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he definitions of 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linical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features are listed as follows:</w:t>
      </w:r>
    </w:p>
    <w:p>
      <w:pPr>
        <w:numPr>
          <w:ilvl w:val="0"/>
          <w:numId w:val="3"/>
        </w:numPr>
        <w:spacing w:line="360" w:lineRule="auto"/>
        <w:ind w:left="411" w:leftChars="0" w:hanging="411" w:hangingChars="187"/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clinical characteristics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 were recorded from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instrText xml:space="preserve"> HYPERLINK "javascript:;" </w:instrTex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electronic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end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 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instrText xml:space="preserve"> HYPERLINK "javascript:;" </w:instrTex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medical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end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 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instrText xml:space="preserve"> HYPERLINK "javascript:;" </w:instrTex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record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end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 including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gender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,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age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fldChar w:fldCharType="begin"/>
      </w:r>
      <w:r>
        <w:rPr>
          <w:rFonts w:hint="default" w:ascii="Times New Roman" w:hAnsi="Times New Roman" w:cs="Times New Roman"/>
          <w:sz w:val="22"/>
          <w:szCs w:val="22"/>
        </w:rPr>
        <w:instrText xml:space="preserve"> HYPERLINK "javascript:;" </w:instrText>
      </w:r>
      <w:r>
        <w:rPr>
          <w:rFonts w:hint="default" w:ascii="Times New Roman" w:hAnsi="Times New Roman" w:cs="Times New Roman"/>
          <w:sz w:val="22"/>
          <w:szCs w:val="22"/>
        </w:rPr>
        <w:fldChar w:fldCharType="separate"/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abdominal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fldChar w:fldCharType="end"/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 </w:t>
      </w:r>
      <w:r>
        <w:rPr>
          <w:rFonts w:hint="default" w:ascii="Times New Roman" w:hAnsi="Times New Roman" w:cs="Times New Roman"/>
          <w:sz w:val="22"/>
          <w:szCs w:val="22"/>
        </w:rPr>
        <w:fldChar w:fldCharType="begin"/>
      </w:r>
      <w:r>
        <w:rPr>
          <w:rFonts w:hint="default" w:ascii="Times New Roman" w:hAnsi="Times New Roman" w:cs="Times New Roman"/>
          <w:sz w:val="22"/>
          <w:szCs w:val="22"/>
        </w:rPr>
        <w:instrText xml:space="preserve"> HYPERLINK "javascript:;" </w:instrText>
      </w:r>
      <w:r>
        <w:rPr>
          <w:rFonts w:hint="default" w:ascii="Times New Roman" w:hAnsi="Times New Roman" w:cs="Times New Roman"/>
          <w:sz w:val="22"/>
          <w:szCs w:val="22"/>
        </w:rPr>
        <w:fldChar w:fldCharType="separate"/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pain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fldChar w:fldCharType="end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,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backache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,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history of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pancreatitis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,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jaundice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,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operation method</w:t>
      </w:r>
    </w:p>
    <w:p>
      <w:pPr>
        <w:numPr>
          <w:ilvl w:val="0"/>
          <w:numId w:val="3"/>
        </w:numPr>
        <w:spacing w:line="360" w:lineRule="auto"/>
        <w:ind w:left="415" w:leftChars="0" w:hanging="415" w:hangingChars="189"/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pathological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 characteristics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 were recorded from pathological report including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duodenal invasion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,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surgical margin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 status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 and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lang w:bidi="ar"/>
        </w:rPr>
        <w:t>perineural invasion</w:t>
      </w:r>
      <w:r>
        <w:rPr>
          <w:rFonts w:hint="default" w:ascii="Times New Roman" w:hAnsi="Times New Roman" w:eastAsia="宋体" w:cs="Times New Roman"/>
          <w:color w:val="231F20"/>
          <w:kern w:val="0"/>
          <w:sz w:val="22"/>
          <w:szCs w:val="22"/>
          <w:lang w:val="en-US" w:eastAsia="zh-CN" w:bidi="ar"/>
        </w:rPr>
        <w:t>. Histological grade were set as low-grade and high-grade group i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highlight w:val="none"/>
          <w:lang w:bidi="ar"/>
        </w:rPr>
        <w:t>n accordance with the 2019 WHO classification of tumors of the digestive system</w:t>
      </w:r>
      <w:r>
        <w:rPr>
          <w:rFonts w:hint="default" w:ascii="Times New Roman" w:hAnsi="Times New Roman" w:eastAsia="宋体" w:cs="Times New Roman"/>
          <w:color w:val="231F20"/>
          <w:kern w:val="0"/>
          <w:sz w:val="22"/>
          <w:szCs w:val="22"/>
          <w:highlight w:val="none"/>
          <w:lang w:val="en-US" w:eastAsia="zh-CN" w:bidi="ar"/>
        </w:rPr>
        <w:t xml:space="preserve"> [1];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highlight w:val="none"/>
          <w:lang w:bidi="ar"/>
        </w:rPr>
        <w:t xml:space="preserve"> well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highlight w:val="none"/>
          <w:lang w:bidi="ar"/>
        </w:rPr>
        <w:t>differentiated and moderately differentiated cases were included in the low-grade group</w:t>
      </w:r>
      <w:r>
        <w:rPr>
          <w:rFonts w:hint="default" w:ascii="Times New Roman" w:hAnsi="Times New Roman" w:eastAsia="宋体" w:cs="Times New Roman"/>
          <w:color w:val="231F20"/>
          <w:kern w:val="0"/>
          <w:sz w:val="22"/>
          <w:szCs w:val="22"/>
          <w:highlight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highlight w:val="none"/>
          <w:lang w:bidi="ar"/>
        </w:rPr>
        <w:t xml:space="preserve">poorly differentiated cases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highlight w:val="none"/>
          <w:lang w:val="en-US" w:eastAsia="zh-CN" w:bidi="ar"/>
        </w:rPr>
        <w:t>were set as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2"/>
          <w:szCs w:val="22"/>
          <w:highlight w:val="none"/>
          <w:lang w:bidi="ar"/>
        </w:rPr>
        <w:t xml:space="preserve"> the high-grade group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highlight w:val="none"/>
          <w:lang w:val="en-US" w:eastAsia="zh-CN" w:bidi="ar"/>
        </w:rPr>
        <w:t>.</w:t>
      </w:r>
    </w:p>
    <w:p>
      <w:pPr>
        <w:numPr>
          <w:ilvl w:val="0"/>
          <w:numId w:val="3"/>
        </w:numPr>
        <w:spacing w:line="360" w:lineRule="auto"/>
        <w:ind w:left="415" w:leftChars="0" w:hanging="415" w:hangingChars="189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 imaging characteristics</w:t>
      </w:r>
    </w:p>
    <w:p>
      <w:pPr>
        <w:numPr>
          <w:ilvl w:val="0"/>
          <w:numId w:val="0"/>
        </w:numPr>
        <w:spacing w:line="360" w:lineRule="auto"/>
        <w:ind w:leftChars="199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1.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CT-reported tumour size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(mm):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the maximum tumour diameter in cross section</w:t>
      </w:r>
    </w:p>
    <w:p>
      <w:pPr>
        <w:numPr>
          <w:ilvl w:val="0"/>
          <w:numId w:val="0"/>
        </w:numPr>
        <w:spacing w:line="360" w:lineRule="auto"/>
        <w:ind w:leftChars="199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2.t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umour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location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: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head and neck, body and tail</w:t>
      </w:r>
    </w:p>
    <w:p>
      <w:pPr>
        <w:numPr>
          <w:ilvl w:val="0"/>
          <w:numId w:val="0"/>
        </w:numPr>
        <w:spacing w:line="360" w:lineRule="auto"/>
        <w:ind w:leftChars="199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3.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clinical T stage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 was assessed using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CT-reported tumour size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 according to the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AJCC TNM Staging System Manual, 8th Edition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.</w:t>
      </w:r>
    </w:p>
    <w:p>
      <w:pPr>
        <w:numPr>
          <w:ilvl w:val="0"/>
          <w:numId w:val="0"/>
        </w:numPr>
        <w:spacing w:line="360" w:lineRule="auto"/>
        <w:ind w:leftChars="199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4.parenchyma in comparison to both the head- and tail-side parenchyma, showing a cave-in, slim, or slit-like appearance[2].</w:t>
      </w:r>
    </w:p>
    <w:p>
      <w:pPr>
        <w:numPr>
          <w:ilvl w:val="0"/>
          <w:numId w:val="0"/>
        </w:numPr>
        <w:spacing w:line="360" w:lineRule="auto"/>
        <w:ind w:leftChars="199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5.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pancreatic duct dilatation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: we define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pancreatic duct dilatation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as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&gt;3 mm</w:t>
      </w:r>
    </w:p>
    <w:p>
      <w:pPr>
        <w:numPr>
          <w:ilvl w:val="0"/>
          <w:numId w:val="0"/>
        </w:numPr>
        <w:spacing w:line="360" w:lineRule="auto"/>
        <w:ind w:leftChars="199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6.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common bile duct dilatation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: we define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common bile duct dilatation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as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&gt;10 mm</w:t>
      </w:r>
    </w:p>
    <w:p>
      <w:pPr>
        <w:numPr>
          <w:ilvl w:val="0"/>
          <w:numId w:val="3"/>
        </w:numPr>
        <w:spacing w:line="360" w:lineRule="auto"/>
        <w:ind w:left="415" w:leftChars="0" w:hanging="415" w:hangingChars="189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laboratory characteristics: </w:t>
      </w:r>
    </w:p>
    <w:p>
      <w:pPr>
        <w:numPr>
          <w:ilvl w:val="0"/>
          <w:numId w:val="0"/>
        </w:numPr>
        <w:spacing w:line="360" w:lineRule="auto"/>
        <w:ind w:leftChars="199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1.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fldChar w:fldCharType="begin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instrText xml:space="preserve"> HYPERLINK "javascript:;" </w:instrTex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fldChar w:fldCharType="separate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carcino-embryonic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fldChar w:fldCharType="end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 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fldChar w:fldCharType="begin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instrText xml:space="preserve"> HYPERLINK "javascript:;" </w:instrTex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fldChar w:fldCharType="separate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antigen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fldChar w:fldCharType="end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 (CEA) level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: abnormal CEA as &gt; 5 ng/ml</w:t>
      </w:r>
    </w:p>
    <w:p>
      <w:pPr>
        <w:numPr>
          <w:ilvl w:val="0"/>
          <w:numId w:val="0"/>
        </w:numPr>
        <w:spacing w:line="360" w:lineRule="auto"/>
        <w:ind w:leftChars="199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2.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carbohydrate antigen 19-9 (CA19-9) leve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l : abnormal CA199 &gt; 37 U/ml </w:t>
      </w:r>
    </w:p>
    <w:p>
      <w:pPr>
        <w:numPr>
          <w:ilvl w:val="0"/>
          <w:numId w:val="0"/>
        </w:numPr>
        <w:spacing w:line="360" w:lineRule="auto"/>
        <w:ind w:leftChars="199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3.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bidi="ar"/>
        </w:rPr>
        <w:t>total bilirubin (TBIL) level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: abnormal TBIL level as &gt; 20.5μmol/L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Reference: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[1] Nagtegaal I, Odze R, Klimstra D. (2020) The 2019 WHO classification of tumours of the digestive system. Histopathology, 76(2),182–188.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instrText xml:space="preserve"> HYPERLINK "https://doi.org/10.1111/his.13975" </w:instrTex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doi:10.1111/his.13975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end"/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 xml:space="preserve">[2] Prokesch, R. W., Chow, L. C., Beaulieu, C. F., Bammer, R., &amp; Jeffrey, R. B., Jr (2002). Isoattenuating pancreatic adenocarcinoma at multi-detector row CT: secondary signs. Radiology, 224(3), 764–768. 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instrText xml:space="preserve"> HYPERLINK "https://doi.org/10.1148/radiol.2243011284" </w:instrTex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https://doi.org/10.1148/radiol.2243011284</w:t>
      </w: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fldChar w:fldCharType="end"/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231F20"/>
          <w:kern w:val="0"/>
          <w:sz w:val="22"/>
          <w:szCs w:val="22"/>
          <w:lang w:val="en-US" w:eastAsia="zh-CN" w:bidi="ar"/>
        </w:rPr>
        <w:t>[3] Nakahodo J., Kikuyama M., Nojiri S., Chiba K., Yoshimoto K., Kamisawa T., Horiguchi S.I., Honda G. Focal Parenchymal Atrophy of Pancreas: An Important Sign of Underlying High-Grade Pancreatic Intraepithelial Neoplasia Without Invasive Carcinoma, i.e., Carcinoma in Situ. Pancreatology. 2020;20:1689–1697. doi: 10.1016/j.pan.2020.09.020.</w:t>
      </w:r>
    </w:p>
    <w:p>
      <w:pPr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>
      <w:pPr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alculation of Radiomics Scores in different models</w:t>
      </w:r>
    </w:p>
    <w:p>
      <w:pPr>
        <w:numPr>
          <w:ilvl w:val="0"/>
          <w:numId w:val="0"/>
        </w:numPr>
        <w:spacing w:line="360" w:lineRule="auto"/>
        <w:ind w:leftChars="0" w:firstLine="440" w:firstLineChars="200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Radiomics_score(AP)</w:t>
      </w:r>
      <w:r>
        <w:rPr>
          <w:rFonts w:hint="default" w:ascii="Times New Roman" w:hAnsi="Times New Roman" w:cs="Times New Roman"/>
          <w:sz w:val="22"/>
          <w:szCs w:val="22"/>
        </w:rPr>
        <w:t>=-0.162AP_3dfeature_21 - 0.039AP_3dfeature_30 + 0.1838AP_3dfeature_47 - 0.04AP_3dfeature_60 + 0.0217AP_3dfeature_63 + 0.034AP_3dfeature_65 + 0.0031AP_3dfeature_68 + 0.026AP_3dfeature_69 + 0.0221AP_3dfeature_104 - 0.032AP_3dfeature_154 + 0.0934AP_3dfeature_160 + 0.0588AP_3dfeature_166 - 0.034AP_3dfeature_181 + 0.0419AP_3dfeature_191 + 0.1319AP_3dfeature_202 - 0.004AP_3dfeature_209 - 0.011AP_3dfeature_214 - 0.142AP_3dfeature_224 + 0.028AP_3dfeature_230 - 0.253AP_3dfeature_249 + 0.0067AP_3dfeature_251 - 0.231AP_3dfeature_262 - 0.025AP_3dfeature_307 + 0.1327AP_3dfeature_319 + 0.1394AP_3dfeature_324 - 0.107AP_3dfeature_332 + 0.0995AP_3dfeature_334 + 0.1424AP_3dfeature_337 - 0.037AP_3dfeature_347 - 0.1AP_3dfeature_352 - 0.102AP_3dfeature_358 + 0.0313AP_3dfeature_390 - 0.221AP_3dfeature_393 + 0.0916AP_3dfeature_404 - 0.009AP_3dfeature_413 + 0.0381AP_3dfeature_420 - 0.007AP_3dfeature_438 - 0.01AP_3dfeature_439 + 0.0208AP_3dfeature_452 - 0.136AP_3dfeature_453 - 0.075AP_3dfeature_462 + 0.076AP_3dfeature_470 - 0.044AP_3dfeature_494 + 0.1242AP_3dfeature_506 - 5.387AP_3dfeature_510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ind w:left="0" w:leftChars="0" w:firstLine="440" w:firstLineChars="200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Radiomics_score(VP)</w:t>
      </w:r>
      <w:r>
        <w:rPr>
          <w:rFonts w:hint="default" w:ascii="Times New Roman" w:hAnsi="Times New Roman" w:cs="Times New Roman"/>
          <w:sz w:val="22"/>
          <w:szCs w:val="22"/>
        </w:rPr>
        <w:t>=-0.044*VP_3dfeature_6-0.020*VP_3dfeature_16-0.078*VP_3dfeature_18+0.0275*VP_3dfeature_35-0.059*VP_3dfeature_36-0.033*VP_3dfeature_54+0.3162*VP_3dfeature_56+0.0810*VP_3dfeature_61-0.019*VP_3dfeature_67-0.052*VP_3dfeature_99-0.014*VP_3dfeature_105-0.066*VP_3dfeature_110+0.0100*VP_3dfeature_117+0.0701*VP_3dfeature_130+0.0158*VP_3dfeature_132+0.0701*VP_3dfeature_138+0.0287*VP_3dfeature_139-0.005*VP_3dfeature_146+0.1323*VP_3dfeature_169-0.071*VP_3dfeature_170-0.098*VP_3dfeature_172-0.005*VP_3dfeature_193+0.0992*VP_3dfeature_204+0.1244*VP_3dfeature_240-0.129*VP_3dfeature_241-0.044*VP_3dfeature_264-0.071*VP_3dfeature_278+0.0300*VP_3dfeature_281-0.151*VP_3dfeature_284+0.0019*VP_3dfeature_304-0.017*VP_3dfeature_318-0.025*VP_3dfeature_319+0.0030*VP_3dfeature_321-0.125*VP_3dfeature_339+0.0320*VP_3dfeature_369+0.0135*VP_3dfeature_378-0.037*VP_3dfeature_386-0.127*VP_3dfeature_397+0.0044*VP_3dfeature_403+0.1200*VP_3dfeature_411-0.156*VP_3dfeature_423+0.0585*VP_3dfeature_429+0.0270*VP_3dfeature_444+0.3877*VP_3dfeature_455-0.076*VP_3dfeature_467-0.043*VP_3dfeature_487+0.0423*VP_3dfeature_489-0.037*VP_3dfeature_494-0.083*VP_3dfeature_498</w:t>
      </w: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>
      <w:pPr>
        <w:spacing w:line="360" w:lineRule="auto"/>
        <w:ind w:left="0" w:leftChars="0" w:firstLine="440" w:firstLineChars="200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Radiomics_score(AP+VP)</w:t>
      </w:r>
      <w:r>
        <w:rPr>
          <w:rFonts w:hint="default" w:ascii="Times New Roman" w:hAnsi="Times New Roman" w:cs="Times New Roman"/>
          <w:sz w:val="22"/>
          <w:szCs w:val="22"/>
        </w:rPr>
        <w:t>=-0.093*AP_3dfeature_21+0.1648*AP_3dfeature_47-0.042*AP_3dfeature_60+0.0339*AP_3dfeature_65+0.0599*AP_3dfeature_69+0.0206*AP_3dfeature_73+0.0173*AP_3dfeature_166+0.0946*AP_3dfeature_202+0.0339*AP_3dfeature_203-0.069*AP_3dfeature_209-0.013*AP_3dfeature_238-0.101*AP_3dfeature_244-0.146*AP_3dfeature_249-0.109*AP_3dfeature_262-0.058*AP_3dfeature_307+0.1036*AP_3dfeature_319+0.1537*AP_3dfeature_324-0.052*AP_3dfeature_332+0.0867*AP_3dfeature_334-0.091*AP_3dfeature_352-0.122*AP_3dfeature_358+0.0246*AP_3dfeature_368-0.041*AP_3dfeature_393+0.0535*AP_3dfeature_420+0.0014*AP_3dfeature_452-0.052*AP_3dfeature_453-0.043*AP_3dfeature_462+0.0010*AP_3dfeature_470-0.036*AP_3dfeature_494+0.1477*AP_3dfeature_506-0.016*VP_3dfeature_6-0.016*VP_3dfeature_18+0.2733*VP_3dfeature_56+0.0057*VP_3dfeature_59+0.0508*VP_3dfeature_61-0.058*VP_3dfeature_67+0.0289*VP_3dfeature_132+0.0437*VP_3dfeature_134-0.092*VP_3dfeature_170+0.0987*VP_3dfeature_204+0.1238*VP_3dfeature_240-0.075*VP_3dfeature_241-0.071*VP_3dfeature_264-0.027*VP_3dfeature_278-0.151*VP_3dfeature_284+0.0253*VP_3dfeature_321-0.048*VP_3dfeature_322+0.0361*VP_3dfeature_330-0.064*VP_3dfeature_339+0.0142*VP_3dfeature_369+0.0260*VP_3dfeature_378-0.131*VP_3dfeature_397+0.0934*VP_3dfeature_411-0.063*VP_3dfeature_423-0.001*VP_3dfeature_428+0.2015*VP_3dfeature_455-0.053*VP_3dfeature_467-0.004*VP_3dfeature_487-0.047*VP_3dfeature_498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92455</wp:posOffset>
                </wp:positionH>
                <wp:positionV relativeFrom="paragraph">
                  <wp:posOffset>-206375</wp:posOffset>
                </wp:positionV>
                <wp:extent cx="7498715" cy="8657590"/>
                <wp:effectExtent l="0" t="0" r="3810" b="0"/>
                <wp:wrapNone/>
                <wp:docPr id="17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98691" cy="8657590"/>
                          <a:chOff x="4732" y="613"/>
                          <a:chExt cx="10029" cy="10750"/>
                        </a:xfrm>
                      </wpg:grpSpPr>
                      <wpg:grpSp>
                        <wpg:cNvPr id="18" name="组合 3"/>
                        <wpg:cNvGrpSpPr/>
                        <wpg:grpSpPr>
                          <a:xfrm>
                            <a:off x="4732" y="613"/>
                            <a:ext cx="10029" cy="10750"/>
                            <a:chOff x="3624" y="19925"/>
                            <a:chExt cx="10029" cy="10750"/>
                          </a:xfrm>
                        </wpg:grpSpPr>
                        <wpg:grpSp>
                          <wpg:cNvPr id="19" name="组合 20"/>
                          <wpg:cNvGrpSpPr/>
                          <wpg:grpSpPr>
                            <a:xfrm>
                              <a:off x="3624" y="20370"/>
                              <a:ext cx="10029" cy="10305"/>
                              <a:chOff x="3416" y="17729"/>
                              <a:chExt cx="12459" cy="11715"/>
                            </a:xfrm>
                          </wpg:grpSpPr>
                          <wpg:grpSp>
                            <wpg:cNvPr id="22" name="组合 4"/>
                            <wpg:cNvGrpSpPr/>
                            <wpg:grpSpPr>
                              <a:xfrm>
                                <a:off x="3416" y="17729"/>
                                <a:ext cx="12459" cy="7580"/>
                                <a:chOff x="3416" y="17729"/>
                                <a:chExt cx="12459" cy="7580"/>
                              </a:xfrm>
                            </wpg:grpSpPr>
                            <wpg:grpSp>
                              <wpg:cNvPr id="23" name="组合 1"/>
                              <wpg:cNvGrpSpPr/>
                              <wpg:grpSpPr>
                                <a:xfrm>
                                  <a:off x="3416" y="17729"/>
                                  <a:ext cx="12378" cy="3389"/>
                                  <a:chOff x="3313" y="18375"/>
                                  <a:chExt cx="12378" cy="3389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4" name="图片 1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0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9446" y="18375"/>
                                    <a:ext cx="6245" cy="3382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5" name="图片 10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1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3313" y="18426"/>
                                    <a:ext cx="6074" cy="3338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wpg:grpSp>
                            <pic:pic xmlns:pic="http://schemas.openxmlformats.org/drawingml/2006/picture">
                              <pic:nvPicPr>
                                <pic:cNvPr id="26" name="图片 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441" y="21421"/>
                                  <a:ext cx="5945" cy="370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2" name="图片 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574" y="21396"/>
                                  <a:ext cx="6301" cy="391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pic:pic xmlns:pic="http://schemas.openxmlformats.org/drawingml/2006/picture">
                            <pic:nvPicPr>
                              <pic:cNvPr id="6" name="图片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485" y="25616"/>
                                <a:ext cx="6071" cy="3802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33" name="图片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9671" y="25594"/>
                                <a:ext cx="6154" cy="38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2" name="文本框 2"/>
                          <wps:cNvSpPr txBox="1"/>
                          <wps:spPr>
                            <a:xfrm>
                              <a:off x="8407" y="19925"/>
                              <a:ext cx="583" cy="44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17"/>
                                  <w:kinsoku/>
                                  <w:ind w:left="0"/>
                                  <w:jc w:val="both"/>
                                </w:pPr>
                                <w:r>
                                  <w:rPr>
                                    <w:rFonts w:ascii="Times New Roman" w:hAnsi="Times New Roman" w:eastAsia="宋体"/>
                                    <w:color w:val="000000" w:themeColor="dark1"/>
                                    <w:kern w:val="2"/>
                                    <w:sz w:val="24"/>
                                    <w:szCs w:val="24"/>
                                    <w14:textFill>
                                      <w14:solidFill>
                                        <w14:schemeClr w14:val="dk1"/>
                                      </w14:solidFill>
                                    </w14:textFill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s:wsp>
                        <wps:cNvPr id="11" name="文本框 2"/>
                        <wps:cNvSpPr txBox="1"/>
                        <wps:spPr>
                          <a:xfrm>
                            <a:off x="4939" y="640"/>
                            <a:ext cx="583" cy="4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17"/>
                                <w:kinsoku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hAnsi="Times New Roman" w:eastAsia="宋体"/>
                                  <w:color w:val="000000" w:themeColor="dark1"/>
                                  <w:kern w:val="2"/>
                                  <w:sz w:val="24"/>
                                  <w:szCs w:val="24"/>
                                  <w14:textFill>
                                    <w14:solidFill>
                                      <w14:schemeClr w14:val="dk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2" name="文本框 2"/>
                        <wps:cNvSpPr txBox="1"/>
                        <wps:spPr>
                          <a:xfrm>
                            <a:off x="4864" y="3995"/>
                            <a:ext cx="583" cy="4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17"/>
                                <w:kinsoku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hAnsi="Times New Roman" w:eastAsia="宋体"/>
                                  <w:color w:val="000000" w:themeColor="dark1"/>
                                  <w:kern w:val="2"/>
                                  <w:sz w:val="24"/>
                                  <w:szCs w:val="24"/>
                                  <w14:textFill>
                                    <w14:solidFill>
                                      <w14:schemeClr w14:val="dk1"/>
                                    </w14:solidFill>
                                  </w14:textFill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4" name="文本框 2"/>
                        <wps:cNvSpPr txBox="1"/>
                        <wps:spPr>
                          <a:xfrm>
                            <a:off x="9443" y="3961"/>
                            <a:ext cx="583" cy="4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17"/>
                                <w:kinsoku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hAnsi="Times New Roman" w:eastAsia="宋体"/>
                                  <w:color w:val="000000" w:themeColor="dark1"/>
                                  <w:kern w:val="2"/>
                                  <w:sz w:val="24"/>
                                  <w:szCs w:val="24"/>
                                  <w14:textFill>
                                    <w14:solidFill>
                                      <w14:schemeClr w14:val="dk1"/>
                                    </w14:solidFill>
                                  </w14:textFill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5" name="文本框 2"/>
                        <wps:cNvSpPr txBox="1"/>
                        <wps:spPr>
                          <a:xfrm>
                            <a:off x="4782" y="7598"/>
                            <a:ext cx="583" cy="4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17"/>
                                <w:kinsoku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hAnsi="Times New Roman" w:eastAsia="宋体"/>
                                  <w:color w:val="000000" w:themeColor="dark1"/>
                                  <w:kern w:val="2"/>
                                  <w:sz w:val="24"/>
                                  <w:szCs w:val="24"/>
                                  <w14:textFill>
                                    <w14:solidFill>
                                      <w14:schemeClr w14:val="dk1"/>
                                    </w14:solidFill>
                                  </w14:textFill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6" name="文本框 2"/>
                        <wps:cNvSpPr txBox="1"/>
                        <wps:spPr>
                          <a:xfrm>
                            <a:off x="9370" y="7693"/>
                            <a:ext cx="583" cy="4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17"/>
                                <w:kinsoku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hAnsi="Times New Roman" w:eastAsia="宋体"/>
                                  <w:color w:val="000000" w:themeColor="dark1"/>
                                  <w:kern w:val="2"/>
                                  <w:sz w:val="24"/>
                                  <w:szCs w:val="24"/>
                                  <w14:textFill>
                                    <w14:solidFill>
                                      <w14:schemeClr w14:val="dk1"/>
                                    </w14:solidFill>
                                  </w14:textFill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2" o:spid="_x0000_s1026" o:spt="203" style="position:absolute;left:0pt;margin-left:-46.65pt;margin-top:-16.25pt;height:681.7pt;width:590.45pt;z-index:251659264;mso-width-relative:page;mso-height-relative:page;" coordorigin="4732,613" coordsize="10029,10750" o:gfxdata="UEsDBAoAAAAAAIdO4kAAAAAAAAAAAAAAAAAEAAAAZHJzL1BLAwQUAAAACACHTuJARJsfP9wAAAAN&#10;AQAADwAAAGRycy9kb3ducmV2LnhtbE2PwWrCQBCG74W+wzKF3nQ3LlpNs5EibU9SqBZKb2MyJsHs&#10;bMiuib5911N7+4f5+OebbH2xrRio941jA8lUgSAuXNlwZeBr/zZZgvABucTWMRm4kod1fn+XYVq6&#10;kT9p2IVKxBL2KRqoQ+hSKX1Rk0U/dR1x3B1dbzHEsa9k2eMYy20rZ0otpMWG44UaO9rUVJx2Z2vg&#10;fcTxRSevw/Z03Fx/9vOP721Cxjw+JOoZRKBL+IPhph/VIY9OB3fm0ovWwGSldURj0LM5iBuhlk8L&#10;EIeYtFYrkHkm/3+R/wJQSwMEFAAAAAgAh07iQDa0O0aSBQAATCQAAA4AAABkcnMvZTJvRG9jLnht&#10;bO1ay47cRBTdI/EPJe9J+/1opScaJkwUaURGDIh1tdvutrBdplw93WGNCOxYsYENe/4Aib9J8huc&#10;etj9mImYASdRh46UnrLr4XvPPXXr3ms/fLSuSnKd8bZg9cRyHtgWyeqUzYp6PrG++vL8k9giraD1&#10;jJaszibW86y1Hp18/NHDVTPOXLZg5SzjBIvU7XjVTKyFEM14NGrTRVbR9gFrshqdOeMVFbjk89GM&#10;0xVWr8qRa9vhaMX4rOEszdoWdx/rTsusyO+yIMvzIs0es3RZZbXQq/KspAIqtYuiaa0TJW2eZ6l4&#10;ludtJkg5saCpUL94CNpT+Ts6eUjHc06bRZEaEehdRNjTqaJFjYf2Sz2mgpIlL24sVRUpZy3LxYOU&#10;VSOtiEIEWjj2HjZPOFs2Spf5eDVvetBhqD3U//Wy6efXl5wUMzAhskhNK1j89Z/fv/z5R+K4Ep1V&#10;Mx9j0BPeXDWX3NyY6yup8DrnlfwLVcha4fq8xzVbC5LiZuQncZg4FknRF4dBFCQG+XQB88h5fuS5&#10;FkF36HjaKOniMzPdsW030ZMdOwrU1FH35JEUsJenv3jLWGGP7GClZL4nVDdV7vC6TWE67rHyQtdX&#10;WDlJ4gYHgBaMt4OWq0x4T7h6rV3biwx9bgXMs3tMDLk83wk1YFEEJqk9v0Uv1w86ejmRoya/X3q5&#10;2Ao7gPlS5vvidYvSPV4blaMg3t+Ld4arm/ue0fL20HIGR8uLsOGl8/K8uOdPRy4PHkt6Lif2op55&#10;ve9yb8x9A1pNkY7x3zgutG44+X8+WjFLLHmGI0OuVl9fFukl1xcbRy+dh2bXy1//ev3TC6LwkhPk&#10;GD2DSlEuWPpNS2p2tqD1PDttG5ymUFOiO9odri53Hjcti+a8KEt5NMi2UWug453wcVZNM5xa/OlM&#10;CUTHreCZSBfygTke/AWElYJudSgpN4JJFVqcabecYonvG4exsWm3d+B8g54M6ojsDQrUeCueZKwi&#10;sgHpIASMQcf0+qI14nRDDIhaAiUaBNK2QuMd0ABa7NJA+YFdwx4SD5Qttsw9AA+8zd723VAfHD0P&#10;7AgbSTsFL1abootJhuDBJq55l5wA63c4oTA9XEqYUHJI1+D5PgJZuHvX8V3jejpKBEnvGiJb0eUw&#10;XYMMxXdooI61w6WBCp+G9QxJIHe/ooGX7HsGzza5jpfobGZQGrwXz7DvGA48ZjBx2rCOIcaJKhkR&#10;hEg3VJLROYbQjjpGxPYBxwxeH2qb0FHpebiOwZhpSBokoTS1ogGOgz0aOEEXMsR7ZYyhQ4ZVg+pc&#10;24XduLqRTdyrZHS1oI1MK+SyW5lEd0y8+uXFq9/+ePX7D0SR24ySBSMi1p8y1HeUv5D33xBxx76N&#10;+hNg26ppdLsniEE7GWjJqFzH9F3VqQum7xRv4wRgZTHr0pKWz6dnJSfXFLXBc/XPrL4zrKzJCmUp&#10;DwaTkXzN5HwtRVkjiN8oJVtiPV2jUzanbPYcAHCGRADlxrZJzwtkBRe0FZeUo8qIm6jDimf4yUuG&#10;hzDTssiC8e9uuy/Hw5LotcgKVcuJ1X67pMj4SPm0ho0Tx/dlmVNd+EGESgvh2z3T7Z56WZ0xKA/C&#10;QjrVlONF2TVzzqqvUa49lU9FF61TPHtiia55JnQtFeXeNDs9VYNQ2GyouKivGqSwjgHtdClYXqgU&#10;aIONQQ88VS1Tx9PovXXyOtBaBzn/nb1+4qGCBIaGQH/H8x+523P6w+WuZPTb52sflA/A1zjU0auX&#10;JCYUOjrbG074SNg7vqe6PTpwQLGhHCwKcrrIimRrP+k+Rgc6ftDRxIcZHbwbD9tXRAfwsFGs32fi&#10;XacqDtLx0cMePezWhxID5F/yreZgHla+VJUhbBQmpmx6JOz/iLCqqoiPTJCJ7XzFsn2tsrTNR0An&#10;fwNQSwMECgAAAAAAh07iQAAAAAAAAAAAAAAAAAoAAABkcnMvbWVkaWEvUEsDBBQAAAAIAIdO4kCQ&#10;ZKH9ODMBACkzAQAUAAAAZHJzL21lZGlhL2ltYWdlMy5wbmcAAID/f4lQTkcNChoKAAAADUlIRFIA&#10;AAKMAAABvAgGAAAAVKH05gAAAAlwSFlzAAAh1QAAIdUBBJy0nQAAIABJREFUeJzs3Xd8XOWZ8P3f&#10;OVM0M9IUdcuWZMu940KzwZjeIZgAIY0QSoBskqVs9snupu/Dkn032SRLypNdWEMgCYQeMKGZZhyD&#10;Czbutqxiq9eRNJo+59zvHyONLatYkiXZMtf380mwzsx9zj1Ho9Glu1yXFg6HlcPhQAghhBBCiL7o&#10;J7oDQgghhBDi5CYBoxDiuPn9fpqbm090N4QQQowS64nugBBi+CKRCL/5zW/48MMPSSQSlJSUcPfd&#10;dzNjxowx64NSir//+78nEAjwwgsvjNl1hRBCjB1N1jAKMb6Zpsmll17KgQMH2Lp1K5mZmWPeh3Xr&#10;1hGNRrn44ovH/NpCCCFGn4wwCjHO6bpOfn4+fr8ft9t9QvqwYsWKE3JdIYQQY0MCRiFOAZqmDfh4&#10;IpHg6aefZt26dUydOpWvfe1r+Hw+mpubeeSRR6iqqmLOnDnccccd2O12Nm/ezIsvvsg111zDU089&#10;xe23387GjRvJzMzEYrHwxhtvcP3113PRRRcRiURYs2YNzc3N3HXXXVRWVvLEE09w7bXX8u6771JV&#10;VdVjmry0tJQ//elPdHR0sGLFCiZPnszEiRPJy8vr0edoNMof//hHNm7cyMyZM7nzzjt57733OHDg&#10;AIsXL+bMM8/kySefJBgMcv3115Oens4zzzxDfn4+e/bsQSlFeno6AMXFxaxatYr333+frVu3smTJ&#10;ElasWMHBgwdZvXo1jY2NXHfddVxyySXHvJdCCPGpFA6HlRBifPviF7+olixZouLxeK/HTNNUP/jB&#10;D9SDDz6oNm3apGbNmqVuvvlmlUgk1Gc+8xl15513qtLSUjVp0iT1s5/9TO3cuVNdfPHFym63q8su&#10;u0xNmzZNfelLX1I+n0/NnTtXffnLX1aXX365ys7OVu3t7eq5555TRUVF6oYbblDBYFDdddddClDn&#10;nnuu+uY3v6lmzpyprrnmGmUYhqqrq1PFxcXq3XffVevXr1dpaWnqjDPOUC+99FKPPicSCXXbbbep&#10;H/3oR2rHjh0qJydH3X///aq5uVktXrxY3XPPPcowDLVhwwZlt9vV2rVr1c9+9jOVkZGhZsyYoVau&#10;XKmWL1+uvvvd7ypd19V7772nlFKqoqJCLV++XDU0NKja2lp16aWXqg0bNqif/vSnyul0pp4nhBCi&#10;J9klLcQpzu/387vf/Y6SkhIOHTrE/Pnzee2112hqaiKRSHDNNddQVFTE7NmzKS0tZd68edx9991Y&#10;LBYefvhhtmzZwurVq5k5cybLli1j9erV/OQnP6Gjo4Pq6mpWrVrFypUrAXC5XPzwhz8kLS2Nr3/9&#10;6/zyl7/knnvuYe/evUSjUdauXUt7ezvLly/nrLPOYt68eSxbtoxrr722R58//vhj3n77bb71rW8x&#10;f/58HnjgAbKzs8nKyqKwsBBITsVPnToVl8sFwH333UdJSQnnn38+b775Jq+++irf/va3ycjI4JNP&#10;PgFg27ZtfO5znyMvL48nnngCl8tFbW0thYWF6LrO008/PYbfGSGEGD8kYBTiFFdRUUE4HMbr9eJ0&#10;Orn99tt56qmn8Hq9PPfcc0SjUW655RbKy8sxDAMAq9WKw+GgsLAQr9eL1WrFZrNRUFCAxWLB4/Fg&#10;tVqJxWJomobdbk9dT9d1rFYrhYWFaJpGVlYWiUQC0zSxWq10dnbS1taGpmmkpaXhdDp79fmTTz7B&#10;7XangsHvfOc7/PM///OA08WapmG1WikpKcFms+H1evF4PNx000089thjGIbBSy+9xKpVq1LX6L4n&#10;Ho+HZ555hjvvvHMkb70QQpwyZA2jEKew3bt309bWRjweZ/78+RQXFwPQ1NSEUor777+fpqYmHnnk&#10;EW677bYBzzXYtX1HP+/Ir6+88koWL17Mt7/9bVauXElzc3OfQVo8Hqe+vp5gMJgKRktLS4+ZLqiv&#10;Pt52222sXr2aV155BdM0KSoqApJrJG02G5dffnmqXVVV1aBeoxBCfNrICKMQpwDTNFFK9TiWSCT4&#10;6U9/yrx58zAMgx//+MfEYjHi8TgPPvggpaWlPPnkk9x11114PB6i0SimaZJIJIBkfkXTNFPnO/r8&#10;/VFKDfjc7OxsPve5z1FUVMTmzZuZNm1ar+fMmTOHlpYWHnvsMZRS+P1+fvGLXwBgs9no7OwEoLOz&#10;k0QiQTwe7/faZ555JvPmzeOuu+7ihhtuSB2fO3cuzz//PB988AGQDK5Xr149qNcohBCfNjLCKMQ4&#10;ppSiqamJsrKy1O5kn89HMBjkqaeeoqSkhLy8PO64445Ugu+0tDSuuuoqJk6ciMPh4KGHHuL5559n&#10;y5YteDwefvnLXwIQDofZtm0by5Yto62tjaamJqqqqggGg5SXl5NIJDhw4ADTp09PHQ8EAhw6dIhI&#10;JEJ5eTlLly6lvLyc9vZ2GhoaKC8v59133yUej+Pz+XjiiSdYvnw5X/3qV3tMay9fvpyVK1fyT//0&#10;T7z66qvU1NTw85//HICFCxfy8MMP86Mf/YgtW7aQSCT43e9+h8/nw+/3s337dgKBQCrFkK7r3Hrr&#10;rfzyl7/koosuSl3jq1/9Ko8++ihXXnklS5cupa6ujjVr1ozhd08IIcYPy3e/+90fWq0SNwoxHsVi&#10;MV544QXy8/M566yzUoGZ3+9n0qRJfP7zn6egoIDzzz+f7OxsYrEYV199Nffeey8ej4fZs2fT0tLC&#10;lVdeyQ033IDH42HVqlXs3r2bZcuW0d7ezoIFC1i/fj3Z2dnk5ORgsVjYuXMnZ5xxBuFwmHg8jsVi&#10;Ydq0aVitVnbt2sXSpUtTx2trazn99NOJRCIsWrSI9evXs2DBAhKJBH6/n2effZZZs2Yxa9as1Ouy&#10;WCxcccUVQHJ6+r777uOKK65A0zROO+00amtricViPPDAA5imye23387BgwcpLi4mPz+fjIyM1NSz&#10;pmmUlJSQmZnJOeeck7qGz+fj4osvJhaL4Xa7efDBB1mwYIGk1RFCiD5IpRchxJj5yle+whVXXMHN&#10;N98MJEdIH330UbKysrj++utPcO+EEEL0R4YWhRBjZsuWLWzZsoX6+noKCgooLS1lx44d/O///u+J&#10;7poQQogByAijEGLM1NTU8Otf/5pt27bhdrs577zzuPPOO3usXxRCCHHykYBRCDHmTNNE0zRZLyiE&#10;EOOETEkLIcacrktGLyGEGE/kU1sIIYQQQgxIAkYhhBBCCDEgCRiFEEIIIcSAJGAUQgghhBADkoBR&#10;CCGEEEIMaNzskl6zZg2NjY0nuhtCCCHEp47FYuGWW2450d0QJ9C4CRj37NnDNddc0+t4MBhE13Wc&#10;TucJ6NX4EwqFcLlcJ7ob40IoFAKQ+zVI8t4aPPncGhp5bw3eaH1u/fa3v5WA8VNu3ASMLpeLWbNm&#10;9Tre0dGBrutkZGScgF6NP4FAALfbfaK7MS50dnailJL7NQhKKTo7O+VeDZJ8bg1NIBAgIyNDEr0P&#10;QiAQABjxn0V5rwpZwyiEEEIIIQYkAaMQQgghhBiQBIxCCCGEEGJAEjAKIYQQQogBScAohBBCCCEG&#10;JAGjEEIIIYQYkASMQgghhBBiQBIwCiGEEEKIAUnAKIQQQgghBiQBoxBCfEoopVBKjXnb7vbDbjvs&#10;lsfnhL3e47zXQoyGUQ8YQ6HQgG/8QCBAIpEY7W4IIcSnXjBusL81OKy2nXGDdVWtw2obTRi8fbB5&#10;WEGQoRQf1AUwhxk/tUXiww6+1lY2E02Yw2q7ocZPWyQ+rLbbGzuo6YwMq+3BzhiVgdiw2goxkFEL&#10;GIPBII899hj3338/hmH0etw0TZ566ilWr17NQw89RHl5+Wh1RQghPvWUUrxd2czz++qIG0MLgpRS&#10;vFPewJoDDbR0hobc9qOqZl450EBVW+eQ2gLsqPPz+sEW9je1D7ltJGHwqy0VtISHHrg1B0KsKWvg&#10;3Yr6IbftDEd4ubSeNw7UDTlYjcRi/KW0nr+W1mP28btzIIlEgjcPtvLmoVbiMhAjRtioBYwWi4W5&#10;c+cSi/X9l86BAwfYsGEDd999N9deey2PP/54n4GlEGJ8KOuIIrNoJ6+2SJx1VS3UdkbYXNc26HYq&#10;kaD06d+zrqyWUMLgpRfWENy7fXBtTYPql5/h9R0HSJiKF197h/Ytf2MwbxSlFI1vvcLLH27DVPDi&#10;+5toee/1IQVg66tbaQhGeb28cUjtgju28OxLfyVhmKzdX0Pln3+PGuTvp3BFKS8+/RydcYMPq5rZ&#10;/YfVmLHooNrG6mt448k/0BiMsquxnU1PPoYRHFyQHW9r5f3fP0Z5e5iK9jDv//4x4v6WQbUVYjCs&#10;o3Vih8NBfn4+ut53TLphwwaKi4ux2+0UFRVRVlZGc3Mz+fn5o9UlIcQoaQ7H+OO+BrIyXBR7XWN6&#10;7dZwDG+aDYuujel1xxOlFG9WNhHpGll8o6IJl80CWjJ2M5XCVMnnmQpMVOp4+t7NbKoPEMlyALAz&#10;czKzn/kTkevTMSy2Aa/rrqugbHc5HYtnA1DmK2Lry39C2XJI2B0DtnX6G2n5cBONZ1wPQK0nn4/e&#10;/iOFE2eBNxObrmOz6Nh0DZtFx6pp6JqGroFF04gaJu8cbAZgU10b5xRmkem0JV+rmZzqNpQibiri&#10;hkncNIkbCiMeI/TcU+w96/OgaYStabxT1cq8N9+kfcrcY97rrD//Dx8vuQGAuMXGOx2KyF9epHX+&#10;sgHbaUqRteZxNpScB5qGoVl4z3Bje/ZPtJx12TGvm/3Oc3zgnQla8ufgA8dEZr78Zwq/fDeaJj8b&#10;4viNWsB4LNXV1ang0OVyYbFYaGpqSh1TSnHbbbcBydHKzMxM2tp6/1XcPSop6yAHxzCMPu+j6K37&#10;vTWe7pehFKXtUWb7Bv5lPNJeqfATTpi8sr+Wz8/IYax+PRlK8YfSFpZPyGC6Z2xf8/GoCkRwWfUx&#10;+dxSQG0wzoYaf+pYczjGI58cGlT7eXvK2Dfj7NTXcbuTTTkzqdtfQzA9c8C2Mw6UUTP73FQQY1qs&#10;bCxeSnB3Oa1ZkwZsO/lQKR0zzgGta9BB09g4eyU7PthI9aQ5vZ6vkQwULXoycARFuGv9oaEUv9pS&#10;gUXTUoGiYao+N9P42hrwFi4+HAxrGjtnLiNcuo09+sB9tsajzPJOIW53po4dmLII2/4P2ekZeEpd&#10;NxLM0310urNTx6onzmTL7vfZfmjgtpppsCBsoWlqUepYc3Yhn1Qewt3aChbLgO0HIx4f3npMceo4&#10;YQFjLBbD4Tj8Aa9pGqFQz7Ux8+bNA0DXddra2rBae3fXNE00TevzMdGbUkru1SB1T2GNp/u1ozHA&#10;mspW7ltcSLrt+H9JDEZ9MMq2puS02T5/mKpgnKle5zFajYz9LUEOtIWJJgymz0/HOsRRxl0tnRSk&#10;p5HlGHikbKS9XduBx2blxpl5o3qdxmCUd6vb2NEaIjHU5QJd7/8DJUtI2NJ6PFQx+TSUph1zarmy&#10;eAHxo0YSqybNxh6LHrNtfX4JUXvP0eqW7ELssXDf3QUSSpEw+j5vdJDrNoMuL+2enB7HYmkuyqYs&#10;Omafla6zd+bZPY4ZVjv7p50+qLb7jmqrdAt7Z5w1iCl8jT2zlqUC8+QhjU0lZ7JMt5A2Ap9hMkop&#10;TthvQq/XSzSaXNcRj8dJJBJ4vd7U45qm8Q//8A+pr3/zm9+QkZHR6zwdHR3out7nY6K3QCAg92qQ&#10;Ojs7UUqNm/sVM0zeq6slmDD5sCnMtTPyR/1DXgFrS5vp/lVsAu/UBphXkDPqU8Rxw+TdunoUcKgz&#10;RkXIZPEE7zHbdYskDN6srmV6ZjqfmzNxzH4h7m0JUNYeBaJcNtPKxIyRHxmt7giztrKJjxvaB9xd&#10;PCMrnbMnZqamcjWS/w3t2kr7W3+h1ZXJhjM+06udYbUxyaHzmSlZXaN5vbVF4/ypzN/7AU0nPd3J&#10;7dNzsPTTNhQ3+GMZoHo/buhWVvztaUDDsNhIWG0kLDYMiw3DmQ7ZeVRmTaZT9V4OZdNgdqAG1ViL&#10;HurEasSxJOJYjeT/dCPB5kWX9wpyARJpTm6a7CXPldbrsW6vHGylMtR7rWPM7uTqQjdTPP3/IfVu&#10;TRs7O3r3OWZ3ckF+OvOy0/ttu6mhg49ae7dtxcaOjgTnT/b123awxtMfzmJ0nLB3wNy5c/noo48A&#10;aG9vx2azMXHixBPVHSHGvY9q/TQEk3+Eratq4bzibDJHaeRMKcWhjjCvljWwu7nnovwD/iCPfHKQ&#10;q6bnMynDMWqB2NaGdqo6Do82/XlvDVsb2vGmWfGm2fA5bHjSrGTYrLhsFtJtFmyWw79UN9a20RCM&#10;0hqOsbI4m4IhBm7RhInNovUbMPXFMBWvljWmpkLXlDZwx+LJQ5rCjxkmUcPEbe/58a2UorI9GSju&#10;bApgHDEqVeh2MDs7A+tRa8rTbRaWTvClgvtoXTVNTz2KbeM6vKZBhjcfn2bgOeNcgns+wegM4Jw+&#10;B+85F2G125ie48bWzzr1llCMr2R4iLc20fbOqyTaWnAUTcW78nJ0h4Np2RmkWfseBe+IxvlCegZG&#10;oB3/22uINdSRVlCI78Kr0O1p5OpnYGx8l0jZPsxIzxHHkMtD84W3Y7f2Duw0FHPW/YHsluqex212&#10;0iZPw7F4GdOWzkRZrLS99zqRyv1Y3D4yL7gCW24Bk9wO8tL7DhhNpbgkzUUikaBjwzuE9u3E4nTh&#10;XXEJaYUl5KbbKXT3HTAqpTCc6ZwZTxD4+EOCOzajWW14zj4f5/TZ+Bx2Snx9rw1WSqGnZzCvMEFw&#10;1zY6Nn8ACjynn0P6/MVk2K0opWSEUBy3UQsYlVIEg0Gi0SjRaBSLxUJjYyOPPPII999/P2effTav&#10;vfYahw4d4qOPPuKCCy4YNyM5QhyLYSpMpXoEKKMpFDdYW9mU+jpqmLywr47rZk4g02EbsV8WSinq&#10;g1HerGhiW0M78X6Gr3Y2BShtDXLWRB8XTckl02FnJLqglKI1Emd9VSsfVPfcAdoZM9ja0Hutl1XX&#10;khsjdB2XzYI3zYbXYWVvV6AbNxWvlTVy89xJOKz6oO6VAtYcqGdurofZ2f1/bplKEYglaAxGKW8L&#10;sb+1k8q2w0tvdjR18JstFUz1uZjidZGfnnbMDTwfVLXij8T47OzkH9iGqahoD7G2som9LZ0kur4n&#10;GjDZ6+SiKbnMy3EP+F40ggFaX3uBllefxQwGku2tNkoWLSb3hq9gy8lHnXcOZjyGxZWBNog1cdku&#10;O9kuO0zwYk77GmYsisWZjjaIkSpPmo3F+V7I92IW306gpRl3Tg66zZ58QuFnUJdcTaLdT2jPdjq3&#10;fkho3w7izY04QwGu+evD/Z5bN5MjgFZfNs7pc8hYcjbp8xZjy85Fs9roHrZQN38OIxREt9nRHcde&#10;YqFrGgvzPMm2q67DCF6CZrWiO5zHfE9pmsbcHHey7RWXYa48F3Qd3ekaVNsZWcn3oMpfSceC2cmA&#10;MW/0ZxjEp8uoBYzhcJjy8nIuvvhitmzZwooVK7DZbGRlZaHrOj6fj7/7u79j7dq1ZGdnc+2118qb&#10;W5wy9rV2UtUR5tKS3DF5X6+vbu2Va25rQzv7WjqZm5PB8sIspnhdww5glVL4I3HWVjazsdaf2m2r&#10;azDZ42JCRhrxeBybzUZtIMKhjjBRw+T9qla2NnRwweRszinMTu7MHeb1m0Ix3jvUwua6NkKJ/lOc&#10;dG9s6JYwFQlTEcakI5agPtg7xcnWhnYq2kNkOW1MzHAwMcNBQYaDHJcdp9WCTdd6fB8bg1E21Pg5&#10;1BFmemZy7aRSyesEYgmqOsKUtYWobAvRGIoSjPfdXwXsbelkb0syeHVadbIcdoq8Tkq8LiZ7XWQ6&#10;bDi7AtlQ3OCtyiZihsm5Rdm0R+OsrWhiX2sw9Zp1DaZ4XVw8JZfZORn9jgACqEScwJa/0fjn1cRq&#10;DiYPahrO6XPI+8LXcM1emHrdmsM5qMCpL3qaAz1teFPvut2OnuFGs/YcLdcsFmxZOXjPuRDv8gsw&#10;wiGih8rp/GQjgc3riVZV9DqXLScf9xnnkrHoLBwlM7C4vf3+fGoWK1b34Jc49GirW7C6PcNsq2PJ&#10;cA+vraahO9NT/xZiJI1awOhyubj66qt7HMvKyuKee+5JfT1jxgxmzJgxWl0Q4oRImCavlzfSGIxy&#10;1sRMfKO8oaIjGufdQ819PhZKGGyub2dLfTuFbgdnTcpkyQQfGTZLr18oSikq2kJMzUzvcSwUN3j3&#10;UAvrqlpSgY8GFHocXDE1n3m5bjSSaz7dbjeGqfiksZ1XyxppCEYJxBL8pbSBD2v8XD4tn8X5nl5T&#10;o+GEgcPSe3TPVIqGYJS1lc1sbWgndsTGBadVx5Nm6zWde9bETCZ7nXREE7RF47RH47RHDv+7I5ro&#10;NTKqAH8kjj8Sp8x/eATQpmtkOmzkuOwUZDgodDuZ6HawtitFTVlbiL9Vt2LVNcrbghzqCNMUiqVG&#10;+YYqnDCp6YxQ0xnhw65dzd40KxPSHUzxOmmPJgjEkjurH95cTkc0kZre1oFpmelcXJLLrKyMXqOU&#10;ZixGaPc2jHAQ1+yFGB1tNP7pf+j8ZGNqU4U1M5vcG27Fe96lh0fzxgNNw+JKxzV7Aa7ZC/BdcCXl&#10;/3h7r+nqiff8H9LnLT5BnRRifJNVrEKMsB1NAcq7ph3fPtjMqpkFIzId2xelFK+XN9ERTQYReS47&#10;C/O8aCSnpcvagtQEIiiSqVyq9tbxyoEGFuV7OWdSFpO9h6fLqgMRfrf1IP9yzgw8aTZihskHVa2s&#10;rWyiI3Y4/Uuuy84VU/NYcsTatyOTIlt0jSUTfMzP9bC+upU3yhvpjBs0hmL8fkcV7x9ycu2MCalp&#10;NMNU/H5HFTfMnki20951PjjYEeLtyiY+aezosXEj12nnwik5nFHg63cNXL/3C/jL/jrequw7wNbo&#10;Wbc4bioaQzEaQ7FeazW7PbO3tt/rOa06xR4XU30uFBCuraZj4/uHd73qGt4Vl5KRk4uuQWVbmIMd&#10;Idqjh+93ezRBe7STfa09r9/9HA2YlZ3BJSW5TM9M73NNpRHq5NC//SPhA3uSl3W4UEYCFU8WVtCs&#10;NjIvuZacVV/C6jn+DRInmj2vgKwrb6T5hSdS99qz7AJccxed4J4JMX5JwCjECIoZJq+VNaa+3lDd&#10;yrlFWQPurBwupRTvdY38AWQ5bNyzpIQclz31uAIOtodYX93K9sYOwgmTSMLkwxo/H9X4KXQ7WF6Y&#10;xaJ8L2sONBBKGPy1rJFir5PXyhppPaIWbpbDxkVTclk2KRPrUVO0fbFbdM4vzuaMAh9vVjSxvrqV&#10;qGFS2R7mvzZXsDDPw1XT82kKRtnZFMBjb+Jzcyeyv7WTtZXN7Gvp7BG8FbkdXDAll8X53iGnz+lm&#10;mopJbiefm9P3BrtcVxpZzuS0el1nlNrOCI2hKC2hWGoavj8akOOyU+R2MtXnYmpmOgUZaVi0w/eq&#10;6sWHCWxe36Ndpg8Kbr8POPw984fjVLSHqGwPcag9TH0wksopeCS33cqdi4qZ4h14rZv/9RdTwSKA&#10;GekaRdU0Mk47g7wv3EVaUckpNY2Ze+OtZCw6i0j5XuwTCklfePop9fqEGGsSMAoxgrbUtVHbGUl9&#10;HTFM3qpo4vNzJ43oLyulFB83tPNSaTKtTIbNwm2nFSc3GXTRNA0NKPGlM8Xr4poZCT6ub+ejWj+1&#10;R4w6Pr2nlpdLGwh3rQtcX93KB0dsInXbrawszubcwixcfUxlD0TTNDLsVq6bOYHlhVn8tayBbQ0d&#10;GEqxvbGDvS0B7F3T05vr/VQHwlQHwqkRRQ2Y6nNx4ZRc5mRnHPcmIouucXrBsUfQcl1pnJbftXtV&#10;KWKGiT8S58MaP+8e6l1uzWHRuf+saWQ77T3WOyqlSLQ2Edq/i86tH9H5yaZebcPl+1P/7v6edW8Y&#10;Ob3Ah2EqqgNhfrGxnMRR+fjCcQOljr1eLVxR2uuYZrVRcNc/4F124aA2oow3mqbhmjkX18xjV2cR&#10;QhzbqfcpIcQJEk4YvHnETuVum+ramJfjZmGeZ0SCRqUUpf4gT+2uIWEq0iw6X15QRLHH2W96Fk3T&#10;8KbZuGByDucUZlHRFuJvNa3saQ4QTpg9NpF0hyROq86ySVmcPzkHn6P3WsGh0DSN/PQ0bllQxLlF&#10;IdYcaKDMHyRmKGJdFXViRjJVD4BV05iRlc6FU3K6NpWMzW7zvvpt1TSsuo7TaqEzbiQ37qjkhhFN&#10;11NVNA61hylIT8OMRYnW19C5fTOdWz8kcrAstfO4L0agHaOzA0tG35skLLrG7ubOftfCbq5vo8SX&#10;3u+yBzMaIdHaewre4vXhPmPFKRksCiFGnnxSCDFCttS10R6Jp9bBdf83YSoe31HFtTMmsKI4u99k&#10;xYOhFNR2Rnl8exWRhIlF07hx9kTmZGcMOhi1W3RmZWcwMyud1kicl0vr2VLfMx2NBnxxXiGn5Q9v&#10;l2h/dE1jemY631hawua6Np7cVd3rOTMy07lqej4lPteQchyOhetnFnDNJDeNTz1CaO92NKsV30XX&#10;4Dl7JYnyPdS9sYngrq3EaqvB7LkzWrPa0NMzMNrbOHKlZLyxjkP//k8U/v33seXk93ndK6blccW0&#10;oVeFMQId1Pz63wgf2N3rMc+Z52EZ5q5nIcSnjwSMQoyQhXlepmem89uPK2mNxJmb42ay18Xr5Q3E&#10;TcVz++qoD0a5YXbBsEfM2qJxHtl2kI5YAg24anoeZ070DWvksnvUsSkU6/WYIjkyOlKjokfTtf5L&#10;tTms+kkZLCan1y3UP7Ea8/01dCeJCT/xMNHnHsUMBXu3sdpwzpqPe/HZpC9Yir2gkNbXnsf/3uto&#10;FguaUkSrKgiX7ubg/32Awgf+lbTCKSNyz+PNjVT97HtEKpJT3ra8AqweH0YoiPvMFeRe96XjvoYQ&#10;4tNDAkYhRognzUo4kcDftVFkXq6bFUXZTHI7+MOuakJxg/XVrdR3RrjttGI8aUNLtxOKJ/jvrZU0&#10;h5MB3vnFOVw05fjyPDYGo+S67OQ4e6dQsegaHbG5Vr+gAAAgAElEQVQE3iH2czDipuLtg03Y+ti8&#10;UtoapKItxLTM/kuhnQgqkSC45xM6Pnz36Ed6BIu2nHxc8xfjXnQ26QuWYEnvmVMv59rPYz//KnRd&#10;x2nRqfnVg3Ru+Rux+hoO/vg+Cr/1fdIXLDmuvoYrSqn+2feINzcA4Jw5n6IHfozVm3lc5xVCfHpJ&#10;wCjECDrgD6FIjqBN8yUDngW5br55egmPba+iIRilrC3EzzeW89WFRRR7+y73dbSYYbJ6exXVgeSG&#10;mqUTvFw7M/+4R+Emuh3curD4uM4xHDZd4zvL+s/BeqLWLB5JKUWirZXw/l10bvuIzu2bSPhbwOw9&#10;MmrNysF34VW4F5+d3G1ssw8qkLc4XRTe+wManvgN/jf/ghFop+pn32XC7ffiPfeSof8xoBSBTzZS&#10;++uHMALJZQbus1Yy8e5/xOIc3HtNCCH6IgGjECNEKUVpV668TIc9ld5G0zQK3U6+eXoJf9hZzZ6W&#10;TprDMX69pZKb5k5kSX7/1SYgmafw6T01qWogs7LSuXnupF5BlRHspGPTOhLNjThnzSd93uLkpoyT&#10;kKZpOIaYQ3EkKaWIVJTS+clGLE4X7jPPw5aVgxmPEauvIdi1YSVcUTrghpVuWVfeSM7VNw2rL7rN&#10;zoRbvoE1M4fm5x7HjISp+91PSfhbyL7qRjTL4D6mlWnS/v7r1D/2cDJhtaaTddl15H3hLnT7OErC&#10;LYQ4KUnAKMQIiZuKyvZkfrspXif2o1LAeNNs3LFoMi/tr2NdVSuhhMGTO6ppDEa5pCS3RwCYTJWS&#10;rHSypqyBjbVtAExyO/jKguJewZYRDlH1038htGd78oCuk3fTbeRc98VRfMXjV2DjOmp+8xAqmhyx&#10;bXn1OTIWnUlozyfE6qpQiUSP52tWG9acPNxLluEonkrTc78n3lQPuk76vCVkXnR1X5cZNM1qJecz&#10;X8Dqy6Lh8V9hRsI0PvUICX8reZ+/A90+cB5PlUjQ/PLTND/3GCqRQLNayb3pNrKvumlQdZ+FEOJY&#10;JGAUYoS0hGOpes7dVUyOZrfo3DB7IvnpDl7YX0fCVLxa1khjKMZNcybitFoIxQ0OtoeYnZ3BuqpW&#10;3qpIpurJdNi447TJuNN6/9gGNq8/HCwCmCZNzz9B5mWrZCryKCoRp/mFJ1PBIkC8sRb/Gy/2eJ5m&#10;s+OcPpuMrg0rjqKSVD3jjKXnEKnYj+5w4Jw6q1ed4+HQdB3f+Vdgzcym9lf/htHZQetfnyXhb6bg&#10;rm/3+300Y1Eanvx/+N98CZRCS3NQcMd9w5vSFkKIfkjAKMQIOdCa3Phg0TSm+voP0jRNY0VRFvnp&#10;aTy+o4pALMHmujaaglFuXVjM1oZ2NtS0cklJLi/sq0ORzIn4tcWTU9PcR4vVHOp1TMWixJsbsBSV&#10;jMjrO1XE21qJNfZdzs/iyyJjwdJkkDhvCVZv30m+rW4PGQtPH/G+aZqGe9FZFP/Lf1D9nz8g3lRP&#10;x4fvEvc3U3Tfj7D6sno83wh1Uvubn6Sqx1g8PiZ963tkzD++TTNCCHE0CRiFGAFKKfb7k2sMsxw2&#10;cvsJ7LppmsbMrHTuPWMqj20/RFUgwsGOML/YVEbMUIQTBn/aVYMiuUHk9tMmU+juP2eeNSu790Fd&#10;H7NdsSoRx2hpxLTb0dNGvgziSFCJOO0fvEXjn1f3mQLHu+ISCr72bTSr9YSPzDlLZjL5+z+n+uc/&#10;JFK+j/C+nVT+6F6K/uFfsWR4UKYBhkn1L36YKvlnn1BI4X0/JK146gntuxDi1CQBoxAjIG4qKtuS&#10;6xdLfK5B7fLVNI289DT+bmkJT+2pYVtDB+3Rw2vnFMnRys/Pm8TMrIFTzGQsPhvd8T+HawQDFrcX&#10;3Tn6qWk6d2yh/tGfE/e30OTxkf+le/Ccdd6oX3ewlFKE9++i4U//TXjfzuQC0aPoDhdZl1+Pbhv5&#10;FELDZc+dQPF3fkLtb35C57aPiNVVUfG9vwO05GvQ9dSGHOeMeUz61nex5044sZ0WQpyyJGAUYgQ0&#10;haK0dQV7/a1f7E+63cot84vwpdX3qlO8IM/N6ROOnZg7VluFGUuuybNm55FoacRo99P29itkXbZq&#10;SP0ZCiPYSc3DD2J0+AGIN9VT9z8/xTF1FvbcvquWjKV4SxNNzz1O+7o3UfFk/krdlUHWZauw5eQR&#10;+HgDFqeLzIuvxTF11gnubW9Wj4/Ce39A/WMP0/bea32OjGYsXc7Eu/8Rq3tkq/IIIcSRJGAUYgSU&#10;dq1ftOoaJb6hl1uz6hpm74Ev9rcGCcQSAyb5Vkrhf+svYJrorgymfO8/OfjQPxJvqKXp+SfwLLsQ&#10;q2d0golw2Z5UsNjN6AwQLt11QgNGMxrF//YrNL/4B4z2rv5ZLLiXLifvpttJK5wMcNy7m8eC7nBS&#10;cMf9hMv2Eq2q6PGYxZNJ4be+h57m6Ke1EEKMjJMzSZsQ44hSilJ/MmDMdNjIcQ59DV9jKMZHtf5e&#10;x0Nxg7crm1F9TKN2i9VV0bl9EwCeZedjy59I3k23AWC0+2l+6Q9D7s9gqX7K+/U1EjYmlKJz+2Yq&#10;vv8NGh7/VSpYtBdOpugfHqTwvh+lgsXxRLNa0V29lxfodjvaMVLuCCHESJARRiGOU0IpyrsCxumZ&#10;6Vj6KHd3LG2ROOcX97FxhWQqHgX0d1b/22tQ0ShYLGRd8hk0TcOz/EL8b75EaO8O/G+8ROb5V5JW&#10;NGXI/ToWe25+MmHkUQFt49OPYp8wifRR3K2rjATtf3uH4PbNWH2ZpC84Hf9bLxPYtC7VH0uGh5xV&#10;XyLrsutGJPXNiZSx8IzkGswjpJ92xgnfoCOE+HSQgFGI41TfGaUzbgBDX7/YbVZ2BrOyh942EWin&#10;Y/1aANLnLiKtK4WOpmnkf+keKr7/DVQ8RuNTj1D4wI9HtPKLMk0an1ndI1i0pLsxQp1dJe6+R8Ht&#10;9+E556IRD2qUUjQ9+3uaX3wydf2WV54BlRzx1Kw2vCsuIffGW7Fm5pwSQVX2VTcSraogsHk9Spmk&#10;z1+SGkkWQojRJgGjEMdpf1c5QJuuMcU79PWLxyOwcV2yvjGQecm1Pap6OKbNxnvOxbSve4PAtg8J&#10;bt9MxqIzR+za7eveJLBxHQAZS5bh/uytuLNz8L+9hqbnfo8ZDlH7u/+PuL+F7CtvGNGKI2YklFy3&#10;eeTIpjJB03DNWkDezXfgnDnvpC2NOBy6w8mkb36XeGszKBNbVs64HzUVQowfp86nqRAnQLJ+dHI6&#10;OstpJ9s5djV7zXgM/9pXALAXFJGx8Iwej2uaRu5NX0V3usAwaPzzo5ix6IhcO9ZYR8MffwdKYXF7&#10;Kbj9Pqx5BVh9WeRc90UKbr8XLc2Bisdp/NN/0/DH343YtbvrQBuB9l6PuU8/h+J//g9csxecUsFi&#10;N81iwZ6bjz2vQIJFIcSYOvU+UYUYQ6aC8rbD6xf1MZz6DO/fRaRiPwC+8y9Hd/Qe3bTl5JN11Y0A&#10;RMr30/7+G8d9XWUkqF/9X6kNJRO+8g2sWTmpxzVdx3fBlRTe+wMsGW4wTVrXPEPtb/8dMxzq77TH&#10;vq5SJALt1D/+Kw499H/6fI5z5jx0+9gF7UII8WkhAaMQx6EqECacSK6bO1Zy7ZGklKL1jRdBKfT0&#10;DLwrLunzeZqmkX3ljdi6Ejo3Pf8EiY6247q2f+0rdG77CADPsgvxnHNRn9d1Lz6b4n/+aeraHRve&#10;4eBPvkOirXXI11SJBG1rX6HsgVvxv/Z8KqfikWwTJuFbcemQzy2EEOLYJGAU4jh0r1+06hol3v7r&#10;R4+0eH0NnVu7grYzz8OamdPvc3Wni9zPJTdHJFqbaHn5qT6rnQxGtLqSxqf/F5TCmp3LhFu/MeCG&#10;EufUmUz+3n/iKJkJQHjfDip/fB/R2t61r/uilCK4aysV3/8GdY/8J0ZXsGufNJnCB35M0f95iKwr&#10;biDv83cy5Ye/HLNSiEII8Wkjm16EOA7d6xdzXXZ8jrFZU6aUwv/uX1GxKJrVSuZFVw8YtGmahues&#10;lfjfepnw3h3433oF38rLSSucMqTrmrEodav/K1mOTrcw4dZvYfH4jtnOnldA8Xf+nZrfPkRw20Zi&#10;tYc4+K/3U3jvD3HNmt9vu1hDLU3PPkbHhndRiTiQTJOTddWNZF22CktXXkL34rOH9DqEEEIMnYww&#10;CjFMccOkoqt+9IzMjDFL3WKGgrSvS65FdM6cnxq9G4hus5N30+1gsWKGgzQ9+zjKNAZ9TaUUra+/&#10;QGjXNiC5ZtK9dPmgX7PV66Pw3h/iXXk5aBoJfwuH/v07dGx8H6UUyjRTycmNUJDml/5IxXe/nizp&#10;l4ijWa14ll9EyYO/JXfVl1LBohBCiLEhI4xCDNOhjjDRrkonM8Zw/WJg0zoSrc0AZF587aDT1bhm&#10;L8Bz9ko61q+lY9MHZO7+ZNCJtaMHD9D8/JOAwj5hEnk33zHkXcgWh5OJdz6A1ZdFy8tPYYaC1Dz8&#10;IBlLlpFobcKWOwHXnIX433ipRwk8R8lM8r7wNdLnLzkl8ikKIcR4JAGjEMPUPR1t0TSm+sZm/aIy&#10;ErS++RcAbHkTcS8Z/HSspuvk3nArnR9/iBkO0vj0o0yeNR/dNvCuYjMaoe7RX2CGg2CxMuGrf491&#10;EFPRffbBaiX/5juw5eRRv/phVDxG4KP3AAiX7qbjb2+nnmvx+Mj97FfwXXgVuk1SyAghxIkkU9Li&#10;lFbZHsIfiY/Kubs3vBRkpOG2j83fXqH9u4mU7QXAd8GVfabSGYh9wiSyrrgeSAZo7R+8NeDzlVI0&#10;/+VPhEt3A5B12XWkLzx9GD0/gqaRefG1TLz7230/bLOTeel1TPvpajIv/YwEi0IIcRKQgFGcsgyl&#10;eGl/PW9VNI34uSMJg0MdYSA5HT0WU6VKKfxvvAiA7srA108qnYFomkbWFZ/FllsAQPPzvyfRRwLs&#10;buHSXbS8/DQAacVTyf3sLSPyWjVNI62wpM/Hsq+6kQm3fhOrxydT0EIIcZKQgFGcsvY0BzjgD/JR&#10;rZ+G4MhUGel2qD1MrHv9Yubw6kcPVaKlkcDm9UCyooktO3dY57G6veRc/yXQNOJNDbS++mxqw8mR&#10;jFCQukd/mdyNbU9jwle/hSXdfVyv4Uj2/IloR4+QahrO6XNOySotQggxnsmnsjglGaZizYEGAKKG&#10;yRsVjX0GRcN1wB9EAboG0zJHf/2iUgr/22uSCastFjIvvgaOY/TNe85FOKfNBqD1teeJN9T2ul7z&#10;C08QPXgAgKwrb8A1e+HwX0AfdFc6eTfcCtau6XxNw730nOOf8hZCCDHiZNOLOCVta2inOhBJfb21&#10;vp3zi3Mo8gxtzV9flFKp9YuFbicu2+j/GKl4HP/aNQA4p83GOX3OcZ1Pt6eRe9NtHPr372CGQzQ+&#10;+xiTvv5PaLqOUorQnu20vPockNylnHvdF0d8eljTNLKuuhHn7AVEyvZiy8knfeHpx9yEI4QQYuzJ&#10;CKM45SRMkzVlDT2OxU3Fa+UjM8oYShipYHSs0ul0fPgORnuypF7WZatGZMo2fcFS3Kefmzz/+rWE&#10;9+8CwAwHqf3v/wAjgZbmoODOB4a8uWawNE3DNX0OWZetwr10uQSLQghxkpKAUZxyNtT4aQr1rjW8&#10;qylAmT943Oc/1H44/+LMrL7XLyrDSFUnOV7JpNnJzS62nDzcp58zIufVNI28m25Dd7pAKRr+8P8w&#10;wyEa/vA74vU1AOSu+hKOkhkjcj0hhBDjl0xJi1OKUooPa/ypr4vcDqoDERTgTbMSiA2+ukl/DnQF&#10;nVZNo+So/IvKMGh94yX8b7yIGY/iOf1ccj93Gxbn8Eciw/t3ESnfB4Dv/CvR0xzD7/xR7BOLyLz4&#10;Wlpefopw6W4O3PtlEoFkvWbX7IVkXXmD7FQWQgghI4zi1LK5ro3qQDLdzcQMB19fWsKs7OQoYChh&#10;MNF9fMFWcv1iMmAs8jhxWHr+CAU2raPhiV8Tq6si0dxI62vPJ8vwHcdUeOsbL4FSaPY0fBdceVz9&#10;P5qmaXjPuwSta+NJor0VTBMsFvJv+Tq6PW1EryeEEGJ8koBRnDKqA2Ge2VuLqcBh1bl1YREZdiuX&#10;T81D1yCSMFlb2XRcwVtnLEF98PD6xaNH39o3vJsMuI4Q2LQeFRteWp94SyOBzR8A4D7j3GGn0hlI&#10;9GA5KpHoedA0UfHRSXguhBBi/JGAUZwSAtEEj22vIpww0YAvzy+kICM5mljic3FanhfoHoGMDHCm&#10;gR1sDxNJJAPCWX2sX1SRcK9jidZG/GtfGdaaRv9br6Ciyf5mX3nDkNsPhhnt434ohTnMIFcIIcSp&#10;RwJGMe4lTJM/7qpOJee+fGoeC3I9qcd1TePyqXnYdC25W7qsEXOYo4zd6XTSLDrF3t47h11zT+t1&#10;TCUSNPz+15T/y9fp3L550COcRjhE27uvJs87awGOqbOG1edjcc6Yi2btWX5PT3fjmDxtVK4nhBBi&#10;/JGAUYxrSineKG9iZ3MAgHm5bi6dmttrqrggI43TC3wA7GruoLwtNKxrlXZteJnsdZJm6f3jk3nR&#10;1VizDk8b2ycUYnEnRzejBw9w6N//iZr/+ldi9dXHvF7HR++R8Lckz3v5qlHbfJJWVELujV9FdyQ3&#10;8FjcnlRpPiGEEAJkl7QY53Y0BXizMlkrOtdl5/NzJ2HtI0ehpmlcNCWXrfXtRAyT18sbKVk8BYs+&#10;+CDMH4mn0vXMyMzoM4Az43HMUHIUMvOyVeTdfAdGoJ2mZx+nY8PbqHicjg3v0Ll9M9lX3UjWZauw&#10;pPcxtW0Y+N/6CwDW7DzcS5cPup9DpWka2dfejGfZ+ST8LdjyJmDLzBm16wkhhBh/xk3AaJomkUjv&#10;tVamaaKU6vMx0ZthGKfMvWqJJHh6Tw0JU2HXNW6ckUuaMohE+k6d47XAkjw3f6trZ19LJ7sb25jh&#10;6z8htWEYPd5b5a3BVP7FyRm2Pu9jaO8OzK51jI5FZxPXdPBkkn3bvTiXXUDLnx8lXnEAMxig6c//&#10;S/v6t8i58as4Fp4JRwS60f27iFSUApBx3mXETAWj/X3zZKJ7MjEAYxjXOpXeW6NNPreGxjRNolFZ&#10;UzsYhpH8/Bvp91b3ecWn17gJGIEBp+QkV9zgaJp2StyrqGHyx921dESTu3uvnZHPVN+xcx1eODmb&#10;bU2dhBIGb1Q2M21REZZjvK+671d3/kWX1cIkt6PP+xjatRUAi8eHo3hqj+ekz11E+vd+QfBva2n6&#10;8/9idLQRqzlE7S9/TNq8xeR+/mukFU7BDAXxv/48GEYylc75V4yL79mp8t4aS3K/Bk/u1eB036fR&#10;KOUpPt3GTcCo6zppab1zwkWj0X4fE73FYrFxf69MpXh+dw2HOpMjDssnZbGiOAd9EB9o+WlpnFuU&#10;xRsVTVR2RCjtiKZ2UB8tHo+jlCItLQ1TKSo6kteb7HXidvYOGFUiTnT/TgAcU2bgzO57Wjft4mvw&#10;nn0+Tc89jv+tl1HxGNGdH1Pzg2/inL2A8N7tqTQ3njPPw5k34aT/sFZKnRLvrbEin1tDE4vFsNvt&#10;J/3PwckgFksumxnp95Y+AuVIxfgm7wAxriil2FDjZ0NXNZcpXifXzZwwqGCx28ribDz25N9Kr5U1&#10;EjfMY7QAfzhOczj5QTy9j/yLAHF/C9GagwCkz18y4PksGW7yb/k7Sv7116SfdiZoGioRJ7Tz4x45&#10;EePNDb3yOgohhBBjTQJGMa5Utod5cV8dCvDYrXxxXiFOm2VI5/Ck2TivOBuA6kCEbQ0dx2xzsCNE&#10;rCuwnJHZd/3o0N7tYBig66T3kV7naJqm4ZgyneJv/18m/f33sWZm9z7n/l2YMVnnJoQQ4sSSgFGc&#10;9ALRBEopOqIJntxZRcQwseoaN82ZyISM4ZX6O7cwi0xHMvfg6xWNqWCwP6Vd5QDddisTMnpP9Sil&#10;CO5Mrl+0+rJJK5wy6L5oVhves8/HvfScPh5M/Z8QQghxwkjAKE5qSime2VvL7uZOntpdTWNXWpuL&#10;JuewMM9zjNb9S7dbuWByco1hQzDKprq2fhNqG6airC0ZMBb3UT8akusXQ3t3AOCcPgfd0f/u6377&#10;dNoZcNRUd/qc09BlnZsQQogTTAJGcVI71BFmW0M7j20/xI6mruTcOW4un5Z33Avgl03KJMdpB+D1&#10;8kbiZt8Boz8So7k7/2J/6xeb6ok31ACQvmDg9Yv9cS9ZRu5nv9KVQFvDOXM+BXc+gKYPbcpdCCGE&#10;GGnjZpe0+PRRSvFyaQMKiHRNGec67XxhXt/JuYfKYbVwaUkuf9xdgz8SZ11VCxdNye31vIq2UCqY&#10;7G/9Yvd0tGa14Zq9cFj90SwWcj57C9lX34QZj2FxZaBZJFgUQghx4skIozhp7W3pTNVuBtA1uHnu&#10;JDxptgFaDc3pBT4K0pNTvmsrmwnFeyen7S4H6EuzkZdu7/W4Uorgro8BsGbnklZQOOz+aJqG7nBi&#10;dXslWBRCCHHSkIBRnJQMU/HX8kaOnCQ2FanUNiPFZtG5bGoeAIFYgvcONfd4PGEqKrrqThd5+q4f&#10;feT6RdfsBWjWkQtohRBCiJOBBIzipLSjqYPKrkDtSG9WNBFJjGyJqkX5Xorcyd3W7x5qIRA9nAex&#10;R/3oftYvRqsqMdqTeSGPlX9RCCGEGI8kYBQnHcNUfFDdilU/HJy5bBYy7BaihjGovIlDYdE1rpiW&#10;D0AobvD2wabUY5XtIQyl0IAZmX2XHgzuTE5Ha3Y7rpnzR7RvQgghxMlANr2Ik46uwV2LJvPQhlKa&#10;QjHy09P45+UzRjUb4fxcN1N9LsrbQqyramVFUTZ2oKyrHGCmw0auq5/1izu3AGDPm4gtr2AUeymE&#10;EEKcGDLCKAatvzyFI03TNPa0BFKpbM4rykbXNLQj/jca17x6enKUMWqYvFnRRNxU1ASTfSj2OrH3&#10;tX4xHiO0L1k/2jVvsdS6FUIIcUqSgFEMilKKdw42D6ru8khc6/1DrSiSU9FnTPSN+jUBpmemMyc7&#10;mTZnU10bHzcGaI0m10vOyMzoMxgMH9iDiiZL98n6RSGEEKcqCRjFoBzqCPPKgQY+aRzZ9YN9qQ5E&#10;KOtKZXPWxMw+K6uMBk3TuHJaPhrJUcZXKpJBq67BtExXn21S6xfTHLhmzB2TfgohhBBjTQJGcUxK&#10;qVQllNfKj113+Xiv9UFVCwml0DVYUZQ1ptO8k73OVMnBRNcUvM9hI9fVd3m+7oAxrXAKVl/W2HRS&#10;CCGEGGMSMIpjKvUH2dWcLMvXEIzyUa1/1K7VHk2wtaEdgAW5nlTpvrGiaRpXTMvrccyqaX1uuDGC&#10;nUTK9wOQvmDpGPROCCGEODEkYBQDMrpGFY8sszwauRC7baz1E04kRzBXFmefkE0k9cFoj68bQ7FU&#10;EHuk0N7tqEQc0Eift3iMeieEEEKMPQkYxYB2Nwc40BrscSxZd7l1xHdNRxIGG2qSo5fFHiclvr7X&#10;DY6muGHyWlljr+N9Bcnd9aN1hwPX9Dlj0j8hhBDiRJCAcRxKmGOT3iZumLxR0bM8X7e3K5v6rLt8&#10;PHY1BVKl/84tysKqj+3bUynFprq2XiOMkBx13FTb1uO53fWjndPnoDvHPrgVQgghxook7h5ngvEE&#10;r5U1smpWAfooT9fGTcWKomzOLDB5qbSe6BGbXTIdNiKGSd+1T4auu7oLgC/Nyml53hE689BkOWx8&#10;aX4hANFIBAU4HMmygR67FaUUmqaRaG0iVlsFSDodIYQQpz4JGMeZ9VWtrKtqYWGehxlZGaN6LZfN&#10;wpkTM2kOxXhxfx0AVl0jYSpqOiOE4gbZzpG51qGOEOVth1PpuGyWkTnxEGiaxuwcd+rrzs5OlFK4&#10;3e5ezw3t3dG1fjGZsFsIIYQ4lcmU9DjSEY3zzsFmDAV/LWvEGKOp6c5YgljXta6alo9N1zAVPLu3&#10;FnME1jF2J+o2FaRZdJYVnvzpabrT6ejpbpxTZ53g3gghhBCjSwLGcaK70kpn17rBA/4gu1sCY3Lt&#10;1kgs9e+FeR7O6QroyttCPdb1DVdLOM7OpmRC8AW5HrIctuM+52hSpklw9zYA0ucsRLOM/WioEEII&#10;MZYkYBwn/JE467vW+AEoSCbTHoNSfa3h5NSr3aKTbrdw2dQ8vGnJ1QyvHGggGEsM+9xKwUe1fiKG&#10;ia4lN7uc7PWYY3VVJFqaAHDJ+kUhhBCfAhIwjgNKKd6qbErlJ+x2sD3M9jEo1dc9wui2W7HpOhl2&#10;K1dNzwegLRrn9YqmYafYiSSMVCLwKV4XU7wn/27jI9cvZkjAKIQQ4lNAAsZxoCkU48OavqurvFEx&#10;uqX64PAIo8duxaonR//OmphJSVdw90FVCzWdkWGde3tjB/5I8vwrirKx6Cf36CIcXr9ozcrFXlB0&#10;gnsjhBBCjD4JGMcBp82SWjfYzWW18M2lJXyxKwXMaFFK4e8aYcx02lKpfHRN44Y5E9G1ZPqdF/bV&#10;YQxxlDFhKtZVtQCQ47QzP7f3buSTjRmLEdq7A4D0eYtgjHNFCiGEECeC/LYbB+y6xo6jpp5jhkmW&#10;00axx4XdMnrfxohhEuzaaHP0ZpQit4Plk5KBbGlrkI/rh7YBpqItyMGOMABnT8rEYT35N49EqypI&#10;dCRHe9PnLznp11sKIYQQI0ECxpOcUoqPatto6Zq2PX2CD4CEUrRHh7/ZZLDCcSO1djLLae/xmKZp&#10;XDEtD7fdigJePdBI5yA3wCileL9rdNFltXBmgW9E+z1aQns+AcMATcM1d9GJ7o4QQggxJiRgPMnF&#10;zOSGF4A8VxqXlOTSPabVEo7133CEdMaN1BrJvtLduO1WrpyWB0BzOMbblc2D2gDTHI6xsymZFmhh&#10;ngffSZ5KBwClCO5K1o+2TyzGlpVzgjskhBBCjA0JGE9yH9a0pjaFXDQlB2+alfSuKihjETD6j7jG&#10;0SOMkBxlPGtSJlO8yZIv71e1UNfZuxbzkZRSrK9uJWEqLJo2LlLpABjhIOHyfQCkzzkN9JN/Cl0I&#10;IYQYCRIwnsRihsmbFYdHF88o8JFmTaa1gbPvhf4AACAASURBVLEJGFsjh3MwZtj6riRp03VWzSzA&#10;okHUMPlLaf2AVWgihpna9T0t00WxZ4TqC46yyMEyjI7kOs30BbJ+8f9n77zjqyiz//+eub3lpifU&#10;EIr0FkAQEQQLKmt3UdfVRRdRF1y3u191rftV1111XdvPXRddsYIrX8VKE0EQpLfQAgFCervJ7W3m&#10;98ckl0TSSCPA83698oLMPPPMuZO5d849zzmfIxAIBIKzB+EwdmHWHquI5SlempmCQSejkyTiTdry&#10;bZk/3Gr9w5ZSUeOU2g26JotrMuOtjO+eAEB2mZsdJVWNjt1U6MIbjiIBk3slnTaOl2/3NlBVJL0B&#10;68Dhp9ocgUAgEAg6DeEwdlECkSgra3IX02wmstKdgLYEnGjVHMbqYJhIB/eTrtVgdBj1GHSNO3aS&#10;JHFZnQKYT3OK8YVPLICJKiqrj2rFLilWE0OSu76UDmjL6N7dmv6iqU8/dA7nKbZIIBAIBILOQziM&#10;XZR1xypw/SC6WEtSTS6hNxQl0IGi3XU1GOPNxzUYGyPeZODSzBQASnwhvj5SfkIEdH+FhyKvluN4&#10;fs+Eeq+rKxOtqiSQlwuAbfAo0T9aIBAIBGcVp8fT+izDH47y9ZEyoDa6WF9yJrnGYfRHovhqNBI7&#10;gmBUwVOrwdhAwcsPkSSJiT0TYzmJq46WUew9XgCjqiqrjh6X0hlXs4R9OhA4nIPi0aq6baIdoEAg&#10;EAjOMoTD2AVZl388uji9b0qsHV8ttRFGleM5hh1BIKLEHNKkFsreGHUyVw1IRydpxy/JKUapiTKW&#10;+ELsKdOcrjHdnDiMDRfRdEVq2wHKFhvmvuecYmsEAoFAIOhchMPYxfCGI7HoYrrNxJj0EwWt44x6&#10;DDVOZEdWSnvDEYLRhkW7m+KcRFvM7h0l1ewudVPoCfD1kTJUQCdpxS6nC6oSjekvmvueg852euRd&#10;CgQCgUDQXpw+IZ6zhHXHKmOV0Zf1S6WhrEGzXofNoMMVjHSow1hb8AKQaGm5sLYkSVzRP43sMjee&#10;cJSP9xehosYkegYlOUizmdrd3o4iXF5GqDAPANuQUUiif7RAIBAIzjLEk68L4QlFWH1Uiy72sJsZ&#10;mRrXoOSMSS9ji2kxhk/Y314c12CUsDWiwdgYSRYjF9cUwBT7gpT4QrGK7sm9Tx8pHYDAwT0oAa3n&#10;tchfFAgEAsHZiHAYuxD1KqP7pqBvJJIlS1KsTV+FPxTLEWxvavMjrQY9Zv3J3yqTeibRw2Guty3N&#10;ZmJQkr1d7OssavMX9fGJmHr2ObXGCAQCgUBwChAOYxfBE4qwOk+rIO7pMDMiNa7J8bWFL+5QhHAH&#10;SevURhibE+1uDJNeZkhS/Xy/0yeuqKFGwvj27gS0/EXZajvFFgkEAoFA0Pl0qMMYjUbxeDyNdiNR&#10;VRW3200o1PEt7ro6dbu6TO+b2mh0sZa6DmOwAxzGuhqMCS3QYGwITyjChsLKetuKvEE2FrraxcbO&#10;IFxWQrDoGAC2YWNOq6V0gUAgEAjaiw4reikvL+eVV14hPT0dgJ///OfIdZygQCDAP//5T1JTUyks&#10;LGTs2LFccMEFHWVOl6Y6GIl1P+kdZ2FoSvNVuLVajGFFpToUIc7U8qKUlhCKqnhCmgN7MhXSdVl1&#10;tJzq4IndXr48WMLoNGeropYtRY2EKVvyAdXffY1sNJFw6dU4J11y0gUr/n07IRIBScY2ZFQHWSsQ&#10;CAQCQdemw57Yb7/9NiNHjmT27Nnk5+ezbdu2evt37NhBMBjkxhtvZObMmSxZsoRI5ETn4mxg7bFy&#10;qmucs0syUzC0wKlJsBhjy7sdUSkdiip4QjWi3S3UYKxLIBKl2BOgf4LthJ8Es4Fcl6+9Ta5H2Sfv&#10;U/rBvwkePYQ/Zw8Fr/0N9+Z1JzmLSnDvDgAMyakY03u0v6ECgUAgEJwGdEiE0ev1smnTJmbMmIEk&#10;SQwePJiVK1eSlXW8wlSSJPbs2UNJSQlFRUU4nc56EcizhepgmG/zKgDIcFoY2sLeynaDDrNexh9R&#10;KPe1v8PYWg3GWsx6HT8fldHeZrUY16ov6m+IRqj48iMsmQPQJyQh6Zq/9dVgkPDhAwBYBgxBNpmb&#10;OUIgEAgEgjOTDnEYy8vL8Xq9OJ1OAOLj4/n+++/rjRk+fDjdunXj0UcfpWfPntx55531HEZVVXn5&#10;5ZcBkGWZkpISvF7vCeeKRqMoitLgvtOBVcdcsejipHQHoYCflrh/qqJi0mkOY7Hb1+LXH4lEWjS2&#10;sE4E0EL09Lm+ikJo307C5SUn7PLt3krOb2dh7tMf67AxmIePQZfeE8nQsEMcKMpHqZlHP2AoXl/H&#10;RkVPd1p6bwlO/8+tziYSieAT778WUbtS19731tm6Aig4Toc4jLU3lsmkiTNLknTCzWs2m5k6dSoL&#10;FiwgJyenwZv7u+++Q1VV9Ho9qampDRbHKIoWBWussKYr4wlHWZevFYD0shvp7zA2XQCkKPiztxIp&#10;LcaUeQ52fRyuIJT5Qi0uHFIUpUVjS70BAAyyhImWHXOqiZQUUr14AcHtG6CxQqtgAP++Xfj37YL/&#10;/gc5MQXjwOGYhmVhHjwK2WIFQPFU4/n6c20evR5d5jmnxTU4lbT03hKc3p9bpwJxb7Wc2nurva+X&#10;uFcFHeIwWq1WdDod4bAmyxIIBIiLqy8Tc/jwYVasWME//vEPXnjhBV566SWefvppDIbj+XILFiyI&#10;/f/VV18lPv7ENnlutxtZlrHZTi+5k6iqsvZgCd6IggRc3r8bSQmNL0er0Qj5/3gC9/drAPDIOnqd&#10;eyXHBk/FGwWH04muBRW8Ho8Hu715HcRAaRAAq0FHWmJCq3QYOwvF56H8s0WUf7YINag5uuj0yGYL&#10;ilfrXW3q3Zf4KZfh3b0V375dse1KRSmB71YS+G4l1QYj1kHDsQ4eSeXS/yPi0lIFJJ0eu9GAuYH7&#10;T3Cclt5bgtP3c+tUIe6tluPxeADa/Xrp9aIx3NlOh9wBycnJJCcnU1BQQFJSEkVFRQwaNKjemJ07&#10;d9KrVy+cTif33HMP999/Pz6fL7aMLUlSPQmTH/7+Q04nuZNSX5DPcorZV669sTPjrQxOtjf5Gry7&#10;tsacRQCUKIO3fMX2PmOoMumJKCr6Fjp1LblWFYFa0W4dJr3cJa+vGglTvWE1JQvnEy4uiG23Dh5J&#10;6k/mYEhOw7dnO7LRhHXIKHRWG4mXX4/i8+Dbn41n63q8u7cSKjoGioIaDuHduRnvzs31zxMMUPbx&#10;e/T61SPQBa9DV6A2+tAV75OujLheJ4e4Xi2nva+VuPaCDnEY9Xo906dPZ+3atfTu3Zs9e/bw29/+&#10;ltLSUt58803mzZtHZmYm69atw+v1EolE6NOnD1artSPM6VKoqsqy3FI2F1UBmpD1xX0a7+pSS+Do&#10;oRO2mUJ+7J5KSq1OAhEFs17XbjZW1oh2J5iNrdJg7EhUVSVwaB8l7/8b7+4tULMEY0hJJ+WGnxF3&#10;3jRko5aX6Jw4rd6xkiyjs8fhyJqAI2sCSjBAqPAYnu0b8WxdT+DoIRSf54RzBo8dRlUUJF37XGOB&#10;QCAQCE4nOizGPGPGDD755BMWLVrEHXfcQY8ePSgvL8doNCJJEkOGDGHGjBl89NFHmM1m5syZU285&#10;+kylyBNkY8Fx4era6GJz6Bwndn5RJJmQ0YIKVAZCxLdC/qYhwooa009sjaROe6IqCkrAj6TTIRlN&#10;RKsqKV38Nq5VX8SWnyWzhcSLryLpyhvROxNOan7ZZMbcpz/mPv1JuuomwmXFHPv7YwQO7q03Tmdz&#10;wFlYxS8QCAQCAXSgw2gwGLj++uvrbUtOTua+++6L/T5p0iQmTZrUUSZ0OVRV5YtDJUTqJA9P6J7Q&#10;bHQRwD5qPLLZihI4XikY6jcMrzMFgHJ/mMx2SrELKwruNop2tweRahdF81/Au3srstWGfcRY3BvX&#10;EnGV14yQsI86l9SfzMHcK7PNy8WSJGFMSSfxsmspePmpujuIn3q5WJIRCAQCwVmLyGLtRI5W+9la&#10;XFVv2+YiF+f2SGi2YCVaVYFSW9BRQ9pFl2PEQDgcpawdtRh94WgdDcZTF2EsfP25WN5m1F1F5bJP&#10;YvuMPXqTdvMc7GPOQ5LaN/LnnHQxqFCx8jNUVJIuvALn5Evb9RwCgUAgEJxOCIexk1BVlSUHik/Y&#10;fqDCy94yN0NTTlxyrntsxdKPQVVAp0OSdajhEBzah+WcTLzhaLt2e6moM1ei+dREGKM+7wnFJwCy&#10;1UbyVTeTMP1adJaOyXmVJJn4yZeiGzUBUHHEOTvkPAKBQCAQnC6IpKxOIqfSy0GXF7lOIFGWtGXQ&#10;FYfLiNQUbjREtNpF9XdfA+DIOg/r4BEABA/sJsGo/QkrAqF208mq8GsFLwZZwmE8NUUeajSK2sA1&#10;cWRNJOnqn3SYs1gXSZahnaOXAoFAIBCcjogIYyfRzW7m/gn9yan08sGeAiTg9hG9SbeZkCUJiYaX&#10;pFVVxbV6KYrfB7JMwiVX4z+4F++OTQQL83AGPYAeVyBMVFXRt0OeXUVNhbRZr8NqODW3iM7uwNy7&#10;L/4D2fW2W4eOErmEAoFAIBB0MiJ80knYjXrS7eaYRI1BlugVZyHdbibVZkInN+IERaNULtdy90y9&#10;MrENGYV1kBZhVIMBbEWHAXAFI0SU9oowakvSFr18ygS7JUki+brbjhey6HTETbwI5/kXnxJ7BAKB&#10;QCA4mxERxk6mVt9Qr5OxG5pf7nVv2xATpU64+CokvR5Tzwx0cU6i1VVYCw5CfH9CUQVPKNJmLUZV&#10;VWMRxsRTrMEYdbtiLf56/e7P2EeNF9FFgUAgEAhOASLC2MnUOoxWvQ6jrvnLX/HFRwDo4uJxTpyq&#10;/d8eh6lnJgCWowcAzalqj8KXiKpSHaxxGE9hhTSAd+cWAHRxTuwjzxXOokAgEAgEpwjhMHYiqqri&#10;inVQMTTrAAWOHsKXvQ0A5wWXaOLRaMu1tYUvFq8LfVTTTCyrKVZpC1FFpSp4ogZj1OclmH+ESLWr&#10;U5rQq9Eovj3bAbANGaUVoAgEAoHgrMflclFUVNTo/pKSEsrKyk7Y7vF4yMvL60jTzmjEU7gTUYGq&#10;muhdS7qyVC7TpHQkvYGEi35Ub19tHqPF68IQ0vQZ2yPC6K2rwVhjo2f79+Q+cBeH/ngnh/7wc1wr&#10;Pu1wpzGYf4RwpSbQbR2a1aHnEggEAsHpw/z583nwwQcbfA59/fXXTJo0iU8++aTe9kOHDjFjxgye&#10;fPLJzjLzjEPkMHYiqgqu4PEIY1NE3FVUrV0JgG3EWEzde9fbb+6Vic7uQPW4MQc8+C0OKvyatE5b&#10;lm4r6zidCRYjUU81hf96lnBZiWaXq4KiN1/EOngkph69G5umzfj27oCayKltmHAYBQKBQKDx85//&#10;nEAg0OCz7sILL+Scc845wZns27cvU6dObTIyKWgaEWHsRIJRhUBEi941F2GsWrMMxecBIPHSa07Y&#10;r3MmYOzeGwmIc2uRuHJ/mLbG/WoLXvSyRJxRTzD/aMxZrEWNhGNL5R2Fd5eWv2hISceY1r1DzyUQ&#10;CASCziMSiVBUVERhYSE+n49QKERRURFut5tAIMD69es5dOgQqqpqqVwuF3l5eezcuROfz4fJZKK6&#10;uhrQUr327NnDpk2bCIVCWotXo5ZOlZ2dTW5ubsx5NJlMMRtUVaW8vJx169ZRXV3dKalWpzvCYexE&#10;KgN1ondNOIxqJKwtRwPGHhnYRow9YYyWxzgSOO4wVgZCtFVZp3ZZ26STsRt1jfdnbkwGqB1QggF8&#10;+3YBYBs6us09ogUCgUDQdfB4PNxzzz2ce+65FBUVUVlZyeWXX86OHTs4//zz2bp1KzfddBNvvvkm&#10;GzduJCsri5kzZzJ9+nQeffRRJk+ezP/+7/+iqiqPPPIIzzzzDG+//TZXXXVVbJXt9ddfZ+bMmQwZ&#10;MoT333//BBu++eYbHnzwQZYsWcKYMWM4duzYKbgSpxfCYexEaiukZQnijI07jJ5tGwkV5QNadLGx&#10;go/aPEZHjcNYHYwQbqJjTEuo7fJi0euw6HWYemRgSO1Wb4xkNGLrwLzCwNFDRN1az23bsCxRHS0Q&#10;CARnEPHx8Tz55JMEAgFMJhOSJHHppZcyaNAgkpOTufPOO5k4cSKbNm1i7NixXHDBBWRlZZGdnc1j&#10;jz3GtddeG5uruLiYuXPncuONN7Jt2zZCIS3ocdlll7Fp0ybuu+8+nn32WcLh40Wh0WiUJ554gqys&#10;LIYNG4bX6z0h51FwIiKHsROprZDWSRIOU8N6iaqqUrHsY1BVZKsd5wWNC1WbM/ohW23EecpBVVEl&#10;iUp/GIujdVqMqqrGoqC1Vdw6mx3H2POp+PzD2DjrwOEYOnCZ2Je9DRQFZBnrkJEddh6BQCAQnBoG&#10;DhzIqFGjWLhwISaTiZkzZ5KYmMiDDz7IvffeS25uLn369EGWZYxGI5mZmcTHxwPHl5YlSeKRRx7h&#10;xRdfxOPxoKoqSk3QpGfPnpjNZq677joWLFhAMBiMnTsajbJv3z5GjBiB3W5n6dKlpKWldf5FOM0Q&#10;EcZOpLJOfqDD2LCvHszLjeUHxk++FNlia3Q+fUIixvSe2L2VSKr2JmlLpbSiah1j4LgGoxqNxpaH&#10;a/Ef2ocS9Lf6PE2hqireXVsBMPXMRO9M7JDzCAQCgeDUIcsys2bNYsGCBWzZsoVRo0aRk5PD7Nmz&#10;efjhh7nwwgubnUNVVX72s58xbNgwfv/73zc4RlEU0tLSYnmNoDmasixTVVXFsGHD6NOnDzk5Oe31&#10;0s5YhMPYidRGGB1GPfqGlplVFdfKz1DDoVjf6KaWYyVJxjpoOFZfNfqoNnfbHMbjOpGJZu3NFSop&#10;JHj0EADmfoO0cV4Pvj07W32eJm3wugkcPgCAbchIJF3bOtcIBAKBoGvyox/9iPz8fIYOHYpOp2Pf&#10;vn1UVVVRXFzMmjVryMvLY9OmTYTD4VhhiqqqhEIhQiFNFaS22GXx4sWEQiE+//xzQNNijEQifPTR&#10;R9x6660YDIbYcTqdjmnTpnH33Xfz6quv8oc//OEUX4nTA+EwdiKVzWgwalI6KwCwjxyHsXvPZue0&#10;Dh6JJeBBH9YcxbY4jPU0GGsijN7tGzUHVpJI+8kcZLsmHu7e9G2HVJUFDucQdWvVb0JORyAQCM5c&#10;nE4nc+fO5eabbwZgypQpXHjhhTzzzDPccMMNxMXFUVVVhaIo5Ofnc/DgQUpKSsjLy0Ov17Nv3z4e&#10;fvhh3nnnHVJSUpg6dSp2u51f//rXbNy4kbvuuotu3boxb948SktLKS4uJhqNkp2dzd/+9jcmT57M&#10;m2++yYgRI5gwYcIpvhpdH5HD2InU7fLSENVrV8aKPRKmX4skNe/PWzIHoDeZcHgr8VvjKGuDFmNF&#10;HWcz0WJEVRXcm9cCYOqRgWXAUGyDRuLe9C2eLd+BEgVd+95C2nK0imQ0YTlnaLvOLRAIBIKuxUMP&#10;PRR7XjkcDt57773Y77NmzUKSJC666KJ6x7z88sux/w8aNIj77rsPWZa56aabkGtW7yZOnIiiKOh0&#10;OiRJIjU1lVdeeaXePG+++SbRaDQ2RtA0IsLYSdRtC9hQhFEJhahc+RkApp59NDmZFqBPTMGQ2i1W&#10;KV3RhvaAMQ1GSdNgjFRW4D+4FwDbyHHIRiOOsRMBiFSW4z+4r9XnaghVVfHu1vIXzX0GxFohCgQC&#10;geDMRJbles5a7e+1P81Rm49Ye2zdefR6fTNpXVKzYwTHEQ5jJ+EJRwnXiCQmmI0n7Pfu3kLw2GEA&#10;4qfNQDacOKYhJFnLY4yLOYyhVot310YYDToJh0mPL3sbis8LgGOM5ijaho9FMmoVau5Na1t5poaJ&#10;VJYTzD+inWfIKJG/KBAIBAJBF0E4jJ1EbXQRIN5UP8KoqiqVyz4BVUFnj8N5/kU/PLxJrING4vBo&#10;DmMgquANR1tlY22E0azXYdXrcG9eB4A+KRVznwEAGJJSsPQdCIB787p2zWMM5O6PdbexDWtZhFUg&#10;EAgEAkHHIxzGTqLWYZQBp6l+3l8o/0isFV7ceVPRxcWf1NyWfgNxhrxas2qg3HfyhS+qqsYijAlm&#10;A4rPg7dG3sc2dDQ663F5H8fY8zW7C44SKsg76XM1Ru01kG2OmIMqEAgEAoHg1CMcxk4i1uVFloj7&#10;gcNYueJT1FAQSa8n4ZKrTjqfwpDajQSLEVnRIoutrZSutTHJYsS3P5toVSUAjnGT6o2zZ50Hsg5U&#10;NVYU01bUaDTmoFr6DUS22dtlXoFAIBAIBG1HOIydhKuOaLe9jmh3pNpF1XdfA2AdmoWpZ8ZJzy1J&#10;Eim9erfJYVQ47jAmmg14ahxBncOJ9Zxh9cYau/XE1EOzs73yGMNlxYQKtV6etqGjRRKyQCAQCARd&#10;COEwdhK1GoxOkwG5jjNUvf4boq4KABIvuQpJbl2hR3z/czAHtQKV1jiMvtBxDcZ4WcGzYzMAlnOG&#10;oYtz1hsrSVKsWjqQu59weUmrbK6L/0A2akhr3dTSCnGBQCAQCASdg3AYO4mGNBiVUAhXjZSOsUcG&#10;tuFjWj2/pf9gnH5N8Lo1DmNF4Pgx1tJjhEsKAHCMndhgtK+2aloNh/Fs39gak+tRm7+oT0zB2L13&#10;m+cTCAQCgUDQfgiHsZOobECD0bdvJ4EjWv/K+AsvRzaZWz2/Ma0HiQbNsSvzBpsZfSK1+o06CeRd&#10;3wMgmy3YhjbcbcXcdyD6xBSgZlm6DdXSSiiIb7/Wr9rSbyCyxdrquQQCgUAgELQ/wmHsBKKKSnXN&#10;knRCjaSOqihULv0/UFVNSmfSxW06hyTLpHVLB8AVDBOJnpy0Tm2EUacq6PZqxSfmPgMwpKQ1er7a&#10;KKNvzw6iXndrTSdcWkSoWIto2oaNEfmLAoFAIBB0MYTD2AlUh8JE1VrRbs1hDBXl49mmRfIcE6ag&#10;j09s83nS0lJBVVFUKCstO6ljayOMhqAfOT8XAHsjy9G11MrrKH5vrENLa/Dt2Q7RKMg6rENGtnoe&#10;gUAgEAgEHYNwGDuBqmAktmIbbzagBANULvsYNRxC0htImPajdomqJSfEgQQqUFZWeVLH1mow2qtL&#10;kVQFyWDAPvLcJo+xDh6BXNO+z71pXatsVlW1pn80GFPTMaZ2a9U8AoFAIBAIOg7hMHYCVYEwKiCh&#10;Im1YwaE/zqFi6ccAWAYOw9ynf7ucJ9FmiVVgFx07dlLH1i5J291axbaxWy9MzRSfSAYj9hFjAfDu&#10;2owS8J+sySgBP/6cPQBYBgxtUx6nQCAQCASCjkE4jJ2AqyZ/MaX0CNF3XqKqoIBN4aTjA06iYCQQ&#10;DPPVqh0N7nOajehlGSSJooICVFVp0ZxalxfNRodHcxjtoyc028tZk9fRlqUjroqY43cyhIryCZdp&#10;sjy2YQ0X2AjObFRVZemqHQQCrROcFwgEgoaorKzk3Xff5e233673884771BaWtrs8fn5+dx6662E&#10;w+FGx1RWVnL77bdTUVHRnqZ3SYTD2AnUVkj3ObITSYniwchWVSsmCRzcS6Si5fmG/kCI5at3NbhP&#10;J0uxoprKCIQK81s0pzd8XIPR4akAWcaRdV6LjrWNGIdkNNZ0fTn5ZWnf7i2AimQwYh049KSPF5wZ&#10;fL0uG08rqvsFAsEZiKoSzD9CxZeLcX27nKjf16ppDh48yLvvvovFYuE///kPb731Fkajkffee4/s&#10;7OxmjzeZTGRkZCDLjbtKer2ejIwM9Hp9o2Pak7179+LxeDrlXD+kc17hWU6sy0s0csI+VVFQlaYr&#10;mtVolLJP56NGIyhI3JZeTen//RM1EsKYnkH8pCtjY5OsRop9Qaos8fj378LUvVez9lXWLJmjqjg8&#10;FRiSUjH3Hdii16az27EOHol3+0Y8Wzeg3nIXkt7Q/IFokSVPbf5ieg8MyektOk4gEAgEZy7V368h&#10;/6X/RQ1rqw6mjH5kPPA39M74k5rHZDLx7LPPMnDgQL788ksAZs6cyQUXXEBBQUGzxycnJ/PnP/+5&#10;yTEOh4NHH330pOxqLaFQiPvvv5/XXnsNu73z2+cKh7ETqI0wunoNhN1f19sXjU+hLKJHLnE1PoGi&#10;oASCoNMRHDyFd3d+z8OXnIt743LUH8jnJFk0Z83tSMS7dx3xF17erH21BS+SqmDzurCPORfZ0DKn&#10;T5I0eR3v9o2ESgsJHDmEpV/LnE3F5yVwcC8A1sEjkTrpG5qga6GqEI2qKC1MoRAIBGcGodIiSt55&#10;DVWp895XVXz7dsacRYDgkYMcfeZ/MCSl1jve1L0XqTfNbnT+YcOGNbg9LS2N5cuX8+c//5lRo0Zx&#10;5MgRHn74YZ555hlCoRCZmZn8/ve/Z/Hixbz//vssWrSIDz74gEWLFnH99dfzz3/+k9tuu43Zs2fz&#10;xRdfMH/+fP7f//t/fPfdd/zzn//k1ltv5aWXXmLGjBncf//9KIrCG2+8QW5uLoWFhYwYMYKxY8dy&#10;/vnn17xklVdffZWcnByKiop4/PHHyczM5D//+Q/fffcdwWCQp59+mjfeeIMvv/ySp556innz5jFg&#10;wAAAXC4XjzzyCMFgEJvNxp///GcsFgvffvst//3vfzl69Chz585l2rRpHDp0iFdffZXDhw9z+eWX&#10;c8cdd7T47yWe0B2MqkKlL0Sg0k0ovjuFqp1K1YQfPUdUB0tKupP3P281OYdOgvvHhFhyEK4o+Bid&#10;C46sWYZhwBhMVccIlVaRmhyHJEkkWYwABI1WXIdy6K4oSE2E0wEqahxaWVWw+6uwj2nZcnQt9lET&#10;QPcSRKN4tm1oscMYOHqIqLsKANsw0Q7wbKK4rApfzReV3XuPsWPPUf6zcA03XDkeAJ0s0yM9AZ1O&#10;ZM0IBGcqis9L9cY1mqxaMwQO7o0FGGqJnNN0GlNT6iOqqvL5559z0UUXER8fz2uvvUZ8fDz33nsv&#10;I0eO5NZbb0VVVdasWYNaU2fwxRdfcMUVV3DXXXfx0EMP8dOf/hSDwcA333xDOBzGYDCwfPlyLrjg&#10;Ah566CGuueYa5s6dy/79+3nhhRfYOuSOVgAAIABJREFUtGkTzzzzDPPnz+fyy48Hc8rLy1mwYAGr&#10;Vq3i5ZdfJhgMsnTpUg4cOMBTTz3Fz372Mx5//HEefPBBXnzxRebNm0dmZmbs+EWLFlFSUsLrr79O&#10;VlYW1157LRkZGfzpT3/iww8/5O233+axxx7jvPPOY9asWbz++usUFhYyc+ZMZs6c2eJopXAYO5iw&#10;olDt9lG8fjd+VymfR8cRRism+WtUezgSaTp3SyeBosD3BTAiOcrdw+E/29wUbdrAtQN17C/ZxJyf&#10;TkOSiDmMiixTGQgRLi3EmNajyflrI4yGcBCrQY910IiTeo2GpBQsmefgz9mDe8t3JF/702adVDje&#10;DlC2WLH0HXRS5xSc3nz8xWZyDhejKAo79hwlElH4YuV2Dh0pwWG3YDEb+P0vfoTdJqrmBYIzFllG&#10;Z7Gh/iBdSwkGtIdeHSSD8YRVqNaqasiyzLhx44iPj+cXv/gFsixz8OBBysrKeOONN/B6vQQCAcaM&#10;GYOupvhz/Pjx2O125syZQ0FBAcFgEL/fz/Dhw7FYLACMHj0as9nML37xC2w2G6qqUlVVRX6+Vk+g&#10;1+sZOnQoixcvjkUHAWw2G3l5edx+++387ne/o2/fvrz00ksEAgHmz5/PkCFDSExMxGazIcsyDoej&#10;Xs7klVdeybBhw5g/fz6VlZV4vV5WrlxJRkYGSUlJ3HnnnVx11VXs27cPn89Hv3796NevH9988w02&#10;m63F1004jB1MdTCCZDHR+7LxyCu/psCtdURJjLczblRfWiK/KKPiNOdwxcQeZNly2FwMF2XAG9lB&#10;Rg0dzNQp02LfpGodRlWScRtt+HP2Nu8wBo5XSNuHjkZ3kq35JJ0Oe9YE/Dl7COblEiouwNStZ5PH&#10;qIqCL1vrKGPs3gt9UvJJnVNwejPn1mkA7Mg+yq8eXhDbPmZkJj+/+ULR7UcgOAswde9N/xfe1sSD&#10;Y6iU/vctKr74b2yLZDLT+49PY+7Vt/4EzSh5NIUkSUiSFCtoOXjwIC+88AJPPvkkr7zySmxM3fG1&#10;yLIc+72xMZp5mn0TJ2pNMD744AOWL1/OLbfcUm+s2Wxm8eLF3HPPPVx00UWsWLGCyspKpk2bxpw5&#10;cwCoqqoi2kgktri4mAceeICnnnqKfv36AVr1dnl5OaqqYrVacTqd5ObmUlZWhqIoGAwGMjIy8Hq9&#10;IsLYVXCHwlprwEMFHDvoASQsZiNDzunB/fOubPZ4qCl6WfJvbkvzUZYPK47AH8fDzAEKu/bmMXBo&#10;NWkpTkDLYZQAVZKodiThzd6O8/yLmpy/NsLo8FTEZHJOFseY8yld9CZqKIh3+8ZmHUbF68F/aB8A&#10;tqFZSJJYejzbUFWVjz7fWG/b0lU7ufGqCTjsllNklUAg6CwknQ5dTfOHuqTdchf6xGQ8Wzegs9lJ&#10;vOIGbIPb1gVMUU7MkVZVFUVRkGWZv/71r9xwww1kZmYSiUTw+XyxyGHt2B/+X/2BJF5Dv6uqiizL&#10;DB48mISEBH79618zdGj9pfSioiIOHjzIhg0buOmmm1i8eDGDBw/m73//O5dddhkWi4WXX36ZX/7y&#10;lyiKQjgcprq6mri4OABefvllxo8fT1ZWFn6/n1AoRL9+/XjkkUfYuHEjw4cP57nnnuP222+ntLSU&#10;hQsXcvPNN/Pcc89x5513tthhFE/pDsYVjOApLKfgGy2aZjHp+eXs6Sc5i4oS9BN1V2LRw4x+EFag&#10;Xzy4Kqt54vnFuD2aaLZFr8Oi177VVDuS8O/bWT+h+Iczq2oswhgX9mGrEeI+WYzdjwt9uzevPeGN&#10;80N8OdmowQAg8hfPVopKqli3aX+9bWUVblav39vIEQKB4GxA0htI+tGNZDz0LD1/83ibncXt27fz&#10;/fffs2HDBjZt2oSiKCxZsoSqqio+/lhrojFo0CCefvpp5s2bh6qqPPXUU3z22WdUVlayZs0alixZ&#10;gtfrZcWKFSxduhSXy8WaNWtYvXo1paWlfP311yxduhSv18vSpUv56quvCAQCfPXVVxw+fJglS5Yw&#10;Z84cZs6cyY9//GNyc3Nj9kUiER555BEWL15MKBSqF1kcMmQIEydOZMaMGdjtdrp168bNN99c7/iB&#10;Awcyf/58fvazn+H3+/n73//O6NGjmTp1KtOmTWPEiBFkZWXRt29f7rvvPu64445YJDIlJaXF11FE&#10;GDuYosIKjq3YjBKJokNh3pXDGDm0N5u2H2r5JLKO+MlXEy45huf7bzhYCSPSdHzr687nB/I4Up3P&#10;c699zv/cezVGo54kixGf24/bnkSotIhweQnGlIYla7yhCMGI5lCmdeuGPu7kZAtiJuoN2EaeSzD/&#10;CP6D+4hUlmFIbORGVNVY/qLO7sDcZ0DD4wRnLKqqsmTZFiIRBb1eJjXZSSAYpqLSw6fLtnLJlOEY&#10;DeLjSSA4W5EkiRblbLWAbt26sWTJEgCsViuSJHHjjTfy4x//GKNRS+N6+umnuf322+nXrx/l5eUk&#10;Jibidru57rrrMJvNDBgwgGuvvRaj0cjAgQPJzs7GZDKhqip79uzBaDSiqir79+9Hr9fH8iL1ej17&#10;9+7lgQce4OKLL6a6uprNmzezePFifvOb3wCQmprKJ598QkFBAX/9618ZMGAAkiTx7bffsnPnTjIz&#10;M+nVqxeSJPHVV1/h8/nIyMiIvb57772XqVOnkpGRgd/vx2g0kpqayrvvvsvWrVtJSUmJzfn4449z&#10;/fXXI0kSI0eOPKn0H/GJ3IFUurwsemsZEZ8WSfuRuYCLp/8C2RnHL2Zd0uJ5JEnC1K0PUbcLsx6m&#10;ZQBKlItnTGFt/jdQncc33+0lLcXJnJ9OI8liIM/tp9qRhBoMEDi0r1GHsaLSFQvVdxvYhsITScIx&#10;diIVny9C8XnwZW/HOeniBodq+YvbATD17ofO4Wz9eQWnJYFgmC9WavfA0IE9eehX1/Dl1zv497ur&#10;OJBbxK69x8ga3ueU2igQCM4MUlNTT9jWu3f91rc2m42sLK3bmNOpPZPi41sXQKmLqqrMnTuXQYMG&#10;kZ6eTnp6OuvXr2fy5MmxMSaTiYEDBzJwYH2FkcTERKZMmdLsazEajTHb62K1WmPSPbXo9XrGjBnT&#10;qtdy2jiMtbkATe3vSgSCYZ5+6RMOH9XaD/XpZua6Qb3RxycCEB9nPWmbo75qZAmcJu13CyEeuO9q&#10;fvvYO+QXVrJoyQbSU+NJzNSKXDy2eBRJxrdnB45zj9+cdc9bkpeHih4kSE5NadN1NPcZgD4phUh5&#10;Ke7Na4lrJHcy4q4icOQgcLwdYFf7+0HjeSqCxmnptVr57W6qqrXuDVdPH0NivJ1LJg/ng4/X4/EG&#10;+OSrzYwa2vuML34R99bJIa5Xy2nvayWufeuQJImHH36Yp59+muuuu46+ffsyd+5czjvv5OTrugLN&#10;OoyKolBRUUFSUhIul4vi4mIGDhzY6R/kiqI02A4nEokgSdIpa5XTENGowktvLGfjNm3Z2d4zhcFD&#10;bNgmDm2TnQFX/V6VvvISLP3SuX/uFfzpLx9R5fbz8vylTPvxZHA6ieiN+CxxuHdvxeZ2gyQRDofr&#10;2ZC3eyd0z0ICzHq5zdfRNHAEkXUr8OzeRlVxYYMJzd7N60GJgiQjZQ7sUn+7utT2D+2q9nU1fnhv&#10;NYaqqnz46QYA0lOcjBjcHY/Hg8UkMXFsf5Z+s4v1W3LYn3OMHt0SOtrsU0JX/NzqyrT03hJ03OdW&#10;YxW6guYZM2YMixYtOtVmtJkmHUZVVbn33nt57733OHToEGazmXfffZfy8nL+8Y9/xErGOwOdTofD&#10;caLzUV1djSzLp6RNTkMoqsqCRWv4ep2WuG9OctJj2hhS9W4Shp5cvkBdVFUlHA5QV61KHw3icDgY&#10;OtDBg7+6hj898yHBYJiVi9eSMWMi1qQ4vFYncWXFmMMBDEmpuN3u2HUMFeVTWe2B7pqzmBof1+Yv&#10;Aup5F+JdtwKl2oWuMA/H6PEnvA73Qa2Hp84RR+Lg4cjmrlkR6/F4UFW1wftOUB9VVfF4PC26Vlt2&#10;5HI0vxyAq6aPITHh+LLPdVecy8q1ewiFInyz/gBzbp12RkYZu9rnVlfH7XZjt9vPyHuhvXHXSLe1&#10;9+dWZ/VKFnRdmqySLigoYPny5dx///3YbDYsFguPPvooGzdu5JNPPuksG08bVFVl6aodvPPROlQV&#10;4nRRek8bhd5sJK3fgLZ92KkKUX/9b4yKtxrQ8oLHjMjk3jsuRSdLREMR8pZtJOj147EnoPh9BA7n&#10;nDClZ/tGqk3ah0qC2dguH8bWc4bFchI9m9c28DrUmP6iZcCQLussCjqOxV9uQlXBajEyfWp9kfh+&#10;fdIYMVjrf758zS7cnsCpMFEgEAgEP6BJh9Hv93PDDTdw//33Y6jTW1in07Fhw4YON+50QlVVtuw8&#10;zEvzlxKJRLFbDMxMq8Ds0ESwEx0nJ4Z9AoqC4vfW2xT1VMfySiRJ4vJpI7n52okAhD1+ji3fTKVR&#10;02ny7dlxgr3uzWtx27Ulv0RLy3pHN4cuzomlpl2TZ+dmlIC/3v5wWTGhIk31vjZ/UXD2cKygnI1b&#10;tVSNqecPIcFZv8uATidz1fQxSBKUV3pYvX7PqTBTIBAIBD+gSYexe/fu7N69mz179hAIBKiqquIv&#10;f/kL33//Pf379+8sG08Ljhwr4+kXP8HnD2HQ67h7agbpOh9RnRbGjze3zSFToxGUoFYkQI3IdTTg&#10;1XIBa5AkiZ/NnMxFF2gOm7/UxfqcAGFVxrd3R72k5WhVJb6cPbhtWhFOotnYJvvq2lAr/h0uLiSQ&#10;l1tvv3f3Vu0/Ot1JtyAUnP58tnwboXAESYJrLmtY83PcqL707Kbdl0uWbSUcjjQ4TiAQCASdR5MO&#10;o9VqZfbs2UyePJlRo0bRr18/HnjgAc4//3xuueWWzrKxS6KqKtEaOZpKl5fHnv2I8koPkgR33DyF&#10;Eb4cPCZ7TEcqoY0OoxLwxXpr6hM0fUM1GEANh+qN0+lkfnv3DPr07QbA3pCD/1P6Eyg8RtRVgaJo&#10;TqN39zb8UQgbtJLrlkQYo00IgNfFNiwLyWQBVDyb18WOVevoL+qdCZh7ZzYxy9lLbfeBMw2PN8DS&#10;b3YCMHJIBv36pDU4zmI2cvm0UQAcOFTEzr3HOswmRWlafUEgEAgEGs12epkxYwbfffcdd999N/Pm&#10;zeODDz5g4cKF9VrmnI3szSngX2+vxB8I8fhzH3HkWBkA114+jqvHZ+DZvA6PXUvmlyWIM7XNYYzW&#10;5CsCGFO1tntKKIDyA4cRwGTUc8GPJ2OMtwMSq9VeLHMnUpWzn7+88gWhcAT3pm/xWuNQaiKgtT2o&#10;m+Khpxfh9QWbHWdITsWSqYlxu7euR42EefzZj3BVeWMOo3XwKCSdSKJuiNyjpbz476Wn2ox2Z+W3&#10;u6ms0tIqrp9xbpNjL5kynLia9oCLP98Y+6LT3sx/bxU79+Z1yNwCgUBwJtGkw6goCoWFhZjNZm64&#10;4QZmz57N+PHjefTRRykoKOgsG7sk4XAUvz/E3//5BduzjwJw/rnncOctU6n+dimK34fHquUHOox6&#10;dG0sKIn6tMo3dHoMiTUi3KqCUru9DpIkkZbooNcl49BbTKhIfKr05ZttRwkGI0S8HrzZ2/BanSg1&#10;y9uJLYiA+gOhFkVjJEnGPkbLpQzm5RIqLiAYCuPNzSFa5QJEO8CmiEYVAqHwqTajXQlHoixZqn1Z&#10;6JGewLlZ/ZocnxhvY8p5gwHYsDWHgqKKJse3llA4QiQs5EIEAoGgOZp0GL1eb6wPYe3PyJEj+de/&#10;/sWHH37YWTZ2WdZs2Mey1bsAGNS/O7+7ewb6aIiq1Vp0yFsTYXSaDMhtLECOVUTrDdqSdI0DWjfy&#10;WJckixFTvJ2e07LQG3RE0DH/myO4qr349+8mWu3CbU+MzZPYggjjyWAfNQ5JbwBFwb1lPQC+3dsA&#10;FXS6NvcGFZxebNt1mNw8TcT+ykuz0OuaXtyQJIkZl4zCYNARiSgsWbZVLB0LBALBKaRZHcahQ4fy&#10;4IMPxjQXq6ureeONN5gwYUKnGNhV2XewEFdNp4r0VCcP/eoanHFWqtauIFxSCIA3LhkAp0lPWwVr&#10;aiOMst6IzuZEMphQQ4HGHcYamRxbj2QuHduNr747ii8Qpqi0ircWbyAcyaSwwkbJpr1IwMKKimZt&#10;LCpx8c5Ha1vU41eNRqnUDSIa9GJasZdjkRRyyvaToYIxJR1DWveTvAJnB6qqkldYTnFpFYFgGHMb&#10;Uxm6Aqqq8vFXW1AUFZvVxCVThrdIwql/n3RGDO7F5h2H+WrVDm778SRsVnO72RUKRygqqeJoQTmj&#10;h/cRGn8CQRejKhjGbtCja2vEpZUoikJ1dTVOp7PRzwdVVamqqiIuLg5ZbjbL77SmySe/2WzmiSee&#10;YMiQIfW27969m9LS0g41rKtxrLCCDz5eH2tRuHJtdmxfcqKDdxevI2tYb/qu0PQpdYmp+BO0pP54&#10;s6FNDyNVVWOOoWy1IxtNyCYz0VCAqLeqwWOSrAbUqELJpr0Y3G4chHBhwu8PseQAQF8oVKFwPwBv&#10;b9nfIls++Hj9SVheU9RwDKCSV4hnhDQEUziN+Ne/YtZNk3G2VW7oDKCkvJoFi77Vil1UlW837MPj&#10;DfA///s+PWqqhYcP7sX0C0/PqvKj+eVs3q5J6UybNJT4uJb9zWVZ4qrpY9my8zDVbj8r1uzmqumt&#10;64Fayzff7Yl1YCopq2LT9lw2bjvI7r3HMNU45zdePYFe3ZPadB6BQNA2FFXlwz0FjOuewIjUuFbN&#10;kZuby+9+9ztkWY51qtHpdESjUZ588kkGDRrU5PH79+/nkksuIScnB5PJ1OCYwsJCLrjgAlavXk2P&#10;Hj1aZefJUFdKr7Np0h02GAz06NEDl8sV+ykoKKCwsJDVq1d3lo1dggSnjcnjBzJ5wiC8viDBYBhJ&#10;krj7tov46fWTmDxhEL3UKnz7dwNgmHgRYYMWDUloq2SNqqLUiHbrbHGg0yObNf26xiKMdoMes0GH&#10;vXcavccN4xbrYcZJRcCpW9bzYWCzmsbo88dw/rnnYDU3/AY824izW5g8Qbu3lKiCx6uJVW/PPkpZ&#10;hZsLxg9kUP/TNyL72fKtBEMRdLLM1dPHnNQH3YSsfjGn+aMvNrW5+KV/ZjoXjB+Izx9k03ZN8ikY&#10;ivD1umx6pCcwecIgEuNF9xWB4FRzqNLHjtJqvjxYTDjaOtWIkpISxo0bx3vvvUdiYiJJSUm88847&#10;TJ48mfz8/GaP79+/P4sXL8ZobPwZnpaWxsKFC0lLa1j1ob1ZvHgx5eXlnXKuH9JkhNHtdjNy5EiK&#10;i4tj21RVRZIkFi5c2OHGdSVsVhPjRvcjFIrw3GufA9C/Txo3/Gg8siyhqioFry6iSokimy0YJl5C&#10;+JBWEdpWSR2ty4s2l87qQJIkdLY4wqX5KF43qqIg/SAULksSCRYjwW5JJKY5GN3TRp+DeymLWrhB&#10;tx+D0cCSS+/BpzcxJj2eS/umNGvGM698yrzbL8XawnxHNRol79k/ES4r4a3oUPJxEEZm2e4y/nJt&#10;DwyGzmst2ZUxmwyMG9WPYCjMawtW1Nu3afshLrpgKOeObrpIpKviqvKy4lvtS1TWiD5k9Eo+qeMN&#10;Bj1XXpLFq/9ZztFjZWzekcu4UX1bbU+P9AQO55WybtOBetsVReXT5Vt5/rGfYrOKLzICQWegqirR&#10;Br4DKqrKF4eKUVTIcwfYXFTF2G7xJ4yToMnl6l69ejFnzhz0en3si6rRaGTOnDmUl5dz9OhR4uPj&#10;8Xq9dOvWjbKyMsrLy8nIyMBsNqPT6UhNTY3ZmpeXR/fu3cnNzaV3796YTCZkWaZbt26xyN+xY8dI&#10;T08nNzeXnj17xhRlwuEwhw8fxuFwkJ6efoKtgUCAw4cP43Q6SUhIwGw2x46Jj48nJSWFw4cP88AD&#10;D/Dxxx/jdDrrNVRxuVwUFhbSq1cvbDYbbrcbRVGIi4vD6/USiURwOp3IsoyiKBw5cgSDwUDPnj1b&#10;/PdqNhlt9OjRXHnllbG1eYPBwPDhwxk+fHiLT3Im8e3GfZSUaVG9Qf27IdfcrJHyEtybvgXAnnUe&#10;gfgUIooWFWyzaLcSjXV5kW1aaF5X868S9KFGw0hy/YecLGmOapE3SHkwivWcoVQdPIBBUuiOB33G&#10;EIzdUlEUrR1b34zmHUazyUifXinYbS3PI7OOHkrl8kM4pSDpeNmhprB73zGe/X+f88d5VwmnsQ5b&#10;dx7mcE1hSN+MVErKqvB4gzz/2hekJMUxamjGKbbw5Fn13R4qXdq9e/X0MehakeNzyeRhLPjwWzze&#10;AIu/2MjYkX1p7WrM3pwC/vrKp4RCEcwmA717JmMxG9iRfZTCYhePP7eYpx+86aTucYFA0DqKvUFe&#10;2XKY6A9WDlTAEzou2L9wTz5LDhSdcHyG08Kc0X0anb9794ZXZkwmE8888wyLFy9mzJgx5Ofn88QT&#10;T/Diiy8yZswYVq9ezZIlS3jiiSdYuHAhOTk5/O53v+PDDz/kmmuuYdWqVYwaNYq33nqLv/3tb7z0&#10;0kts3LiR119/nRdeeIGbb76Z1atXk5yczLJly/D7/cyePZupU6eyaNEiAG6//XZuvvlmAKLRKHPm&#10;zOG8887j3Xff5bXXXqNnz5788Y9/JC0tjUWLFvHiiy+ydetW8vLyeO2117jnnnsYMECTr9u1axfz&#10;5s3jiiuu4P333+fTTz9l+fLlPPbYY6xatYotW7Zw7733smrVKnr16sWvfvUrevXqxaJFi7jvvvu4&#10;7bbbWvT3avLT22g08vDDD3PHHXcwa9YsZs2axS233EL//v3JyTmxN/GZjqKofPzlZgD0eh06fY2z&#10;o6q41ixD8XlBlkm4+EpcweM3e3wbCxcUvxdULSSvs2q9n487jH7UyImdMCRJilU+V/qChN31cx2D&#10;ZjuRmjdpSyR1Wosu7vi3wmvl/dwpb0dPlFVrs3lz4TdnpEB1a1AUhU+WbkFVtb/dgMx0fnXn5RgM&#10;OgLBME88v5ij+admGaK1BENhPluu9Q3P6JlM1ojWCbXHO21Mm6R1L9q0/RB5BWWtmqeoxMWf/76Y&#10;arcfnU7m7p9dzIjBvbjx6vO4cKKWp529P5+/vfoZ4YiQ2hEIOpqoqlIdDFMditT7cYci9ZKnwop6&#10;wpjqUARPqHXvU1mWue2223C5XDzxxBMsWLCAzZs3M2PGDH75y1+yZ88eysrK+MlPfoLfr7W3nTVr&#10;Fi6Xi7lz5/Lee++xcuVKfD4fM2fOJBqNoqoqt9xyC4FAgBtvvJFly5axevVqysvL+fbbb9m3bx+z&#10;Z8/mpptuorKykmuvvTZmT2lpKd9//z1XX301DzzwAAaDgbfeeou4uDguvfRS+vfvz/PPP8+sWbNw&#10;Op384Q9/iDmLAFu2bGH8+PHMnTuXcDjMnj17uOKKK4hEIiiKwowZMwiHw0SjURYvXkwoFOL+++/n&#10;7rvvJjs7+4Tr0+h1a2qn2Wxm9Oj6enmKovDuu++yZs2aFp/kTGHfwQKy92t5D5MnDGJQf62bihIM&#10;4Fr1JQDmzHOwnjMUV0DT0TPIEnZj26Jo0Tpai8cdRicAaiSMWtsy8Ack1ziMusIjuL9bhR6VQVI5&#10;MirG7I3YXVqqQUsldcaP7ndSEcGo14Pra235fqBUgZkog6UKRstlqGgFNJ8t3ybkUtBaS27ZoeXU&#10;TRw7gOGDezH1/CHMunEykiRR6fLyyF8/xFXlbWamrsP23Uc5dES7x664aFSbKr6vnp6FLEuaxM7S&#10;rSd9vMcb4InnF1NQpOmAzrxqPD+6eBQD+3ene1oCv7nrcoYN0pZmVq/fy7/f/RpF3JcCQYdi1Mn0&#10;jbfRN94a+2kqwNIrzlJvbA9H61YCJEnC4XBgt9sZMWIEgwcP5re//S1xcXE8+uijBAIBIpEIDocj&#10;tpQdFxeH2WxmyJAhpKSkIEkS4XAYq9WKXq8t1tpsNvR6PSNHjiQ5ORmDwUAwGMRsNlNZWUkwGMRq&#10;tWKz2eoV0aSmptK9e3fGjRvHwYMH6du3L99//z1ms5mqqiruvvtuHnjggUZfz09+8hMmTpzIH/7w&#10;ByoqKohEIkiSFLO9bt742rVr6devH5Ikceedd/L000+3+Lq1uNWGqqqsX7+e5557jo8++oh//etf&#10;LT7JmcLHX20mGlXQ62Tm/HQaqclalM+zbQPhYs2RTLj4KiS9gcoah7E9RLsVb61otw7ZrFWY1i5N&#10;g1b4oo8/cUm51hFMqCwEJYpOgkulIzWTRkl0FeGKT29RW0CAm6+deFJ2hytKiVRrkc2L5KOx7deO&#10;TmXPHjMeb4CX31xGanIc47PO7t7kny7bSigcxWDQcftNU+iboeXN3HT1eRSVVLFk6RaOHCvj8ecX&#10;8+T/3Njl5XZqo/GqCnEOS6y/eWvJ7J3K6OF92Lw9l2Wrd3LbjyfhsLes21QkGuUvLy1hzwGt2cC0&#10;SUOYdeMUZFnmoknH7Xr4N9fxq4cXUFBUycJPNpCeGt9ov2uBQNB2UqwmfjnueE6yoqq8vu0oRm/D&#10;z8wpvZMY3z2hQ2x59tlnOXbsGM8++ywff/xxk2NbWrhXO27ChAkMGjSI3/zmN1RVVfHkk0/WmyMS&#10;ifDWW2/x1ltv8fvf/56kpCQkSSIajXLZZZcBsHHjxkbP8/777/P+++/zwQcfsGXLlnr76gZkVFVF&#10;p9Oxc+fOWD3KunXrmDixZc/2Zh3GUCjEF198wfPPP8+aNWswmUz1QqFnCyVlVaxZvw+ACyYMIiVJ&#10;i/Sp0SgVS/8PAH1SCnHnTgKIRRjjTG3XkIr6akS7dfrjDqPZgqQ3oEbCRD0NV0on1ziCfnPDVZ9+&#10;sx2TTsaq75g8Qp3FimwwoETrL5n3HzqAB6eP5ZFnPiQUAACA/3+K8NQ/PuGZP93MOf26dYgdXZ1K&#10;l5eVNYUhY0Zk0qfXcedfkiTuveNSSsurWb85h227jvD8a5/z+7k/Qq/ruvmfR46VsWnHcSmdBKet&#10;zXNeP+NcNm/PpdrtZ9nqXVx3xbhmj5d7EPcAACAASURBVFFVlVfeXM7ajZps1MghvfnNXTMwNHDP&#10;Jyc6eOIPP+bXjyyg2u3nlTeXkZLk4PxxA9tsu0AgaB4JmD2qd5P7W0swqLW1rXWUotEokUiEUCiE&#10;0Whk+fLlTJkyhW3btuF2u9mwYQMjR44kUpPyFQ6HURRFkz9TlHo/tUvS0Wg0NqZ2XCQS4fDhw1RV&#10;VXHTTTdhtVrp3bv+aywuLubf//43jzzyCC6XiwMHDjBt2jTuvfdeevTogd1u5+jRowwYMABFUdi1&#10;axdVVVUMHKh9Nq1YsYLk5GRyc3MpKChg9+7dMcmg7Oxs9u7dS3V1NYcPH2bKlCnMnDmTiy++mLi4&#10;OLKzs1vsMOoeeuihR2vDqXVxuVy88847zJ49mxdffJGioiJuvPFGFi1axF133YXX66V//86LCm3c&#10;uJFx4058QASDQSRJarLsvT3472cb2VSjJfebuy4nLUVbEg4cPkDpwjdAVUm49BocWecBsOJIGdXB&#10;CBlOK1npjYt+tgR/bjbhsgJkkxX7iPO1uVTwHdiGGglhSEzF1K3PCcfJssTKw2X4zQ76HMvG4j++&#10;tF2S3IstI6eTaLcwuVcScgdoOskWG8G8XIJ5ubFtOnsc6bPupXffnjjjrHy/9SCBYJituw4z8f+z&#10;d97xUdTpH3/PzJbsZtMLhN47offeRFGkiMKpd6h3ds8T7yx4HN553nntd7aznF1UFCwgIB1poddQ&#10;A0mAkATSk+11Zn5/TLIQkkBIgeDl/XrtC7K7853v7k55vk/5PP07NqhiA59P69Ndlf5WXfHD+oMk&#10;7T6BIAg8ft+EChqAoigysG8H9iWfpqjEwemzeaBCr26tG5TYtM/nw2g0oqoqX3y3jaMnsjDoJZ56&#10;6JY6kapJiI9k47Zj2Bxu8gqsTBrXB+kKHWO+/WE3n3+rFaO1ah7Dy8/fRcRldCCjIkLp0LYJm3em&#10;4PfL7E0+Re/urYmLqZkOXFVcq+vWT4Wym3pDOt4bKvV13frxxx8ZO3ZsnY55KWVh1Ms9asK6detY&#10;u3Ytdrud2NhY2rVrx3/+8x9KSkoQBIF+/TR91wULFqDT6TAYDJjNZlJTU8nPzycyMpLNmzdTXFyM&#10;yWRi9+7dZGdnExYWRkpKCmlpaYSEhHDkyBHOnz+PKIocPXqUs2fPIooi3bp1480332T9+vUsXryY&#10;9957j27dutG+vaZ+4Xa7+cc//kFaWhqZmZk888wzDBw4kPz8fD799FMKCwv54x//SFRUFKdOnWL9&#10;+vXMnDmT0FBtIR4aGsqCBQsoLCykRYsW2O12pk+fjt/v57XXXiMmJgabzUZUVBT33nsvbreb//73&#10;v+Tl5fHSSy9hNldPG1dwu91qSMiFm7Tb7eb111/n/fff58yZM3To0IFHHnkEnU5HixYtyiVqXkve&#10;fvttHnvssQrP22w2RFHEYqk/7TSX28uvfvsBOXkldOnYjDdfno0kiaiqyvn3/kXJxpWIISbavvJf&#10;jAktCSgKLyWdpNjjZ1SrGGZ0qbmGnqqqFG/8Bu/Zk+hjE4i97YHS5xUKlr5PwFqAqX1PIkfcXmFb&#10;n6zwp60nsPkCjDL7GXpkPa4zaZjbdeKb1iNIFcx0ibHwWN/663IhOx0ULPsS55H96KPjiJ16N6b2&#10;2spHVhQ+WriJr5buQAV6dG7By8/fRXhY9UKN9Y3D4UBVVcLCwuptH16vn0ef/4gzmQW0ax3PW6/c&#10;h9FQebj5fG4xT7/4ObkFNnSSyFMP3cItY3s1iJuoqqo4HA7CwsIotjr55dPvUWJ1MahPe/4y9646&#10;6YCgqirfrdzDWx+vQxAE/vL8nQzuV3W0Y+uuFF5+dSn+gExURCj/nH93MNR/JX5Yf5BX31uJoqgk&#10;NInkn/PvplmTuguFXYvr1k8Ju92OxWJpEMd6Q8du1xwDdX3dmjdvHi+//HKdjtmQUFUVr9eL0WhE&#10;lmUkSaqT401VVf7v//6Pli1bMnnyZHw+H3v37iUlJYUnnngCIOipdLlcmEymoFxO2XXVbDYHu+2V&#10;eTCliyJMF89dURQEQUAUNRvF6XQSGhqKy+XCbDYjCJoMoN1uJzQ0tNw4V6KCazEQCJCbm0tJSQkD&#10;Bgxg4cKFtG3blkWLFtXqS7uR2bE3lZw8LVl+ysR+Qa+GbC3GtnMTAKGJAzA01ZLmXX4Zb0Cr/q21&#10;BiOglBa9SOYLXg5BEBHNYWAtQHbagm72i5EEgYgQPTZfAKslhmaPPBu88BYlnQC3n6hadqG5ElKo&#10;hSY/e7Dy10SR2TNHkpNvZeO2Yxw5kcVr76/iuSdux2iodnrtDc3+I2c4k6lV/d46vneVxiJAQpMo&#10;/vD0dJ5/+UscLi9vfazlf/ZLbNugbqSbth2jxOpCEOD2if3qrF2WIAhMGNmTTxdvweH08v2afQzq&#10;26HSz348NZt/vq1VOxsNOl74zZRqG4sAk8b1CrbCPJ9bwl9eW8orL8xqMIuZRhpppG4RBIEy51ll&#10;UdfacOjQIZYsWUJ2djaCIHD8+HHmz58ffF0URURRJDy8fCSjrDjnYiq7nl4894sNQEEQgovSMm9k&#10;2fOX7qs6VNhzWFgYr776KocPH+aWW25h6tSpzJs3r4J49/9KZassK3y/RpPSiY0OY8SgzsHPX7xl&#10;DbLbhSqKRE24PXjjcvllvKXK9LWV1EFVkV2anqMYWv7ACUrruJ2gVJQXEAUhaLAWun3B38wVkHGX&#10;GrTRte1CU0sMeh1zLqpQ3bT9OB9/9b8ht6MoSlCmKTLCzJih3a6wBXTt2Kw0f1HE7fHxyhvLgtqN&#10;DQGfL8CK9VoVc+sWcfRNbFOn44dZQhg/UtOAPXA4o9LPnpOn6SmWdcz5zYM30+8qJX0EQWD2zBHB&#10;opjjqef41zs/4PNXlLBq5KeFvyQfb3Y63nOnyj+yT/3P3PcaqTsEQeCdd97hySefxOPx0LRpU/75&#10;z39elWB2Q6FKM7pZs2a8+OKLPP3003z88ce8+eab9OnTh27duhEREcGWLVu46667ruVc64xFh3aS&#10;f0lLvRCdnl8NGFPhvcdSs4PVlZPG9eaT5C0czskEwJd7DmXoUEyGEF5pfyEx3u4LIJdeWOqiy0uw&#10;LaC5/IpAsmh/yx4nqhxAkMr/nIIAMaWV0jZfAF+p7qLDJ+MrNWirWyFdn1jMIcx/ejq//ePnZJ4r&#10;YvGyncTHhjPtlv4NynNW12RkFQTzYseN6EFkNQpDBEFg+MDOPDJ7PG99vJZiq5MX//Ut/37xXmJj&#10;6i90Xl32HznD6bOaETd5Qp/LekxrgiAITJ3Yj+Vr9+PzB1i+9gBP/mpi8HWb3c38f35Dbr5WnT/7&#10;rhE17sGtkyR++8gkCoodJB/NIGn3CRYv28k904f9pI/L/3Vcx/fiSjuEqXVnEDVvjT8vC9njIv7O&#10;XyPoG/NOG7k6QkNDmTlz5vWeRq25YqwoLCyMJ598kuTkZCZPnswDDzzA4MGDcTgc12J+9cKW0yms&#10;SDlQ7rHm5KHg66qqIisKfllmWamUjtGoY8TwzmRbizldnM/p4nyyDXrOh4WTY7GgXHQDKZPUgdp3&#10;eZHdDig1PqUKHsZSLUavG9Xvr7AtXNBi9AQUnKXK+XZv4IJodzU1GOub2Ogw5j89nahIzWj674IN&#10;bNtzElVVOXg0A7vDfZ1nWLeoqsr3a/ahKCpGg45bx/Wu9raCIDBlYj9m3DYIgKxzRbz8+lIcTg9e&#10;n59dB9Jr7AnZuiulRtsB7NyXztJVewGteGT0sCt7TGtCi2YxwfaAG7cf48ekozicHjxeP3/7zzLS&#10;TmvRkIljErn3juG1Mu5CQgzMe2oqrVtoLQ0XfJ3Ehq1HUVWVIymZwS42jfy0MDZphaAzEN5/HKY2&#10;XRH0RiRL7YoXG2nkRqfayUVms5mf//znrFu3jl/+8pf1OafrgsPn5Zffvsd9X/+X2V+/y33fvMt9&#10;C95l067jAMhxCi9sXsyh8xkVN1ZBvSiEWiapEyKJhNRSsiaowQhazuJFSBdrMboql9aJKfUgemUF&#10;h18LWxd5fMHX67PLy9XSvk0Tnnt8MqYQA/6AzD/eWsGJ9PNs2HqE7PPF13t6dYrN7mbD1rIey22D&#10;Bkl1kSSRB2aNYuRgrYDo0LGzvP7BavIL7CwvTaGoCQu+rpkgv6KofPbtdvaVio+PGdatTqR0KkMU&#10;BaaU6iNabS5efW8VuflW/rtgAzv3aR2o+vZsw5O/nHjFKurqEBNl4Q9PTyMmykIgIPP6B6tJPnaW&#10;zTuOk5FVs64zjVwZ95njuE4cwHXyAP7TR3GnHsR18gCejBP1HhoOTRyK4nGRv+Rdird8T8SQmxH1&#10;jT3GG/nfpsLVdM+ePSxatIiioqJKT0qz2cxvf/tbBg8efE0meK1QUcm2FZPjKCHPaSPfaSf3pA3Z&#10;V2oIthSwel0Ifl/FbRUZ1ecN/l3i1QxGi0GHro40GBElpJDyN2DRZAGhtADHWZXBeMGDWOT2lf6r&#10;zc8oiZgbWC/nAb3b8eh945EkEYfTw5/+7zvyC+2o/HRyh1RVZe3mwzhdXs34mdivRp4Lo1HP0w9P&#10;olun5gBs2HqUz79LqtXNtDb3YVlWkWUFg0HHpPHV95jWhD7dW9O2laZX6XJ7+faH3SxfpwnWtmkZ&#10;x9wnp2Cqw/zcdq3iee6JyYQY9ThdXl5543uyzhf9hI7Khofz0HbsyVsI2K2obgcBuxX7/k04j+2q&#10;930LgogqB7TWqz4P9gObUeXG/NVG/repYDC2aNGC1NRUZsyYweOPP862bdvw+XzlbkJms5lu3eon&#10;3HS9EBBoGRFDm6g42kc3oW1YHGSXhm0TzPQMF+ian4+xkr7NqiDgv6hy6eIuL7U2GEs9jPkIHCwu&#10;YH/26eAjuTgfV2lFVFUGo8Wgw1A6h8Iyg7HUwxhhrP386hpBELh1XG9mTRmMAOTmW9lz8BSBwE+n&#10;CEZR1GAhVesWsfTt2abGY4WHmZj31FQSmmg9u9dtPozb68fnl/H5A1f9UFW1RttZbS4KirVjtU+P&#10;1rRtWbHzUF1iMOi4bYLWtlRVYfXGQyiKSnSkhfml3sC6pl9iW+6dMRxBgPxCO7v2pxNo7DldbwjG&#10;EPQxCQiigL5tN1ACGJq2CeYV1icBawHe82eCf3uzTxGwFqL4PPW+70YaaahUKHpJSEhg3rx5zJ07&#10;l+3bt/PZZ58xd+5cxo8fz9133x3sQfhTw2Iw8v70XwX/Xrf5MK+4lgEwLXCaPj8eBVXhgz59ORZS&#10;XlzaIwf4PHkHc4bfgigIwZB0RIiu1oLYZYbgDllmyaaK7YqeJ0BnAWSHtdLtDZJIuFFPgdtXajCG&#10;BD2NEUZ9rdsW1gc+f4BpkwZwOjOf7XtSUVWVL5dsp1nTW5EkEUGAsFATYgMzdqvLzv1pnMvRQuy3&#10;T+yHrhZpC6qqEmo28tSDt/Cnf3+Hy+Xl4JEM7nrw9Rq1RXC6vNz54OtXvV0gIOP3ywgCjBveA6vd&#10;jU4S60WI3eP14/H66ZfYljBLCHaHdhM3GHQ8+aubiI4MrVRmqrbIssLNoxM5lZHLj0nHAPh6+U7a&#10;t4lHFEUEIMxy4x6XDQ5FRTKH4zi8HZKT0Mc1J2r0dEq2raj3Xdv2bQwqT0ihEchOK6rfS/HGb4ka&#10;eyeSqX7SLRpppCFTZZW0JEmMGDGC4cOH43Q6WblyJc899xwej4cZM2YwefJkYmOvLu+qodAroRVN&#10;LOUrjk0XVb75AzLfr9U8QDG46FJ0DAQFJB03te7M8B698WWfRfa42RHwkGYrYkP6EZqFR3FHj0E4&#10;S3MF61KDsSoEvQECPhSnTXO1XHKT1IsC4UZd0GBUueABjTbVrwZjTfn2hz0k7TqBoqrERodRUGRn&#10;5/407nn8Ldq2jEOSRJ557FZat6hfL1Z98d0PuwGIDDeX62VcE4qtTv787yV4fQGaxUdyJiufQEDB&#10;7qy5J6TMAKsJoWYj367czXcr9xAVGcof5kyr077XZYuHPQe16nKzyYjd4UGSRFokRPPV0p0s+n4X&#10;85+eFuzGVFds2ZnCNyt2o6oq8bHh5BXY2Jt8mide+ITI8FAEAZ566BY6tm1ap/v9X0LxefBmpeNO&#10;S8aXdxZf7oWccdlhvSZhYTHEjOrViuwEnQFBp0MMCUXxOPHnZ1O87iuixs5AstTt8dVIIw2dK6pT&#10;lgk/3nXXXdxxxx1kZ2fzzTffsHTpUn71q19dafMGyUMDq25vpAYCJG/eRUqplM4g8TwmQcbUqQfx&#10;P3uQrp17IIgi9BgIwFh7Cc+t+pI8p40vk7cTFhKGJ6CFpyONtc+hqirUXIa1tNo54KpcvFsQBKJN&#10;Bk6VuChy+3H5ZVylYbTrrcFYFTOnDObO27Tv12p389QfFnAutwS/X2bYwE7MvH1wrbxy15P0M7kk&#10;HzsLwIRRPWvtgYuKCOUf8+8GVcvyXLvpEB99uZn2bZrUaLxjJ7ODOZFXg6qqnEg/z4u/vYPEri0B&#10;7dir699JEAR+cecI7r1jGABFJU6e/fOXTBrXi2m3DNDWS4KArg6KXS5l9NBujBikyWflF9l59NmP&#10;sDs9tGsVz/ynpyMI3LDH5fVElWX8hedxnzqCJ+NEUEasDEFnQA34UNwO3KeO1vt8DE3bwKFtoKpY&#10;eg8ntEt/FL8Pa9JyvNnp+ItyKFq/iKixM9CFR9f7fBpppKFwRYNxx44dLF26lD/96U8UFxfzxhtv&#10;8Itf/ILExJppmzVUVFXFk5FG3lcfsviAG0WJx4Sf4XEKCdN/S8TwCYiV9OZMCIvkmZG38eL6b3D5&#10;fXywZwNNovth1EfWiYdRLvUwKoJIZRn2RXIABCgsyuP9jUvo27IDvRPaEBcahlSaV1lW+OLyyxS6&#10;fcEuNA1Bg7EyJFEMzj02Ooxe3VtTWOzA6wvw+TdJtEiIZtSQrtd5ljWjTEpHr5OYXJqDVxsEQUB/&#10;kZEyoHd7duxL4+Xn7qyR9/hXv32ff86/+6q3k2WFx57/6KoFsmuCJInB6ucmcRF0bNuEQX07YKjn&#10;7kCiKCCK2j6aNYliQJ/2/Jh0lN0H0ykostOsad21DvwpoMoBbLvXofi9l7wA+pimmNp0xZNxAvep&#10;w/iL8kC9kKcs6PSoioxoNBMxaCIlO1aiet04j+xAH5tQr/P2nDmmRWtECVO7ngg6PZJOT+SoaVi3&#10;rcCTkUKgJF8zGsfMQB91Y0Y6GmnkarnsFdbpdPLAAw/gdruZN28eCQkJPPHEE0ycOJG1a9fSunXr&#10;azXPOkVVVVxH9lP84w+ocoDwgSNxnzpB8YYVFHjgkKxVgA/u3ZZ+TzyJPvLyq8geTVrwyKDxvL5t&#10;Nd6Al/OFyTSPG1hrDUZVkbUuLoBdVaksKa1EEAEZsyKz52wqW86mYZR0tI9pwoAW7RjYsj2yv4Ds&#10;gt2cFwTeLtFz3qXlMHp9o4GGv0IWS71KC75Jwuv18+//riI2OjzYHeZGodjqZOM2LfdtQJ/2tGgW&#10;c51n1EhtiAw3AxAIKCxft5+H7h3bIFM8rhuqivfcKQRJT1j/sQg6PbK9GNuudXiz03EkJ6FebEwK&#10;ApIlElO7HoS07Yrz0HYCDivOY7tBZwCvGzXgRwypv/7bis+D5+wJAIzN2yFelKsoGoxEDJ8MkoTn&#10;1FFkWxHFG0o9jVFNGn/7nwiyLOPxeAgNDQ32dw4NDS33+5b1aDabzVdsfaqqarBHdF21Sb1eXHb2&#10;2dnZJCYmcvDgwWA/wzZt2tC+fXu++OKLazLB+sB5ZD9n/z4X246N2HdvJfs/f6Fo5TeoXg87lGb4&#10;0CFJItPuHHdFYxE0L8/4Dj24ozRM7Zed5BYlYzHU7gKiuB3BVbcDKvUw9miredr0QFlWplcOcCwv&#10;m0/3b+Xx7z/h033rcHkLcHjySS8+h8tbgMtbgKx4Kw7YEBGgT482zHnoFgRBwOH08PJrS4KFIzcK&#10;azdpUjoA027pX2/7qc1RV6ub3vW6YV6n/QqCQGSEZjSu3HAQr7dy8fz/ZUSTBWOLDrjTj+DNSse+&#10;fxNqwIfq8wSNRUHSYWrXg+jxs4ib+jBhfUaij4wjcuQUYif9gphJvyBk6G1QqgghmevPYPRmnwou&#10;0s0dEiucD6LeQOSw2zB11GSjZIeVonWLCBSer7c5NVJzdu7cyb333stdd93FwoULg219P/jgA+66&#10;6y4+/PDDcu/Pzc1l1qxZzJ49G4ATJ07QpUsXfL4LcnqBQICXXnqJvn37Ulx85XuQ1+ulf//+7N+/&#10;v24/3HXgsgZjREQETZs2LdekOisri71795b7Am80itcsRQ1UvLgHopuyU9Dyr7p1ak7XDs2qPaYo&#10;CPy8z3AGtuwIgNtXxGf7NyLXsCdyQJFZk7wDFc1ODOiNzBs7lVX3PVvuMbLbBcPjlRG38uTQiQxq&#10;2YHQi0RmXZeGhEq5UdbD994xnPZtmzBhZA/unzUKgLwCGy/+61tKbK7rPLvq4fMFWF5aSNW2VXyt&#10;pHQuR1xMGI/dP6HG2//xt9NrtJ0oCvzukYlXfmM98OA9Y2je9Np7yu+6fRCP3zcBQdAKhdZuOXzN&#10;59DQEQQBc6fe+M6dxnlkR9AYQxDQx7cgYvAtxM/8DREjbsfYvB2CVHkOqBQeg7FpGwBcaYcqvX7X&#10;GlXFnZYMlBq6zdtX+jZB0hEx5GZCu2kOAsXtoHDtl3hzMmonZNoIAA6fhykL/l3h8ffNy696rEGD&#10;BjFw4EBWr17NzTffHHx++vTp5OTkBA3DMuLj4xk7dmzQvunQoQPffPMNBsOFfH9Jkrj//vuxWitX&#10;JgHNq/jRRx8BYDQa+eyzz+jRo8dVz/9quXi/9cFlDcb4+Hi8Xi+zZ8/mgw8+4E9/+hNDhgzB6XQy&#10;derUeptUfRMoKazwnGQJJ+u2JylRtDDylIn9rrpLhF6S6Ny0D0a9Vj23LvUw3x3dc9VCym6/j39t&#10;XcmOEwdLnxF4cMStDGvdCUEQyj1EoznYQzpSlZnUuTcvjpvOJ3c+wovjpnNzp0Rizde/x3BtaBIX&#10;gV4nIQgCs6YM5tZSUej0M7n8/T/LcHsa/uJlx75UzueVADBtUv31yBZFkWZNomo8fvOEmhteTeu4&#10;Krm6NImLQH8dBOjjYsIZObgLzZpouYvfr95X4wXiTxU1EKBk6zIUr7awEyQdIa27ENK6CzE334u5&#10;S19EQ0i1jldTJ+28V30ePGeO1/lcA/ZifLmZAIS06QpS1RlbgigR1n8slsRhIAioPg/FG77Gm32q&#10;3rvQ/JTwBvycKsojvTA3+DhTlI9X9ld4lLid5d6XXphLtrXosuMLgsDMmTMxGAysW7cueN9ctWoV&#10;Dz/8MIqikJaWRn5+frBo1GQyBbfX6XS0bNky+LeiKGRlZWG1WpFKFzeKonD27FmysrJQFAVVVXn/&#10;/fdZs2YNdrtWg9CmTZvgGKqqcv78eTIzM5FlrQA1EAiQk5ODy+XizJkzKJVcR/x+P+np6eTk5OB0&#10;agsvWZbJyMggJycHVVXZuXMn//73v7FarRXGcLlcpKamYrVag8eoqqoUFBRw+vTp4FwA7HY7aWlp&#10;eL3lnU2XzWEUBIG//e1vzJ8/n5dffhmv10tCQgLvvvsuvXvXbyeH+sTQvDXutPIXHF2LtqzYovXR&#10;TWgSyeB+HWo0ts0n0DSqF9kFuwkoHhbs30rz8GiGtOpQrYui1ePin1t+YG/2KSagal5AUaR101aV&#10;bi+GmLQEcTkQrKgWBYEwYwhDWnVkcMsOrDyRzJs71tTo8zQ0dDqJR2ePJ6/Axp6Dp9i1P513F2zg&#10;1w/c1GArVMuEulUVIsLNjK2kx7KqqhDwV3D7qioIkoRwDcSKG7l69Hodt03oy38/28CZzHwOHD5D&#10;/17trve0GgSqLCO77MGq55BWnbVCFpMF1e+96mPa2Lw9kiUC2WHFdfIApkpCxrXBk5FS6rkUMLfv&#10;ecWxBVHC0nskgqTHfnCLptO46Tsih0/G2KL8MaCqIOr01y9to4FyzlbCnBWfEajGQuvg+QyeXL6g&#10;3HPd4pvzz0mXL9Jr0qQJt99+Ox9++CEzZsxAFEWWL1/OG2+8wZ133kn//v1Zs2YNL7zwApMmTQr+&#10;7rIs88ILL/D1119z4sQJBEHg2WefJSIigv379xMIaI0O5s6di8fjITMzk/79+zN79my++uor8vLy&#10;+OCDD4iNjWXevHl8//33JCYm8tprr3H27FmsVis6nY4XXniBOXPmYLfbCQ8P58CBA8ydO5eHH344&#10;+BkUReH3v/89sbGxbNmyhd/85jeMHj2aF154gfDwcL7++mvmzp3Lxo0bycrK4vXXX+fXv/41UVHa&#10;YjY7O5v77ruPCRMm8MUXX7Bo0SI6d+7MggULOHDgABkZGSQkJPCf//yHpKQkPvvsMyRJIj09naVL&#10;lxIaquXyXrGsUK/X8/DDD/OXv/yF7OxssrKyGDly5BV/3IZMzK134kjejVyirU5Ek5n8HmNJ+UoL&#10;Kd08phdm09X3DVVUFavXj0FvoVfLgRzL3oE74OfVbStpGvYz2kbFXfYilOew8cqm7zmer0n6xJa+&#10;V9QbEAyVy68IeqP2mteN7KgowSMIAroqEm2rc5I2RMwmI889PpnnXv6S9Iw8Vqw7QNO4CGZOHVJr&#10;ofT6IPX0eY6kZAFw85jESlvWKR4nRau/AFEMeoxBRfF5MXfui6X7oGs440auholjevLZN1txuX0s&#10;Xb2Pfolt/+cLIFRFwZG8NWgsCoYQ9E1agqrgOLQdY7Orr6YXJB2m9j1xJCfhzz9HoCgXfUzdaF6q&#10;shyU7NHHNEEXHV+9OYkioYlDEXQ6bPs2ogZ8FG9ZimSJQCy9ZquyDKpM9PhZjdqNl6CiElAUZPXK&#10;9yIVKryvOtsB3H///dx0002kpaVhMpmIiorC7/eTkZHBd999R1FREevXr2fSpEnBbSRJYubMmXz8&#10;8ccArF69mhMnTrBixQoOHTrEhAkT8Pl8JCUl8fnnn7N7925ef/11nn/+eWbMmEFSUhJz5szBZrMx&#10;b948FEUhJSWFDz/8kL179xIIn6sBlQAAIABJREFUBOjTpw/Dhg1jzJgxfPzxxyxatIiFCxeyfPny&#10;cgaj0+lk3bp1LFy4kDFjxuDxeFizZg1FRUXMmjWLnJwc/v73v/PJJ5+wdu1a5s+fX+7zp6SkEB0d&#10;zdNPP82GDRvYtm0bERERvPrqq+zatYtjx47xzDPPYLVa+f3vf8/HH39MREQEU6dOpbi4OGgwXjbm&#10;qigKDzzwAAMHDiQQCNC+fXtOnDjBz372sxs6hzGkVTvavvQf4u99hLhZv6LNS/9h7VnNHWs2GZk4&#10;umaSQT5ZwVUq2t2/eRseHDgWURCwez28vHEp1lIx2EtRVZXMkkJ+v3Zx0FjsFt+ckU01V7hoDqvy&#10;BiQIAlKolmMql2oxXkqbqDh6JnQj0tKWcHNLytxYe7PTUW7Q8El0lIV5c7QWcKqq8vFXm9m0/ViD&#10;CwepqsrytQcIBGR0OonJE/pW/luqKorPg2gIIWr0dKInzMLUrgeqz4taSf/yRhoOkeGhjC0VYN9z&#10;MJ2s85cPk/3UUVUV57HdWnUzIFkiCe3cF9XrRvV5Ce3cl5CWnWo0tqlDr9LWgCqukwev+P7q4i84&#10;R6CkQNtHux5X5f0UBIHQbgOJGHQTCCIoMrK9BFObrkSNno5oNKJ4PY19xyshMsTMXYmDmZU4JPiY&#10;3n1Ape9tERFd7n2zEocwvn318gKHDBlC586d+eSTT1i4cCH33HMPzZo144svvuDZZ59l9+7dBCpp&#10;+xseHh68Xi9fvpzevXsjCAJNmjRBr9djNBr55ptv+Pzzz1m8eDGyLFe4BxmNRkJKu8Nt3bqVqKgo&#10;TCYTYWFhDB8+nKSkJCwWC+3atSM2NpZmzZrhdpe3FSwWC927d2fUqFGsX7+egQMHsnv3biRJIjs7&#10;m4kTJ/L3v/+9ys8/ZswYfv3rX/P000+TkZFBIBDgwIEDREdHYzQa6dOnD+vXr8dms5GTk0N8fDxx&#10;cXFs27aNFi0uqJFc1sOYmZlJSkoKH3zwAeHh4UiSxOOPP86iRYv46quv+MUvfnGFn6nhYohPIPa2&#10;mYDWrzhptxaOHjG4M/Gx4ZfbtEq8AQX3RV1eRrXqRba1iG+P7uGcrZi/bvyel2+6E8MluTEn8s/z&#10;541LKHRpq/FBLTvw3MjbcK//Ch8gXSEHscxgVJz2Sru9dI5LYEKnQSxPy0VVVRQ1gMN9nq1nTnBb&#10;lyx6Nm1Z2bANntYtYvnD09N44a+LcLl9/OudH4iLDqNn11bXe2pBCorsbNmpHVtD+3cM9nyuDH10&#10;PIaEdpRsWYpoDsd3/rSWS6XIV2x1p/i9lVbRC5J0kceykfpi+qQB/LD+AH6/zPK1+3nsvpoXHt3I&#10;qKqK5/Qx7Pt+BEA0hRI17q460yrUhUVibN4Ob2Yq7tNHCes3OujJqw3uU0dAVRB0eu2cu1oEAXPn&#10;vvhLCnAd3wOqgm3fj7jSDiGaLUhhkXCFiI6qKNrisMJ5rmqRpJ+g1zrabGF23xHlnnN4PXx3dE+F&#10;97aJjOO+fjWLbup0On75y1/yt7/9jV69evHcc8+RkZHBnXfeyfLly4mIiKCgoOCyYzgcjgrPuVwu&#10;7rnnHp599lmGDBnC73//+8uOIUkSBQUF+P1+9Ho9kZGRKIpS7ret7HeWZZl//OMfDBo0iPnz5yNJ&#10;Wk6/1+tl8uTJCILAvn37qtzvli1bmDt3Lj/88AO5ubmAlu+empqK1+vFaDSSmpqKw+GgqKiI8+fP&#10;Ex4eTkFBASUlJXTooKXoXdHDOGXKFH72s58FEzxlWcZms3H0aP0r7l8rlq3dTyCgIEkiU27qV+Nx&#10;3AEZj6xdFKJCtLZ79/UbxeCW2pd9KOcs7+xcH/TqqarK7sx05q37Omgs3twxkRdGT8FsMCI7tYTZ&#10;MoOwKqRQLcwhu+zlxG8vpky8WxAEYsI6Iok6FFXlo72bCChypdvcCPTs0pKnH56ETifh8fj50/99&#10;R+a5ikVN14t1mw/jKG3TN/WWKxW7CBjim+MrzMFz5hiK143rxH4ch3eQ/+3bFG/8FntyEp7MVALW&#10;wmCbNMXnpeD798n//j2K1nwefOR9/Sa2XWuvwadspHWLWPr21MKs67ccwWavPJrwU8eXexbrthWg&#10;qgh6A5GjpqGPqtsWsubOfYHS4pfTx2o9nuJ14zl7EgBjs3aItSgSFEPMmNprYt+oKoGSfHznTuPP&#10;y6Jg+QcUrPgY6/aVOE/sx5eXiex2BD1SntNHyVv8OoWrFgTP4YIVH5G76HUC1ssbMz8lQvR65o+d&#10;XuFxZ8/apeXMmjULh8PB8OHDgwaWx+PBYDBw5MgR8vPzOXnyJLIsBwtALv7/sGHDWLJkCSdPnuTc&#10;uXO43W6Sk5M5fPgw8fHx7N69G5fLxcGDB5Ekifz8fLZt24aqqsFxRo0aFXxelmVSUlKYMmUKfr8/&#10;WDCjKEq5AhTQjNU33niDxx57jJdeeonjx48zfPhwFi9ezGuvvcaqVav4/PPPkSQJt9vNvn37yhnA&#10;mzdvJiwsDJvNRnp6OpmZmcTFxWG325k7dy5JSUn861//on379rRt25ZnnnmGHTt28Ic//CEYjgaQ&#10;5s2b90edrnIPhNls5q233iImJgaLxcK5c+eYP38+K1eu5IknnrgmZeJl7NmzhwEDKrqqvV4vgiCU&#10;K3uvLoqi4nL7+Mdby/F4/fTs2pK7pw+r8Uouy+5mz3mtEnZsm1giQ/RIokjfZm3Zl32aYo+T9EKt&#10;Imx/9hk2n07hq0M7cPl9iILAXT0H86sBYzDodKiyjOPAZlAVjC07YWxatUi6bC/Gm5kKioy56wBE&#10;fcXvwqco7MjWNKMkyUBinJnTxTkUuOw0j4i+Yn5lQ0UQBFq3jEOnkzhwJAO3x8fBIxmMGtKFkBAD&#10;cqkBX5PPVpZ2Yaykw8+VUFQVp8vLax+sxu7w0Ll9ArPvGhnsYHMpqt+H5/RRvFlpKM5L5RpUVJ+H&#10;gLUAX04GntNHcacl4zp5AG92OoHifAJFOQiSRMTwyVh6DgVU5JJCJEsEIaVST/WNz+er0Xf1U0AQ&#10;BCyhRn5MOobH6yc+Lpwul5Hlqs11qzZoNyQVUaz7c91fnE/xhkWavqIoETnsNowtqlfsdyXcbg8h&#10;IZqXTbJE4E4/gurzoHicmDr2uuw+AgE5WB1bGZ6zJ3GnHwIgrO8Y9JE1N3B9uWcxxDUDVUV2O+Hi&#10;G78io7js+Atz8Gal4U47hOvkQTynDuPPyyJQnI/ssGJs1pawYZMxte2GL+cMqhzA1K470kUi4ped&#10;Qy2uW5fjxx9/ZOzYqtvq1hWiINIyMqbCIza0dmofoaGhZGZm8uijjxIZGUlUVBQrVqxg48aN9OzZ&#10;k6NHjzJu3Di+/fZb8vLy6NSpE6tWrSIrK4uYmBhmzpzJ8ePHefPNN8nMzMTpdNKlSxd0Oh2LFy+m&#10;W7dupKSkMHLkSLp3787ChQuJjIykpKSEXbt2BR1wbdq04fXXX2fHjh0MGDCAm2++mffff5+CggJa&#10;t27NkiVLyMvLo3v37sFwsM/n44033iA5OZkTJ07w1FNPMWTIEHw+H++//z7Jycn89a9/pXnz5mza&#10;tIm0tDSmTJmCXq+pvlgsFhYuXMjRo0fp2LEjaWlpPPjgg3Tq1In33nuPTZs28fzzz9OhQwd69uzJ&#10;V199xbfffss999zD0KFDg+eO4Ha71bL4emVs376d2bNnY7fbcTgceDweZs2axUcffXRNL3Zvv/02&#10;jz32WIXnbTYboihisVy9mOvuA+ksXraT/YfPAPCHOdMYU0kFa3XZkV3EwqPZSILA/OGdiDZd+H6y&#10;rEU8/cPn2CrJY9SLEvf1G8nUbv2DBoXssJL37dugKkQMuw1zx15V7tebnU7Ruq8AiL3tgUpbZxW6&#10;ffw56SSyqqIXBeYMaMXc1Z9T4LLTxBLBu1MfwFSJoXmjEJBl3vxgLcvXaeKo/RLb8vJzd7J60yFa&#10;N4+ld4+r70rkcGir/zLR+qvhcEomH3+5mYNHMwD43aO3Mmlc1coCsstO/tL3UH2aN9LctT+Ky4E3&#10;Ox3RZAFBQHE7y3fGqATBEKL1txUELInD8WaeJGLopMtuUxeoqorD4ajRd/VTwe+X+eXT75F1voh2&#10;reN552/3o9dXvhivzXWrNqSezmHPwVPcPW1onY4rO20UrvkC2VYEgkBYvzGEdh9cJ8ZiQFb451vL&#10;+d2jtwXlk+zJSdqCWhCJueXnGOKr7vr01ze+55mLtr0YVVUpXr9IO89Cw4mb8mCtQtz25CR8588g&#10;Gk2ED7qJQFEeJdtWoPq96CJitapxnwfkivlyF3PcHU6cRUfL1s1QA34sfUaij6peIU6ZlEtdn4vz&#10;5s3j5ZdfrtMxrzVlHVfKjkufz4coioiiiCzLQQOrKhRFwW63ExoaitfrJTQ0lEAggCzLGI1GfD5f&#10;0C7y+/3odLpKzwG3200gEMBisVTrHCnzUrpcLvR6fVD6R1VV7HY7JpMpOHdZ1hZIl3aVKfOmlnm0&#10;JUkKdqGRJImL7UCv14vf76/Q4eaKyU1Dhw4lKSmJ7du3Y7Va6dSpE4MGDWpwxQU1we70BI3FpnER&#10;DBtQs0TsMko8mpisSS9ivETDsUVENENadWRN6qEK2z0yaByTOvcu98PIbkdQBPZKOYyaQSGCqiA7&#10;bZUajNl2N3LpeH5Fxe4XmJk4mLd2riPXYeX7Y/uY1WvI1X3gBoROknjsvvHkFljZfSCdfYdO88aH&#10;a4iJshATdW1vygBOpzdoLMZGhzFiUJfLvl922i4Yg4KIUpqioCoKprbdsPQZieJyELAVEyjOxV+k&#10;PWRbsRaaLk1FUH0e/AXnMLbqhGg0VbW7RuoBvV5i8k19eefT9ZrEzpEMBvapXPz5euFyeSksttfp&#10;mIrPQ8nmJZqxCJi79CO0+6A6i1goikJOvhVFVQDN6DN3SMSRnASKjCs1GUN8c6pqRZB1vqjK+5Xs&#10;KMGXexYAU6vOtc+HVGR8eZmEtOyEff8mACSThYDfS+ToaYghochOK3JJYek5nIO/KBfF6y5nRHY1&#10;2UAG96kiECUkSwRCl/7avzd4e7nridlsLvf3xU6v6rTtE0WRiAgtBawsMqvT6YL/v3i8yxmfF2s9&#10;VgdBENDpdOWaqJQ9f+lzUhXi95U5BgVBKBdyLsNoNFbqoa5WNnyTJk2YNm1a8O/Dhw9z+PBh7r77&#10;8vpHDR2//8IJetuEPhgMtSsOKC41GM06CaOu4sFXWThSEkR6VqKxqBkM2kXuSjk1YkgogqRDDfiQ&#10;K4QzwS8rrDmVX+651el5PNq3JytPHOR0cT6LD+9kQseexNRj2636xmjU88KTU3j6j59zKiOPVT8m&#10;0zQugk7tKxrQ9Y3He6GyecKoHoRZqr4RqXIA+54NpWJtEhGDJmpJ8oC5Ux+k8GgEQUQKDUcKDceY&#10;cMFbqvi8+ItysO1YhWQOx3v+NADezFRCWlybUHQjF7hpVE8WfL0Vp8vL96v3MqB3uxsy1aO6qLKM&#10;NWkFvjxNNiqkVWfCB4xHEOrXqBHNYYS07IAn4wSesyeQ+41GCqleyPZiPGeOa9qLgkBINStuL4ep&#10;Yy8M8S3LF66USjJK5jAESYcYGYc+Mo6QNtoiUlVVFKcNZ8o+/IU5BIpzOZDtI9YQoHkYoMha1XnK&#10;XgxNW2Nun0hIq04IN3BEqJEbk6uykGRZZv369fzud79jzpw59TWna8a2PVqic0iI/rLhwupS5mEM&#10;M+iQanmTkF2lmoqCcGUPY4gZQVdmMFbUYjyQa+WsrXwo/LTVRUqhiwf6j2b+um9w+X0s2L+VOcNv&#10;qdW8rzfhYSZefu5Onpy3gIIiOzn5VrKvscyJqqrs3J8GQIhRz63j+lz2vc5je/DlaR0mQrv0xdSp&#10;d7WNDNFgRB/dFEQJ2eMkcuQUSrb9AHIAx6EkjM0aroi0vzgfxVXR2yXo9OjjW9yQhlZ4mIkJI3uw&#10;dPU+9h0+w+nMfNq1ql4osb5RVZWCIjslJS5kRakyn7ba4ykKtj3r8Jw9AaC1+ht5e52LzNvsbkps&#10;LlZtSEZ30UJcbzWRCKheN0c3buKsrvKFYYnVRbHVSZNLOhGpcuAi7cWm6KOb1HquOkskOkvVSgiV&#10;UZaXqYuIwZudjj6+FUcK9bSJEmkdep5AcZ72RkXBd+40vnOnEQwhmNp0xdS+J/q45qh+L/4CrZ+1&#10;XCrJ4rVpXix9bEJjtKGROqFaBqPD4WDFihW8+uqr7Nu3r0IFT2XIssyaNWvIzc1lwIABdO/evdIb&#10;gN1uJykpCZ/Px4QJEyq4jOuSjKwCNm4/BqoW5th/6AwA0ZEWlq7WStIH9G5H985V58NUhayoWL2a&#10;x7KsQro2lFVICzoDguHyycuCKCKaw1A8LmSHrZwEiycgs/Z0fqXbrT6Vx9MD29G/RVv2ZJ1iQ/pR&#10;buvSh46xdSOGez04dOws+w+foVO7phQUad/hgq+3Umx1EmI0IAgwbnh3WjSLqdP9nsspZu1mTfjd&#10;7fGxZYcmpRMeZmLNpkMIgkDvHq3p3b18LmWgJB/HoSQAdBExWHqNqNGxo3hcCKKI68QBBEHQRG4d&#10;VtRqCtteDxyHtmme0Fadgtp6vtxMUGRipz6EoL/xCmgEQWDyTX1Zse4APl+AlesP8sQDN123+eQV&#10;WFn1YzKqCv6AJvnjcnvR/UckobSlYY8uLa66O42qqjiP7MR1QssZ1kXEaJqDutp7vfwBmWVr9mF3&#10;aPm8e5NPkZldyBsflu9WpRPgryOheRg4Th7k9aSDyFVkSs3/xzcM6a953EOMeu64bSBq0XkCxdq1&#10;8Wq1F+ua5GNnyTlwkp7+fPwy9PflYyjSoYSEo6qwMT+MxOYhxCklqLIf1efBdfIArtRkdJGx6CJi&#10;8Jw5jiGhDYpBu4fKPhe+8xlEjZ2hnWONNFJLLmsw5ufns2jRIt5++21SUlJo2rQpc+fOpWfPnhWE&#10;JS9l7dq1nDp1invuuYc///nPPP/888THl19p5+fn89prrzF+/HgmTJhAVdXadUWIUU98THhQrm70&#10;0K4UFNkZ0r9jMDk91Fyzm5RPUXCVhrgjQyrPXegcm4DrkqIFSRAJrSS0UOZ5kS4j2l1unNBwAkW5&#10;yK7yIWlPQGF4iwv9gcs0l4J/ywr39xvFgXMZBBSZj/dt4c8TZtTa+3C9CA01EhcbTlxsOB3bJfDF&#10;d9twe/x8+8Mept3SnzYt4zAaL5/YXBOMRh3xseFknivkux/2ICsKep3EbRP6EBWphfkt5vJhaVUO&#10;YNu1VtNeEyXCBkyokSdA0BuIuXV2UOdNthdTtGGx9ncD7uYjiBKG+BaIIWZCew7Bl3NWy8lUZKrK&#10;R7sRaNUilr6Jbdl9IJ2N249xz/RhREVefbi0LjDodcTFhJOTV8LiZTuDqgHrthxhSP+ODO3fibDQ&#10;q8vbU1UVz6kj2A9uAVVFNFmIHH3HFSMh1UUUBGKjwwgJMXA+p5jjqecqfV9AhS1Z8LOu0CoMOkZB&#10;ShXBhNTTOfTu0ZpWLWIxGnSIgoAj/QhlGochrTrXydxrisVsRNe8I9mGDny1dAfnclTAT+8eFsaP&#10;GExsa0jo1ZZIXQD3mWN4Th0jYCsEVSFQnBf0QspOG7rW3ZDCYwgc3IQ+rhlCFTltjTRytVSw0FRV&#10;JSsri/fff59PPvmE7Oxsunbtyh133MGMGTOYOXNmUIuxKmRZZtmyZTzyyCNERUXRrVs3Vq5cyX33&#10;3Rd8j9/v56233qJXr16MHj36moSfmsRFlAs9hxj15OZbmXpz/1qP7ZMVnEHR7spX2RM7JTKxU/W6&#10;yAT7QldTSiDY7cVZPsQXGaJndOsLMhF2u71C9Vy4MZ6bOmr5jAfPn2F3VjpDWt2Y+W/tWzehfWst&#10;tKSqKvmFNlZuOIgsK+xNPs1dtw8mNrruK3ljosIY0q8j363UjEWAcSN6cPe0YZVKmKiqiuvkAXw5&#10;WmGMuUMixuY1Cx8LglAuDCaFRWFs1h5vViqejBTkPqMaZksyASy9R2Dft5GCpe+hqirR4+7UDJEb&#10;GEkUmTKxH7sPpFNc4mTTjmNMu6Xy7hX1TWREKCMHd+G3f/oiaCyWcejYWe66fRCdLyP/oyoK7rTk&#10;cqLwis+N49A2UORSrcWpdSbMDSBJIqOGdEVVVd5dsAFV1WSA5jx0S4Vz14QP4dgKpICfx8Y3x9lh&#10;eLnXrTYX//fuSvwBGafLy62l13/F6wmG0g0JrRGvoHVb37Rv04T2bZqQmV3I4bNrKGs6cuiMlSee&#10;6ELoRYvNsF4jsHQfjC8vC3f6YTyZqUF1BdlWhLxzJYIpjIgBY/EX5V6Pj9PIT5QKBmNBQQFjx44l&#10;LS2NHj168O9//5vJkyezZMmSYAWQJEnBptaVkZeXR0FBQdCjmJCQwPbt28u95+jRo5w8eZKRI0ey&#10;bt06Bg8eXK7aR1VVjhw5Amg3RLfbjd/vr7CvMqHLyl67Eoos13jbS7G5ffgV7aoaphdrPWbQYDRZ&#10;qjWWYNK8WIrbQcDnLQ3xVaSqzzurxyA2nToWzGVMjG+J4SewMo2ONNO6RSwZWQWcycznlTeW8cff&#10;TSOkGl7GMiHV6nz/Pn+Av77xPacytJV+m5axRIabkOUAlWVwKA4r9v2bARBDIwhJHFZpa6qaEtJ1&#10;AN6sVNSAH8ex3Zj7jK6zsauiut9VGYqi4M3NxF9wHlXWtivZ9gOCpCMQCCDcwF7GxG4taNU8hrPZ&#10;haxYd4CbRvXEoJeCov0BRUZUVbylmnn11QNdlhVeeeN7Uk/lANpx6ffL5OSV4HR5+cvr3/OPebNo&#10;3rTy67kq+7HuXI0uMh5ds7Yo9hJ8Gce1FwWR0IE3IcY0q5Nr6KXYHB42bNVyDOOiwxg1uHOl0QGb&#10;tT2+jBRiA4V06hCLcIle4YKvt3Iut4Qfk45y38wRRISZ8GWmoridABjadKvTc682LFu7j0DgwgXj&#10;fF4J23afZMywit1nxLgWhMa1wNR7FO7je3Cf3I9maaqIxhB0Ce3wFuQgy3Kd/D5KA45WNHJtqGAw&#10;xsXFsXfvXj788EM+/fRTNm/eTK9eVWsAVkaZxlBZPqLRaKSoqHysYN++fYSFhSFJEnv27GHVqlX8&#10;7W9/Kxcuvf/++7VJ6nT0798fq7ViBXAZNelt7XK58Ljdlx23umRbPcH/S34PVmvNu6eoiozs0S5m&#10;PlFfrfkpZT+lqlKScw7hMivmysYTVJXbO/Tiq+N7OF2cz9JDu5jYrnvNPkADwuPxMO3m3iTtTmXv&#10;oQwOHDnDv95ZwaM/H4VOVz2D+Erfv6IovPPZZvYdOo3YQiA0xkh88zAOnjvDB7v8GCUdN7frEWwJ&#10;qaoq8q4fNBkdQUDoNgS7xw+e2h+HQYxhCDHNUAvP4Tp5EF+zzggh9ZcfXMbVnIcBrxfv/k3luhPJ&#10;tiIQRUqO7kFo3bXeq23rk7HDOvPJ4u2cPpvPtl1H6dW9JXM2LKbE6yr3vpbh0fxl5NQ637+qqnz4&#10;ZRI79mkFWN06NWPKTb04cDST0UM68cWSXRQU2nnxn98y/6nbiAivmA6hygGE0EhkBFQF5ILs4Gti&#10;8454I5vhrYPrZ2Ws2XyUohJNXkoUBWx2GwZPxbQlJaEjZKSg+jwUp+xHalc+iqPXa8eQx+tnyQ+7&#10;mHpzb+QTB7QXTRbcpig89fQZrgany8uajRdk1wQ0x+53K3eT2LUpOqnqc0EJi0Vs0QnVZUewRKHq&#10;DRQmLUcwmPA5nIh18PkailHdyPWj0qTBiIgI5syZw0MPPcTXX3/Nfffdh9Pp5KGHHkJVVbxeLydP&#10;niQxsfLwql6vL6dpdLGYZRnFxcX069ePUaNG0bVrV37961+TkZFBp04XknOXLVsW/P/ixYsr9Wo6&#10;nU4EQahRsUyrlk0JC7Nc1ltaXQIurYuKXhRoFhNFVBV5jNVBdtooLL2JhsbEY6rG/Pz+BIpL/2/R&#10;CRiq2MbpdFaquwRwZ/hQtmSncc5WzA+nDjOxWx+iqtldoDI8Z0/iz8+uJB1NIKzv6BqPezW0b9uM&#10;5k2jGTm0By/8dTEpaefYuiuVls1imT1z5GU9Oy6XC1VVq/y+yljw9VY279Aq7sUWIt6YAPtLzqJ6&#10;VU6lFhBuNDGj91BCS4uX3CcPYC+98Zra9ySsS+0r9CvD33cUxeu+hIAPQ246lt4168NaXS53bF2K&#10;7LRRXJRTWpQjENpjMLLDiufMcVAU5CPbMDpLCBswHtFY+17B14NbJ/Rn6eqDlNhc/Lj9JKOG9UQV&#10;CHoZyxBFsU6uQZey6PudrNuqeQNbNY/hpWdmUGJz4XDL3DquN3aXn2Vr9pN5roh3PtvCH383HdMl&#10;6TRqwEeRALqIKLzHdgSf18c1Rx8eiSU6mvrA5w+wcfvJ4Nx7dmlBTExM5UZTeDhFJ3YRKM5DOJdO&#10;ZO9h5fqn90tshyhKnD6bz4/bUvjZLb2wF2p5keY2XbHE1746ui7YsmsfDpfWAWj00K54fX6270kl&#10;7UweuQUuenRpWeW2Pk8J1gPphLTshNBZS7FST+7Bc/Yk4e26Vnk/uBquJGrdyE+fKqtMBEHAYrFw&#10;//33M3PmTNasWcO7777LunXr6Nq1Kx06dKjSYIyKisJkMlFSUkJERATFxcXBFjdlWCyWYOFMWevB&#10;i1cwgiDQrNmF3BqDwVClIKUgCFW+djnKKlbrIn/S6tM8iiadhNmgq9F8ypB9nmCxgs4SUa2x1NAw&#10;LQytyKhue42+K7MoMrvPCF7ZvIwit5Pvju3lwQFjavz9BHIy8Jw6jKXnUCRzmFZZeXwPsq2YyP5j&#10;y2uV1RM3jdKOUUEQmPfUVJ7580LO55awaNkuEppEM2lc1W3Fyp6/3Pe/ZtMhFn6npVs0iQ0npKmB&#10;8/4ShAgBIeLCuKIoIkkSAXuJ1qECLe80rN/YWh0rl0Ns1hZ9XHP8+dl4UpMJ6z4IsZ68jGWV+dX5&#10;LIrXjW3zEhR3aWGXJSKYyymFR6G4HKgBH97TR1Cs+UQMn4wuKv6Gk9mJjrQwZnh3lqzcw4EjGZw9&#10;V7W8U10fAxu3HePTr7dHu32oAAAgAElEQVSiqipREaG89MwMoqPCiIq00LaV9l0+/PNx5BXY2Lkv&#10;jf2Hz/DOpxuY89AtSJKI4rLjyTiBO/2QlhdnuzB3Y/N2mDv3w5ebWW/H7uFDZzh9VqtgvnV8HyaO&#10;6oZBX3nXDCQJc4dEbHvWI1vzkQvPY0xoE3z58ftvYtWPyfzrnR/ILbCxe+UauioyiCKmdj3q7TNc&#10;DbKssHyd5vVs2SyaZx+fTFGJg+SjZ3G6vKxYf5DEbq2rPAdESY9oNBEoyUfe+QMAkiAgGk2IUu3u&#10;R2XcaOdfI3VPteI9ZrOZadOmsXz5ch599FFWrlx52fdbLBb69u3L0aNHUVWV1NRUhg0bhs/nY9++&#10;fSiKwoABA0hPT8fn8+F0OrFYLLRsWfUKqj64XH/Rq6VMgzFEJ2Ks5cmpXNzlpZrJ2KLJEpSFUCrR&#10;YqwOgiAwtHUnejbRfofVJ5M5W1JYo7G0AUFs2x33uVPI5jBkp42AKQzxGhZgXPwbN2saxe9/M5Vw&#10;iwlZVnjr47XsTT5d465FB46c4fX3VyMrKqFmI79/alowKV8QKtrDqqJg271WS1AXBMIGjK92f9ia&#10;IAgClh5a9x7F48SVerDe9lVd1ICfkqTl+As1zbiQtt2JnfIrYm75OTG3/Jy4KQ8SffM96Eo18fxF&#10;uRSu/lzrHXyD5VAJgsCt43pj0Ovw+zVJm2vRIetwSiavvrcKv18mxKhn3pyptGweE5xT2flgCjHw&#10;zGO30bGdJqO1aUsyW5avpWTzEvK/fx/b7rX4C3OC40qWSEK7DkDxepDtxRV3XEcoisKyNftQVZWI&#10;cDNjh3e/4toypE03BEMIqCqu1IPlvmdBEBgzrBuREWYkASxWrbOLPioefUzDkBDbd/g0GVkFgNZE&#10;wmjQ0TQugqGlUkDb96SSk1d1WNnQtBVxUx4kZtIvMI+6A/OoO4iZ9AvipjyI4SLj+UbDH5AreOQb&#10;uX5cVYKQwWDgpptuYsmSJURGXl6c9O6772bnzp18/PHHNG3alEGDBpGZmcmrr76K3W6nd+/eJCYm&#10;8tFHH7Fw4ULuueeeG7YPraqqwS4vEUY9UiVVsVfDxeLb1ZWqEPWGoCRLZeLd1UUvSczuNwJJEHH5&#10;fXx+cNv/s/ee4VHcZ/v2ObN9V11IqIAAgQAh0SRAIHoxzaY42E6xjVsSpycm1TWO4ySP7Tx2HNf8&#10;bedxEhs3YgM23XQkmgAVumiSUO9l+8783g+7WiQkgRrYfs15HHuAdndGs6PZmXvucl09+sK+UniW&#10;dypKKdm0kgNHdvNYTRVlPdi+njJiaCy//MFC9DotDqebv7y0hvNFlV2+kBdcrOLpv63G4XSj0cj8&#10;6oc3kzQsFkHH67GfO4qzKB8A44DhGAdc2S6wNzD0H4LW50FrO3nI62P7BeENmLf494G+bxzB6QuR&#10;dQYkjdb/0PeJIXzenZgGjwQkhMtB/Z5PvRJEnt4frriWDOzfh7EjBwKwYVcOdU22Ky/QQ4pLa/jz&#10;31bTZHUgyxK/+N58Rg2JpG7Hf6nbtabVo3bHx5jqL/LwfVO5M1nD01NheN1hr/uJ7ziRtN4ypC4i&#10;ltCZyzCPGI952FjvlPQ1oqikhqwcr2PR9EnDCeuEJJFsDsDY3xtcOYvOtBGENxn1LJg1hkHB0M9n&#10;ZmWKH9muzV6d3conx7L4+NjBVo/cssIefrL2EULwyfosAAIDjMyZNhK4pOmp0cjYHS427sjp8Dwl&#10;SRKSVuctxcsakDXe75O255rAXyQrP86g0BdIdwdVVbHZbO0+OqMnfYPWdEv4cNCgQQwaNOiK74mK&#10;iuLxxx/HarUSHByMJEnEx8fz6quv+qehH3jggTbG2V9FFAGNritrMHaF5pOdV7S78/1bGkuQ16e0&#10;HXvArjAish/TBg1n+7njZBacJreskDHRA66+YDvU2K24EbgBG1Bma8TTjm3i9WRK2nC+d1cDr739&#10;OXX1Nn7/7Cr+9sflnfacrqlr4vfPraK2zjuY9P27ZjF9UiKHi8+TX1XW5v0CgWJrwJq1FfA68wSl&#10;zbsuJ3JJ1hCQPIm63WtQrA3Yzx7FkthzGakuIwRNeRnYTnvLbtrgcEJnLkPuwN5MNpgInrIIXUQs&#10;jVlbER43tlOHcFeXEjJtCdqga9M719vIsszCm0az//AZFKeK7JGQtK3/7na3q5XYfnepb7Dxh+c/&#10;przKe0N2zx3TuGn6SFRrA47CfAzRA7GMnARIuMoLacrZjausEIPTxsKBlwIRIcBpCiVy9ASMcUOp&#10;270WhKDhwBb/e7TBffz2lb2JEHhFz90edDoNt9yU0qn9IkkS5qFjvJlotxP7uWMEjJzU6j2L56YQ&#10;eH4fkqSCVu+35rucKlsjbxzc1uZG+dYR4xgVFdf9D9cBRSU1HMw+C3hNBUKCLrWNJCbEkpgQy9GT&#10;RWzclssdiyZ2Wyv4q0hVdSN2R/dvEvPy8liyZAmTJ08mO9tbYRk1ahSZmZm89957pKenX3UdTU1N&#10;WCyWbn0/hRA0NTV9ZZNhl3NNr9w6nY6QkBD/jr7cKLv5569ysAjgUVWaXJdcXnpKVzUYm5EDfFqM&#10;TT3L4MmSxF1jp2DWGVCEyr8O7cKldG1CThUCp8dDIoKbUfkjGqqAu1C/cLEUSYJbF4xn2S0TACgu&#10;q+XJv67CZr/6hK/N7uSPz39CYbG3VH/rgnHcdssEzlSX85eda3EqHnSyhuS+/Yjyld5tTgflGetQ&#10;Hd7sUlDavGtair4c48DhaIO9JUnriYOo7q4rCvQUW34OTdleRxvZFEDo7Duu2k8pSRLmYSmEzb/b&#10;v/3uqhKq1r2N/cKJ61Le7SlFddW8W5iBFAgIkE9K/GbKLTw2ZRFpMd6b7gprA1nF53v0e7zZ8rWc&#10;Oe/V3bt5zhi+fWu6/9yrjx6IpNXhLD6H/WwuTXmZIASqw+pvf5FMgWwplHlkF/xys4PqoIHI5kDC&#10;5t1J2Py7Wj8W3I15WEqPtrk96httfL7bK6c2Nnlgl2wVdX1i/SVm+9ncNtnoiBATU+K8bTvHqqD6&#10;yt4T1401G7NQVYFWI7N4Xmqr1zQamaXzvc9VVjewZ/+pL2ITv7JYrVZee+013nnnHSZNmkR6ejor&#10;V65k5cqV2Gydy/Y/8sgj3ZYlqq6u5plnnunWsl9Grq21yteElqLdvZFhVFq4vHQFjcUboCjWhh5n&#10;LGICQ1icmML7uXs5UVnCznMnuClh5BWXUVSVovpqDhSdZU/BKSbXlDEPlVXIRCM4isTtqPRBYPe4&#10;MH2B1m+yLPHAd2ZQXlXPrr0nOXaqmL++vo5Hfrq4Q7kdt1vhxTc2knPcW5pKH5/AD5bPpsLawNPb&#10;PqHR6UCWJL47fiaLElM4X1PBL9e/yxiPE3NlCUi+UnQHmY1rhSRrsIxIo37vepSGGhwXTmBO6JpU&#10;Vk9wXDxDw4HNIFQknYHQmcvQBHZualOSJPR9oglfsJz6fRu95VKnnbqdq9GG9EHWG7g0hi8QqkrY&#10;Td9C7kJm/loghCC3rIjndn1Gla0ROU5meLnKt+M9DDi2D51WJtbtYpakoBeC7Yd3MTo6zi+91BU8&#10;HoVX397CgSPeLNX4MfH86N6bWk8US6AN60vTZaLoklaPPnoA5iGj0EcNxLg5m6K8bQhh54lnV/H8&#10;H+4iLKRzmffeYHvGMeobbEiSxOJ5Ke2K3neEpNFgGjIKd3UpnroqXOVFrcTwnUX5aFQ3qoDNZ1yU&#10;7sjl7tu8Qt8eRaGooYYjJRfYc+FUu204284dw+Z2Ma5fPMMjounTSReuK9HQaPcHyCmjBjGgX582&#10;75mYOoToviGUltexdvMhZk9N6rQk2JedhkY7O/edQKjt3/wVFFexe/9J8s+Vtvt6WEgAU9I6dulJ&#10;TU1Fo9G06t2VJImJEyfidrvZtWsXOTk5TJ48mbFjx1JQUMDmzZsJCgpi0qRJbN++nbfeeovZs2cz&#10;ffp0fyueEIJ9+/aRl5dHeHg4CxYswGw2c+TIETIyMkhOTmbs2LHcf//9uN1udu/ezdSpU/3b5XQ6&#10;2bhxIyUlJUyePJmRI0ciSRLl5eWsW7cOo9HI0qVLMZvNNDU1sX79ehoaGli0aBF9+35xU/03AsZe&#10;oNHlQfGdYHozw6gxB3YpG9c8ICMUN8Jp75HuniRJLB0xjm1nj1FhbWBlTiYpsYP8NoZajQatrMGj&#10;KJQ01rK38AyZBac5X1vpz0b2QUWLxGAEg33rvYhEoUchc+MH/HDiHIb2if7Cemz0Oi2/fHAhVdWN&#10;HD9dzI6M40RHBvPAt2e2uVCpqsp//rvHf3IfNjia3/x4EQ7Vw9PbVlPWVI8ELEuawC3DxyJLEvFh&#10;kdw2OImxp7LQSCAZzASNn3NNtAXdioKitu3J0Wt1yJKEcdAImvIyUZrqsB4/gGnQCH9/2rXEXVVK&#10;/Z5PvdkejZaQKbegi4hFkiRciodqW1ObZQL0BgIvs0iUjWZCpi3B2ieGpiO7EIobV20FmqAwTONv&#10;Qms0YT/wOZ6G2i/cDlEVgh3njvPy3i3Y3E4kJKZPSkS75zxRFhsFDRKJs2cTrpFRs3dC2QUuVpex&#10;7ewx5g/tWiCvqoIP1+5n3efectvggZH89seLWsnjqG4nrrJCXMXn/M/JJgu6sCj0kf2wjJrs/w4u&#10;WziBsop6Vm/IorC4mqf/tpo//fYOTKbueUR7FAVPe8elRttKeg3A5fLwmW9SeEC/PqSOvHLbU3sY&#10;BwynKXs3HqeN2tNHCI7s5z+H1p3JwQM0OCC3Eoq355A0IZbD5QUcKj5HcUPtFSsp9Q47m/Jz2ZSf&#10;S4DeSHxYBKmx8aTGDiQ2KAyjVocqBBXt9Ggbtbp2Jcq27Mrze2bfumBcu+dCs8nA/Jmj+b/3d3Ly&#10;TAnH84sZldj7pfEvgsqaBv7+5qY2LkQtOXryYoevJQ3rd8WAsaWuc0tkWeajjz6irKyMuLg4Fi1a&#10;xNq1a3n66ad55JFHWLlyJSEhIYSEhCCE8AedzRQUFPDcc8/x1FNP8eijjzJ16lQOHDjAunXrmD9/&#10;PnfeeSfPPPMMffr0oaysrM2U+quvvkp2djbf/OY3ufnmm8nLy0NRFJYvX85TTz3FI488Qk5ODk89&#10;9RQPPvggd9xxB9nZ2axatYrPPvvsmtsod8SNgLEXqGvRYxHcQ59ioXhQnd5aicYc2CXpGf9EtRAo&#10;1oYeS6iEmMwsHpHKmwe3U9pYxy8+/Td634E6I34Eeo2WvYX5nKkub3NRCNAbqA8O583KknbGQARU&#10;lfLbje9zW3IatyWPx9hBL9u1JjDAxOMP3cqKJ9/xyu2s2UdURAi33DSW6tomVFUQEBDAxu25vPdJ&#10;JkJ4LSafWHErRpOOp7etJt83STp9UCJ3j0pDVhWEqiCEYKHbjlPyCvBu0pv4ttHMtcgNrD6excbT&#10;OZc9K/HErFsZEOrNxFkSx9Fw8HM8tRU4LuZjGjjiGmzJJTyNddTu/MRbipckglJnYYgb5j/xnqkq&#10;Z8X6d9os953R6SxPmdrmeUnWYElKQ9cnmrpda/iv1crE+hq27PqUCTodF+xWxuj1dL6I2ft4VIVV&#10;Rw/wzpE9eFQVjSRzx6g0vjN6MlnKFrbvP8SA4FIqjuVg1AiCNRpyzUEIq5X3cvYyecDQNsHy5dTU&#10;NuFwuonuG8L2zOO8/eEuhBD0CQvksV/cSpivF1cIgbu6lPrda8EXCMkGMwFjp2E/k4tsDvT2Sbc4&#10;x2g0Mj+4ezblFfXsPZRP9tECXnxzI7/60c0oikrhxWr/VHVnWH86hzXHs9o8/9vpixjaJ7rVc9nH&#10;Ci5J6cwe0y3Pd43JgiEugROnc3i78CyaNW/7E9CexlpuFhIuq4xLUSgtr+N3/3kfOaZ14KrXaNsN&#10;HHWyBoHwtSA5yC0rIresiH8d3kV0YAjJffuTGBHDi5mb2gy/TRs4nEdmLmn1nNvjnZwH6B8TzrjR&#10;HVuDzp0+kg/X7sNqc7Jm4yFGDu//lR5muUTP/Jy6u6yqqrz00kvMnz+fM2fOYDKZ2LZtG6dOneLI&#10;kSP85Cc/QVVVAgIC0Gq1zJ07t5WWdF1dHUeOHKGuro5HH30Us9nMyy+/TGxsLAcPHiQqKorDhw8z&#10;bNgwdDpdm17J6OhokpOTCQ0Npb6+nvr6ej7++GNSU1NJS0vjz3/+MxcvXmTfvn3U1NSwePFixowZ&#10;w4YNG77Qv/vXOmBs7oHq6R+geUJar5Gx6HooqeOwXTq5d9Hf1B9gCu+QRW9IRgwMvVQiqWwxefhu&#10;dtspSYNWx7jYQUwdOIyxMQNxFZwio7IIgMBxs2jK3o3wuCnS6lnnUXB43LyTvYcDF8/y0/S5DAnr&#10;+4V8GfpGBPOHX93GQ7//D1abk1f+bwt9I4IpKavB41GorrPz8j83oygqFrOB36/4BlGRIfw9cxMH&#10;LnrLgCP79ucnI9OoXfumX94IVfUPIOUKiQ8b6gg5ncOSxNRe/5z1DhvFDW2lTlpe+ExDRtF0dB+q&#10;vQnrsQMY+w9DukYadKrTTt3OT/zyK5akNMyd/NzFDbVkXTyHRpaRJRmNLKORZDSy5P3XYEYbO5jC&#10;03kcRcNDLhvHXRL/RWbEFzj56FYUXtm3xR+46zVafjRxDvMSRiFJEqMS48jac4g9RfBAaC6yBCI8&#10;ikRzAJ9YrZQ31bPm+GHuHJN+xf105OgFKqsbSRrej+dfX4/Ho2Ay6nn0F0v9JU0hBPbTR2g4uBXh&#10;8fWsyhpMCaORNBr0fftjPXEQbcrMNuvX67U8/LPFPPT7dzh7oZwtO/PoGxHM3OkjeffjDJ781bJO&#10;75MGh73d49J5mWuIqgpWb/QGlsGBJmZN7abLlCRhThiN68xRylQBl8n/NAIHggUYAQcoBSpytEyg&#10;wci4fvFM6D+YMJOFfxxoO/QyIz6RcbHxZJcUkFV8jmPlF3GrXtmX4oZaihtq2ZSfS2fJyjlHkU+b&#10;c8n8VDRXcHLpGxHM5PFD2bwzjz0HTlFR1UDfiC+hP3wXiY4M5s+PfLNDJY6P1x1g/Jgh9I9tf8gt&#10;0NK91hNFUbh48SI//OEPCQkJYcWKFeh0OoKDg1mxYgWjR4/m/fff73D5xMREZs+ezezZs7n33nt5&#10;8cUXOXPmDL/73e9ISkri5z//ORqNhhdeeKHd5adPn85jjz3G0KFD0Wg0CCE4deqUX686LS2NCRMm&#10;8Oabb2I0ej/jgAEDePDBB7v1eXuLr3XAWGZ10uTykBDWsx6d5oDRqJEx9bC3RHXYEL6LXmc1GJuR&#10;zYEgySCUHg++dBaLzsDY2IFMHTCM8f3jMfv6EoUQ1Fw4QZok0ASFETFiHLVlF3AWnyXdZGLsuDm8&#10;vn8rVbZGTleVsuKzd7hj1ERuH5mG8TqUSi9nyKC+PLHiVh79n49wuT386cXVTE0bhqoK3v14Lw6n&#10;G51Ow8M/XcywIdG8k53BBl9gMCCkD4/NWorBYcPqcaOLiiVo/CyqN/zHv/5sSUYVEiuzM5kZP4Lg&#10;62DTB3CxvoZBYRFoZQ2ywYRleCqNR3birizGWXLOL0XSmwiPm7pda3BXed00TPHJBKbM6HQpfuf5&#10;E+w8f+KK71nmG55KAkqQ6Iug971SOk+9w8afd6whp9Tb3xpiNPO76YsZE3NJXUCWZSx6ian9BBU2&#10;MGggvKYMAdyMxAfIrD5+kDlDkoi6ygTyxdIaPvp0P3aHC63WK+s0eoS3TKm6HDTs34z9bJ7//cYB&#10;w9GGeINJpakeSavDkjQRfURsu+sPsBj50+/u4GeP/YuKqgbe/TgDt0e5gmhU18grLyLCEkjfAK+C&#10;RlFJtb8Hc9bUJEKDuzcUJoSgymCh0RQI1rbtDkVIFGhlNP0EyhmBqIUHh81m0cSxaFvcPL265L4O&#10;f8eQ8L7cNnICNpeTnNJCDhafI6e0kOKGjoXZ29vOT9ZnIYQgwGJg3oz2TTBasmR+Ktv2HPNqem45&#10;zAPfnvGVzzKaTYYrZlZ37z3JiKGxJCbEdPieztKyr1+SJEwmExs3buS+++6jsrKSXbt2kZKSQnZ2&#10;NsuXL+cvf/kLjz/+eLvrKisr44knnuD222/nnnvuYcGCBURERPizhB6Phw8//ND/ey/nZz/7GTNm&#10;zOC73/0uzz//PEIIIiMjWb9+PQ8//DCSJPH2228TGRnJvn37qKqqIiIiglWrVjF37lyCg7+Ym4Wv&#10;bcAohGD92QrqHC4emjD4ihZxV6O5JG3SaTD2UDJGsTf5vXW7OvQiG81IWi3CpfRIi7EzDOsTzTeS&#10;xpMSO5AAvbHNiUu1NvgDBmP/BJA1GPoNwVl8FsVaT1pwKCMWLeetrB1sP3cct6rwbnYGB4rO8uNJ&#10;NzHsC+htHDc6np/eP5e/vbGRxiYHG7fnIkkSiqIiy15njEnjEtiUn8v7OV6btHBzAL+f/Q2CjWbc&#10;Dhv6qDgkWaZq/b/98ki6PjGM1ZvYWVxIg9POezmZ/CBtznX5TH/dvY7/O7STcf3iSes/mKFxQ5FP&#10;HER12LAe248hNv5SRrQbqA4bwteOIBxWFFnQmL0LZ7H34q+PHkTQpPk9+h0dMRmBDngRmUQE30XF&#10;3GshTfsoqkqNvanVRaDGbuWFPRsoqPPqxcUFh/PIzCUMCI1os/yseC161c36c6Azm5lrcSCpKqMk&#10;wTChsN1lY11OJvdPXtDh8S+E12FIUVQkSeK+b05nRnoiAO7qMuoyPsNT452WlvRGgtPmYoxP6nLv&#10;bER4IH/41TJ+/cf3aLI6+HDNPiaN79wNhhCC0sY68jrQLvz34d28n7OXqIBgRkXHUXagDlUV6HVa&#10;bpkzFvDKDTX62nOsNhs2yXuTEGQwY/QpayiqSnlTPaerysgtKyS3rJCKpnr6Kx5CoM3R4A4I5buJ&#10;KcRPi+SxJz7E4XRz8lAxS9NT6SpmvYFJAxKYGDcEt6pQ2lBLRsFp/n1kz1WXPVtQQc5xr7vRvBmj&#10;MHeiR3TY4BhGDO1H7olCNmzN4c5vTG5j5XiD9nG73ZSVlSGEwOFwYDAYuPPOO/nZz35GRkYGpaWl&#10;PPHEEzz99NO89tprLF26lNraWkwmE6qq8te//pUlS5aQlOTNfBcVFfHBBx/w9NNPM27cOCwWC3ff&#10;fTff//73uXDhAlarlYceeoi6ujoOHTrECy+8wC9+8Qv/d7quro6dO3dSX19PQ0MDr776Kt/61rd4&#10;/vnnueOOOwgODiY9PZ2pU6disVhYunQp48aNQ6/Xc9ttt31h+/FrGzBeqLeTV9GAIgR5FQ2M7tu9&#10;iF0IQZ2zWbS7A+uqLtBScLarAaMkSWjMQXhclT3WYrwaUwYOY3p8YoevO0vOI9xOAIwDvH1r3olF&#10;b8ncWXyOsOSJrJiykLT+Q3gzazsVTQ3kV5fxu43vsyx5AktHpGLUtj4hSpKEth2x3cspa6xrc7HQ&#10;yxrCryBVpKqC6ZMSOVtQztpNh1FVQfMlZ8Gs0cyeksT+wrO8vn8rilAx6ww8NnMp0YEhKHYrzuKz&#10;OIvPgxAIxXtMGGLj0UcPIl2nZ6siyC0rZN2pbG4eNpb+IeFX/RydQQiBvQOpHEWoVFgbWH8qm/Wn&#10;sgkxmlmiCmYArvJCXOVFVJqDOFtd3mbZ5Kh+hF/lGKzbvRZ3TTmagGAUxYPd2ojq9MpVaEP7EjJ1&#10;EXI70/BCCArr2hfkndBvMGn9B6OoKopQUVTh+1f1/zuk5CwDqkvYJSQW4L3BMiOI8LhwFOVjGjLq&#10;mtxwNDjt/Gr9SpqclwTQXYoHty9oHh0Vx2+m39Jmv3k8Cg67A4NwgwQJoXC20UVBg0ScBZwK6GSY&#10;Lwvq83P49/4CMoslnO1U2Bsa7f4hgVlTklg4ewyKR8FVcJzGg5/7e6C1YX0J6aGtYmx0GD+69yb+&#10;9/V1KIpK3okiTpwu9jvH6HQaDPrWFYFGp501xw+z5ngWjVcQincpHgrrqymorMK911dViZDZUJLD&#10;GDGAkoY63svx2m4KhL/b7d7UaYSaLOSUFpJXXkR5Yz12T+vjfz4qQxBUcyloDAHCZZWY5AkIIZg8&#10;fihb9xwjMyufssp6oiO7pyspSRJ6jZYBoREEGy3850hGmx5G92U93uu2HMHtVtBoZBbN7VyrhixL&#10;LJmfSt7JQmrrrezIPMGCWd4hKSEEVbZGPKqK1erVh21CQSvLvTLN/UUxoH8EgQE9VzzIyMhgyhTv&#10;RHxmZiazZs3i4YcfJjw8nGPHjvGb3/yGkSNHMnnyZF555RUCAgL47W9/S3BwMK+++ip2u53hwy+p&#10;W8TExBAeHs6zzz7L7bffzsyZ3tYOSZLYuXMny5YtY/r06YwcOZKKigqmTp3a6m/wzDPP8O6775Ke&#10;ns7//M//MGbMGFJSUli9ejUffPABEyZM4J577kGr1bJ69Wr+8Y9/EBkZyU9/+tMbPYzXG1UINp4r&#10;9082rz9bTlJEENpuOLQoQtDg7E0NRp9ot06PpO+67IzGEuT1E/0C3VSEEDgKTnq3JzAUXViU///a&#10;4DA89dU4L54lICkNjSwzbdBwRkTG8s+snew8fwKHx8272Rlszs9rU55OjR3ED9JmX3UbfrL2X20a&#10;14dHxPDsgm93uMz+w2f490d7UFWVwACjf3oxMMDIyfwSfvr7f1EXY8PVx6u1uCJ9LoNRqc9cj/Ni&#10;Pqrd2mp9ks6ALjwaSdYgSxL3pk7jNxtW4lYU/u/QLh6ftbRXvvw5pYVsO3e83dcm9h/ChdpKKm2N&#10;KKpKncPGZwjGAxYEJzPX8545lOx2MkFPzl5GeNyVA0ahKMgGEwGjpmCvq8JxeLv3s+uNhE5f2uFN&#10;z7maCt7I8r0XCV2L/q1hEdHcPHzsFX9vTVQsr2/+kJazlVuQSBSCyQc/RxcehS6s9+UnhBBYXU6s&#10;vpuhlswanMRPJs3F3M4A147M46z/eCsDTeBRodEF4KGoDrQynKyGxUNgciyESCo3hdUwWIaPTsGx&#10;amhPdSTAYuR8YQW/+cM7LBwiM8Fc6a1OSBKm+GSCJtzkd3/qDtW1TTz+zEcIIQgJMlNTZ6Wh0c6v&#10;/7iSiPAgDHod43yup1MAACAASURBVEYP4rt3ei+WbsXD7guneOdIBiVXsQ5clJhCnd3KiYoSqi40&#10;gO+r6o71sPbEYdaeOIxGklFE2+nZ5hu2y9HKGkJNFkZExjKwpgRrfTUbkTmMxADgPi6V1L2yPals&#10;zzyO1eZky848lt/edtCqq0gS6LVahG/7PKqKKgR5ZUUU1FYxILQPNbVN7NjrbbmYMCaeftGdF6Gf&#10;NC6BvhHB/kn2eTNGIcsSHlXhyc//S1F9Tave/H7BYfztlru7Jdf0ZeA2n1ZuT5kxYwYzZsxo9ZzJ&#10;ZOLnP/95q+d+/etft1l2+fLlbZ6Lj4/nySefbPP83Xffzd133+3/OTw8nD/84Q9t3peSkkJKSop/&#10;25qZM2cOc+a0rj4lJyfz0ksvtVnHF8FX8yjqIfk1Vk5WX+pvKWlycqi0jrTYrndBKaroVZcXxeYT&#10;7TYFePsRu0izFqNqbfDWrnoYkAwMieCXUxa2eT6hT8cDNaq9CVelVwrB0G+wX75FkiQM/Ybgqa/G&#10;XVWC4rShMXp7lfpYAvnVtIVMihvCPw5spcrWRGU7QW9UYDCljXUoqoraKuvUIgulqjg97jZ39e6r&#10;DERMGpdA6sgBeOqrsbsUXnxjA6oq+Pn3FiBkhUcyNuKyuQkFvhkUzLC8DKprK9qsRzYHEJQ6G33f&#10;/tRnrkcoCqbBSYyIjGXawOFsO3ecfUX55PTAQaeZ4voa/rp7HXa3C62s4Tuj04lozqJKkNZvCCad&#10;nrM15WRdPM/+ojOcr61gn6oyG0F4Yy31DQ10f94QgtMXUrfjExSnzRuwaLRog8L8PXOXU2Nr4unt&#10;q7G6nMiSxPfGz2RszED/6yGd6O80RfZn/JRb/D83uRxszt7DZJfNbyUYtuDudrOb14LhETH8cspC&#10;NB1kv6cMtjB0tAuhgrbfUP68vZHyqgYsZiMoIAfBtlpwmRxMDLVikmFwKPx6Ahwqhy2lJhCgIuF2&#10;ewgNtvDLH96MWaPQeHgHoqYUhNfKL3DcbMxDx7Zre9cVwkMDePGPyxF4p0rfXLmdT9ZnYbO7CLAY&#10;eeo3txEUYEIIwcnKEv6ZtZO88iL/8mGmAJaMSCHM1LZHfFy/eEJNFhxuN8t3vEYVjQSGGTH009Hk&#10;dqAK0W5QCPiflyWJIIOJ5L79GR0dR2JkLHEh4eg1Wmq2fsiF/gncd/wAqarKcATOkeloLub71zM8&#10;IYbEITEcO13Mpu25LLt5Qo9dVAL0Rv5+y3J/hvFkZQl/z9xEk8vBy3s38/Tc29mWcZz6Bm8WfsmC&#10;cV3SmjQadCycPZZ/vreD/PNlHD1ZxChf76pbUdrcJHfVcOEGN7gSX7uAUVEF68+Wt7lj33iugrFR&#10;weivMKnWHi5FYPOJdof2Qj9Jc4ZRYw7oVrCnaXZ7cdgQiqfHWnt9LIFXFey+HGfJeYTLm4ExDWhd&#10;tjb0G4L12H6Ex4WrrBDTwEuvy5LM1EHDSY7qzz/2b2VHO4MPBy+e475V/+jGJ/GWqVcfyyI5qh8D&#10;QyPblLYlSUJUFtKw9UN04VHcOdwrjSNyNqPUlDNTSIRJkCwJdPUVtDwVa4PD0feNw3b6CBpLMM6S&#10;czhLzoEs4yo9jzHeK2FzT+o0MgvzcXjcvHVwBy/cchfabvb3NTrt/GXnWqp8bQz3pkxjWfL4drOW&#10;wyNiGB4Rw51j0qmwNnC+MB9xaBsaxc1YVM53V+xHKNTv3eC/0UHWEDxxfquBi5Y43C7+tH01pY11&#10;AN7Wg6TxXQ5XTTp9m+MywhJE4c7VDBMe3DXlNBzYQnD6zb1awvE2KbRN9wXojR32QQuPm6bD29FJ&#10;KpJRT59Jc5jUeJTwsAAWzGqdSa20NvDEmreZ5WxikiTQyDAhGiZE+8rMIRHUOcHt9iD2/pcmpx0J&#10;76lCExROyNTF6CN6PiAAvlKr/tIl4tYF41mz8RCqKjh26iKv/HMz9943nfdyM9l+7rh/0tWg0bI4&#10;MZU7RqVdVSLoSO4Fqip9x++t01g0L4VzNRUcLbvIzvMnOFXVVrC5+cYrOao/g0IjOgzSRw1Ppa6i&#10;iImVxchGC5FjplBdckmLUqfVsHheKsdOF1NaUcferHzmTEvu8n5qiUaWGdBCWSIupA+nq8pYfyqb&#10;vPIi3j2Uwa4t3upL/IBIxiYN7PLvWDhrNO99koHd4ebj9Qf9AeMNbnCt+doFjHmVDZyva2sJVGV3&#10;kXmxhhkD2s+KdESd0+2/fPRGSVq1XRLt7g7+yWpVRbE1XnfPXSEEjgvN5egQtJdJ++gj+yHpjQiX&#10;A+fFM60CxmZCTRYeGD+DzML8Xr1DrnVYef3A1haZiX6Mih7AiBaZCUmjpV5vIkTWkCEPxO1yczOV&#10;NAqYJYlWgY1sMGHon4A5YTS6iFgQAkPcUKTLyj/m4eP85dG+AcF8I2k8K3Myya8uY+uZY8wbevUJ&#10;yctxKR7+lrGRM77ewwVDR3NrUvvCvy2RJIm+AcFEJqZSX1OG/UwOHeVUKq7QB+upr6bxyC5cFRf9&#10;1nJo9WgtgehCI2nPdc2jqvw9cxPHKooBmDJgGPemTOs1q8jJA4ZSmzqTc1lbGYyKPT8HfWT/Xutn&#10;VFSV93IysbralqOvhC0/G7dPq9OSNPGKHsx9zIHMSJ7AW4d2sF3AXVqZQcolnVfV3sRpT3/Ky6pY&#10;EHmpP9A4MJHgifN7rL3aHoV1VVTZmqiqbGTQ4AjqhI2aOivb9h0no+I0aoJ3+lSWJCYPGMq9KdOI&#10;CQq96j4XwMfrDgIQFGhiztRktLKGoX2iGdonGrNe327AuDgxhRnxV9cQFc5LQTZq+4OA6eOHEhXp&#10;LfGu2XSIGemJveqiIksS96VO51j5RQrqqvhg+z7cxd4Ew+K5KWi7MSQZFhrAjPQRbNiWw96sfErK&#10;aomI+P+HV/ENvtx87QJGnSxx67BLgrGbz1XQ5FbQSlKXs4twaUJaAoL0PdudwuNGdXhPcrI5qFsX&#10;OdlXkkaoqLYmuM4Bo2q34qrwlqUMsYPbZjhlDYbogTgKTuIqveDNgrbTX9ORnGtMYChpcYN9unxy&#10;m39lSUJy2tmft69NSUsCTiHhElDnsLGn4DR7Ck6jlTVEmsxMioxlqk7HPqeDyopSRtQV4xHwkSIT&#10;jMRCBGi06CNiMA0ehaH/EGSDudXfydhvyFX30bLkCWzKz6Pa1sjKnEzSByRcNRPTElUI3j2SQUbB&#10;aQDGRA/ge+NndphpaQ9JkrCMGI/j/DHwtF+qfytrJ1pZw/yho/3ZM9Vhw3r8ANaTWf4sMkgYByUi&#10;Dx2HweOgPnNdm7+7EIL3c/ay3ddrOTQ8ihVTFnRpmzvzmRaOGMcnjbVEnMoiCGg4sBldn2h0oT2T&#10;83YpHt46uIN1J7O7tJxibaQp1zu4oQkKw5I43mdT1n4TgCRJ3DxsDJvzcznXUMtrOjPPpaYhn8xC&#10;aahBddoJqz+NHvzTHJakNAJTZl4zTc1PjmWx4XQOwirwNKroUjXo0ODa5sF5xoPGIDMiNYZ7U6cx&#10;Kiqu03/T8wUVZB/zTgrfNG0kgQHd77dsj/q9GzAPG4spPhlXZTF1u1b7ewubsZi9kjb/+nA3J/KL&#10;OXmmhOTh/Xt1OwINRn4yaS6Pbf6Qpgve70xosIXp6YndvpFZOn8cm7bn4vYofPb5EWYvSPJXGm5w&#10;g2vF1y5gTIoIoqUkrAT891QpHiGwd3DhvBK9KtrttPunazVXmOa9Ei2X85cJryOu0gsI32SkccDw&#10;NifE5j5GR8FJFFsT7pryDrXg2mNweCQPTrjy0IstP4eJwkOeJNPk6wONFAqDEVwYO5PD9TWcKDpD&#10;sMtOHBCnKsRYnQSdr8UogUBiFxLTQrzX5LeQWIzANGQUlhFpaEP69Kg/zKzTc/fYyfwtYyPlTfWs&#10;Pn6Iu8dO6dSyQgi2njnKqqMHAIgNCmXFlIWYuzEgpQ2NxNA/AeP5k4QgkPVGf6BX77Dh9Lh5Zd8W&#10;qq2NfDN5PJ6CUzTl7kHxlZMBJI0OtFpUhw33kR0oWg2Kw4ZsuJTpEkKw/dxx3s/diwAiLIE8MnNJ&#10;t7b5amhkmUXjZ7GpqZ6xxflo3S7qdq0hfMFyn+9017G7Xby8dwtbz3ptIWODQvlh2pxWQb6lnXUL&#10;IWjKy0C1NwESgWOnIxu8E58Txg7qUBIlwGDk26PT+d/d66i0W9lot/PtSQuo37sB1WlnYLDPCSog&#10;BG1YpNdq8RoFi60wgmZIi+Neg7ev8oTKsoUTGBM9oEsB0NrNh1EUFY1GZvHclDavT4pLYJAv0Lfb&#10;bZhM3mMqOqgT08xCoDTVYz9/AscFb2uLardBO9/budNHseqzA1htTtZuOkzSsH69Poma3LcfN8eM&#10;5f0arxxXfHJkt0Wnwasbm5zYn9zjhazfls1ebT42n1KCxnfOkyS63e5ygxu0x9cuYLycyf3D2F1U&#10;TYXNxdYLVYyPDiGoC5ZUdS0CRrOuZ7tTdToQPgcEjblrot3NaPzi3ep1E+9uRgiBvXk62hKM7jLr&#10;r2YMMfH+bXQWn2s3YAzQG/jRxDkol/kCR19F0BgAScIQPZCB1gaktHkoDTXojuxAUlWGFpxgiNOO&#10;4rGD1H5TvQwsQXAeCRW4FRWBt+ynC+u58ZwkScwenMxnJ49wprqcNccPMWdI8lU/mxCC4xXFvLpv&#10;C4pQCdAb+c20RUQGdO9YkSQJS1IaUwpPM1FVMA8aStCEmwDILMjn75mbcHicHMrJIO1cLoFNlwJF&#10;jSWIgDHT0EfE+qcybTYbZovZO3zRIoA5XlHMK/u24FEVTDo9D89YclVh6p5g0OqYPvUWcjeuZHBd&#10;Oe7aCmr2byJ8yi1d1iJscjn466517Cs6A0B8aCSPzVpKTNDVB+Q81aXY832uLzEDMcZd8rzt2yeo&#10;jZdyS6YNGs66k0c4UVnC2hOHmBkcSkj0QABcVSVIkow2OAxNYO/LlQshfLqCdWQVnyO71JsFlDQS&#10;Ugv1sRnzR7B37WmcLg/Pv7qemN+HMnhg5yR86uqtbM84BsD4MfF+mZ6WBBvNfoH7xsZGAgICOh3I&#10;BU+cj+p2tUnjtvf3j4oMZlJqAp/vPkrGwVOUVzUQdQ1cVKznnKACMhzTXWRf0VkmxQ3pVnAqSRK3&#10;LhhH7vFCGhrsWE850cTJ3DJ8LNP6JSABZrMZnUZ7I2i8Qa/xtQ8YdbLMooQo3soppNHlYcv5SpYN&#10;73zTeK1Pg9Gs06DX9FCD0dFCtLubGUZJo0U2WVBtjddci/FyhNOGq8x7cTHExnc4oSqbLOjCo3BX&#10;leC8eIaA0VPanDSNOj3zh47u9rYY+g8hVvHQuO1DaDEt7a4pa/tmSUIbFI42rC+qJJF69ijngP+H&#10;9+JyPyrDelkQWqfRcH/qDB7Z/AFNLgcrszNZMaVjsWbwDkT8ecca7B43Glnm5+nzGBbRflDe6e3o&#10;E4M+OBy5tgLl3FE8oZEgy0wAHh08nIunjjBOEmh8waKk1WEZMQFLUloryRYhBLK2CV1g6+O2rLGO&#10;Z3Z+6p+I/nn6PBJ7aSjjSgQbzQyftYyK9f8izGHFdTaP2ohYwoZ3XqC53mHjqa2fcKzCO/EfFxzO&#10;H25aRkQnHJiEqtBwaAdC8YBG63W66UIWUK/RsjxlKo9t/gib28UHefu4V3GiDYmgz8J7QJKp37se&#10;e34OgeN7RwTe5nKSU1ZI1sVzZHfCueR7C2cwKqQ/L7+1mYYmO0889xEvPX0P4WFXP3dt2XXUL1t1&#10;64LxvbL9LdEEBHd6jEuSJBbNS2F75nHsDjcbt+Vw7zen9er21NRZ2ZnpzXRKERKKWeWVfZsZFhFN&#10;uLl7TmOpYwehs2hwWxXUApU505N5cMJsHDZvj35g4I2+xhv0Ll/7gBFgVGQQCaEW8mutZBbXkN4v&#10;jOhOiIUKIfwZxlCjrsdljOYJafDZ/HUTjSXIFzBe3wyjs6R1ObojvCLeg3FXlXg1I5vq0V6DjJPq&#10;tLcKFsGrD6gNDkcXGok2rC+6sL5eYWNfKdZVcp7Ac0fpJwRP4l1WBiwSbW0jesiYmDjS4xLILMxn&#10;x7njLBg2mhGR7ZfnbW4nT237hGpbExKwfOwUpgwc1u57u4IkSQiP9xgWHje2U4fRRw/EfiaHWLeL&#10;WN8hrQAHhcQhSzg/GjK6Uz2XjU47f96+hgrfcbh87FSmD+p+31ZXiQgKRZm5DMemdzGoCtYDWyA4&#10;nDBfpu5KlDfV8/stq7jgExcfHhHDE7NuJayTF3dvj+55AMxDx6AL73pgPyZ6AJPihrCn4DSFddW4&#10;NSDJGqo+fcv7BiH8It1X44/bPuFQ8flWz1l0BlZMXciF2koOXjzHsYqLV5Weupwl81KpqGrg/dV7&#10;Kauo57FnPuKvv7/zivI0LpeHTzcfBmBg/whSRw3q0u+8FoxIiCUxIZajJ4tYvzWbOxanYTb1XsvE&#10;ll15NDTZkSSJm2Yls7PhJNW2Jl7K3MTjs27tci+vS/HwzO5PUfsLOAk0wsyQEeg0GjqWSr/BDXpG&#10;73Wcf4WRJYlFCVHIklcmZ/2Z8g7N0FuiCmhwXgoYe0rzhLSkMyD1QD+uWYvxegaMLcW6ZUuQd2q4&#10;I3x9jOANUlzl7duH9Wh7nHZsvnKgpDeiC4tCHz2IsDnfJHzBcoLTF2IZnoo+sh+yTu8bRJDQRsXx&#10;jz79eckYyMuGAF4yBPCSMZDXw/uj6aFm4uXIkszylKkYNFrcqsK/D+/G084F26MqvLDn0kT07CHJ&#10;3Jac1muBl2w0o/X1iilNdTgLTiFaOMfoIvuxPiKO/4dMVl0Vv9v4Picqitv1SG3GpXh4MXMTp33T&#10;wTcNGcltyROuu0tBVN/+mNLmoQJaVaF61xpq6quvuEyB7zM2B4upsYN4as5tnQ4WVaeDxsM7Ae+N&#10;X8DI9G6XHe8aOwWjVsdZ4JWwWEJvvpfwhfd4HzffS+TtP8MYN/Sq63IpCg6Pu9Wj2t7EE1tW8cbB&#10;7WSXFviDRUmSiAkKZV7CSB6duYQFQ0f7y8MtH7IsI0kS939rOjMne6eWT50t5dlXPsXt7ljd4MCR&#10;sxSXebOXS+en9lQqtlfQaGSWzPP2UVbVNLJ7/6leW7fd4WLDVu+5aMigvvz8lvmkD/BaLO4rOsPG&#10;0zlX/C5djkdR+HvGJg5ePIfcTwKtV6jgs82Hu7SeG9ygq9zIMPoYGGwiJSqErNI68iobOVNrZWjY&#10;lS8QLV1eQrrQ99jh+nwZRtlk6dFQRbO0jmJrRKhqjwV8O4Nw2nE2l6NjBl11wEAXGoHGEoRibcB5&#10;8QzmIV2XlrkS1pOH/NnOwLHTcJacx11RjKTVXXF/yLKG3910O6oqfBZbAoslAFmW0F4Dt4QBIX2Y&#10;P2w0a44fIreskL1F+UwdeCk7K4RgZXYmu31SRUmR/fhR2pxeny62jJpM3c7VCI8bxZdxlAwmgsbP&#10;xjRwBN9RFGr2bWbnuRNUWBt44vNVPDR5Ybs9WKpQeefIHvZc8F50R0XF8YO02Wivx2BGO0QOHUN1&#10;TTnuU4ew2Ju4sGsNupu+RWA7EjQnK0r443ZvJhdg2sDh/GLy/E4P6AghsB4/gOJzOgkYld5tiSzw&#10;Hh/zEkax5sQhDleWsL+siPQBCR2qCLS3PXUOWysrw5Y0KwkE6I0MCo1gXL9BpMQMol9wGEatt2qS&#10;GhvPPSltS7SBvgEerVbDigcXUlndyNGTRezef4o3V+7gwbtntenTVFXBmk2HEAKCA03MmpL0pbGt&#10;mzQugajIEMoq6li76RBzpiaj6YZyxuVk5ZyjqMR7k3LLnLGYDHp+kDab01WlVFobeStrByOj4ojr&#10;hFWooqr889BOPvcNYA3qG0lMegg7dp0gK+c8RcXVhAZfH7H6G3z9uJFh9CFJEgviIzFoZBThzTJ6&#10;1PaHIppxeBQcPk/XXrEF9MkiaIwW6EGjcrN4Nx4PqqOt5uS1wFlW4Nc9u1I52o9Giz7Km7FzVRSh&#10;XsFztqtIGq0/WJS0Ouz5OShN9UgaLdJV9qvk02gMMZkJNpr8/w8ymK7JhU2SJO5ITiPUZPHL5dh8&#10;cjVCCHacO8EHufsAr4bj76YvuibTxYaYQWiDfRJMsgbzsBT0fWIwDxmNpNURYDCyYspCvpE0HlmS&#10;aHQ6+J+da1l/Khu1hVSJEILN+Xn896hXXy82KJRfTb253Sni64UkSYSOm4UmIgYJiKwu5WDGepye&#10;S/qGQggOF5/nic9X+cv+C4aO5ldTb+7S/lYaa7Ee3w+ALjwa85Du9+E2b/sdoyb63W/ePrTzqmVj&#10;VQjqHTZ2njvBn7av5ger3+JEZXGb92kkmVmDk3h0xhJeW3ofzy74Nt8cNYmEPlGYfFl38E71h5jM&#10;bR4tb1osZgNPrLiVmCjvEM5/1x1gzcZDbTJeZy6Uk3vCW1GYO2NUj51VehOzycD8md4b1xP5JZzI&#10;b7vPuoqiqKzd5C2/h4cGMG2i99wYYQniB2lz0EgyNreLF/ZswH0VzVlVCFbl7eeTY1kARFqC+P2c&#10;b/CdRenIsoTD6Wb9tpweb/MNbtARNzKMLYgw65naP4zPL1Rxrs5GdnkD46I77q1r7l+EntsCCiH8&#10;JWTZ3PlpwPZoLkkLVUG1N3ldY64h3nK0N5skmwLQR/a76jLN8jr2s3moPnkdQ1TvlHxbagAGpszA&#10;MqJ3/EivFeGWQG5LnsAbB7dzoa6KTfm5LB0xjlOVpby0dxOKUDFqdTw6YwkR3ZyIvhr288eRjRYC&#10;4pNxFpxCHxGL/bKWBr1GywPjZ9DHEsRbWdtxKR5e3ruZ0sY6bhoyEpvNRmVVMa/5vH4D9EZ+O31x&#10;t6e4exONTk/olMVUr/8XOOzoCk/z3wPbSE/0lkRPVpTw+v6t2D3eUvxtI9O4N2ValzK5QgivTZ/b&#10;BZJMYOqMHjstAYSbA1iWPIG3snZQVF/DhlM53NLCa7tZI9PmdnLw4nn2XDhFdmkBTVe5CTPp9Hx3&#10;3IxOl9qvRp+wQP74m9v4xRP/obHJwT/+s43IiGDSxyX437Pu8yO43Qparcyim8Z+abKLzcyfOYoP&#10;1+7DZnexekMWI4b169DB52oIIThXeElrcvbUZIKDLmW10+MSmJswkg2nczhRWcwHufu5c0z77QtC&#10;CDadzuHfR/YgEAQZTPxhzjKiA0NQLCpjkgZwOO8CW3cfZdGckQQF9q6m5fVECHHJDOByfK1DnaWu&#10;ro7PP/8c9bLkjyRJzJo1i/Dwq2d1b3CJGwFjCyRJYvbACA6W1lHv9LDhbDlJEYGYOlD+b9ZglCUI&#10;MvRwVyoefwO7phNTmFfCv7xQUexN9PySdWWE24mz2Gu55S1Hd05fTB81AEmrQ3jcOC+e6bWA0Xrc&#10;q1EoGYyYernUfa1YOGwM605lU9JQyztHMsgpK+RkRQk2twtJklgxZSFDezgR3RGqy4n12H5CpixC&#10;NpjQh0dRl7EOXXhbv3BZkrk1aRyRAUH87+512NwuVh094NeFbEYna/jl1IUMvYLn+PVGFxxOcPpC&#10;qnZ8Qr0qMJ06xJFTh/yv3wO8J2m4PXUGy7rRb+kqveDX/DMOHI4+uveGORYlpvDfoweoc9j4fwe2&#10;sTLHKwYeoDfwndGTySw8zaHi8zhaZE3BK4A/tE8UtXarf/joWjIoLpInVnyDR//yIS63h2de/pRn&#10;H/s2sTFhvPb2FjIOesXmJ6YkEBN1fU0FOkNkn2CmpA1j8448du07ie6Vz/jxfTcR0A3NxFWfHWDv&#10;oXwURcVo0HHz7DGtXpd8PupHyy9SVF/N+7mZjI0ZQFLftjfcuy+c4tV9n6MIFbNOz5OzlzHIJ/Gl&#10;kWWWLhjH4bwLVNc28fL/fc78maOZnp7UZj1fBWwnDtJ0dB+y7pJOqRAC4XHT55b7u5QAOXv2LG++&#10;+SbLly/nrbe8w2L33Xcf7777LpGRkUyfPv2q68jNzSUpKQlNN1pqVFUlNzeXMWPGXP3NXwFulKQv&#10;w6LTMHeQ94tYYXOxp6hjaYnmgFEnywT0VIPR5UD4shvd1WBspmXAeT0GX1ylBQhXF8rRPmSjCV0f&#10;r8SKs/g8Qu26cPrluKvLcJV5S17mIaM7Hbx+0Zh0ehJ8AZrV7WRf4RnqfO0Ed45OZ2ovTER3hC40&#10;Eo0liMbsXdTv30TTsf1og8PQhnRsk5kel8Cf5t5Bnw768xYnpjCx/9Vdb643xrhhBCWMJkkSlCGx&#10;HZkdyBiBFEnwUNqcbgWLQlFoOPg5AJLeQODYGb2aPTNqdf5MoCJU6h026h02ihtqeW73Z2QUnPYH&#10;i1pZZnhEDPenTufNZd/l+Zvv4uEZi3li1q2tHr+ZdgsBht7/fqSMHMjPvzcfWZZosjp46oWPuVBY&#10;ScbB034pnaULUpHlL1d2sZkl81LRaGQ8isqWXXk4HK6rL9QOF4oqyT3mPReNHxNPv5i2AbJZb2DF&#10;lAXoZA0eVeWFjA00XtZveqj4vLdkrSoYNFp+O30xiZGtpanGjY4nzqdleTDnAlW1Td3a5i8DwuMB&#10;oWIeOpY+ix4gbP5d3muaqnaceewAnU7H888/z3e+8x3i4+OJj4/nrrvu4o033sBsvrqNpsPh4KGH&#10;HkLponpAM1lZWbz55pvdWvbLyI0M42VIkkRaTAiZF2sobnKwvaCKcdEh7fYo1vkmpHUaCYu+hy4v&#10;LgfC7ctYdlODsRlJb0TS6RFuF2rTtdVibDUdbbKg7xvX6WUlScYQOxhXWQGehmqUxjq0wT0rEVhP&#10;Znm1LGUZ87DOa+59Geio9LVg2JhrWroLmb60y8tIkkRiZCz3pk7jr7vXtXm9M17CXwSSJKENjWS7&#10;kBiJSh4aBiPwAKeExMx+8d3abtvpw3hqKwC8bkCdEAEpM9bM9u5N9Bot8WGRpMclMCkugejAkFZD&#10;RokdyDVdCyRJYt6MkZRV1PHOqj2UVdTzzCuf4vQNCCbER/W6/V5vMmxwDCOGxpJ3ogghBK5uOIAJ&#10;IXC6PKhCIMsSi+eldnhcDY+M4VujJ/GfI3u4WF/DP7N28NP0eciSxMmKEp7d9Rl2jwutrOGn6fOY&#10;0M4xajToWDh7DK8QRMkWAAAgAElEQVT/eyuqKq44pf5lQmmqp+Hw9laBoKeuCklvpPHITpxlha0k&#10;4ur3bWjV5qENCiNwbMdZwpEjR7b7fGxsLIGBgfzpT3/i6NGjjB49mhUrVvDZZ5+xa9cuGhoaePDB&#10;B1m1ahW7du3iySef5Mc//jGxsd7vkdvt5vnnn6e8vJyGhgaee+45TCYTb7zxBllZWYSHh/Pggw/y&#10;wAMPoNfree211/jhD3/o//2FhYU899xzOBwOEhMT+clPfsLf/vY3Lly4wMsvv8zrr79OXl4eL7zw&#10;AlqtlpUrV7J//34cDgdPP/000dHXptp0Nb52AaO7ror6PZ96D7rmL50A4XESmDITQ8wgDFoNCwZH&#10;+sW8t16oZNmw6FZf0pYajIF6LdoeTq2qdusl0e4eTFUCIElozEF46quueYZReNw4i88CoI8e6Lc+&#10;6yyG2HgaD28HxYOz9EKPAkbF2oDDN01s7Jdw3S/a14ru9lBdDwzar+YppAyJg8j8CIVqJF5C5n5U&#10;VFsjwhLcJWUBxd5EU84eADSBode1Z1av0XLXmMmk9R9CbHDol8bVQ5Zl7lo2mfLKejbvzKOkrNb/&#10;2i03jUXfw4rMtUSWJZbMS/UFjLB6QxYpXdSKVBWVoyeKABgysC+jR3R8Iy0hcfvINA4Xn+dYRTGb&#10;8/NwKh7MOj17C/Opd9iQJYn7U6cza3DHU+Wzpyax8uNMGprs5J28yB2q+NJmcZtRXQ4c50/4r32X&#10;4yw6fdnP+a1+1kX0u2LAeKWbv6effprZs2ezbNkyZs6cSXx8PC+//DIff/wxmzZtor6+nu9973u8&#10;/vrrPPTQQ4SGXrqeHDt2jP379/PBBx/w+OOP4/F4+Oc//4ler+fZZ59l5syZxMTEsGzZMgoKCrjr&#10;rrta/e6XXnqJ0NBQvv/97zN69GjuvPNO5s6dy5w5c3j11VdZunQpjzzyCM888wwbNmwgIyODF198&#10;kcWLF/P222/z8MMPd/i5riVf3m/tNUK4nXjqqjD0TyBg9GQkScJ26gi2/OxWIrhJEUEMDQvgVE0T&#10;e31i3jGXiXk3B4w9HXgBUFsYx3fX5aUlGsv1CRhdZQX+/daVcnQz2qAwtEFheOqrvfI6w1K6nZmy&#10;n8lFuL0TxuYv+aDLDb54AhE4AC2C5m6p6s3vYYiKwzR4FIb+Q5C0+v+vvTuPjqO68wX+vVXVi3rT&#10;asmSvMgL8hbvjolxCA5gMCZAnHkHAgnz8iCZgUCSmeHNSU4C5JAJeSTxzATmsASGQMIJIY9AWEx4&#10;7IvjgI2NzWLjfcO2LGuXeq/lvj+quyRbstySuiS3/P38k6i7VXVVtKt/fZfv7ff9KKVEdMtaJ40g&#10;vGDZoPesHoyAx4u/+8zivMYs5YNumHhj3TZMqatCaOMuRGP2MKtHUxGPp/DCq5tRUR7G4nlTTque&#10;6E0f7sPRY+1I6wY8HhW6buJPazbgT2s2nPqXT2JMRQQvvfkhhBD4/NnTEAn1XpDiVTV8b+kK3PDM&#10;b2BKC6/v2eo8JwBcOftzuGLmwj6/PB4+2ootH9sLayrHRNAZTWDLxwfx9F82OPuVz501EeOqT785&#10;oxDCnsfeczpSdoGKtABVy/yc6YE84QvRYPdQNwwDzz33HCKRCDZv3oxLL70UHo8H8Xgc1113HX70&#10;ox9h2rRpSCTssPXi4mJoPb4cRyIRvPnmm/jhD3+I6667DiUlJXjqqaewYMECPPLII1i2bBlKSkpg&#10;mia8Xm+vXXeuv/56RKNRPPbYY4jH40gkEscNkfv93bXGH/7wB1x11VXw+/149NFHj2vHcDvjCkYA&#10;8E+cBmmkkT60B0owAr25odfwpaYIXDq1Ens2xpA2JV7c3Yj/NXeC8w9WontIujQvGYw9Qru1oX3g&#10;CCGgZLMYY512d78LN+Wew9HCVzSoRStC88A7tg5GRwv0piOQqQREH/l4p2LpacR3bgFgx5l4q07f&#10;IS8aeVMgMR4Sd0PFBEjcABMWhN3TfXgvUof3QvEH4K+bgaIpc+CpqO6zsDFajjoB8d6xdfDXzRju&#10;P+W0JC2JptYuGIaJVZcswmt/3YojR9uwYE4dkikdyZQ+qEUEbmvvjKO51f7y/rkFU4cc4F0SCWDy&#10;xEo0t3ZBCAFdP/nw9thwCfyaF/HMl96sSWWV+Pr8pSf9UhBPpJ02nz1/KgJ+LzweFbF4CrG4faxE&#10;YnDzMN2mFVeg8n/cjJ7baMW2bUDqyD4o/iCKl1wCs6sNHe/+P8CyUPrFr0Ap6rHoZZBflKSUaG9v&#10;x9///d9j4sSJ9he/aBTTpk3DTTfdhPPPPx9PPfUU5s7tOxZr0qRJeOSRR/DP//zP+POf/4y33noL&#10;ra2tuOyyy/CFL9iZpZ2dnbj//vv7/P0DBw7gnnvuwZ133olf/epX/ba1paUFra32Woqamhq0tPS/&#10;8YCbzsiCUagaImdfhJYXfgsz1onyS651hlV7qisOYEFVMTY0tOODY53Y1RrDtHL7zWpJoCMzJ6fU&#10;7+31uwPlhHb7A4P+1tRTduGLlU7C0lPuLP6wTCQzQwS+mkkDHo7O8o2fiviOTbBScaSbjsA/iMUS&#10;yQPbnb2zgzM/m2Os8ellQU0dQn38d/K5EBieL4vHTcXvr/o2IIFYPIZgMAgACHpO48VGUuJcRUBM&#10;nYv/E7IjqDwN+2EdPQBPRQ301kbAMmEl44hv34T49vehlY5BYOocWHoK8R3vO/tom9FOZ/vJvvZE&#10;z6frFy3rFcDtVbXTcsqC16vha19Z6vy87JwZ+MV9L+DHt/wd/Hn4gu2WCz7fvbLYMEx899bf4Quf&#10;mz6oVdKvvP0RvnrFEizpESs0GH7N0+9Ug7MmjcVZk7rTCJ7+ywZIKfF3l549pPMOB6EoECd+bigq&#10;9OYj8I+vR9em1zMvFDA6WyE8vuP2sB+IntE6qqpiwoQJuPPOO3HPPfdg06ZN2L59O1RVxSuvvIJb&#10;brkFf/jDHzB37lxYlgXDMJBOpxEK2Z//mzdvRkVFBTZt2oSLL74Yb775JqZPn44777wTc+bMQXt7&#10;O55++mkIIWAYBjo6OhCJRJz7w1133YVrr70WkyZNgmmaiMfj8Pv9SCaTMAwDTU1NdtSeaWLGjBl4&#10;+OGHceWVV6KtrQ3PPvssvve97w3qGgzV6ftJ5DL92GEYXW2AZSJ1ZG+frxFCYMXkSnzU1ImEYWHN&#10;7kZMKQ1AUxTE0gYMy/5WlI8haTOzLaDiD9jd8EOkZj4IpWmHd7tRMKYbTgzrHtwHl7eiBoovACsV&#10;R+rw7gEXjNIyEd9ux6OowQh8E6e50qPqtuVnzcbys/qepH268mkafFoYUkp4LSA81Pm3w8BTWYvw&#10;7CX2eyQ7FFY1Hqgcj+CsxbBSCST2fozkvk9gdDQDkDDajtmroIUCSAtFU+ZA8QfQtfG1zFEF1HCx&#10;q+1eWDvyey4PVjhUhEio6LQuFk+kaSoi4SJceO4sVJQPPLlix54jKCke+GjJma5o8mfgrai2/61l&#10;HwMAaUHxBwd1zK1bt2LTJjtIfsuWLZg7dy5uvfVWXHvttXj22Wcxe/Zs/Pd//zdWrVoFr9eLWCyG&#10;Cy64ACUlJSgtLcWXv/xlPPDAA07BGI/H8a//+q+49dZbUVxcjAULFmDatGn40pe+hKlTp6K2thZr&#10;1qzB+vXrsXr1apSXl+PnP/+5054pU6bgrrvuwtq1ayGlxM9+9jP8+te/Rm1tLVasWIHx48cjmUzi&#10;wQcfxM0334yLLroIM2bMwLhx4/DEE08M5fIOyRlZMBqdreja/Jbzc/TDv8E7dgKKwr0XSVQEvDh3&#10;fDle3teE/R1xbD7agUXVJU6kDgCU+Id2GaWUzhxGNRDOSy+FE61jGrCSMSCS//kriQN25pzw+uGr&#10;rhv0cYSvCJ4xNUgd2o10w35IQx9Q4HG68VPomT2Li+rnQ6iF86FEw89bUQNvRc1Jn1d8RQjP+wKC&#10;sz4HvekwErs/ROrwHnuubmZyfuzjd5z5VIo/CDVSmvN2fUR0clq4BFr45BtmDEZpaSn++Mc/AgDC&#10;Yfsz9vLLL8fGjRtx4MABLFq0COFwGL///e/R0NCAG2+8EfPmzYOqqli3bh1M08SkSd1f2ObMmYMH&#10;HngADQ0NePDBB1FXVwchBN577z1s27YNc+bMwdixY1FdXY36+nrn+az/+I//wLZt2zB9+nR8//vf&#10;R1VVFYLBIF5//XXs2rUL8+fPx7e+9S0sXLgQPp8P7777Lj7++GPMnj17xFZIA2dowZg+egC+2ikQ&#10;mgaZNgEhkPp0F4om9w46FULgixMrsOFIO9pTOl7YcwxzKiPO/EVVABHvEAsU04CVtHvqlDz10Byf&#10;xdjVzysHR5qms2LNV1036GECILPrS+0UpA7thtHZCqOrDZ7SytzaIaXduygtCI/X3squAHsX6fSj&#10;eLzw1UyCt7oOViKK1Ke7ENu6AUZnZg5Rdih63rl9Tmmhbh6PisqK07/3+UQVZWF4B3l/Ly0OOotO&#10;cqEIgcXjJvcKX5/QTx5qX0IBX68tGc90NTW9vyAKIVBfX4/6+nrnsZkzZ2LmzJnHvW7ChN4r3COR&#10;CObOndtrjuP48eMxfnz3/HlN0zBnTu/NIyKRCD73uc8BAEpKuovj2tpaJ7rnnHPOOa79ff0Nw+2M&#10;Kxi1SBmKz7kUEAJmIgaj9SgUrw+hRefDO6bvhRIhr4blk8bgye1H0JJI4+1PW6Fl4gpURUHYO8TQ&#10;bj0FKzPROR8rpAF7iz4oCmBZrqyUTjcecFaGDmZ19Il8NXV2j41lInV4b84Fo9nZ6nxY++tmQHF5&#10;G0Q68wghoAbCCExbAGmaMLrakD6yF0ZnGyAEPCUVLBhPoTgcwC03XDrSzRiw/33j4Nt83dXLBvR6&#10;TVHxg2WXD/p8WUsWTh7yMYj6cnplMQwDxVeEQP08BM6a6+x5LE0Dgfr5UPvZ83ZJbakTq/PyvmM4&#10;2GH3CHqVoYd2y3TK3n8WQ9/lJUsoKtTMajLThfDubN6h0Lzw1U4Z8vHUcKmzs0jq0G7Ik+RynSi+&#10;431IQweEguD0RexdJNcZrY1QI2WouuYWjLn8m+hY/zLMrvaRbhYRkavOuIKxp+zCECuZcHr4Tsaj&#10;KvjS1CoIAEnDwqaj9gdEsd8z5FWKx4V2D3EfaYcinOHtfPcwStPosTp64GHdfRGKCl+NPUdEb25w&#10;ei/7YyZiSOy188p81XXQcuyVJBosaZlIH7MDmTvfeRHRD9dBKAqM9qa8bG1JRHS6OuOGpHtyJtZK&#10;CTPaCaV0TL+vnzUmjGnlIWxviTqpUSX5yGDsEdqdvyFVexhNB5y4mXxJN34KK2HvVZqP4egsX+0U&#10;xD5+187IbPwURafItEvu22Yv6AEQmL5wQLtzEA1G0aSZ8JRVHreCEwBgmc4XUCKi0eiMLhiVYDHs&#10;KBgJM9YBzykKRkUIfGlqFXa2RpFJ1EFTPIW0acGrDr5YyUbqCI8Piic/u0QIIbqzGJMxSNOAyFOe&#10;X/KgHWYrVA2+cQPPTDwZT/lYKEUhe4HBod3wT5x+0iFmaeiI79wMANBKxji9k0RuUoOR/I0CEBEV&#10;kDO6S0YNRoDM4pVc5yCFvRqUHvEZx+JpbDjS1s9vnJoT2u0rAvK47U/2g03q+nHbHg6FNLvDur1D&#10;XB19IsXrh7fKnleabtgPmMZJX5s6sg9GexMAIDBt/oBieIiIiGhgzuiCUfEHIDQ79sCM5lYwvrT3&#10;GIwTIgte2deERD9bPp2KFcuGdhflNUPQCe828lcwppsOOZmRbmyD5htn74pgxjqhtzX1+RppWYht&#10;3wgAUIqCKJrUOw6JiIiI8ueMLhiFEE5RlUvB2BBNYkND79e1JnWs/XRw+ztKKZ05jEpRfkK7s7L7&#10;SUNasOLRvBwzeWCHvTe1osI/fmhbXvXFO3aC01uYOrS7z9cYrY1INxwAABRNng2Rx15OIiIi6u2M&#10;nsMIAFqoBEZrI4yuUy8MaY6nsXRc3zumSACWlANfMW0asFL2iuB8ZTBm9YzoycdKaWkax4V1Cxe2&#10;G1SDxdBKxkBvPoLU4T32/rw9FrNIKRHLBnVrHgTq5zFKh4iIyGVnfMGohuyV0lasA1LKfouP2ZUR&#10;zK7M74R3y0jDSmdCu/OUwZglPF4IXxFkKpGXldJ68xHnOP0tSBkKIQR846ZAbz4CveUorGQMao/d&#10;b6x4F5IH7AxI37ipUF3Y8pCIiIiOx4IxnMli1NOwknGoRYPb3HywpJ6GTOd3l5csO7w7CCOVGHQP&#10;Y3zXFhgdrQAAvfmwPRwNwOhoPmWBPVi+msmIfvBXQFpIHd6HwFn21kpSSsR3fQCppwChIDBtIXsX&#10;iYiIhsEZPYcR6O5hhLScxSfDqWdot5LnHkYoir1FIAY/JJ08sAPxnZuhFAWhtx477nG32PE6dvGc&#10;Orzb2RdVGjriu7Y4r8muqCYiIiJ3FUwPo2ma6Orq6vW4YRgQQvT5XC4sJbMqWUpEWxqh+YZ3L2Kj&#10;pUcRBgXpQf4dJ2N57QUhRlc7ujo7oRvGgK6VKQF1/HTEd26xe/YAaHWzYLU1ItrVBbjUw6eMqYV1&#10;oBOpw3sR7ewAFBXGgU+6V5RP+gyisVPvBjMUuq4DwKDfW2caXdd5rXI01PvWmUbXdUSj+Vm4N9q5&#10;dd8yjJPHnNGZoWAKRkVREAr1Lua6urqgKAqCwcENJUufF9myw6MnEezjHG6KmWkkYYd2B4tL8z8k&#10;XlKO6AEAho6A14O4EH1ex5MxNA2h2Wejc307zI5mQFVR+tnz0fbq/0UwFHJtSFirm4H2A59A6il4&#10;Y+3wVI1Hy76PANi9wiVnzYHweF05d1b2A2og1+tMFo1Gea1yNNT71pkmGo0iGAxyCkoO3Lpvqaqa&#10;1+NR4SmYglEI0e/NYrA3EuH1QfEHYSVjMGMdw35DymYaKl4/FI837+dXg5ksRj0NqScBaAM+h954&#10;EOljhwAAWqQMqj8A4NT/TYbCjtfxQhpppA7vARQBo+UoACBw1lwo3vzsiNMfIYRr8zRHm+y0AV6r&#10;geH1yp2b95vRKN/Xiteezvg5jEB3wHWuu73kUzaDUfj8ruxW4uz2YuqwkoMJ75bo2vwWYBoQmgdq&#10;IILoR+/kt5F9UPwBeMrHArDzGOPb3gNg98QWTZ3j+vmJiIioGwtGAGrYXvhiRocePTMQPUO71UB+&#10;Q7uz1FCPLMb4wBa+SClhpVOwkvagva96EgLTFiCx92NII53Xdp4osesDGJ12GLrR0YzkwZ32E4ri&#10;2rxJIiIi6hsLRnSvlDbjXZD97F+cd6bpFGPZnsB8U3wBCNWeeWANsCDWjx1yhqLVcCmE14/kgR3w&#10;jhkH/7ipeW9rT1YyBqn3LEoz2zFKCViWq+cmIiKi4xXMHEY3aZmCUZoGrETMGaJ2mzS793juGU6d&#10;V6oGxR+EGeuAGetErn1zlp5Cx/qXnaHoki9cAe+YWnfaeBKheV9A7ON3nKLaO3aiK8P2RERE1D/2&#10;MKI7vBum6QwRDwc7tDsJwIUMxgyhalAyi1RyzWKUUiL28bswWu1FJsGZi+GpqHGlff1RgxH462Y6&#10;Pwdnnc3haCIiohHAghE9wrsh87Lncq7MRMzZOSXfu7xkCUWBkum9zPVv01saENu6HgCglVUh+Jkl&#10;I7NCTkp75biqQWheZ64pERERDS8OSSMzHCwUQFowo8O3Urp7EYqAEnAvvy678MVKxk45R1MaOjrf&#10;fQnS0AFVQ2Tx8mGJsOlL8sB2WKkEKi67HkZnKzr+uoY9jERERCOAPYwAoKjOHMLhjNaxYplIHY8X&#10;itfv2nmyWYxWOuXsW90XKSVi296D3nwEABCcthC+qgmutas/0jSR/HQntEgZEns/ttukKNBbGyG5&#10;6IWIiGhYsYcRAISAGiqGGeuAMQI9jMLjc3XXEieLUU/BysyZ7IvR1oToB2sBAFpJBULzzh2xHj1/&#10;3YzuuaUZgUgphKJCdbE3loiIiHpjwZihhoqBRjuLcbh29zAzPYyKzw+huV8wQkogGevzNdI00fHu&#10;i/aQtaIisvjiERuKBgBP6Rh4SseM2PmJiIioG4ekYW95lF34YiXjJ+T/uUNK6WwLqAbc25PZPn7Y&#10;6SmUiWifr4lt3wg9k7kYqJ8Pb/VE19pDREREhYUFY0Z2Ba40DVgn6YXLK8t0zuNWpE6WPUeyCEDf&#10;BaPR0YLo5rcB2AHd4flf4L6hRERE5GDBmOGEdZsGrHjfvXD5ZBemmdBulyJ1soTmgeK3C0acUDBK&#10;y0LHOy/aW/0JgeKzL4biK3K1PURERFRYWDBmaKHujL/hWPgiDR1WOrvLi8s9jIoKxR+0z3tCwRjf&#10;sQnpowcAAEVT58I3boqrbSEiIqLCw4IxQ/EHnIUn5gD3XB4MKxF1PbTbIUT3SulkzImlMTpa0ZUd&#10;ig5GEFl0vrvtICIiooLEgjFLUZzCbTjCu7MrpAEBpcj9mJjskLuVSkAaaUjLROeGlzNbEwpEOBRN&#10;REREJ8GCMUsoUDK9cMMR3p3ds1p4PFB87oV2Z2V7GK10ElJPI7HrQ6QO7wUAFE2eBd/4s1xvAxER&#10;ERUmFowZQghnRxQz1gkp3d1NxMrs6yw0L4TH/YIxWwzDNJBuPoKuzW8CkFACIYQ/eyFXRRMREdFJ&#10;Mbi7By0TrWPpKchUEsIfcO1c2R5Gxet3dZcXKSXi296D3nrUeazznRdhJeMAgMjii6AWBV07PxER&#10;ERU+Fow9ZMO7pZ6GlYxDcalglFLCzPQwKoGw6717if3bYHS0AIqayX+0i0VPeTX8E6a5em4iIiIq&#10;fByS7iFbMMIynR5AV1iWE9rt+gpp2HtVF02aBVjdw+zC64Pw+kZsr2giIiIqHCwYe1BD3XmIbq6U&#10;lpYJK2H38qmBYSgYAYTmnAOtpNx5JDT7HAiVHcxERER0aiwYexAeHxSfPQztahajqcNK2aHdzmIU&#10;twnh/G2e8rHw180YnvMSERFRwWPB2INQVSgBOxPRcDFax4xHAWRCu4ehhxEA4ts3QXh98C9eAcVf&#10;hMTuj5w2EBEREfWHBWMPQihOXqGbQ9I9Q7uHo2C09BQSuz9C0ZTZEF4/iqbORXznZkhdd/3cRERE&#10;VPg4ia0nIbp3RIlHIU3DlXl+VjybwahBDENot69mEsxYJ1KH9sDQdcDjga92MtRwqevnJiIiosLH&#10;gvEE2ZXSlp6ClUrktQfQ0lMAuoe7heqBEKprhSlgB5KH55/n/NzV1YVweHiGwYmIiGh0YMF4As3J&#10;YsxvwSilRPNzD0OoGqyEHalj6Sm0/L/fIXDWPITmLM3LeYiIiIjyjXMYT6CG7SFp9AjXzg8JK52E&#10;UFVn2FuoKmCazoppIiIiotMRC8YTKIEwoNiXJd8LX9RgBIHpi6C3NNg/B8IIL/xiXs9BRERElG8s&#10;GE8gNC8Uv723sulCtE7RpJkQHh8AwD9hGhTu40xERESnORaMJxCqBrXIzmJ0I7w73XwE0ln80gbZ&#10;Y7s+IiIiotMRC8YTCOX4LEYp8xduLdMpdKx7wf5BUSH1NGJb1+ft+ERERERuYMHYh+yiFDMZhzTy&#10;F25txjqO77VUFOjHDuXt+ERERERuYMHYBzWcidZJJSHTybwcUwgFZcuvduYsesfUIjjzbJReeBUC&#10;0xfm5RxEREREbmAOYx+y4d3SSMNKxp0h6qHylI+FlYgCAHy1k+GrnpiX4xIRERG5iT2MfcgWjEB+&#10;F77ozQ1AZk6kp6Imb8clIiIichMLxj4o/iIIzQsgv1mM6eYjAACheaCVVubtuERERERuYsHYBzuL&#10;MQAAMPJYMOpNhwEAargUaub4RERERKc7Fox9EJrHWZySryFpKaVTMHoragAh8nJcIiIiIrexYOyD&#10;EKI7WifakZdwbbOz1dkz2lM5bsjHIyIiIhouLBhPIrvwxUrGIY30kI+XbrLnL0IIeMqrh3w8IiIi&#10;ouHiasF47NgxfPTRR0gkEv2+bv/+/Whvz/++zUOhZXoYrVQCUh96wZgdjla8fmjF5UM+HhEREdFw&#10;ca1g3LNnD+69914cPXoUq1evRjrdd9HV1taGO++8Ezt27HCrKYPiROtYJsx4dMjHS2cKRk/5WAhV&#10;HfLxiIiIiIaLKwWjlBKPPfYYli1bhuXLl8Pv92Pt2rV9vu6ZZ55BKpVyoxlDYs9htBemDDVax0qn&#10;YHQ0AwA8Y2qH2jQiIiKiYeVKwdjR0YHt27dj8uTJAIApU6bgnXfe6fW6Dz74AKFQCLW1p18RJbx+&#10;CK8PwNALRqP1KGAaAFgwEhERUeFxZWvA9vZ2pFIphMNhAEA4HMaxY8eOe00sFsMbb7yBG264Ae+/&#10;/36vY0gpsWLFCgCAqqqor69HS0tLn68DkP9eSsuE9PiAdBKx5kak+jh3rsyDu+3/IwRiqh+xIRxr&#10;qKSUJ50eQMfLvrd4vXLD91buXLtvjVJ8b+XOrfsWrz+5UjBKKSGEgKbZh7csC4ZhHPf8888/jwsv&#10;vBBerxdSSliW5fxe1je+8Q0AdszN7t27EQj0DrtOJpMQQsDn8+X977ACYRixDijJWJ/nzlW0owmA&#10;PS8yUDKyC15SqZQr12o0yn6Y83rlhu+t3Ll53xqN+N7KnVv3LZVz7894rhSMoVAImqYhmUwiEokg&#10;FouhrKzMeT6RSOD111/H2rVrIYRAY2MjHnroIfj9fsyfPx+AXSReffXVzu/cd999KCoq6nUuXdeh&#10;KEqfzw1VKlIKo+kQkIrD7/UOarGKlBY62+yC0Vs5zpV2DoRhGCPehkJhmiaklLxeOZBS8r01AG7e&#10;t0YjwzDg9/uP61CgvmU7Z/L93mLBSK4UjOXl5ZgwYQL279+PyspKHDp0CHPmzHGGFfx+P26//Xbn&#10;jX333Xfj/PPPR319vRvNGbTuLMYYpKEPqmA0u9phJWMAOH+RiIiICpMri14URcGqVavwyiuvYM+e&#10;Pdi3bx9WrFiBgwcP4pZbbkEsFsO4ceNQV1eHuro6+P1+VFZWIhgMutGcQVOPy2Ic3FwjvaURsEwA&#10;gJcFIxEREdUJUO0AABJvSURBVBUgV3oYAWDp0qUIBAL46KOPcNtttyESiUDTNKxcubLXfMCvfvWr&#10;p+VKaTWcyWKUEmaswykgB0JvOgTA3p9aKx2Tz+YRERERDQvXCkYAmD9/vjMnEQACgQBWrlzZ63Vz&#10;5851sxmDpgbCgKLa4d1dHUDVwI/RHdhdDQjuxEhERESFhxVMPxSvH0omi9EYRBajlU7C6LAjdDxj&#10;ajlhm4iIiAoSC8Z+2OHdfgCDC+822puduY/eMTV5bRsRERHRcGHB2A+hKFCDEQCAGe1wAlFzpTc3&#10;AJnf8VScfnM0iYiIiHLBgvEUstE6ZrzLWe2cq+z8RTVcCqVo8MHfRERERCOJBeMpaJmV0lYiCtlj&#10;t5pTkZYFvfkIAC54ISIiosLGKuYUsj2MUk/DSidy/j0z1gErEQVgz1/kghciIiIqVCwYT6Fn9qLZ&#10;lfvCF6OtCdLQAXCHFyIiIipsLBhPQSkKQqgeAPbCl1xl5y8KjxdaCQO7iYiIqHCxYDwFxVcE4fEC&#10;GFi0jp4pGLWSMRCax5W2EREREQ0HFoynIDw+KP4iAICR45C0lU7CaG8GwPmLREREVPhYMJ6CEKI7&#10;WieWWxaj2dUGKxUHkMlfZMFIREREBYwFYw6yC1+sHLMYuwO7BTwV3OGFiIiIChsLxhx0h3dHIc1T&#10;ZzE6gd2hCNRAyNW2EREREbmNBWMOsgUjLBNWPNrva+3A7gYAgFZaBaia280jIiIichULxhyooQgA&#10;ex6icYqV0lYiCjNmx+94x9RywQsREREVPBaMOVD9QSca51TROkZ7E6SeBsDAbiIiIhodWDDmQOlZ&#10;MHb1H96dbrL3j7YDuytcbxsRERGR21gw5kBoGpTM4hUz2n7SaB0pZXdgd6QMiq9o2NpIRERE5BYW&#10;jDnKRuvY8xNPUjAaaRjtTQAAT3k1hMLLS0RERIWPFU2OtGy0TrQTsPouGM1YJ8x4FwDOXyQiIqLR&#10;gwVjjtSwXTBayRikoff5GiewWwh4xjCwm4iIiEYHFow5crIYASc250TZ+YtKIAw1EBmWdhERERG5&#10;jQVjjtRAGBD25TK7ekfr9Azs9hRXQHi8w9o+IiIiIrewYMyREghBZHZt6SuL0UolYHS2ArDnLzKw&#10;m4iIiEYLFow5UnwBCI+dxWhEew9JGx3NkHoKgL3DCxEREdFowYIxR0JRoAYz0TpdvbMYs/MXheaF&#10;Vjpm2NtHRERE5BYWjAOQXSltxo4fkpZSIp0pGNVQMZSi4LC3jYiIiMgtLBgHwAnvPnFI2jRgtB4D&#10;AHgqqiEUdbibRkREROQaFowDkA3vlnoaMhV3HjfjUSdqh/MXiYiIaLRhwTgAPbMYja7uXka9pUdg&#10;d3n1SDSNiIiIyDUsGAdACYaBzP7QPaN1nMBufwBqpHRE2kZERETkFhaMA6AGws78xGzBKC0L6eYj&#10;AACtuALC4xux9hERERG5gQXjAAiPD8JbBKB7txdppGG0NQFgYDcRERGNTiwYB0AIAS18/Eppo6Ol&#10;R2B3zYi1jYiIiMgtLBgHKLvwxcgMSXcHdnuglVaOWLuIiIiI3MKCcYCcLMZYpz1/MbvgpSjk7ARD&#10;RERENJqwYByg7G4vsEyY0XbozQ0AsoHdvJxEREQ0+rDCGSA1mCkYpYTe0uAsfmFgNxEREY1WLBgH&#10;SA1GAGFftuT+7QAygd0VXPBCREREoxMLxgFSe4R3Jw/tBmDH7WjF5SPZLCIiIiLXsGAcIKFqUAMh&#10;+wfTAABoxeVQfEUj2CoiIiIi97BgHISee0oDnL9IREREo5s20g3IlWVZSCQSvR43TfOkz7nUEMAf&#10;PO4hGS5HIh4HCmCXF9M0h+9aFTjDsHuQeb1yw/dW7ob9vlXgTNNEMpkc6WYUBNM0AeT/vpU9Lp25&#10;CqZgBABN691cRVHsHVj6eC7fzK42tL/yB2coOiv+/huAmUZg2kLX2zBU6XR6WK7VaKDrOqSUvF45&#10;kFIO27/D0UAIAUVReL1ylE6noaoqt17NQTqdBtD35+VQ8NpTwdytFEWBx+Pp9Xj2xtvXc/kmNA8E&#10;JOSJbdM0qEIMSxuGariu1WiQSqUgpeT1yoGUEqlUitcqR4qi8N/iAGSvFYuWU1MyizLz/d5SmDN8&#10;xuM7YIC8Y8YhOGOR87NWVoXQ7HPA2xgRERGNViwYByEwbYHz//0T6iG8vhFsDREREZG7CmZI+nRi&#10;drVBeHyAokCmU4A8cZCaiIiIaPRgwThARlcbOta/jPKV/xNqIISOv70IvfkI/BOnj3TTiIiIiFzB&#10;gnEgpAmjoxlayRhEP1hrP2SkkW46At/4s0a4cURERETuYME4AGqoBOUrru01BB2asxRquHSEWkVE&#10;RETkLhaMAyBUDd7KcSPdDCIiIqJhxVXSRERERNQvFoxERERE1C8WjERERETULxaMRERERNQvFoxE&#10;RERE1C8WjERERETULxaMRERERNQvFoxERERE1C8WjERERETULxaMRERERNQvFoxERERE1K+C2Uv6&#10;4MGD+PGPf9zrcV3XIYSAphXMnzKiDMPgtcqRYRgAwOuVI763csf71sDwvZU7t+5bO3fuzOvxqPCI&#10;RCIh/X7/SLfjlOLxOEzT7PX4T37yE5SWluI73/nOCLSKRrPVq1fDMAz84Ac/GOmm0Chzxx13oLy8&#10;HDfffPNIN4VGmV/+8pewLAvf//7383pcIQRCoVBej0mFpWC+sgUCgT4f1zQNHo8H4XB4mFtEo53H&#10;44EQgu8tyjvet8gtHo8HlmXxvUV5xzmMRERERNSvgulhPJkLL7wQRUVFI90MGoXOO+88WJY10s2g&#10;UWj58uUnHTUhGorzzjsPUsqRbgaNQgUzh5GIiIiIRgaHpImIiIioXwU9JL1r1y6sW7cOVVVVWL58&#10;OWMXaEgMw8CGDRsgpcTSpUudx/fv34+33noLZWVluPjii+H1ekewlVSItm3bhldffRWRSASXX345&#10;ysrKAABbtmzB5s2bMXnyZJx77rlQFH6Hp9xJKbF+/Xr87W9/w5QpU7By5Up4PB4AwO7du/HXv/4V&#10;lZWVuOiii/j5SENWsHenpqYm3H///Vi+fDmOHTuGv/zlL5y3QUPywQcf4PHHH8fBgwedxzo6OvBf&#10;//VfOO+885BMJvHUU0/xfUYD0tTUhCeeeAJVVVXYsGED/vM//xOmaWL//v343e9+hyuuuALvv/8+&#10;3n333ZFuKhWY3bt347333sPUqVPxxz/+Ee+88w4AoLm5Gffddx8uvPBCNDc3Y82aNbxv0ZAVbMH4&#10;xhtvoLa2FrW1tVi6dCmef/75PnMaiXK1cOFCzJ49+7jH1q1bh+LiYtTV1WHJkiV47bXXEI/HR6iF&#10;VIgaGhpw44034qqrrsJ3vvMdbN++Hel0GmvWrMH8+fNRVlaGJUuW4M9//jM/1GlAIpEIbrzxRlx2&#10;2WWYO3euc2968803UV1djXHjxmHp0qV44YUXoOv6CLeWCl3BFozbtm1DZWUlAGDMmDFoa2tDW1vb&#10;CLeKCt2JQ4Jbt2513mclJSVIJpNoamoaiaZRgZozZw6qq6sB2B/wZWVlUFUV27ZtQ1VVFQCgpqYG&#10;hw8fRiwWG8mmUoGpqqqCpmlIJBIA4EylOfHzsaOjg5+PNGQFWzB2dnY6qfNerxdCCLS0tIxwq2i0&#10;6fk+83g8UBSF7zMatA8++AAXXHABPB4POjo6EAwGAdj3sHQ6ja6urhFuIRWaY8eO4Y477sD777+P&#10;HTt2AOh93+LnI+VDwRaMPp/PGb7RdR1SSi5GoLzr+T4zDIPvMxq09vZ2bN26FZdddhmEEPD5fM5z&#10;uq5DURQuTKABq6iowA9/+EMsWLAATz75JADet8gdBVsw1tTUoL29HYD9bUpVVacLnihfer7PsvuZ&#10;Z4cRiXKVTqfx5JNP4uqrr3Y2Guj53mpra0MoFEJJSclINpMKkKIoKC4uxqpVq5BMJgH0/nwUQvDz&#10;kYasYAvGc845B7t27YJpmti3bx8+85nPcOcEGjIp5XG7uyxZsgR79uyBruv49NNPMWnSJCcShSgX&#10;hmHg8ccfx/Tp0xEIBLBt2zasX78e5557LrZu3QopJXbt2oXFixc7kShEuUgkEojH45BSoq2tDfPm&#10;zQNw/Ofj/v37MWvWLGeImmiwCnanF8Mw8MADD8Dv9+PIkSO4/vrrUVtbO9LNogK2c+dO3HffffB6&#10;vfj2t7+Nuro6mKaJRx99FOl0Gi0tLbjmmmswefLkkW4qFZBnnnkGjz32mPNFRAiBu+++G2PHjsVd&#10;d92FiRMn4uDBg7jppptQWlo6wq2lQvLEE0/gtddew/z58+H3+3HVVVchGAzCNE38+te/hsfjQUND&#10;A6677jqMGzdupJtLBa5gC0YAzreqSCTCuT/kGikl2tvbEQqF2ANEeSWlRGtrK0pLSxnaTQNmWRZa&#10;W1sRDoePmxML8POR8q+gC0YiIiIich+/0hIRERFRv1gwEhEREVG/WDASERERUb9YMBIRERFRv7h0&#10;ioh6aWxsRGNjY5/PhcNhTJo0Ka/nM00T69atw6uvvorbbruNq9GJiE4zXCVNRL3s3r0b99xzDx58&#10;8EFcccUVmDBhghMwnU6n8eKLL+b1fJs2bcI//dM/4dChQ/jkk0/AexIR0emFQ9JE1MvUqVPx9a9/&#10;HalUCt/61rfwy1/+EqtXr8aTTz6JqVOnHrcbTj4sXLgQX//61/N6TCIiyh8OSRNRn/oaFjYMAz/4&#10;wQ8ghICUEp2dnQiHw2hra4PH40E4HIYQAoA9zNzZ2QnLslBcXHxceLCu6+js7ISmaYhEIhBCOOfL&#10;Bg6rquocz7IstLe3Qwjh7J1LRETDhz2MRJQTKSV+9atfIRAI4PDhw7jhhhswY8YM/Pu//zsmTJiA&#10;+vp6vPDCCwCAeDyOm2++Gd/85jdx8cUX48orr0RbWxsAe37kNddcg3/5l3/B3Llzce+990JK6RSG&#10;v/jFLzBlyhTMmjULu3fvBgDcc889+Id/+AfceOONWLJkyYhdAyKiMxULRiLq189+9jNcc801uOyy&#10;y/DQQw8BACKRCKZMmYKjR4/i0KFDeP755xEOh/Hd734XsVgMq1evRnNzM/70pz/h5ZdfxsaNG/Gj&#10;H/0IlmXhH//xH3HBBRfg0UcfxVe+8hX85Cc/gWEYAOxisqamBlu2bAEAPPXUUzAMAz/96U9x//33&#10;4/e//z3q6+tH7FoQEZ2pWDASUb+++93v4r777sO9996LxYsXA7ALxmnTpsHv9+PnP/85vvjFL+LW&#10;W2/Fp59+ig8//BCPP/44zjvvPAghUFZWhiuvvBJPP/009u7di5deegkrV66EEAK33347nnvuOWe4&#10;euzYsbj22mudHsvm5mYIIeD1erFq1Sps3LgRP/3pT0fychARnZFYMBJRv0KhEEpKSjBx4kTccsst&#10;KCoqcp5TFAWqqkIIgc9+9rMwTRNHjx7F0aNHYZqm87r6+no0NTVh37590HXdea6kpARnn322M+8x&#10;+7+APYfSMAyoqooHH3wQ+/btw7Jly/Cb3/wGuq4P019PREQAC0YiGoDFixejtbUVb775JgB7XmNP&#10;Pp8PkyZNQklJCT755BPncU3TUFVVhZqaGqiqildeecX5/RdeeAGHDx8+6TlN00R1dTXee+89XHnl&#10;lbj77rvx9ttv5/+PIyKik2LBSER9SqfTAOwVzVJKSCmRTCZx2223IRQKAQCSySQ6OjogpcTatWux&#10;aNEizJo1CytWrMCaNWtw9OhRSCmxceNGXHHFFZg2bRpmzZqFH//4x3jllVfw6quv4uGHH8bYsWNh&#10;mqZzHiklLMuCaZowDAN33HEHKisr8dBDD6Gurg7RaHQkLw0R0RmHwd1E1MuGDRtw++2346WXXsL0&#10;6dNRX18Py7Kwd+9emKaJzZs34+WXX8aqVauwcuVKfP7zn8eTTz6Jhx9+GPPmzUNDQwO+/OUvwzAM&#10;LFq0CAcPHsRvf/tbVFZW4t1338UVV1yBY8eOobq6Gs888wxKS0vxjW98A5s2bcK//du/YcKECbjp&#10;pptQVlaGRx55BJdccgkuueQSzJw5E2+//TaeffZZp2glIiL3sWAkol4Mw3BWLp9IURR4PB4899xz&#10;+NrXvoYdO3agsbER06dPRyAQcF6XTqexfft2eDweTJ069bhcx2g0ip07d+Kss85COByGaZrOvEQh&#10;hBOxAwCqqqKrqwudnZ1ob2/HzJkz4fV6XfzriYjoRCwYiWhQnnnmGXzta19De3s7934mIhrlOIeR&#10;iAasubkZr776KhKJBNasWZP3rQKJiOj0wh5GIhqwxsZGbN261fl52bJlUBR+/yQiGq1YMBIRERFR&#10;v/4/ttHlt5bWP04AAAAASUVORK5CYIJQSwMEFAAAAAgAh07iQCyhBrcaQwEAC0MBABQAAABkcnMv&#10;bWVkaWEvaW1hZ2UxLnBuZwAAgP9/iVBORw0KGgoAAAANSUhEUgAAApUAAAHFCAYAAACjNwLNAAAA&#10;CXBIWXMAACHVAAAh1QEEnLSdAAAgAElEQVR4nOy9d3gc533v+5mZ7Q29EgDB3imxqZCUKNKSrRar&#10;y4pLZB/f4yTXvoptncTJiXN1EkfXie1EPie2rn1PbMtNXbY6VahCkaLYxd4AoveywPYy5b1/DLgk&#10;CIAAC0RTfj/Pg4fc2X1n3t2dnfc7v6oIIQQSiUQikUgkEsl5oF7sCUgkEolEIpFILn2kqJRIJBKJ&#10;RCKRnDdSVEoklziGYZBMJnN/qVTqI5+DEIK3336burq6j/zYEolEIvnDQIpKieQS5+jRo3z1q19l&#10;1qxZrF69ml/84hcf+RxM0+RrX/saP/nJTz7yY0skEonkDwNFJupIJJc+x48fZ968efzLv/wL3/jG&#10;N1AU5SOfQ2NjIwUFBeTn53/kx5ZIJBLJxcdxsScgkUjOH6/Xi6qqBAKBMwpKIQRCCFRVndB2y7Jy&#10;+1MUJfe6U7edoLa2llPvUU8de/prTxxztO2jcWJfE3ntmeY43pjT379EIpFIJo4UlRLJx4DxhJMQ&#10;gp07d/KjH/2IhoYGVq9ezbe//W28Xi9PPPEEzzzzDNlsliuuuIK///u/p7u7m0cffZRwOEwgEGD3&#10;7t088MAD/OxnP+P+++/npZde4siRI/zd3/0dt99+Ox9++CH/8R//wfLly/nyl7/Ms88+y09/+lP+&#10;+Z//me9+97ukUil++MMfcvnll2NZFk8++SQbNmwgEomwaNEiampqWLlyJXPnzh02787OTv71X/+V&#10;o0ePEgwG+d73vscHH3zAyy+/zJo1a/jSl77Ed7/7XQ4ePMg3v/lNgsEgP/rRjygsLKS1tZWenh6q&#10;qqqIRqMsWrSIb33rW+zcuZNHH32U1atX85WvfIWjR4/y/e9/n7q6OhYtWsTDDz8sra0SiURyLgiJ&#10;RHLJ09HRIdxut/jpT3866vPt7e3immuuEa2treKDDz4QwWBQfP/73xd1dXXC7/eL7du3i927dwuP&#10;xyM2b94sNm/eLJYvXy6CwaD4q7/6K7Fu3Trxr//6r0JRFLFkyRLxi1/8Qtx6661iwYIFIpvNimef&#10;fVaUlJSIhx56SHR3d4tvfvObAhA33XSTeOqpp8T8+fPFvffeK4QQYsuWLaK4uFh0dXWJ/fv3C4/H&#10;I+666y6xe/fuYXNOp9Pi2muvFU899ZSIxWJi2rRp4r777hOWZYkbbrhB3H///UIIIXp7e0UwGBTP&#10;PPOMeOWVV0Rtba0oLy8XX//618Wdd94pnn/+eeF0OsWzzz4rhBBC13VxzTXXiEgkIhKJhFixYoWo&#10;r68XR44cEcXFxeLBBx+cvC9KIpFIPsZIS6VE8kfAk08+SSKR4NFHH0UIgdvt5o033uDzn/889957&#10;L3PnzqWurg5VVent7eX2229nxYoVOJ1OfvjDHwIQjUb5x3/8R/7hH/6BO+64A5/PxwMPPEAsFuOu&#10;u+7i4YcfBqC0tJR7772X//k//yc//vGPmTZtGh9++CFvv/02AG+//TbBYJCysjLy8/OZOXMmM2fO&#10;ZMmSJcPm/O6779LZ2cmtt96Kz+fjkUceIZ1OAwyzJHo8HrxeLwA333wzs2bNoqKigkceeQSwk4iW&#10;LVvGCy+8wJ133snmzZv5xCc+QSgU4vHHHycSifCzn/0MgEAgwOuvv84PfvCDSfw2JBKJ5OOJFJUS&#10;yR8Bx44dY+nSpXz9618H4Bvf+AZOp5OCggIefPBBvvrVrxIIBHKxhQCaplFQUJDbh6IoaJqG2+0G&#10;wOfzYVkWlmUB4HCcvJxomgbYgg/A7/djmiYAFRUV9PT00N3dTTAYJJPJUFNTM2LOR44cwev15vZ7&#10;2223Tei9qqo6THRqmsYXv/hF/vZv/5aenh6efPJJHnzwQQDq6uqYM2dO7nP5+te/npu7RCKRSM4O&#10;GZUukXyMMQyD9evX43Q6OXToEAUFBZSWllJSUsKxY8eoq6vj5ptv5nOf+xw/+MEPcoJxMrn33ntZ&#10;uHAhX/va13jooYdYvHgxn/3sZ0e8zu1209zcTDgczm3btGlTTsSK0wpXnP74VG677TY0TePnP/85&#10;g4ODTJ8+HSD3ueTn5+c+l/r6+gvxNiUSieSPDikqJZKPAaZpIoTAMIzcNiEEr7/+OvX19SxdupTt&#10;27fzox/9iGg0ytatW3n++efZuHEjuq6zYsUKwuEwpmmSyWSIRqMj9ndin2OJt1OfG+3fE//v7OzE&#10;5XLx7W9/my9/+cv8+te/Ji8vb8T+Fi9eTDKZ5Pvf/z6xWIwjR47wxBNPoCgKXq+Xvr4+hBC0tbWR&#10;SCTIZDK5safPu7y8nFtuuYXvfOc73HTTTTlr5NKlS2loaOCf/umfiEQiHD58mMcee+xsPnqJRCKR&#10;DCHd3xLJJU48Hmf9+vUYhsHPf/5z+vr6AGhvb+eZZ55h48aN1NbW8pOf/IQHH3yQRx55BE3TePXV&#10;V2lra6O3t5f77rsPp9OJYRh85zvfwePxcODAAY4dO8ahQ4eYN28eu3btIpFIsGPHDq688kq2bt1K&#10;LBZjz5491NTU0NHRwb59++jr62P79u2Ypsn777/PmjVr2LNnD62trTQ2NrJz5062bNnC3Xffjc/n&#10;w+fzsWbNGh566KFcbCTAlVdeyR133MEjjzzCiy++SCqV4ve//z2KorBq1SoeeOAB7rvvPuLxOJqm&#10;8cMf/hCv10tTUxN9fX00NTVRW1ub29+f/dmfsX79em699dbcthtuuIHrr7+ehx9+mMceewwhBM89&#10;99xH9t1JJBLJxwlZ/FwiucRpaGhg586doz7ndDq57bbbUFWVSCTCE088wcDAAHfffTezZs3Csixe&#10;euklenp6uPvuu9m8eTPFxcV4vV6OHTsGQFFREddddx2vvvpqrgXkzJkzc25in8+Hx+PJualnzpxJ&#10;Y2NjLoby1NeWlZXh9/v57ne/y5o1a4hEIgwODrJhwwYefvjhYYIPIJPJ8OSTT9LS0sKdd97JggUL&#10;ANsS+eijj6IoCvfddx+//e1vue2222hvb6ejowOAqVOncuWVV+b2pes6v//977nnnnuGlWBKp9M8&#10;/vjjtLe3c9ttt7F48eLz+0IkEonkjxQpKiUSyUeGYRhcffXVfO9732Pt2rWA7Rp/+OGHWbt2LatW&#10;rbrIM5RIJBLJuSLd3xKJ5CNDCEE6neaLX/wid9xxB8XFxdTV1VFWVjbMqiiRSCSSSw9pqZRIJB8p&#10;PT09PP300xw6dIiioiKuvfZa1q1bJ0v5SCQSySWOFJUSiUQikUgkkvNGlhSSSCQSiUQikZw3UlRK&#10;JBKJRCKRSM4bKSolEolEIpFIJOeNFJUSiUQikUgkkvNGikqJRCKRSCQSyXkjRaVEIpFIJBKJ5Ly5&#10;JIqfP/fcc3R2do7YfqIa0qkt1yRnRgghP68JIs+vs0eeX2eH/LzODvl5nR2T9XlVVVVx++23X/D9&#10;Si59LglR2dzczD333DNiezKZRAiB3++/CLO69DBNE13X8Xg8F3sqlwTZbJZUKkUoFJIL2QQQQpBK&#10;pfD5fBd7KpcEuq6TSCTIy8uT59cESSQS8no/QSzLIhqNEggEcDgu7FL/6KOPSlEpGZVLQlS63W6q&#10;q6tHbI/H4wghCAaDF2FWlx6GYaDrOl6v92JP5ZIgnU6TSqXIz8+Xi/4EEEKQSCQIBAIXeyqXBNls&#10;llgsRkFBAaoqI5EmQiwWIxAIyN/jBLAsi4GBAUKhEE6n84LuW56vkrGQZ4ZEIpFIJBKJ5LyRolIi&#10;kUgkEolEct5IUSmRSCQSiUQiOW+kqJRIJBKJRCKRnDdSVEokEolEIpFIzhspKiUSiUQikUgk540U&#10;lRKJRCKRSCSS80aKSolEIpFIJBLJeSNFpUQikUgkEonkvJGiUvKxRgiR6+EtkUgk58L5XEfO9xok&#10;r1+SS4lJFZWpVOqMz8fjcSzLmswpSP7IeX/7Md7cuP9iT0Mi+digmxYp3Tzn8eYlKJKO9Mdpi6XP&#10;aexAWmd3V+ScxhqWxbst/ecsLLf2JC7Jz1ty6TIpvb8jkQjPPfccjY2NfOc73xnxvGVZPP300/T1&#10;9RGLxfjSl75EeXn5ZExF8keIEekjvm8LKAoFnWEChsng5mYQAv/8K3AWTc65JoRFfO9mzPjIBcQR&#10;LCBw2epJOe7FRJgGsd3vYmVSIASGYWAM9Rl2FpXjn7fiIs9wfBJZg4xpUeh1XeypTCrplmOkm4/A&#10;6X2zFYXg0uvQvOP3bBdCsLktTFI3uWVm2VnPIZzKsqm1n0/PKj+n/t3nI486YmnK/G409eyOm9UN&#10;XqrrosDj5MuLq1E1bcJjhRC8Vt9F3WCSBUV+PK6z68G9va2fF+u6mVfgpTzkP6uxrYMJ3mqPUhLw&#10;saKqSPZLl3wkTIqlUghBYWEhiURi1OcPHTrEzp07+cpXvsI111zDr371K2mxlFwwzHiUVONBUBQG&#10;fZX0uctRHC5SjYcwouHJO7AQpFvqyHa34J4yA++0Bbgrp5HtbCLdVj95x72ICNMk3XQEI9yNu2YO&#10;juo5uEqrybTVk+1qudjTmxBvNfXxWkPPOY0VQpA1L861qzeZOSsLlh7uJt10BEeoEO+0BXhr52Gl&#10;EqQbDyOymQntI21YbGjs5b2WfgbT+lnNVwBvNPaysaWf3mT2rMaCbbXb0BY5J8tbxjD5zYFWjvTH&#10;z2qcHu7j3aeepDWa4mBPhF1PP4GZnNg+LF3n4JO/ZHvHAH3JLK89/SzZrvYJjRVC0Pna86zfV49h&#10;CZ577V0S+3dNeN7RD7fx4lvvo1uCVz88Qs9br0g3uuQjYVIslfn5+dTU1Iz5/KZNm5g+fToul4tZ&#10;s2bx6KOPEovFyMvLm4zpSP7YUMBTOw8z0k9fn5dE1kJ3JvHNXDzSSnOBUV1unFOmkW46jKd2HqnG&#10;Q3imLcAId0/qcS8aCmj+EI6CEjJt9VBYQar5IL7ZSzBigxd7duMymNZ5r7UfUwjWTi2mIuA5q/F1&#10;AwnqwglunlH6kVqCkrrBz/a2cP+i6onPWVHwzV1KquEgqi+IGRsEVcVVWjXh38XGlj6iWQOAt5p6&#10;uX12RW7oiT2M9Tl0x9Ps6BhAtwSvNfTwhYVVZ/WZ7euJsrFtgNnFIRaWhCY8DmBXV4TWWJrXG3uY&#10;XeTHqY60pwghsITtnreEwLAsup9+jE2Fl4GiYKLwTsqF79kniK66edxjhnZv5K0ImEX2sbb6pzD9&#10;Vz8lcdefjzvW19XEkQ8PMrh0OgBHQ1PY89RjON3FmNqZl21nOknshd9Tf+VnAOj35LHpgw3cOnse&#10;npoZ4x5bIjkfJkVUjkdLSwuLFi0CIBAIIISgt7c3Jyoty+Kv//qvAVBVFVVViUajI/ZjGPbFbbTn&#10;JCMRQmBZFrp+dhaGS4mW9n6a9+6nyBzkaDLA/PRRNAVe7pzNzFiYZHOakqiLGbUl4+7LNE1M0yQa&#10;jU5o8ROWhWGaaFXzyGx+nnTzEdSSKtQFczB62z+W56nQsxiWhVY+jdT7L0LdHhSPD6WkGkPX/+Df&#10;8ytNA2SGLI0vH+vgMzOLJzxWCMHLx3roSGS5LN9FyDVxtyjY1zkhBLFY7KwF6ebOGO2xNOvrOrlr&#10;etG4mlDEBsj2tCFiA1iJKJHNLwEKnhU3oLcfJx6Po55hObCEoCOp83ZzX27bptYwzdEUqqKgKaAq&#10;CqoCKkP/nra9I54ha9nWsl1dg5R6NPJcGl5NxetQ8ToUvJqKS1VHvB/dErx2vBtLwCt1XUxxigm7&#10;sdOmxRtDlujGwSTvHO+ixOskYVgkdJO4YZHQLRKGSUI3SeomiaxJNpNhcUxhcPrJcJm2ytns2Pcm&#10;u46P7/FY1tDG8cs+lXuc8OWzTSvi8OF2dJf3jGPnHdlPy9xrc2JfqBpbpl1Fevs+ekprzzi2vLsB&#10;x9RlWKeIz10L1rJ83x4K88e/7k0EafWUjMVFEZXpdBqv1/5RqUN3jPH4cJeCcyguS1VV6RqXTBhV&#10;VXFoGlZ3O1YYlCGNoHTWo0wrRfP4UbWJLUaKouT+JvZ621qjNx5AxOxFRyQiYJqctONMDlYmhRkN&#10;g3KaBUZYOApKURxnF8s1URRFQWSSpN5/CQz7ZkWkk2T2v48SyMcY6MFRUDopxz5felNZdnSfFL37&#10;+hJ0JzIEnRp+h0rAqeJ3agQc9r8+p5b71+PQOBxO0hRNI4C32wa4ffrEBKne3wVDi7KwLIyha6Dq&#10;cqOFCs841oj0k06nqW8KU65b9HYO0utJUuB14Sw8GeMosmn03nbM7hasnhZIDhf3UdWDz8qS3vUW&#10;jCJwhICeZIbGaIqGaIbGWJakMfw6bApB42ByQu/5dCwBrzT2j/qcpnBSaGoKXoeKKaAzYbvM2+IZ&#10;nq7rwaOpGEKgWwLDOuVfwbDH2aG/E7w0xnFPR1FUDs5ZOWybUDUOzplYbPSBedciTr12KAqH5q5m&#10;IpGhjVMXk/YMj3FtqZqPJzN6SNmphPPL0Z3DrddxfwF7C4tZO6GZSyTnzkURlaFQiGzWvkBks1ks&#10;yyIYDOaeV1WVf/mXf8k9/vGPf0woNNLdEY/HEUIMGysZG8Mw0HU9J+g/jsz1uKno3EU6AdPyYFMb&#10;pHT45DQLxTFI3hUr8dZOn9C+0uk0qVSKYDA4QUulSVaYGPUfntyWjKG2H8WhaaOewxeK5LEGIltf&#10;w1UyBcXlBsBKJdDDXQQ/+TlchWOHo5wrQlikju21hbNlAQpqXhEiPogwDUR8kOym3+GYvQT/opVo&#10;3rNLNJhMehIZXmzuxTxtfe9OGXSnjFHHaApoioKmKjhVFd2ycvLgw74kK2s0qkNe3I6xQ9WtbJre&#10;na+jKCpKqIjuRJrKgIdsbzvu8qmE1t096jghBCnDIvH+S2T7OljiKMgd29oVI+5wkFlxM2WZAczO&#10;BvSeNqxMmtEETMzh4/HCq6jN9PLJyH7UdBy1ow5j3kqaY1mOhuPUheMMpHV0a3wB5HNouDQFS4DA&#10;diELARbC/ndI+E0UU0DcsIgbYxsTDgycWyb2WDhVBbem4nZoeDQVr5mlKxwl7h35m017/FxR4GJO&#10;/tjX0aZomk19YkRYgeFwMs2nsbp87DUrkjF4pUMw4kZUUXD6/Nw1NW/MZAjDErzcKshaI8dujSt8&#10;wuMj4Dr/ZV8m/UjG4qKIylmzZtHV1QXAwMAAbrdbZn9LzhszGWdw84tkOxoBMCzoT0HV0PVbZNNY&#10;qfHv9M8VYZpY6RTCGB5ekDi8E2dxxaQdF7AXnIISFJeH/Gv+BGHoDL77Oxx5xZMSRypMk8SBD4jt&#10;3TwkKMFVXoNauwAtPkDyyE6EoSMMncSh7aSajxC87Bq80xeMajUVQtAcSVGT50WdxAUrbZi819rP&#10;W019JMcoi+NQFTRFQbcsTtVC5lC8HZYgxXDBY1iCH+1qJM/toCroZXqBj2n5Pkp9bnxO7eR7UhRU&#10;txdFUemsXMhTvQoP5A2gJWOgKFinJMzolsVASqd+IEHdQIL2WIrrIim8qo/j7lJ2+WuZnunh2thR&#10;HJkEnk3PkGT4e7JQiKtu+vylFDsEoUgHDfnTKTTixFUPYUeAYiNO/MBWjjZ38rJ/Pll1+PdzQnCN&#10;ZWxfUBzkjtkVCIaLSfux4Fg4weMH20a1zwVdDtZOLSaVcz0btvtZN0npJoYlSOjGCPEP9nRcmoqq&#10;2CLnpOvd/r9DVYhkjFx4w6m4VIXbZldQ6nMRcDvwaLYwdmkqaiJKx388zIcphbQngOoL2Oe4qhJY&#10;uBTvnIWU+NwsKh37JjHUH6O4KEO68RjxD7ciDANP7QyCy1fjcTlZNqUAbYzzvCOeRgvE0cM9RDe/&#10;hZVK4igsJn/NjahuN4srC/A5Rw+1iGcNsh4/RipJZNOb6OFeNF+AvNXX4ygoJqEbF0RUSiRjMSln&#10;lxACXdcxDAPLslBVlfb2djZs2MBnP/tZrr32Wv7t3/6NWCzGnj17WL16NT6fbzKmIvljQAiM6AAD&#10;G3+XS4hR/PlsrY8RdJlEM5A2wOOA+L738dTOu+BWMyEEycM7MeN2coqztBoz0o+VSaK6vXhq5lzQ&#10;442Gd/oCzFSCvhf/E2FZeKcvRGQvrEUHQBg60R0bSB7dDYDicOKZOhc0DaO7BcXpxDN9IYqqkWmr&#10;w4xH7Di+La+QrN9LaNk6nKXDkzSiWYNf7GvhS5fVUJt34a8FlhAc64/zfF0X7afUG8x3OwieVuZl&#10;StDDJ6eV5IROLGsM+wundI4PJEaIJFMIwmmdcFpnX6/tbg44NcoDHmrzfEzP9zHV70BxefAvWYP6&#10;9ksscxQy0NpOnlPBjA3Q9+L/tj9jIKVbpAyTIqBoaJtDWPyucDlrokcIWSmmZvpYn7eYuwZ24jZT&#10;CMBEpd8R4LinjAZ3CV3OfLKqgxnpbmZ7VEjGmEUMgFZXIR5LJ2BlmBNrxplN8XLBUlSPj5kFfuYU&#10;BZie7yPocowZwKEoCl6nNubzMwoEX102DSyTdGMdRmQA74y5aHkFKArMyPePGh9pCUE4leXftzcQ&#10;y460HvucGl9dNg2/U0NTFRxDVuQTNwUZ0+Lne1uIZ0e/eSjwOplbPNxiqPd10/qDb5NuqmcO4K6q&#10;pepLD9k3QpqGs6gUZZQkn9OZWxRkblEQMbUIY9FMLD2Dq6QCxTH+klsZ8FAZ8EBtMcbMSsxYBGdR&#10;KapnfA9TwOXguql2GIZRcx/9jfXkV1bhzi+c9CRFiQQmSVQODg5y5MgRampq2LZtG1dffTXJZJLO&#10;zk4sy6KmpoZ77rmHxx57jFAoxBe+8AVpTpecM9m+Dgbe/R1Wwl7IXaXVZBas4xcvPE46bS8oXSmV&#10;P51rYaXiRLe+RsF1d17Qi6zR30V87yYAtGABhevuJrrzLVL1+0BV8c1ZcsGONTYKjlBhrk5m4tA2&#10;VI8PT+28C3YEK5NmcNMLdqY3oLi9FFx7G+4pMxBCkEgkCAROxoJZ2TUkDmwlcXAbwjTQe9rof+3X&#10;eKcvtGsj+m1rz8bmfsJpndeO9/CVJVMvqLUynMryYl0Xu7siOSHoc2rcPKOUVVVFOM6ybuGWtjD1&#10;A6NbvBWGO5zjukn9QCL3eo8w+EIkTtuhBgZd5ayNHebJwqu4KbKXPFMfVuPUPfR3gpjqZlDz4xQm&#10;e/xTuX1gF+8G52EqKknNjVUxA39RKQeUAuqzDvpSWSKZk2LsuKeM456RtSV36FHuGthBkZFgRqaH&#10;v4zvoPzqe3HnnTm+c6KU+NwUORTaf/Qw5vb3cAKqz8+UB/5vApdfMeY4VVFwqCp3zz1p5U+l03g9&#10;J+MF89wOQu7R44U9Do3/c9m0Cc8z3dpI6/f+O3qv7UXzzl5A9Tf/CUf+uX8OiqLgLD73mGJHKB9H&#10;KP+cxqoeL47yKtRASApKyUfGpIjKgoIC7r///mHbZs6cybe+9a2ceFy1ahUrV648q0QIieRUhBBk&#10;Wo4yuPllhG67DT2188lbdTO7D7WTPqWO3s7BAF8oK8DsbibdfITk8f12iaELgKVnGXz/FYRpgKqR&#10;d/VNqB4f7opppOr3YSVjGIN9dumWSURYFunjB06ZmIWVjDOw8fcEF6/CO2cJquPcC3wb8UEG33nO&#10;TjTBFs8Fa+86YyKO6vIQWLIG78zFxHa9Q7r5KAhB6vh+0i3HcBZXIIRgSiTJZ02B2g+9XT5c/gD5&#10;q/8EZZzyKSeIZ43hbmYgY1psbu3n9YYeUkPxeZoCyysK+JNZZYRcjnO69iwqCTFz1diWbo9DpXEw&#10;ScNgkqZIks54hpRh39x4zAzuTIL+gQHmpzt5Je9yrokdZb+3mqXJJsKavV+HqlDic+NxnHRzFgKh&#10;aD+fSx9EZNI4S6tYG2/j5ooidCVA4ZqbUJ1OpgqRc0VnTYu+VJbeZIYPuyPs6R6Zja8HCqledT/G&#10;By+R7W7FFe9n8PXfUnDdnbhKp5z15zMa0S1vEdv+Xu6xlUzQ8b//jVn/8TiKOnbWfL7HydLyk6Iq&#10;FosRCAQu+JqROLSHtkf+B2bMFvXB5auo/Op/R/NKD5pEcjZ8ZMEVp18EpJiUnA/Cskge3U1051tg&#10;GqAo+OdfQXDJGhSHk4bm4cWs+wcTBK74U6Jv/AqRSRHb8RaushocwXOzAuTmIQTxvZsxBmy3u3/u&#10;MlwVtQA4S6egaA6EaZDpbJp0UZk8uvuk+7240s4Ijw0gMinbXX18P8Gl1+GunD4hF94JhBAY4W4G&#10;3n3Orm0IOIunkL/m9gl9fopiW1Dz19xBtrOR2K530MPdCD1DprOJpOrm/fzLCGt+vCLLjeF95MWj&#10;9IXjFAd9hFzOM5aPsYTg90c7WVKex8KSkO3qDsd58VgXrae4umtCXm6bXc7MAv95WUKDbgdB95kv&#10;nZeV5XFZWR6mJUgZJl2JDA3NLZQf3IFbGCxKtvJywRJ6HUEsReHqeB39gXJa561jZoGf2nyf7dY9&#10;bZ4D7zyLGQkTWPUJPDWz0cPdRD9Yj+CkMUpRFNsVrYBX1ah2epkS9LCtYxDvKElEuik4koAV6+4h&#10;8sF60k2HsZJRwhueJH/1n+CunnVe12ozHiW6Y/OI7UZ/D4n9u/EvWnZW5+OFRAhBbNt7dPz0+7l4&#10;6/x1t1D+xf8L1eUeZ7REIjkdGbErueQQpkF8zybiB7aCsEBzEFyyBv/8K3KLU33T8GLjhmESNR2E&#10;VlxPZPNLWJmk7Qb/xD1ntJSceSICvbuVxKHtADgKSglcfk1uAdb8IbS8IoxwN9nOJsTiVZN3I6Uo&#10;mKlY7qGVToKmoTjdgLDrSYa7GXj7GTzVswkuWYOWN7J1m25ZxLMmBR7n0FsUZDsaGXzvBayMXT7G&#10;XT2L/FW3onrOzoqjqCruKTNwllaTqttDfN8WsukUWwMzuCpezyt5l3NFvIFD3ilMy/Ty1O4mXE4X&#10;BR4n1SEvU/O8TM3zUeh14nWctEq2RVPs6orQk8xQ6nfzekMPuzsjGENlewJOjRumlbCqqhC34xy/&#10;63NEUxX8To2abJhQ3QZSRgJd0XALnRsH9+Ve57Wy5AU9rJhbOc45omBl0yQObcudd1YmheI6cwF0&#10;Bbhv/hTGKmfjUpBrV5AAACAASURBVFVUl4P81X9C1BuwE62yaQY3/p7Qihvwzrkc5fRyVWdACIHR&#10;38vgu+sZfHc9et/oxf9bv//3+BYsoeimO/HNv/wjFXLCshh462W6f/2o3VFIVSn+9J9ScvcXJxT7&#10;KJFIRiJ/OZJLCmHoRD5YT+r4fgAUh4u8lTfjmTY/txgLIWhosi2VXq+LVMouX9XbH6Ns7iIyLcdI&#10;txwl036c5LE9+OcsPaeYI8vIEtnyClgmaBp5V9+IesrirqgarrIajHA3+kAPVjo5aWV1vLXzyHa3&#10;kqrbA4pK4fX32kLDshCWSXzvJlINh8CySDcfIdPRiH/ecvwLr0JxunOf3a7OCEf6Y9y/qBqA1PH9&#10;tiXMtGPzfLMuJ3TlJ8+r7qXqdOGbt4JwYS397zxHnaeclOri/r5N7PFPZad/OtMyvQAkDZNk3KQ9&#10;nmZrxwBgZwyX+d3UhLzUhLxs6xjAHMoe/94H9blsX1WBJWV53DqznGLfxenrbYdoHGPw/ZcR2TQ9&#10;rkLqq1eg+UNYloVh6LhcLhQUhKZRZJj4nWNflvNX3YIwzVEzsc/0nSiKkrtROBOKw0loxfVovgCx&#10;DzciTIPIttcwkzH7hmkci6KwLLIdLYRf+x2RD97FSsTO/HpDJ7F3O4m92/FMn03hJ28ndNV1KG7P&#10;pHqyhGnS9/xv6X3uV7nfb9nn/pLCm+6UHjSJ5DyQolLyB4kRDWMM9p22VZA4tINsVzMAqtdPwZo7&#10;cZUPr8EYiSbpDduxY0sX1rJtdz2GadHbb3fGCV19I9neNqxUgtiud3CXT8WRP/FOKieI7Xw710s8&#10;sPBqXKXVI17jrqgleXgHIpPCCHejTZlYjcyzRdEc6H12X2FncSWO0zpn5K3+NL7ZS4jufBu9tx2h&#10;Z4jve59UwwECi1ejenwI4PjRTmIpnT5fHE+km/j+LUMHUAhefi3+C2BtFUKwpzvCE4d6uUlxowhB&#10;iR7FIUxK9Sg12T48KlxRkc+gIWiLpnOtAYFcFvbpyTICcoKyMuDhjtnlzCm68PF3E0UIQfLITqI7&#10;3rKFCwpzZs1i+dIlKJpGNpslFotRUFCQawIxHmdrHT4XFFUlsGglmj+PyJZXEIZOfN9mzPjgqElf&#10;zpIpqG4vyUN76F//HPEPtw29XxstmEf+dTfhKCxm4M0XMaOD+OZfRvCKaxl851WSB+26rumGY3T8&#10;5Hv0PPMLCq7/NAVrbz6vJJmxsPQs3b96lIE3XwQEittD5Z//DaGrr5OCUiI5T6SolPxBkqrfR/zA&#10;B3hq5qK63JjxCJmOhtzzjrxiO0kkr2jE2M6eCImEnbiz4vLp7NrXiGFa9PTZQlP1+Mm76iYG3nkO&#10;oWeIfPAqhTd89qxcXunWepJH7cXQWVxJYPGqUV/nLK5AcbkR2QyZzkbckyQqjfggRsTuFOKuGtnf&#10;V1EUXGU1FN34eVLHDxDfuwkzEcWMR2xrK9DrKSJfDZAPHNnRyIxMDwpD1qurbsQ7Y9F5L7qGZbH+&#10;eA8bmnqxhG1wW5U8zrLSAI7AVTgPbGV6pgdFUZipdOK7/EpMAQNpneZIkqZIitZoip5khsQYdSaX&#10;lIX4/MJqXNrFidMD2xIW2/0uiYPbAAGaRmjZOnzzlp+VG/li4pk2H9UXYHDj81ipOKmGAySOfIiV&#10;yoAQuMqnYKWjOEIVxHbtIN1wzA5HGcI1ZSoFn7iV/Gs/heq3KwIU3vBphGWhOJwoqkreyrWkG+ro&#10;X/8ssZ3vIzJpjP5eep/6Gf0vPUne6uspuP7TuCqqSOzbRazxGMyYS2DxsgkncQnLIlV/mOSxAzhC&#10;BcR2vp9LGtJC+Ux54Nv4FyyVglIiuQBIUSn5w0TVcJdPRVgGnulLGXzvhdxTrrJq8q+9PVeO5nQa&#10;W3qwhuLpLl84FY/bSTqj09tvi0pFUXDXzMI7czGp+r1ku1tJHNpGYNHKCbnBzVSC6NbXAIHicJK3&#10;8uYxFzjVG8CRX4Le00a2q8VeUCchKSHb2ZQrQu6ZMlJUnkDRHPhmX4a7eiaJA1tJHvsQoWdJKw4s&#10;Q2dXwTQimo87BnYS1bzkO6Dg2ttxV04777IksazBEwfb2N9ru0RdqkJIg0qjD1fBDBSHE2dxBXpv&#10;OwhBbPc7WKk4waXXUep3U+p3s6KyAFMIUrrJlrYwL9WPjNVrjaYxLMFZtuK+YFh6hugH60k1HARA&#10;cXnIW3kTnqnzLinhoigK7vKpFH7yTxl893dkOtvAMIh/uAcsQWA5CMMgvmc/etfQ96BpeGfOp/DG&#10;OwhcfuXI7GmHc5jnXlE1vDPnMuWr/51sdzsDG14i8v5bmINhrGSCgTdeYHDj6ziLSsl2toGwGFRV&#10;CtbdSvl/eWDceGghBOHXf0/P4z9F6MObEjhLK6j6q4fwTJ99SX0vEskfMlJUSv5g8c66nGxPK+E3&#10;nsi50xTNtpqNJSgBjg8l6RTm+ykuDFJUGGQwmqS3P4YQYqjygEpo+Tqy3c2YsUHi+7fgqpyGq7jy&#10;jHMSQhDbsQEzYZceCVx+7bCey6dzYmHWe9owBnuxUvEzzv1cybQdB+yQAMcZ5jM0KzRvgODyT+Cd&#10;vpDYrneo70+wNTCDWwf3kFBdtLoKOeYpZ0WhG29RNS7Or3t5eyzFY/ta6RqyIIfcDj63oIppEdvK&#10;irAQegZP1UxcZTW22M2mSRzajpmMkbfy5ly8qqbYyS/Hwgl8oyTeJHWTPd0RVlZdeNfpmRGYqSSD&#10;G39/MkTDF6Tg2ttHhGhcSjgLSgkuW0f8F/+O0R8mcPlihGmSaW5FdbtRHBqK20Ng8XIKb7wT35yF&#10;Zx1zq6gq7opqyj7/lxTd+hki729g4M2X0Hs6EJk02Y6Wky+2LAbefhm9rxvFOc5xLIvEoT0jBKWr&#10;sobq//bPuCtHhqxIJJJzR4pKyZgIIRgrWxQ+gpJQimILiSFB6Zu7HDM2gKKNvZAIIXKZ31PKC/G4&#10;nZQUBTne1J2LszyB6vGRd9WNhDc8hdCzRLe+RuGnPo/qHDupI910OGeBcpXV4J8/dvHmE7gqamHf&#10;+whDJ9vbjvcCi0phZMl224uuu3L6hC2KiqLgLCrHt2wd2Q2v0eoqIqU6qdAjvJy/hBmZbvb0J/nN&#10;ljpWVOZzXU0xRV7nWX3vQgj29ER54mB7rlZjdcjLlxZVU+J3Q/HCUcd5ambbBe2TsaESN3Hy196J&#10;6vHnjv9fLhtbqI3VAu9CMNbvwoxFGHj76VwssCOviPy1d+M8h3jdPzQUh9OudtDbh2fmdFSHg2xX&#10;F56pU/HNm4N6mQ//oitwlpWDquZu3uDsriOKouAsKKL41s9QeP2nie7cTP8LT5BpbRw+zLKI79l2&#10;zu8nsHj5uILyfK5/Qgw1QB/1JbKcnuTjixSVkrExDfpf/VUu8zeHsHCVTyVv5c2TeniRSZFqPGQ/&#10;UBRUrx8zObJ486mk0lk6uuws4em1paiqSmmxLeL6TrFUnsBVOR3/vBUkDm1H7+skvm8zoaVrRxVm&#10;ZiJKdNsbgEBxuslbfeuEXNnOgjJUjw8rnSTb0Yj3Ana4Acj2tmNl7HqM7ikzznrB2tMdQSBYEztM&#10;2uljX+E07gzvos5r93NOGiYbW/rZ3BpmSXmI62qKqQl5Rz1OJGtyop+OYQnWH+/mzcbe3NJ8RUU+&#10;986fYveSPgOu0iqKbvwCA+88izHQQ7anlf71v6Zw3T048otRFGXM/seTjRnpJ/zW06e5XgVmIprr&#10;++4qqyH/ujsnLdv/oqAo+BbOw+jrR2R1/IsWYsbjKJqGMDN2ma89m1B9QdyV03FXzcBVZgv/8Gu/&#10;Gbk/YeGZNp/gkjWjHk71eMlffQOa10/r9/9+5As0bfwbKIFdx/b0oRPoUpNprSO6/c0RoS3CNChY&#10;exfOovIxx5rRMOE3nxhxAywsE/+CK/HPXTbu8SWSSxEpKiVnxMqmUN1e8q+9A9XrJ9vTSmTLq1iT&#10;0FP6dGIfvoeVHmpvVzuPbEcjRuT0jPDh9PbHiMRSAMystd3AJUW2qByIJNANE7frpKBRFIXA5deQ&#10;6WzCGOghcWiHvSAOFTA/gbBMIltfz80ntOITaIGJFU5X3B6cheVkOhrI9rQiTGPCSQYTIdPeAAhQ&#10;VdyVteO9fBgt0RTvt4X5dKaPfnc++atuYXVhiOxRN9VHdtFSvpBGh4veVBZTCHZ2RviwK8rsQj9r&#10;pxYzqzCQa3PYHk/zxLEeHlgeIGNaPHGonQND8ZMOVeHTs8pZU1M04cLjjlABhZ/8LIObXiDb0YgZ&#10;DdP/2m8ouO4OnGU1Fy+r27Jd9c7SakJX30SmrZ7I1vVgDnXNmTafvJW3nNHifakhLAtXRRlGX5hU&#10;o+3a9/q8uGuqcOQVYaaTiIz9u7OSMVL1e0nV70VxuHAUlGDEBnAWlVOw5g4Ul8cWbDvetOtDjoNv&#10;7mLcVbVk2ppy29w1M5j67R+M72YXgs7//W9Et76b26QFQoSuum7c41rZNELP4J2+AP/Cq8CyiO7Y&#10;QLq1LnfzMPZhBVY2g6u0lPzVt4KqkqrbS3zv5nHHSiSXMlJUSs6I6vHjm72EyJZXcBSWofe0EVq2&#10;jnRr3aQe1xZdJ11Pel+nnTE6TpvB5rY+jCE364zTRKVlCfoH4lSWFQwbo7o85F31KcJvPIEwDaLb&#10;3qDopi9wqu8qVbePzNB7dlfbST7jiZqUbuJ1anbmdUUtmY4GjEgYMxHFEbow8X5CiCFRaWehK+6J&#10;l5wZSGX55b4WLN3CUjWmOEw8e14jZu8Yh8PB4soiLpsxk73dUTa29NEeS2MKweH+OEfDcaaGfFw3&#10;tYj5xUHebOylJZpmfUMPh3pjdA7FT+YNxU/OPYfyPprXT8Hau4hufZ3U8f1Y6QThDU+Tt+oWPLUX&#10;L/HFVT4V1eVl8L3nyfa0nRSUtfPPqr3kpYAwTQbfXQ+mhRrwkX/99ShDVkLF5SS4bB3O4kr0vnYy&#10;bfVkOpvtmGPLQhhZO/EK0Hvb6X/9N7grasn2tBFcuhZjsGeco4PmD1D14Hfo+92vSTbX45s2m5K7&#10;/mzCPbEr/o9v4CwpJ3FgN47CYoo//ae4KibW3co7YxHp1jrMZNz2NPS0oLq9xA9sRRuqlTsaVjaN&#10;6nST7Wll8L0X0IL5GIO9+BevnNBxJZJLlY/PlU8yabhrZhHb/S7Z7hZ8sy7DUVQGkywq/QuuAEUh&#10;tvMtAAo/cS9qIGQb5M5gATqRpOPzuqkotRedksJg7vne/ugIUQngLK3Gv+BK4vvexxjsJbbnPdyX&#10;2W45IxomtvsdQNjliK781LhZpwnd4Nf72/ji4mo8Ds1O1FAUEBbZ7tYLJirN2ECuVqa7cvqERVba&#10;MPnNwTZ6kllwBjm67G5umVk23JsobHGvqCpXTSlgWXkeh/vjvNPcR8NgAktAYyRJ474kJV4X4aFe&#10;6281nbQmTw15+bOh+MlzlX+q021b/rwBEge3Iowsg5teJJSM4Zu34pyz6YUQpBuOMrjpTbBMQlev&#10;wzd3ImWTBGY8gkkEva9jaJIqrtJqnCWVky4orUyayKY3SdUfxlVRRf66W3AE8ybnYEIw8M6rhF/5&#10;HagqvjkLqfyvX0M5UaBdgOJwoCgqWs0cPDVzEIaOPtBLtrORdFs9Rrg7Z50zY4MkY3tsa2VHA5o3&#10;cIaDn8RdUcWUr/7dOfX+1gIhyj735xN7u5Zli8fOJlL1+9D7OhCGjjFwUvya2UyuXelEOFEKLbji&#10;elS31+52JZF8TJGiUjIuyUM7cm7fbG8HPnP0+oAXEkXV0Ps7gaGyPHlFE0pAOSEqK0rz8Pvslm+F&#10;BQE0TcU0LXr7Ru/woSgK/kUryXQ0oPd1kjy6G0t1YGguIp3HsYZce6ErbkALjL+Af9A2wMG+GNs7&#10;Brm2pghHfgmqN4CVjJHpbMQ3c/F5l+gByHa15GLGRqtPORqmJXjuSCfHwvZ3uqA4yE2zp6CNE+fo&#10;1FQWl4ZYWBKkYSDBO839HOiNYgG9Q12LTmVFRT73zqvEcwFaIyqaRnDZWjR/iOh2WwRGd2xAH+zF&#10;WVRx2osVvNMWjNvyL3VkP83f/ZucC3bw7Vep+sb/ILhsbGuSlU6SOLjtpJgcwjdjMc7SqkkPCxGm&#10;Sed//juRTW/mtsV2bGbqt/8N1eO94MdLNx+n57c/ASFQPT4q/+JbI8sEnYbicOIqqcRVUklg0Ur0&#10;gR4GNz6P6g+S7bATbkQ2TbrpMJo/D1dFLZ7qWRfk93A6ma6WIWvo8H0rqoZ3xkIUzWG3lBzosa2s&#10;7Q1k+zpGjcM8X1L1+/DPX3HB9yuR/CEhRaXkjFiZFIlDO3KPbSvepkm3xggh0Htst5mrtGpCC46u&#10;GzS12Vay2pqSnEgqzA/gGBKVPf1jJ/qoThehKz9F/6u/tNsZHtoOHh+k4gC4q2bimTZ+kk00o/N2&#10;sz2PDU29LCvPw+904iqtIt10GL2nzY6rPI9WhyfItNXbc/cFcRaUjvt6IQRvNvXmWh5WBT18YWEV&#10;zrMoFK4qCjMLA8wo8NOdyPC7o50c7o8Pe43PoXH77IoLIihPoCgKvrnL0AJ5DL73AkLPkKrbS7r5&#10;CL5ZS1CcLrKdTWR723GX1YwrKvtefGJYTJ8wdPqe/+2oolIYOsm6PcT3bMrdYKAoeKbOJbB4FZGt&#10;r2Gmk5NeOijb2UZk81vDtqXqDxPfs21CcYJng5mI0/7j/wcrlQRFofIv/gZnydjJKaOiKHbGvtOJ&#10;yKQpWHcPZnyQ+N73sTJJzESEgbefwV05neDydWcsz3UupOr3km46jG/OUhSnBxCkW45iDln39b52&#10;0m3HsZJjtZNUcOQVEVz+CVSXi8gH60FzEFy8GmdxxRhjbO9GdPubCEPHVVxJqvEgxkAPqeMHcFfN&#10;vKDvUSL5Q+LSaO0guSjYweZphDHcCpVpPTYpd/KnYsYGMYfEnKt0YvFP4cEEA4P2mBm1ZTkXWcDv&#10;xuu1Xea9fWfOHtf8oZP9u4WVE5SoKo5Q4bjdUIQQvNvST2yoreBAWmdzWxgUJZf8Y8YjOZf1+WBl&#10;M2R7WgG7HSQTKAS9uyvCa8dtV16+28EXF9fgd53bDYKiKBT7XOjWyLIrScPkvda+obIsFw5FUfBU&#10;z6Lwk3+KOuQ6FdkMel87jmA+wjLtWqMTuQnp7RqxLXvaNmFZZNob6F//K6Lb3jgpKAFnfimaP49U&#10;w0EcwUIybXXD2hNOBnp/z7CuNWPN+3wRlkn3rx/NlfIpvPFOgstXnlsMq7AwBvtBCLI9bZjJ+Ihi&#10;+pmOBvpf/SXR7Rtyv/sLgaJquKtnY8YGcVdNt+cS6UcYOpEtr5A8tmeYoFRcHlwVtQSXf4LAZatB&#10;AUdBCdnuFtKt9Wi+EEZ/F6rHh+YPjfmnur0YA71ovuCwm8dsV/OknyMSycVEWiolY6L3deQyOp0l&#10;UzAifYhsBldZNb55yyf32P2duYuvc4Kisr1rgNRQXN+JzG+whUhJUYjBSDLXVedMOPJLQFXtLjUA&#10;iopvzsRKgAykdd5vtQXjifJF77X0c1VlAb7Salv4WSbZzubztsro/Z1Yafv7mUgpoaZIkqcPd2AK&#10;gVtT+fzCasr8Z7bmjUfTYJJwKku+2wkILCFQh4T3/p4Ya6cW43dOsJ3eaeWezoSzuBLf7MtJHNqO&#10;0LNku1vJdrfiLKrAMjKYiShaIG9Mi3qmrQljcKSwt9IpUvVH8MyYgxkNE/vwPdItR08W33d7Ccy/&#10;EtXrGy7i84txlVXjLJkyofmfC8I0SB7eN+pzqfojWOnUBXOBR957g8H3XgfAO3MepZ/58jm3l1Q9&#10;PkJXfnK40M8vxjUkLFP1++xuU4ZO4tA20s1HCFy2Gu/0BedszRdCIDIprEwKYRpku5rt5MLTBbmi&#10;ovmDuMpr7RJIJVWoPjtm04gN2I0KTvmeHfnFeGrnjtoe9lS0YAF5V98IQ+efOxXPeRUc+SXn9J4k&#10;kksBKSolo3KidzGA4nCRt/JmoltfJ9vdgjAMXOVTJ/X4ek/b0LGdE3LrAjQ02/GUTodGzZThF/2S&#10;ohB1DV1ndH+fQNEcBJevo//VXyIMHe+0+birZpJtP37GcUII3mrqI2mYWIZJz84jlF05n2jWYGNL&#10;P38yowTNH8KMDZDpasI3f8V5ZS+fLCWkjft99Key/HJ/G0nDRFXgzjkVzC48/xqK0/L9fHvVbABi&#10;iTRPPr+F//q5dbnnNXVi708IwX8+/i6fu3MlPu/4QldRFBRVI7jkOlKNh9B77fPlRBxueMNTOPKL&#10;cVfU4q6aaWfGDwmUVN0h2n74j5ipBJzm9hd6ltZH/oHSez9Pur0ecSJGUlXxTJ1LcMkaHMGCSYn/&#10;OxOWrtP71H/S/8ozoz4f27aRdsu0Yx79E0t+GYt0SwPdv/kJWBZqIEjlX/zNeYlVRXPgm3XZmM97&#10;py0g3XSI2Icb7QSohN2PPlm/l9CytTgKT3G5mzrC0BEMnQOaAxRlqNi4hZWMk+loINNWT7a3A2s0&#10;q6fmQEHBv+AK+9woLBtVvDqCBfZ3fQ6oThe+OUtzj535JUNdrwTZ7hY8NbPPab8TQRgGQlgIYYFh&#10;f14WQzdsmkMWXpdMKlJUSkYl1XggVwrEN2cJzoJSXGXVZLtbMKL9k9Zu8ATZIVHpLKrI3e2PR32j&#10;LSpLikOEgsOTCUqL7Azw3v6xYqdOIhB2EkFJFcKfhx7uxBkbGHdcbzLL1vYhK6VlkeodHOqqobC5&#10;rZ9V1YW4ympIxQbQe9oRho5yjrUMhRC5rFJncQWqZ+zkibRh8ti+FvqHkmnWTS3m6ikFF2Rx0VQF&#10;bSgJwtQNmlt6zyo+8wQCOFrfQTZrTEhUnhxogWngm7ecbFczxkCvvd0yMcLdGOFuEge3oXp8uMqm&#10;ovny6Prl/wtY5K+9BkVzojgcIGyXr9CzCASpxgO5QziLKgguX4erfOpFWZCtbIaO/+8HRDdvAED1&#10;BShYdwv6QB/OgmKi299D7+kktmMzLdFBqr/xjzjyz626gJlK0vGT72HGo6AoVHzxAdxVk3sDqWga&#10;3hmLcFfPInFgK4mD2xGmjt7TRv9rv0VxulAcTlSnC8uySKsqlp7FESqk8Ib70Ps6ybQfJ9PegB7u&#10;sn9zI47hwF09CyuTxllQgt7fhX/+FWf83VxIHIVluMpryHY1k2o4QGDxKlT3hU+sAhjY+Du7BJvT&#10;jWWZDKqqXfJKVSm5489BuThNAyR/HEhRKRmBlUkT270RsBNAAovsxAVX+VS73aCeRQ93T5qotNJJ&#10;jEg/YLu+J7KMW5ZFQ7MdK1hdWYj7tDjBkqGuOpFokkxGx+0e261mhLvBMPAtW0dGN3CXVBDb9Y6d&#10;sX0G+ocKhAPkuZ2U+dzUhLy0xjOkDIttHQNcV1lLqn4vViaJEe7GVXZuvYfNaDj3GbmnzBizrI5h&#10;CR4/2E5TxHaTLynL45aZ5R8ba0VszyYCl1+Dp3o2vjlLiW5/k2xXM67SaoxIH1bKznC30knSzYcR&#10;QhBYfhkik0FxOPBMnUPeqlswIv1Et7+J3tOW+2ysdBotUELRTV+4IElV54IRi9L+v/6JxP5dADgK&#10;S6j65j/inTEXsK11BZ+6nbZ/f4h04zFSRw/Q9J1vUv3fvoO74uzOLWFZ9Dz+U9INRwEouP7ThFau&#10;4/y6vk8c1eUhsGQN3pmLie16xw47EJZtLTYNPLOXIKrn4c7EGHj3d+j9XfQ8/b+GxbnmUFSchaVY&#10;ehYrGSN01adwldYgjCyRLa9iJsb3WFxIFFXFN3cZ2a5mrFSCVOOhyeuqI056W5K+AnzCIL7l5UmP&#10;g5dIQIpKyWkIIUgc3JoLXg9etjp3N+8oKEFxeRDZNNmuFrsMyCSgh7tzyUETzfyOxlK5eMkZU8tG&#10;iKYTBdABesMxqirGsOQoKlqwACFMkjs2YFomlsOBFsjPJYaMRixj8MyRDkwBTlXhtukl/HKD4DNz&#10;KvjZwXYG0jpvNvRSNi3IFIcTYehkOpvOWVRmu08pJTRl+rDnkrqJS1PRFHjteDcfdkcAqM3z8pn5&#10;lbkOOBeaTEYnnkiz71DLWY8VQCKZIZOd+MKnenxowXzSzUdINx8Z2pHAWVhG3qpbUV0e9P4u0i1H&#10;ie/dguLQThbt9tpWonTzETJdzXYdRdOwzzXNQba1neSRowjDRNG8lNz9RVTnRyss9b5uWv/9of+f&#10;vfeOkuO87rSfqs5pco4ABhhEEhkESIKkGERSzDKjbGXJsmx5LXmd9vNalrzrsLuWbVm21/ZKFkVZ&#10;gWKQxEwxAARJgMg5DIDJqSd293QOVe/3x9vdmMGk7p4ZACT7OQfnkNNdoaurq27de3+/mw7yzLWN&#10;1H/tm5Myh+byKhr+5G/o/ae/JHj8ILHeTjr/5x9Q/7VvYm1anvEDxNjuN/G8+SIA1sXNVDz6hZw9&#10;QHNFURSMBSUU3fgAsb52/Id2Eh91I7QEgSO74NQ+gloife6Pz0mqVgemsmosdUux1CzG4CggcHwP&#10;ke6zhM4eIXT2SPq9Blcx5NgjmivWuiYMrmI0v4fQ2cPYl61dGBcNBQq33sHY4Z2Ixqvwd56gcPMt&#10;+A/smP9t5clzEfmgMs8EtICX4Kl9AJhKq7CNy86pVjvGwjLiQz1y3KDQc27en4lU2R1FwVRWk9Ey&#10;gyNjjAVkxqJp8WQBTHmJCwV5ExoaGZs2qDTYHJTd9RkAIpEI4XCYoqKiGW/Mmi54+kwvbWe60RMJ&#10;lhU7efXoWc629fPjH71JY1Mtnd0jqCYjT6nwWaOTgoSHmLsTIa7PPmsoBNFkf6fBUYipqGzCy693&#10;DFFhN6MoCq91yHJwidXEp66qz1g0kwmxeIJ9h1tJJHQEghdfO8zpc3189es/zHmd3/7uK3z0RnnO&#10;mU0GNq9vwjSNLZF9+YYJfWtTYSqrwfPGS4y9vRvFYsFSU4PrmmtJjI2k+yXFOIsg1WzFuXY7WnOY&#10;8Pn/g4gFGHnuJ2hjPqo+/TsL4gU5FdGeDrr/9s+IuWUbiG3ZKup+788xlU3dX2wsLKbua9+UIwn3&#10;7CAxMkjXmIQuMwAAIABJREFU//oTar/ypziu3jTrORbt7cT9w38BTUN1uKj+zT+Yc2/mXFBUFUtd&#10;E6bKOkZe/AFayC+/r/E+oIqCwVWMpWax7I0slW0g4z+ra912XOu2X4ZPMBnFYMK+bC3+QzvlPHt3&#10;16QHwvnC4CpCUQ0kDr2Ga+PNmKsXA/mgMs/Ckw8q86QRQuA/tFNmbRQF14abJjxJK4qKubKO+FAP&#10;Cd8IeiSU8USMbEj1UxoLSzPuO2rrHEQI6aG4pGHyjbe02ImqKmi6mNVWKBuEELzX5+Fgv5fQgIca&#10;q5FCI7xxvB0hYPeBc3zUYWUlGseGA/hryjhjKGYLHqmuj0dRUhZGGaLHo8RSHp5VDWC4kEHzRuLs&#10;6hrBalQJJzR0ARaDKqfa2Oem9L6YeFzjZEsP8bjG2bZ+TpzpmfM6Dx/voKzEhdlkxGIxsv6qRdMG&#10;lbOhR8L0f+/v00bhisVK2QOfxbl+K9Hus4TOHEKLBNF8I9JzsmE5Blcxqs2BY+UmDK4Cer79F2g+&#10;D94dL6L5vdR8+Y8xOFyzbDl3hBBSSPR3X0+r053rtlD7lT/F4Jy53cRgd1Dz23+CwVWI57Vfovl9&#10;dP/d16n50h9SsO0j0waWeiRM379/C83nAUWh8te/hG3RleGlqJosUj2+6Ra8b/8SXUuApmFfsZH4&#10;cB+ld/zG+2ckpqJga7qawPE9iHiUYMtBzDWLF6QVRYrXpEF/+PxRbEtWz/s28uSZivfJrzHPpSA+&#10;2E2k/RQA1vplWGomP0WbqxoJnngPEYuQGB3EUDu/QaVIJIiPSM89U1ltxhfclEinuMhBSdHkfSot&#10;caGqKpquZaQAz5S+gDT/VlSVputW81+3LMUqdN7aI8uxRqPKJx+8noICO8+c6WdX9wgdljI2B9sg&#10;ESc22Is1w0k4KeIj7rSq9WIroVfbBolqOlFNWqeoCjy6qpam4rkrvS/GYbfwpU/eQjgS43f/9AcA&#10;2G1mHrz7GsxZZkRbWvt4e28Lui545N6t1E7XnpAhCf8Yvd/5nwSPSeN+Y3EZdb//TezLVgHS0UCP&#10;RwGF8ge/gqKqeN54ioTfi7GoDBQFx6p1NP7p39L9rT8jPtCH/8C7dP2v/0bd176JqXhmS5lcCRx+&#10;j97v/E9pOA4Ubv8o1V/8/VmN3FOoJjNVn/ldjEUlDD31OCIaofef/pKEd5TSO39tUiuJEDqDTz1O&#10;uEXOsS684aMU3XjHJVe3z4iu4z+yC9emW9AqF6P2nSPSdlK2Mlzi8vxcUe1OrItWED53lFhvG5pv&#10;RJ5v84mA4In35H9YbFiXb8Kz81mEnu+pzLPw5IPKPIBUvo7tl+pSxWDCtfHmKW8sppJKFJMFEY8S&#10;c3fOe/km4RtON95n2k8phEiPZ6yqKMI5hfei1WLC5bQy6g1mpADPhGhC44nj3cQ0HVWBR1bWUmY3&#10;4x704vPLoGDMH2ZwZIyiQgf3NVcxFIrSOVhMTDFiEQli/e1ZB5XSSkh+T+MnuAwEo+lJOSluW1zO&#10;xqoFmgud5OU3j6ZFUo11ZXz64e1ZZ19OtvTw9t4W4gmNzp7hOQWVsSE3PX//jQu9iHWLqP/9b2Ie&#10;L1wRgvhQL+bKBjn2EcBgJN7fDuKCB6u1YQmN//1b6fWFz56k5+++Tt3XvoGpZP78BoUQeHe8hPv7&#10;30bE44BC6b2PSn9IQ3aZWkVVKXvgNzAWleD+/j8i4jEGfvgvJDwjVDz6+QmZPf++dxh95RkALA1L&#10;qPrkb2e9vYVGj0XQoyGifW0kus5iNBpJ+EYwFBRd7l3LGkVRcCzfSPj8cek7evYIBVtunddtiHj0&#10;wsAKg4n4QBdayC+9Vud3FkGePJPIB5V5AAi3niA+LD3+7Cs2Tmvuq1odGAtLiA/3J/sqMzeszoT4&#10;cH/aoDjTSTqhcIy+AS8ATY0VU+5PygB91Bucl/K3EIKfn3XTF5A9XtfXlbK2QpYn3YM+9OSUGSFk&#10;ab55STVmg8onVtfxnXCMQU8B9bFRov2dWfWmCl2/YCVUWoVqlRnIaELnuXNuEhdNt1EVZUGV3iOe&#10;AD/9xR4AigrsWMymnLZXVV6Iw2oiFIlxvmOAazdn7uMnhECPhFGMRmJ93fT8wzeJ9ctJQ7bla6j7&#10;3T+b1ItoKq+l5LbHJk8humorppKJowjN5VU0/PFf0/vPf03w2H7C507R9dd/TN1Xv4GpogqR0FCt&#10;1uw/t64hImGE5mLkhZ8x9MwPIJFAMRqpePSLlHzswZyFMoqiUPSRj2FwFdL3f/8GPRRk5IUn0fw+&#10;qj7zu3Le9cgg7u//o+yjtDuo+c0/mLXEfjkovO4uREJm2cLhEDabHXvzBhSTiUulTJ9PjCWV0p7N&#10;3Um4/STOq6+dN2ujxNgocY98wDYUlaOsuAar04ljxUZ5Lr3PMrt53n/kg8o80kLoyC4AVJsD59WT&#10;Zx+nUFQVc0U98eF+4t5h9GgIg3X+SquxpIm1anNicGaWYfN4g4yOG884HeVlBbS09s9L+fvIwBi7&#10;e2TPW53Lyj3LLijOe90Ts4WpLCpAUVIwc3ykkvqYvAG4R7xUlWbmG6kFvLIHENITSdq9IZ5p6aPT&#10;N9laZVfXCNfVlVA4g4VSrgghePr5vQyP+lEUePi+rZxry35cYLS3E/8T/8LSeJxr1S4iHRUZC5i0&#10;wBgDP/o3gicPo5otJPw+2RsIODdso+a3/hhjweTzSDVbssqyGwuLqfvqn9P/3b9nbPebRLvb6fwf&#10;v4/qcCLiMZxXb6Li17+EwTb7b0EIQfDYfgafepzY6DA+VwHRrnYQOorZSvUXvkrh9o/O+WFAURQK&#10;Nl+PwflX9PzDN2Rv6M6XCZ87jR6PoodDaH4fKAoVD38ea9Km6ErDPG5KUczvx+x0vq8tsRRVxb58&#10;Q9JeKCBn188iOMsEIQSBo+/IefaKgnP9jYSdZZgKCjBdYueCPB9e8kHlh52UhVDSt825dvus4hhz&#10;ZYMcjxcNk/AMY6ien6BSJEuSILNwmZqed/QMoSV7CGcMKpO2QkMjY3PKsI6EYvzsdC8CKYL55Jp6&#10;rOPEJH3uieP/WjsGJ2yvsdCO6ao1iF2nUYRgx8HDfOzGGyiyzn7hj7m7ECm/uapF/PKcm11dI+n5&#10;2ypMSN6EExq7uka4Z1nVpHXNle6+EZ5/7RAAK5fV8sAdmwgEg1mtQ49G6Pn2XxDtauPTqJhUHeX0&#10;C4TObMVYOEt5U8DQ048ztmeyqrXwhtup/tzvzata22B3UPPlP0I1m/HufFnOs/bKAN/z+vPosRhl&#10;939i1vXER4fp+cf/gR6UD0LRUanQV+1Oav/Lf8e5dsu8Bk2OlVfT+Kffovv//CnxoX6ivR0TXndu&#10;vJbiW+95Xwdq7zcsdUsv2Au1HMa29Oo5C47igz2Ekz3xlrqlWGqbCPt887G7efJkTD6o/JCT8HsI&#10;nkqJGSqwN6+fdRlTaRWK0YxIxGRfZfX8TNyQI9pkcGuuqMtapON0WKkqnz67WZEMKkOhKKFwFIc9&#10;O9U1QFzX+eGJbgJxOQv615ZXU+OauJ6LM5W9bg+hSAzHuEkxVfWLGEx6fhb5+vnu0U7+y6YlmGeZ&#10;RpOaHxw0OfjuGR+DsQvl7vWVhdzXXEXBRcbvCxEr6LrO40/uIhSOYTCofO6xmzCbjVji2V1SIl1t&#10;RLtkOd+sJOcyh/x0fvP3ct43++r11HzpDxZEFayazFR/4WtEezsJnzs14TXfrlfxJedl50LNl/8I&#10;17pr5rqLU2JtWEzjn/0t5//Lr096zeBwyalCeS4ZqsmMfdk6/Id2EB91z9leSGgJ/Id2gK6hGE24&#10;1t90yT1G8+SBZGIjz4eTCxZCsqm7YPOtGQVyqt2FoUDOxI0NyL7K+SDhGZB2RoCpInNT8FR5ubzU&#10;RWHBxN6kcEIjnAwAy8ukFYwuYDgHsY4Q8ErrIK1eKcLZVFXI1tqJs4E1Tcc9KPs71eSx9HgDeDwT&#10;ZxCrJnO6rNcYHabTG+LJU73oMxxLPRomlszkthmLGYzKIKzUZuLzaxv4zNX1lNrMmAzqhH/GBbi5&#10;HDvVzdt7pRDm+i3LWbe6YZYlpiaVrZv09zmcUgZnwYLazChG04LYChkL56Z4nw2Dq2jKJww9MsVE&#10;mjwLjq1pTdpOLNhycE7X0UjHaWIDso/Y3rweY/H8icjy5MmG/OPph5iYu1OOQgOsDcsxVy/KKK2V&#10;6qtMjA6Q8AwiYhGUeZhjm/KnVIxmTBleFGOxBF29sgS5qL4cw0WZvne6R4gkdO5eWkl5icxUCiEY&#10;Hg3QWJ/dhff0iJ83O4cBKLebeXBFzaQgPBqNM5IMIFcsq+HU2V4Smk5nzzB1NRPFT+bqRUR7WynW&#10;ghRpIfb3K1Q7rdyyqIyusTB1BTYMyfUndJ2erk4sSSuhVksFRoPK1ppi7myqxGU2XjIXmFg8wfd/&#10;+haapmO3mfnUQ9ejqmrWN8WEz8PICz+b9HdNwEjztaxYNrvxvX//O8SHJvZx2pauzGo/csG2dCWB&#10;I3sn/M1cVYtzw7ZZl9XGfPjefX3CjGrV4cRcnZkwLVdUsxlLQxPRzvMT/n4pjleeyah2F9bG5Ul7&#10;ofac7YX0aBj/kbfT63Ss2YqiKPP2sJ8nTzbkg8oPKbJcshN0Xc6J3XBTVj1V5qoGQmcOyBnW3uGc&#10;xw2m90cI4klDb2NxOYopM1++sUA4LbxZelE/pT+WYGfnCHFd5/r6UspKXOmL7dBodmIdXyTOk6d6&#10;SegCo6rwG6vrcJgn/3xC4Rgen+wr3Hj1Yjp7hgmGopzvGOS6LcsnvNdS1YhfUVCEYFFsmCNGBy+2&#10;DlBqM/NS6wD3LqtiTbmL4XCMX7T0U9Z2jK1ATDGgldbypVWLWF7iuKS9cEIIdr13huNnZFbkY7es&#10;Y1GWwbkQgvjwID3/8OdEWuVDDaoKuk5CKOwWtYRqtnLTp+6ZdV2uDdvo+cf/gTbmBUXBvnItxR/5&#10;WNafK1uKP3ofgaQSHCEwFBZT8+U/wb58zazLikQcxWjE+/avQNNQLFYqH/vNBVdeKwYjVZ/88mU5&#10;XnkmoygK9ub1hFuPI7Q4oXNHcW26OavfsxCC4OkDaP6kOG3NNgz2hTPnz5NnNt4XQaWu60QikUl/&#10;1zQNIcSUr+WZjK7raJpGJBIh3nHqgiim6WoSVieJLI6jcJZIIY2WINTXjl44t3KLiEWI+2QWUC2u&#10;JBqLZbRce9cA0agsmdfXFE84F3Z0jjKWnCX9q9YBPtZYLKfqaIL+Ac+s5008HscXTWCJRHnyjJvR&#10;iNzOrfXF1NgMUy7f1TeUthNqaiyntNhJMBTlXFv/5PfbC1HMNkQ0xHq8HKORhC544kQ3CV3wUusA&#10;Q6Eor7YPEY7F+UxEekEai8r51PomzEYD0Wg0o+M0X4QjcX7wpHQKKCq0c/8dGybsQ+r8momEu5f+&#10;f/hz4u7k+be4mdKHPkdizMP/e/Ekb7aHae4YJBwOz3qDNSxdRe03/4nwuVOodgf25WuIG03EF/qa&#10;YLZS9Qd/RejMMfRoGFvzGtTC4oyvRSWf+gqWbTcTGejHuXQFlpr6S/JdyuP1HcLnTl/a4zVPaJp2&#10;yc/5BcVZjKG0Gm2ol3DbCUzLN2Y1YUuExtJjddXCMtSGFelzUAiBEIJYLIamafO62/ksaJ7peF8E&#10;lcCMN5e8ajEz0scpHiV47B1AWvc4r7ouazWHwVmIwVmE5hsmPtCNbdXcBAba2Gh6BrO5oj7j77St&#10;QwZaFrORhtrS9HKeSJx3ei4IZvb0eSgyq9gdVvxjIYZG/LNuo80fY0eXl2XFMY4PyR7MVaVObl5U&#10;Nq07Xl9SpGM0GqipKmZxQzldvSN09Q6T0PSJIwcNBsxVDUQ7z1ATHuSBtZU8c24g7TXZ44/Q45el&#10;3WItTHlc7oOzfimWeZzhnQ2/fPVgWoj02P3bKC2ePL1opuMabjmB+x//Aj2QdBvYsI2KL/0RSlKl&#10;XdyhItr34x70EQzFcDlnv8GaSsowXXNDLh9nTigWC861m3Nb2GDAtmwV1C3G6ry0M7ZNJeWYrnl/&#10;9twpC+y7eslRDNiXb8I/1IseDhDrasG6bF3Gi0sLoUjaQkg1mSdv4oN2zPJc0bwvgkpVVbFYJpdD&#10;4/E4QogpX8szmUTSQDh+ai8iJAMU17rtmJ2unC46lsp6Qr5hdO8gJkWgZjnDejxxrwwOUVRsVfUY&#10;MvxOO3pkP2VxkZPKimLMJhMDwSjPnB8inLQZAtmn90L7CAmrBcZCHO4c4mdnB6krsFHnslFmN1Fg&#10;NmFQL/Qw7ujx0jYWod0vn/yLLCYeXV2LzTL5wp1icFgeV4fNTEVZEcuWVPPWnjMMjwaIRDScpROF&#10;RFrNEqKdZxDRMNsKdE6UOGkZnShecZgMfMQcxogOKNjql2K+DOf84PAYv3hZWggtbijn7ts2YBl3&#10;LIQQxOPxaX+PY/vfwf0vf50cQahQ9JE7qfrM76JaLpw3zUtkH6XPH2YsEKWsdGGnAV1OYslsvMlk&#10;Qs0rdTMiFothNps/UEGSqbGZ0LEStLFRYm3HKVi5MSOhWWygm3iyJ95StxR7Q/MExbeu6yiKgslk&#10;mnefyg/S8c8zv7wvgso8uSM0jYRnAFDQNI1YwEe45QAgrYFsTVflfIEwVzUQOnsYPRIi4RuZYFKc&#10;LfGkSMfoKk5PiZkNTdNp75Yef/U1JUQEvHy2n929o4QT+pTLmFw2woMevJ4A+/q97OuXSm270UCB&#10;xUiNy0q9y4YuBG3eEAKppzAoCo+sqqFoFhPxVBavwGXD6bCm+zwj0Ti97lHKSif2O5mrGmSWWAg8&#10;Xa30+IsnrfOmhlLWdZ0mglQ2G4sufZZJCMGPnn2XsUAYVVX49MM3YLNOH1xPXFbH++bLuB+XIwNR&#10;VUrvfoTyhz+Lapx4PBc3lKOqCrouaO0cYEljxTRrzZPng4FqMmNfejX+QztJjA4QG+jGUrN4xmXS&#10;FkJClxZC627IWwjluSLIB5UfcDS/h+EXvo+xpBLV5iTm7gJN9gZaF61EMeb+BGsqrU73VcYGunMO&#10;KkUiTnxUlnmNpVUZzx4OhqK4k+MZww47f/veebzRRPp1q0GdVNUvbaplrLWPRDCCQZEZTIBQQiOU&#10;0HAHoxxyTzYM3lRdyKqymTO6mn7BTqi6UvZv1tWUYDYZicUTtHYMsHb1RE9PQ0EJBkchiYCXnZ3D&#10;BO2TxRrvdQ+zcqgfM7I1YKoS10LT1jnIKzuOArB2dWPGYxSFrjH83E8Z+tn35exhg5HKx6YfQVhe&#10;WkChy47HF6S1Y4DbbrhqXj9HnjxXIrYlawiceA8RixA6cxBz9aJprzVCCCKdZ9IWQrZlazGVTD/0&#10;IU+eS0k+qPwQYCwsQ1FUbItWEutrB5Dq6ovnHmeJwVWEwVEgyzYDXYjV1+SU9dQCPrSQLPmaK+om&#10;9XdON/1mcGSMsYDsw/RaLIhkQFlkMXLHkgq21BRjVCcu91QwwL8Ciq7zO1fVEVRUesbCdPsj9PrD&#10;+MYFpePp9IVJ6AKzYfrPF48lGEr6X9ZWyYxjSZGTkmIH7kEf55P9n+NRFAVz9SIi544xqDpYWmid&#10;9L3okSBdmoWlyDLXpUbXBd/98U7icQ2j0cDnH7sJ4ywm7SCzKQM//L+MvvIsAIrJRM2X/ojC62+d&#10;dhmX00pFWUEyqByc0+SjPHneLxichVgbmgmfP0ak9zza2CjGwtIp3yviMfyH3gKSY3Vz6InPk2eh&#10;yAeVHwKMxeXYFq/C89bP0+WSTCbnzIaiGjBX1BMeGyU+3CetUnLIosWG+2QWi2RQeRFvdAyzrrKQ&#10;MrtctxCCs6NBntiVnGiiKFhKXDhMBm5sKOWmxrJklnLyhbaiTGYCdV3HEI2zrrGCdZWFUikJDIVi&#10;fHt/G/7YxODSHYyyr8/D9fVTX+hBKqNTM8hrqqSRtcVspL6mFPegj7auQTRNn+SlaalZjPHcER4a&#10;3UvplmWYKycaifsP7iAQHUQxmTFXLqyX4VTsP9LK3kPS2/CW7atZmYF/pBYO0f9v/4ex93YCoDpc&#10;1H/tG9hXz3zeKYpC06JKWlr76ekfJRKJY7Nd+sxsnjyXGvvyjYTbToKmETp7GNemWyZdw4QQBE/t&#10;RQvIiojz6usw2C+t0CtPnpnIN2F8SDAWV5AaCm1buhZj0fTBUTaYq2QApIeDaGMjOa0j1U+p2pxy&#10;6sc4/NEEr3UM8XLrAEIIusbCfPdoF//3UActbbJkbrFb+MiKWv5o61LuWFKBzWiYNruVGtWo64Lh&#10;0QtTdRRFQVUUBoJRHCYDVQ4LlXYz5VYjVQ4LVQ4LJ4b8xPWpezUB+ge9STshQaUSJHjqKDF3L03J&#10;vkD3oJdgaLJ1i7mqAUVRUYBYf0darakoCug6sf52FMBUXIE6RXl8vtBjUcKtZwidOU5izAtCEIsl&#10;+H8/krO1XU4rn3pw+5THVmga0e52omdPEG5roefvvp4OKE3lVTT+f/8b++r1GWUdly6WpbzhUT9e&#10;f2j+PmCePFcwprKq9EN1uPVE2g1jPFrAS/CkNN03llRiz0IpnifPpSCfqfwwIATh1uPpbGBibARj&#10;wWRBSC6Yy2vTfZXR/k7ZZ5nNrul6evSgqaRikun5r9oHCcU1Dri9RDSd08N+4rr0X4uMyN7HprpS&#10;HlvbmFHAkspUAgyNTDZAX13mYlWZfPKPRqOEQmGKiorS1SXDDNvo7R9FQXC70k7Bf75Fp55AsVip&#10;brwWUBjzhxkYGqPANVEBbrA5MZVUEB9xE+1rx7X+xvRrWtBH3JO0TapbumClYC0wRs8/fJPgycMg&#10;BKaySuq+9g1ePjNGW6fc/sP3bKW6smjSsiKRwP3EP+N980U5ZjNpZA5gXdJM3de+ibm8KuN9SYmb&#10;NE2nrXOQ6orJ28yT54OGoqg4Vm4i5u5EjwQJt5/EsfKCZZUQAv/BHVLspqgUbLx5Tj3xefIsBPmg&#10;8kNAbKA7PQIRQDVZCJ7ci33Vljmv2+AqxmB3ofk9cg54ln2VesifLuWYyusmLDscirG7V6qpdQHH&#10;BmUQqACNDgudQfkkv7SxMuNtFhc6MBpUEpqensQz4fOoCqmMbkJRMKryXybr73V7qCLIHWo7xqTX&#10;pIhGqGvZSTlbGcJOa+cAy5ZMDrDM1YuIj7iJjw6gR0KoVhl4xvo7ZICmKJirZ1aEzoXR154jeOJQ&#10;+v/jwwN0/vPf8MNRKZQpM8S4zn+MwZ+enrRsYsyLd8fLIJJZ3GRAaV+9nrrf+zrGguyCwqqKIpx2&#10;C4FQlNaOAa7LUBSUJ8/7HUttE4YCaS8UajmMvXl92l4oPtBFpOMMANb6ZZhnUYjnyXM5yAeVH3QU&#10;FZGITfA9i4+40WPRjLzQZl+9irmijrDfQ3y4F7QEZPH0HPcOySdvJvdTvto2SEybWG6usFu4r7mK&#10;Uj3By8nSaKpcmgmqqlBa4mJgyMfQcHajGmej1+2hQRnDqEycNmFRdOoUP0PCzvmOgSmXtVQvJnji&#10;PamkH+zB2tAss7G9rQAYHIUZz0PPhXDLiUl/i/d24teaAIW7xFlCr+wim2J0+UOfyTqgBBn4lxQ7&#10;00FlXqyT58NCqt/df+ANEt4hYv2dWOqaELrO2P7XAYFiMOHa+JH8byLPFUm+p/IDjqGgmMrHfh/7&#10;8g0AqBY7pR/7NJWPfhX78rmLdQDMVdImRw8HSYyNZrVsyhZDMVkwjguaev1hDiQ9JMfjNBtYU+6i&#10;rXMQIWQvZLZehuXJvsqUUns+0HWd/gEPMaZW1BtscmJMKki6GHNlnWwjAKL9UqEvYtF0v6m5qnFB&#10;S11qcqLNeOIYECgsxsdGxZ31Og22zPxGJy1nUNPfaWfPMPHE/I6Yy5PnSsbWtCY9qjF4ej9CCMLn&#10;jxEfkb9B+8pNGApKLucu5skzLfmg8gOOoigoBiN6ROaYFLMF1WxBMRhRlMy/fiEEgdjUdjum8pq0&#10;DU7M3ZXVOlPzx42FJagWe/rvr7QOkpgi+Gr3hjg55Kc1mfFz2C1UZdlzV540IJ+q/J0r8YTG4PAY&#10;50URPjFRrWwoLKFynQzq+9wewpEp5pobTGmfz1h/hzw2I/3p781SuyTjfXlnbwst5/uy2n/nhm0A&#10;uIWdfboszx8SlSiqym9/7TGa/ubfWfzXU/+r/6O/QrVPDCCti5Zirs5dqd6U7Kt0D/kIBhd21vPx&#10;M91pdXu2dPYM8dqu4zktG47E+eWrR3Ja9nJy/HTux2vUE+DZl/bP8x5lxtMv7MXrC+a07Lv7Wjh9&#10;rnee92hqVKsDU3LAQaSvnUMvvoj/cMpCyInzqm0ZZymffekQsWmu23nyLAT5oPJDghaWF1PVbE1n&#10;xLJhOBzjiePdU6qfjQUlaVuL2EDXlJm4qRCxCAnvMACmspq0GbYAtjeUsqRIBpkGReELaxv47Q2L&#10;+PKGRZTZzbQmPR9LS5wUFWSeEVMUJa0AH/UESGjzkwWLJO2E/Jg5LspTG5OfJxFncbUcNzg8GsDr&#10;m1xETvlVAiT8HrSAj2iy9K2YLFNaLU1He/cQ/YOTs7wzoSfPD6+w0iqK2atX8wt9Gddfs5wN167H&#10;tnjZtP+c67dS8+U/wVK/GNVZgGPNBmq/8t9RzbmPkkwFlbFYgu6+3FwFMqWv30Nnz3BOyw6PBDjX&#10;ln0WF+Q5c/JsdsH/lUCve5Su3tyOl88f5mRLz+xvXACOneoiGM7tAaW9awj34OShCAuCECSSThrx&#10;hE77kaNpH19TeQ2qZXJVYTqOnu7JZ/rzXFLyPZUfAoQQ6GF5UVJtjqx7cYQQvN4xzJmRAMcHx9hQ&#10;NTEzqKgGTOV1aAGfVHLrOmQwFScx5kGPyGBmfNCkKgrVTit9AWm/s7rcxdrKCzOgY/EEncmb2pKG&#10;ClQ1u8+TylTG4xpeX4iyEtcsS8yOe8iXtBOCQqKgGii96yFGXngSPeintPNIchqjoK1rkJqqyep7&#10;S/UiAoffAk0j5u4k2t8BpKyE5r6P06HHY3hee07+j6qwR6vlXb0Gk8nIFz4xe++WoigUbL4e54Zt&#10;BDzGdVRjAAAgAElEQVSjuErL5tzvVV9dgsVsJBqTk4iuXtUw+0J58nxAMNhdqBY7weFhdnTBtbWg&#10;2l1ZVZfy5Lkc5IPKDwO6hh6TSmk1hz63/kCU/X0eBFI8s6a8APPFBt5VDUTaT6KH/CT8o+nyzUzE&#10;h5IZC1XFVDbRUPtgv5dIcn739XUT+4fGj2fMRqSTorxMBqgJTWPUG5yXoLK3X/aSGhCUKBFsy1ZS&#10;/uCnCZ44RKT9LLaWfdiNmwjGBec7Brh+y/JJ6zCVVqGYrYhYhPD5oyTSVkJNWQVpiYSGe8jH+fap&#10;RUEXEz57gv6eURBOesua0QcAFB64c3N6MlAmKKqKarXNi4CgvLSAApedoZGxacVN80VC0xjx+DM+&#10;XuPpG/DgHQvltOyIx08ioWec2b9S0DSd4dFAzsdL0/RLLr4SQpBI6HT1jBAOx7NefsQboLKicPY3&#10;zhcGI84124jv+gX3JodoectXYg8OMpLhcRdCz5e+81xy8kHlhwCRiKcV1gZbdtMXdCF4tW2QeDIL&#10;1xeIsr/fy3UXBXqm8rq0P2HM3ZVRUJmyOTI4CjGMy8RpumBP0kqozGamuWTiPnd0D5FIqsJTnobZ&#10;UJHMVOq6YNTjBzL3UJyOXrfcXxMahUqMkjs+jmqxUnz7/fT/6//GHvbg0gIEcdDaPo2iWVEwV9QR&#10;7TmfFjChqJgr62fctnvIR18yqPUHIzz9wj6isTjf+/HOzHZe1xFiEwBiQO6TyWhgxdJqDh/voLKi&#10;kNqqSysMMJuNNNaVMjQyRnvX0JSTiHJl1Bugo2sIgLim8x8/eQvvWIhnXzqQ9bqEEAgBO949lf2O&#10;CPn7+uHT73D1SpmJdTptLFucuUXWpWD88YolNP7jJ2/hGwvl1hspBKDw85cPsKiuDIDiIieLG+bX&#10;2UAIQXvXULqH8ly7m/1H29h/pC3lGJYVui547+B5nHYrFrO8bS5prKCoMDcx2nTEExqnW3ooDEXp&#10;8hopwszK0hhHB+HHb+/noWbBd374Hxmvz2hQOXa6G6ddCn9Ug8rVK+tR1XzGM8/CkA8qPwSIRCwd&#10;VCrW7C6CXWNhjg5OFLS80THE+spC7KYLJW5jYSmq1YEe8hMb6MK+fMOMN0aRiBMflb1optKqCfZG&#10;bd4g7qAsfW+rLebi6nZKpGO1mKitzj7YKZ9ggD53BbgQUoADYCdBcXUlrqTwpWDz9Qw/8wTxITe1&#10;+HHjoKt3hHhcw2ye+PPzH3iTmLvzopXreN99ibKPfSrtXXkx59vc7Nor/evOtbnHCYGyyYBNvMms&#10;Xd3A7gPnANi8bsklDypB9lUeONouxzVG4zjsufdojqe7b5RXdx5DAF29I3iSgYem5Z4xnMuyTzz1&#10;Dls3LMXptFJbVcLSRZVX1Cjn8cdr/5E2fGPJnuCcP7Pgx8/uZsPViwBY0VQ970ElwP6jbelrxYEj&#10;bWja9NOwMmFgyMe3/vWl9H7ff8fGeQ8qI5EYb7xzgpsNQQ698ip1xhjPnIXPXwX1DvkAk83n0HWd&#10;N985lb7WmIwGVi2rxWzOB5V5FoZ8UPkhQI/F5KQTQLFMHZhMuVxSha1dVJ4bCsV4r3eUjzRe6J1T&#10;DAbM5bVEOs9IGxzp9zPturWQHy0gg1VzRd0FUYuAPb0edAFGVWFLTfGE4FQIkRbpFLhsadFNNhQ4&#10;bel+vamm6mSLEIL+gWRmVQlTcsvdqBaZGTA4XBTddAdDTz1OreLnoKhKjmuMTgoqRSKOYjSnvytA&#10;Btv6zCWs669ZzvXXyHL6f/3Gj+jsGaa02Mkt29fMtueMvfsm8dFhVLOFops/xqA3TCQa45t/+CBm&#10;0+W9PKTEOoFghIEhX9bWUdOxdlUDa5M9mv/rn57nbGs/dpuZu29bT7ZprIEhH/2DXtatbsx6P4ZH&#10;x3jzHZnhrK8t5bc+NXnW85VA6ni1dQ6yc7c0v19UX86W9U1Zr+vgsTZaOwYRCP74d+6Zt+zzxSiK&#10;wiP3bgXk+fPZr/0bAM1N1Tl8V4I9B8/T3TtCJBrjsfuvXZAgGMDltPHVL97J0DPtbIwH+Lu9EEyo&#10;jFSu4nOuM/jUAh6+N8NhAEKwa+8ZvvrF2ykqzM8Hz3NpyAeVHwL0SODC/0yT7ZqKVk+IU8NTZ/J2&#10;do2wpaYY57jAyFzVQKTzDFpwDC3gxTiDl1p8pD89NtKUtNIBGIvFOTEkA7015S4KLRNPUV0XtHfJ&#10;oLKxrgyjcXZB0MUoSQP0PrdnXmyFNE2jv1+qNatcZgq33zbh9aIb72DkxaepCwQAQTyh0dU7THHR&#10;xVkOhYItt+Hb+2p67q9z7fa0YGc2AsEIp87KloLt1yzntz51y4zvjw300fbm36MbQrg23UjdZ2/n&#10;0IlO9h46f9kDSoBFdWUYDCqaptPaOTBvQWUKXRccONoGwNrVjfzWp27Neh0Hj7az9/D5WY/1VPQP&#10;jLL7wDkikTjP/+oQd926jobasqzXcykQQvD/fvQmiaSS+LYb1/DY/ddmvZ4XXy/hW//6Eh5vkPMd&#10;Ayxvym6say60dQ4yMiqvgQ/etYVbb5jtYWsydpuFx5/cRSgc44mn3ubPvvZA1gLBjFEUQppKIqHx&#10;uxvAYlGpsQ6ApZDyqkY2bsvsXNN1nRMt3Quzj3nyTEM+B/4hQA+lvNkUFHPmdhROswFLMpNQbDWx&#10;plz2IqoKfGJ17YTyN4C5oh6S6sTZ/CpTPYOqzTEh+DzU7yOcFOhcV1c6KXMTjcXTFjNLF+fWC6kq&#10;CuVJcc58TNXxd7Yz7JXHuGnbZoyFE8UtprJKCrbdRIUSwoz8bOemabY3OAuw1soMkGIyY2vK/AZ4&#10;9FQX0WRj/qrm2S2IPG88L30wFZXSO38tbel0pVBdKcc1AjmJQmbjfIebUa8MNnIRfM0VVVFx2MwY&#10;DSqRaJzv/WQn+hSWXVcC+w63su+wtLgqcNkw5phhXFRfnv5Np9a30Ow7krTmUphyRGomqIqSfgh8&#10;Z18Lh090zNfuTSIQjPDf3tL547fgrw7b+G5XFWX3fZHyB36Lwm13Lth28+SZD66su0ieBUFL2glh&#10;NIExswyUpgt+0dJPRNNRFXiguZp7l1VhNqjoAt7unjw5x1hUnvZQm8mvUug68WHpz2csLEtPj0jo&#10;Ou/1yTJypcPC0uLJWVVpHi7Lw7mIdFKUpQ3Q59ZTKYTg3EsvIZJl08Y1K6d8X8lt91FsFjiQ+946&#10;naJZ1xG6hmqxoRjN6LFIxvuy/0hb+r/tNvMM75Tzun27XpPvXb4G21K53yajAYtl4Sb3ZIPdZqGq&#10;UtpXtXZOPYloLhw42k5qlcU59saZTAasOR4v1aDQvKSK67bIcua7e89y9FTmwwMuFbF4gu/+eCdC&#10;gM1q5tH7tmE25faZxwek+48sfFCZ0DQOHesAwGw2pUU22WK2mHjwri3YbWY0TefxJ3ctmLL6mRf3&#10;MTAkPTEfu38bLqc153XZbeYrsqUizweXfFD5IUAfH1QaZr8ZCCHY1+fh1Ihcbl1lIWsrC6hyWFhX&#10;IXsYTw356R4LT1gu1VcJMqicdn+iIRI+GZSaK2rTF702Tygt0LmmphjDFJ5s55P9lEajSmNdbqVC&#10;RVHSoxp9Y6E53RziwwO07ZOqYYOqpoOgi7E0LKFwzTqqFJnR7OgemqLhXhA4thvVbKXs/i9ReN1d&#10;+Ha/iB4NT17hRei64GCylLtuTSOb1s08gWds9w4SXpnxLb79fpTkw8bK5loevW/brNu7FCiKQlOj&#10;fHDo6hkhFp/fm3gqqKmvKeX2m67OaR0rm2t5JMfjVeCy8Zu/cQOffvgG7DYzuhB878c7rziz6ld3&#10;HEs/BD149xYe+Nhmbr/pqpzWVVtVzMduXQfAmfN9jAVmP7fnwshoIN0uc9/tG6koy74HG+Ce29bz&#10;8bs2c/dtcjLWqbM97Nidg+J/FvoGPPz8ZXk9aVpUyX13bOJPvnJvzuv7nU9/BJt15gfMPHnmk3xQ&#10;+SEgNS1FMZozmqbjjcT55TmpzC4wG7m/uQpVUVAUhY8sKsOkKiSE4M2OYfSLskemKimA0AI+tODU&#10;peWEdxgRl5MtTOWyTCuEYE+fFOiYDSqbqgun1Pmkbm52m4XqaQK4TEgJfOLxBJ6x3Ea3CSHwvPYc&#10;gzHZBmA2GygvmfqmpagqJbc/QJ0qt9WdVDRPWJ+uERvsRiTiBA7tJNrZgojH0AJehJi5LNrdN4I7&#10;md3YumHpjD2RejSC543n5T5X1+NavzX9mslomDeV9XyQykaPjPovqI7ngbFAmDPn+wHYvH5Jzjfe&#10;uRwvBXDaLTTUlnLXresBOHW2l527T10x3pVj/jD/+cy7AJSVuHjo3muwmI1Yczxeqqpy3WaZmU0k&#10;dI6c6Jxliblx7LRsCVEUuHbTspytdGxWMxaziYfvuYayEhdCwH8+8y7+QOaVhNkQQvCj5DoVBT73&#10;2I1YLSYKXLl7vzodlivKSSDPB598UPkhIFX+Vqy2WfvmhBA83dJPMK6hAPcuq6J43A2k1mnlqmS2&#10;8tjQGP0XXVRlX6W8isWnyVam/CkVoxlTsRRf+KIJTiYFOqvLXBRNUVIUQtDWKYPK2qriOT2Bp2yF&#10;4gkt53nAeiSM580XGBKyTO+wWygsmF4I5ViznqZF8vOGQlHcScV4+vXVWym68QGsi1dhaWjG0tCM&#10;a+PNFN/08fRc9Ok4dLwjnfncvG5mVW7w2AGi3e0AFN1yN6o18z7bS82Sxgo5iQho7Ryct/UeP9VF&#10;NBnUb5nleF0KHrt/W7pn7z9+8lZ63y43T7+wN+2Q8OmHt+Ow5V6KTbFmRX26PWMhS+BCwP7DMntf&#10;UuxMuwnMhZJiJ4/eLzPTvf2j/PLVg3NeZ4oz5/t54+0TgPwNXwnnZZ482ZIPKj/gCF2XYgwyMz4/&#10;6PZxbPCC+npLzUUjGRWFWxeVY1QVErrg9fbhCVkVU0kliklmbqIXey4iA8P4oBTpGFxF6fGDB93e&#10;tEDn+rqSKZ/MEwmN9m5pwpyrSCdFKlOp6yKtDM0W786X0fx+hpBBWXVl8YyKUMVoYvUdH8WQFOu0&#10;nJx4QzUVl2OtXzbpn6Vm8awPA/sOnwegsrxwxrYAoSUYefkZAAwFxRRdpFS/0qitLkk/PMynWGdf&#10;sv/UYjam7YUuJ0WFDj75a9cD0qboZ8/vvcx7JIOmlMH5siVV3H7T1fOS9bJaTOmxm/uPtKXHm843&#10;kWiMY6flg+2a5fWz9hlnyp03r6Up6UTw1PN7cQ9657zORELjez/ZQSyuYTYZ+Pwnblowu6U8eRaS&#10;/Fn7AUdocURMlprVWYLKsWicZ1tkSdBhMvBrK2qmDO7qXNa0EvzooI/+QDT9muyrlCXtmLsLLirj&#10;iXiMuEcGhqayGhRVJa7p7EsKdGqcFhYXTZ2VG/EE8PpkgJzK+OVKav435GaALhIJPK/+AgGMCBlU&#10;ZmIQ3rhhHQ6HzPacfOtdRGLufYLBUJSTLb0AbLp68Yw3/nBrC6GW4wAUbr8VQ0HuLQSXgpIiByVF&#10;8rxt7ZgfsY6u6+n+06tXNUzyC71c3HnLWhbXS//Dnz33HsOjczfmzxUhBD/42duEwjEUReGLv/6R&#10;nOy7pmNzsud3eMRPe/f8ZaDH09kzzGDS3WHzuiXzJlixWc18+pEbUFUFfyDMj559d86B8Z4D59Kt&#10;AB+96ep5yarmyXM5yAeVH3BEIoEeTwWV0ytchRA829KPPylauWdpFaXTPNkrisItjTJbGdcFb3ZO&#10;zFaaq+RYQS3gRQtNvDFqAS968m/mChl8tnlD6cB0S00xpmme0FP9lIqisKRhbkGl3WZJ98LlYoDu&#10;P7SHmLuHOCpe5HpqMpiT7ShwUlMtM4mtHQMETh3JetsXc/pcL8GQbEOY6eYphMDzq1+ApqFYrBTf&#10;fPcVrwxVFCXtT9nRPYQ2D5Y7nT3DDCxAsDFXLGYTn3vsRhRFIRSO8fiTuy5bb+WJlh7eek8anW/b&#10;uJT1Vy2a1/VvWrsERZEDFg4ebZ/Xdac4MC4bffXKmUedZsvWDUvZcNViAF7bdYJz7e6c1xUKR/nB&#10;U2+j64JCl41PfPw61CvknMyTJ1vyQeUHHDn3WwZsM5W/jw+NccgthR7LS5xsrZ05QGootLGyVK7v&#10;sNvLYCiWfs1cmSwnCnFhhnWS2JDMqKGqmMqqpUCndxQBWA0qG6oKp91mSvlttRipy2E843hUg0Jp&#10;sdz/bA3QhRCMJkvIowYXevJnVJtBUKkoStoT0S0cDL78c8QcA6UDR9sQAoxGA2vXTD8tJD7Yh/+A&#10;FF241m/FXDO/N9qFIiXW6XV7CIfn3mt4+ERnuv9009qZVfKXmm2bmlmf/A5/9dbx6a2nFpCEpvH9&#10;n74lR4majHzusRsxzLOHaV11CdUVMks+3gprvtB0nYPH2i9sq3L232Y2GI0GPvPIDZjNRmKxBI8/&#10;uYuElr1qXwjBqzuO0ZbsF/74XVuozFGhnifPlUA+qPyAo0eC6RL0dOXvQCzBU6f7EYDFoPLIqhoM&#10;s0yLUBWFWxaVY1AUYhdlK02lVSgmmeW82FoonhTpqDYnRlcx3kick8mpPavLpxboQGo8o7zBlpUU&#10;zCiIyQSDqqaDymwN0MPnzxA6I0vIvgrZTK+qClUVmZWSU6WtMcz0HzlCtDd3BawQIn1TXrmsBpdj&#10;etGN540X0CNhUA0U3/7AFZOhm43U8dI0nY6eoTmvL2W6XVVRRH1t6ZzXN5+oqsJvfvIWVFUhkdD4&#10;9/9885JnK9/Z28LRk/J3e+cta1k8x6rAVCiKkhaUnTrbSyA4fypqkKr1llbZyrPx6sUL0p+4clkN&#10;N1+3CpA9zQdyCI49viA//vluQFY6Hrhz0/vmd5knz1Tkg8oPOGmPSqYufwsh+MVZN96k2vSeZZWU&#10;Z2iRsqTIzvJktvJAn4fhsMxWKgZjevTi+Mk6QksQH5YXelNJJYrByEG3j0hCRwGunUagk9rPlPJ7&#10;6eLKebnwliXFOkMjY1nduEdffhqEDgYj4au2A9JaJtMMg1Q0K4BCj2Zn9KVncg4cet0eevtlP6os&#10;5U79voTfh/etVwGwN6/G3rw6p+1dDhpqS9MWSXMV68hRlsn+07WLr8gy47LFlWnfzIPHOthz4Nwl&#10;23YoHE2X3QsL7PzGx69bsCBnc3J2eDgS4/iZ+R0neOxUF5FoHEVhVs/WXFEUhU8+tB2X04YQ8N0f&#10;75xkEzYTQgh++ss9jHjkNfrTD99wRdl55cmTC/mg8gNOyqMSgxHVPNkO5OSwn/3JoKSp2M71dZln&#10;bqQSvAyDAjFdsKNzJB0cWZIl8ITfgxaUmUg9EiLhT5me1xHTBfv6UwIdK4sLp88+BkNR+gdleT5l&#10;iD0XpAG6FOv4g5H0lJ7ZiA1cKCEXbLmeIU3eBOw2C0UZTmWpqypJT2HpwYVv9xtoPs8sS03N0VNd&#10;aVPwmfoDx95NbkNRpNm5Yf5EFwtNZXkhToc8znMV65w6m1n/6eVEURQ+84g0RBdC8B8/fYto7NJY&#10;DL3w2mG6eqUp/qP3baWkeHbHiFxZu6oh/bCQS5ZvOsZn7wtddpoXcL54VXkhH//YJkDOGH9157GM&#10;z8/OnmFeel32VK9ZUc+NW1dckedjnjzZkA8qP+CkPCpVkxnFOLG0HIwleLalP2k4rvDIytpZy94X&#10;01TsYGnyxrOvz4MnGZyl+yp1jdiQLHnHh/sh2T9oKq+jzRvEnRboFE0r0AFo6xpMX6znqvxOkbIV&#10;isW1jI21Pa8/n1TTK5Tc+SC9bhkMVlcWzWgnNJ6iQjtlJfKY9QoXeuSCGXm2HEj6/JWVuFhUP/Vx&#10;0aMRRl97DgBzdd0Es/P3A0ajgUVJVXRb5+DFhgJZceCY7D81m4ysXTV9/+nlpqzExUP3XAPIz/zK&#10;m8cWfJtDI/60lVF9bSl337Z+QYMcu83M6uVSrHfgWPu8WQvF4xpHT8qWkuVLayhwLpwPq6IoPHDn&#10;5nR/6I+eeZcx/+xTgjRd54mn3iEUjmE0qHzmke1XjAtBnjxzIR9UfsAZP00n1ecI8mn+pdZBhpIC&#10;m9sXV1DlyL70oiazlaoCUU1nZ5fsrTSV1aSn98STYp206bnFirGwlD09HgRgM6qsn0GgA9CaFOmY&#10;jAYachzPeDGpUY3xWCKjoFILjOF96xUAbM2rsC1dSV/SwDwT5XcKqWiW2dZ+4UAHPK89hx6Lzrzg&#10;RYQjMY6flsd27eoGzKaps4+BYweIJfs2i69ws/PpSPVVdvQMoeUgiADpSXrgiBRvrFxWg9MxdyPv&#10;hUJRFB68+5r0OfqjZ9+d14lCFyOE4Mnn9jCaKsU+tB2HfWGPj+yrlKXp/gEvPf0j87LeXrcn/bC3&#10;eYFK3+MpcNn49V+7DkWB4VE/Tz2/d9Zs5fHT3by99wwA125pZt3qK/cBJ0+ebFiQoFIIwfHjx3nz&#10;zTcJBKY2lh4YGOC1117j1KkrZyTZBxEtlMxUWqwo40Y0nh0N8m6PLEU3Fti4eVFZzlmJ5lInS5LT&#10;QHb3eBiLJlCMRsxlNQBE3V0IoaeV38aCUnyYOJUW6BRMK9ABeT6dT1p2uJxWKstmDkAzJTVVRxeC&#10;Yc/snoDet19DG5NGx6V3PURC0xlIjkbMRPk9npQCfAg7UYwkvKP43n0jq3Wca3OnfTu3rGua8vsT&#10;mpZWqhsKiijc/tGstnGlkFKARyLxdMCQLb3uUfqSy25atyTjzPLlwmG38LnHbgRksPLkc+8t2Lba&#10;u4bSpdi1qxrYfs2KBdvWeDavl0FfIqFxeJ5GNqam9JiMBtavWTQv65yN2264iuXJMvuzL+2nf2B6&#10;Q/R4PMF//HgnmqZjs5r5zMM35Dw+Mk+eK415P5OFEOzYsYNf/epXOBwOvvWtbxGNTszAdHd382//&#10;9m80Njby9NNP8/rrr8/3buRBfhd6RGYqVZsTgQygwnGNp8/0oQmBSVV4ZFUtxjlc1FRF4bbF5SjI&#10;bOWOpBLcnJwDnhgbQfONkvDIbKO5oo4D/V4iWlKgU1s8a0B7Pqn8XtJYmVEwIBJxhn7+Q8595VHO&#10;/vbDDP70u+jx2IT3lJe40sKW2RTgeiyG51e/BMBUVYtzw7W4h3zpkl0mxufjSWXeBAp9qgySR196&#10;BqFnnoU7cLQNXQiMRnVaH8FwWwuh00cBKLzhoxhd8xOQX2oWNZSnbW1yFescPTm+//T9MQLvlutX&#10;s2KpfDh77tWD6X7H+UTTdB5/cheRaByj0cDnHrsR0zRZ7/mmsbaMiuTD3f7Dcx/ZqOuCA0lj+6qK&#10;QhoukbrfZDLw+U98BINBJRKN872f7Jw2WbJz92lOtMiqzT23rZ9xAlaePO835j2ojMfj/PSnP+We&#10;e+5h8+bNsml6//4J73nhhRdYu3Ytzc3N3H///Tz11FOTAs8884CmoUdlf49qc9AXiLJ/MMCrbYO4&#10;g/J437qonDrX3MtcK0qd6Uk47/aO4o8lLvRVaglC54+m/TIprWF/v3ySr3VZWTSDQAcgoel09gwD&#10;sDTDfkrP6y8w9LPvEx8eIDE6xPAvfsTICz+bcKG3WEy4kv1Ws03VCSTNzgFKPno/itGYzpgpikJ1&#10;ZXaTaRpqS9M37oHiRQBEu9sJHMtslrAQggNJ0+ili6sonkIkJIRg9JVnQYi02fm8zNm7DNRVl2Cx&#10;JBXgOXo3pjJYFWUFNGYhSLucGI0GvvCJm1BVaYj+RNIkez45fKKDPQelwvzGbSvSfY6XAoNBTZuI&#10;n2zpIRia230gFL4wXWrDVQtjJTQd69csYtvGZQC8tec0J5OB43gCwQhPPPU2kOybvXdrXpyT5wPF&#10;vP/ienp68Hg8VFdXo6oq9fX1HDkycWpId3c3hqT6tLq6Gq/Xi8/nS78uhEDTtPS/fHk8N8aPaFSs&#10;Tl7rGOaltiF2dctsR53LOqey93jU5ExwBYgkdHZ1jUhbIVV+z6GWw3I/DCa6FGc6qJ1pgk6K7t4R&#10;4nGZwct0fJlv9xuTRkT63nkdxmUCjQY1PQJwRgN0XWf01Z+DEBhchRRu/yiKoqRLqQaDSmV5dhnA&#10;yrLCtKfkcP1aFIsVEIy+kpm90ODwWDrQ3nDVoilvnvEhN/598gbmWr8Vc/WlCxbmG5vVTG3S8D4X&#10;BbgMNuRNfrzq+P3AujWNXLupGYC33zszr/Y70Vicx5/chabpOOwWPvng9Ze0FDu+r3IsEKGltW9O&#10;6zvZ0kM4IisSC2UlNB2qqvDZR2/AYjai64J//88d6OMGGwgheO7Vg+mH0Ufu3Zr2ys2T54PCvF9Z&#10;h4eHUVUVu11mn+x2O11dEw2wi4qKOHXqFHfddRcgf2zjM5VCCL74xS8CYDAYKCgomBB0pkgFnFO9&#10;lgdEJIgek/YprUGNE1E/WvJmbFDgjroCosEA85UjrjMLqu0m+kJxdnWPsKnEjFpUjj7qTmcphdXO&#10;7hF50bcaFJpsyqzf3/HTHYC8aJeV2DL6vuP+ye+J9XXR9a2vY7/5bsxLVyGAAqcUJ7kHPZPWq+s6&#10;mqYxfOwgobMn5T5vuZGgLsDno71L9nlaLUYMqpb1eVhfU8yoN0D7SATr5u2E33mN4PGDjJ4+jrF2&#10;5sb9/YfPpW+eq5ZWTrntsZeeRsRjoBowXXcbY2PZj6PMFk3L/jhkSkNNMefa3JzvcOPzjWWVdD15&#10;tg9Psv90dXP1JTkWs6HrOkIIxsbGZn2we/Cu9ew7fJ5YXON7P3qTb/zX++YlC7dzT0vat/PW7aso&#10;dJou+fV0SUMxRoNKQtPZvb+FpobpW0k0TZvxu3t3nxS/2Kxm6qunvm8sJCWFFm6+bgUv7zjBiTPd&#10;/GrnEbZtlK0Wo95gui+2vqaY6zYvXtD9E0IghCAYDM57NjSf6MkzHfMeVCqKgqqq6addTdMmPK0B&#10;3HffffzlX/4l3/72t9MAAID/fxfUkpKSCetYuXIlAKqq4vF40pnN8aTWO9VreUDX4qBraCjsCJrR&#10;DBcuBNfWFNFUnJmvYqYYgFsaSvjhmQHCCZ1ze3ex9KLZ33osQlP7bo4XrmN1qYuSDMx+Uz10FrOJ&#10;xtqypjXJUwAAIABJREFUmb9vIRh76xUSQ1PM4hWC4KE9BA/twdjQhPOWeygrkKX/kdEAqqpOuvjq&#10;uo7/jedBS6CYzBTddm96+/0D8oZQVVGEyZj9T6lpUQVHT3XT1TuC8wv3E373DdA0/G88T9lnf2/G&#10;ZQ8lRQ3FhXaWLamedEz0UJDArl8BYG1agWPFVZek9K3r+oL9HpcuquSNd07jGwvj84ezyvIcOdkl&#10;XQmMBtatabwirhmKoqBpGgaDYdab/pLGSu68eS2/fPUQJ8/2svtAK7F4nJu2rczJiua9g+eprCjk&#10;Jz+XQU55qYuH7t58WY5LcaGT5qYqTp3t49DxTj790PSG6zOdX7qucyQ5Cah5SWW6CnGp+cTHr2X3&#10;gVZ8/jA/+Nm7NNaV0jfgZf+RdvyBCKqq8MkHr8c5w/Sr+UAIQSKRmHA/zpNnoZn3oLK0tBRN04hE&#10;IthsNgKBAGVlExuRm5ub+c53voPP5+OFF15g06ZN6cwmyIvtH/7hH6b//5//+Z9xOidfIAKBAEKI&#10;KV/LA9GxIYJAu6WcTnXitBeDwYDD4Zj3J9iNdgc7en30+CMoviH0eHRij0UiTpU+glqocH1DOU7n&#10;7IFtbzJ4a6wro6ho+jKz0BIM//IneJ95ArTEhNdM5VUYi8sInzsFQifR1Yr38W9joRmoJxyNo6im&#10;CTYzkUiESG8XkeOyz9G1+XoKGhejKPITDSbV6/U1pTmdgyuW1QEHicU1/LZSnOuvIXBoD5GDu7F8&#10;4jcxlZZPuVwkGuf0OTmZaM3KBspKiyZ+j0Iw8variFAAFIXSux7E6fr/2Tvv+DjKc21fs7NNu+pd&#10;smxJluVe5A7GBWNsDDYYCLYxxQRIwZBCDoQEOMkhpJCQQwmHfAmhJwQChIQYTDU2xti4926r966V&#10;tu/OzPfH7K4kS7IlWZ25+OmHPDs782p2duaZ532e+47o8vi6SjAr0lvfx7HZaQiCWtVQXmUnfXhy&#10;p94nywqHj6vZuOyRyQxLSejTWruO8Hq9+Hw+rFZrp276t9wwjy92nqS+wcHb7+/GEmbisrmTO/Ud&#10;OpvDJ8r45IvjVAVqiW+6/hJSU9o/3/qCmTmjOHaqjPLKBhod/g7VFJqamjq8bpVW1FMSMFOYPT27&#10;3+4L4eHh3HT9Jfzp1Y1U1jTy6ttf4fP5OXxCLb+YOjGDhZdM7PVzUJZlvF4vYWFhGAwdq2t0B60O&#10;VKMjevysTktLIyYmhpKSEmRZprS0lJycHCRJoqmpCUVREASBqKgoFEXh4MGDrFmzRjtJewHZ5cCP&#10;jm0Ro1GE1h/1jtJmW8WeRNSpneCgdjafGT49lCFTgK+sWTh1JrVBJ/r8T+qyrJBXqHaNn6ueUvZ6&#10;qHztz1T/8xWQ/OjMYaR898cMf+A3pN3/KzJ/82cyfv4k6T9/koiZc9UaRkUhWlIll9wOJ/n/+Cue&#10;MlX+SFEUZHsjzi0fonhcoNMRu/T6UEDp80tU1nRPTihI5vCEkNj8mYIq4q66Qf1b3E7qPv43/iZb&#10;u9NMBUXV1ASCgZlTWrvCKJKEr7aK+o//DYAxeRgR0+Z0a3wDjfTh8ej1apYqtwvNOpU1NopKz11/&#10;OhiIjbZy44qLASguqwvJWXUHBdh7SO2SHpWZxJIFk3piiN0mWFfp8fo5fLzoPGu3T7DrWxR1TOsj&#10;KaGOuHrJNNJS1dm3vQfzOXisCL9fwmjQc/uNCwbtOaihcT56PFNpMBi47rrr2LBhA7Nnz0av1zN7&#10;9myOHDnCSy+9xGOPPYZerycvL49//OMffO973yMtbfA2EAxkJJed0+ZkSg1tgx63JLMxv5obxw/r&#10;8YB+SmIUydYqqIUdUgxZUYmIDZU4dUb2WDMZ4alldmpMp2SMqmpsNNnVutCOOr8ll5OKF59SG3EA&#10;MTyS1HseJDxndpu/zTpuCpaxk/EU51O/cT1xWw9AE/hkKP5kA4at7xI+fQ766Fhs25rtE8NGTyAs&#10;a0yrcfn9atNPV4TPW6J2NBtwurzkFlSyeO5CTOlZeApzqX3vH9i2fkrc8pXEXnkDQotjte9wPpIs&#10;I4o6pk5qrr30N9koe+73OI/sQ3arXf8xi65GZzS22fdgJCrCQnxsBOWVDV3qAD9yojhkwzlYpITa&#10;QxAErlqUwwefHaCwpAaX20t1bVOXAxSFoN+9Wqd826r5hJn79xwZmZ5IXEw4tfV2dh/IY+nCKV16&#10;f0trxriYcEam94zrVncxmwzcueZSfvHEv5BalH9desk4xmWn9uPINDR6l16pqVyyZAlJSUk0NDRw&#10;//33YzabyczMZNWqVZjNZk6ePElNTQ333XcfEX0wLfd1RXY5iJEcrHYeoWDkHHZWNmHQCdw4fhhh&#10;ehGDqEMBejpHHMxWeoqgyeun1KdjGAIuwYiMgMWgY0xSx9PYdoebJrsaFB04UhjK1kVGWCivrEcQ&#10;BOLjItCLIpK9kZJnfonj0B4A9DHxpP3XL7Bkj+9w+4IgYB4xkpQ77mXyJQXw8N9REGhQTMjuRhrb&#10;EyGXZPVuHKC8siHUXJ6a1L2g0mQyMDw1jpO55WrmTQCCbjGKgr++hsrX/wKCDmOiKqysADt3qE1D&#10;aVEGwgqO0FSiZu8atnyMPeBLHqQrupcDHUEQyMpIoryyoUuZymCwERvd/8FGd1EUhXqbA4/Hx1WL&#10;cvjTqxvxeP3c/dOX0Yld/wYH1RTGZqWSnhZPRVVD6DvVH5iMeiaPH8Hmbcc4fLwYt9uLuQuBrs8v&#10;cSBQZzx1UkYoo90f+P0S1bVNZGcmMzI9MTTTYjIZuGLBZCqqGoiMsGDtRD25hsZgo1d0NXQ6HVOn&#10;Tm21LDIykksuuQQg1ISj0bvILjvJPht69FQa1Zoaq1HP5MRIzL180Z2eEs2JMAOz7bl4EXgn8yrS&#10;a06x1HaIMIOOSFPHp976j/eyMyCEXNVClPzfH+5BENTg4nu3L2ZEOJQ88XPcBarGniktg7T7fokx&#10;eVinx5mQkohOJyDLCr4p8zHbD+POP9VmPdeZ4/ibbBhiVH3D0kDtlk7XdY3KlozKTOJkbjlnCirx&#10;VlfiKSlovYIkUfnXP4b+2aAYOSNdDBjIqj9FxdMbzrl9+/4dxF+zptvjG2hkZybx5c6TlFc24HC6&#10;z2sl6HJ7OXRMnU6dNC4NS9jgzNpKkszzf98ckrFKiIugurYJSZaR5PO8uQP0og5BJ/D7//c+giBw&#10;z+2Lyc7sXJ1qTyMIArOmZrF52zHqGuycLqhk0tjhnX7/0ZMlOF0BmbJ+zkafyqvgL69tQlEULGFG&#10;BEFAURRSEqN55a0vAJg7ewwrl8/u13FqaPQGg0esTaNLKIqC5ApYNJqt1LnVxpVwg4ixD+p5REEg&#10;2WLE3FjC9vBswutKaNCZGeUrJ1zUnTM7uua6Oay+Vq0de+5vm/jnezuxhJl46he3hNKqvuJ8in79&#10;SEiQPGzMJNJ+8LMOm1s6wmjUEx1poa7BgWv4WDLWfIeyP/+exm1nuzwprXQvSytUi0uzyUBcTPez&#10;7cE60cYmF1XVHVu7BSlQonAFvrbjhPO7qyg9LJTd32QFPNMlWSa/qJqJ5wk88ouqqakL1J92YGU5&#10;GNDrRX68bjlKIF1eXFrLT371BlnpSd1yvzmdX8myy3PUGs3AIdH187HJmZCOXq/D75fZdyi/S0Hl&#10;7v1qNtpk1DNl/IjeGmKnGJedyhOP3Kz+Q4FX3/qCA0cL+c2DqwkLPNT097HW0OgttKByqKLIobo6&#10;IcxKXUDTMMZs6LMLmmXUZPb7LJjcXkyKWtNWHZ9JZvq5syGCICAGxthgU20mY6OtiKIORVFwnjhE&#10;6TO/xF+vBlXh0+eQetcD3bIgNOhFoqOs1DU4qKppQmcwEjnzEhrPEk83p49CjGjuoA9mjFKSoi/I&#10;Q3pkemKoo7nYIZCYPAxvRWnzCjodcctXY0hQj1nBZ3lwxkGk1cTM1WsJNzTvu3HH5ziP7m+1fevE&#10;ad0e20Akc0RzZjm3sOq8QeW+w/nIsoJeL5Iz4dzanwMd9TxTP+/0tHiGp8bxwD3LiW7HTel8PPnc&#10;B0wZP2JANYzExYSTla5m7vcczGPtynmdeghQFIXdB9WZjayMJGKie1Yqrau0vH6BKl7vcntbKUto&#10;aAxVtKByiKJIEopXDSr9RguOQA1VbB9O/5kzx+Pwx7G1oDq0bFZKNJeOS+u0ZmJdvZptjY22oigK&#10;9r3bKf1/v0UOyOVEzb+ClNt/gM7cPc03UdQRG20lr1BtXgAIn34JMUuupWHzByh+P4aEJJLv/CE6&#10;Q/OxC7pipHbR8/tsMoar8jZ+v0xecS1TvvtjSp/9Df6GWgS9gdjFK0hcfQeCqMfr9XPyvRcAB2NH&#10;pzH8ymta3XQjps6m+Mn/wV2YiyAIWCdNJ27ZDRc0voFGUkIU4VYzjU2u89ZVtrSyzEiLJyE+8pzr&#10;a/Qver3I1EkZnMwtJ7+omurappAv+LmorbOTX6heY2bmjBy02WgNjaGAFlQOVSR/yE3HawjD6VKD&#10;yhhzz+qVnQufrLCvovWU7qGqRmpcXhI6WaRub2gkHC9pVoWGzz+k4sWnUfw+VX9x+WoSb7wTQez+&#10;aSwIAglx6o2rtl6tURMNBpK/+X0illyLs6aauLETEE3NWQa/XwrJuXRXTihIZHgYifFRlFXUc6ag&#10;EusNcxn1xCt4yorQR0ZjiG+WUSopr6OsUg1m27t5GuKTyPzlH/GUFCDo9RhTRwy5G6xOJzAyPZED&#10;RwpDovgdUVtvDwWeUydlYOjH5o3eQFALjLv93oF4bszMGck/3v0Kp8vL0ZMlJMZ33HAXZM+hPGRF&#10;QRBgxpS+tWbsDAID81hraPQGWlA5RJH9PtWiD3DpzXgC1fzRxr67sX5ZXEddQMoliFuS+SSvmpsm&#10;nF/KyJV7kjtrPsAr+og48CXlBwIdCXo9STd9l9grv9EjF+tgUOl0ebE73ERFWBAEAX1cIgZLBDpj&#10;6wC4qrYx1D17oUElqM0nZRX1oSBJZw4jbOSYNuvtO5yPJMmIOh3TJme2uy1BFDGnD17ZnM4wKiOJ&#10;A0cKKSypwefzY+jAx/voyRIczkDzxtShd0zuX7eMyIjuZejXrpxHxACcjs3OTCYmykq9zcGu/bks&#10;vOT8QeWuQFNfVISFMVkpvT3ELjNhTBoj0uLPv6KGxhBg4BTUaPQocqBJB8AmNAdFfRVUuvwSmwqr&#10;CVaBtfw5UGWjzH5ux3FFUSh/6WmsPjsxggc9akCpM4cx7K4HeiygBEJTbG6PL6SJeS4qqmwh7bme&#10;CCqDzTpVNTYaA1JKZ9NSh29YSgypF9BxPtgZFTheHq+P4rK6DtcLHq/oKAvZmR0L5w9GBEEgKSGq&#10;2/XRcTHh3bJ37G2sFhPjR6vqDYeOF+H2+M65vs8vsX+ASAl1hNGo75KlqIbGYGbgXVU0egTZ5Qj9&#10;3qAYABm9ANZudIp2B1EQ+N709rNpAJGmc0/DS/ZGPMX5bZZbJ04jau7iCx5fSxLi1O5tr9ePrdFJ&#10;Wsq56yTLA1PQ0H3h85aEOpolmYLiaiaPa9u9amt0cSpP9TOfMiEdk7HvyhgGGsEgXJYV8our29We&#10;9Hh8ISmhsVmpRIT3rs+yRs8gCAIzckaybfcpqmoaKSqpYfQ5so+ncstpbHICza48Ghoa/YeWqRyi&#10;BDOVgt5Ag6x+zGF6HaYL6FTuCkZRR3K4ucMfy3mCW0EU260X04X1fGdncPobCNkfnotgk47RqCc+&#10;9sLF+0Md4EBeQVW765zOL8fWGLh5DsC6sb5kxLC4UH1kR806JeV1lFep9bwztOaNQUXQSlOSZPYd&#10;KTjnunsO5qvOQILA9A5KQjQ0NPoOLagcogQ1KgXRQL1fvaFa9DqM3XDf6A9ESziW8TlnLRWImHFJ&#10;j+8rOsoa0vqrqm08z9rNGpUpidHoOmE1eT4S4yNDtXEd2Q/uCujwhVtNjBvdeXH3oYjBoCd9uFqj&#10;1lGzzr7DBWr9qahj2qSMPhydxoWSlBDFiGGqycDu/XkhR6322HVArafMTE9o9XCooaHRP2hB5RBF&#10;dgamv/V6GiQ1kIzuQ43KnqBw2goOy/E4FT2CxUrCjXcSMWtuj+/HaNATFWEBmmWFzkXQTWfYeabJ&#10;O4sgCKEp8PaCSp9PYn8gYzMqI5nYftbhGwgE6yrzCquQ5daWMmr9qRpspKXEdttGU6N/MOj1TJ2Y&#10;AcCZggrqGhztrldXbyc38FDR3y46GhoaKlpQOUQJZir9ejN2v/qkH9cFL92BQFGjn+flyfxSupjI&#10;eUuIX3ETgtDzp6zRIBIdqQaVLW0h26Mn5YRaEqwTLC6txeNt3ZxQUd1AUakq9K5N5aoEj1eT3dXm&#10;M2todLaqPx2IDSkaHSMIzfWRTXY3J8+UtbvegWOFeH2qU9hMLajU0BgQaEHlEERRFGS3+nTvM4a1&#10;ED4fXM0ddQ0OZHQoCISlDO+1YEoUdcQGujOrz1NTWVPfhNer3sh6okknyKjM5o7mkrM6mg8cLcTv&#10;l9DpBKZrU7lAc6bS55coLKlp9ZravKF20WvNG4OT0VkpoZKQYBf/2ewJLLeENXeMa2ho9C9aUDkU&#10;kSVkj3pT9ejDQhqVsYMsU1nXoGZbI/FgSErttf2oAuhqw029zY7fL3W4blV1I36p5zQqgwSnv4Md&#10;zUEURQndPBPjI0nX9O6A5uYmgNzC1s1NwSAkwmpm7KjeO280eo/oSAujR6rWpAeONmckg0iSzL7D&#10;BQDkTBzRLf9zDQ2NnkcLKocgiiShBILKeqE5kBxsmcr6ejXbGil4MSb3bibibAH0jiirrA9Zgg+7&#10;QIvGlowYFheapm3ZfOJwejh6sgSAyeNHYB5kDwa9hdViJjlR1epsebx8Pn9z/elIrf50sCIIQmhK&#10;u6S8jrKK+lav5xZUUlunPnTOysnSSkI0NAYIWlA5BFFaWDQ2oAYhBp1AxCCrLQtlKkUJY0LvilcH&#10;BdBdbi9N5wgqg006RoMYym72BKKoI2N4AtBaJie3oDLUqKA1IzQjCM3Z3dyCylCHcEWVLVR/OnOK&#10;Vn86mJk2KQNRp2uVlQyy93A+kiwjoNYZa2hoDAy0oHIIInucBNNpdp3qphOmFzEPQLeJjpBkmYaA&#10;LmNcfDSCvnezrMFMpc8nhfQg2yPovZ2U0DNyQi3JCoh45xdVIQVKFnaH6saMTBiT1qP7G8wIgkBW&#10;hnq8auoasQVqKPcdKWi2stTqTwc1aSmxpASco/YcbC0tFPxeDE+LJyk+ql/Gp6Gh0RYtqByCtHTT&#10;qQ9kKi2GwRVUNtnd+AK1jfFJvV9H2DLreC5ZoaDweWpydHva7N1GDZICHc0ON5U1NvySFMrQpKdp&#10;OnxnEzxeHo+fkrK61vWnCZGa3/Igx2QyMHm86i514kwZTQELU1ujk9OB7v7pkzPR9ZGhg4aGxvnR&#10;gsohSMj3WydSL6uBZIzZwGC69jY2OpED2bq45Lhe319EeBjmgHVkVQcd4JIkUxlwaUlNiunxqdVQ&#10;R7NPoqiklrp6B7mF6lT4jCnazfNsgsdLVhTyi6pwOD0cO1UKwORxI0Kfp8bgJdi932BzcjpQO3v0&#10;VCkOpyf0ulbioKExcNCCyiGI5FSDSlkn4tGpN9bYsMHV4NFgs4emgOOT23o79zQmoyEkYVLdgVZl&#10;TX0TLo+qIdlTwuctGZmeGAoczxRUsP9IAT6fpPohf82tGdsjLjYipC96Jr+S0/kV1NsC9afTtPrT&#10;ocCEMWlYLWoJz679qqD97sD/w8xGJo0d3m9j09DQaIsWVA5BgplKDzocipqpjDUPrqxNQ5ObYAVV&#10;XELvO6KYjM2uOh1ZNVbXNOLz9bycUJAwszHk/pJbUBmayo2LCQ/VD2o0oxd1ZIxQm5vOFFS2rj/V&#10;dAuHBLEx4aFa4/1HCvB4/aGSkIlj0wgbZA/LGhpDHS2oHIIEayp9OgMORf2IB1umsraqWQA8LrHn&#10;s4Jn01oAvbFdv+HyqobQ8p4UPg+i0wlkBoKkY6dKOXS8GFCzNZYwU4/vb7Cj2luqAUdRaQ1f7TkN&#10;QOaIBOK1+tMhga5Flr6wuIZ9h/JDjlYzpowcVLazGhpfB7SgcoihKErIotGjN4eWDzaNytpa9cZh&#10;QCYqNaVP9pkYCERsjU68vrYC6EGtPINe7JWmmZbNOtW1TaGGIc0VpmOCx8vh9IScdbRgY2gxLdCM&#10;4/NLvP7uzlAD34wpmf08Mg0NjbPRgsqhhiKH3HTqB7FGZX2TqhUZZdahM/RNQJwQr3aAO51enIFG&#10;gJYEO78TE6Iw9FInfbD5JIjJqA91wGq0Jeus46XTCUyfrAUbQ4nMEQnEx6rfzaJSdQYjNTmmV+qa&#10;NTQ0LgwtqBxqyDKyW9VZtAnqlKlZL2IZZDZm1SXlAMQmxvZZd2cwU+lwebA72wqgl5arN7SUxOhe&#10;68Q+O0hKS40N1VlqtCUtORZzi3rh2OjwNsdQY3BjbiEtFGTqxPRee7DT0NDoPoMrfaVxXhS5OVPp&#10;Dkx/h+lFwvQistSxp/VAQlEU6gJTv7HxfRdUJgRcdSRJpr7BQUJss8WfX5JDtVyqRmXvjCkm2kps&#10;TDh19WoJw4zJIwe8lNCWvONsLzoNKPj9Enq9ellZM+ViMmISenXfRqOe4alxId3CSeOGE6ZZWQ4p&#10;VMvGkWz84kho2UzNmlFDY0CiBZVDDMXrBskPQGMgU6lqVArI/TmwLiA1NWLzqKONiTD12c0jOMUG&#10;arPO6JHNHdf1DXacbi/Qs57fQZwuD16fhKIopCRGhYLK0VkpNDQ6EQSIsJp73MWnJ8ivr2JL/vE2&#10;y68cPQV6KcnqcnvxeNXzPDUpJhRUjstOVY8XEG41I4oD73hpdA5FUbA73EiywvDUOExGPR6vH6NB&#10;z4hhcTQ0OhF1AuFWsxZgamgMELSgcoghBTq/FaApYNE42Jp0nLU1OH0yIBAXH91n+w23mLGEGXG6&#10;vG0E0Gvq7HiDQUwvdH7/5bXNHDmhdnvXBgJKUdTxt39u5e//2oZBL/LI/d8gKUGzpAN4+72dfLHj&#10;BACNAYtGQRB479P9fLT5EIIg8OO7lzF6ZN80eWn0PG6Pj189/S619XYURQkFjqKo45dP/RtBEIiN&#10;Duexh1YjilpQqaExENCCyiFGUKNSQcAlqtOAg01OqKGmHr8kAyKx0eF9tl+zyUBkeBhOl7eNAHpF&#10;VQOyrMoJ9YZG5b3fXhr6vai0hh8/+jrXXjmDNdfO6fF9DQXWrpzH2pXzAKitb+K/Hvk7M6eM5J7b&#10;F2tZqyFCmNnI7/57Tejf23ef4vE/vs9D965gVo4mbq+hMRDR5oaGGMGg0i/ocAlqhjJukAmf11dU&#10;IaEGBrEx1vOs3XOYTPqQq87ZAuilFWqTjkEvkhjfuxqIw1PjGDMqlXmzx/bqfoYKcTER5IxP59I5&#10;47SAcggzI2ck6WnxTB6nqSFoaAxUtKByiBHUqJTQ4RqkFo31ldXIwaCyDzOVOp2OuEBdZU2boFKV&#10;E0qIi8Sg790EvxYYdQPtkH090D5nDY0BjRZUDjFCbjqCiFcwoB+EGpW1FTUE7x4x0X2XqYRmWaFG&#10;uwtPwOcbmoXPkxIi0et7/2sjCMKguX/GWZobnESh+dgotHUl6i0EAC0YH9IIqB+x9ilrtMTtdtPU&#10;1NTh6y6Xq93X/X4/dXV17bxD40IYFNGGLMs4nc42y/1+P4qitPva1xWfXZW9cYomFEHApBPQSV6c&#10;TglZlpEkqV0LwoFEdUU1EIEggNmo69PPNzpSlWGyO9zYGh1YLQYcDifllQ0AJMRF4HK5en0c1y2d&#10;SrjFMCjObadH1fQUgBvGTuefJ/YiKTI7Ck8zJrpvPMuXLBhPQpx1UByvIMHvosvl0rLTnWTNiln4&#10;/V4kyXf+lb/mKIqCoih4PB58vp49XgPpHvLCCy/w5Zdf8sYbb7T5Hu3evZvvf//7XH311Tz88MOh&#10;5TU1Ndx99900Njby0Ucf9fWQhzSDIqgUBAFDO64qwaCyvde+ligKSkCj0h7o/A4ziESGmRFQb2LA&#10;gD5ekqOJBrsHiCDcGkZYmLlPRY6TE9UmHKfTi9vjJ9xqxO704nSpDjvDU+P65PhNGDO81/fRE/hl&#10;mS8KTwIwIjqe5WNyOFZXweHKYj7LO8qqSbOJNIX1+jiyR6b2+j56GkEQ8Hq9GAwGLajsJOOyUzEa&#10;B1c5T38RfGDR6/WI4tAVir/xxhu54oor2v0OzZgxg3HjxrUJguPj41m+fDmvvPJKH43y68OgDio9&#10;Ho8WVLZAkaTmoFJUM24xZiPGwPERBGHAHy+pyYbNo14AYqIsmIzGPtUaTE5UJYxkRaHe5iAhzoqt&#10;yY07MBU+fFj8gD5+fU1edTkF9arn9oLMsYQZjFw3YQZHKkuwez18ln+clRNnaUFTOwRvdHq9fkDq&#10;jw5E3G43er1eO586gSzLCIKAKIo9fs3qyePv9/ux29VeAKtVLXdyOByYzaoub0FBAdHR0SQkJCAI&#10;Ag6HA5fLhcvlIiEhgaioqFaZ2PLychwOB+np6RgMBsLC1IfayspK/H4/qampCIKA2WxuNQ63201x&#10;cTGJiYlERWnSbd1Fu5INJRQZ2aNO/zlCGpWD66neX1uFza+ellGRlj6/ecTFRqAL7DOoVVlZ3bty&#10;QoOZzXnHkBQZk6hnXobarT4jbSTp0XEAbDixH09AjF9DQ0PjbKqrq1m9ejVLliyhurqa0tJSrr76&#10;avbs2cP111/PW2+9xXXXXceGDRvYvXs3CxYs4LbbbmP+/Pn8+te/5tprr+UnP/kJAK+++io/+MEP&#10;eOaZZ1i1alXowW3Lli0sWbKE6dOn87e//Q1oHRiXlpZy77338sILLzB37lyOHj3a9wdiiKAFlUMI&#10;RfKjeNVpWrs4OIXPvZVlNCpqIBwTZe3z3gtLmBGLRT121YEO8GDnt14vhqwcNcDh9fBV0WkAxiUO&#10;IzVSDbiNop6rx00DoNJuY1vBqX4bo4aGxsAmJSWF+++/n+LiYuLi4jCbzVx88cWkpaVRVlbGgw9G&#10;+YLbAAAgAElEQVQ+yKxZs9i4cSNTp05l9OjRREVF8dFHH3HPPfcwf/583G61rnvjxo3cdttt3H//&#10;/WzYsCG0PDY2lk8++YQ777yTRx99FIfD0WoMTzzxBDk5OaxevZrw8HD+9Kc/9flxGCpoQeUQItj5&#10;DeDQqan92EHmg+ypLMNOQLQ92trnmUqL2Ui4VT12NXVqprKsXA0q42PDMQ2yTvre5HBFMZWBxrDL&#10;siaEMrwAl44cT1yYKgf172O7kZXBYhKqoaHR1yxcuBCLxcKHH37Iu+++yw033EB6ejqvvfYaDzzw&#10;ADt37sTv96PX67FYLOTk5DBmzBiSk5OJiGhWn/jTn/5EWVkZv/rVr4DmPoJJkyaRlJTEd77zHerq&#10;6qiurm61/x07duD1eiksLOSBBx5g7dq1fffHDzG0oHIIIYXcdJqnv+NaZCoVrxfZ5RxQnXtnY6uo&#10;whc4LftSozKIyWQgKiCAXhOY/g4KnyfGRfW6RuVgQVEUNp45AkCUKYxZaa0dTqxGE1eNzQHgTG0l&#10;B8oK+3yMGhoagwO9Xs/tt9/O888/z759+5g5cyb5+fmsXLmSdevWsXTp0vNvBPjRj35EeXk5Tz75&#10;ZLuvG41GLBYL4eFt7y3R0dFcd911XHfddVoz2AWgBZVDCNnZUvjciF4nEGnSo/h9VL39Mnn33kzR&#10;fWspeeoR/LaBp8+lKAoNFVX4A6dlTD8ElYIgEB+nPvnW1jvw+yXKq9RsXEpSNDqd1iAAUOu0s7+s&#10;AICZaVlEmdt2eC/NnozFoD7cvHN094B+mNHQ0Ohf1q5dy8aNG5kwYQKCILBz5058Ph9Wq5Xjx49T&#10;V1dHbm4usiyHprVBzUYGM5IbNmxg9OjR7Nq1C0VR2LNnD0Bouvvzzz9n/vz5xMXFtXrfvHnz+NnP&#10;fsZ7773H66+/zrZt2/r4rx86aEHlECLkpiMIuHQGjKIOq0GPbfsmav71N6TGBhSXk6ZdX1D52nMo&#10;A2xKUnY5aWx0hILKvrRobElQAN3ucFNd24TDqV7AtCadZnYUncbh8yAgcFnW+HbLFOKsEVw6chwA&#10;+8oKyK+vbrOOhoaGBsDw4cO5/vrrWbVqFQBz5szBbDZz++23k5aWRm5uLvv27SMvL49t27Zx6tQp&#10;qqur+fLLL6msrOTAgQPcdNNN/OpXv2L79u2MGTOGPXv2cPXVV7NlyxbuueceNm/ezJNPPonD4WDj&#10;xo04nU42bdrEfffdx8SJE/nOd77D22+/za233trPR2Pwos3lDSGCNZXBTGWMqMNiECndvQ3OyhLZ&#10;D+1BdrkQLf0TuLWHv6GORrcU8mGJjeqfsSUEg0qnl/IqGy63KleRqgWVgKpNuTnvOACpkdGMT0rr&#10;cN1rxk3jk9OH8Msy/z66h/vmXdVXw9TQ0BhECILA888/H5qaTk9PZ9euXYiiiCiK+P1+jEYjK1eu&#10;bPW+N998M/T75MmT+cUvfoHFYuHHP/4xJpM6U7Jo0SIaGxuJjY0NyXe98MILrbazfv166uvriYmJ&#10;GdK6nr2NlqkcQsiBTKVbZ0QWdESbDegEAcXnbbOu4vfBAMtU+utqsHkhZNEY0/fT36C65gC43F4K&#10;S2qRJPU4DUvRgkqAElstJ6rLAJibMQazvmOFgYyYBGYMGwnAlvzj1Dg6tlPT0ND4enN2raPZbMZg&#10;MKDT6TpV56jT6bBa1QbPYEAJai1lfHz8OfVgRVEkPj5eCygvEC2oHCIoihKa/g4Kn8cFNCot46e0&#10;Wd88PBOd2dJ3A+wE3spSGgOd30aDSITFfJ539A6J8c3Ct0dPqcGTXtSRFK8J4gJsylW1KQ06kUsz&#10;x513/W9MnIUAeCU/64/v7f0BamhoaGj0C1pQOVRQFGS3Knxu17XWqIxZdDWWsZNbre6rqw6tP1Bo&#10;qVEZGWHpUyedlsREW0P7PnGmHIDYmHDMpsGl+dkbuP0+viw4AUB2fDLpMfHnfc+EpDTGJKg2ih+d&#10;OoTd4z7POzQ0NDQ0BiNaUDlkUJDdak2lIyh8HtCoFK3hmEeOabW2r6qc+k/XD6iOXG9FKU2BTGVU&#10;pAWd2D+d1tYwE9aAAHqwnjIhLgKjplHJsapSypoagKA25fkvITpB4PoJMwFo9LhCUkQaGhoaGkML&#10;LagcKsgysjvg+x0UPm9h0eirUjNuxuRhGIeNAKB2w1v4A77N/Y2iKGqmEjWYi4oMQ+wnP2SLxYg1&#10;zNRqWUpi9Nfen1lRFDadUe3LrEYTFw0f1en3zknPJjlC9VVff2IfPs26UUNDQ2PI8fW+Sw4hZLcz&#10;1HhjF02IgqpRCaDIMt7qCgBMaRkkrroDBB1SUyM17/59QGQrFY9b7f5uZdHYP5lKo0FPVGTretPU&#10;5Nh+GctAwu51s6NYtWWcmpJBvDXiPO9oRq8TuXb8dADKGuvZHrB31NDQ0NAYOmhB5RBBCsgJqW46&#10;ZoyiQERgulZ2O5ECU5aGxBQiZswNNe80bPoAT3F+v4y5JX5bPV63G1dA5ao/3HSCCILQxuNb6/yG&#10;r4pOY/d6EIDLR03s8vuXjJpEpEkVSf/30T2adaOGhobGEEMLKocIcsiiUcCpM2LWi1gMqjSC7HQg&#10;2ZtwKnrqotIQRJHEVXcg6A2q286bL6LI/XuD99fXYvdI/WrR2JLEuNZZuK+78LmsyGzKPQZAvDWS&#10;KSkjuryNMIORK8eoDzOnaso5XFHco2PU0NDQ0OhftKByiBAMKiUEXDpjSKMSwN9Qj+L1UKREsqVB&#10;FRQPGz2BiIsWAGDf9xWOo/v7Z+ABvFVluBQRP2ogHBvdv6LsQQF0UOWEEr/mckIVTbZQEDg3fTRh&#10;hq574wqCwPIxUzGJemRF4d1jewdE6YWGhoaGRs+gBZVDhOD0tyzocOqMxJqb5W+8gSadlrdvQRBI&#10;+MZt6MxhoChUvfE8Sj82T3grynBiwB8UPu/nTGXLoDI62oolrOtB1FBBURQ+zzuOpMiIgo5LR47v&#10;9rbirRHMzxwLwN7SPAobBkajWFfxSRJeyd/mRwuSNTQ0vs5oGilDhGCm0iuI+HRiSPgcmju/z8aU&#10;kkbMkmupXf8G7ryT2L78jOgFV/TJeM/GW1lKk2Ik6KbTX77fQRJb1FTGx4Rj+hprVMqKwqZctes7&#10;Iyae7Pjkbm9LEASumzCTz3KP4pUk1h/fxw/m9M85dyH8z8Z/tjt9/8+bf4jpHA5DGhoaGkMZLagc&#10;ArR003GIZkAICZ+DOrUsKXBQSaTySAENjU6iA93NcVevxrb1E/z1tVS99RKRs+er2cs+xlvR7KYj&#10;CGr394XwXxteo9Jua7UsymTh2RW3dUpbMTI8DFHUIUkyyYkxfSJvVFBfzcOfvNVm+aKsidwxY0Gv&#10;778jTlSXUdJYFxqL7gK78jNi4pkxLJNdJXlsyT/OmikXk2CNPP8bBxB+WcYnS/09DA0NDY0BhRZU&#10;DhHkwPR3yE3HbOToyRKefekTPOVOvNJsyglHya/k7p++TGS4GjgumjeBRStupuKVZ/DXVlH74Tsk&#10;XHdL347d48bfUEsjanOM1WLCdIFC4w0uB7VOe6tlkiyrNQAdxEQl5XX85g//QZYV/JIUmso8dKyQ&#10;ux54CYBpkzL49i0Le0XuSJLlNmMGcHj7z4FGUZSQWLlZb2BuxugL3qZO0HHt+BnsKsnD4fXw8alD&#10;3DJ17gVvV0NDQ0Ojf9GCyiFCMKh0iGZEQSDKZCAxK4VH77uWwl/fT667iefkHABSkqL56feuRhAE&#10;LGEmzGIOdZ/+B29pIbXvvUn0pVdiiInrs7FLTTZkh4NGRd2nmiUU+2z/QVKSovnlAzegoAZTr7z5&#10;Bdt2n+K/772WtFR1bGaTodf0M6UO6vFkRUFRlH7R7fRIfr4sOAnA5OThJIb3TMPSpOQRZMclc7q2&#10;go9PH2LF+BlEmPrH672rKIqiySFpaAwyZFmmrq6u3brniIgIzOZzX39kWebdd99l4cKFxMR0rAby&#10;6aefkp2dTUZGxoUOeVCiNeoMBRQlVFNp15nQ6wQiTHr0epGYMJEIVx1Si4+6oKgas9lIfGwEljAj&#10;OqOJxNV3AiA77dT866992nDgt9Uju12h6e/ICAv6fvD9FnU64mIjiI+NICEukmuXTidnwgimTEgn&#10;PrA83NqzgY+iKHglP5tyj/HsVx+3u862wlO8vPcLquy2Pm8E2VWcS1MgU7ooq+valB1hEEVWBMTQ&#10;qx1NbA34iQ90FEXhq6IznK6paPd1WWvU0dDoWRQFRZbw1VYjOezdvgbW1NSQk5PDT37yE1asWMGs&#10;WbN48MEHWbhwIW+88cZ53+/3+/nf//1f8vPPrev80ksvsXPnzm6NsasoioLNZjv/in2IFlQOARSf&#10;J9S5bRfNmPU6rEGNSocdyd5EPc22g/U2B6fzWt8UI2bOxTJezWTWb+5bQXRvZRmg0KgELRot6HTd&#10;z8qpmaQeGlwvUuu08+ahHdzxz7/w+BfvcaqDQKXR4+Ktwzu4853n+d2W9zhaWdJnwcsnpw8DEGUK&#10;Y9bwrB7d9iXpo5utG4/txesf2NaNiqLwRf4JHv/iPTwdKCX888iuPh6VhsbQxlNWTP7D6zh9zypO&#10;ffd6qv7+HEo3rhVut5tHH32Ul156ieXLl5ORkcELL7zAhg0b0OvPP2lrNBrZvn0706ZNO+d6b7zx&#10;BqtXr+7y+LpDdXU1jz32WJ/sq7No099DgGbhc3DoTMS00Kj01VSCLFOvtM6w7T6Qy7RJGaF/C4JA&#10;0k3fJf/n94DfT9UbzzP8gd/0yZSrt7IMGbAHMpWx0Rdm0fhV0WlqnI1tlvtkif6ONWVFIbe2kg9O&#10;HuCL/BM4fJ7Qa6KgQ2pnWlUnCMiKgk+W+Dz/OFsLTjImIYVrxk1j1vBRWLqhGdkZahxN7C8rAGBu&#10;xphuaVOeC7PewFWjp/DS3i0UNtSwregUM4aNBMAk6jF24kLfV8iKzPrj+3hxz+f4JAmjqGf15ItI&#10;j45HkmVe2ruFSruNNw99xYTENKYNy+iVcdQ6mzhSUdJmeWZsAiOi43tlnxoafYG/sQHHkX2tFypQ&#10;u+Et3Pmqravi91H7/lsgipjTWz/kitYIrJNndHjvGDZsGLfeemub5SNGjGDx4sX89a9/ZeLEiezb&#10;t4/bbruNrVu3cuDAAcaNG8fSpUux2+189NFHzJ07l/DwcD788ENycnLYsmVLaBs+n49NmzYxfPhw&#10;srOz2bx5M0lJSZw4cQJFUVi9ejWiKOJwOHj//fdpaGhg1qxZxMTEMGLECHSBhlCHw8Hbb7+NLMtk&#10;ZGRw2WWX4fF4eO+99yguLuaaa64hNjaWtWvXIssymzZt4rLLLgv9TZWVlaxfvx5Zllm2bBlpaWkA&#10;HDp0iM2bN5OZmcmyZcsQRZHy8nLWr1+P0Whk5cqVhIdfmJzfwLlqa3SboEYlqEFlgrn55u+tUrNf&#10;DS0ylQD7Dxfg90vo9c21i+asMUTNuQzblxuxH9yF49AewqfM7OXRq53fHkWPJyR83v2TutRWxx93&#10;fIpfljHrDayadBHHqkrZU6o2hewrK2Bm2shObSsuxsplc8Z0af91TjsVAUvMVtuyRlBQX8364/s4&#10;XFGMt0WmK9psYUHmOOZnjuV0bWWb9yaFR9LgcrLh5H7y6qqQFJljVaUcryolNTKGK7Inc1nWBKod&#10;jW2mhkx6A1lxSV36G4J8nq9qUwrAZVkTurWNcyEIAumBQEgB/rDto1DgunrSRVw7YUaP77M7+CSJ&#10;Nw5u581DO5AUGavRxL1zljI3Y0zoBhZjsfLwJ2/hkySe2vYBTy27tUve6J3ldE0lj21Z32b5bdPm&#10;aUGlxqDGU1ZM6TO/7MSaCrX/eb3NUnNGNpkTp0EH9fiiKLZbqy8IAq+//joPPfQQV111FQUFBcTE&#10;xPD444/z8ssvs2zZMl555RXKy8v59re/zWeffcbp06e56667WLhwIdnZ2Tz44INs376dsrIyvv3t&#10;b/Ob3/yG2tpavvWtb5GZmcm8efN4/vnniY2NZcmSJfzwhz9k+vTpDB8+nAULFvDNb36Txx9/PFTX&#10;+dRTT5GamkpSUhLvvPMOCxcu5OGHH2bevHn4fD4uv/xyNm/eTFpaGhUVFVitzWopfr+fb37zm9xw&#10;ww3U1NRw55138tFHH7F161aee+457rvvPlasWIHb7WbhwoXceuut/O53v+Ohhx7i4MGDPP300537&#10;wDpACyqHAMFMpRywaGwpJ+SrLkcB6mmdqcwrqqamronkxOjQMkEQSFh1B427v0TxuKl660UsE3LQ&#10;9aLunqIo+CrLcCG2sGjsnpyQy+fl6W0fUeu0IwDfnD6fFeOmU2m3cfd/Xsbp8/Ly3i1MTU1Hrzt/&#10;I5AlzMikcWldGsP2wlM8u+PTNssjTWE0eVyhTKmAQGpkNMvGTOXSkeOICVOzsxOSOt7folETOFRe&#10;xPrj+zhQXohX8lPaWM9Le7fwzyO7Wm0/yMiYRP7ftbd36W8A9XPZdEbVphwWFcu4hNQub6OruP0+&#10;3H4fAC6/t9f31xk8fh9/2bWJD04eREHBYjBy/7xlXDR8VKuMyOTkEdySM5eX926h2tHE09s+4pFF&#10;16Pvh4YzDQ2NrnHbbbfx2GOP8dhjj5GVlcXBgwe5/fbbiYiIICoqiqKiIlatWsXPfvYzAK6//noe&#10;ffRR7rvvPubOncunn35KUVERl19+ORMmqA/gCxYsYNKkSVx99dWsW7eO3NxcTpw4wWWXXcaGDRu4&#10;5557yM7OJjo6mjVr1rRqFCotLeXkyZP8/ve/Jzw8nPLycjZs2EBMTAwej4fGxkaKi4vJyspCFEVm&#10;z54deq8gCFx00UUsWrSIjz/+mKKiIvx+P0888QTr1q1j2rRpPPnkk2RmZvLqq68ye/Zspk2bxq9/&#10;/evz1ot2Bi2oHAJIbYLKlpnKcvyKgF1Rl40YFkdJeR1+v8SBo4UsbRFUAhgSkom94rqAIPopGrd9&#10;RvSCpb02dsXvw1dXjQt9KKiM6UZQqSgKf9v/JYcrVUHqBZnjWD52KoIgkBwRzTXjpvOPQ1+RV1fF&#10;Z2eOcsXoyT36d5yPRo8r9PukpOFcM346s4dnYRQ7/xU0inpmpI1k+rBMCuqr+eDkQTaeOYLL7221&#10;/Z7gTG0l+fXVAFw2ckJoWubrhNPn5YmtG9hWeApQHwweWriCnJT0dte/YeIsDlcUs6c0jz2lebx9&#10;ZCdrpszpyyFraAxaTClppN7909YLFYXaD97BU3im1eLYZSvbTn+HR0I3r1OCIKDT6YiKikKv1zNx&#10;4kTeeustnn32WUwmE7IsIwhCq0ynKIpYrVZEUcRkMiFJqm5ty/pMnU5HeHi4qrRisSBJEqIoMmbM&#10;GPbs2cOwYcPQ6XQMGzas1XjuuusubrjhBqZOncqf/vQnysrKiIyM5Ic//CGiKPLggw9iNBr58ssv&#10;2/wtoiiyePFiHnroIbKysgKHUeHkyZNYLKo+9cqVKwF47rnnyMjIQBAEZsyYwYwZFz479PW7UwxB&#10;ZKc6/S0JOtwtLBoVRcFXVY4HPa7A88NF07OJi1Gn5Xbtz20zXSoIAvEr1qCPjgVFofqfryI52mon&#10;9hRSUyOSvQmHYkQOuel0ffr78/zjvHtsDwAZMQncc/HiVtnIlZNmE2dRt/vX/VtxeD3tbqe3CNMb&#10;uHzURP7v6tt4/Mo1zMsY06WAsiWCIJAZm8jdF13OX1fdxbdmXMqwyPYlLlx+L3ZP13UuN+YeQUFB&#10;JwgsGtXzU9/no79rX+ucdn72yduhgDIlIprfLr2RKckjOnyPqNNx/7xlJAaE3P9+YHuoJrWnsLmd&#10;7S53er2aRaTGoEYfFUP0/Cta/yxYStr3/xtzRjYAgtFI7FU3kLTmO23WjZh2cY/1ADz77LOUlpby&#10;29/+lsTExB7ZZhCdTsddd93FJ598wh/+8AdeffVVhg8f3modu93O/v37WbNmDT/60Y/Q6/WcOHGC&#10;3NxcwsLCyM3N5cCBAwBtvvcNDQ2sXbuWhx56iGuuuSb0emJiIhs2bEBRFNxuN6+99hqJiYl88MEH&#10;SAFd5hdffPHC/74L3oJGvxOc/nbqTAg6gehgUOlx47fV424RVKalxoSmdA+fKMbt8bXZns4STvz1&#10;awHwVVdQ99G/em3sUlMDsssRkBMKBJVRXQsqC+qr+fOOjciKQrjRxH1zryLC1NoVyGo0cXPOJYDa&#10;df2vo7t7ZPyd5c6ZC7lv7lVkxyf32IVPEAQiTGHcMGk2/3fNNzG1E6SWNzXwnX+/yMt7t1Bqa1+j&#10;7Ww8fh9b81WJn8nJI0JBUl/y0amDnAyUbvQ1pbY6Hv7kLY5WqQ0xo+KS+M2SVYyMTTzvZxdlDuP+&#10;ecswiCJ+WeLpbR9R7Wi64DEpisKOojM8v3tzu6+vP7GPjWeOaJJGGkMOU1o6GY/+H6P+8Heyn3mD&#10;pFvWIVxAE58kSZSXl1NXV0dTk/rdtNlseDweiouLURSFuro6jh07xssvv8yhQ4f48MMPOXz4MHa7&#10;nfr6ehwOB3a7HZvNhsvlwuVyUVtbi9frxWazUVdXh8fjoaGhgYaGBvx+f2i5JEk88cQTxMfHY7Va&#10;OX78OGVlZa3G+Le//Y0DBw5wxx13EBcXR1ZWFrNmzeKaa67hRz/6ET/+8Y8ZN24c4eHh7N+/n6ef&#10;fjp0bfd6vdTV1fH+++/z3HPPUV9fz2uvvcYtt9zCH//4R+69915uuukmsrOzWblyJQcOHOCmm25i&#10;3bp1uN0XbrQhPvLII49c8FZ6md27dzNr1qw2y71ete7KZDK1ee3rhOPEXiR7A9WGCI5HpHNFZhIm&#10;vQ7J3kTNf16n0m9km6IGkldfPpW42Ei27TqFy+Xl4unZrXyuQQ1WTGkZNO3djtTYgKc4n8iLFyJa&#10;L6wrrD2cp4/RuH0TJ5VYjivxGPQiN3/jEsyd9Nq2e9z8evN/KG2qRycIrLvocmalZbV788+ISeCr&#10;otM0uJ3k1VWxcOQ4rMaOdSf9fj9+vx+z2dypQFBRFA5VFLebnZqfObbbDTOdQdQJvHl4p+oadBYu&#10;v5ejlSVsPHOEwoYaYsKsxIRZO7Se3F2Sx8enDgFwc84lXRq3z+fDaOx8l3iprY7P84+3We7weviq&#10;6DTp0fGkRsb0iQqBoiicqa3kkc/eCdlS5qSk898Lr+206LsgCCSGR6ITdBwoL8Th9VBmq2Nuxug2&#10;x1uSJLxeL2FhYef8++SAq9FT2z7E6fMiIBBlthCmN2DWG/BJfnyyxJ6SPMKNZkb34IPLQMPr9WI0&#10;Gofs39eTBDNSJpOpx80kNm3axKJFi3p0m+dCEPWI4RHozOf+rnSGvXv3UllZSXZ2No2NjYwfP55P&#10;P/2UzMxMHA4HkydPZsKECRQXF5OcnMzy5ctJTk7GZDIRFxeHJEk4nU7i4uLw+XzYbDYiI9V7aNCk&#10;Ini8dTodoigiyzIejweLxcLo0aPZu3cvFouFkpISDhw4wL/+9S9uvfXW0N/W0NDA9u3bOXDgAA88&#10;8AAZGRksXryYxsZGbDYbjzzyCCkpKWRmZlJRUcGiRYsYMUKdRQkLCyMlJYX8/HzWrl2LxWJhxYoV&#10;XHrppcTHx3Pq1CluvvlmFi5cSHJyMlOnTuX48ePk5OTw3e9+94LPFa2mcgjQbNFoxiTqsBrVk8Lf&#10;ZENxu6hXmrtQY2OsjEhLwGwy4Pb42HMwjwlj2jaH6ExmElbdQckTP0NqslH7n9dJvvPeHr+YeytL&#10;AUIaleHhZgz6zp3UQSmXkzXlACzJnsTiUZM6HKNBFLl9+nz+Z+M7OLweXj+4nR/OWdpjf1ON0876&#10;43sBtRGnpYD7hfpldwajKLZxerEYTOgEgXqXA6fPy+a8Y3yRf4LxScO4euw0Zg3PwiTqQ8dAURQ+&#10;O3MUBQjTG5mTfuG2jOciKy6Jn8xfHvq3AuwtzWdT7jFsbie/+fw/rJt9OYuzJ/X4MTxQVtiqIaje&#10;5eDVfVtDU8xz08fwo7lLz/ng0R6CIPCNibM4WlXC7pI8dpXk8s6R3ayefFGXzzVJlvn3sT28sncL&#10;fllGr9NxS85crhwzBSGQ2d9aeJK/7PwMj+TnuV2f4fB6WD35oj7xq+8LKpts5NVXAeB2uTGHqZ/H&#10;qNgkEsJ7L4seNCY4G0EQul260lmKG2pDDzah/QLjEocRZbac871ywJdelmW8kh+v5EcW1PKMzjQo&#10;DnVmzpzJzJmtVU1WrVrFqlWrQv8eNmwYzzzzTJv3LlmyJPT70qVL2/39kksuCf0+f/78Nr9v3boV&#10;j8fD008/HZIX+ulPW9eS3nJLW6vklJQUfv/737dalpiYyO9+97tWy3Q6Hbfddlvo3y2beNatW8e6&#10;detarX/VVVdx1VVXtdlfd+mVb4aiKBw8eJCqqirmzJnTru5RMEKPjY1l1qxZnRIf1WifYKOOQzQR&#10;YzY2a1RWqcFWQ6Dz22wyYLWYSE6KJi01ljP5lew5mM8tN8xt9wYUMe0irBOn4Tiyj4YtH+K3N2Id&#10;n0P0wivR9ZBmoa8iEFQGNCojrGEYDJ278H2We5QPTx4EIDsuiW/PvOy8N9JZaVlMTUlnf3khG88c&#10;ZfnYaYzqgQyiX5Z4ZnvzVOctUy9hUQsZnvPdCC4UAYFnr/lmm+ltg07EbDCyJf847x3fR359NZIi&#10;c7iimMMVxaRGRHPlmBxkRaHeaUdWFHaV5AIQbjK3O6Xek8RbI1h4llzRgsxxpEXF8tr+L3H7ffxh&#10;+0fUOJtYM+VidELPBUrPfPUxZY317b62bEwO3529qNvBg0EUufeSpdz7/mtUOxp5/eB2xiamdtjk&#10;0x6yLPPSns95J1CqYRBFvn/xFSweNbFVcLpsTA5RpjCe2LoBl9/HX/dvpcnj4lszFw6JwHJ3aR7P&#10;fvVJm+X3zb2KxdmTem2/Pkni+++92qYmeUR0PL9demOv7RfUa9s/Dn3VZvljV6xmamrGOd97sKKI&#10;33/xPgCyrISMJFZOms11E3pfIk7j3ERERLBjxw7mzZtHaqqqqvHQQw8Nmex7j98xFEVh4wQxFfYA&#10;ACAASURBVMaNHD58mAULFvD444/z8MMPt5qiLiws5MUXX+Tuu+9mx44dvPrqq9xxxx1D5qD2JYrk&#10;Rwlc9Ow6cys5IdWphpDwudViwmxShdFn5mRxJr+SU7nl2Bqd7WpDCqKe+OvX4jiyD8Xno2nH5zTt&#10;+BzXmWOk3vUThB64YXkr1DE2BnQ0IyM6l6k8XVPBn3duREEh0hTG/fOWYzWevwxCEAS+NXMhP3jv&#10;r/hliZf3bOGXS1ZeUBZMURTeObKL3SV5AFw8IpvVky/q06yAIAgknWOK9srRU7giezIHygtZf3wv&#10;+0oL8MkSZU0NvLjn83bfU+1oRFJk9PRtdkPU6bhx8sUkWCN59qtPcPt9/G3/l1TZG7n7ossx9aLE&#10;lU4QuDnnkh4JYGPDwrlv7lX8fOPbeCU/T335IU9cdXOn9Cs9fh9Pb/uIzXnHAAg3mnlg/nJmpo1s&#10;9zp5Sfpowk1mHtv8H2weF/8+todGj4sfzLmiV4/XUEZBod7loOmsoLK3HxDPxVdFpylvakCvEzHo&#10;RPSiiCGQgdTrRESdjty6KupaaBcHcfna1s9r9D1Tpkzh5MmTHD9+nLCwMLKzs7tUMjTQ6TColCSJ&#10;559/ntraWh5++GF27tzJm2++yfe//30yMzM73KDP5+Ott97igQceYNSoUbz//vvs3LmzVRr4yJEj&#10;xMbGkpSURE5ODn/84x+RZbnH6z6+DqhT32p2yi62Fj73VavC50GLxnCrKVSrOGNyJv949yt8fokD&#10;Rwq5bG77Hb6+qrI2yxq/+pyE69diTB7Wzjs6j+L34autQgEaA5JHMVHnd9NpdLt44ssNOH1eREHH&#10;uosuZ0R0XKf3OzI2kUWjJvDJ6cPsLy9gd0kus4eP6vbfcbSyhL8f2A5AUngU91y0eMBNMwmCgCgI&#10;TB+WSU5KOkW2Wjac2M/WgpMddhT3J4IgsChrAjFhVn7/xfs0uJ18fPoQdU47P56/nEhz2Pk30gGK&#10;olBlb8Tta6uFaTGYeiwjKggCU1JGsGbKJby67wsq7Tae/eoTHlq44pwZ0CaPi99teZ89pepDSrwl&#10;gocuXcG4xNQOvxuCIJCTks4vFt/Arze/S7Wjic9yj+L0ebl/3rJOPXANNmweF7Ki9GppyUDre1p/&#10;fN85Xw+WRGgMXARBwGq19oh8z0Ckwyvn4cOHuf/++zl4UJ1enD17NsuWLWP16tXnNDAvLi6moaGB&#10;5GS1WDwtLS20jSDDhg1j586d7Nq1i23btnHRRRe10sFTFAWfzxf6URSl3Z+W639df6SzLBpjzYbQ&#10;a94qtXu2IZCpjIsJRxDU4zU6K5moCPXGvPtgXofb91a39aNWfF58tvoLHrvfYUdqsiEpAs7A801M&#10;tPXc75Ek/rzrMwrqawBYPnYq8zPGduk8ALhpyhwsBiOyoupbevxtz7POnF82t5Mnv/wQr+QPTE8u&#10;Ic4S3u/nxbl+dIJARnQ891y0mGevuY07py8gvKOgQ+na96snv48A01Iz+NXilaRGqJJJu0vzePiT&#10;t6hssnX9fJMkTtdU8NS2D7ln/SvtZnME1BtzT/4N10+YEXJx2ll8hn8f3dOmSzu4frWjkZ99+s9Q&#10;QJkWGcuvl6xkXGJqp47tmPgUfrl4ZUhi6qui0zz62b+wuZ39ft5196epAw3Wv+7bymOf/4eT1eVI&#10;stxj+/PLEseryvjfrRs6lB7r7b+5uyiB/zp8dQCMUWNo0+Hj8uHDh/n5z3/OvffeG1o2d+5cSktL&#10;2b59O1deeWW776upqUGn04VENi0WC4WFha3WmTRpEosWLeLxxx9n1qxZ3Hfffa2ewBVF4fbbVRcQ&#10;URSJi4ujoaGt9Z0c6HRt77WvC3KNWsCuoEoKmWSvejxkGU9VOT5FhwM1OxkbbcHtduPxqBfK7MxE&#10;dh8sYN+hfGpq61o1lgTxWduZUjUYcQki3gs87v6KUiSHHTd6vIEpVotZf87Pc2PBcTblqk4vo2OS&#10;uDZrMo3neMjpCBOwJHMC757aT25tJRuO7GVhemtLRkVRkGW5w4coBXh2zybKmtS6vKtGTiLLGjOo&#10;zkc9cPnwMewoPM3RmrZZ6QabDWMXZhBkWcbXw9NscaKJn168lKd3fkqerYbTtRU88OHr/NfsJYyI&#10;jD3v+/2yzOHqEj7JP8bhypJ2/dWDKIrSK5/f2vEXkVdbSa3LwesHtjHcEsnY2GQURQmdX+V2G0/s&#10;+oTSQJ1nZlQ8981eQiTn/k6cTRR6Hph9Bf+742OKm+o5WFHEQx+/yf2zlxBt6r+p2+6wsyyftw7t&#10;bPc1r+Rna8FJtheeZnpqBteMmsLImIRu5+pkReFoTRkf5B7mUGVxh/JMPr+/17/j1Y3tb3/l2OkM&#10;C4/Br0j4ZRm/HPy/+rsky5TY6/kq8FDSErfbPaiuTRqDkw6DytTUVJqamlrN9W/evJna2tqQcnx7&#10;6HS60A/Q7rqyLON0OpkzZw7bt29n69atLFy4MPS6IAihjiVBEKiqqmq35iAoKTSU6hG6itenBogK&#10;Ai69mTirGeP/Z++8w6Oqtv/9nukzmUmvEEIJJUgJLaEjBgFFUBFEUCkXrNdyRS7e+9Ov1wLYOyjq&#10;xYoiWMACgldFIFKkhZZQQ0khvSfT55zfH5MMhDQ6iPt9nnkIe/Y+s2fmzDlrr73WZ+l0yDarVw4I&#10;tc8LGB7ij1qt9iVFJXSPZcvOoxQUVZBbUE6bmLoir5rEgdhW/4Az66ivzdyzH8ZmLeAct53cpUWg&#10;yNjR+4zK0GBLg9/n/sIcFu7ybjMHGkw80m84/qazK+kIXg9SctZBr27lvm30i2mHRX8i09ftdqMo&#10;SoPzWXVwNxuyvJUeOodHc3t838tu2/t0kVT1f5c6nfa0k1UURTljSaHTpbkuhGeSbuGtzb+wJfsw&#10;eVXlPJv8PY/0HkaPBhIXKhx2fjucxs9H0jheWftm2iIgmFKblSpXbU+UWqW6IPNvpgvmwd5DeW7d&#10;Dzg8bt7dtoZZg0fjp9ai1WrZX5jLyxtWUurwhiJ0j2rJo32GYzrLhLhoXSjPJt3CSxtWsrfgOOnF&#10;+Ty77gceHziSZg0I5V9OKIrCigM7WLhrI+7qRcCp29wWnYEyhw2PIrM5+zCbsw/TNTyam+N60DWi&#10;xWnH6Ls8Hn4/tp8VB3dxpKywyf65lWXsyM8isdr7fL5Jzc9iXcYB3/9r3reERKeIFnRppJQrwLbj&#10;R+s1KlVq9V/6Xim4ODR4t+jduzezZs1i//79dOjQgZ07d/L5558THR1N3759GzxgaGgobrcbu92O&#10;0WiksrKS0NDQWn2Sk5Nxu91Mnz6dyMhIvvjiC/r37+874SVJ4qGHHvL1f/vtt2sVTK+hxg1f33N/&#10;FWTZa1grSNjVeiID/PHTa3A5rMgV5TjQYav2VEZGBKPT6TAavdveid3b8d/P1+ByedizL4cuHeuJ&#10;lfXzw/jkaxT/7zuKf/wK2WZFrdHiV09G/5niKCsCqFWiMTI8GD+/6i3wk/qW2a28teVXnLIHjUrF&#10;I/2vp0141Dm9vkkxcWe3Ad7sYlsl/zuaxqQeA33P2+12ZFnGZDLVuUGlF+Xx6e4TBu4/B40kwHLx&#10;RcLPF21Do6CeOEKznx/aMzAqq6qqLtjv0Q8//jPkFt7941dW7E+hyuXk5Y0r6d2iLdqTjPlQPwtu&#10;WeaXQ3tqla9Uq1TER8ZwY8ce9GzexrtRWMcbJaG/QEoUfVq1Z0JZPz5NSSbfWsELG36kmTkQjVbL&#10;lqx0rNUxnkNiO/GPftehO8d5+Pn5MWfYOJ5f8z1bsg+TU1XGs8nfc09iEibtiXCHAIPpvCggnC/c&#10;sofPUtbz5e5NyIqCTq3h3sQkrm3bmcrKSp+aiCRJpBw/yle7N5Oal4kC7MrPYk9BNp0iohnXpQ/d&#10;m7VsMD620mFn9eFUvkvbRk7FiUWHqjo+9earelHhsOOSvbJCVU4HC6sVCf6bso72UdENVrI6W4qt&#10;lczftgaX7EGjUvP0kFvoEnmi2opWrW4y3rdjVAse6X8diqJgrbJiNBpRqVW0C4k8b79NkVQraIgG&#10;r1pms5kPP/yQmTNn8u2336IoCgMHDuTFF18kJKThpIjo6GhCQkLIzMykbdu2ZGVlMXz4cDweD5WV&#10;lfj7+5Ofn09wcDAqlYobb7yRtWvXNur9FDRMjUalXaVFo9FgrtaodBUVgOyhjBPlD8NDa2edRkcF&#10;ExUeSEZ2EVt2Hmb8zfWXudIEBBE2djKOrKNU/LGWqrQdeKoqz1kM3VktJ1ShnFRNpzoLvdhWxYwf&#10;P8dVrRPn8nh8BsLYzon0bhFb94BniCRJJMVexfJ9KaQX5/HDvu0MbdeFKEtgo+OqnA5eSV6Bw+1C&#10;JUk82HcYkZbTE8e+XLk3MelST+G00KrV/L3PtYT6mfksZT1Oj4fko/sbHWPRGejbsh2j4nrQOjgc&#10;zSWS2fHqVyawMzeDnTnHOFJayJHSE54xlSQx+qpeTOk56LQN+aYw6fQ8kXQzb/y+kjVH9lJQVcGc&#10;376r1ScxOpZnh449L693rthdLt7b/CurDuxCwVsh6x/9rmNAqw5IkoRTrUF3kq5q7xZt6dGsNbty&#10;M/hq9x/szs30SWal5WXTIjCk3pjMEJOFYmslhdYT1Y4MGi0J0bHc0imBdqGRdc4TRVFQSyre27ya&#10;Ylslb6xfybPXjsV4vuTVPB7e3vSzz8Ad37UPPZu3PmMDLszsz3Xt45FlmZKSEvz9/dFqhQKA4OLQ&#10;6JWrTZs2fP3115SXl6MoCv7+/ixZsoTOnTvXSqypdUCNhjFjxrB8+XISEhLQ6/UkJiaye/duPvzw&#10;Q1544QV69+7Nu+++y6FDh8jKyqJPnz5/+ao4Z0tNok6l2kCQQeu7APk0KquTdCRJ8tX8rkGlkugV&#10;34aM7CLSDmRTZXVg9qtf6FmSJCwJ/an4Yy3u4gJs6fswdz237LUayaMK6cR3HxjojfmSFZmiqgpc&#10;cu3FRqugMG7v1v+8rZT1Gi2Tegzg6V+WUuGws2TXxkYF0WVF4YMtazhSUgB4E4X6X2CB8IvBn8nz&#10;UCM5FGAw8daGn+rtI+G9uQ5v15UhsZ2JMPtfFu9Rr9HSMawZO3OO1XlubOfeTO4x8LxrSxo0Wh4d&#10;OAKTTs+P+3ec12OfTyoddl5fv9JXbz3I6Me/Bo0iPiqm0e9Oq1b7VA1252by1e4/2Jl7DLcsc7T6&#10;d3oqRdZK399+Oj2DW3dkVMcetAwMbTTDfmRcd/YVHGfNkb3szs3ks5TfmZYw+JzVAhRF4bu929hw&#10;7CDgTVC7tcuZi+ULBJeaBo3KY8eO8cYbb9Rqs9ls/PTTTwwcOJDo6PrjOiRJ4tprryUiIoKysjJm&#10;zJiBXq8nNjaW22+/HYPBQOvWrZk+fTp79+4lMDCQSZMmNWikChrnRDUdPcHGEytmZ7VRWSMnZDLq&#10;MJvqGu694tuw9MctOJ1udqVl0C+hYQPJ76ruqEx+yNYqKrb+jl+Xnmd90VM8blyFeQCUq4zg8c7R&#10;qG981R/h53/eq1n0bN6GHs1b+Sq53NChO+1CI+vtu+7IXlYd9KoZxAZHMLXXYHHhvwRIksSAlh3q&#10;NSqDjWb+1nMQ/Vu2x/QnktLp0azVBRMr16k1TO4xsF6jssRWRandSoD+3EvgnQ2K4lVRmP3bt+zJ&#10;89ZbjzQH8GTS6DMqEapWqejWrCVdo2JIy8viqz2b2ZKV3mDCjb/eyA0dunF9h3jC/E5v0aFRq7m/&#10;z7UcLskno7SIb9O20SGsGQOrPalnS2p+Np+l/I6CQojJzD/6X3fBwjAEggtJg2dtXl4eH3/8cS3j&#10;saioCI1Gw+7duxs0KsF7we/atWutNovFQp8+fXz/j4yMJDKy/hu34PSRrTXVdAwEG05scdR4Kk8W&#10;PjfVY1R2jovGZNRhtTnZnJJO317tGrw4aoJCMLbrRNXOzVTu3ILisCOdpV6gx2rFXZ3hWObxbtmb&#10;/QxotRf/QqpRqZjcYyC7cjJwetx8sj2ZZ64dU6dfVlkxb2/6GVlRMGl1/PvqURiEsPRlR9uQiAta&#10;aeXPS/2/64NFuUz56l0Gtorj+vbxxIU3uyhlRWvIqSjl6V+/IaPUG2MdGxzOf5JuIeIsQ0pUkkTn&#10;yBZ0ioj2SiqtXlanT8/mrXl88E1npd8ZYDAxc+BI/rVqMVaXg3kb/0eroFBiAkObHlwPJbYqXkv+&#10;EbvbhUalZnr/6xstZCAQXM40uCzW6/V8+eWXbNu2zffYsGEDiYmJDBw4sKFhgouIosjI9rqeSkVR&#10;fJ7KmhKNFrMRQz1eQLOfgavaexcIW3bWzRg8GUmS8E8YAHiNVvux9LOeu1xVgaeiHIAqQ6BvLrrT&#10;LNF4vmkbEklSdbnA7ceP+HQCa7C7nLya/CMVDjsScH/va4kOaFrORiD4M2B3u/j50G5mrlzEI8sX&#10;8tOBXZTb69eHPF8oisLBwlz+teoLn0HZLaolc4bddtYG5clIktTgcSLMAeckCN82JIK7E65BJUmU&#10;O2y8kvxjg5qWjeHyeHh74/98smS3VcdRCuqyKbuYEnvdggWni8vlYvv27WzdurXOo7Cw6ax/j8fD&#10;q6++yvHjdaXXTubjjz+uo839V6JBt1Dnzp1RFKVWTe6WLVtitVrZvHkzSUl/jsD+KxnZbkOp1uqs&#10;UutpV+2pVNwu3CWFKAqUKt4LZ1iwpUEFoIRubdi68zA5eaVk5RTTolnDiVh+XXsh6Q0oDjsVW3/H&#10;1KHzWc3dWZgH1fGSFSqvtzPAYkRdrZXpcLsbEfE9/6gkifFd+7Dh2AEqnHY+S1lPXJLXW6koCp/t&#10;WM/eAm9i0bVtO5MU20lse19iNGoV/WLa1WlvKHThciEmMIR+Me2QFQW3y4VWp0PiItSHl6hX5D7Y&#10;ZEaFREZZER5F5kBhDgcKc/g0JZlBrToyrF0XYgJDsLqcyKdofEqShL/+7HYrUo4f44W13/sS8Aa1&#10;iuMf/a/7U1T/kSSJYe26sL/gOKsO7uJAYQ4fbl3D3/sMPe0QBkVR+GHvdtbXiqPsLa4r9VDhcLPi&#10;UB7HKx2Mbh95Vp9RcXExt99+OxMmTGDjxo0cPnyYiRMnsmbNGm6//XamTZvW6HhZltm2bRs33HCD&#10;r2Z3faSmphIVFUV8fPwZz/FMURSFjIwMWrZsecFf63Rp0KjMycnh/fffr9WWm5vLunXruO+++y74&#10;xARNI9uroFp6p0ptIKi6RKPidOIuKcZJtfC5BVQhKlLzs3G7Xej1elSSRPvQKDQqNT27tkKlkpBl&#10;hS07DjdqVGpDIzC2bo913y4qd2wm7NapqM5C+8xVnfmNRktZ9eIzKNDsu1isTk/FXW0wj+gQT6vA&#10;MIDz4sFoiEhLICM79uCLnRs4WJTLb0fSuDq6HX9kpfNt2jYAYgJCuCcx6YLFvglOH5NWz3+G3HKp&#10;p3HGJMV2Iim2E06nk4qKCoKCgi5KTLlZp+edm6bWaddrNBg0WnbmZLDywA5Sjh/D7nZRZK1kWdoW&#10;VuxPoUtkCwoqy6k8xRtn0Rt49+apTd7kfzqwi7T8bN//nR43GzMOYne7kJC4Ia4b9yQknbOM0qmE&#10;miz8vfe1ddpbBoWd87HVKhXTEq7hUHE+h4pyWXlgJ3Fhzbi2befTMnrS8rNZmJKMgkKoycJD/YaL&#10;cJp6UBSF5MwiSh1uNmUXMyA6mHC/M194OJ1OZs2axa233spzzz2Hw+HgySef5J577iE5ObnJ8Vqt&#10;lkWLFjXZ7+WXXz7juZ0thw8f5u233+a11167aK/ZFA3+go8fP86LL75IUFCQ7wdiMpmYOnUqQ4cO&#10;vWgTFDSMbLdSU/fbpjYQaPB+nZ7KcmRbFS60VKFF00nFVt1htv50YkvXoNHy6a33428w0qpFGGEh&#10;/uQVlLFlx2FuGZHQ4GtKKhWWnv2w7tuFI/sYzuMZGFqded3smsxvl94Pp8sITjfBgV4NtdyKUr6r&#10;NuJaBoZyf+9rz5vESmNIksTNV/Xk54O7KbRWsGTPH+SUlbAu6yBu2YNereHRgSOwnKVnRiC4lKgk&#10;FeHmhrVUE1vEkhDdhuzyEn45tIefDu6ixFaF0+NmW/aResc4PW5K7Va0KjUatRqtSl1vPOau3Ex+&#10;Td9Tp10C7ujWj9u79Tsv9dZPJcBg4sarep7349Zg0RuYMXAEM39cRKXTzvw/fqVtSAStgsIaNSzL&#10;7FZe/30lNrcLjUrFg32HNSlldqVT7nCxu6CiTrtbllmXWa1p7JZZdiCHzmF1z2OzVk3X8IYTrqKj&#10;oxk7tq50VkREBImJiTz99NP069ePNWvW8J///IfFixezfft2OnbsyL333ktRUREffvgh48aN80ku&#10;JiUl8c033xAbG8vUqVOx2Wx89tlnxMfH06VLFz777DM6dOjAhg0bUBSFf/3rX2i1WoqLi1mwYAFl&#10;ZWX07duXyMhIunfvjrq6ellxcTFvvvkmsizTqVMnxo8fT1VVFW+//TYZGRlMnjyZ5s2bM27cOLRa&#10;LZ9++imTJk3yvaf09HQWLFiALMtMmjSJkJAQFi1aROvWrbnmmmv49NNPCQsLY/z48QB8++23/Prr&#10;r/To0YMpU6ac0yK30Tv1smXLGDFixFkfXHBhkW0nZDGcWiMWnffrrImntKHBhqbxLxlvFaSEbm1Y&#10;/nMKO1OPYXe4MOgbXjGbe/Qh/8sPUFwuKrauPzujstpT6VTrcbjUgJvgQG/N7I+3rfNVOrknMemi&#10;GJQ1BBhMdIqIZu2RvZTYrXx38ES27OSeg+gQem6C6wLB5YwkSUQHBDOl5yBu79aPDccOsnL/DnY3&#10;ULaw0mlnwuJ5tdpUkoRGpUajUqNVqdCo1Q3GG96TmMToTg0vYv8MtA4K48G+Q3lp3XKsLgfPr/2e&#10;10bciVlfvzybW/Ywd8P/yCovBuDWLr3Pi+7un50Cq5PFadlN9ttTUMGeeozPaIuBzuH+NBSV35iR&#10;v2LFCl588UXGjBmD1Wrlyy+/ZMGCBfz8889069aNmJgYnE4nzz33HNdccw3btm3j+eefZ/369Qwb&#10;Nox///vf9OnTh/Lycl588UWeeeYZFEXhpZdeIiIigmnTpvHss8/SoUMHxowZw6RJk5g2bRqtW7em&#10;b9++PProo3Tp0sVnVM6ZM4ekpCRat27N+++/z2233cb999/PP//5T/bu3cvQoUPZtWsXQ4YMISsr&#10;iyFDhvjei8vl4vbbb+eZZ54hNzeXu+66i/Xr16MoCh999BGjR48mNDSUefPmMW7cOBYsWMDhw4d5&#10;6qmniIuLIyIightuuKHJ76EhGjRHe/TowbBhw+q0f/fdd+zf37jYsODi4KnO/FYAvd+JreOazO8y&#10;9DSU8emRZQqtFb6KIr3ivSXH7A4Xu/dmNvq6usho9C28weQV2zeiuN1nNG/F48FVkAuA2xyM3emt&#10;FR0c6MfuvEx+r9ap69OiLd2jLn6sSEPi2InRsSLeSfCXQafWMLhNR54bfhvzbpxCwGl66GVFwelx&#10;Y3U5KHPYKLJWYnfXXw++V/MLU+rwYjOodUdGxfUAIKO0yKsSIdetMX8ijtJ7D+3erBW3da2/6ITg&#10;4jFu3DgsFgtz5szh66+/pk+fPsyYMYOUlBTAq3xzww03EBHhlbi64YYbiIyM5PHHH+eBBx6gRYsW&#10;5Obm0r9/f+Li4gDo168fcXFx3H333UybNo2BAweSlZWF2+1m27ZtxMTE0K5dO58Rd7JWt8fj4bXX&#10;XsPpdDJ16lSOHTvG5s2bWbZsGXv27KF169bk5OQQFBSExWKhefPmvrFqtZr77ruPNm3acOTIEUpL&#10;S3G73QQFnaj+FBh4wiv+1ltvMW3aNEJDQ1myZAk9evQ4p8+yQReQ5pTYFpfLxfr16/l//+//8cUX&#10;X5zTiwrODzUalS5Jg5/pRJC/8xQ5ofpwyR5mrlxE35h2jIzrTpeOLdBq1bhcHrbuPExCt4Yv9pJa&#10;jaVHP+yHD2A/lo4zPwd9sxYN9q8zb7sNd5l3le4wh+B2ey++Fn8jn2xLxi170Kk1TOk56LLSLxXX&#10;fcFfEbVKRZvgcPz03lrbJ6NVqbm6TUfcsge3x4NLlqv/9ZzU5iG/srxOnXWgoTXvnw6VJDGl5yAO&#10;FuWSlp/NmsNpXBXenJFx3WsZjHsLjvPJ9mQUvPGeD/cdJuIoq4n003NXfIzv/wrwy5ECjpXXr0Iw&#10;vE04LSwn7nFGrbphL1kTSJKEJEnefAOVipCQEJYtW0ZiYiLNmjXzOV9Ovh+pVCo0Gm91J61W61tE&#10;nNxHkiRfH51OhyzLaDQaBgwYwI8//ohOp8NkMhEbW9tTPX36dKZNm8bgwYOZNWsWffr0wWQyMXPm&#10;TLRaLU8++SQAq1evrve9+Pn5MXv2bPr371+rvT4yMzNxu91IksSQIUNwOM5cxeBkmtxXtNvt/PLL&#10;L7z55pusXbsWl6v+Fafg4lOz/V2l0hNsOCEn5KumQ+PBzFVOB78c2sNv6Wl0iWyBJcxA8fEqtuw4&#10;zH2TlEZXz+YefShYthA8bipTNp2ZUWmrwl1eBkCF3h/wZursLsn0BfOP6BBPy7PUfRMIBBcHg1bL&#10;jAEjmvS0vbxuRb0xlVcSRq2OGQNGMOPHzym1W1mw5Tfah0bRIcwbMlNmt/La7149Sq1KzQN9hhJ1&#10;nmuH/5nx02mIjziRiOmWFWwuDwly/Sog0RYDsUFnV8tcaUAQv4b58+ejVqt54IEH+PHHH1EUpV7P&#10;85kcswZJkhg2bBipqamsXbuWr776yucBrWH37t388MMPzJ8/n5dffpnly5eTnp7OH3/8weDBg0lO&#10;TvbVcZdlGbfbjVqtRpIkiouLeeyxx1i1ahWlpaUoioLH40GlUuF0OlEUBYfD4Xs/zZs358svv+Sp&#10;p54iKyuLjRs3Mm7cuNN6L/XRoFFps9lYvHgxc+fOJSUlBX9/f+655x6czrPXiRKcX06UaNQTbKxe&#10;7SqKr1JNY55KtaQizM9CbmUZHkVmR84xPGbvSZaZXURmbjExUQ1ngetbtEEX2RxnVwsOcgAAIABJ&#10;REFUdgYVW9cTfP0tSKrT05h0FeZDdU3vKkMAUIBKJbHyyE4UtUKgwU9sCQkElxn3JiZhc9W+/mtP&#10;8zffJjiMcvspux8SGDTnp2725ULzgGAe7ncds39bhsPj5oW13/PWqEn4afW8s+lnsqp3aG7u1Is+&#10;MWcei/5XQqOS6Bt9/rWAXS4X6enp5OTkUFBQQFhYGLm5uVitVtLS0oiIiECWZZKTk3nyySdJTU31&#10;JdyUlJSQnZ1N8+bNKSkpITc3l7KyMsrLy8nOzsZms1FQUEBWVhZVVVXk5eWRk5ODw+EgLy+PoKAg&#10;XC4Xc+fOpUWLFlRUVHDs2DGmTJlCp06dfHNctmwZTqeT/v37s3TpUtq3b8/w4cMZPXo0V199NTab&#10;jeXLl7N582bWrVvH008/zaxZswCvcVtVVcVbb71FXl4eeXl5vPvuu/Tq1YuUlBRmzZrF2rVrOXTo&#10;EKtWreKBBx7g0UcfJS0tjZycHJYsWXJOn28do7Kmks68efPIysoiNjaWbt26sXDhQjp16kRhYaGo&#10;032ZcKJEo4GQGuFzlwtXsVfItaRa+NxzQEHVF0KNZmYPGUOg2QKShFmrZ/vxo3y/dxspx48hhytw&#10;wBtv+fDHn3BdUlea+Qf5LoQnc1PHnlh69KUoOwPbob24iwvRhp5eSTVnXnUwtlpNudoPKEDWKFg9&#10;DiS1xB3d+hF4gTX7GiPCHEDbkAgU2bs6VWu8N06tSpRNE/x16d3i7I2gWzolcMufPCHndOkb05Zb&#10;u/Rmya5N5FSUcseSt1FJKl9caXxkDBO7DRCL5kvErl27uPrqq7n66qvZtGkTI0eO5OjRo8ydO5fC&#10;wkLcbjePPPIIgYGBdO3aleuvvx6r1YrL5eLFF1/E4XBw8OBBXnjhBSorK9m2bRuPP/44Op2OXbt2&#10;8cADDyBJEjt37uShhx5CkiS2bNnCbbfd5vMk9ujRg/j4eMrLyyksLOSBBx5g9erVvq3z8ePHk5aW&#10;xr59+1i0aBF6vZ5PPvmETz75hNLSUqZNm4ZWq2Xy5MloNBqGDBniO59CQkL46quvSEtL4/HHH+d/&#10;//sfN910E0FBQbz66quUl5fzyiuvkJqaypAhQ9Dr9URFRZGamsqcOXMa1eA8HWrdJdetW8dtt91G&#10;bm4u8fHxzJo1i9GjRzNnzhz8/PyQJImwsHPX9xKcO4qinNj+VutpWyN87nTgLi1CVqCsWvicaifm&#10;0LZdiDAHYDSeCLhPbBFLz+atOVpSwA97U1i1fSdOq5uKbDvfpm1DgnolyPu3bE/bnv0oWvEVistJ&#10;xY7NBF876rTm7sz1ygmp/SyUV5doRAOovfW0h7btckkvuHd068+E+H44HA5sNmt1ULPUYAKPQCBo&#10;nL+SASVJEnd268/6owfIKi/G6fEA3kIPWpWaexLPvx6n4PTp2bMnPXvWlpk6VeVGq9Xy8MMP1xk7&#10;aNCgJo/fu3dv39/9+vXz/T1ggLca3cqVK8nLy2PatGlYLBays7N55ZVXav1Ghg4dWke60Wg01tEI&#10;N5lM3H333bXaJEli8ODBDB48GICpU09o0955552+v7t37+77e8yYMYwZU7c08dlQ6y6ZmJjIggUL&#10;SEpKIjg4mIiICOGVvExR3E7k6pWv9SThc1dxAXg8uGqEzwHJAGadgaFt669+o1apiA2J4B8DrmNg&#10;zw7e4xcr4KnfoKzB2Lo92pBwACq3rvdV92mKGk+l2uxPmcv7Q5K0oFZ7a3AbtJc2cF2tUqFVq9Go&#10;VCekUarjVQQCgaAptGoNIX7mOu0atZogY912wV+H9u3bU1payoABAxgyZAj/93//x8MPP3zF3F9q&#10;LZcMBgM33HAD1113HevXr+fNN9/kpZdeQlEU7r77bhRFobi4GJ1Oh8ViuVRzFlAtfF5dMs2rUen1&#10;+NVkfrskNZV4DU3JING/ZXvCzf6NJlpJQGL3WH5NTgUXjGzWnRTbUbLLS+rtr9IbMMcnUPLLD1j3&#10;7cJTWY7Gv3EBX0WWfYlE2rAISmoy+3QSCdVeU4FAIBAIrkRiY2NZt24dx48fR6fTERERcVmpnJwr&#10;9b4TtVrNoEGD+Prrr3nzzTdp06YN48eP591332Xu3LkcPny4vmGCi4hss0J1VpzOz1JHo9KmaHBU&#10;y8DqzBpGxnWv/0Cn0KtrG1QqCRQwlekY0KpDvf3S8rORFQVLwgCQJGS7japdW5uet8OOu9RbHUEJ&#10;Dqe4zLuFb/TTMqXHQFH+UCAQCARXNFqtlpYtWxIVFXVFGZTQiPg5ePfmu3btygcffMA333zD3r17&#10;L2pdS0HDyPYqajandX4nvMY1nsoi6UTcZHzrGGJDTi+JJjDARLs2kQBsTjlMQyoJC1N+5+Nt69DG&#10;dkQT4M3QK9/ye5OyCrLdhrvU6/ncbLORV+qVFhoUF0er81CPVyAQCAQCwaWh1va30+lEp6sr8SBJ&#10;Eq1ateKNN96gQ4cOvlJCgkvHySUa9dVG5ckalUcMgVAJqGBU1x6oJInTi3iEhPg27D+Uw7GsAvo6&#10;2tI18oQGpUdWOFySj83l5KvdmyiyVnJzh87wx1qq9mxHtlWhNjUcM+QuLkBxu6jSavlekVHc3nVN&#10;bFTEFRNTIhAIBLd27s2Q2Npx7BqVCr967rECwZVCLaPypZdeIicnhwkTJtCjRw9MptqyLiqVimnT&#10;pl1x7to/I55qOSEPEoaagHDZg6soH4dazZagZlAJfkY97aIiT/u4kiSR0K0Nn32zHofTTXNPMJOv&#10;P5HxpigKO3MyeHndcopslfyavocco5rbdDosVRVY03Zi6dW/weM7c7NRgN9jYijQ6MHjzYoMDhTB&#10;6wKB4MqhV/SVUYJSIDgTalmHM2fOZOzYsSxcuJARI0Ywe/ZsDh8+XEtJ3mAw1OvNFFxcajyVVpWe&#10;oBqNSo8HV1EBqWHhFKq8299+Rj0B5tOr2VtD+9go/C3eMVt21I6flSSJbs1aMmf4OKL9vdveaXod&#10;7/XsRaHR2OQWuDPvOMVGI+tatkI5qRpUUODZVUYQCAQCgUBweVDLqNTr9VxzzTW89957/PDDD8TG&#10;xjJ9+nRGjRrFRx99RFFR0aWap+AUPCdpVNaUaPRUVeKyVpLcsiVKdVJ1YIAfWu2ZaaLptBq6dWoJ&#10;QMqeozhd7jp9WgWF8eL1E+gUEQ3AcX9/3k7sTdqRfSiuhqsuOfKOsyq2LTatFsVxwvgMFkalQCAQ&#10;CAR/ahrcx7ZYLEyYMIGlS5cyf/58ioqKGD9+PH/72984cODAxZyjoB5ka001nRMlGl35ORwJDOSY&#10;fwBUG2zhIWcu/VSzBQ5QUlrFoSN59fYLMZl59tqxDGoVB0CZwcDbbWNZf3BPvd5KRZE54LSREuWt&#10;hat1e2NzDQYtJqPQQxUIBAKB4M9Mo8GRbrcbl8tFTEwMd911F4sWLeL+++/HUx0HJ7h01Gx/u7Qm&#10;zDqvJ9JRkENyTEsUGd/WcliI/1kdv2fX1qhUEh5ZZvvuow3289Pp+efAGxh9VS9UgF2r5aVtv7F8&#10;XwryKYal0+nkW38zskqFUaOlW7DXG2oy6tHrRIUJgUAgEAj+zDRoVDocDu6++24mT54MQG5uLtOn&#10;T6ekpIS4uLiLNkFBXRSPG9np3d/W+pmpyZnOqSwjLTwcZKB6B/psjcrQEAutWnglfrbuSG80TlKn&#10;0XBXwjXcqjaglmVcHg/z//iFT7cn45a9CxBFUfg9K50DihsUhWtbtidQ5U0E8zPqMOgvbRUdgUAg&#10;EAgE50aDRuXGjRv57rvviI+PByAuLo5nnnmG+++/n+zs7Is2QUFdZIfNVxJRd5Kc0GpkPCqV16Cs&#10;zq0KCz07o1KjVtOjSysA0o/lU1xa1Wh/tUrFTZEtmbB7F1qPB1lRWLxrI68m/8iO48fYfvwoC7cn&#10;gyRhcTq5yRziO6bFbESjETJVAoFAILgwKIqCLMu+R42jpL62mv4Oh4OffvrJ12/t2rVUVVXVOe62&#10;bdtO2y46dOgQ+/fvP0/v6vKjQaMyMzOT//73vzz++OO+tqioKGw2G5s2bbookxPUj2y3QrVRqa+u&#10;plPhsPNbofek9nOc0Hs8m5jKGhK7xwJQZXWQuj+ryf7m7n3oWVTEvVu3YHZ4999/O5zGv39azBP/&#10;+5LcSq/Qea/cXIIDgykp8/44gwL9hEalQCAQCGrh8rjZcfxYnceR4oIzPlZaWhqDBw8mMDCQF198&#10;0WdArlixgubNm/PEE0/UCu2TZZn77ruPiRMneuficvHII4+Qmppa67hLly4lKSmJXbt2NfjaVVVV&#10;vtdbuHAhH3zwwRnP/2xQFKWOEXyhadCojIuLY8OGDTiqjQO73c4bb7xBfn4+4eHhF22CgrqcXPdb&#10;72dBURT+d2g3VS4nkqLQ5ngxADqtmgD/s8+qjmvbDIvZAMCWHelN9teGRmBo3Z42paU8lJpGtH9Q&#10;vf381Bpkoz9VVXZAaFQKBAKBoC7lDjv/76cldR6f7fj9jI/VqVMnXnvtNVwuF1dffbVPb3vQoEH0&#10;6dOHp59+Go3mRGy/Wq3mkUce8Tk8dDod69evp1evXrWOe8stt9C2bdtGX/vpp5/G5XIB8MQTTzB7&#10;9uwznv/ZsHfvXj777LOL8lo1NJgd0a1bN+bOncuAAQNo3bo1+/btIy0tjaFDh5KQkHAx5yg4BW+J&#10;Ri9aPwtu2cPyvdsBCK+qIqrMG1Cp12vxrzYKzwaTSU+n9tFs2n6IHXuO4XK5G5UnkiQJS8IAbAdS&#10;CSvI47bwGF4tL6nTT2004db7UWXzzlPICQkEAsFfm8KqCtYd2VerzepyoFA3nj+7vISle7bUags0&#10;mhjc5ipUjex6xcfH07NnTxYtWkS/fv0AWLNmDcOHD6eiooLvv/8enU7HNddcg7+/fy0j0+FwsGnT&#10;Jrp06UJYWBgOh4P169dTXFyM0+m9l7lcLpKTk8nJyaF3797Exsby9ddf89577zFixAh69uxJTk4O&#10;ZWVlJCYmIssyu3fvZteuXcTHx9O5c2dsNhvr16+nc+fObNiwgbZt2xIfH19rN0+WZdatW0dBQQFh&#10;YWEMHjwYWZZJSUkhNTWV3r17ExgYyAMPPEDHjh3Zu3cvHTt2rPVe1qxZQ1FREQMGDKBFixZIkkRh&#10;YSFr1qzBz8+PpKQk9Ho9VquVdevWUV5eztChQwkKqt9ZVEODnkqtVsv8+fO58847cblctGrVitmz&#10;Z/PFF19gNJ6ZmLbg/OK2ejO/FUDvZ2ZjxiHv1rKi0C8jg8rqBBijQYflDIXPT0YlSfSKbw1AXmEZ&#10;6Ufzmxxj6dEXqst42rdvrLePJjQCh6xgtXm94MJTKRAIBH9tcivLeH/L6lqPz3asr7fv0ZKCOn2/&#10;2bOl0YRS8No1U6ZMYenSpRQWFqIoCsuXL+e6667j5ptvxmq18v333/PYY4/Via/8+uuvGTVqFEeO&#10;HMHj8fD444+zZcsWysrKOHjwIADvvPMOCxYsQJIkhg4dSnl5OTabDZfLRXZ2Njt37mT8+PEsXrwY&#10;RVH49ttvefXVV4mIiGDSpEksWrSIDz74gJtuuomHHnqIZcuWcd1119XRCP/111/56quvCA4OZs6c&#10;OSiKwpIlS1ixYgVVVVUMHTqUrVu3AlBWVlZn/HPPPcfSpUux2WwMHjwYRVEoKChg0qRJWCwW/vOf&#10;//Dqq6/idDp56KGHyM/PZ+XKlUyaNKlJ9Z9GJYW2b99OixYtWLZsGU888QQmkwm9XugJXmpqjEq7&#10;pCXAZGBZqvfk8XO56JWbQ7HTu6IJDjSjVp9bSc2e8W2QJHC7Zd77bHWT/XXNYtA3i/HO7+ih+vtE&#10;NKOyyo7L5T05RTUdgUAgEFwMbrrpJjweDytWrCA7OxtJkoiMjCQuLo6bb76Zzp07s3fv3lpGpSRJ&#10;3HrrrURVayynpaWxYsUKHnnkESZPnkz79u0B7xb55MmTSUhIoLi4mNLSUq699lo0Gg3jxo1j4MCB&#10;DBs2DPB6NWfNmsXUqVMZNmwYDz30ELNmzWLs2LGEhITwxBNP8PHHH6NWq8nMzKz1Hg4cOMDBgwfp&#10;2rUrjz76KC6XizfeeANFUSgtLcVut3Pw4EFiY2OJj49nwIABtcabTCamTJlC7969ycjIwGq18v77&#10;79OvXz+GDx/O7NmzadmyJRs3buT48eNMnDiRxx9/nL59+zZpuDe4l5mens7IkSPp0qULt9xyC4mJ&#10;iezdu5dx48bxzTffCOPyEiJVb387NAYySvPZW5ANCvTOykIvQ4XeH3ARfpaZ3ycTFRFIi+ahZGQV&#10;Ul5uRVGURpNqJEnCkjgIR+YRcLuq5Y4kQIHqk1EbGExxyYktfOGpFAgEgr82rQJDeW7YbbXaKhw2&#10;nl/7fZ2+ncKbc0e3Uwwlra7Rre8aQkNDGTNmDB988AGlpaXcfPPNGAwGpkyZwoMPPojBYKjXcJIk&#10;ybcdvnXrVoKCgnx2UM3u7dixY5kzZw5Go9GXbX4qGo0Gl8uFzWbjwIEDBAYGApCQkEBubi4lJSWo&#10;1WoCAgLQarUYDAbc7tpV7UaPHs37779P+/btefnll7Hb7eTk5HD33XdjNpt54IEHMBgM/P3vf6/3&#10;M5g4cSKzZs0iLCzMN889e/b4QgKGDx8OwPz587FYvMnA7dq1q5W43RANurH++OMP7rzzTpYtW+b7&#10;QMePH8+OHTtE9vclxllVAYDGZObbtG0AaGUP/TIz8UgqKhTviR92DpnfNWg1arp18noei0orKSu3&#10;NjnG0qs/SBIdCgt5J7gFiyc8yCeDb+aZ31bzzG+rGaqoKCn1elvVahUBFhFOIRAIBH9lzHoDPZq3&#10;qvXoEtkCg0Zb5xFm9q/TNy682WmpiEiSxOTJk9m+fTtfffUVAwcOJCcnhylTpvD0008zatSoJo+h&#10;1WrJzs6ulVmtKAr/+Mc/iImJ4amnnsJgaDyfQaPRYDabSU9P9x3T398ff/+mnUH5+fn8/vvvPPLI&#10;I8yYMYOsLK86y+bNm/H398fj8ZCcnNzg+KlTp9K7d2/+/e9/+xKWgoKCWL16tU9eacmSJQQFBfm2&#10;+AFWrlxJaWlp4++roSf8/f3p378/YWFhvrb9+/dTWloqaoBfYpzWStRABTJ/ZHq3mDvn5xFst+EM&#10;jKC0xBureLbC5yfjLdkYy/c/bae8wsb+9Bx692g8083QMhZteBTkHUfa8QcBN06goqQEs8sFkoRf&#10;aCTFaeWAN+7TUF27XCAQCASCGgIMJt4bPa1Ou159bsUyunfvTpcuXejXrx8Wi4XMzEzy8vLYvn07&#10;33//PXl5eaxYsYLw8HAcDgcOhwO3243NZqOyspKBAwdis9l4/vnnuemmmzh+/DibNm0iLS2NoKAg&#10;Pv30UyoqKli0aBF/+9vf8Hg8fP755yQkJFBZWYnNZsNgMHDbbbcxf/58Bg8ezE8//cS4cePQaDQ4&#10;HA6sVisOhwOXy0VFRUWtXcJffvmFzMxMZsyYwZIlS9Dr9Vx//fXcf//9pKSkcPDgQR577DEMBgPb&#10;tm3jiy++YPz48b7xR44c4cCBAyxYsACPx8NHH33ELbfcwqhRo3j00UfR6/W0bt2aUaNGYbfbmTJl&#10;Cn369CE7O9vnxWyIBo3K3r17M2bMGFwuF3FxcezcuZOXXnoJnU5XJ6X+QiPLMna7vU67x+NBUZR6&#10;n7tSURQFlcPrLUwrK8KleDeXry7wGvoVhkA8Hq/LPdDfWOuzkWUZt9t9Wqs5m93Jx0t+xy3L2GzO&#10;mg1sPlq8lnV/eDP0osIDGTOiZ73HM8Yn4vrft9gO7aUqLwdr9jEAJJ0ej8lMQZE3RsSg1yJR//d7&#10;qXG5XL5zT+hoNo2iKHg8nsvyu7wcqbl+ORwOcX6dJh6PxydzJ2gcRVFQFAWn03neSys3FVd3vlCr&#10;VESYA877cXU6HQ8//DCdO3cGoH379syYMYNVq1YxceJE9Ho9nTp1YsWKFUyYMIHly5djNpsZMWIE&#10;O3bsYNCgQXz++efMnTsXm83GsGHDaNu2Lc8++yyff/45gYGBPPTQQ7Rv357IyEiefPJJ0tPTGTRo&#10;EHq9Hq1WS0ZGBs899xwvvfQSM2fOpF27djzzzDOsWrWK0aNHk5yczKFDhxg1ahQpKSkMGDAAnU7n&#10;m++qVav47bffeOyxx2jTpg3PP/88ZrOZLVu2MHXqVOLj45k2bRrz5s2jXbt2ta4xzz//PEuWLKFf&#10;v37cf//9tG/fnqSkJObNm8fXX3/NgAEDmDJlCnq9nsWLF/P6669z9OhRnnrqKZ9nsyEkpZGzY926&#10;dUybNo1Dh7zesOjoaN5++21uvPHGc/5Sz4R58+Zx77331mm32WwoioLJZLqo87mU2G1WKr5/D8nt&#10;4mtFxQpUXBUaxT3ffYNcWU56ZDyvZ3m9y68/cwdXtW/uGyvLMi6X67TiYT2ywu69mXhkBRT45Kt1&#10;7D+UQ3CQmel3X4dao8bfbKBd64j653kglcxZ0wEInzYdZ+YRSv/3LeqAINq88RkvvLuK39bvpWV0&#10;CO+9NPWyvKm6XC7sdjsWy7mHEfxVsNlsQh3iNHG73VitVl/MkqBpxPl1+iiKQnl5OWazGbX6/FYs&#10;e+qpp3juuefO6zEFVwYNiw4CAwcOJDU1lczMTDweDzExMTidzov+w5YkCa22rrvb4XCgKEq9z12p&#10;2MqdyB4ZNVBW3XZzbGfkyo8AKNN4k150Og0hQZZan43b7UaW5dP6vLRAQrdY3/+PZOaz/1AOFZU2&#10;opuF0DI6tNHxmo5d0AQG4y4txrptPVSn7GhDwtEajJSWeb2tgQF+vtXX5YbH4/EFZ4ubftMoioJK&#10;pfpL/R7PhZr1vEajaXL1L/Bit9vF7/E0kWUZSZJQq9Xn/TcpPn9BQzR6JZMkCZ1OR2xsLO3bt0ev&#10;1/POO+/4NJkElwCnDUnxbmWUAVGWQHoYTkjylKq9RqVeq8Hf//x5cHt29epVulwedqYea7K/pFJj&#10;7unNJKtK3YE9wxuMrItohltWKKuwASLzWyAQCASCK4XTWh7Lskx6ejqPPvoos2fPvmjxFIK6WCsr&#10;qFkjliFxY8ceyAV53gaVilKlRuJAh9l09tV0TiU40IxW491C2bLz8GmdA/4JAwFQXE7cxYWA16h0&#10;Ol2+Eo1Co1IgEAgEgiuDRo1KWZbZtWsXd911F927d+ett94SQfiXAEVR8MgyHlnGXlmBooCsgFtn&#10;4Nq2XXDl53g7qjWU4g1LCA22oFKdvy0Ko0FHdLNgAPYdPE5lVdPngemqeFR+teMRdZHNcTrdVFpF&#10;NR2BQCAQCK4k6o2p9Hg8rFmzhjfeeIOVK1ciyzIjR47kH//4Bzk5Oec96FfQOHa3i2dXL6PCYcNV&#10;VYmEGgUICAjGT6enssao1Bko9XjXCedDTuhk/Ex67hjTn9mvf0tRSSXpR/Pp1rllo2MkrQ5zt96U&#10;r//F16a2BFDlcGEVdb8FAoFAILiiqGVU1tS9fOONN9i6dSv+/v7cc889FBYW8sILL9CmTRtf8oLg&#10;4uFRZI4U51NqrxEe937+bavV+p3VRqUqJJziQq8Y6/mopnMqneNaYDTosNmdbNmR3qRRiSLjKsyr&#10;1ZS3cD6OyU/4ts+Fp1IgEAgEgiuDWtvf27dv5/HHH+ePP/7gtttuIyUlhbfffptWrVr5DEm1Wi0y&#10;FS8zara/lcAwXwLM+aimcyohQWbatAwHYPvuo7g9dUtQnYwj8yi2/btrtTlzs8hY+5vv/yKmUiAQ&#10;CASCK4Na1uGAAQPYvHkzc+fO5dChQzz//POkpaXVW79ScJkgn/AGlmvMPg/g+d7+Bq8QbU0W+NHM&#10;AgoKyxvt7y6tv/JS/tEMwCt75GcSNeQFAoFAILgSqONyDA0N5cEHH2T16tX079+fu+66iyVLlnDg&#10;wAFkWSY1NdVXZ1Jw6XGVFKG4vPGJpSqv10+SJEKDL4xgd694r1HpcLrZvTej0b66yGioJ1TCagoC&#10;wKjXYhIlGgUCgUAguCJocB/bz8+PiRMn8vvvvzN//nxefvllrr/+eqZPny5qf19kJGsl3TwuEpFr&#10;Pa5y2HBmHfH1K1V7jUqtVk1gwIXZVm4dE+7zgv6Rkt5oX214FEHDbqrV5tc1AXt0HAAGgw6jURiV&#10;AoFAIBBcCTRaUQe8MZQjR45k+PDhJCcn8+CDD16MeQlOJjeDiW4bew3hVKi92pNhrgraVBVjO7DL&#10;20el8skJ6TRqAs+j8PnJmIw6OnVozpoN5aTuz8JqdWBqYAtbkiQiJz6AX+ee2NL3oY+Kxr/31ZTO&#10;XQGA2c+ATtvkKSgQCASCvzg2uxOdToNa5HRc1pz2HV2r1ZKUlMT8+fMxm0XG7sWk0i1zTBeKWfHw&#10;s6UjRtnJjaXbydYGY8nzxlNKag2leA1OPz8DpgvkAZQkiYRusazZsJeCwnKOZhXWqi9ep79Gg3/C&#10;APwTBgBezc2SMm+GenCAn1ASEAgEAkGTfLR4LdddE+9LFj1TPB4PGRkZ9RbuCAsLw2K5MCFjfzXO&#10;2E109dVXX4h5CBpAVhRyKh2kqo0osotbSrZikh3ktUogoCSL3Ow8wgBNQBCFFV5B8bAQywU11rp2&#10;bIFep8HhdLN15+FGjcpTcbk9VFRWV9MJEpnfAoFAIGiaiio7LrfnrMcXFhaSlJTEjTfeyM6dO8nM&#10;zOTGG29k/fr13HfffUydOrXJY9jtdhwOBwEBAWc1h/z8fMLDz84o/rMg/MiXOSpJIsJPRbk1m+P2&#10;fGKcRYS6KxncNY72wX60KDyKBGhCIykqqQAuTOb3yUSGB9KieQgA23YdwXMG6gAul8dXjUdoVAoE&#10;AoHgYmC323n66ad5AQtD9LzzzTcZNmwYMTExvP766yxduhSd7vR29hYuXMiOHTvOeg4zZsw467F/&#10;FkRA22WOoijsys3AiEKvk9ord20AQLZ5BdE1YZEUHqkELozw+cmo1Sp6xbfh0JE8Dh7OpaS06rSz&#10;zZ0uNxU+o1J4KgUCgUAA+YVl/PTbrgafTz+ax4+/7mDz9kP1Ph8cZOb6pG4NlieOifJk1IgAACAA&#10;SURBVIlh0qRJddqbN2/OHXfcQXJyMr/++iudO3dm9OjRFBcX8/HHH2M0GuncuTMej4fHHnuM++67&#10;j5CQEDp37uw7xr59+1i2bBkWi4UhQ4bQsWNHMjIyWLx4MTqdjilTpvDOO+/w5Zdfcu211zJq1CiC&#10;g71ljxVFYdOmTfzyyy9ERUUxYcIE/Pz8cLlcfPvtt6SmpjJ8+HD69OmDJEmsW7eO3377jauuuoqx&#10;Y8dediFkwqi8zCmyVrIv/zgjUHzqPCqDCdlWibMgG7laTsjtH0JlVT5w4T2VAL26tmbJtxuxO1zs&#10;2ZfJ4H5Xnda4KqsDp9MNCE+lQCAQCLzkFZTz0ZJ1jfY5dCSvwefatY7kumviqak4dyoNGV+SJLFq&#10;1SqSk5MZN24co0ePxmaz8csvv3DXXXdRXFzMmjVruOOOOwgPD6dVq1aEhob6xjscDmbMmMHrr7/O&#10;V199xf79+wkLC+Nf//oXTz31FE8++SSbNm1i8uTJqFQqrrrqKgwGg2/8sWPHuOOOO/jpp5945JFH&#10;KC8vZ/r06fzf//0fbdq0oUePHowcOZLdu3ezceNGfv75Z2bOnEliYiJGo5GRI0c2+pldbIRReZmz&#10;MzeDEqcdG2BGAhQUlwuPtcKrAVkddFymNgM1RuWFDzhu2yaSwAA/Ssqq2LLjMFf37XhaK6bi0krf&#10;36KajkAgEAjOC+fgsHv//fdp1qwZy5cvJyYmhq1bt1JSUsLChQt55plniIqKonXr1phMJuLi4oiM&#10;jPSNlWWZY8eOsXTpUsaPH4+iKCxfvpyCggK++eYbTCYTKSkpxMXFoVKpSEhIqPXaZrOZe++9F4PB&#10;gEajITs7m7y8PFauXMnatWsxmUy8+OKL+Pv78+qrr/LWW28RGxvLf//7Xzp06HD2b/oCIYzKyxhF&#10;UVh/9ACbULFNZeIJtURLdwW6iGiCho6ncsdmir/7AYBSlVdCSCVJhARdeKPSYjYS17YZG7cdZFda&#10;Bk6nG71e2+S4klJv5rdKJRFwgWSPBAKBQPDnIrZlOHPnTG7w+c++Wc+gPnHEVMfzn4rBoG1w67sp&#10;jh49ysyZM+nRowf//Oc/AdixYwe33347K1as4OOPP25wrNFo5IknnuDhhx/miy++YPHixRw7dozE&#10;xETfsWRZprCwsN7xAQEBSJLEK6+8gtnsrYpXVFRERUUFKpUKvV7PtGnTkGWZ9PR0tFrvfXb06NF4&#10;PGefuHShEIk6lzFldit78jIBMBpC8Fe8J5DKZEGSVLgKcr0dJclnVGo06osSqygBCd3bAJCdW0JW&#10;bvFpjavxVOp1WvyMokSjQCAQCMBk0tOpQ3SDj8AAE21ahjf4fGzLiLOOLwwPD+fLL79Eq9WiUqlY&#10;tGgRVVVVpKSkMGLECJ9xCNSRJLLZbLRq1Ypt27YRFhbGCy+8QFhYGD/88ANOpxO9Xs/ixYtxu931&#10;yhn9+uuvLFmyhFdffZXWrVujKAoWi4WSkhK2bdsGwObNm9m5cycRERF8//33KIpCRUUFS5YsOav3&#10;eyERRuVlzK7cTModNgBC9KHoFW8sotrk9UQ683IAUOkNFLu9TmeNRkXQBaqmcyrdO7VEq1UDsGXH&#10;4dMaU1zi9VQa9NoGRdMFAoFAILgQuN1uMjMzKSgooLS0FICpU6fyzjvvMHr0aEaNGkWLFi148803&#10;OXz4MBMmTCA0NBRJkjCZTCxcuJClS5f6judwOJg9ezYAN9xwA6Ghodx4440UFhZy9dVXM3HiRPbv&#10;309AQAAul4unnnqKvXv3+sZXVVVx9OhR3n33XVauXMnGjRs5fPgw1113HXfeeScPPfQQs2fPpmPH&#10;jtx9993MmTOH+++/n9GjR9O7d++L++GdBmL7+zJFURTWHzsAgFqlJ1Djh+YkTyWAq8BrVGrDIiko&#10;9soJBVhM6HQX52ttHhVMs4ggjmUVsm3nEcaN6tPk9kONp9JgEHW/BQKBQHB6tG0VgcVsaLpjE+zY&#10;sYO4uDjatm3L6tWrGT16NGPGjEGlUvHbb78xdOhQkpKSyM7O5rvvvkOWZT766CNUKhWvvPIK69ev&#10;Z8iQIb7j6fV6hg8fzoIFC7BYLDz55JMEBgaycuVKPvnkE5o3b87f//53jEYjH374IUCtWMgRI0bw&#10;73//G41Gw7x589i+fTt9+vQhPj6ed955h7KyMubNm4fRaOS+++7zxWjOnj2btm3bnvPncb4RRuVl&#10;SoXDzq7cDABM+hD8wGdUqk3erGlX/klGZdEJjcqLJTGg0ajp3qUVx7IK2Xswm8oqO/4WY4P9FUXx&#10;xVQGWEyo1cJRLhAIBIKmGXND4nk5Tq9evejVq1etNrVazdixYxk7dqyvbfLkuvGdffv2pW/fvrXa&#10;jEYjDz/8cJ2+3bp1o1u3brXaJk6cWKef0Whk5syZtV4DwGAw8MQTT9Tqq9VqmTZtWkNv7bJA3NUv&#10;U9LysymxeQ0wf1MkfrLD92WpTBYUWcZZ4JVX0IZFUVhjVIZe3FJTCfHeuEqrzUnqgaxG+8qKQmm5&#10;V1dTaFQKBAKBQHBlIYzKy5Tfj+0HwKjV42cIweKx+55TGy24y0pQHN42TXgkBcXlAIRfBI3Kk+nY&#10;vhlmP++WxJaU9Eb7ul0eKiq9MaLBQUKjUiAQCASCKwlhVF6GVDrtpBw/CkCEJQLQYpG9BqSk1SNp&#10;tbiL8lGq5QQcpiDsdhcAYRe4ms6pBFhMdIiNAmD77qON1mZ1uT2U1xiVwlMpEAgEAsEVhTAqL0P2&#10;5R+nyOpNaGkVHIMCPk+lymBCUqlxFeaB4q25Xao+YaBdjGo6JyNJEgndvFvgmceLyM0vbbCv0+Wm&#10;yuoAIEhU0xEIBAKB4IpCGJWXGYqisCHjIABmnYEgvzDv3zVGpd4EKjX/v707j66qvvf//9z7zJkT&#10;MgAhzEEQxAnHah0ojkXrF7XV64CttrXD/Wrt7bWW37V+u3pvvW3vaq916GRrq9fpW77FalWsiiKC&#10;AirKPJOQQMg8n2nvz++PkxyJCRgg4eSQ12Mt1uLss/c+n+zsc847n+H9jnYt0gFoshNBpW1bjEjB&#10;sPLJM8bj9dgYA6vX7Djgfs0tHbhuIk+XeipFRESOLQoqh5hwPMbqqkRgNq14NB1xD2CSw992KBPL&#10;tpMrvz25+dS3Jep/e2w7JfW0x48torAgsUBo1ZrtfSZ4BWjoWvkNkJ+rnkoREZFjiYLKIWZL3V5q&#10;2poBOLV0MnUdUWxjyHASw8aezK7E511Bpb94FPvqE4t0jlY1nU/yeT2cMnMCAGvWVxCOxPrcrztH&#10;pc/rGZB8YyIiIjJ0KKgcYrpXfWf4/IwvKKUtGifoxvAlc1T2DCp9xaOSOSoL8jLxej0paDXJeZXt&#10;HRHWb67qc5/unkq/30uWqumIiIgcUxRUDiHheIxVXUPfxxWNJur6cIGg+TiotEPZuJEwTlMjAP6i&#10;UdTWJXoqj/Yinf3NmDqGUDBR6H7lB30PgTc2dtf99pKZqZ5KERGRY4mCyiFkR8M+qlsSweLZY8vZ&#10;3ZpIvxNyo3hIrPT2ZGQRa6jDxBNDzL7ikdTWdweVRzfx+f4K8rKYOK4EgNUfbqevaZUNzYmeyoxQ&#10;gMBRKiUpIiIiR8egfLMbY3jvvfeoqanh3HPPJTu7Z7DT2dnJmjVrevRmzZw5k8zM4bsiOFHrO7Hq&#10;O+j1cWrpBJ7dlAgwc90I3YUX7YxsotVVmHgcAG/RKOoaPgKOfo7K/XWnFlq3aTfbd+2jvrG1R8/p&#10;/iUa8/Myj1opSRERETk6BjyoNMawePFiNmzYwPnnn8/999/PggULCAY/Hu5ctmwZjz/+ODk5iaCj&#10;pqaG3/zmNwPdlLQScx3eqdwKwOQRJeSFsqnt2AvACBKru7Ft7GAGsdo9QCIg7wjmEI0lhsaPdjWd&#10;T5p14kT+9OxSXNew8oPtXDb747qnjuPS3FWiMRVpj0REZPiKRqMsX74c13V7PTdt2jRGjhyZglYd&#10;ewY8qIzFYjzzzDN8//vfZ9KkSSxatIh33nmH8847L7lPNBrlgQceIBgMsmfPHv70pz/16s0cbnY1&#10;1rG7uR6Az4ybQnMkTmsk0RuZT2Lltx0IYXm8yUU6ls9Po+NLniOVcyoByieUkJeTSUNTGys/2M6l&#10;F56Y7JGMO26ymo4Sn4uIyKdpX7+Sjq1rsDy+/bYajBOnYM6X8IT6/13S0NDAt7/9bebPn8+SJUvY&#10;vHkzX//613n11Ve58sorufXWWz/1HM3NzYTDYUpKSg7jp4HNmzczZcqUwzo2XQx4UFlZWUlLSwsj&#10;R47EsizKysr48MMPewSVF198MR5PYpXy+vXrmTlzJrb98fROYwzRaDT52HXdPhd+GGOS/9Ld2xWb&#10;MYDf4+XU0glUtYbp/ntqtCcRXNqBUI/E594RxeztGlK2LIsRBVkHvRaDfb28Xg8nzRjHa2+t472P&#10;duA4Lh5P4vcajzu0dM0RLcjNTKvfWTq1NZW6r5Ou16HTNTs0ul6fbv9rNNDX62hdfzfcgdPeQvaJ&#10;5xAomwJOjOZ3FhNvrgfnwCWB++I4Dj/+8Y+ZO3cu4XCY1tZW7rjjDm644QbefvvtTz3eGMOvfvUr&#10;zjnnnMMKKmOxGHfeeScvvPDCIR+bTgY8qKyrq8O2bUKhEAChUIidO3f22Kc7oDTGsHr1am655ZYe&#10;zxtjuPHGG5P7jhw5kqam3uX/urux+3ouncRdl7d3bgagLDufTNdma23iZ8rw2mR0JAJH1+OnubWV&#10;zurdAFh5BVRW1QKJajo+2z3otegOKCORyKD9LMeXl/DaW+tobQuzes1mpkxMDCnUN7Yl81cG/FZa&#10;/M6MMbiuS3Nzc6qbkjZc1yUW6ztPqfTU/X7U/dV/rnvwzzjpyRhDa2trWsxhj7c20bFpdY9t0ZpK&#10;PFm5tK55i3hLI05bE/GmOiyfn7YPl2H5P05N58nIJmPaaQf8WUePHs3o0aN7bS8sLOTyyy/nmWee&#10;4bXXXmPy5Ml8+9vfZvfu3Tz88MP4fD5OP/10jDH85Cc/4brrriMYDHLGGWcAXeshli1j4cKFeL1e&#10;rr32Wk499VTef/99nnjiCeLxOP/yL//Cf/3Xf/HKK6/wk5/8hFtuuSUZmLquy8KFC3nzzTfJycnh&#10;jjvuYPPmzSxevJi5c+fi9/tZuHAhF154Ieeeey6NjY08/PDD7Nixg2uuuYaLLrpooH4FA2LAg0rb&#10;tpP/IPHXwYG0trYSDocpLi7usd2yLObMmZP8f2VlJYFA77yG0WgUY0yfz6WTmqZ6KrqGvs8aW04w&#10;EGRvZ+LxiKCPUGMYA3gyc/D7/bgN+wDwF4+msSVRacfn81BUmIdtH/jDw3VdHMfB5/MdcJ8jNevE&#10;SXg9S4g7LmvWV3HCtHEAtHd+/EVQXJibFr+zeDxOLBbD7/enxYdyqhljktdLPp3jOEQiEd1fh0DX&#10;q/+MMXR2duLz+ZIdOUOZ29FK+9oVB3y+Y+Oqno83v9/jsa9gJBlTZ8EB7o2D3TPPPvsslZWV3Hff&#10;fZx//vkEAgFef/11fvSjH9HR0cHf//53br/9dsaNG8dFF13E8ccfnzw2HA5z77338vTTT/PXv/6V&#10;qqoqRo4cyU9/+lMefvhh7r77br785S/z4x//mEceeYQbb7yR/Pz85PHbtm3jzjvvZO3atXz1q1/l&#10;kUce4Z577mHBggWUlZXx5S9/mX//93/H7/fzmc98huuvv557772X2tparrnmGqqqqsjKGjpTygY8&#10;qCwsLCQejxMOhwmFQrS2tlJUVNTnvuvWrWPq1Km9bnjLsrjtttuSjx988EEyMjJ6Hd89LN7Xc+nk&#10;vc0fYACf7eGciVOxAwHqI4lgvCzTixWPJYbGs/MIxKOYcGIYOaO0jMYdif8XFWSTlXXw1fPdQVJ3&#10;L/JgKAuFmDCumC3b9/LBugq+euPnAOgIJ4bwLcuipCg/LX5n4XAYx3HIyMjQl1g/GGNob29Pi9/t&#10;UBCNRolGo4RCoR7Tf+TA9H7sP9d1CYfDBIPBAe9IONau/2OPPcakSZN45JFHmD59Og0NDXi9Xu66&#10;6y5+9rOfcf3111NQUIDP56OoqKjHGhDbtqmtreUHP/gBd9xxB3l5eSxatIi6ujp++ctfYlkWHo+H&#10;wsJCLMuitLS0x2t3B6BbtmyhpqaG0tJSbNtOLmS2LCv5/3Xr1lFTU8Npp52G67o8++yzQy5rzoAH&#10;lWPGjKGwsJCKigrKy8upqqrikksuwXEcWltbyc3NTd6Qq1at4uKLLz7mbtBD4bguyysSqYTK8kYw&#10;Nm8EtR0xWsKJIcTSoJ3MSenJyCLeVI8bS8w39RWNonZVJZD6RTrdulMLbdm+ly07amhsaic/LzOZ&#10;Tsjv85ClxOciIrIf34iRFF751R7bOjasIt5cB0DO6XOIN9XR9uFbgEXOGRdh77dQx/J4D9hL+Wlq&#10;amq45557OPvss4FEj3h1dTW33XYbZ511Fr/61a+YMGFCn8cGAgEeeOABvvnNb/Lcc8/x7LPPUlNT&#10;w0knncSCBQuS56urq+vzeI/Hw9KlS9m2bRszZsw4aDv37dtHe3viu9Tn83HBBRcQjUaH1MjfgP95&#10;7PV6ufrqq/nb3/7Gm2++SUZGBqeddhoffvghCxYsoLMz0bMWiUSoqalh7NixA92EtLK3rYltDTVA&#10;IuG5bdlUt3YmF+mUBixMPBFE2hnZxOprkxOU/cVDo5rOJ806MVGy0XFc3lu7E9iv7rfPq6BSRER6&#10;sLw+fPlFPf7ZgSDR2t1484uIVG3DaW/G8geJtzbizSnosa83J7/fHVSfXLA6duxYfv3rXxONRmlr&#10;a+MPf/gD7733Hi+++CLf+973uP/++5P7uq7bY11Ce3s7ra2tLF26lNmzZ/Pwww8zduxY/vKXv1Bd&#10;XQ3AQw89hOu6ySlo+887X7x4Me+++y533303WVmJxbbxeByPx0M4HMYYQ0dHB67rUlpayq5du1i2&#10;bBnGGJ566ilqamqO9NIPqAEPKi3L4sILL+TSSy8lEAhw5513EggEKC8vZ/78+cl8lfF4nHnz5vXI&#10;XzncGAzLd23FNQaPbXNG2WQAKrvmSWb6PORZMbrL03gysol1rfwGsEcUJetpFxUOnZRMx08pTdb2&#10;XvnBdqBn3W+VaBQRkU8TKCsn59TZeHNHYPn8WD4/oYnTyTn1QqzA4U3jam9vZ8OGDVRVVbFr1y6M&#10;MXzjG99g4cKFfOYzn2HOnDmcdtppPProo7zxxhtMmzaNqVOnYts2+fn5/OxnP+O5555Lni8Wi/Gf&#10;//mf7Nixg8mTJzNlyhTmzp2L1+vlnHPO4YILLiAejyfnUd52223s2LEjebzf72fz5s1873vf45VX&#10;XuGVV17hrbfeYvr06fz2t7/lzjvvZPXq1bzwwgvYts2ll17KvHnzmDt3Lq+//jplZWVHdpEH2KBU&#10;1LEsi+nTp/fYlpWVxaxZs5KPMzMzOfnkkwfj5dOGMYlUQgCjs/OZWFCMMYbK7tQ7QT/BWEd36nPs&#10;jKxkOiFPdi5NYUPcGRqJz/fn93k5acZ43np3E6vXbMdx3GRPZW52CK9H88dEROTg/MVj8BePGdBz&#10;7tixg3nz5jFv3jy2bt3K2LFjueiii1iyZAnLli3js5/9LKeccgp33XUXO3bsIB6P84c//AHbtvnt&#10;b3/LmjVr+PznP588XygU4q677mLZsmVMmTKFefPmEQgEWLJkCQsXLmTUqFF84QtfwOPxsHjxYoAe&#10;uSovuugiHn30UbKysvjmN7/Jxo0bOffccznllFMoLS1l2rRpXHLJJZSUlFBeXs4TTzzBU089hWVZ&#10;XHfddUNu+qAKMKdQXXsrG2sT3eNnjyvHY9uE4w417Ymu9TE5QUxHYqW35Qtg+wLJnkrfiGLqmzuS&#10;XfhDafgb4PSTJ/LWu5tobGpny469NHX1VBYo8bmIiKTIjBkz+py7ePrpp3P66acnH3dnoNnfpEmT&#10;mDRpUo9tgUCAK6+8ste+o0eP5lvf+laPbeeee26v/bxeL/PmzUs+njgxMX0sJyeHr33ta732z8jI&#10;4Mtf/nKv7UOFuoxSaHnFFlxjsC2LM8vKAWiNxmnuyudYlhPC6WgFwA4EYb9qOr7CEuqaOrpHxikc&#10;MXSGv+HjeZWuMbz7/jaau3tf84bWSjUREREZGAoqU8QYw7JdiaHvkqxcygsTiVCrWsO4XYHimOwQ&#10;bmciqLS8flpXv020JtGz6cnKTi7SsSyLooKh1VNZUpTL2NIRAKx4b2uy7rd6KkVERI5NGv5OkaZw&#10;B+tqEpVxziybjNdO5OqsbOnKQenzMCLkI9qRmIvYsXE9tc88DV1VhJqXvUrV+MRimGDQR3bW0Fr8&#10;0p1aqKKqns3b9iR7VPPVUykiInJMUk9liiyv2IJjXCwszh6XmLRrjEkGlflBH1leCzecmDfZuXVr&#10;MqAEMLEoIza9DRiKRmQPucm6AKefnJh74rofp28oyFdPpYiIyLFo2AaVtfUt/Pn/vnVYx8bjDv/9&#10;u5cO+7V/8/hr/GPjWgAKM7OYVpyoRxp1zMeLdLJDEItiYhFwHEwf9ZTzrMS+Q2nl9/5mTC0jGOhZ&#10;yUFzKkVERI5NwzaobO+IsKNi32Ed67qGDVuqD/u1t+2sYeOexPFn7Df03RaL0xTuXqQTxI1FMbEo&#10;eDxYvt71lGtNIk/XUFv53S0Y8HHCtI9zaHk8NjlZKuEnIiJyLBq2QeXRZowh7jrEXQdDojwjwFlj&#10;y5P7VLWGk5V0xmSHMNFOjBNP1A4NfqIMUzCDJWYcYA3ZoLJ7XmU3n9cz5OZ+ioiIyMAY1gt1Gpvb&#10;ee+jHZ++4yfE4y4dnZFDOrYu0saLez/ANYadtbVQkNi+pW4vp5Ymaoru7ppPGfLaFIZ8tK9YndjJ&#10;GNx4nIJL54FlYfn8dE6ZRfV/vgSOS9EQSye0v9NOmgT8AwCvgkoREZFj1rAJKts7IqxYvSW5Crm2&#10;oYU16ypYs+5/Dvuc373vEI7NAE+5DRa4LS72Xhv8hvfNTkracjjz1HIquoLKXJ9N51/+QPuat8g4&#10;fioGKLnhG+R+Zk5yQc7ajZXJ3s7iwtzD/hkGyzvvbaW1LYzjumRlBmhrj+C6Lm+v3AIkyjWeeepk&#10;/L5hcwuKiIgc04bNN3okEmPrjhoMiaiyO2/iUeOAaTFggYmDaTXggyZvB1sD+5gxfRx7uxbp5G5c&#10;RcNrTxOclOjB9AQzyZl1To8V3nUNbckAeSj2VO7aXZcszThxbDEfbqikaEQOW3fuBSAY9CeGxn0H&#10;O4uIiIiki2ETVBbkZ/G1m2YnH++srGXrzn3M+Wzvck2fxnFc/vrSauZdflq/j6mNt/J883sYINbq&#10;4Cm3sUIWJ0wt47azLqAxHKOxM1Hlu3DPNjAGO5gYKrYCQSxvz4U6tfUtyf8PxTmV115xZvL/Tc3t&#10;3PFvf+beu/4X48uKUtgqERERGSzDJqjsS9nogh7BT39Fo3HeXLHxkI7dVFvNCy+8n8zX2K2jK5Cs&#10;ampLLNIxhsKG3fhHjiE4sRwTbccOhMDj6XFcd1CZlRkgI9R7ZfhQkpUVIi83g+LCoRf8ioiIyMDQ&#10;6u+jZG3NbtxPBJQAb6/azO6161m7OJH30h8LUzIin7H3/BRPZiJRuCcjq1dy8+6gcij2UoqIiMjw&#10;M2yDSr/PS27O4eVMtCyLwoL+z2PcXLeHP7+fSLSeF8zguNJRzJl4As5Wl9adYR780cNURRKLbvIy&#10;gky789/w5hdgomEA7IzegeO+uvQJKi0gPzcL2x62t5uIiMgxb9gOf48syeP2mz53WMd6vTYL7vhC&#10;v/Zti4b5xbKXCMdjeCybO86+mBM+l08gO4uaN/ewel8Nqyim3B6BBygrzMOblY3T2YYbSyzc8WT0&#10;LG1ojKG2vhUYmot0Psm2Le7+1lz8/mF7u4mIiBzzhu23vG1Zhx3kWJZFIPDpy5Zd4/LH1W+yvSFR&#10;uefi/BJGPv4bdldsxw6GuKgxygfMxMGm8sMKxpWOoiwnUSXHdJdoBOyMnoFjZ2eUto5EL2bRiJwh&#10;Wfd7f/29XiIiIpK+NB45SAywbNcWXty0BoDJ+cXMXr6Ujo9W4zQ3EqupZnSkjjPtPQC0V9fSVlGT&#10;qPkNuJ3tdOcM+mRPZUNzO048MVyeDsPfIiIicuxTUDlIalqbeGjFKzjGJcPn51vlJ2Lv3tVjH8uC&#10;a04tISszAAYa39tMvi/xK3E6WpP72aGePZUNTW3EHQdAK6pFRERkSFBQOQii8Ti/fPtlGjvbsYBb&#10;T7uAcaEsjOv22re4tJhZn50JQGtdM0uXrgXA7QoqLa8f29+z7nddfet+ic8VVIqIiEjqKagcYMYY&#10;/rLuXT6o3gnAueOnMnvkOGqfeRRcp9f+gSkzcCaMxt+1Ev3pRctpaGxL9lRa/gCWt+d8xO5FOpYF&#10;hQU9h8ZFREREUkFB5QBbW7Obpz9cgQFGZefxlcknUP3z/4+2D94BSAaIltdH3vmX4jnhNJrihqJT&#10;jgMS5Ref+duKZFBp+wMHrKaTm5OhFdUiIiIyJCgiGUAt4Q4eePtlwvEYPtvDV8dNpfUX/4doVWIu&#10;ZXDCFEbd+h2c9la8OXkExk1iU0Oikk7upFLCWyqpr6rj+Vfe59w5IQoAO5iJ9Yn8jt1BZWF+NvYQ&#10;X/ktIiIiw4N6KgeI47r85t3XqWiuB+DyUA4jHn0gGVBmzpzFuB/8jNCk48iaOYvg+MlYlkVlSycA&#10;Ab+Hb9w4G9u2iISjdDQ3A+DJ6J2HsjvxeeGI7CGfTkhERESGBwWVA8AAr25bx6vb1gFQ3t7BWS8u&#10;It6YCDBzz72Isu/8CE9WzwDRGENlSyLfZI7fx2dPnshnz5xKwAOZXdMo7czex9Q1dCc+H/o5KkVE&#10;RGR4UFA5ACqa6vjdytcxGLIiEf7X+6vxdXaAbVNw+bWMuu0u7GCw13EGqGpN9FSWZgfxeGxuuuZc&#10;8rP8ZHRNTPB8Ip1Qa3uYznAUSI9qOiIiIjI8KKg8QuFYlAfefpmWSCe26zJ3u5NorwAAIABJREFU&#10;8yZK2tuxvF6Kv/gVSq7/Krbf3+exnTGH2o5EgNhdSWfcmEKuvuRE/J7EPvvaeq4Yb2puJxZLbFM6&#10;IRERERkqFFQeAWMMT3+0grU1u8EYTtmzh1Orq7F8fkZ+5U5GXHEdlsdzwOOr2sJ0pZtMBpWWZTHn&#10;9IlYVqKgzuPPv09bezh5TGNzB7F4V+JzBZUiIiIyRCioPALvVe/kmQ8TqYJK2tv5wsaNeDOzGXPn&#10;feRfcNmnznesaE4Mfftsi1GZ+yU4j7QD4BhYv7OBv760KvlU98pvgCJV0xEREZEhYlimFDLxGJ3b&#10;NuG0tRAcPxnfiOJ+Hfdu5TZe2PRB91nYWLsHx7j443GuXbeWnNw8xvzvfyNUPv3T22AMu7vmU2b7&#10;veQFP05w3l1NpzOe+PeX599lzmdPoKQoNxlUejw2BXmZh/BTi4iIiAyeYRdUupEwVb/6d1pXvw2u&#10;gyc3n9Ff+x7Zp5z5qcfWtDXzTuXWXts/U1nBcZm5jLnjXoJlE/rdlu50QmOyQz16NZ2ONgCirkXU&#10;hXBrJ//z/5bxv2+7lNq6RMCZn5uBz3vgoXURERGRoyktgkrXdWlvb++1PR6PY4zp87kDaV/2D1pX&#10;Lk0+dpob2fO7n9N29oXAwYerW9xIn9vHFpRQdOstOAXF/W5LxDHJRTolIU+P42JtTQAUFBVw3JQM&#10;1qyvZPGSj/jcucezd18jAHk5GYTDYaLR/qcUMsbgOA5uHzXIpbfua9XR0ZHqpqSNeDx+SO/H4cx1&#10;XYwxdHZ2propaSMej+v9eAiMMV3fE9EBP69IX9IiqLQsi0Ag0Gu74zgYY/p87kCatm/qtS3eUEfj&#10;888c9LjqrCxWlU+B4t5D5fnnX0rm6LJ+twFgd1NHcpHO+PysHj9DRzjxoRnIyePL153Nd//P/xCJ&#10;xvmfhSuo7cpRWTgih1Cod5qig3Ec54DXUnqLRqPE43Fdr0Pguq6uVz/F43Gi0Sh+v1/5ZvvJcRzd&#10;X/3UHVD6/X48B1kwKjKQ0iao9Hp7N9W2bYwxfT53IJ6M/s9DdIGtBQW8MX48GwqLsA/w15nXHzik&#10;NgBUtSV6PT2WxZicjOTxJh7DRBOrvb2ZOcyYWsbsc6bz0usf8u4H2+huQklh7iG/JiS+9A/nuOEo&#10;Ho9jWRYej0df+v1gjDnge1V66x4x8Hg82LbWTPaH3o/9131/2bY94O9JXX85kGH36Z9z+rk0Lv4r&#10;Jh5PbsucOYuSf/o6dL1RIvEY71ZuY9HODWyPR3G7PvDdA7yRrAPkoTyYytZE4Jjt95C/3yIdE4/h&#10;dgWVdkaiDOMN885h2crNtLZ9nFpIK79FRERkKBl2QWVoygxG3XYXdYuexO1sJzRlBiNv/ia+giJa&#10;I50s3bGJ5za+x67G2sTwtG3jsWymFY/m5NHj2dPSSGTXNuLNjXjzCwmUTWBUTv4ht2N39yKdnJ6L&#10;dPbvqfRkZAEwqiSPqy6dxZ+efSu5n6rpiIiIyFAy7ILK5za+z1o3jLnsCkwsih0MYa15m+KsHJbu&#10;3ERNW3NyX6/tYVbpBK6aPosZJWV4unosjevihjsTxx7GsFU47rCvIzH8XZYd6vGcE26ne4zbzsim&#10;vrGVPfuaOG7SKLIyg8lE6K1tYdZuqgRg/JgisjIPbX6liIiIyEAadkHlxtpqlu7svVhnf36Pl/Mn&#10;TuMLx89iQn5Rr/kjlm0f0tzMT6pqDeN2zY0ck9MzqOzOUQngCWWxZn0Fby7fCED5hJG8v3Yntm3x&#10;3kc7+XB9BQDzPn86J0w9tIVCIiIiIgNp2AWVB5MXzOBzk2dwxbRTKcrMHrTJyN35KW0LxmT37GF0&#10;uoJKy+vDCgS54OzjueDs4xPPOS4//uVfKRs9gvlfPA/NlRYREZGhQkFll+tOPJsrpp1CXjBj0Fe2&#10;dQeVWT5vj0U6AG5X4nPL68f2BXq0xev1MKGsmHFlhdi2IkoREREZOhRUArZlMXvS8eSHBr/sYdRx&#10;2VCfCBw/uUgH9uup9PmxfMrHJiIiIulBydGOsuVVjbRGE+mMyj4x9G2MSQaVdiizz0VAHq+Nx6Nf&#10;m4iIiAwtw66nclrxaFzTs0yhhUXoKPQKdsYdXtmxL/k4O9Bz6Bvj4nZV0/Fk9J0y6KpLZ+FTcmkR&#10;EREZYoZddHLFtFO5YtqpKXntNyrqaY58nHT9zYp6zh6Tj687VZETxw0n5lseKKjMCGlIXERERIYe&#10;jaMeJS2RGG/squuxbV9HhHermj7e4DiYaNfK8AMElSIiIiJDkYLKo+T1XXW0xZxe2xfv2Ec4ntju&#10;RsOYeAz4uJqOiIiISDoYdsPfqdAZd1izryX5uCDooyD08XzKbY3tTC/KSS7SAfVUioiISHpRUHkU&#10;NHRGaemaS5nj9/KdMyaR+8lFOnycoxLbxg5mHM0mioiIiBwRDX8Pskjc4cl1VUQcFxv44vGl5Pj7&#10;juX3r6Zj+1XLW0RERNKHgspBZIzhpe217OqqoHP2mAJmFB24/GN33W/L48Pya5W3iIiIpI9hG1Qa&#10;Y3CNGdTX2NzQzpKKxIrvkZkB5paPxD5ICchk4vNAEMvTe3hcREREZKgatkFlazTOssoGzCAFlm3R&#10;OE9vqCLuGry2xXXTS8nweQ64vzEGtzMxp9IOHbg3U0RERGQoGpZBpTGG13bV8fy2GprCsQE/v2sM&#10;CzftobYjCsAlE4uZkPspC29c5+NqOpla+S0iIiLpZVgGlfWdMd7e3UBHzOG1XXUD3lu5ak8Tq/cm&#10;kpqX52dywbjCT+15NI7zqSUaRURERIaqYRdUGmN4dWctnfFE/e8V1Y3s6+pRHAj7OiIs2rwX10Cm&#10;z8O100bj93z6ZTZOHDcaBsAOKfG5iIiIpJdhF1TWdER4t7ox+Tgcd/nHjtoB6a2MOS7/d0M1LdE4&#10;FnBF+UhKMvuXGsjtbIOuNqinUkRERNLNsAoqjTEs3l5L1O0ZQL67p5G/bakh6rhHdP43K+vZUJ9Y&#10;bHNSSS5njM6nv+ttkonPAVslGkVERCTNDKugsrI1nJzruD/XwCs7a/n5O1vZ2th+WL2WO5s7+Pu2&#10;fQCMCPm4euooPHb/V3AnSzR6vNiB0CG/voiIiEgqDa8yjcbwpWmlPTa1xeIsrWygMRyjui3CQ6t3&#10;cG7ZCC6eWESGr3+XpzPm8Mz6KqKOi9eyuGbqaHL6KMN4MKqmIyIiIulsWAWVY3MzGNtHap9Zo/L5&#10;25a9vLe3iZibSDe0sb6VeceNprwg86Art11jeHFbDZWtiUU255QVMK3w0OdEuvsFlZaCShEREUkz&#10;w2r4+0Dygz5umDGG+TPHkh9M9DBWt0V4+L2d/GXTHjpjTq8hcWMMxhg21rfxZmUDAGOyg1w2qeSg&#10;VXP6YozB6ZpT6QlmYtn6tYiIiEh6UfTSxbYsTirJ5XtnTuas0nwsIG4Mb1TU858rtrKxoS0ZWDrG&#10;8NL2fbRG4zy1vgrHGAIemy8dX0roIFVzDsgY3HBXNR0t0hEREZE0NKyGv/sjy+/luuNLObE4h790&#10;VcWp64zy8OqdnD0mn89PHsm2xnZe2r6PD2paaOyqyHPppGLG5hzmAhvXwe1U4nMRERFJXwoq+2BZ&#10;FtOLchiXm8Hft9WwfHcjcWNYtruRjfVt2JaFa6C6LTGPctqILD47dsRh1+s2rpuspmMrqBQREZE0&#10;pOHvg8jye7lm6mi+evI4SjICQKLEY+1+FXiy/B6umTYa3xHMgzSxCMZJ9Hiqp1JERETS0aAEla7r&#10;8u677/L888/T1NQ7L2Q3x3H48MMPef7554lEIoPRlCNmWRbTCrP5zhmTOLesoNfzOX5vcnHP4Urm&#10;qERBpYiIiKSnAQ8qjTG8/PLLrFixgnHjxvHTn/6UcDjca7+2tjbuv/9+1q9fz5w5cwgEAgPdlAGV&#10;4fNQktm7jdVtEVbvaT6ic7vtXUGlZWMHe6c8EhERERnqBjyojMViPPvss1x++eXMmDGDQCDA8uXL&#10;e+zjOA4PPvggo0aN4tprrx3yASVAOO6weHttn88t3rGPcNw57HM7nV05Kj0e7KCq6YiIiEj6GfCF&#10;OhUVFbS2tlJSUoJlWYwZM4aPPvqICy64ILnP2rVr+eijj/jBD37Arl27GDNmDD7fx0PIxpgevZuu&#10;6/ZZOrE7V+ThlFU8VB3ROJdNKj7g8+G4Q8BzeDG60/5xiUbLHxq0n+doXq9jia5X/3RfJ12vQ6P3&#10;5KHT9fp0+1+jgb5euv5yIAMeVNbX12PbNqFQosctFAqxc+fOHvusWLECr9fLqlWreOedd5g6dSq3&#10;3347Hk8ix6Mxhuuvvx4Aj8fDmDFj+pyb6bouwEHnbQ4UCzg+68BBo+lsp6nz8M4da04kT8fro7m1&#10;DQ5zFfmn6f7yGqrzV4ea7j9mmpqaDntl/3DSfX/FYrFUNyUtdF+v5uZm3V/95LoujY2Nul790H1/&#10;tba26nrJUTPgQaVt28l/kBjq/qQ9e/Ywe/ZsbrzxRmbNmsWCBQu4+uqrGTlyJJBYHHPVVVclz7dt&#10;27Y+h8ij0SjGmLQYPj+YeCQRjXoycggEB69Eo+u6OI7To1dYDiwejxOLxQgO4u/kWBONRvH7/alu&#10;RlpwXZdwOKz76xDo/uo/YwydnZ34/f7k97HIYBvwoLKoqIh4PE5nZycZGRm0trZSXNxz2Njn8yW7&#10;zydPnkwwGKS5ublHUHnTTTcl93/wwQfJyOi9gKW7J6mv59KFcR3ao4mg0puVO6g/S3eQ1N2LLAcX&#10;DodxHIdQKKS/9PvBGIPrumn9fjyaotEokUiEYDCoL/1+0vux/7r/aAkEAgPekaDrLwcy4J9kpaWl&#10;FBUVUVFRgeu67N69m1NOOYV4PE5DQwPGGKZPn87OnTtxXZd4PE4oFEoGlMOOMbjhdgA8KtEoIiIi&#10;aWrAg0qv18u1117Lc889x2uvvUZ2djazZs3io48+YsGCBXR2dnLhhRfS0dHBW2+9xfPPP8/nP/95&#10;cnJyBropacE4cdzk8LdyVIqIiEh6GvDhb8uyOO+88xg1ahTNzc3ccccd+P1+ysvLue2225JDPffc&#10;cw/r16/npJNOYtKkScO2O93tbIeuqQC2eipFREQkTQ1K7W/LsjjuuON6bMvKyuLkk09OPs7JyeHM&#10;M88cjJdPKz2q6YTUUykiIiLpSbPDU8ztDiptj6rpiIiISNpSUJli3T2VqqYjIiIi6UxBZYo5HW0A&#10;WF3VdERERETSkYLKFDLGJIe/7VAmlnLViYiISJpSFJNiTmeip1KLdERERCSdKahMJWNwu4a/7UwF&#10;lSIiIpK+FFSmknETeSpR4nMRERFJbwoqU8iNRjBODABbw98iIiKSxhRUppC7f+JzVdMRERGRNKag&#10;MoWS1XQsCzukoFJERETSl4LKFFI1HRERETlWKKhMoWTic9tWUCkiIiJpTUFlCiVLNPqC2F5filsj&#10;IiIicvgUVKbI/tV0PBlZYFkpbpGIiIjI4VNQmULdw9/KUSkiIiLpTkFlCrldJRptBZUiIiKS5hRU&#10;porr4IY7AOWoFBERkfSnoDJFEkPfBlBPpYiIiKQ/BZUp0rOajoJKERERSW8KKlPk42o6NnYoM7WN&#10;ERERETlCCipTxO1a+Y1lYQcVVIqIiEh6U1CZIsnE5x4vdiCU4taIiIiIHBkFlSnSPafSDmVi2fo1&#10;iIiISHrzproBR5MxBjfcDnyyeo3B8vqxff6j1hans7uajhbpiIiISPobXkFlLMq+Zx/Ak5H98TxG&#10;4xJvqiNj6ixyTpt91NridCioFBERkWPHsAoqAexgJnYgRN65V+DJzKFt7XKME6c7Z+TRkKj7rWo6&#10;IiIicuwYdpP5vFm5ZJ3wGZrf/jvtG1YS2b2VrJnnHNU2mGgYE48BqqYjIiIix4ZhF1SCRWDccXjz&#10;Cmld/Tqx+ppEb6XrYszR6a10ump+g3oqRURE5Ngw7Ia/AaJ7dxGp2gaWlZhT2VCD09KA7fOTOeNM&#10;bH9wUF8/maMS8ITUUykiIiLpb9gFlU57C60rX6Xgc1/CjXTQsuo1YrVVmHiMtg+X0bl9Ldknn0dw&#10;/PFYHs/gtCFZTcfC1vC3iIiIHAOGX1DZ0Yrl8dD87uLEBsvC8ngxxgXXxWlrpumtv+HfsobsU87H&#10;V1SKZX0yBdGRcVWiUURERI4xaRFUOo5De3t7r+2xWGKxS1/P9ckYMmZf12uzr2vld3THOuK71kM8&#10;RnTvLupffoLgxBn4jjsNawCDv0hLIwCWz09nJAaR2ICd+2Bc103+k08Xj8dxXZeOjo5UNyUtGGOI&#10;xWL9fz8Oc47jYIyho6NjwP9wPVbF43G9H/vJGIMxhnA4TDQaHfBzi/QlLYJK27YJBnvPc3S7Ftf0&#10;9dwBhcoO/NyosTjTTqXtvSVEqreDEye85QMiFZvImHE2/pFj+8g8ZLC8Xry5hf1uQjjSCSRyVB5S&#10;24+Q4zjEYrGj+prpLBKJ4DgOgUBAX/r90P0lpvurf2KxGLFYjEAggK2qWv2i92P/ua5LJBLB7/fj&#10;9abFV70cA9LiTrMsC08f8xu7P1j6eu5weQpHkT/nS0QqNtP63uvEm+sxkU7aV79KO2B5/fhLPg5M&#10;o7VVeLJyKbri1n6/hula/e3JzBnQtn/q6xqDbdtH9TXTmW3byXtPX2KfzhhzwPeq9OY4DpD4/FJQ&#10;2T96P/Zf9zUajM98XX85kLQIKo82y7IIjjsO/+gJdGxYSdu6dzBdvYsmHsPyeMg65XxitdW4kQ4s&#10;76GVd1Q1HRERETnWKKg8CNvnJ2vmZwhOOJ6299+kc8c6MIZwxWYie3aCgYzjTiFaW4VxHSz70/8a&#10;NE4cN5yYE6SV3yIiInKsUFDZD97sfHLPvYJY3R4sf4BYXTUmlpj43L5uBdg29X//E4HREwiMmYw3&#10;vxjL6+sxRNA9sdntbAeTWCjjCWUlhwxFRERE0pmCyn6yLAs8HnLPupSGV5/G9geJN9UlnnRdYnXV&#10;xOqqaftwGZ7MHPwlYwmMmUygdCKWP0jHhpWEKzYnyjN2BZjtG1YRrtxC/gVXD1pOTBEREZGjQUHl&#10;oTCGpqXPkX/BNfgKRxGt2k7jGwsTK8JtGxMNA4kE653b19K5fS1YNr6iUkw0jNPWTGjC8cTqqhOn&#10;i0WI1VZ19VwqqBQREZH0paDyUFgWJhqmZcVLXRsMli+ANyuX/NnXEt1XRWT3VqJ7dxFvaUgEi8Yl&#10;tq8yeYqOrWuS/w9NnE5k766j/EOIiIiIDDwFlYeg4KLrkkPXPVg2diBEsGwywbLJmHiMeEsDkert&#10;RHZvI9ZQk+zFTB5ve8g68VwieyuO3g8gIiIiMkgUVB4CT6h/q7Utrw9fQQm+ghIyp5+J29FK8/IX&#10;MU6c2L7dGNfF9vkT8ytFREREjgEKKgeZZVl4MnOwQ1lYtgVYZJ9yHrHaKhrf+H/gOqluooiIiMgR&#10;UxmHo6hz21r8JWO7FupYmGiEeFN9qpslIiIicsTUU3mUhMZPw5OdhwXJHJfBccfBhONB6YREREQk&#10;zSmoPEoCpRMJlE5MdTNEREREBoWGv0VERETkiCmoFBEREZEjpqBSRERERI6YgkoREREROWIKKkVE&#10;RETkiCmoFBEREZEjpqBSRERERI6YgkoREREROWIKKkVERETkiCmoFBEREZEjpqBSRERERI5YWtT+&#10;bmtrY8WKFb22h8NhjDGEQqEUtCr9OI6D4zj4/f5UNyUtxGIxIpEIWVlZqW5KWjDGEIlECAaDqW5K&#10;WojH43R2dpKVlYVlWaluTlro7OzU530/GWNobW0lMzMTj8czoOd2HGdAzyfHjrQIKs844wx27drV&#10;a/srr7xCNBrl8ssvT0Gr5Fi3bt06VqxYwfz58wf8Q1mksrKSRYsWceuttyoQlwHX0dHB73//e66+&#10;+mpGjRo1oOe+7LLLBvR8cuxIi6Dy/PPP73P7tm3b6Ojo4Itf/OLRbZAMCy+88ALr1q1j3rx5BAKB&#10;VDdHjjGrVq3ipZde4qqrriInJyfVzZFjTENDA4899hif+9znmDFjRqqbI8OE5lSKiIiIyBFLi57K&#10;A8nJycHn86W6GXKMCoVCFBYWar6bDAq/309RURG2rb/tZeDZtk1xcbG+I+WosowxJtWNOFzGGIwx&#10;+lCWQdF9f1mWpcBSBpzuLxlMur8kFdI6qBQRERGRoSFtu/hisRjbt2+nvr4excUyUGKxGNXV1T22&#10;ua5LVVUVu3fvxnXdFLVM0p0xhr1797J161bC4XByu+u67N69W/eXHJHu+2vbtm1Eo9EezzU1NbFt&#10;2zYikUiKWifDRVr2VMbjcX73u9+RlZXF7t27ueyyy5g5c2aqmyVprqKigt///vdYlsUPf/hDIPFB&#10;/Y9//IO1a9eSkZFBcXExX/jCFzScJIfEGMNrr73G448/TltbG5MmTWLBggVkZmayePFiNmzYQDAY&#10;ZNSoUVxxxRW6v+SQGGN46623eOaZZ6ivr+fkk0/mO9/5Dh6Ph4qKCn73u99x6qmnsn79er773e9q&#10;nqUMmrTsqfzoo4/YvHkz1113HVdeeSVPPPEEsVgs1c2SNFdSUsIZZ5zRo+e7ubmZp556ihtuuIH5&#10;8+fzwgsvUF9fn8JWSjqKRqNs376dhx56iF/84hdUV1ezYsUKmpqaePrpp7nxxhuZP38+ixYtorGx&#10;MdXNlTTjOA4dHR384he/YMGCBXzwwQe0trYC8Mc//pHzzjuPK6+8Eo/Hw1tvvZXi1sqxLC2Dynfe&#10;eYfx48fj8XgYNWoUVVVV1NTUpLpZkuYCgUCv6jnr168nEAiQm5tLIBCguLiYlStXpqiFkq5s2+aa&#10;a64hFAoxevRopkyZQiQSSfaA5+TkEAwGKSoqYtWqValurqQZj8fDRRddhMfjITMzkylTppCVlUVT&#10;UxPr169n8uTJAJSXlyuolEGVlkHlnj17ksmCg8EgXq+Xurq6FLdKjkV79uwhFArh9Sayb2VnZ7Nv&#10;374Ut0rSjc/nIy8vD0j0KjU3NzNz5szk/dVdsUn3lxyO7hXelZWVPProo8ycORPbtmloaCASiSS/&#10;L3V/yWBLy6AyHo/3ql+tCcgyGBzHwefz9ZjjpntNjsT777/PtGnTGDNmDI7j4Pf7dX/JgGhsbCQU&#10;CvHEE0+wbds2XNfFsqzkHEpjjO4vGVRpGVTm5eUlV09Go1Hi8Ti5ubkpbpUci3Jzc4lGo8l5lh0d&#10;HckeJ5FD1dTUxNtvv80Xv/hFLMsiNzeXSCSi+0sGxMyZM/nud7/L5MmT2bx5M5mZmdi2nQwkOzs7&#10;9V0pgyotg8oTTjiByspKILGQwu/3U1pamuJWybFo6tSpNDc309nZiTGGPXv2MH369FQ3S9JQOBzm&#10;ySef5Etf+hKZmZnU1tYyZcoUGhsbCYfDyZQwur/kSHi9XsrKyigqKqK4uJiSkpLk92V1dbXuLxlU&#10;aVmm8ayzzuLll19m27ZtLF++nDlz5vRaYCFyqFzXpbm5mfb2dqLRKH6/n7KyMiZNmsQ777xDdnY2&#10;Y8aM4bjjjkt1UyXNRCIRHnjgAerq6nj22WeTvZN33nknEyZMYOXKlQSDQcaNG0d5eXmqmytpJhwO&#10;89RTT3HiiSfi9XqJRCLMnDkTj8fD3LlzWbJkCaNGjWLjxo18//vfT3Vz5RiWlnkqAXbu3MnSpUsp&#10;KSnh/PPP7zXHUuRQ1dbWsnz5cqLRKOXl5Zx44olAojf85ZdfxrZt5syZo+EjOWS1tbUsWbKkR7qq&#10;6dOnM336dJqbm3nppZeSK3i7F1WI9FcsFmPRokU0NDQwceJEzjrrLDIzM4HEvPDXXnuNvXv3cvbZ&#10;ZzNx4kTlQZVBk7ZBpYiIiIgMHWk5p1JEREREhhYFlSIiIiJyxBRUioiIiMgRU1ApIiIiIkdMQaWI&#10;DBndJQy1flBEJP2kZZ5KERl8jz/+OMuXL+8zwLvkkku44oorBvT11q5dy3333ceWLVt49913lSZM&#10;RCTNKKgUkT790z/9E6tXr+bBBx9k5cqVZGZm4jgOL7zwAkuXLh3woHL06NGMGjWKjz76aEDPKyIi&#10;R4eCShHpk2VZlJaWYlkWkydPTiZTLisr45lnnhnw1ysoKGDy5MksXrx4wM8tIiKDT0GliBzQJytv&#10;GGNYvXo1N998M67rsmXLFt5//31mzZrFwoULOe6447j88svxer0YY1i/fj0vvvgiHo+Hq666ivHj&#10;xyfPs3LlSt58801GjBjBvHnzyMnJSb5eTU0Nzz33HPn5+Vx77bV4vV7q6up48sknsW2b7Oxsbrrp&#10;pqN9OURE5CC0UEdEDsoYQ1tbGy0tLaxfv57f/OY3WJbFK6+8wuWXX87dd9/N9ddfz0MPPcS8efN4&#10;5JFHMMbw2muvccsttzBjxgx27drFmWeeyYYNGzDG8Nhjj/HjH/+YE088kfvvv5+vfOUrybmbDQ0N&#10;3H777bz44ovMnz+fxYsXY4zh5ptvpqioiLKyMv71X/81xVdFREQ+SUGliBxUPB7n9ttv5ytf+Qq3&#10;3noru3fvBuDiiy/m2muvJRKJ8OSTT7J27VpOPPFEfvnLX9Le3s5dd93FbbfdxiWXXMLPfvYzMjIy&#10;uPfee2lpaWHBggXcd999zJkzh29/+9s0NzfjOA4Atm3z8MMPs2jRIqZOncqKFSuIRqMsXbqUwsJC&#10;5s6dy80335zKSyIiIn1QUCkiB+Xz+fjzn//MM888wxtvvMHpp5/e47mxY8cyadIksrKyuOWWW9i1&#10;axdr1qxh06ZNTJgwAQCv18tll13GkiVL2LBhAy0tLUycOBGAb3zjG7z44ot4vYnZOHl5eZSUlODx&#10;eCgsLKS9vR2/38+sWbO4/PLL+da3vsW3vvWto38hRETkoBRUiki/WJaF3+/n7rvvJhaLEY1Ge+0z&#10;duxYvF4vkUgEx3FoaGhIPjdy5Eii0Sitra1Eo1H27duXPG97e3uf57NtG2MMlmXx9NNPc9NNN/H7&#10;3/+e8847j7179w7eDysiIodMQaWIHFBfOSrz8vL44x//yObNm4FEwvJzJPsAAAACRUlEQVTu/err&#10;6xk/fjxTp04lJyeHZcuWJZ9raWnh1FNPZcKECcRiMZ544gmMMcTjcX7+85/T3t5+wHbEYjH+8pe/&#10;8Otf/5q//vWvVFdX8/LLLw/CTywiIodLQaWI9MlxHPbt24fruuzcuZO2tjYaGxtZuHAhjz76KOXl&#10;5QBUVFRQWVlJZ2cnTz75JLfffjujR4/m5ptv5vHHH2f9+vU0NTXx97//nTvuuIMJEyYwZ84c/uM/&#10;/oOvfe1r3HzzzbS1tZGbm0tLSwvRaJRwOIzjOLS3t9PS0oLjOPz3f/83u3fvZvbs2YwdO5aysrIU&#10;XyEREdmfUgqJSJ+efPJJdu3axec//3kWLFjQ47kbbriBQCAAgMfj4e6778YYw/nnn8/Xv/51AH70&#10;ox9h2zY33XQTo0eP5p577mHu3LkAPPbYY9x1110sX76c2bNn88Mf/pB169axadMmTjrpJP7whz9Q&#10;UFDAmDFj6OjoYNWqVUybNo1//ud/JjMzk/nz53PBBRcc3QsiIiIHZRkV2RWRw3Tvvffy0ksv8fbb&#10;b+O6Ll6vt0duS2MMsVgM27bxeDw9nnNdF8dxeh3TF2NM8l9fryMiIqmnnkoROWyxWKxH0PhJ3Yt7&#10;+mLbNrbdvxk4lmUlg8i+XkdERFJPcypF5LC8+uqrvPrqqzQ0NPDQQw/hum6qmyQiIimk4W8ROSyO&#10;4xCPx4FET6LP59OQtIjIMKagUkRERESOmIa/RUREROSIKagUERERkSOmoFJEREREjpiCShERERE5&#10;Yv8/fhPaft1bP60AAAAASUVORK5CYIJQSwMEFAAAAAgAh07iQH3X7oGyPAEAozwBABQAAABkcnMv&#10;bWVkaWEvaW1hZ2UyLnBuZwAAgP9/iVBORw0KGgoAAAANSUhEUgAAApgAAAHBCAYAAADNWMtrAAAA&#10;CXBIWXMAACHVAAAh1QEEnLSdAAAgAElEQVR4nOzdeXhc5Xnw/++ZM/smabTakncbG2ywwdgYG7OE&#10;JQQCBEISAqRkoU3za0h+b/KmbdomtL/rfZPSNtfVhhKgTduEhLCbgDEGg1ltMMbY2MY2XiRLtmTt&#10;I2lGs59znt8fI40tS7Ike2RJ9v25LpB0Zs6cRyN55tbzPPd9a0ophRBCCCGEEHliH+sBCCFOTWtr&#10;K9FoNPe1z+ejvLz8tI5BKcXDDz/M8uXLWbRo0Wm9thBCiPHHNtYDEEKcmtraWn70ox+xaNEifvSj&#10;H7F79+7TPgbTNHnooYd44403Tvu1hRBCjD+aLJELMfE9//zz3HbbbWzcuJHly5ePyRhaWlooKCjA&#10;5XKNyfWFEEKMHzKDKcQZwO12A+DxeE54P6UUpmn2O25ZFpZlDXhfpVTutt77HXusV2lpKXb70V03&#10;vecOdN/exx/o+EB6rzkcA417OAZ6XoQQQpwcCTCFOAtYlsVDDz3Ebbfdxrx58/je975HJpMhnU7z&#10;ve99j8997nOsWLGCv/zLv8Q0Td5++21uuukmvvnNb3LNNdewePFi/vEf/5G5c+fy2GOPsWTJEqqq&#10;qnjqqacAeOaZZ1ixYgWPPPII4XCY+++/nylTpvDCCy8wZ84cZs+ezYYNGwAwDIOf/exn3HXXXVx/&#10;/fXcc889/OQnP+GDDz7oN+59+/Zx55138tnPfpaLL76YTZs28dxzz/GZz3yGH//4xwD87Gc/45JL&#10;LmHVqlV88MEH3H777dxxxx3cdNNNzJ49m9tvv52lS5fy53/+58RiMXbv3s3nP/95/uZv/gbTNNm1&#10;axd33nknK1as4NJLL2Xnzp2n7wcjhBBnKAkwhTgLvPrqq2zatIknnniCX//61zz00EM8/fTTvPnm&#10;m/z617/mmWee4ec//zm//OUv2b9/P8FgkLq6Ol555RVuvvlmli1bRmFhIdXV1TzzzDP827/9G0uX&#10;LuUXv/gFhmFQVlbG7t27yWQyKKXQdZ3GxkZeeOEFnnzySYqKinjwwQcBWLduHQ8++CCPPPIIjzzy&#10;CM8//zyNjY2UlJT0GXN3dzdf+9rX+NrXvsaaNWuw2Wz89Kc/5dZbb6WiooI9e/YA8Fd/9VfU1tbS&#10;0tKCz+ejoaGB119/nWuvvZZrr72Wn/70pxw4cIAZM2bg8/mYM2cOuq7z/e9/n2QyyX333cff/u3f&#10;8tprrwFw3333kclkTu8PSAghzjCSRS7EWeB3v/sdTU1N/OVf/iVKKUKhENu3b+c73/kOP/7xj9F1&#10;ndraWkzTJBaLsXjxYqZNm8aiRYv4/ve/D0B1dTVOp5P777+fpUuXsmPHDv7lX/6FVCrFFVdcQSgU&#10;AqC4uJiVK1eiaRq/+MUvCIVCXHnllWzevBmATZs24fP5CAQCuN1upk+fTigUYtasWX3G/N5779He&#10;3s7ll1+O0+nkV7/6FR0dHWiahtfrJR6PA6Drem7f54IFC5gzZw6lpaW5cSul+PznP8+qVav44Q9/&#10;yO7du5k+fTrl5eW8++677Nq1i0ceeQRN0wA4dOgQiUQCh8Mx+j8YIYQ4Q0mAKcQZTilFdXU1d999&#10;N9/61rcAeOCBB7Db7TgcDi644AK++MUvcumll+b2TALYbDZ8Pl/ucTRNQ9O03D5Lt9vd7/69ej8/&#10;9r69+yFnzZpFU1MT9fX1FBUVEY1GmTt3br9x79u3D7vdjq7rACxZsgSlVC4QHIzNZsPr9fYZ9ze+&#10;8Q2uv/56tm3bxosvvsiXvvQlAGpqaqioqOBnP/tZ7jow9F5WIYQQJyZL5EKcwcLhMGvXrsXv97Nx&#10;40bcbjderxePx8Nbb73F2rVruffee/ntb3/Lvffee1rGdMcdd7B48WLuvfdevv/973PjjTdy1113&#10;9btfQUEBhw4d4vDhw7lj69atI5VKoWlan+AWOGES0LJly5g7dy4PP/wwn376KUuXLgXA7/dTW1tL&#10;a2srXq8Xr9fLli1bSCQSefyOhRDi7CMBphBnAMMwAEilUrljmUyGn//85xQVFbF8+XJWrVrFo48+&#10;SkNDAw8//DB1dXWsX7+esrIyQqEQ+/fvRylFOBwmHA6jlCKdTucerzegGyyoOz7b/Njbj73tk08+&#10;IZVK8ctf/pK///u/54EHHhiwtNGFF14IwN/93d/R0NDA+++/z6pVq3A4HHi9XhobGzFNkz179tDR&#10;0ZFbMj9+3JCdkbzzzjt57LHHuOSSS3A6nQBccMEFWJbFd7/7Xfbu3cv27dv5j//4jz7Z8EIIIU6C&#10;EkJMaHv37lV33323AtTy5cvVt7/9bXXvvfeqlStXqmnTpqlIJKIaGxvVwoULlc1mU8XFxeqyyy5T&#10;sVhM/f73v1d2u10tW7ZM3X777crhcKilS5eqZ599Vs2cOVPNmTNHffjhhyqVSqkHH3xQAer+++9X&#10;+/fvV3fccYfyer1qzZo1av369crv96ubb75Z1dTUqB/96EcKUP/5n/+p9u7dqy6//HJVWlqqtmzZ&#10;op5++mml67oqLS1VlZWVasaMGeruu+9WnZ2dfb4v0zTVD3/4Q2W321VJSYmaMWOG+uijj5RSSq1e&#10;vVo5nU61fPlydfvtt6uysjK1YMEC9fDDD6v58+eryspKtWHDhj6PV11drSZNmqSqq6tzxyzLUj/5&#10;yU+U3W5XgUBATZo0Sa1du3b0f2hCCHGGk0LrQkxw+/fvp7m5ecDbgsEg559/Ppqm0d7ezmuvvYZS&#10;ihtuuIGCggJM02T9+vVomsbKlSt57733mDVrFvF4nPb2dgBKSkqYOXMmW7duzc2UTpo0icbGRiDb&#10;mlIplZtBrKys5MiRI7nZy2PvGwqFqK+v59lnn+W6666jq6uLzs5OXnjhBX7wgx/whS98oc/4M5kM&#10;b7/9NnV1dVx11VXMnDkTyM6Qrl69mkQiwQ033MBLL73EFVdcQTwezz0XhYWFLFiwIPdYlmXlssuP&#10;3cdpmiYbN25k7969LFu2jAULFgy5z1MIIcSJSYAphDhtkskkixYt4tFHH+WKK64Askva999/Pzfe&#10;eCOXXHLJGI9QCCFEPshGIyHEaaNpGoWFhdxyyy1cf/31lJSUUFNTw4oVK1iyZMlYD08IIUSeyAym&#10;EOK0ikQivPrqq+zevZvi4mJWrFjBwoUL+5Q5EkIIMbFJgCmEEEIIIfJKpgyEEEIIIUReSYAphBBC&#10;CCHySgJMIYQQQgiRVxJgCiGEEEKIvJIAUwghhBBC5JUEmEIIIYQQIq/GfaH1hx56iO7u7n7HlVLS&#10;zk2MKvkdE6NNfsfEaBut37GysjK+8Y1v5P1xxZlj3AeYqVSKe++9t9/xaDSKrut4vd4xGNXE1N3d&#10;jd/vH+thTBiRSASHw4HH4xnroUwIvf3IfT7fWA9lQlBK0dnZid/vx+FwjPVwJgTDMDAMA7fbPdZD&#10;mRAsy6Krq4tAIIDdnt+3+3/+53/O6+OJM8+4DzCdTifFxcX9jjscDnRdlzezEXA6nQQCgbEexoSh&#10;6zpOp1P+iBkmy7Jwu93yR8ww9c4sBQIBnE7nWA9nQshkMhiGIX/0DZNpmrn2rPkOMKXzlhiK/IYI&#10;IYQQQoi8kgBTCCGEEELklQSYQgghhBAiryTAFEIIIYQQeSUBphBCCCGEyCsJMIUQQgghRF5JgCmE&#10;EEIIIfJKAkwhhBBCCJFXEmAKIYQQQoi8kgBTCHFWU0qhlBrrYUwop/J8ZZ/vPA5mhNceq3NP9nz5&#10;/RQT1agFmIlEYtDblFJEo1H5RyOEGHMdyQwfNXWN9TBGrCuVIZY2Tvp8wzq5119LKd6sa8M8yfO3&#10;NHbSmUyf1LmtiQx7Ogd/bzmRjGnx1qH2k37feftQO2nTOqlzD3TEqO2Kn9S5CcNiQ334pM4FeL8l&#10;dtI/KyFORd4DzPr6eh544AEef/zxAW9Pp9M8+OCD/OEPf+AXv/gF0Wg030MQQohhUUrxem0rq/c3&#10;nVKwdroppVhzoJm3DrWf1PktsRR/3Nd4Uufub4uw+kAzu1s6GelUZDyZZvWBZtbVNI840FOWxasH&#10;W1lb00YqnRnZuUqx9UiY1fubONTZPaJzAcKxJKsPNPF2bcuIzzUMgzX7m1izvwnDNEd0rlKKd2pb&#10;eGl/M+FYcsTXruuM8UZDlJ0tXTKhI067vAeYTqcTt9tNJjPwC8D69etJpVL82Z/9GZWVlbz44ov5&#10;HoIQQgxLcyzFh0c6CSczbKwPT5g34SPdSbY0drKhvp2OEc4GKqV4ubqZjfVhWmKpEZ3X8f5bvPju&#10;FgxLsfr97bS9+/qwn7NUQx0vP7uKjmSGzYfb2PPM41jp4Y3dSsTZ9tTjbG/soKk7yetPPU26tWl4&#10;47Ysml9fw9ptn5KxFC+8vpHI1k3DOhcgvvcTVr34CmnD4vV99Rz+45Moa3gzmUZnmA1PPUFNZ5x9&#10;4RibnngcIzK82XJlmtT98SneONBAPGPw4uq1xPfvHva4uz7cwAtvbcJQijUf7aH1jZcnzO+3ODPY&#10;8/2AZWVllJeX09HR0e82y7J4++23ufzyy9E0jfnz5/PLX/6SO+64A13X8z0UIYQYlFKK1w62kuxZ&#10;9nzrUDvLKosIuhxjPLITs5RiXU0rGUuRSZu8WdfO52eXo/Xcrmmg9XyV/bz3ePaz+miSbc1dWArW&#10;1rTwJwuqUGQnIy2y+yOVUlg910qbFinDIt3Wwp516zh8yZcBaPSGeP/Np6nylZIqLBtq1HieepQP&#10;5n8egLTNzhttKdRLq4guvHzI7zmw6RXeSHgwi7PvExu9lUz97aPEbr2Xo9/hwDwth9j3wVbal3wB&#10;gGp/OR+9+BQBVwjD7T/huZoy0R7/bz5ZdjdoGnGbkzf2N3DRm28Qm37ekOP2r3uSd4LnoHqe+7dV&#10;AYVP/pbuq7845Lh91Tv4sKaRxPnzAdjhr+TcP/wG7c7vYtlO/NbtSETpeGk1By/9KgBtnkI2bFjH&#10;DXPn466aPuS4hciHvAeYcPSF7HimaVJfX09hYSEARUVFdHd3E4lEKCoqAqClpYV/+qd/AsDlcuFy&#10;uYhEIv0eK5PJYBgG5giXHM5mhmEM+FyKgZmmSSqVwjAmztLpWFJKYZrmuP8dsxQciafZGU6wtfno&#10;bFI0bfDcngaun1KIz3F68h+VUsTjcZLJ4S9/1kVTbG85+hy/faiNj5u70DUN3aahaxr2no967iPZ&#10;j5pGYyxF75a8rU2dxNIGGSsbSPb775i9e1MPf0Jy1qUoW89kgKbx4byVVH+4neqZF51wzPZMigXO&#10;UpKeQO7YgekX4tv1Jlv9Qy/zL65v5/DCa3NfRwPFbLG8fLyvBUs/8dvYvH07aDj38my0DVi6nc3T&#10;FmN8tJumilknPLeoo5HQ5IWY9p4/OjSNHfNWkt7+PjvM8hOea7NMFkUtWmdOzR1rKpvBh9v3D2vc&#10;i3bsYde5l+W+zjg9bCo7l7Zte+ksrDjhuVUNn2LOWnb0ZwVsWXA1F2/fSmEwdMJzh8sa5iyuOHuN&#10;SoB5IqlUCrfbDYDNZsMwDBKJRC7A1DQNm82Wu10IMTEM9ofl6bCrPUa510GJxzng7RnLoq4rwZ6O&#10;BHs6k3SlB/7DdGtLlJ1tURYUeVhSHmBq0DPEPNPpYSlFTWecLa3d7OlIYqpjb8smKp3c48Ke9uHt&#10;SWwtmUrCHehzrKNwEnFPcOjr2HR2zbuszzHT7mDPnGXDuvbuucuxbH1XuXbNW4k1jPeIg1MvIOXy&#10;9jnWMOkcnOmhk24SngA1BX0DybTTzb5ZS4Y8VwGfnHc0sAVA09g177LcjOaJ7J29lIzD3edYzfSF&#10;2M2h/+BtLZ5C2unpcyzqD7E9VMoVQ54tRH6c1gBT0zT8fn9uf2YymcRut+PxHP2HUFpampvBBPj3&#10;f/93gsH+L2CRSARd1/H5fKM/8DNENBolEAgMfUcBQGdnJ06nE6/XO/SdBZZlEY/H8ftPvOyYb4Zl&#10;8cbOJqqCHu45vyR3PGmYHOpKsL0lwq7WCB2pDMNJps1YsK09wc5wkhmFXlZOLebcYj9ue/9tPEop&#10;ujMmAefIX0qVUrS0tRP0enE6+wfGSiliGZMdLRE21odpiCb6BJbHK3DZ8dh1LKWwFMd9zH4eNwYO&#10;rN12G15lojpasWXSODIpnJkkjkwKRyaFhsoGVccHRpqG5fZxW5UfzwDPT6+3GyPUp/o/RwlPgJXF&#10;LqYG3AOclbW/K8Fm1f91K+X2Mcurs6xs8N+3aMZgTb3Vb9zKZsPh9fGFqgD2QYJUBayth+Tx8Zym&#10;kfL4+Wy5Z9A/aAA+bo+xK9r/OUm5vFxQ4OD80ODvXa2JNOua+v+wLd1B0O3guspgbhvE8TKWxUuH&#10;FUr1/1m9H7NxtceL13Hqb/0yASSGMioB5mAbiXVdZ+bMmTQ3NwPZ5fDS0lIKCgpGYxhCiLPAh42d&#10;NMVStMbTrKwKkbEUHzd3sae9m3AizbGvRhoQdNk5J+SnWDOIrPsjViLWc6OGftFl7PdX0BpPYyjF&#10;/o4Y+ztilHmdLKsMsXRSIUGXPTdb2xpP8+TuBv6fxdMHDVQGo5Ti5cNd3OL1ETomTrGUojmW4v2G&#10;DrY2ddKVOhrh2ICAy45T73+thWVBbpxdnt1L2Rtckv2olOKT1ihP7m4Y8PW5ON7B5197FNXejM3I&#10;9AlddH8Q88IVzJ5RgjIydG14HSPahe4LUHDZNdiDhSwoD1LqdQ34fVpKkXK3k04bRDa/Q7qhDk23&#10;47/wEtzT51AVdDOvePA/fH0tESpKkiT27yG28yOwTNzT5+C/6FI8TjuXVIUGnT0/0p1E80bJhFuJ&#10;vPcGZiKOvbCYgsuuxu71sXBSEQHXwG+DScMk4fRgZNJ0vfs6mbZmbE4XwWVX4iyfzOyQj+kFA//x&#10;qZRCD3QyK5Eh9slHJPZlk3O8cxfgnX8hIY+TiyoKBh13TWcMTzBOqvEw0c3votJpHGWTCK64CqfT&#10;xYWVRQP+wQPQlcyQdvswYjG6NryG0dmB7vVlf1aFISIpIy8BphBDyftvmVIKwzAwDAOlFJqmsXPn&#10;Tmpra7npppu49tprefnll7nxxhv5+OOPue666+QvISHOEKc7RzVtWrxSky0dYyrFv390kMwA05QB&#10;p86C0iAXlAWZVejD49Bpf/lZmjf3rWLhiTdw60/+lT2dCd453E51RwxLQUs8zYv7m3j9YCuLJxVw&#10;1bQSij1O1h1s4UBHjI+bI1w8qXBEY6/ujPNxe5xQQyc3z3FjKtjTFmVDfZh97d0YxwSCuqZxXomf&#10;FVXFnFPsw3ESr5lzQj6+btQRfvX5frdpSqHaGtGt7AynzevHv3AJgSWX4TtvEfbCEL0pLebMMjLt&#10;rdiLSrAHhl4et2kaV0zNzixb024l09yA5vLgKCkb1raK88uCnE8QNb2UxIKZGMkkgakz0OxDv31N&#10;9ruZ7HfDjFKMOZMxOsM4SsrRvUOvfLntOp+ZXpod99SvkG4+gh4owFFUPOS5mqaxZFJ225eadh3p&#10;JecD4CyfjDaMn93MQh8zC32o6SUY86ZixqI4yyZjcw0cxB+rwO3g6umlQCmZaXfQXrOfoinTcBWG&#10;+s9ACzGK8h5g1tbW0tHRQSaTYe/evcybN4/29nbq6+sBWLp0KQ0NDTz88MOUlpZyww035HsIQogx&#10;EMuYvNkQ4aZzfKdtP+aGw+2EE0f3Hx4bXBa6HMwvDbCwLMjsUP+gLL5ne7/HSxzcR2T1H5i39HIW&#10;Lp5OQzTFhsNhPmrqJGlaxA2Tdw+H2Vgf5pyQn/3hGAp4paaFC8qCA84sDsRSiperW7AUvHs4jN1m&#10;Y0tjJ22JvmV7Clx2LplcxKWVIUq8gy/HDsWIduHc+REFb67C3XxwwPvYi4rxL1yaDSrnX4jN7Rnw&#10;frovgO47ua02NocD10lmMWuahqO0As0whhVcHs8eLMQeHNkfAb1sLjfuqTNP6lxN13FNqjq5czUN&#10;R6gER6hk6DsPwObxYp88FT1QIMGlOO3yHmDOmDGD++67r8+xK664gssvz5aisNls3HbbbViWhc1m&#10;G9PEACFEX/GMiWEpgoMsG57I24faefNwmKWVISr8g++py5do2uD12rZ+x70OnW9eMJUZhV4cNq3f&#10;a4wyDbref4v4nh39H9Q0aX32t7Q+/ziuSVUEllzGzRddyueWzeDDlhjvN3TQEs9mYX96THJMcyzF&#10;Lz6oxuvQsfWUCbJp2dm7ox+zn2uaRtqwqO7ILs2njpmFBbBpMKPAy4qqEOeXBXHpI3+dVEqRaWsm&#10;9sk2oh++S3z3dqzkIEktus6UH/x/+BZchOZ0yWuyECIvTstGDE3r+yKvaZrUvRRinFFK8UZttr7i&#10;rXMnjejccCLFu/VhDEvxSnUz91wwdVQDlc5khv/ZcYjoAN13EhkTw7L6zSYqpUg3NdDyh0eJfvQe&#10;DFBmRbM7UEYGTINUfS2p+lraXnwSZ9kkFlx4CRddtILqynJePRKl+bgi5Ue6R95p5Vgeu86i8iDL&#10;q0JMCXjQbYM8f0qR6QwT37MdzW7He+5C7IEClGmQaWmie8eHRDZvIHlwL1Y81vdc3Q6W2acDj3fe&#10;BfgvulQCSyFEXslOXyEEAF0pg3cOhwHFyikhSgZI2lA9ySOmUphKkTYsorE4b23bTdz0gaaxrbmL&#10;5Tt2MueC80claGnsTvLf2w/R1BPglXqdXFxRyLHx2PH7MK10ms4319D63GOYkU4ANKcL34KLSBzY&#10;g8qk8c49n9IvfYPUkTqim98ltns7VqwbTIN042HCjYfh5econFSF77rvgN4/e1kDXPaewFb13ZOq&#10;ev5vmNki5sc7J+Tjq+dVDvmcJQ7u5/Av/g6jvRUAZ+U0gsuuJPbJRyRr96NSfQNfzeHAOXkawSWX&#10;4b9wGbFd22hf8zQqlcQ9ax6Tv/0jCS6FEHknAaYQIteTO9FTxmZtTQtXTi0hksrQlTLoSmWI9HyM&#10;pk260wbdGYOkYVHecpBw0SRw9BSyRmPN7jq+N+8cdFd+l8r3hbv5zY7DuZnLmYVevrlwKgUn6L6T&#10;PFRD0//8ss+eS/eseVR8/T68s8/FSqdQmTQ2XwBN0/DMmkvhyuswuyPEdm0j+uEGots2ZYNNFHWW&#10;kxrbwEkiPs3insMbcSWzezMtpfp0yEnrDp6ZfjmdWv/x7myJsPPZJyiNnLjfdWzXtlxwCZBuqKPt&#10;ud/2vZPNhmf2uQSWrCRw4SU4K6flgkjPrLmErr8VK5XE7g/K3jwhxKiQAFMIQVs8zXv14dzXm490&#10;svlI57DObS+ajGHvm4BSE5rKf35Uw83nz2TyCWocDpdSik1HOnhmz5Hc7OTFkwr56nmVgybWmIk4&#10;7aufon31k6hMNnnG5vVTctvdhD57GzZHNsizudwwQCCs+4MEL7mCwNLLUUaG+K6PiXz4LvqOLfzp&#10;Yz8cdKymaZIYJJ9e2Z1c9cn2QbsEJmOddMSG97wfT3N58M5dQODi5QQuXoG9KJsYMtDspM3pwuYc&#10;OiNZCCFOlgSYQpzlTKVYU908YHmfY9k0cOk6brsNj13HZ1Mkmo9Q7x6g/ImmsavbZP/mA1w5tYSr&#10;p5fidZzcvmvDsni1ppXXDrZiKoVNg2unl3L9rLIBa08qpYjv2kbTY78idag6Nx7/oksov/vPcU4e&#10;2f5QTdPQHE78i5biW7iE8mSC1md/Q3jNM/3vbLNl/xuEwzKpaD804P5PNFv2ebQN8TxZ/Yulu2ec&#10;w5Qf/V/shUVoQ50vhBCngQSYQpzFYhmD5/c28VFT14C3L5tcxLxiPwVuB36Hjtuu49Q1tOZ6Wh9/&#10;lEN1h2kboC9yZ2EFWxddR9qEdQdb+bi5i5vnVLCgNDh48soAkobJc5828sGRDhTgtGncNm8yl1YW&#10;YdM0lFKk6mvp3rYJm8uNb/5FhNc9T+eba3OzlvaiYkq/8i0KVlyTm7U8WZqmoXu8hK65mc71L2El&#10;E7nb3LPmUvmdvz5hgAmApWh4+B9JVn969HFdHqb+1c+wFw7dJ7pj/RrCa54+dlAUXX3jSZeyEUKI&#10;0SABphBnIaUUh6MJfrezPpcsY9PA77D3Wb7VNPp0HLHSaTpefZ7W53+PFYsSAoq72yhYcTWJg/tI&#10;NRyCTBrL7mDayqt4LeUlmjZoiaf5r+2HOL8syBfmVFDidfYvH9TTmKFXJGXw2M7D7A1nywH5HDpf&#10;WzCF80r8uft1f/wB9f/6D6hUTwa3zXZ0dtBmI7jsKsrv/DMcJWV5ff4cFZVU/a9/oOWp/yLT2oR3&#10;3vmU3/0dnOWTh3V+1fd/SvPvHqZ7z3ZcpRWUfeVbeM9dOKyZ1bIvfwNN1+na+DqabqfompsovPJz&#10;p/otCSFEXkmAKcRZxlKKtw+1s3p/U25ZvMzr5GsLpjC9cPC+64nqT2n6n1+SOLAnd8w77wIqvn4f&#10;7umzsSyL8Ccf0/LAX2EzMsx+7wWW3PcT1hxo4b2GMJaCHS0R9rZ3c830Uq6aVpLLuFYKdrZGmV8a&#10;QNc0mrqT/NdxmeLfWjiVykDf4t8tT/z6aHAJueDSUTaJinu+O2rldzRNw79wCf6FS07qfGfZJKp+&#10;8A+Ew2ECgcCAvcgHY3O5Kb/zzyi/889O6tpCCHE6SIApxFmkK5Xhqd0N7GyNAtnJyiWTCvnivMmD&#10;7pE0Y1HaXniC8CurUOlswKcHCij94j0UXn0jNsfR4Mg98xyCS1cSef9Nols2UFy3ny+fey6XTC5i&#10;1b5GDnbGSZkWa6qb+aipk1vOqeC8kgDtiTR/2FXP1xZUYbfZeGznYSI9meKzCr18/YL+meLKyJYP&#10;Op6zoooZ//dXJ91tRgghxKmTAFOIs4BSir3hGE/urqe9p7Wix27j1rmTWDqpaMB9kcqyiO3YQvPv&#10;HyZVX5s9aLMRWLycsju/jbNi4JqNJbfeTXTLRlQmTeszv2Hqjx9geqGX7y6ewQdHOniluoVI2qAp&#10;luLXHx9iYVkQRbbV5NN7jhA3TJJGdiZycUUBXz63cuDgV9fR/QGMjvY+h11TZkhwKYQQY0wCTCHO&#10;MEnD7NNeMGNavHvkzbIAACAASURBVHawldd7uvQATAm4uWtBVW7JWSlF8uA+uja+ASj8iy4h8v6b&#10;dL2zLtvZBrAXl1J2x59ScOlVJ+wF7Z46k+Dyz9D19ivEdnxIfM92fOctwqnbuKyqmPklAV6ubmFL&#10;YyemUmxtPppgFE5mr2XT4KppJdw4qxzHYP29LQs9WNg3wNTtsh9RCCHGAQkwhTiDKKV4ancD184o&#10;Y3LATTiR5vFd9ewLH20ZuHJKMbfMKcdlPzorGN+9nUMP/HVuCbxPCR7NRsHl11F2x704ioqHNY7S&#10;2+4m8t4bqEyalqf/m+n3/1tPy1gIeZzcNb+SpZMKWbW3kYbjWixqwK3nTOLyqcXYTrB/svPtV0jV&#10;ZcsQ2UMlOCuqKLr2FgKLLx3WGIUQQoweCTCFOIMc6IixrbkLQykuLC/kmT0NdGeydRMDTjtfOXcy&#10;F5QF+yxtK6Voe+HxXHB5LGflNCru+S6+8xePKFnGUTaZws/cSMerz5P4dCfdWzf1Cfw0TWNOyM+X&#10;z5vMv26u6ddS0anbThhcZsKttDzxnwDowUJm/uN/ogcKpOWhEEKME0MUbBNCnIyMZRHLGKf1mqal&#10;eKWmBVPB9uYIv915KBdcnhPy8b+WzuwXXAJgmWRam/s9nl5QxIx/+CX+Cy4eceCmaRolt3wVmzu7&#10;BN/63G9QZt/nw1KKdTWtA/a8eb22lXimf0FxyAbEzX/4D8xodmm9/K4/l+BSCCHGGZnBFGIU7GyJ&#10;sC8c4yvnTh5x4KOUwgL0YZ6nyO6z3NkS4UBHLHdMKbDbNK6ZXsI1M8pwDbaXUbNhD5X0y8h2lk1C&#10;9wdHNPZjOUKlFF17C+2rnyRZs4/I5g0UXHpl7vbujEHAaWfppMIBz2+Np5hW0L9sUvfHm4m8/yYA&#10;vvMXU3DZ1RJcCiHEOCMBphB5ljIt1tW00hpPsXJKqF/txqFYCl7c38QXzqkYNHCylCJhmFR3xNjT&#10;1s2Bjhgt8RTHd3u8cVY5V08vOXEApml4Zs0jvmvb0WO6ndBnbx3RuAdSfNNX6Fi/Giseo23VYwSX&#10;rECzZ8sNFbgc3LWgakSPZybiNP/+V2CaaE4X5fd8F02XlzEhhBhv5JVZiDz7qLEzl7jyak0r37hg&#10;yohm2DY3dvBGXRsLSgPMCflzx00r231nb3s3e9u7qe2KD9k//JPWCFdOK8F+gstbiThd764DsvUt&#10;fQsuouCya/BfdOrJMnqggOIbv0TrM78hdfggXRteP6Us7/YX/kC64RAAJTd/FVfltFMeoxBCiPyT&#10;AFOIPEpkTF472Jr7ekdLhN/uPEzI7STgshNwZv/zOnTcdhseu47HrufqUKZNi1eqWwBYfaCZu+c7&#10;qO2Ks6e9m33t3XSnDawRjKemM86u1ggLywsGvF0pRfjV53Olfsq++qcUXnVD3pacNU0j9LkvEl73&#10;AmZXB63PP07w0quwudwjfqzEwf20r30OyNa6LL7pK7I0LoQQ45QEmELkiWkp3qxroy2RPnpMKT5q&#10;6up3X10Du82G3abhsNnwOnQCTjumUrlakAc74/zTpgOkzP4hpcduY5LfzdxiP/OK/RQe1+XmWG77&#10;wB16AMxohPDLzwLZjPGCy67Je9Bm8/gouekOmn//MJnmBjrfWjvi5Xcrk6H5d7/KtoXUdcrv+YuT&#10;ClKFEEKcHhJgCnGKlFJ0pQxe2N/E1qbOYZ1jKjBNi5QJYNKZygx4v97gUtc0Ct12zgn5Obc4wLQC&#10;D4VuxwlL+Qxn3OG1z2azsTWN0lvvwuZ0nfTjDUbTNAqv/jztrzyH0dZC++qnKFh5LbrXP/TJPTrf&#10;foX4nu0AFK68Dt95F+Z9nEIIIfJHAkwhToFSiq1NXTy/r5Gu1OBliUq9Tm45p4JExiSaNoimDKJp&#10;g0japDudIZo26E6bA5bsWVQW5LqZZUz2uwds6XiyzEgH4VdWAeCaOpPgsqvy9tjH0z1eSm6+k6b/&#10;/lcybc10rF9DyU1fGda5mfZWWp/5H1AKvTBE6Ve+hWaTCmtCCDGeSYApxEkKJ9Ks2tvI9pZI7lhl&#10;wM2X5k1mRmH/8joaDLr8HEll+D8b95Ew+i+HN3QnKfe58hpcArQ9/zhWIg6aRtmXvnHC9o/5UHjl&#10;9YTXPku6sZ72l56i8IrPYg8OXKKol7Ismv/wKGZXBwDld3572N2EhBBCjB0JMIUYIdNSfNjYwYv7&#10;m4ims8XAnbqNq6YWc82M0hPueRxM2lTcPm/ygLdpmkbKtHAOVsfyJKRbm+h4Yw0Anjnn5SVjfCia&#10;w0nJbV/jyEM/x+zqIPzq85R96RsnPKd72wdENr0NgG/hUgqWj94sqxBCiPyRAFOIQSRNC/txa9Zt&#10;8TTP7T3CrtZobjl7WtDDF+dNZnqB56QTZEq8Tkq8zlMb8Ai0Pf/7bGtITaP09ntOy5KzpmkEL7mC&#10;9peeJlVXTce6Fyi6+vM4QqUD3t+MRWl+4lEwDWweL+V3fTtXQ1MIIcT4JhuZxJCUUuxujZIZIJv5&#10;TKWUYn1DlAORbD1L01JsrA/zLx8c4JOe4NJh07hhVhn3XTyTGYXeCVMyJ3XkcK7upfe8RfjOv/i0&#10;XdvmdFF669cAMKNdhNc+h1L9d54qpWhf/RTp+joAim/8Mq4pM07bOIUQQpwaCTDFkLrTJn/YXd9n&#10;r+GZrimW4qOWKOtq22nqTvLItlqe3N1ArKc/9vQCDz9YOovPzSrHZZ9Y/4xan/stKpPNWi/7yjdP&#10;e2AcuHg5ntnnAtCx/iUyrU397pOsPabm5dSZhG780oQJ4IUQQkiAKYaglOKtQ210pQxerWkhaZhj&#10;PaRRp5TileoWMpbicDTJA5sO8Gl7NwAu3cYtcyr4/pKZVAVH1gJyPEgc3E9k01sA+BcvxzNn/mkf&#10;g2Z3UHr710HTsOIx2l98Mts4vYeVSdP8WE/NS7ud8j/5C3RP/6QpIYQQ45cEmOKEOpIZNtaHgeys&#10;3pbG4dV5nMjquhLsaD06W2v0tGOcU+TjB0tncfX0EuwTsEyOUoq25x4D0wSbTuntXx+zWUHfgovw&#10;zs/Wsuza8DqpnvaPAJ1vrSX+6Q4ACi//LL7zFo3JGIUQQpy8ifcuKU4bpRRv1LXlloUB1te2Ec8M&#10;Xu9xorOU4pWallxQ2eui8gK+c9F0JgfcE3apNrFvF9Ft7wMQvORy3NNnj9lYNLud0lvvBpsNKxmn&#10;bfUTKKVItzbT+txjoBT2UGk2CJ6AwbwQQpzt5JVbDKo1nmZTQ0efY22JNO83dAyYmHEmONARY097&#10;tN/xms441gT+lpVStD732+zspa5nM8fHOFD2zrsA/8KlAETef4vEgT20PPVrzM7sjHnZl7+JI1Qy&#10;lkMUQghxkiTAFANSSvHqwZYB+2C/UdtGNH3mzWKalmJtdUufQFLr+a8rleHdw+0TNrCO7fyI2Cdb&#10;ASi8/Hqck6eO8YhA03VKv/gnoNtR6RS1P/kLIhteB8C/aCkFl10zxiMUQghxsqQOphhQwrDQNY2L&#10;KwrZ3RYl3pPc47BpzCry0didIug6s2oSpk2L7p7A2abBrdOLOL+8ELfHDYB9gi6NK9PMLjtbFprL&#10;TckX7hzz2ctezooqdH8Qsyvc53johi+NemchIYQQo0dmMMWAvA6dO+dXceeCSgKuo2/0plJcNa2E&#10;ucX+MRxd/llK8dKBZppiKQCWV4ZYWOLHY7fhc9jxOey47Pq4CcxGonvbJhL7dwFQdNUNOMomjfGI&#10;jkrV1/YLLgFSDXVjMBohhBD5IgGmOCHDVH1KE1kKtjV1MkFXigekgB0tETbWtwNQ6Xdz05wKJmAs&#10;2Y8yMrQ+/zuwLGweL8U3fWVcBclWJj3gcTXIcSGEEBODBJjihDKWRdLouw9zR2uUlHnm1MMMx9M8&#10;s+cIpsrWubxzfhVex8j7iY9Hkc3vkqzZB0DRdbdgH6Qt41hxT5mBzXfcbLhNx3vO6a/PKYQQIn8k&#10;wBQnlDKtXKLPzMJssev2RJqDnfGxHFbeZEyLJ3Y3EOnZe3nznAqmBN1jPKr8sFIp2p7/PSiFHiig&#10;+Ibx1w1HLyii4uv35YJMzeGg5Jav4jlnwRiPTAghxKmQXfTihLrTR2cqL5lcRGN3koRhsaWpk3nF&#10;/nEXsIyEUor1tW3sDWe79CwqC7K8qmhCf0/H6tq4ntThWgBCn/sierBwbAc0AE3TKLjsWnzzLyLd&#10;eBhHcSmOsslS+1IIISY4CTDFCUXTmdznVUEPc4r87GiNsKetm1jGxO+cuL9CBzpivFbbAkCxx8EX&#10;502ekB16BmIm4rSvfhJQ2EMlFF1787gNnDVNwxEqkZqXQghxBjkz3k3FqImmj5Yn8thtLJ5U0HPc&#10;YF/PzN9EFE0bPLm7gbSpsGsaXzm3kkL3mVN2qeudV0k3Hgag+IYvYQ8UjPGIhBBCnE0kwBQnFEll&#10;ZzCdug23XWdecYDCnrJFHxzpwJqA6eSGpXhydwMt8Wym8udmlTFvvJRdUopk7QEiH75LqidAHIlM&#10;eyuRTW9n914CzklTKLrmpnyPUgghhDihibu+KU6L3o49Tt2GS7fhsGnMLw2ysT7MgY44nckMIY9z&#10;jEc5fEopNhxuZ0dLBIBzi/1cNa1kXCwfK6VofuxXdLz2R5RhoDldlN3xLYpv+NKwzo9sfofGR/8F&#10;M3a01WXJLV/F5jozkpaEEEJMHBJgihOKprIBprsnuNQ0jYsqCnivPkzatNjREuHKaaO3d04pRdpS&#10;uPT8TLYfiiRYU90MQIHLzpfPnYwjT499qhL7dxN+dRVY2ax9lU7R8uSvMcJtoA/xT1VZdL2zrk9w&#10;CYBm44wo6CmEEGJCkQBTDEoplZvB9DvtuVm+6QVeSrxOWuNptjV3sXJKMbptdIKYpliKdw618+Vz&#10;J5/yLGM8Y/LE7gaShoWuwRfnTabE68rTSE+OsiyseIzYJ1sJv/p8LrjM3Z5O0/7S0yf9+In9uym8&#10;4rOnOkwhhBBiRCTAFIMylcr1ID+2XaRTt7GwLMjrtW3UdcVpjaeo8Od/GVYpxbqaVj5u7uLSyiKm&#10;FnhP+rEspXhxfxMN0SQAK6qKWVQWzNdQR8yIdNK97QOiWzYQ+2QbViI2KtfRZHlcCCHEGJAAUwzK&#10;sBSJni4+wePKEV1UUcibde2YSrG1qYsbZuc/kKnrSvBxSxeGUqytaeFPF03DNsJZzFjawOe0s7Wp&#10;i/fqsz2vpwY93DSnfNT2XRrRCLHtm7GSCbzzF+GaNAWlFJnmI3Tv3EJ087vEP93Zvx2ipmWXtK2j&#10;tUcdJeVUfv9+NPvQS+RNv/13Ens/OfpwdjvBpZfl81sTQgghhkUCTDEow1IkM9lg5/h6l5P9bib7&#10;3RyOZoPAa2eU5nUvo6UUrx5swbCyWeq726J8eKSTOSEfAacdu25jqPAwZZj81/ZD3Di7nFV7G1GA&#10;167z1fMqcdtHpxVkpq2FQ//4V6TqawGw+QIUXn4diZq9pOqqsZKJPvfXHA5cldPxX7SMwJLLMDrD&#10;tD71XxidYRzllVTc8108M88Z1rUr/+JvaPrNgyQP7sPm9VFy0x145kjLRSGEEKefBJhiUGnTItnT&#10;JjJwXICp27LJPoejCZq6U9RHk8woPPkl7OMd6Iixp+1owoql4Pe76nHbbQSdDip8LqqCbioDHioD&#10;bnwOHZduy81KKqXY3NjJ/o4Y/7GtjrhhogGfn1NOVdCTt3EeL/zqqlxwCWDFooTXPtfnPprLjXvK&#10;DAJLLsO/6BJclVPR7EdrcPoWLMZKxNB9ATR9+IGws2wSU/73/8GMRbE5XZI9LoQQYsyM+wBTKYVp&#10;mgMetyxrwNvEwAZ7LgcTSR7t4uNz2PqdO7/Ex8vVGhlL8VFjB1MD+UmYMZXileoWzAFKbCYNi6SR&#10;oiWeYkdrttSQBhS5HZR6XVQG3FQF3JR4nbx2sBUgt490YVmAZZMKRvQcjPQ5S9TsG/gG3Y57znnZ&#10;oHLhEpwVVbnsbgvg2GvYbGi+QP/jw6R5/Sg47f82lFIjfr7OZqqnhqy8jg2fZVnyOzYCVk/SoPyO&#10;ibEw7gNMy7JIJBL9jpumiVJqwNvEwEzTHNHz1d4dz33uUv3PDWgwNeCmuivBx81dfKYyiDMP2eS7&#10;22Mc6Bg46aU3mOxMZehZPUcB4WSGcDKT6yt+vIBT56bpIVLJ5LDHYVkWmUwmFwgMi8fX75BeUETF&#10;3/wLenEZACaQGME4JhLDMOTf5AgopUin0xiGMdZDmRB6A0zruGoLYmC9r12pVCrve85H9Loozkrj&#10;PsDUdR2/v3+XlUgkgq7r+Hz939DFwKLR6IDP5WAyXdkkFLtNoyjgx+/rP0O5tDJEdVcDXWmTpjSc&#10;V3LqHXGqsON3hommDXwOnW9cMLXPEn3I4yBtWhzpTtIQTVIfSdAYS9GRyORmK4+XNhWW3Yl/BNnu&#10;nZ2dOJ1OvN7hL/2rqz5HfNv7fWYeC1ZcTXDqjHFRzH00WZZFPB4f0e/Y2UwpRSqVwu1243ROnGYF&#10;YymTyWAYBh7P6G1zOZOYpkkqlcLj8WAfKlFwhM701zNx6sZ9gCnGTm8NTIdNw20fOIFnfkkAj91G&#10;wrDY0tjJucX+U3rhUUrxUWNn7tpXTy/lnJCv32O67TpBl4N5xQEADMsiljHpSGT4475Gqjvjfe6f&#10;Mi1eO9jK3QuqRvWF0X/hMnwLLiK2/UM0l5vQ9bdR8oW75MVYCCHEWWV8tDAR41JvFx+HbsM9SIZ4&#10;gdvBnFB2xmp3W5TEIDOIw9XYnS2sDlAZcLNySmhYwZndZqPA5SDkcdAaT+Owaf3+29UWpbE7dUrj&#10;G5KyMLs6APDOu4Dyr/4puid/yU9CCCHERCAzmGJQvbOILt2G8wQliC6uKGRHS4RYxmR3WzcXTyo8&#10;qeuZluKF/U0kTQubBrfMqRhxOSG3Xed/L5s16O2eUSpP1MuMx0i3ZltRuqcNPg4hhBDiTCYBphjQ&#10;sW0iA8e0iRzIvGI/AaedaNpgS2MniysKTmpJ+OPmLnb3lCZaXFHI3OKR7+Vz6jac+tjtZ8u0NWP1&#10;9AN3T5s9ZuMQQgghxpIskYsBWQpiPUXWj6+BeTyPQ2dBaXYv5L5wN5HUyDNiu9MGLx3Izvz5nTo3&#10;zCofcdee8SBVV539xKbjqpo2toMRQgghxogEmGJAhlK5/ZRDBZgAF1UUoAEZS7G9JTKiaymlWF/b&#10;Slsim7V+7fRSSrwTM6s22RNg6v4gjuLSMR6NEEIIMTYkwJxAlFJYp6n2mGlZxIc5gwkwq8hHkTvb&#10;jWZrU+eIxtnQneSdw9k+4VMCblZMKT6JEY89pRTJQzUAOErKsPkCYzwiIYQQYmxIgDmB7A/HeLsn&#10;w3q0ZSxF0uhpE+kaOsB02GxcWFEAQE1nnLZ4eljXMSzFH/c2kTYtdE3jC3Mn4cpjT/PTyUomSDc1&#10;ANkEHylNJIQQ4mw1Md/Jz0KmpVhT3cz62la606Pf9aM7bdA7BzmcGUyAi8oLsGnZzjpbmzqHdc7W&#10;ps5c952LJxUyp2jiFs43o10YHW2AZJALIYQ4u0mAOUHsaotQ0xmnK2XwzuHRn8WMprPL485UHF5+&#10;gtp/+H9peOhnJGsPDHpOVdBDhS/bKWdrUxemdeJl8mjaYE1PYk/AaeeGWWUTetYvdbgWelrYuabO&#10;HNvBCCGEEGNIAswJIGNZrK1uyX397qF2OpOZUb1mNG2gWRaXv/c0zlefIr5nO13vvsahB/6adEvT&#10;gOfYNI3FPcvkjbEUDdHB+20rpXjtYCvhnu/juhmlhDwTM7GnV/JQNsHH5vHiLJs8xqMRQgghxo4E&#10;mBPAx01d1B8TrHVnTN6saxvVa0ZTBr5YBzPrtvc5bnS0E9n01qDnLSovQO+ZhdzS1IkaJNmnPprk&#10;3Z6Z2KlBDyuqQvkZ+BjqLVGkBwuxF03MRCUhhBAiHyTAHOfSpsXLx8xe9nqvPkxLbPTaHkbTGdyp&#10;GLrVv/Wj0Tn4En2p18mMQg+Q3V9pDhBgGpZi1d4jGJbCrmncNncSjgma2NPLymRINdQB4J4yA00f&#10;3Y5BQgghxHg2sd/Vz3BKKTY1hHP1IY+VNC1er20ddIbwVEXTJjFvIWmHu99trsqpg56naRqLK7Kt&#10;IrtSBgfCsT63K6XY0tjBgY44AEsnFzKzcOL36rYScdItjQC4pkqCjxBCiLObBJjj3Kwif78AbE6R&#10;j+9dPJPllSFGI7zsbROZ8ATYs+BKOCbxxj19NsFLrjjh+ReUBXHqAy+Td2fMXMeeoNPO52aVT+jE&#10;nl7p5gZUKruNQTLIhRBCnO0kwBzHNE3DYdM4FEn0Oa6AOSEf0wu9o9JOUQGxjAGaRnj5DejBwtxt&#10;wUuvQvcHT3h+0OVgbijbR3x7S4RMTza5UopXqlvo6mklef3MMgp7irNPdL37LzW7A+fkwWd4hRBC&#10;iLOBBJjjWG8LRcNS2LTs/kaAzmRm1JbGIVtzs7eLjx8TK350mTt15PCwHuPiSdmgNGlYfNKabR15&#10;KJJgQ312/+b0Ai+XVhXlc9hjqrdFpM3nx1laPsajEUIIIcaWBJjjWDiZYXNjtmD5OSE/C8uyM4cJ&#10;wyRlWqN2XUMdDTA9iSgqc3QPaLqhbljB7fySAF57NtFlzYFmDnbGeO7TRiwFdls2scduOzN+/ZRl&#10;kTycbRHpLK9Ec/XftyqEEEKcTc6Md/gzkFKKN2rbsrOXwLXTS3PLyRnLIpbun92dL6alSBjZx3dH&#10;+maMZ8KtWInYQKf14bLrnN8TELfE0/zX9kMc7Mom9iybXMT0Ak+eRz12VDpFurEeAPe0mWfEnlIh&#10;hBDiVEiAOU51pQw2HQkDMLPIx+yQj0JXT4BpKrozo9cuMpYx6W3C446G+9xmRrowI13DepyLe4qu&#10;A7l9l9nEnondsed4RmcYs6sDkAQfIYQQAiTAHLfeOtRG2lRowLUzSrFpWm4GUwGR1OgFmNFjHvv4&#10;AFMZGdLNDcN6nFlFPuy2voHkjbPLCbrOjMSeXslD2eVxNA3XFGkRKYQQQkiAOQ5F0wbvHs4GdtMK&#10;PJxbnM3IPjbjujM1eq0io+lsgGnTwNmRLfJuc3vQHNkko1R97bAeZ1tzF8Zx/ci9jjOvAHlvf3ab&#10;24uzXFpECiGEEBJgjkNv1bWR7kniuW7G0eVkp27LJc6MZi/y3gDTrmnYo9mlX9e02dgLs1nfqfq6&#10;IR8jbVq8UtO/A9GrNS39gs6JTClFqqcHub0whF5w5mTGCyGEECdLAsxxJpY22FCfnb2sCrg5rzSQ&#10;u82uafidpy/A1E0DZyqbmOOqmoajJFt+JzWMTPJNDR20xvt3IKqPJtna1JnnEY8dZRikGg4B4Joq&#10;CT5CCCEEgH2sByD6erc+nCsRdO2MUvRjAha7TSPgtNMST5+WJXI9k8QezQaDjpJsx534nh1k2lux&#10;knF0j2/Qx7DbNG6cVTZqYxwvjm0RKQk+QgghRJYEmONIImPydl0bABU+F4vKC/rcrmkaBT0JMr3F&#10;1kdjxqw3ycdjGZDMzmA6SsrRPdmWlWZXB2Y0csIAc3lVKO/jGo9SDXVgZp8vCTCFEEKILFkiH0c2&#10;1Ifp7pm9vG5m2YBtIHsTfeKjVGzdUkdLIHnT8dxxR2k5zqrpQE8medPwMsnPdKm6bIKP5nDinDxl&#10;jEcjhBBCjA8SYI4TScPknUPZ2ctSr5MLj5u97JUrtm4e7baTT5ZSxHoe192TQa45nNiDRThLK45m&#10;kjcMnehzxlPqaItIrx9HScUYD0gIIYQYHyTAHCc+aOigs2dp+prpffdeHutosXUrFwjmk2mRC1zd&#10;3dkMcpvbg+4PogcL0YPZHuPDySQ/0yllkTp8EABX5VRsjjOrvqcQQghxsiTAHAfSpsUbPXsvQ24H&#10;SyYVMtjWyt4ZTIvRKbZuHtOH3GskAbB5vOg+Pza3B0dxNnFnuD3Jz2QqkyF15DAA7qmy/1IIIYTo&#10;JQHmOLD5SAfhnrJD18wo7df95liF7qN5WaORSR7PmJg9gaOnp4uPo7gUTdfRNA1X1TQAMm3NWMlE&#10;3q8/kWRam7Hi3QC4p0uAKYQQQvSSAHOMHTt7WehysHRS4Qkzw126jsee/bGNRi3M7vTRWVFPLNtz&#10;vLf+JYCrJ9HH6Axjdkfzfv2JpHf/JTYbrqoZYzsYIYQQYhyRAHOMbW3qyhUkv2paMU79xD8Su03D&#10;78zOYo5GgBnpCTA1ZeFOHy1R1MtVmZ3BVEaGTMuRvF9/Ikn2dPCxudw4KyrHeDRCCCHE+CEB5hgy&#10;LIs36loBCDrtLKsMDVnX0m7T8Dt6AsxRWCLP9SE/povPsQGmo3wSWk8yy9mc6HNsi0hHcRm6zz/G&#10;IxJCCCHGDwkwx9DHzREau1MAXD61GI9DH/Icm6ZR4Do6g5nvRJtj20S6Bggw7cEi9EC2hFKqvjav&#10;155QTJPU4VoA3NNmM2hWlhBCCHEWkgBzjBiWxfra7Oyl36FzWVWI4YYouWLrGZN0nout93bx0S0D&#10;VzoBuo69qDh3u83jzWWSD6cn+ZnKjEXJtGfrhLokwUcIIYToQwLMMfJJa5SGaLYM0GVTivEOY/ay&#10;V2+AmTYt4kZ+a2H2zmC6UnFsysLm8uRmLCHbrrJ3H2amrRmVSub1+hNF8lAN9ATX7qkzx3g0Qggh&#10;xPgiAeYYMC3F+tpWFOB16Fw2Zei9l8fqLbaetqy8dvNRSuWyyL2JbIa4ze1G9wf73M/ZE2AaHW2Y&#10;se68XX8iSfVkkGdbRE4d49EIIYQQ44sEmKdZQzTB9pYIdV3ZGpKXVhYRdNqHOKuvXLF1dXRJOx8s&#10;Ra47kCeZDTDthcX9OtT01sJUmQzplsa8XX+iUErlMsh1XyC3ZUAIIYQQWSOLbMQpMSyLJ3Y30BJL&#10;oQCP3caVU0tGNHsJRwNMgI48ZpJn+5BnA1ZPPBtgHpvg08tZXolmd6CMDKn6WnznXpC3MUwISpGs&#10;qwHANXUmmk3+ThNCCCGOJe+Mp9H2lgiHuhIkjGxiziWTi3IZ4SPh1m24R6HYuqlUbgbT2zOD6Sjt&#10;H2DaC0O52TfQ+wAAIABJREFUZfOzMZNcZTKkjxwCwD1NEnyEEEKI40mAeZqkDIvXarL7LgFcuo0r&#10;TmL2EsCu2/A58l9sPWlYGFZPm8jE4DOYNo8Xe+j/Z++9w6Mq0///15kzNZMeCKl0pAgIigVFRVFB&#10;hV10UeGr/lTc1VVRV10Vy66rYpdlP4IFFMS6dhELNiyI0pYmKgIhAUJIJZlMb+ec3x8nM2TIBFIm&#10;1Od1XbmYOXPOc545TLnnfu77/e4EHJ2e5MGKUrSQLo5v7SYafAQCgUAg2BsRYB4gVlc4KHPv6bg2&#10;GaT9uvY0h8kgkdzQde5IYA1mpIMcTcPm15t3TJ2a1hc29iQPVlegBQMJm8PhQGR5HIMBc4N1pkAg&#10;EAgEgj2IAPMA4AspfF1SHbPNHVL4fkdNm7J/BkkitaGTPJFi69EAk4YAUzJgyuwcd19LfncAwrU1&#10;KF5PQs5/uODfXgSAwWzBklt4kGcjEAgEAsGhhwgwDwA/ldVS7Qs22f5D6W7q2rjEnREVWw8TUhMb&#10;YMqqoutgWizIqRlx993TSR48qjzJNU2LShSZcwswWKwHeUYCgUAgEBx6iACzgwkqKjudfnpn2KNi&#10;6hbZQK8MO/kpNjbXtk1HMt2q12AGlMRpYUYkjwyKHmBKZgvG1LS4+0Y6yeEo8yTXNF1kHbCIBh+B&#10;QCAQCOIiZIo6GLNs4KrB+jLqjJVbKXZ46ZZmY8oJPdrU4BMhIrYeUFR8YYV0TPs5Yv9EMpgGVcES&#10;9GLsVIjBbIm7rzEjC4M9GaW+jkDZ0RNghh21KE4HANauIsAUCAQCgSAeHZLB1DRtn3WBkcePpu5j&#10;VdOiAVyq2diu4BL2ElsPJqbRJ2oTGfQhq4re4NPMPA1JdkwZeid5YOfR00nub1geB0lYRAoEAoFA&#10;0AwJz2BWVVXxwQcfIEkS48ePp0uXWJmbQCDAhx9+SDAYRJIkLrroIpKTkxM9jUOOQFgl0KB/mWZp&#10;f7YxRmw9AVJFWqMAeI9EUU6z+0c6yf3bthCq2oUWCiI1k+08kgg0NPhIRhmL6CAXCAQCgSAuCc1g&#10;hsNhnn76aU477TTOPvtspk+fjqLE1gcuWrQIgMsvv5ysrCzefffdRE7hkMWvKAQVPcBMbYO4+t5Y&#10;jTJWOXFi6xrgiQSY/uY1MBsTkegJ7a5G9XnbPYfDgUgGU07PRE6L3wAlEAgEAsHRTkIDzI0bN+Jw&#10;OOjbty+9e/fG4XDw66+/xuxTVlaGy+XCYDBgsVhwuVyJnMIhiz+sNgow25/BNBukaNOQIwF2kaqm&#10;4Y64+OxDZL0xlvw9neRHiyd5JMC0du3V7jIHgUAgEAiOVBK6RL5582bS0tIwGvUawy5dulBcXMzg&#10;wXu8qk866SSefPJJMjMz+eWXX7jmmmtixggEApSUlABgMBgIhUKEw01rDDVNQ1XVuI8ditT7AqgN&#10;t5ONUrvnLWkaSUaZWkLU+YItGk/TtGb3CyrqngxmQ4ApZWTuc1y5UxeQjaCE8e0owdzjmDY8k0OX&#10;vV9jasBPsKIMAHNhj8PmtXegONzekwebSB26oijimrUQRVHEa6wVqKr+rdMR1+toqbsXtJ2EBpgu&#10;lwubzRbN7JjNZmpra2P2GTZsGKNGjeKVV15h3LhxFBbGClVXVFRwxRVXAJCUlMRpp52Gw+Fo9pyB&#10;wOHhIlNe59tzJ+DD4Wh/1tFm0N/guz1+6uoczfXjxBAMNtXjBPCEFIIRm0i/C0xmvJKR4D6uvSqb&#10;kGxJaG4nruJNaMed3PoncYijKAp+v+7AFNpeBKqe5Q1nddnn6/JoprnXmCA+Hs/RZVSQCHw+3/53&#10;EkRxu9smh7cvRIAp2B8JDTCtVmvMiy4UCmGxxDZ+lJSUUF5ezg033MC8efPIz8/nggsuiD6em5vL&#10;O++8A+gZzAULFpCent7kXB6PB4PBgM1mS+RT6DDCTj0wMRsksjPTSTW3/9J3TvGzxRkgoEJyWiom&#10;w74rHrxeL0lJSXEf83sCQBWgL5EbzBYyC7piSLI3P2B6Oq7MTgTcTqipjPv/dLAI19exe+FbBLZt&#10;wZRXSNa4iZizc1s1hsvlwmQyYbXqYur1a/Xrg2Qgs98gzIfQ8z0U0DQNv99/2LwnDzaapuF0OrHb&#10;7RiNQjGuJUSyvXt/rwjio6oqTqeTlJQUZFlO6NiiREiwPxL6qZaXl8fy5ctRFAWj0UhtbS0FBQXR&#10;xzVN46OPPmL48OGMHj0aj8fDV199FRNgms1mevbcI/9iNBrjfvhKkoTBYDhsPpjdIX2pwmaSsZlM&#10;GI3tf7Nn2MwABBSNkCZh28+1kCSp2evlDTf4pGsaVr8b2Z6MKSV1vx8iloLuBHYUE64qx6CqGMzm&#10;1j+RBKOGQpQ/8xC+Tb8A4N+0gcDmX+nx4Ezk5JQWj7P3ayy4s6F0w2rFll+IJB8er70Dhaqq+3yN&#10;CWKJ/Bg/nD7HDjaaponr1QoiTbayLCf8mokAU7A/Etrkc9xxx+F0OqN/brebIUOGUFNTw5YtWwD9&#10;RalpGpIkcfLJJ0ezQ0c6zoZGHJtRxiQn5o25R2xdwRdW97P3vmkssm4NeDB1ym7RB0ik0Se0uxI1&#10;cGgsW/lLNkeDywjBsu24N6xu17iB7Q0OPvndRHApEAgEAsE+SOi3ZFpaGpMmTWL27NkYjUauueYa&#10;UlNTeffdd1m3bh2PPvooF198MS+88AKKolBcXMzll1+eyCkcstQ32DDaTTJygn75RbQwlQax9S72&#10;ti8bRQNMTcUS8O63gzxC1JM8GCRUVYExJb615IEkXLc7/nZH/O0tQVNV/KXCIlIgEAgORyKJrXjb&#10;QWRkO4KEp2HOPfdcTjnlFGRZjtb7XXzxxdFl8K5duzJt2jRqa2sZM2bMUbHU0VjEPNViStgLOeJH&#10;Du3XwnTGZDBbHmCacwqineSBnduw9erbrnkkAnNuQfztOfltHjNUVY7q1ZsxrN17t3kcgUAgECSW&#10;nTt3MnPmTB5//PEm36+hUIgvv/ySX375hbvvvju6XdM0NmzYwH//+1/uvvvuQ6qH4EihQ6wiU1JS&#10;YppJjEZjjFuPwWCgU6dOR0VwCbpfuD+s18KkJUBkPYLNKGNpEFtvr5tPJAA2Bf3ISmifLj6NMWVl&#10;I9v0/+tA2bZ2zSFRhHZXx90ebmZ7S/CXlkDDL13hQS4QCASHDuFwmOrq+J/vHo+HhQsX8umnn8Zs&#10;1zSNVatWMWfOnKhSiCCxdEiAKYglEFYJJFBkPYJFNkTF1uvbEWBqmoa7kYuPBLoPeQsw2JMxpmcC&#10;h4YnueLzUvnaswBIVhsZo8dHHXeq33+V0O6qNo0biHiQGwxYCrsnYqoCgUAgSADdu3dn3rx5cVcH&#10;09PTOe+885psNxgMjBkzplllFUH7OTpSiAcZv9I4wEzcJTc3BJh1/lC73Hw0iAaYST4XktEYDRr3&#10;hyRJmPO7Edi5jWDlLrRwGMmUuCC6NWiaxu6F/yW4qxSArAsvJXvCVVi79aJ8znTCdTVUvfMyedff&#10;ibQfSae9iTj4mDrnICcl72dvgUAgELQUl8vFs88+i8/nY9y4cfTs2ZPZs2czcOBAOnfuzNtvvw3A&#10;n//8Z4455hgWLlxISUkJLpeL3r1706NHDxYsWMDTTz+Nz+dj5syZ7Nixg379+vHXv/4VSZJQFIU5&#10;c+bw008/cd111zF8+PCYgFTTNNatW8frr79OKBTi73//O127dj1Yl+SIQGQwDwDuYJgGDXPSEqB/&#10;GcEgSVE9zTp/iLbmDjUN3EF9Cd/mcyOZzC0OMGFPo0+ougItePCWGgKlJez+5O2GOXWn07jLQJJI&#10;P2M0SccOBaB+6dd42tBN7t/RYBEpGnwEAoEgoaSkpNCrVy/mzJlDjx49yMjIYMuWLQwePJhJkyZx&#10;zTXXUFhYyJ133klNTQ3vv/8+jz/+OOFwmLKyMj7//HPefPNNAF555RVWrFjBww8/zPTp01m5ciWS&#10;JPHrr7+yfft23G43F198MRUVFTFzKCsr44knnuD+++9HURSuueaaqMyToG2IAPMA4GyUXUy1Jja7&#10;F+kk94TChJW2SRVpNF4id2Kw2JCTU1t8vKWguz5OMHDQPMk1RaF87gy0UAgMMjlX34LBqgt+S0YT&#10;OVdN0e8rYSpeew7F23Jni7DLSahGX1q3dhMNPgKBQJBoLrjgAtLT0/nhhx/Ytm0b3bp1o7CwkIce&#10;egiz2czvv/+Ow+EgOzubkSNHMnz4cKZNm8bdd9/NhAkTouOMGDGCKVOm8MMPPxAMBqmvrwdg8ODB&#10;TJs2jblz52KxWFixYkXM+T/99FNqamp45plnUFUVWZaFJWk7EQHmASAiUWQySCQlQGC9MZEA0x9W&#10;8bdRCzOkaPgbgtMknxtjVudWLSHrneT68wrs3N6mObQXx7efRbUv0884j6Rjh8Q8binsQeaFlwAQ&#10;3LmN3Z+80+J60cDObVGLSJHBFAgEgsRjt9u57LLLmD9/Ph9//DHjxo0DoKamhv/85z8MHjw4uq8k&#10;SZhMuiJLxBCj8TjPPPMMHo+HnJycmM95SZJIS0ujoKCgiUVreXk5Q4YM4b777mPmzJksWLAA8yFg&#10;HHI4IwLMA0BEAsiaQJH1CBGxdX9Yxd/GdH6kgxzA5nO1WKIogqlTNgaLni0Mlh34ADNUV0PV23MB&#10;MKZnkj3xz02KvSVJIuuCS7AU9gCgdtH7exp39kOgtDjaQW4RHeQCgUDQIUycOJHly5ezdOlSBg0a&#10;RHFxMdOnT+ehhx6isLAQTdOiWUVN02KCx8jtJ598kv79+3PJJZcgyzKqqsYsdfv9fpxOZ0zACrqE&#10;4ocffkhFRQWSJPHiiy8SDAYPwLM+chEB5gFgj4uPAXMrm0v2xx6xdS0mUGwN0eM0DZu/9QGmnJyK&#10;MV3v1D7QneSaplH1xmwUl74Mkj3xz83Wj8r2ZLpc/leQZVSfl8o3XkAN7b85KtLgY7Ant7i7XiAQ&#10;CASt45hjjuG4447jjDPOwGQyYTAYcDqdPPzwwzz33HMUFxczb948iouL2bp1K/X19WiaxtatW3G7&#10;3VRVVSHLMh9//DF33XUXpaWlPP/889TX11NSUsLXX3/Nc889x8iRIxkwYAC7du3C6XRSWloazZiO&#10;GDGCc889F4fDITKY7UR0kR8AIkvkSSYZoyHBGcxGNZ1tFVuPBJiSpmINeDB3bl2AKUkSloLuBHeV&#10;EqzYCYoCB0jj1LN+JfU/LgbAPvB40s4cs8/97YOHkTbiXOq//xzPhtXU//AlGWdfuM9jIplOa9ee&#10;INweBAKBoEMwGAw89NBD9OzZE4CePXvy/vvvU1FRwf33389XX33FmWeeybJlyxgyZAjFxcUMHToU&#10;RVF46aWX2LJlCw899BBvv/02w4cPZ/z48VitVk488UT69u3L0qVL6d+/P7feeiuyLONwOJgzZw7V&#10;1dUMHTqU77//nnfffZecnBwuvfRS4e7TTkSA2cFomoYz0H4XH03TCDtqQQljzNxTI5lklDHLBoKK&#10;2u4A06CqWP2eVmcwASz53XHxA8GqctRgAPkABJiKz0vFK7NA05DMFnIm37rf6ysZDGRfOhnPz/8j&#10;XFdD9Tsvkzz4xGYzk1o4RKBsByAsIgUCgaCjOfnkk2Pun3vuudHbV1xxBQCFhYUx+zRu8gG44YYb&#10;mow7YsQIRowYEbPtnHPOiblfUFDAbbfd1vpJC+Iilsg7mKCitdvFRw0GqJj7H4rvnMzWu/5M6dP3&#10;E2rw27bIBmxG/b+xrVqYMRnMsB9jZqdWj7HHkzxAqLpiP3snAE2jZsEbBMt3AtDpj/8PS17LNMtM&#10;WZ3pfMnVIEmEHbupencemhq/fjVYUYYa0KWXrF17iV+0AoFAIBC0ABFgdjABRYl2aKea2yBRpGnU&#10;ffUxdV8vRHE7Ub1u3GuWUfXmHDRNi4qtAzj8bazBjHS5h4OYNRVjWss1MCOYcwvA0NBJfgAaffzb&#10;t1K76H1Al0nKGntpq45PO/1c7FFtzMXNamOKDnKBQCAQCFqPCDA7mICiEmjIYLbFxUcDXGt+arLd&#10;s2E1WjCAbJCigWtblsi1Rs1BNp8LyWzG2GCt2BpMnXMwWCxAQ1DWgWhKmIr5M9GCAZAkcq65BYPF&#10;2qoxDCYzXa68IaqNWfna8yg+T5P9gjuK9RuyjCW/WyKmLxAIBALBEY8IMDsYT1BBibj4tMWHXNOi&#10;GbTYzWpUOifdqgeu7lCYUBvE1l2NfMhNGZ2Q2lA/KSenRjOfHd1JXrf4U7y/bwAg/awLSBowZD9H&#10;xMfStVc08xnYuY3dC99qMu9gaYm+b15XJLOlHbMWCAQCgeDoQQSYHUx9sJGLT1tqMLX4AaOt9wCk&#10;hqxdpJPcF1KinuctHp5YH/K2NPjAHk9ygGB5adygOBEEayqpfm8+oGHMyCL7smvbXBcpSRKZF0zA&#10;0lXvWNS1MYv27KBphHc1NPgU9hAd5AKBQCAQtBARYHYwkQ5yoyRhN7XOxUfTNGoXfYB3488x2yWL&#10;lezLJkcDq4jYuq+Nbj57fMjbHmDCnkafYOUu3bIxwWiqStV/X0JxOgDInvgX5NT0do0pJyXT5f9d&#10;j2Q0ovp9VL7+AmpIF9dVnXWobl1f09pNNPgIBAKBQNBSRIDZwUQCTKvRgFlu+eXWNA3vb+uoevsl&#10;AOS0DDLO/aP+oKLEZNMai627Q61r9AmrGt6GGtG2iKw3JlKjqAUDhGoq2zxOc7jXr8S5/FsA7IOG&#10;kTZiVEKCPvvgYaSeOgoAzy9rqF/6tS4LVbkLGq6ncPARCAQCgaDliACzg6lvkA6yNuhVtpRwbTVl&#10;M6fpmUDZSN4Nd5N+9gWArs3oL9kc3Tfd0naxdffeNpGtFFlvjCWvEBr0Of0JbvRRvG4qX30OFAXJ&#10;aiPn6ilIcmK0NiWDQXcAysgCoOqtlwjX1RAu245eRCA6yAUCgUAgaA0iwOxgnI1cfEwtdPFRgwF2&#10;PjNNF1YHOk+4iuTjTsKck4+ckgaAb/Ov0f2TTDLmhrFbG2A2tolMCngwZXVu1fGNMWXnIpk6oJM8&#10;qnlZCuial+YWal62FFNmJzpfei1IEkp9HVX/fZFwqd5BbszIwtjOpXiBQCAQCI4mRIDZgeguPnrA&#10;l2I2tmg5V9NUKt+cg2+T3iWdcuLpdBo3EUmSMFhs0YYU75aN0Y5nq1HGamzQwmyl2PoekXUNW8iP&#10;MT2rVcc3Rk5Jw5imB2LBBHSSq6EQvqKN1H3zKXVffgTobjqZYy7ukHrI9NPPwT7weADqf/wGz9oV&#10;+jkLuoPcuvpZgUAgEAiOZkSA2YGEVA1fQ9NNS1186pd+Td0XCwAw5xaS+5c7orJBksGArXd/fezq&#10;8miG0yIbsEXF1tsaYKrYlEB0mbgtSJIUrcMMlJc22wHfEtSAn13PPUbJP6ZQ/uJ0VL8PZJmcK29E&#10;tiW1edx9IRlNdLniBiSrDVQFrUEXM1S3GzWORqZAIBAIBIL4iACzAwkqatQmMrUFGpj+bUVUzPs/&#10;0FQki5WCW/+JMTUtZp+kY44FQPV6osvQskEixawHoa0OMAN7MpjJZhOGdmo9WqJSRTvRwm2XKnIu&#10;/w7nsm9jglRjWia2Xv3aNb/9YenaE/NejU7Bnduo/fzDDj2vQCAQCARHEiLA7EACitriDGbYWc/O&#10;/3sQ1ecFJPL+ckfcxhJrj2OQjA2yRFv21GFmNHSSu4JhwmrLM4eRDKashLCnpe1n7/1jKewORDzJ&#10;y9s8jnfTL022hWurCTdIFHUUiqueUG110/ls/qVDxeMFAoFAIDiSSEwbriAu3pCC0hCU7CuDqYVD&#10;lL/4NMHynQBknn8xqaeNiivsLaekYs7JJ7BzG77Nv0W3R8XWwyqBsIrRvP/fDjE2ke2UKIpgzi0E&#10;yQCaSqBse5vtFeNaPxpkJFMb3JBagWQ0IcWpt2ytFaVAIBAIDj1efPFFSktLm2zv378/kyZN2u/x&#10;TzzxBKFQiPvvv7/ZfRYtWsTLL7/M22+/fVTrJ4sMZgdSH9i/i4+madQsfAvXqh8BSOo3mOyJf272&#10;RSkZTVh7HAOAf0cxqt8PNBZbb52bjysBLj6NMXfJiwaBgZ3b2z5OTn6TbfYBx2FMbb1PemuQbUnY&#10;B58Yu1GSSD3pjKP6g0IgEAgOFpqm4du6ico3ZlP5xmx8xZvbtKKkaRqLFi3irLPO4rjjjuPf//43&#10;Z599NkOGDOGzzz5r0RgjR47krLPO2uc+AwYMYOLEia2eX1tZvXo1VVVVB+x8LUVkMDuQiESRvA8X&#10;H/e6FdR88BoR68P8KffuM1smSRK2PgOo/+FLwvV1BKt2Ye3aM+pHHlY1PCGFTFvL5hipwbT53JgK&#10;s1v+5JpBTk1HTk0jXFNFoEzvJG9tYKZ4XNR+qTc6IUlIJjP2AUPImfy3NvmktwpJIueqKaCquNYs&#10;w2CxknXBBFKH7/sDRSAQCATtQ9M00DQi+sMRPL+sZee//6k3ewK1Xy6g652PkjRg8F4jSPp3RjPf&#10;OaqqctNNN3HWWWexbt06DAYDffv2JTc3l06dOqGqKpqmoaoqxobvmnA4jCRJyLKMJEmcdNJJqA1l&#10;aJF9JUlCURSMRl0tpmvXruTn5yNJEpqmoSgKsiwTDoej+0TmEw6HkWUZOc7KWeRxg8EQPb+maTHb&#10;vF4v9913HzNnzqRz584xz73x+AaDIfqYoijR57j3XIxGIwZDYnKPIsDsQCISRRajAUsckfVAxU52&#10;vfAkWjiEZDSRP+W+FmURI40+KGH8xZv0ALPREnydP0RhassizNgl8gEtOmZf6J3k3QnXVBEs265/&#10;WLQiwNQ0jZqP/kuwTPcA73zJNXT6w6SODywbYUxNp+DWf+Ko3Y3ZYiXJbj9g5xYIBIKjFaW+jp0z&#10;p6EF/DHbg5W7osElgBbws/P/HsTcJS9mP8loovDvDyMnp8YdX5ZlRo0aFfcxm83G+PHj6d69O4sX&#10;L+bxxx/n119/paioiLKyMm677TZ69+7NAw88QJ8+fbjyyiv517/+RUpKCuXl5WzatIkXXniBQYMG&#10;MW3aNHbs2MGLL77II488wsaNG+nTpw8LFy5k6tSpXHvttXg8Hu655x6ysrJYvXo1/fr146KLLmL4&#10;8OH6tVAUpk6diqZp/Pzzz8yePZv8/HyeeuopioqK2LlzJ88++yzvvvsu3333HY899hg333wzQ4cO&#10;BaC+vp7bbrsNq9XK9u3befHFF8nLy2PNmjXMnj2b0tJShg8fzj/+8Q+qqqp45JFHqKurIxQKMXv2&#10;bFJT41/D1iCWyDuQ+ohNpGzAYoz9daJ4Peya9ShKfR0A2ZP+QtKAIS0a15SdgzE9EwBvg+C63WyM&#10;Crm3tJNc1cAT0ju9k4JeTJmdWnTc/oh4kgfKd4Lauk5yf/Emar/QO7at3fuQef6fDmhwGYNBblVw&#10;LBAIBIK2o4XD+Lb+jq9oY8yf4qpvsq/iqm+yn69oI1q4dXbJEY455hjq6+spLS3loYceIi8vjyee&#10;eIIZM2YwevRonn/+ebp06YLRaMThcJCdnY3ZbGbZsmU8/vjjnH766bzyyiskJSVRUFBAWVkZNpuN&#10;bt26sWLFCsaPH8/UqVN57rnnCIVCvPbaa1RXV/PPf/6T3NxcioqK6Ndvj0pKcXExy5cv5/HHH+eP&#10;f/wjiqJEazqffPJJUlNTeeCBB/jrX/9KdnY2d999N8cdd1z0+O+//57S0lJmzZpFOBzm008/xev1&#10;cs011zBt2jQefvhhZs2ahdPp5K677mLUqFHMmjWL9evXs3LlyjZdw70RGcwOJLJEbjPucdoB0BSF&#10;ytdfwFe0EYDU084hc/RFLV5KNtjsWAq6E3bU4iv6HU1VscoGrEaZUDDcYrF1dygcXYhICnoxZiQq&#10;wOwO6L8yQ9WVmHMLWnScGgxQ+foLaAF/gyblXztM81IgEAgEhxiyAVNW52hvQQTF7WyS1ZQs1iaZ&#10;SsloitoVt5a0tDSysrIYPXo0f/rTn9A0jW+++YbPPvuMTz/9FJPJhN1up0uXLgSDQex2Ozk5OYwY&#10;MYI+ffpw7LHH8sMPP2AymSgsLASI3u7Zsyenn346ZrMZn8+HoijU1taiKHoCpnv37jidTtLT9zjG&#10;ZWdns2XLFi6++GLuueceunXrxoMPPkhycjKvv/46Q4YMITMzM7rMvffS9qhRo8jJyeGZZ56hqKgI&#10;v9/P+vXrsVgsdOrUiaysLNavX4/JZOKbb77h0UcfJSUlhSVLliQkewkiwOwwNE3DGWxw8bEYQdPw&#10;bv4F9/pVhOvrcHynFxRbuvUi95qbW5Wli9Rhen5ZQ6imgnDdbqwZnbAaDbiCLc9guhvZRCYbwJCg&#10;YM6SV6hn/jSNQNn2FgWYmqbh+P5zvBvXA5B2xnktzugKBAKB4PDHmJ5Jz0deaNLA41r5A7vmPA1K&#10;w3eWQSb3L3eQcsKpsQNIYLC0sAGhGSKJHr/fz7/+9S/Gjh3LxIkTee+992Ie3xuDwRCdd+N94t3W&#10;NI0//elPvPrqqyxYsIDvv/+eO+64I2bf5ORkPvroI/7+978zduxYvvjiC1wuFyNGjOD6668HoKKi&#10;otnnsX37du68804ef/xxVqzQXencbjcVFRXRelG73U5tbS319fVUV1eTl5dHeno6VVVV5OXlNTt2&#10;SxFL5B1EWNXwNiw/p1mMOL5bxLaHbqfmg9dwLP4EVBWDPZn8m+5ttl5kX9j66PWSqtdDoGx7m8TW&#10;IxlWgNRke8K6pM05BUiyPpeWdpKHd1dR/e58AIyZneh8yTVICSo0FggEAsGhjyQZMFhtyLakmL+0&#10;M86j4G8PkHLyGaScfAaFtz9I2mmjmuwnW5Na/D0WaejZO5iNZBXXrl3LihUruOqqq/D5fKiqisvl&#10;itl/X53skcfinQPA5/NxxhlnkJ2dzUsvvcQ555wT83hRURHl5eUsXryY008/na+//pqBAwfy73//&#10;m+LiYioqKpg1a1b0HMFgkNra2ujxb731Fnl5eZxyyim4XC4URaGgoICKigpef/11VFXlySefxGAw&#10;0LOxKZHwAAAgAElEQVRnT2bMmEE4HOazzz5jzZo1LbqG+0N8g3cQwUYi6ylamJoPX9/z66uBtFNH&#10;YSns0abxrd37IDW47ng366LkrRVbb2wTmZqSuEaWSCc5QGDntv3KSWiKQuWbs1GcDpAksiddF60x&#10;FQgEAsHRjSRJpJ44goK//YuCv/2LlGGntSshUlNTw6uvvorH4+Gll17C6/Xyyy+/sGHDBhYsWEB5&#10;eTldu3ZFURTOPvtsvv76a1asWMHLL7/Mjz/+yLJly1i9ejXff/89K1euZPXq1Xz99df8/PPPrFu3&#10;jk8//ZSSkhKWLl3KwoUL2bFjB0uWLGHhwoWUlZXx448/8uuvvzJv3jz+8Ic/cOqpp3LJJZdQU1MT&#10;nWMoFOKOO+7grbfewufzce6553LTTTdhNpvp3bs3J554IhMmTCApKYlu3boxceJENm/eHD1+4MCB&#10;fPLJJ4wdO5bdu3cze/ZsjEYjU6dOZfLkyWRnZ5OamkpOTg6PPPIIH3zwAVlZWcyfP5/zzjuvXf9f&#10;ESTtELcnmTVrFlOmTGmy3el0Issy9kO0w7fOH+KhpZsIqxp/zDKQ/8ydaAFfzD4pJ55O4R0PtWl8&#10;LRyi+N6/EthRjP24E+k29QkWbK5g8fYaUs1G7jvtGJL2kkZyuVykpKRE7y/eVs2CzRUYlDC3e36h&#10;24Qr2zSXeGx/5O94NqzG2uMYejz6wj4/DFyrf6J0+j9AVUkeejKFd0w7eI09jXA4HJjNZpKSRB1o&#10;S1BVFa/XS3Jy8sGeymGBpmnU1taSkpKC2Ww+2NM5LAiFQoTDYWy29i2DHi0oikJdXR3p6elR2Z1E&#10;ce+99/Loo48mdMwDRTAYxOHY4wqXlZWF3+/H4/EAej2mxWJh165dhEIhcnNz2bVrF126dMHlcgFg&#10;tVrxN9SKNr5ts9nw+fTveovFQjAYRNM0zGYzoVAITdOwWCzMnj2bPn360KNHD5xOJ4sWLeKEE05g&#10;woQJgL5EX1VVxa5duygsLCQvLw9JknC5XPz+++907dqV7OxsJEmivr4er9dLTk5OjBRRcXExWVlZ&#10;GAwGgsEgnTt3RlVVNm3ahCRJ9O3bN7q0X1ZWRmVlJcceeyxWa2KMRQ7+t/gRii+kEFb12D09LRWD&#10;1YayV4DZnixdRHA9sKOYQOk2FL836ubjDSsEFbVJgLk3kQymQVVITlBRbwRLQXc8G1YT2LVD9xOX&#10;4s9FcbuofOMFvWQgKZns/3f9IRFcCgQCgeDIxGw2k50dq/tst9ubJKwa1yF2794dIObHTeNmmMa3&#10;Gydy4qEoCs899xxTp07l+OOPx2q14nK5OPnkk6P7WK1WunbtSteuXWOOTUlJ4cQTY81A0tLSSNvL&#10;6lmWZfr06dPk3LIsM2BArCShJEkUFBRQUNCyhtyWIpbIO4jGLj4ZWZmknjQi5nHJYiX9zNHtOkdS&#10;Qx1m2FFLqKoiGmDqYuv7l2qIiqz73ZizOrdrLnsTsYjUAn5CNfEdBjRNo+bjtwju0m27ssZeirWN&#10;JQMCgUAgEBwOyLLMs88+y8cff8wll1zCY489xg033JDwAO9g02yqqL6+HqvVisViYcOGDfTo0UMs&#10;fbWCSAONQYJksxGSGq6dQSZ5yEl6MNWr3z5G2D+2PgP0bm1Vwbf1d9KP3+M24/CHyE/Z9zJSVGQ9&#10;4MGU1dSasT2Y87sBEqAR2LkNc3Zuk338JVuoXaR35lm69ybrggkJnYNAIBAIBIciF154IRdeeOHB&#10;nkaHEjeD+fPPP9O3b1+eeOIJQK8FuOSSS1i2bNkBndzhTH2DRJFFNmBWQ7hW/QCArXd/Cm9/CPuA&#10;Ie3u2jZ17oIxIwsA3+ZfsZtljA16m3Ut6CSP+pAHPBgzE5zBzCuABveieJ3kaihIxSuz0IJBJKOJ&#10;nCtvxGA9tOqqPli0hq3bqw/2NAQCgUAgOOyIG2DOnTuXwYMHR6PrE088kVtuuYUbb7wxWrwq2DeR&#10;DKZFltG2FxGsKAMg9ZQzE1ZjGBFcB/AVb8Iq6a5BAI5AC5bIGwJMuxZGTknbz96tQ07NiI4Z2Lkt&#10;5jFN03B8+xm+TRsASDtzNEkDjtt7iIOO0+XH5wse7GkIBAKBQHDYETfADIVCvP7665xwwgnRbcnJ&#10;yWzZsoXKysoDNrnDmUiAaTUa8K9aAqqKZLY0FYZtBxHBdYBQdQVGtyNqSbk/LUxV03AHG3Q67baE&#10;aWA2nlukDjNQFpvBjNG8zOpM9oSrkSRRDiwQCAQCwZFC3G/1fv368d5770WFSEtKSpg6dSppaWkx&#10;VkaC+GiaFm3ySdZCeNYuB/SaSVPnnISeK6nPsQCoPi9K2XZSzHsCzH0pUHlDCmrD46n2jpHhiQSY&#10;wV070Bp0OTVVpfLNObq3rCSRfdm10WX+QwlN03B7/Lg8/v3qeAoEAoFAIIgl7lrt5MmTGTNmDE89&#10;9RTJyclRzaSZM2eKALMFKJqGp8HFx1y+nVBVOQBpp56dcHcaS9eeGKw2VL8P7+ZfSO87Cup9uIJh&#10;VA3kZhKTrmCDD7mmkWrvmNpHS2F3AFSfj1BNJebsXNxrl+P86RsAko87ibQR53bIudvCmg0lFG3T&#10;M/Rl5XV8+9PvrFpfQvVuN4aGC3nGyf3IyRbvAYFAIBAI9kXcADM5OZlFixbx5ptvsmHDBsaNG8eY&#10;MWMYMkR4Q7eEoKLhCzcEmKVbADAk2UkecvK+DmsTxtR0TF3yCGzfim/Lb6QPHgOAJxQmqKrYDPH1&#10;J13+PbWFqSkdow5gyevWcEsjuGsHsj2FilefA/Tr0eXKGw4pO0hNA03V+L1oF98v+x0Al9tP8fYq&#10;enXP3s/RAoFAIBAIIsQNMP1+P4qicNlll3HZZZcBUF5ezowZM3jggQcO6AQPR0Kqiq8hg5nkqdf/&#10;7TcYY2anhJ9LMhqx9exLYPtWAmXbSVX1wNEbUggpKjZj/ADTHVYBDdA6cIm8ECQDaCqBndvx/LqO&#10;UKXe7JQ1bmJ0Cf1Q4YTBPSjMy+LjL2N9WDtlpnDpH05JeJ2qQCAQCARHKnEDzBdeeIEZM2ZE72ua&#10;hsfjITk5mb/97W9NFOMFsfjDCqEGF58knx5gpg4/q8MCFFufATi+/YxwXS12527ATEjVl+lTLaa4&#10;x+gi6xISGinWjrGpk9MykZNTUFz1OJd/h39bEQCWrr0OSc3LQDDE089/wq5K3ULMYJBQVY11v25H&#10;0zQRYAoEAoFA0ELiBpgej4c//OEP5OfvEd/+4osv6N+/P4qiHLDJHa7UN5IISvI6kVPSSB48rMPO&#10;Z+vdHwwGUFUsO4sgVe8sd/hD5CbH9xStd+ueqwYgJS2xNpFRNBVjWgaKqx5f0UZ9myyTc/XNGCyJ&#10;8TpNFJqmMe+/3/O/9SUAnHx8L5LtFhb/8BtbSipwuv2kpwpPcoFAIDhYBBUVgwTGQ6i0StA8cQPM&#10;M888k1NOOQVjI73GCRMm8Le//U24+bSAiESRpCrY/G7sA49HTu24xpCI4Hp4dzWGbb9jHHIsYVXb&#10;p1SRvkQO1qAPc3pGh8xr96fvNdHATDn+VJL6D+6Q87WHr77fwAefrQKgIC+TO28cywefrgBAUVTW&#10;/7qdM4f3P5hTFAgEgqOaH0p3Y5AkRnbtRFsXlP7zn/+wbdu2JtsHDRrEtddeu9/jH3zwQUKhENOm&#10;TWt2n4ULFzJ79mw++eSTo3rlK+7PgJNPPplQKITP58Pn8+H1evH5fGzYsIGKiooDPcfDjohEkTEc&#10;xBzyk3pqxy2PAxisSVgKdA9vQ1kJZr0/HEeg+QDTFdIDzGSDhtRMI1B7qf/+8ybbwvW1h9wbblPR&#10;Lp6d/xWKomJPsnDPzX8gMz2ZMSMHYmvwd1+7YZuQKxIIBIKDhDsY5tvtNSzeVo03vH8jkXhomsZP&#10;P/3EFVdcwZgxY5g7dy5XXHEFY8eOZenSpS0aY/z48Vx88cX73GfYsGHccsstbZpjW1i2bNkhGZvF&#10;zWDOmTOHmTNnRu9rmkZNTQ1ZWVmkpnbQcuoRRCSDaQoHSbLbsffvWJcaSZJI6jMAz/qVyHXVyF4X&#10;WFP2mcGsr68HTKSldlxGWnE7m25zNd12MKlzeHji2U9wuf0YDBI3Xn0u/XrnAZBst9CrW2d+2bRL&#10;1GEKBAJBB6NpGs39jF9SujtafvbDjlrO6xnf3liCZj+nVVXllltuYdiwYaxbtw5JksjPz2fYsGEk&#10;JycTCoVQVZVQKERSkl4S5fF4kGUZm003JBk4cCDBoN5MqygKwWAQWZajx0iSRG5uLunp6UiShKZp&#10;+Hw+LBYLXq8Xu92OoWGJPxwO4/V6sVqtmM1NeyEij5tMJsxmM7Iso6oqHo8Hk8mE1Wqlvr6ee++9&#10;l+eff57s7Ozo2JHjPR4PNpsNk8mEoiioqorRaERV1ehtg8GApmkEAgFCoVDMHNtD3ACzrq6OYcOG&#10;kZeXF92WmZnJhAkTDrgOZjgcxu12x92uKMohmVWq9fgBMIUC2Pv0x4cB4jyHhFLYEwCD34vN78Zl&#10;TWG3xx9z7RpfS6c/BCYTSVZr3OubCOS8boQdtXtt69ph52st4bDKv2d/zrZS3W98zMiBnDasJx6P&#10;Xp+qKAqD+hXwy6Zd7CjbzY6dVXTKFCUizaFpWrPvV0F8NE3D7/dHv7AE+ybypSh6AVpG5PvR6/Um&#10;JGCIN3YicQcVXvu1lJDSdOwdzj021V9vq2ZTbdPPGVmSmHxcIUmm+HbMsiwzYsSIuI8pisKYMWPo&#10;1asX33zzDU899RRr1qyhpqaGrVu3MmXKFPr27cs999zDoEGDuOKKK7jnnnvIzMyktLSUoqIiZs+e&#10;zdChQ7n33nupqqpi7ty53HfffWzdupUePXqwaNEi7rzzTm688Ubcbje33347vXv3ZvHixfTq1YuJ&#10;Eydy5plnAvr39W233UZaWho//vgjc+fOJT8/n4cffpjq6mp+++03XnjhBT766COWL1/OE088wS23&#10;3MLQoUMBPY678cYbyc3NZd26dcyfP5+NGzfy4IMPMmPGDDRN47777uOOO+7g/PPP58svv+TDDz+k&#10;pKSEs846i7vvvrvdCZW4/wtDhgzhnnvuQZZjl04rKytRFKXJ9o4k8sthbyLziPfYwcat6MvPSX43&#10;nU4/94DM0dSrL7uT7KheD/b6akjPxR3WsFhtGBpeI6qqYrPZUIMBvLIFgHST1GHzy738Okofvzua&#10;tTSmZ5Fz2bWYD5H/s1fe+YEfV+k6pUMGduPGa0ZjMe95S4TDYYYO6sbbC1ehahq/bSln9MhDr370&#10;UCHyS/1QfE8eqgQCASwWS0y9u6B5FEUhHA5jsVgO9lQOCyJZKavVmvDv7Y5YzQlrKsV1XgIN36HN&#10;EVBUiuo8TbYbJQlFbVvgG7HGrq+v57nnniM3N5fJkydTVlbGvHnzmDt3Lu+88w6dO3fG5XLRrVs3&#10;unTpwqpVq/joo4944okneOONNzjzzDMZOnQor776KikpKQwbNoz333+fxx57jNNPP52nnnqK6667&#10;jvnz5+Pz+bjrrrsoLS2lqqoqxp5769atrFmzhu+++45XXnkFTdN47bXXSElJ4eabb+bmm2/mgQce&#10;YO7cucyePZv777+fXr16RY9fsmQJdXV1vPnmm1x44YUsWrSI66+/nr///e84nU7OOecczGYzNTU1&#10;VFZWcs899/DDDz+wevVqrrvuOm655ZZoFretxP1UGzt2bJNtwWCQf/zjH8yYMQO73d6uk7YGSZLi&#10;vjEkSWr2sYNJWFHwNNQ+piVZSOo78IDM0ZCRhalzLoHtRdg9dQB4wgoKYGo4f+R6uevrURq8v9Ps&#10;SR02v6Re/ej5+Eu41y4Hg4GU40/BmH5o2EIuWf47b3+kW3jmZKdx141jSbI1/dLq0yOXlGQr9S4f&#10;637ZwflnDxHL5M2gquoh+Z48VIlkgMQ1azniNdY6Ipleg8FwWFwzAxJpFiPBRgFmUNXwhuJnrJNM&#10;MmbDns9j2WBo8+ez1WolLS2NUaNGcd5556FpGsuWLeO///0vCxYswGw2Y7FYyMjIIBgMYjabyczM&#10;ZPjw4eTm5tKnTx+WLFmCLMt07qwv38uyTKdOnejRowdDhw4lGAwSCARQFAWPx4Pfr6925uXlUVtb&#10;GxNb5eXlsW3bNkaPHs0///lPunfvzrfffkt6ejrvvPMOJ510EllZzX+fjh49mvz8fB577DE2bdoU&#10;XSVp/GM2ktVeuXIl2dnZ2O12RowYwapVqxKSKNjvz+ZgMBhNv/7222/tPuGRjr/egau2DqzJdO7e&#10;E9l2YKRtJFnG1rsfge1FJHt0HUdPMExI1dhbEMjl86OhgUaH2URGMGV1JuOccR16jtZSsqOa/3vp&#10;c0JhBZvVxN9vGNus/aPJJDOwXyE/rtrMul+3iTpMgUAg6CBSLEZuP7kXjQsxF26pYE1Ffdz9h3ZJ&#10;Y1zvLns2SJDUjLlIa/F6vdx8881MnjyZyy+/nHfeeUc/RTOf/5F6y3jb976taRqXXnopr7zyCm+8&#10;8QZLly5l6tSpMfvabDY+/fRT7rnnHsaPH8+iRYvwer0MHz6cKVOmALBjx45m5//7779z2223MWvW&#10;LDZs2LDP5+rz+di5c2d0Zdjn86FpWrt7buIWZUTqgj766CPGjBnDqFGj+Oqrr9p1oqMFx/r/4Zf1&#10;zuOMjAMrSJ/UR9e/tDcEmKFmfvm5/UE0JJAguTmz8iMUl9vPE89+TJ3DgyRJTJ40kqED9+0oNHRQ&#10;dwBqat3sKNt9AGYpEAgERx8GScJuMmI3639JZiNjenXh7uF94v6N7plNkkmO7m83GVucAIj0cOwd&#10;FIYbOtTXrVvHzz//zLhx46itrSUcDrN79+6YY/Y+Pt52VVWbHANQU1PDaaedRs+ePXn++ec57bTT&#10;YuZRVFTEpk2bWLhwIeeeey5LlixhyJAh/Pvf/2b9+vUUFRXx4osvRsd0u91UVVVFj3///ffJzc2l&#10;X79+1NbW4vf7cTgcWCwWqqurcbvdlJWV4fP5OPbYY9m6dStvvvkmDoeDp59+umX/YfuhSYDp8Xh4&#10;8cUXOemkkxg/fjzLly/nlltuYe3atVx//fUie7MPNCXM7tXLCRv1brDUDnLIaQ5rz74gyyR7Hbqx&#10;NsTtJK93RYqjJVKs8Z1+jkTCisKseV+weWs5AKNHDmL8mGH7fU0PGdgNQ8MyzJoN2zp6mgKBQCBA&#10;7wjPsJrolGSO+5dhNbUpJqmsrOSFF17A4/Hwn//8B7fbzerVq1m7di3vvPMOpaWl9OypN86eddZZ&#10;/O9//2PlypW8+eabfPvttyxZsoSlS5fy1Vdf8dNPP7F06VI++eQT1q5dy/Lly/nggw8oKiriq6++&#10;4p133qGkpIQvvviCt956i507d7J48WJKSkqYP38+F1xwAaeccgpjx46lsrIyOsdwOMydd97JnDlz&#10;cDgcnH/++dxwww1kZmYyZMgQzjnnHCZOnIjdbqd3795cfvnlMRnN448/nkWLFvHHP/4Rv9/Pyy+/&#10;TF1dHWPHjuXWW29l0qRJyLLMhx9+SEZGBjfffDNXXXUVffr0YdCgQQlRDJI0HcrLy3n55Zd57rnn&#10;KC8vp3fv3kyePJlly5axYMECJElCURQM7ahxaAuzZs2KpoMb43Q6kWX5gNaD7o9A2Q5+nP4IH47R&#10;53vTCd3pl5VywM6v+n0U3XE11WGJd8bfjSobueLYAk7O14XUXS4XKSkpfPXNDywM60vC087oR9pR&#10;EGRqmsa7H6/ghVcXAzDgmHyeuH8S9qTmmwUcDgdmsxmr1cakG2ZSvdvFqcP6MG3qpQdq2ocVqqri&#10;9XqFGUML0TSN2tpaUlJS4kqUCJoSCoUIh8OikayFKIpCXV0d6enpCW8ku/fee3n00UcTOuaBQlEU&#10;QqE9yRez2YyqqtHspclkQpZlHA4HqqqSlpaGw+EgPT09epwsyzE1rqqq7nP73rcff/xxTj31VHr2&#10;7InT6eTjjz+mX79+XHLJJYD+Wne73ZSXl8fIHgWDQYqLi8nPzyc5ORlJkggEAgQCAVJSUmKW4Ssr&#10;K6PW3oqiYLfbUVWVkpISCgoKqKysJC8vD5PJhKqqlJaWYrFY6NKlS0LivGgG88033+Spp56iurqa&#10;6dOn87///Y/bb789+gQiF+5IyGA6nF6Wrd7SpmM1TePzb9fHfcy5cgkes15zKQEp5qZv6BVriqhz&#10;NO1+SwQGixVr155Ygl5MYb2gN57YutPri87Rbu74wu9NW8sp2VG1/x3j4HT7+HHV5jYdq6oaXy3Z&#10;gKqq/G99CS+/9T0AWRnJ3HXT2H0Gl40xGCSGHKsvo/+8sZRwWEikCAQCweGKLMtYrdbon8FgwGg0&#10;Ru9HGqLS09PJzMxElmWysrJijovoUEY0LPe3vfFtWZaZN28ea9euxev1EgwGKSsri1kmN5lMZGRk&#10;MGDAADIyMqKxl9lspl+/fjHBpMViITU1tUm9Z05ODjabDZvNFo3lZFmmd+/eWK1WunXrhsmkJ5gM&#10;BgPdunUjJycnYXGeITKRO+64g1WrVnHzzTfzxhtvMGvWLCorKw9Jncn2Ul3j5LufNrb5+Hc/XtFk&#10;mxYO4Vq5BE+SnlY2ywascYqNf1ixifIqR5vPvU8kCVufAVgCPozhABB/idzp9gJ6B96B8HT9+bcd&#10;bNyyq03H7q51883SX9t0rKIofPzlGrbv3M3Tz39KIBjGbDZy23Xn0zW/U6vGGjpId0pye/xsLj70&#10;HBMEAoFAcHggyzLz589n9erV3Hrrrbz22mvceeed5ObmHuypJZRoik2SJPr06cP06dPZtWsXc+fO&#10;5fzzz0fTNHbu3El+fj7fffcdp556qtAgi0OgbAf+bUV4j+8LgFmWsBk7PnjbG1ufAchqGJvfjcee&#10;gSMQiul81sJhnH49uxkvw3qkEQopPPX8J1Tv1rU4L7/4NIYP69PqcYYc2xWDJKFqGms3bGPAMfmJ&#10;nqpAIBAIjhJGjhzJyJEjD/Y0OpS4EUZeXh7/+Mc/uO2225g/fz7jxo1j4MCBVFRUsGDBgiMiwFRV&#10;lUCweSvF5tA0/W/vY2t+/JaQJuGypKKGFYwmGUnVmuyn7EdAtr1YCrphsCdj9zioySrEGQijApFc&#10;aqiuBq9Jr186kAFmWGnb9Q6Fwm3+vwoGFZxuH+WVesb4zOH9mXTR8Dal/3Oy08nPzaR0125W/1zC&#10;5X86bf8HCQQCgUBwlLLPCCM5OZmbbrqJq6++mtdff53nn3/+QM0roYTDCjW1ruj96lon3/+0keWr&#10;i9o0ns8XZMKf/y9mmxrwoymnE/6pGnX5F0hIXPpy0wxmIBjC7fFz/f83CqOsP94pMwVjgrS7jGmZ&#10;mDvnRrUw3cEwYVVDbpAjCtfW4LXodaIplo4JML2+IE6XvgzvD4T4+Ks1VNc4efH1b1o9lqpqBEPh&#10;Jte7JWgaeH16qUCXzmlMHD+cOoeHTpkpbQoyjx/cndJdu9lYtAuvLxBXmF0gEAgEAkFDgKmqKps2&#10;baJnz55NspOSJJGcnMz1119PcnJywv1MDwQ7ynYzY85nEeUePN4AYUUl7A20eUxPk2MlwARhDdA7&#10;0TzN2Av/uGozP28sJT83A4MkcetfxtCnR06b5xIzC4MBW5/+2Buydu5QmLCiYmkIZkO11fgsepdv&#10;R2Uwl67cxMIvVgNQ5/BEa04DwXCbx2x6vVuO1WIi2W5l5twvSLZbue9v40mx7y0/v3+GDuzOR5+v&#10;JhAI8dvmMoYd17PNcxIIBAKB4EjGCHpn9PTp09mxYwdjx45lwoQJ5OTkxASTkiRxxRVXHLSJtoee&#10;3bKZ+cjV0ftbiiuY+uhbdGtlowfoBgObinbRr3dedJu/tATF6UCTjVR16UEYyLCY6BynS/n3rbvw&#10;+0N4fQEuGXsyI0/tn/DOfFufASSX6NnCoKLhDSvYG4JJr8NB2KjLFnRUgHnemYM478xBADz13CeU&#10;f+PAYJAY3L9rq8fyBYJUVtXTvbBzq49VNY2S7VXcNWUcp514TKuP35shx3bFYJBQVb0OUwSYAoFA&#10;IBDExwh6R9NLL71EVVUVH374IVdffTUpKSlMmjSJCy64oN2G54ciw47ryT03/6HVx2maxp/veJF/&#10;P6gH22owwNbbryLkrUTrPZD5Z52OX1G5sFcXxvTKbnL8U899wuffrkdRVGbMWUTXgix6devSZL/2&#10;YO1xDMmBj/U1YknC4Q9Fg12X24OWov9w6OgaTE3TosLkw47ryeP3TWz1GCU7qnn9/aX847aLWn1s&#10;KBTmjgffYNjgHq0+Nh6pKUn07pHD5q3lQnBdIBAIBIJ9ELPenZ2dzXXXXceiRYt49NFH+fnnnzn/&#10;/POZMmUKS5cujZqlC/bg3fQLoRpdfd96ykj8DU08ac3UN0qSxIXnDMVgkHB7/EybsYB6pzehczJ3&#10;ySPFYsSg6nqNjaWKnC43WkPGtKMDzNJdtVTV6N3bx/Yt6NBzHShOGNwdgOLtVR2mZyoQCAQCweFO&#10;k4LKiBBn3759efDBB/nss8+4+OKLefXVV7nooouoqDgCNACl5g3rW0KkdEDTNJzLvtW3WZNQBwyL&#10;7pNqie+OI0kweuRgxp17PADbd9YwY84iQnE8w9s8P7OF9Nw8jIoeWDoCe2ofnW6P7kNOxzX5RFj3&#10;67aojmqnzLY5Gknt+r+S9GMTWIFwfIMeZiissOH30sQNLBAIBALBEUTcjh1N09i8eTO1tbXY7XaM&#10;RiP33nsvL7/8MhkZGQd6jgmnMDeTSeOHt/n4O2+8EAAt4Me1+icAkvoNwmfX7Rebc/EBuGTcKfTs&#10;ls1frjiLQf0LAViy/HfeWbg8oaL26V27Y4y4+UQymKqKy+vXo7Z9zDFRrG1YRk5LTeLk43u1aYzc&#10;Lulc0UZJIKPRwJTJ52EAAID/fzYl7nkOOCYfS8N1WyuWyQUCgUAgiEvcAPPHH39k6NChzJgxA9B1&#10;MW+66SZWrFhxRGhgWq1muhW0vsEH9GzaMT11tX3Pr+tQ6usASD31LOobuqRNBokkU/xu+675Wdis&#10;ZpJs6UrzBAAAIABJREFUFqZO+UM0s/fKu0tYuXZrwoLMlB59sAb0pfeI2HrY5cBj2ON53JEBpqKo&#10;rP9tBwBDB3YjM71t/tQWs6lNDT7QYB7QI3G2V6B3pPdvEFlf88u2I9LpSiAQCAR70DStRZ/14vsg&#10;lrhR0Ouvv86kSZO49tprAejduzf33nsvt99+Oy6XK94hRx2aplH/02IADEnJJA89BWfDUrRJNmBr&#10;ga5lbpd07rn5D5hNRsJhlcdmLqSsoi4h87MUdCNV0zOX9YEQGg0amGZdZN1qNGA0dJyv/JaSCuqd&#10;uuf5CQlqsjkUkCSJExqWycsr66Ii7gKBQCA4tPH5fHzzzTcsXryYxYsXR+OZmpqa6Dan0xlzzM6d&#10;O3nooYf47bffAPjwww959913Y/YJBAK89957PPvssy2aR01NDXfddRd+vz8Bz+rQJW6AaTabeeyx&#10;x+jRY09g4HQ6KS8vZ/fu3Qdscocyqs+De+1yAJIHn4AxJY36gB7QNedDHo8hA7vx58tHIkngdPl4&#10;eMaHeNuh+RhBTssgw64Hky5/UNf9rK3Ba7EDevay48JLWPfr9uivuaGDunfgmQ48xzc0+oTDKj9v&#10;3HFwJyMQCARHMJqm8d/1PzF31Xcxf2+tX4bayoyh0WikuLiYCy64gC+//BKzWV/RM5vNPPPMMyxY&#10;sACjMXZlb8eOHTzzzDNUVurNvG63u0mizeFw8N577/H99983e+5AIEBJSQkAiqJQXV2Nqnass1+E&#10;rVu3Eg63XYe6rcQNMI8//nimT58eDSi/+eYbbr/9dvLy8ujUqW1Ly0ca7nUrUb16F3Hq8LP0hp+G&#10;DGayWUZuYXZQkiQuOv9Ezjl9IKBrdD4z7wuUdr7wJEmiU64u3u7yBQgrCkpdDT5rx4qsR4jUJ+Z2&#10;SSc3O71Dz3Wg6dW9C6nJevAu6jAFAoGgY/l44xre/WVFzN+nm9a2eknaZDJx1VVXceKJJ1JfXx8N&#10;MFNSUrDb7fzzn/9sIst46qmnkpubG71/5ZVXMnny5Jh9unTpwhlnnLHv5/Dxx3zxxRfR/V9++eUD&#10;IgEZCoW46667CATan7hqLXGjjIkTJ3LllVcyZMgQTCYTFRUVpKSkMG/ePJKT21ZLdyShaRrOn/Tu&#10;cTklDfvgYWiAq6EGM9Ucv4O8OWTZwM3XjqaktJqikkq+/G4DfXvlMn7MsHbVD2ampkCtg5Ak46qp&#10;QamtxmvvB0ByBwaYPn+Q3zaXAbr7zZGGySgzqH8hP67azPrfdqAoKrJ8+DlcCQQCwaGEw+/l/378&#10;nGBMtk3DFWi6lPz/s3fe4VGUax++Z3Y3u+k9AUKogdAjvUsHKQZFBCsiFjwoHhXFAupnP7ZjQVAQ&#10;PYAighVBmnQQDBIIIdQEUgnpdZPtM98fkyzEBEgvsPd1jZLdmXffnZ3yzFN+T56xmJf/+AHhslic&#10;WhR57uZJuGmv3KlNo9Ewc+ZMXnnlFd588038/PyIi4vD19cXm83GwoULycvLY8SIEUyZMgVBEOzK&#10;McXFxaxZswaNRsOMGTOwWq189913HD58mPj4eHQ6HZIksXbtWg4cOICXlxdPP/00sbGxPPXUU/Tq&#10;1YsWLVoQFBTE6tWreeutt3B2dubIkSOsWrUKURR5+OGHadeuHevWraO4uBir1Up0dDTPP/887dtf&#10;KpaVZZkDBw7w008/oVarmTJlCv379+f48eOsWrUKk8nEM888w1dffcWGDRv44IMPmDVrFsHBwfbt&#10;N2/ezJYtW9DpdMydO5fg4GCMRiOrVq0iMjKSPn36MGvWLARBYOvWrWzevBkvLy/mzZuHp6fnNX/P&#10;Cu+KOp2ONWvW8M033/Dss8+ydOlSIiMjuf32qotdX4/Y9IXojx0CwK3nAFTOrlglmeISqaEraWBe&#10;DTdXHS8/fbvdM/bFqh0cP1UzGRxfnxLPoSCQlZaGLScLg04pKnJ3Utd6B6FSzpT06gbo1b1NnX1O&#10;QyEIgj3sn52rJyE5s2En5MCBAwfXAWarlajUBCJT4y9bErBI5WX8LDYbR/6x7pErrPtPJk+ejM1m&#10;Y+PGjQD89NNPTJ06lVdeeQWdTsecOXOYNWtWuVB4amoqa9asISoqCoBly5YRERHBu+++a18nJiaG&#10;hQsX8tZbb3H8+HGWL19O586d6dWrF/3792fQoEHs3buXlStXYrVaSUxM5JFHHmHBggXcfPPNjBgx&#10;gujoaNatW8d7772HRqMhNTWVDz/8sMxcjEYjr7zyCi+++CJdunQhOTmZtLQ03nrrLV566SXUajUz&#10;Zszg9ttvR6fTcc899xAQcKn5S05ODnfffTevvvoqBoOBd999F1mWeeONN+xez/nz5xMREcHWrVtZ&#10;s2YNb731Flu2bOGzzz6r1O9ZoYGZm5vLQw89RG5uLk899RQqlYolS5aQk5NTqUGvdwr/3odsMYMg&#10;4DloJABWSabIUuLBvIIG5rUIbuHLC3NvRaUSsVhsvPHRL2Rk5Vd7nu5Oakoj9ZmpqZgK8rBoFBUA&#10;jzr0YCrV1SAKwnXpwYRLeZiXV8s7cODAgYPqIwoCblpn3J109sXNSVdhvYCAgNtl67k76XDT6sp4&#10;NK+En58fU6ZM4auvvqKoqIioqCj69evHtGnTmDRpEgcOHMBgMFBcXLYJSkhICL179waUnMrPPvuM&#10;GTNm4OzszLhx4wAIDg7mnXfe4fTp02RlZZGTk4OHhwcuLi54eXnh5+fH5MmT0WgUO+Hbb78lNDTU&#10;/rqvry8HDx5kwIABjB49mkcffZTw8HAuXLhQdl+JIllZWSxYsMBuuG7ZsoWMjAwWLVqE2WxGp9Ph&#10;6emJKIq0aNGijAqQh4cHH3/8MWlpaSQmJpKTk4Ner+enn35iypQptG3blvXr19O1a1eWLl3K1KlT&#10;cXd3Z8WKFdx1V+W68lVoZXzxxRds2LCB4cOHAzBjxgw+/fRT5syZw+rVq1GpKlfAcj1xIPEs30Up&#10;mpeW7AxsAwaCIDDDzYWbAbNNwmC9ehefytC/Vwj3Tx3CirV7yc7V8/Yn6/nPwrvRVcNodXVSoxFF&#10;TDaJrPQM3PILkMS6bxNZmpfYrnUAnh7XX5tRgKBmPgT6eZCeVcDR4wlMmdC3oafkwIEDB00aHxc3&#10;lkyeyeWplTIys3/5ijxj8T/WdWVx+ExE4ZKfTBDA1enK4fFL6wnMnDmTUaNGsXz5csLCwnB2dkan&#10;0/Haa68xe/ZsnJycKszxLA2XG41GEhMT0emUzystDlKr1ezcuZM2bdrQuXPnCscQBMEe2UtOTi5j&#10;U4WEhJCRkYGrq6t9PY1GU24crVbLJ598wuOPP86GDRtYu3YtaWlpdOvWjYULFwJgNpvJzb2yMs3p&#10;06c5ffo0YWFhnDt3DpPJREZGBmazGVEUGTJkCCaTiYsXL9or3rt06UJRUeW62FXowYyLi2P79u3M&#10;nDlTWUkUGT58OFu3br0+OvlUgwKjgbicdOJy0kkUZFI8PUnx8CDfooiZl+ZfQvU9mKAcePfcPojB&#10;fTsCEH0qmWXf7kSSZMxmK/qiyssauGlUaFTKQZxbWESxVUYuORnrqotPXkEx5xIyAKVC/jqLjttR&#10;q0S6d2kFwImzKRhNlmtsUX/kFRRjs9VPdWJtIcsyuflFVa4KdeDAwdUpKDQ0GX1GURBw1zrjobts&#10;0TrT1tufdj4BZZY23v7l1nXXOiNW8qbTq1cvunXrxuuvv86UKVMAmDdvHvfccw9DhgxBEASsVqtd&#10;A/Of+1Cj0eDu7s6hQ0q6nCzL9rD7iRMnmD9/Pm5ubooGdUlOqSRJ5Vpuh4SEcOTIEfs6RqOR7t27&#10;X/M3KyoqoqioiH379jF69GgWLVpEcHAwGzZsICUlBYCvv/4ag0H5/SVJwmK5dJ+KiIhg3bp1vP32&#10;2/j4+CBJEmq1Gjc3N3799VdkWebo0aPs3buX1q1bs3btWrvBumrVqkrt4woNzJYtW5bJm7NarXz7&#10;7bdlkl1vJCRZwmS9ggEhKzfygssMjJp6B9VqFc/NmUjLFj4A/LYlkm17ojkcfZ6fN/1d6XE0KhHX&#10;ki42ehdPDFqXSwZmHXkwT569YDe2rsf8y1IEQaBXSR5mQaGBcwnpDTuhy/jkyy32HvBNiXc/20Bh&#10;oaGhp+HAwXXFR8u3YzLXv0RNbSEIAu/cchdLJj9YZnlr7DRUNbBHSot9evbsSUhICKB4H5cvX85z&#10;zz2H2Wzm9ddfJzc3l+zsbLuHLykpye51LC0W+u9//8v333/PkSNHOHDgACdOnOCFF15g586dbN26&#10;lQMHDuDr68v333/P4sWLSUpKorCwkNTUVO6//36MRiMff/wxu3fvRq/XM3HiRM6fP09qaioGg4GE&#10;hATS0tLKeA6tVivvvfceKSkpdOnShZCQECZMmIBWq2Xo0KGMGTOGixcv4u/vjyiKzJ07lxMnTti3&#10;V6vVpKamsmDBAtatW8fff//N7t27eeihh3jppZcIDw/nxRdfpF+/fsyePZstW7YwduxYwsPD7WkC&#10;16JCK+Oee+4hPDycyZMn4+7uzvbt29m3bx/33nsvgYGB1f5BmxKSLHE+O4NDKeeJSI4jIT0FKkgN&#10;kAyK2z7fdKmLj6um5ikEHu4uvDpvCv9euIpig5lFX23ltlv6oK6kvmYpXloN6UUmil08Mbh41Hmb&#10;yKPHFZ0vJ42Kbp2C6+QzGgs9uykGtCTJRMUk0jW0ZUNPCQCr1dZkPBalyCjzlqSmNW8HDho7Fsu1&#10;i15uVO68807CwsLsIeqVK1eyfft2JkyYwNixYwkLCyMxMZGPP/4YUMLZkydPBiAjI4M333yTHj16&#10;kJ2dzYIFC7DZbAwfPpwBAwbg6+vLww8/zJkzZxg8eDChoaH88ccfTJo0iT///JOvv/6aCxcu0LFj&#10;R/bu3cvPP//MyZMn+f333zEYDPaczmPHjtG1a1e6du1KYmIiXbp0AZRi7CeffJLt27fTrFkznn76&#10;aXQ6Hbt27eKHH37Az8+PadOmodFo2LBhA8XFxYSFhdm/e//+/VmzZg2SJDF37lz279/PxIkTmTRp&#10;El27diU5OZm77roLb29vRo0aZbcDR48eTa9evSq1fyu0Mjp27MjKlSt5+eWX7aX3zz77LAsWLGjS&#10;Hsx8YzFmW/knOR9nN1SiSLHFTGzWRSKSzxGRHEdaYT62Eg+lcIXvLZTke5R6MNWiiHMtGJgA7VoF&#10;8MzsCbz96XoMRgs//n6I6eFV66HurVPC9cXO7uhdL+lR1oWBKcsyR0ryLzuFtMDFuem3Fb0avt5u&#10;tG7pR0JyJkeOx3NvNXumO3DgwIGD+sfX15eBAy/dU0NCQuzezFatWtlf79mzZ5l1Lueee+4pN+69&#10;995r/3fHjkq6W2BgIPfddx8AEydOLLN+UFAQc+fOLfPatGnT7P8eMGBAuc/QarXccccd5V5v0aIF&#10;//73v8u8NmTIkHLrCYJgTw0AmD59uv3fU6dOLbf+wIEDy+yrylChlSEIAgMGDGDr1q3o9Xo0Gg06&#10;nY7o6Gi6dOlir35qaiw9tJNDyefKvCYKAvf3HEJsVhpRFxPJKi4smwcmy7hYrbgIIlkVeA+FksTe&#10;Ug+mk0rApYpexishCALDB3Xh7Pk01v32FxaLjZgzyZjMVrSVNBC9dBqciwvodPYvWqaepfDUfhI7&#10;DcCpDnQb0zPz7a0ub+rWBrEOW1E2BlQqkR5dgklIziQ2Pp2CQgMe7s4NOqe8gmIuZuRx5txFmgd6&#10;NZkUhfTMfNKz8klIycTby7Whp+PAgQMHDmrIVa0UURTx8PBAlmWys7N59dVXWb16dZM1MI0WM3rz&#10;P4pkZJnFB7dxeTWKUGJUdjZb6B/YirAOXSn08ORA1kVsBXlkJcQSZTWhd3JCEARFeL0kx8VVo650&#10;F59rcfxUMj/9fgiLxYpGo8JisREVk8hzr6/Gx0sRvB/ctyNjhnW/4hgBgpWJf3yBf7aS9BuQlcTF&#10;/GSEMWFQy80iT5xJwVyyH3pdZ+0hK0LJw2zLb1uPUFRs5Oz5i/QJa1fv8/j2p/3ExSs5oCkXczif&#10;mMFHyzax+8DJkrxpgdn3jyLQ/9rCuPWF1Wbjy293kZ6ZjwycS0gnNS2Xtz5ZT7eSVAOtVsMTD47B&#10;3a1hjXYHDpoKNpvEkhV/kJ2rt/+dnJrLO5/+hqYkH1+jVvHcnEk41XE3NwcOrnmE5eXl8fXXX7No&#10;0SJstqadyyFfqVCnBC+DgR4WG/2D2xPWviveHbuicr4ks9O1XWcAcg1FzPzhC7BZ+SspjgmhN1Fo&#10;KtXArL2Ttk2wH3dM7AfA7RP68uEXm0jPzCfmdAp33tqfIf1Cr2k0tE6OIbPEuCyl2cmDWDMu4tQs&#10;qNbmCtjD426uWjq0a1arYzdWunVqiUatwmK1cTQmsUEMzJsHdCasS2t+2BjB+USlgl9fZKJZgBdD&#10;+oUiCODt2bi8gipRZOyw7uiLjHy1Zg+pJZ7vnFw9nTu0oEvHlqjVIs7OTg08UwcOmg6iKDB+ZBgG&#10;owWQef2/v2Awmik2Wph12yBAibxoaimNy4GDq1GhNSTLMgkJCSxbtowvv/yS7Oxs2rRpg5dX0+4p&#10;Lf1DHgBAkGGUxcbQwFZ0GRCGa4fOCKqrd7nx0rkwsn1XNp89RtTFBGKz0tGXiKx71kCi6J+4uznT&#10;vfOltk4PTBvKe4uVzgNbdh1j7LDuBPh5XHUMITutnJ9SAMyZabVqYNpsElEnEgHoGhpcLd3Opoin&#10;uwshbQM5FZvKkeh45HuG13tYulWQL/tSMvkrMq7M62fPX+TR+0Y2yjaWgiDQrnUA67dEEnO6bMeq&#10;cwkZTAsf0GTC+w4cNBYEQSCkrfJwn51bSLFBuefd1LWV/V7iwEF9UebOI0kSR48e5ZFHHqFnz568&#10;//77qFQqvv/+e44dO8aCBQuatMi6qCnvDRFEgbunPky/2+7DvXMPRLXmmjc2QRAI79wLURCwShK/&#10;njpCkVnx7tamB/Ofn+nqoqV1Sz9EUaBQb+SdRb+RV1B81e00fs0oV5crCGh8Aypavdokp2aTla20&#10;1erZrfUNYxyoVCJhXVsDJfsgp/AaW9Q+8UmZfLxsC1arDZ1OY3/oiDmdQmJKVr3Pp7IcO5nEsm93&#10;AuDl4WIX5Y84eq5B9qMDB9cTyak5GE2KgRnS9sZQf3HQuBBB8Y799ddf3H777QwePJjvvvuO4cOH&#10;s2nTJoYNG8b06dPx8PBg+vTpdtX6pohQUe6oICCU5FJWhdbe/vRs0QaA/QmnKTQp+lQ16eJTGQb3&#10;68jEUUpF2/nEDBYt33pVGQqXngMw+AXZjUwZ0PQeUuvh8eOnk7FYlXn0vAHyLy+nNN+02GDmdGxq&#10;vX52QaGB9xZvIDe/CFEQeOju4YS0UW4mNpvE1t3RjVKyKD0rn/cWb8BosqBRq3jy4XH4+7oDUKg3&#10;sP/QmQaeoQMHTZu4+HR7R5x2rWrXoeDAQWWwW0NJSUmcPn0am83Gl19+yb333ovNZmPlypUNOb9a&#10;ZXqPgYxp04miU8ew6Qtw6dgNJ79AfJzdqjyWKAjc1qU3kRfisdgs5Bel4OMRgodT3YWGmwd6A9C7&#10;R1vOJ2Vw4kwKuw+epH3bQO6+bWCFRrKThyd7bp1LYOQOPAqzSPdvQ+fwO+hQy3JTpe0h/XzcaRXk&#10;W6tjN3Y6tm+Oi4uW4mITR2MSGDqgU718rtVqY8nKPzhz7iIAY4Z1Z/ItvREFgdT0PBKSM9l94CQP&#10;TBvaqCSjTGYL7y3eSFpGPgDTJg9g2MDOpKTmoC8ykpaRz7bdx5k0upcjV8yBg2oSe165Lni463B3&#10;a7qOIQdNFxGU8Ou0adOIiYlh1apVLFu2jDvuuIN9+/YhSU2r5dzVCPVvzsD2XRg96W7G3TWbob0G&#10;079VCLpqVsX3bNGGtt7+AOQXJyHJ1joLkQOEtAlkaP9OuDhreenJcPx83JFlWLluLxFH4q64ncbH&#10;n4g+t/LHiAeJ7jYCnWvtFnyYzBaOl+TRdevUEifNjVWd6OaiI7R9cwCOxiRiq4dzRpZlftn8N9t2&#10;HwcU3dEnZo1FrVJx+4S+TJ+s6KZlZhcSceTc1YaqVyRJZvnqXfYHkoF9OjBj6lAEQeC+qUO4ZYQi&#10;BBwbn8aZc/XrDXbg4HpBlmVi45W2zu1b+1da1s6Bg9qkjBtLo9Ewffp0du7cyZw5c/joo4/Yv38/&#10;v/32GyaTiVWrVmEwOFq5laISRMI7K4r2VpsRozG9Vrr4VIZmAV7Mf3wSWic1FouND77YRNKFivPt&#10;vHRlDejaFlmPT8wkL1/JBe3Vve0Nk39ZiigK9Oym5GGmZeRxsaQiui45fCyer9fsARTB9xfnhuPq&#10;cslLObB3B3xK9CQ374yqF6P3WsiyzB97j/PzpsOAUpz07GMTy3gpRw7pik6rQZJkNu881ijD+w4c&#10;NHZy84vILMmJbxvsd8Ndkx00DiqMkzo5OTF27Fh++eUX1q5dy5o1axg6dCgfffTRdeXRrCmCIHBz&#10;2072ELvekIROXT8Vu4Ig0LtHW2beNQxBEMjJ1fPe4o0UFhnLrVvXBuaxk0nYbBKCIHBTiaF1o1Ga&#10;h2kyWzlx9kKdflZqWi4ffP47JrMVJyc1T88eT/A/0hI83J0Z2l8J1UedSCT1Yt0bvdfi7Pk0Fn21&#10;DVmWcXPV8cLc8HKi6i0Cve3G+sHDseTmF1U0lAMHDq7ChYs59grytq38G3g2Dm5UrmoNaTQaBg0a&#10;xOrVq/n444/x8Li6JM6NiItGS5+WoQAUGvM4n11/YT1BEJgyoS8jhyi9SU+evcDSVTuw2so+BHj9&#10;QzLIvRbD+LIsczQmAYCWzb2vKZt0vdK6pb/dY1ga/q0Lig1m3lu8gczsAgQB7p0ymIG9O1S47tjh&#10;3VGrRKxWiW17jjeoNzCvoIi3PvmVYoMJlSgyZ+ZoOoW0KLeeKArcMjKsZJtiDvwdW99TdeCgyROX&#10;kI4sywgCtA2+fnLi8wuKKSh0RFGbCpVyt4miyKBBg3j77bebbBefukKRDwpGEFRIssyG00fKywLV&#10;IRq1irkPjbPLUGzeeYyNfxwps87lHkyNKKCrRV3EomKTvcikW6dgNLXUJrOp4eLsZDeYjp9Oxmwp&#10;3/O+pkiSxJerdxJ9Ssl3Hdq/E3ddobgLILR9c7sm3vZ9MfYuS/WNzSbx3uKNpKTmABA+rhfjhve4&#10;4vq9e7SlWYCiubt1dzRWa9Nu8ODAQX0Te17Jv/T1drfLf10P7D54ij0HT9VojL179/Lrr7+WWw4d&#10;OlRLs3RQSpUsjcGDB+Pk5OiscTmyLGOwqnHTKTfyyAvxJOZm1uscPNycWfDv2/DydEGWZZau2mH3&#10;KoIinVRqgrg6XV1EvqrExqdRUKjkX/bucePlX5YiCAK9erQFIDOrgKQL2bU6vizLbNoRxfotkYAi&#10;O/LM7AlXNehFUWTCqJsApdf331Hna3VOlUGWZVas3WsXge/ZrTWzZ4y66nHirNMyakhXAE7FXuBc&#10;Qnq9zNWBg+sBWZY5W2Jgtm7pe10V+MiyXKNIjCzLvPHGG8TFxRETE8Pdd99NUlIShw8f5r333qvU&#10;GJIkERMTU+05GAwGYmNvjMhM42vx0cSwyTJ6iw0vt9aAgNlmZdOZqHqfR6sgX55+dDwajQqT2Voi&#10;A5MHgPmykLnZKmGx1V4ebVRMIrKseFJv9E4RN3VtjSCA1SZx/FRSrY594kwKn6/cASj5lS88eSse&#10;7tfu0T2kf6h9vU07o5Ck+g2T7z90hjW/HgAg0N+TF+aGX1NlQBBg1NCuaJ3USJLMll2NU8vTgYPG&#10;SF5BMRlZBYBDYP2fSJLEjBkzmDdvHpMmTUKj0XDnnXfyxhtvMHXq1EqNERUVxdKlS6s9hzVr1rB3&#10;795qb9+UuH4ebRoISQa92YpW44Gr1pciUxZ74k9xV4+B+LhUXV+z/PgyW89Gk1OsL/O6k1pNeOde&#10;aNVK+FsQBAb3DeXu2wbyzY/7Sc/M54PPf+f1+XeyNynbHrYvtto4cCGHka1rXll4ef5lm1b+ja7f&#10;dX3TItCLZgFeXEzP48jxBG67pU+teHSzcgr5z6INGIxm1KUpEW0q1+vdy8OFwX07snnnMSKPxZOe&#10;lU/zgPpp+ZqYksWHn29CkmS0WjUvzg3H37dyObqtgvzo1imYyOh49kWc4cG7hlXKoHbg4EYnNS2X&#10;omITAB3aNm/g2VSN/IJiFn29DbPZUuH7F9PzQIDDxyqOxqhUKuY9NgE314p1P0VR5L777it3XRYE&#10;genTp7N//35+/PFHCgoKeOGFF2jZsiX/+c9/KCoqQqVS8cQTT/DAAw+g1Wr54osveOyxx+xjpKen&#10;8+GHH2Kz2QgMDGT+/PlkZ2ezdOlSTp48ybhx42jVqhUvvfQS/fv3x9/fn/DwcPv2cXFxLFq0CKPR&#10;yOjRo7nzzjuRZZmtW7eyefNmzGYzL774Iq1ateL06dOsWLGCtLQ0Zs2axc0331zVXV0vOAzMGmKV&#10;JIotNgRBpHfLLuw9t5d8o4Gd508ytVu/Go8vyzKbzkQRm51W5nV3rY5xHXrYDUxQCiTumTKYuPh0&#10;DhyO5cjxBOZ//T3pvjYud1r+L19FkOsYOvnX7OKTk1dEQrIijdSjcyvUN2j+ZSlarYYuHYO4mJ7H&#10;mbiLFBvMZaSDKkupt04QBCwWxRudmq5Ugd8xsS8jB3ep0ni3jAhj2+7jWKw2/thznPunDqmzVIZS&#10;R2NRsYk3PvqFAr0BAXj0vlH06NKq0uOIosD4kWFERseTk6fnr8hYxl4lb7OhuPy3ctC4uVF+q3OX&#10;Ffg0NQ+myWzh4OFYDEbzVdc7l5BR4esatYonHxp3xe2u9tsnJiayZMkSFi9ezGuvvcbDDz/MrFmz&#10;EEWRN998k4cffpjAwEBuvfVWUlJSuPPOO8ts//nnn9OjRw9Gjx7N66+/jiRJLFiwgJkzZzJixAgm&#10;TpzIL7/8Qq9evRg2bBjDhw8vs/38+fMZN24c/fr1Y9iwYdx+++1ERkayZMkS1qxZwwMPPMA777xj&#10;vLMzAAAgAElEQVTD22+/zezZs1m1ahUbN25kzpw5REZGotU2nmYapThC5DWk0Gy1eweHt+tAKy+l&#10;Ym/zmSgMlqufJDXBZLWy7vhf/Hg8gt9PR7Hr3En+SorjZNYFJk3thY+/4j1NshZTaMigqDidguiL&#10;FBnTydJfJCotq8Zhx7PnL6IvkUXq3aNNTb9Sk0cQBHp3V/Iws3ML2bbneLXHWrLiD2RZ5uvv99if&#10;1vve1I5ZJbJUVaFraBBtSqRKtu6KLqcyUFsUFBr4eVMkkiTx4Re/cz5RuQmMGxHGbbf0rvJ4/Xq2&#10;t3s8N+86hq2O5l0TTCYrX5XokTqoe84lZrDnr7PV2tZgNPO/76//0OTZywp8fLxqHkWrXwQEQUAQ&#10;qHCxr3WF92vy8LBp0yYyMzNZtGgRkiTh6+uLRqNh6dKl/PDDD7z22mtotVrc3NxwdnbG17dsdb5O&#10;p+PNN9/k8OHDzJs3j8zMTHbv3s3mzZvZsmULgwcPxmg0otVqcXd3L6fK8/jjj3PzzTezZcsWjEYj&#10;RqORlStXMmHCBFxdXfnkk094+umn2blzJ/7+/rRu3ZqZM2fy9ddfN9raGIcHs4bkmy5V5vq56JgU&#10;2pMlEdu5UJBLRPI5hrfrXCefa7ZZ+TGmfNWbgHKSSaEyLjofnP28MJvzwQbyZVKIf6fmEt5JwqUG&#10;wvBHohOAshXUNzrdu7RSpIFsEikXc6o9zpHjCez88yTrfosAIKi5N88/fiuaanRJEkWRCSPDWPT1&#10;Ni5m5HEkOp7+vUKqPbcrUVRsIjYhg7Xr/7JXenYKacGTD4+r1oXfzVXH8EGd+WFDBDGnU0hIyaR9&#10;68blkbHabESfrN18WwdXJie3yK5GUFXMZisxZ5JreUaNC1mW7RXkrYJ8cdZpMDYhVR9/X3d++PLJ&#10;K76/8Y+jiKJgL16sCJ22eko3GRkZdO/enYULFwJgNBpRq9WcOnWKJ554gqFDh/LLL79ccfs5c+Zw&#10;/vx5pk+fzsyZM3nqqaewWq089dRTeHp6IssyJpOJL774osLt9Xo9zz//PC+99BKvvvoqAGlpabRt&#10;qzgtgoKCKCgoYPv27ej1emRZxtXVle7du2O1Whulwo/Dg1lDCkoMTJUg4KZRM6xdZ7ydlVzEDaeO&#10;YJVqJrFikyWM1orzUSpCRsnbxAMsAYXkxiZWuN7kjs3R1kCuyCZJRJ1Qxm7fJhB3R34coFwgS0XP&#10;4xMzqu0lLig08PGyzciyjIuzEy/ODcfHu/reiGGDOtvD9Zt2RNVZ0cy5hHRWrtuHLIO3lysLn7qt&#10;2hd8gDE3d0OjUWGzSWxzFPs4cHBV8gsNpGflA9glypoSgiDgrHO64qLRqNCoVVddp7IPs6XXktL/&#10;t23blh9//JH4+HgkSWLRokX88ssvzJ8/n127dnHw4EF79bjNZsNgMJS5Hm3atIlPP/2UNWvW8PPP&#10;P2MwGDAajXz33XfIsszBgwf5888/FQeQJJXb/umnn+app54iJER5+DeZTLRv3561a9dSWFhIQUEB&#10;y5Yto127dkRERBATE4PVamXZsmUUFTXOhhQOD2YNyTcpxp9aFHDRqPDQahnZvis/xRzidGYqpzNS&#10;6RoQBJKtrI8flIQ11ZVlg2ySxMrIfSTnl5e8cdVoeXFEOCICxRYzBou5/P9DTJxOTOWCtXwXF61a&#10;RCVWP5yQkVlAapriSbipa2tUouNZBcBJo6Zbp2DikzKJi0/j8LF43K+QcH4ljGYLOXl6ZFnJRfzX&#10;A6Pp0rFljebl4+XGwN4d2L4vhr+OxJGdq8fPx71GY/6T/EIDWTmF2GwSarWK5x+/leaBNSsoatc6&#10;gM4hQUSfSmL3wVPMmHZztfJa6wqzxYrFasNmk1DVor6sg4oxWaxk5+o5HVv1hhaFRUbMZitWm4T6&#10;Ov2t0tLz0OuVtKWO7ZqegVlfmEwmIiIiKC4uJiIigltvvZVbb72V999/n6FDhxIcHMwdd9xBWloa&#10;L7/8MrNnz6Zly5a0bNmSZs2asWzZMl599VXeffdd+5gREREkJyfTv39/OnToQLt27Zg1axbPPfcc&#10;K1aswMfHh7Vr1/Lzzz/z9ddfYzabeeKJJ+zbu7u78+677xIcHGyXU/rXv/7FihUrGDRoEB4eHrz2&#10;2msMHDiQrl27Mn78eEJCQhg7diyenp4NsRuvSZ0YmAaDAUEQ0OmufmOVZZm8vDy8vLyabOK13YMp&#10;CrhqVAiCwPiOYWw8dQSTzcqG00dom5tG8enIcgamLEn43nI/qgqqzWVZ5uvIPfx0QgmDa0QVAW6X&#10;cjbcnHR08muBm7bifWyx2Ig6kYDJyUryhWxkC8gmGTldRhZk9h86jYveqdrSQqdiL2AwKsZ1aZvE&#10;G5n8wmJOnEkBsOvO6YtNPP/mmhqN26FtM7w9XTl2IpGwrjVrw3nLyDB27D+BxWJj+94Y7rptYI3G&#10;M5osHDuRiE2SkGVY/fOf9jzJ3j3aYLXaOHPuYo3SJ0RRZPzIMKJPJZGZXcihqHOMGFS1IqfaRJZl&#10;IqPjFSF9GdZvjeTsuVSWfrPD3ibV092FrqE1eyBwoJCbX8Tp2FRkZEwmK0u/2UFGVgFbd0dXazxB&#10;gMVfb6Nvz3YAuLs6061TyyZ7//kncQnpSgSLplfgUxk6tmuOWAu/lV6vp3Xr1mzYsAEAs9mMj48P&#10;O3bsYOPGjQQGBjJ+/HhiY2M5deoUO3fuZN26dQQEBHDvvffi6+tL3759yxw3999/P3FxcZw8eZLV&#10;q1fj5ubGK6+8woABA7hw4QLh4eF4eXnx+uuvc+DAAUaNKqsH/NNPP3Ho0CHGjBnD7bffTp8+fQgM&#10;DGT//v3s3LmTPn360LdvXwDWr1/Pb7/9hp+fH+PHj2+0x2+tG5j79+9nz549qFQqBg8ezJAh5StW&#10;bTYbv/76K/Hx8QwePJj+/fs32h10LUo9mC5qFeoSj2CQhzcDWnVgT/wpIpLPkYQNH5MR917DcW7X&#10;FdlqJW//b5gzkhXP5j+QZJkvD+3kl5OHAfDUufDGmKl08K38E6nBaOavI+egCPpq23Mm6SI5ej3W&#10;4xKCC2xOP0ZuelG1DczI6HgAvDxdaNfI8uIagsysQg4ejgNkrFYJnU6D0Vj51IaKaBPsT0jbQA5G&#10;xuLh7kKPLq1qdJ7c1LUVrYJ8SUzJ4vftR5kW3h+xBp5nfZGRg5GxWCw29h86Q2GJ56RLxyD8fNw5&#10;GBlLy+a+Nc7PHdS3Az5eruTkFbFpexQ3D+jUYB5zSZI5eDgWc4knrVS8/seNhzh2IomO7ZsR4OdJ&#10;l9CWNM0rWuMiIzOfA4djMRrN7I04jcVSs5QjueShIPpUkv047dwxCLXq+vi1zp5Xuqr5ervh6127&#10;EYrGQJeOQbUyjq+vL+PHjy/3emBgIA899JD9706dOtGpU6cy62i1WiZPnlxu2169etGrV68yr6nV&#10;aiZMmFDmNX9//wq3DwkJsYfHJ06caH89NDSU0NDQcvN/8MEHr/T1Gg21amDm5+fzv//9j//85z9o&#10;tVqeeeYZevXqhavrJX1ESZJYuXIlubm5PPnkk422+qkyyLJMYUn7PU/tpVC3IAjc2rkX+xNOY7Ra&#10;iEg+x519RlAcewxL1kVsxQVovANALl8Va5Mkvjq8m19LjEsvnQv/N/oOOvpVTVLIw92ZubPG2v+O&#10;jI7nhbe+x2ZWvE3qHiJx3ulk6PMJcKuae91isXL8tJIs37Fdc9xcG0/IsqEIaRvIvMeUC4ksy3Ro&#10;14wd+2LoHda26oPJSsvPD169p1arQEVR5JYRYSz9ZgcX0nI5diKJnjXwPvv5uPPvh8ezfuthu0ep&#10;RaA377w0HXe32svJdXdz5uYBnfh1SyTHTiRy4WIOrYL8am38qqBSicx9aByyLLN89S57hyJQ9Epf&#10;+vdkWrdsmLldj4SGtCCkbTM+/Wqr3bhs3yaQgX2qXqRWVGRi/dZIJEkmO1dP+LjedGiCeYpXQpZl&#10;YuOVAp/gFr4465yQK7jHOHBQX9SqgRkdHY2zszPe3t6o1Wrc3NyIjIwsIwJ68uRJdu3axSeffIJa&#10;3bRTQCUZu4Hp8Y9Chk7+zekcEERMegomqwXRxQ1d61AKD+9AUGnwHDSR/AO/l9nGJkn8L3IPv5z4&#10;GxnFc/nqqCl08q95hXaHts1wc9FSoDciW2QsR23kDizig32beHPsnTipKv9bXEjLJT1TSSTv2a1N&#10;k/U+1xWCIBDcwpeuocHMumt4lbeXZZk//z5bJxIjo4Z2ZcW6vZhMFn7fEVUjAxMg+lQSy1fvKhFT&#10;19CyhU+tGpeljB3Wg43bj2K1SmzbfZyH7hneoMedyWxl+74TAKjVIjabTG5+Ee9+toF3F95VJ/vg&#10;RkSWZTbvjOL37UcBJf2kf8/21Tqv8vKL2PPXafLyiygoNPDe4g28//I9eF0nDSIK9AbSM0oLfAIR&#10;RQFbzRy+DhzUiFq18JKTk3Fzc7OH3by9vbl48aL9fVmW2bJlCy4uLixfvhy9Xs+MGTPsbmGAzMxM&#10;Pv74YwC7cGhBQUG5z7JardhsNmwNeAbZZCgsycF0FqRy8xzVuhMx6Upe3vnMNAJylZ7Kss1CYVoy&#10;VqsVvV6PIAnIwPcnD/HLKaXXtJtGy3P9xxGkc6/w+1cVfZGJ4BY++Pm6sfvAGSgE23GJaHUSK//e&#10;w/QufSs9VuSxOLs3oWNbv1qZX2PEZrNhMpmwWq3XXvkfGAzFWCzmau8byVb+eKoNnNTQq1srDkae&#10;489DZ7iQmoG7W9WKkErJySvivc82UGwwI4oCd07szdn4jDqZd/MAV9oG+xMbn872fTHcNi4Mpwbs&#10;sXwoKp7MbOV7tg32p0WgJ3v+OsvpuFQWfbWFOQ+MRKxEEZ0sy/ZqUwflOXs+nS9W7UCSZFxdnAgf&#10;2xOzuXrnlV5voJm/B316tGbbnhOcS8jg4y838++HRl8XBVrxiZkU6BVNopbNPcvso6Kiolp/IJMk&#10;h3fUwdWp1bPKbDaj0+nsBqYgCGXK5yVJ4ty5cwwfPpx58+bRokULPv300zI3cFmW0ev16PV6ioqK&#10;7M3tG+NisUkUlRha7hpVufd7N29DC3elijbt9GGsqZfaWxkOb0cyKN9PkiVWRf15ybh00rFg6CQ6&#10;+AbW2lxFAZyc1My+bzih7ZWwkHRRxnZe4pfTkRxOja/0WEdjFN0/f193WjTzavDfoa6Wy4/Jqi4q&#10;lYhaJVb7s3U6TZ19r7HDuwGKF27nn6eqNYbJZOGjLxVdTYCpk/oydEAoGnX586C2fosxN3cFICOr&#10;gMjjCQ12XCj90RURfY1GhZurlkfvH06HkqKKHftP8tu2o5X+Xg31PRr7kpVTyIdLt9gfYOY8MIoO&#10;bQNRq6t3XgkCOOuceHD6EHsu396/zvDTpsMN/l1rYzmfmIEkKcdUu1b+9tfr6hhz4OBa1KoLwMPD&#10;A7PZXHIyCxiNRtzdLyUay7IiNNqmTRtUKhXjxo1j165d5Ofn21Xx/f397R5MgMWLF5dTvAcoLCxE&#10;pVLh4uJSm1+hSmQZzPYuPv6ebhXOc2KnnmT9vZ1QqwkZ7In/gqkYubgAF1dXVp45yqZzSg6bh9aZ&#10;18dMJbSKOZfXwsMDXnhiIr4+Xrwy7w7mvrSCnLwibGckBA/48ug+ugS1JvCyfExj/AksuZllnnwl&#10;SSZUvsBhFXQJbUmAv29FH9egFJ85glRcWO51QeOEa7fKV07n5+fj5OSEs3PVw50DervTt2dHNNVs&#10;n/nR6zPs1ei1zZB+XWgRuJfU9Fx2HTjDvXcMrZJ3Q5Zlvli1g+OnFO/8wD4dmHX3CNQqkacfGVvh&#10;eVAbjBkWxuqfD5JfaGD3wVjGDOtZTvmrPkjLzOfYSSUHeeyw7jz+4Fi0TmoWPHU7T7/6Dbl5RaxZ&#10;H0GX0Fb07nH1HNycnBxcXFwapUhyQ2IyW/nim02kZypeuLtuG8i4ET2xWCz07tEWN7eqh7U9PDx4&#10;4/lpaJ3UvPTvyTzz6rdkZBXww8bDdAltzcDetd98oD5JvqiEx3283GjTqjmuLlokSSI3Nxc3NzdU&#10;qtpt5VuTAkEHNwa1eoR06NCBnJwcLBYLsiyTnp5epvpJFEUCAwPJyFBayHl4eKDRaMrIGSltoi4t&#10;Fb12+c2wovfqaym4rIuPp5O6wnWGt+vCeZ0b+2WhTFWp6OKOa7+xrDp5mJ9jSnMunfm/0XcQ6te8&#10;TuarLZlj8wAvnn8iXDF+ZLAek8jJ1vPf/Zsx26z29Y3JsRSfjkRQa1C5e6Fy9cScep7+PgZ0KuhV&#10;kn/ZmBZQDOPi2ChEnSsqdy9EF3cM8ScpPnO0ymNV9xhTqUScNBUfE5VZdFpNne0jlUrklpFKX+/E&#10;lExOnLlQpX2yfW8Mv25WitCCg3x5ZvZ4nEo6DDld4TyojcXTw4XB/ZTrSWR0POmZ+Q1yjEUcicNm&#10;kxBFgVtGhNl/q+AWPjwzewIajQqTycqHX2ziYkbeNY+vhr6ONbZFlmVWrttrb5Hav1d77rtjCKIo&#10;IIoCarWq2mOX/lYtAr2Z99hEdFoNFouNj5ZuIjk1u8G/e3UXwF7gE9TcGxdnrf31ujrGHDi4FrVq&#10;YHbq1AlnZ2fOnTtHbGwsXl5edO7cmSNHjvDjjz8iiiJjx44lIiICs9nMiRMnGDx4cIN6IWtCqYEp&#10;CuB6BW+Tj7Mrrdt2Jv8fr8uSxI+F+fx06igyMh5aZ14ZOYXO/i3q5eTte1M7Zk4vKb4ygTXKRnRK&#10;Et9FHbCHPwRRhXO7rpjTk1F7+iGZDESdzyG9GESVSI8urep8ntVCVKNr3QlzVipqL39shblo/Fsg&#10;Ol8fyfy1wdhhPUpC+LB5Z1Sltzt7Po3FK/7AapNwddHy/OO31qscyrgRPVCJIlarjW17jtd7qE6S&#10;ZHaUFPe0ax1A5w6XCvAEQWBg7w7cO2UwApCemc8HS36n2GCq1zk2ZWRZZteBU/y0UdH/DWruzTOz&#10;J9SoG9SV6BPWlgem3YwgCGTn6nl38Ub0RU0zF1ZfZLSnq4S0CaxU/q8DB3VNrRqYGo2GZ555hh07&#10;drBr1y6ee+45NBoNxcXF5OcrJtawYcMYMGAA33zzDenp6Tz44INN9mmoVANTJQi4OVUcfhAEgVs6&#10;huEnqrgoY1+SiwrYfPIwMjJuTjpeHTWFroH1K/g7ffIAbh6gaHzJeWA9aeOnmEMcSjlXMnlw7hCG&#10;6OJO9qaVFJ36mx25/pht0CLQi2YBjbN7gCCAW/fBSIYisn9fgSn1PB59x5TvpHQDE+DnQd+b2gNK&#10;HlppccDVyCso5j+LfqNQb0QQBObMHF3GwKoPunQMok0rfwC27YnGaqvfQoOElEy7oP74EWHlwoSi&#10;KHD3bQMZ3K8jAFEnEvnqu9323DgHV+d8YgaLlm/FapNw1ml4/olw/H3rJuVCEATumNiXkYMV4f5T&#10;Zy/w+art9mYBTYmMrALyC4oB6ODo4OOgkVDrSV7BwcFl2h8BDBkyhCFDhgBKmDw8PLy2P7ZBKNvF&#10;58q7UqdSsxIR8+W7u+R+46F15rXRd9A5oHYEZKuCKIrMf3wSyanZxCdlIiXLmDysfLx/C/+ddB/O&#10;gICArUh5ODCbzCSlZEJn6N45GK1TY84bk5GMSoGZrViPbKuZ6Pn1yKSxPTkYGUuxwcSu/SeYfEuf&#10;K65rtlj54PPfSUzJAmDKhL6MGx5W7w+HKlFkwqibWPTVVi6m5xEZHc+AXvWXO/f7H4pcjouzEyOH&#10;dK1wHY1GzbzHJpJyMZeE5Ex+3RJJu9YBTBzds97m2RTJyy/izY9/pUBvQBQFHn9wLN3quCOSWq3i&#10;34/cQnJqNmfPp7F5xzHatw7k9vF9mpTjIy4h3f4Q4zAwHTQWHFm6NSDffKmLj+YqIQnZYkauQNLB&#10;3UnHK7Wkc1ldnJ21vPz07XiU6PbZTktkX9Dz0f7NmKxWTGkJWDIUj43KZmZECzOioOhfNlZkwJh4&#10;BmtupvK3yUDxmaMNO6lGSN+wdgT4Kd6hzTuPXdHLJkky3/18gIN/nwWgZ/c2zLp7WIOF4YYP7Gzv&#10;R75pR1S9hcmNJos9PD6kXyieHldO7fH0cOHFueF4uDvbi6JiSjyfDspjtlj5+Mst9geY8HG9GTe8&#10;R718tpurjhfmhuNdoof55eqdRJ1IrJfPri1izyv5l96ernXm8XXgoKo4DMxqIsuy3YPpcVkXn4qw&#10;5qRhd1leRqhvAF0Dghr0SVkAWrf045nHJihacDawRtuIjk/i6IV49Ef3IVsVQ1oQYEgQtPAQCQ2p&#10;3Sr3WsVmozByF5fv86KYv5CMxQ03p0aISiUytuQmHpeQzplzqeXWkWVF9H3NrweQgWYBnjz7r4k4&#10;6xquA5e3lyuD+nQAIOJIHNm5+nr53P0RSiqBIMD4kWHXXD+kbSBPPDgWtUqkqNjEe4s3kJVTXt3g&#10;RkeSZNau/4t9EacBCOvaiofuHl6v2pRtgv156pFb7AVa7y3eaG8m0diR5UsdfJoHeuHmUj1dWwcO&#10;ahuHgVlNZK7cxeefmDMvVDyG2aQ0x21gBEFgaP9Q7ppcIuFTDJZoG/EGE1n/6JWut0Ch6IabW+Mt&#10;zNL4BCI4lW9fqfEOaIDZNF4EQeCWET0QRaFE2zG63DpJF7L5eNlmLBYbOq2GZ/81ieYBXg0w27Lc&#10;MjIMURCwWGz8UQ/FPrIs8/sOpRgquIUv3TsHX3MbQRAYOaQLUyb2AyAlNYf/Lt2EyexI1yhFlmUi&#10;jsTx7U/7kWXw9/XguTmT7B7q+mTIZdfA9Mx83v1sAyZT4/+tiopNpKblApc6+FxPyLKMbLUi2/6x&#10;WC3VOu+3bNnCN998U27ZvXt37U/+BsdhYFYT6bIuPp7aK+dfypKEJetihe/ZCvOQreY6mV9VEQSB&#10;GdOG0r8kn03OkvnpDJz4R9h0TzJEiKGotI2zFZ4gCLj3HY2qgv7qrt0rr4F5o9A8wMuu1bjn4CkK&#10;9ZeqaPVFRt7+dD25+UoXkIfvHU6vGraWrC16dGlFcJCiwbppZ92HyZNTs4k+qTQYGNA7pNIagKIo&#10;8uBdN9MnrB0Af0XG8c2P+5EawYNlYyDlYg4ffP47FosNrZOa+Y9PokWgd4PMRRAE7ps6hEF9Fe94&#10;1IlElq3e1ehFxTOzC8jNV/LNO7ZrxJGlamJKiSPjp8/IWv8lWeuXlyxfkvHjYkwXzl97gMuQZZmP&#10;PvoIg8FAVlYWs2fPxmKxkJqayuLFiys1hiRJHDlypDpfBVC6Kp06dara2zclbhgDU5ZlJGMxkslA&#10;ob6QExcykEwGJGOxPQRcFSRZRm+5tgdTMuix6fMqfs9swFbUeEJmGrWK+Y9PIriFcuOWU2XyTXBI&#10;FtiTAxE2gUIfgaBQnwae6dWRLWYsOUpbTl2rjkpsX5YwlVbHO7AjCIK9+KSg0MCPGyNITcvFarXx&#10;yfIt9tyuW0b0YPK4KxcB1TcqUbSHqS9czGX91iP2m2xdsGnHMXsDibHDqpYbqHXSMP/xSQQ1Uwyn&#10;tb/+xe4DJwE4FXux2lXLyanZ9naVVcVotHDybMWRlbomNj6NQr1BeYD55NIDzEP3jGjwBxiNWsWz&#10;/5pE65Z+APy6+W+27o5GlmWOn0rCam18zb3PXV7g0/b6K/CRJRvIMk4t2uJ36yz8wh/CqVlr5U1b&#10;1dr4SpLEww8/zCOPPMKIESNQq9WMHz+e+fPnc++991ZqjIiICL766quqfg07K1as4MCBA9XevinR&#10;cM186xnJWETWr8sQdC7k2wSsFhvpLk6IBj0unXrjftPQKo2nN1spde55XqXjijU/G0+LiYWAx8Dx&#10;OPkHYc3PJm/fenSShDU3A423fw2+We3i7enKi3PDee6N7zBqTfysVeSXLOdsqLuICIEC/kJOA8/y&#10;6liyUu0XHl27blj1+Vhz0jGlxOEWNqRJVYfWB/16tsfPx52snEK+/elPPD1csFpt7NyvGEGdOwbx&#10;2AONr1/zqKFdWbF2L0aThS9WbSfQ34NBfTrW+ueYTBa274sBoEvHFrRtVfXz1c/HnfmP38pLb6+l&#10;yGDi0+VbCW7hy/fr/6Zr59Y4O1c9b25/xBkC/DwYNbRblbdNTc/ll81/21sm1ie/b49i2MBObNt9&#10;nDPnlOjOmJu7cdstvRvFuelVUqD17OvfoS8ysuirbbQJ9mf1zweY99iERldEc7bkIdDLw8VetNdU&#10;kYzFFBzegXyZ4WgrKkTQaDHERWMtUO49lowURGc39CcjMCSctK8riCIe/cchOlV8PomiyNSpUysU&#10;oZ88eTLbtm1jw4YNZGRksHDhQtq0acMbb7yBxWLBbDYzf/58Hn74YbRaLZ999lkZxZyUlBQ++OAD&#10;ZFnGx8eHV199lbS0ND7//HNOnjzJyJEjCQ0N5bXXXqNfv374+Phw++2327c/ceIEn376KRaLhaFD&#10;h3L33Xfz7rvvUlRUxFtvvcWSJUs4d+4c77//PiqViu+//54DBw5gMpl47bXXaNmybhUXqkPjumPU&#10;JbIMgohVreUHz96s9B7IedeWCGpNtTyYl3fx8bhKiNyceQEN0FqjoWPL9rT3DaRDiza01jgRIIAl&#10;N6M636ZOCQ1pzuMPjsHftWkeHuZ0pY2foNbgFNASbZASnrTmZWIrrNibfCOjdVIzaqgiuSPLMlEx&#10;ifzv+z3KhdLLjecfn4S7a+MrHPD1drendFgsNuQ6ki/860gcOSWFRBNG3VRtI6hbp5Y8cv8IRFGg&#10;oNDAu4t+o8hgqqj+r1IoPaGrua39P/WPLMts2HaUbXuUfu6h7ZXrjbqabVXrgo7tm/PErDGoVCIG&#10;o5m3Pv61TPpIY0Ep8FGiNc0CvHB3a3znaVWQbRaMCacxxp+0L5aMZGyFuchWC+bUeMyp8chWC7bC&#10;XCzpyWXWNcSfQrZd2ct8tS5EcXFxrFq1itdee41WrVrx6KOPsm7dOpydnfnPf/6DwWCgefPmTJky&#10;hR49enD//feX2X7p0qX06tWLl19+mZycHGw2Gy+99BKTJk3i2WefZcGCBYiiSL9+/RgzZtDa45EA&#10;ACAASURBVAxjx44ts/3ChQvp378/zzzzDE8++SQqlYqhQ4fy448/otFoGD9+PGvWrMFsNrNx40Z2&#10;797Nhx9+SGpqKl988UXNd34dcMN4MAHU3gGkugUxJCmKs7pm6Myp0GMQFOVWeayCkkR9EXC7ggdT&#10;lmUsJQU+KldPRGc3AAStMyoXN6xmI9bcTHvorbGghAG7YyyI5YucphVWlmUZc4ZiYKrcvVA5u6Fr&#10;2YGi4weVC1RaImqPhsnxaqwoxT5h/PBbBJIss//QGUAJFz7z2HhaBfk18AyvzIRRYew5qOQzXUir&#10;fc+6LMtsKinucXHWMmxgl2qPJQgCk0b3JC4+nY1/HOV8UqaSvVHyOdWaX3W3baC8QlmWsdkke4qA&#10;p4cLL8wNx92t8eV0j7m5O2fPp/Hz739zIS2XC2m5jU4wv9hgJrXkuG/fJvA66A8uQE1uhTW4j27b&#10;to3MzEyWLFmCLMuEhITg5ubGkiVLCAwM5OWXX8bJyQlnZ2e0Wi2enmXz/D09Pfm///s/dDodzzzz&#10;DJmZmfz555+0adMGgHHjxiFJEhqNBhcXF1xdy3aWe+655/Dy8mL16tWYTCZMJlOZdS7vePjtt99y&#10;11134ezszPLly6v9neuaG8rAzDNZ+E7tx2gxkVEFJ/nKfxi9M4oZVY0OgvmlbSJF4coGptVi12LU&#10;+DVDUClP6IIgoPYOwJqXhbUgGyQbqBrXTyEIAs2dKn5iN1jMjc4otmO1KCFywCmwNQgCap9AVK4e&#10;2IoKMCafxaXjTQ08ycaFTZLYcuEYbv116FOMyBKI/gLBgb52D2FjpXePtrRo5k1qWi6bdkQxZWJf&#10;1Kra84RdSMvl6PEEQAnJO+tq1lxAFEXmPDCaxOQsjp9ORpbhX8+vqJbnKS+/CLVaxdr1B6u8rdls&#10;xWK1cSEt154bWh9kZBUQcSQOKMn5nnMp37GxIQgCs+8fRXxSpv0YWL81kkfvG9mwE7uMrJxCu0xX&#10;x/ZNP/9SdHEjYOoTZR6AjClxFJ85ApINr6GTAYHcvb8gqDS4hvZC27L9ZSMICNrqeXEzMzPp3Lkz&#10;CxcuBJRiHK1WS0JCAi+++CJr165l27ZtV9x+zpw5pKamMnPmTKZNm8aCBQuwWq3MnTsXb29vJEnC&#10;YDCwaNGiCrdPSkrinXfe4Z133uH999+/5lzz8pRoXFBQELm5VXeS1QeNy6qpYzKKzPgJmfhZC4nT&#10;BTBAH0e8NQBcq35DsnfxEQTcrtDFRyoqwFasFPFo/MvmOmm8AzDGn8Smz0OymFA1IgNTkmQ+/Hwj&#10;R44kYSl5YpeLwXLIhiDCH/uPE/ljPB+/PINm/o2rXaQlJ82e8uAUqEjJCGoNTs3bYIiLxpJxAclY&#10;jKhrvDJL9cnO/SdY/fOfpBTkYLXZkC2ABFKhTFJCFo+eXs608AH1JnpdWX7YEMHW3YqsksGoKDEk&#10;Xchm2qOL8PFyAQQemzHKXr1dXbbtvtSOcmINwuOlvPXJr8QnZWI0WXDSqDFbrGRmF1S7WAcUo626&#10;PPrscvx93VGrVfTu0ZZ/PTC62mNVhCzLrFi7lz//PovNJpGZXUCxQfm93Fx1LP9uF19/v5tnZk+g&#10;c4f6zwe9Gh98/jun41IxmS04Oakxm62s++0vduyLwd3NGbVK5NV5d9A8sOFku84lXl8FPoIgIvxD&#10;oURQabBkXkDbMoSiM0r1tsrFHVNKHHTtV+1ruZJiItsjAB06dOC5557j0UcfpUOHDnz44Ye0a9eO&#10;2bNnM3nyZIYOHUpMjJKLbbVa0ev1uLq62q8JP/zwA2+//TYTJ07k/vvvZ968eVgsFpYvX87TTz/N&#10;7t27kSQJQRCw2Wzltp8/fz4rV64kIECR0zMYDGg0GgwGAzabjdzcXKVYWZLo2LEjq1atYvr06RQV&#10;FbFmzRqefvrpau2HuqTxWDV1TIHJirutmNEFJ9js2YMsjTu35EXTV3+ePGMb3KvokSvtQ65Tizip&#10;Kt7Okn2R0sQwjV/Zbj3qUk1GScKWn4NKVw03ah0higKP3NqNv9XRLJX/n72zDpOrPtv/55zxWXf3&#10;7MbdPSRBglNc2kKF0lKB0lJ520JLDfqjFFpK6UsNeXGHJEiMCHHX1az7zsr4HPn9cWYn676bpczn&#10;unLBjp6xc57zfJ/7vnUIRjNt+91YclV0FgEX0Cq6+KT6FNfGLEA3jpZl2ucvEXWB91wQBEypubgK&#10;j6J4nHjrKzGn5Z7HrRw/LFs4kZnT0rnnveeps7egVKogg5guEGUJ4eErbyY8ZPwtX15x0RwuXKGJ&#10;W+xOD99/4HkamtpobXPylZtWsGzBREKHOTfq9Up89Il2QMnLSWTCCBzA7/n6Jfh82ozY6aJqfv3Y&#10;m1gtpiF5FzqdHkSdiLkfH96e8HolmluduNxe0pJjuOfOdaNini8IAjddvZirLpnLU//5OJDUs3RB&#10;Hvd8fR06UVsSDRuH37FvfnktPr9TSFFpHf/zu1fw+iTsDjc//s6VZKXHBxLQzhftLg/hYRYSxtnJ&#10;/khhTEglcvmVIHZoBMWnYsmagjG+fz/annA6nWzevBmXy8WmTZu46aabuPzyy/nTn/7E8uXLSUpK&#10;4q677qKxsZEf/OAHfO1rXyMtLY3MzEzS0tJ48skn+eUvf8kjjzwSeMxDhw5RXFzMggULmDJlCtnZ&#10;2dx99908+OCD/OMf/yAnJ4eXXnqJ999/n7/97W9IksTdd98duH9iYiIPPPAAubnasemhhx7igQce&#10;QBAEbrnlFvR6PXa7nWeeeYZvfetbXHLJJcybN4/IyEiefvrpob25o8znpsBscHmJlhw0GMNZ4iwG&#10;RcGgSqR4m2h0JZGoqL0Wil3plOJj7D3Fp91gXTSHoA/tfJarD4/WlsVlCZ+tLtBtGy/o2+qYZITf&#10;6ARiLrmORyq3cJWpjBgTvIzIp6j8++AnuCUft8xagl48/wP6qqoGCkxdaEQnL0xjQhqC0YTq9eAp&#10;LwgWmH6MBj0R4VZ0JgHBJ4Be1cagTAKiSSQywjouPtuumE2GQGEVGRHC6qVTeOXdPSiKyj9e3Mb0&#10;yelERgzvpG3/kWLqGrQ0l3WrZ42IgXVIh5SVhbNzyEiN4Zc/vJbI8NBBP9ZLb39KfEx4r5nofZFf&#10;XMO3f/pvAHbtz2fO9EyuXjc6NlRmk4Ftn54KuBIIgpZlHxM1+Nc8lmhm75rh+9wZWUydlMqhY2dx&#10;uX08+a+PeOxXXzyvpuaqqgYKzIS4CCLCxl+RPhLorGFYcqaP6GN6vV4WLVrEtm3bAJBlmYiICDZu&#10;3MimTZuIi4tj5cqVnD17lqlTp3LmzBlef/11YmJiuPHGG0lJSWH69Omdjv133nknpaWlNDU18fzz&#10;zxMSEsIPfvADFi9eTHV1NWvXriUsLIwHH3yQQ4cOsWjRok73f+211zhy5AjLli3jS1/6EtOmTSM6&#10;OpoPPviAgoICli5dyi233MLq1auxWCxs376dffv2MX/+fPLyRt49YyT43BSYExJi8V54EzGCQJ7k&#10;o2XneygeF2XGGLaLyWR4JYyWgZ/Bt/aT4tPRYF0fEd2t7a8LiUA0mFBkCWmcKclVVcVXV45egChr&#10;KDExSRh0ekJFkQhBYXVcCkdsjTh9Xv7vyC7sXg93zr9gRGffhoSiBIp6Y3xapx+vaLZijEvBU1mM&#10;p/osquRD0A9vni7I+EFv0LFwzgT2HCykpdXJr//0Fn/61W2dCrqu7C0vot7RdXlZYO2EqZj0Bn/O&#10;OVgsRlYv7SzuaXY5aPN0n1GOCw3HPMjvlU4Uh6SgFgUBcYj3NZkMTMlLobyqkTa7m6ef30x2Rjwz&#10;p2YM+rH6I7+4hiee+QBVVQmxmpiQlTjuLK8Ggl4nsnhuLp8eKKC4tI7Hnl7Pz+65+rwJa1xuLxXV&#10;msBnwn+FwGfsiIyMZOnSpd0uj4mJ4YYbbgj8nZ2dTXZ25zEbo9HI6tXd53CnTJnClCmd9xM6nY4V&#10;K1Z0uiwqKqrH+6enp5Oeng7AypUrA5dPnz6d6dO1Avuyyy4LXJ6XlzduC8t2PjcFpqDTBexqVFXF&#10;EJeKp6KAMNlFlU/HG/nV3D49XVuy6QcVaPMvkfeW4qN4XAHPLkNc97xxQa9HFx6N4nb4leQKgjBO&#10;dhCyhK9Rs74wxCZr4iRRRBB0gML08EgenLOK3259m2a3k3dOHcDhdfOdJRcP+uDaG80uJ64eUo5i&#10;rWEYeilkJVsdqtfNIVXgxdJChKqnOl1/hcnEMkC2N2td47iRn/n6zea3ONMluclqMPG7S24kyjJ+&#10;xiA6oqrg7cGw2OF1U9xUR17sZyMd5LK1s4iODGHD5iMUna3lsac38JPvXtVrMfP2qQMcqCzpdvmS&#10;jFyaGu0cOKpdt3Lx5G7L7a+f2Mfrx/d2u+9vL7qRWcl9F2mn6ir53dZ3AKiztfCd955DNApckjeT&#10;W2YtGdBrBYalmAUtxenWa5fyi0dew+uV+O0Tb/P4r788onPVtmYHv3z0ddweH6IocO+d6wKJSJ9F&#10;vvnlNTS3OTmVX8m2T0+Rk5nArV/oXqiMBY02O41NfoHPf2GCT5DPPp+bArMjgiBgSsnGU1FAhOwi&#10;RrJzpFbPofgW5iX1P7CtqNDm1eaoeutgyq2NqF6tw9FbIWOIisdXV64pyWUZ9OOjwJSdbch2bWnQ&#10;GK+Zt15z6QKii9qgpRbZ0cr0pDQeXHstv9nyNvWOVjYVncDl83Hf8ksJ6SEHfLD8++A2thWf7nb5&#10;41d8ifTImB7v463VDlweoN7rAa+n0/VSygxoqQNFxlNRNCoFZpPLQV2XrpjVYEIZLZPGYaKqKnsr&#10;imhyaSk4aVkxRJtDOOmsxCNL/GnnRn5/8U2Em8f38tuyBROJjQpjzvRMSsrrOV1QxZZdp5iQnciN&#10;Vy4a1Hz1i0d2UXXIhse/SqGmqLxxYp/WaRR06ESRkqa6HuMeCxprEATQCSI6scM/QUQUBAQEqlqb&#10;A98RJUul3tOK4BOwewfns7hoTs6Q5yaT4iNYt2YWs6dl8MXrlvHvlz+hvrGNh//yDr/9yY0jMo/p&#10;80n8/i/vUFOn7Uuuv3whq5ZOIT42nNTknn/D45lrL1tAQlwE//O9q/jez56l0WbnuVd3kJOZwKLz&#10;4LZQXFqHrGj7lQlZCWP+/EGC9MfnssAEMCVlgqhDVGSyPPXUGCN5O7+GCVEhRPZjReLwScj+g0tv&#10;HUxvvWaVg05/TtDTBb0/wUdxO5FdDvRh50+N2BFtmVkFQcAQpwll5s3IwmaLxd1Si+Kyg6IwKS6Z&#10;X629joc2v0lVm41dZfm4t3j58corh12QeGWpxw7mR4XHsOgNOH1eXD4vTv8/l8/DVS31ZNO7f7Q+&#10;NAJDVBy+xho8lUVaqs8YLCupqorT5yV6HFo7OX1entm3BYAQo4mHLr+OxLBIntrzMe+dPkRxUx1/&#10;37uZe5etG1dirq5MmnBORPfT71zF937xLLZmB/95+RNyMhKYP6u7mrw3/8i3jx/At1s7gRTCYHPD&#10;CbY0nezxtl35x/6tvV4nICB2+fzF+KG/p9kZQy8qrBZTIJbx5quXUFBSw869+Rw5UcYzL2zh7jsu&#10;HNaSq6qq/OfV7ew7rGVFz52RxR03rUQUBKZNGl/z5gNlwWzNDicpPpL7776cn/3+Vbw+iUf/9j6P&#10;/fKLpCaNbYRu+/xlWKj5vCrZgwTpjfF7xBhldGGRAcPtHG89AirNHh/vFNT02JnoSOcUn+7FaCeD&#10;dWsYupCe47u0iEjtgDNe5jC1+csKAESjBX3EuU5D++tQPG5Un1b8ZUXH8euLrg90FQ9WneUXH79G&#10;s8sxJANoVVVpcLRR30tG+6vH9vDsoR28dnwv7585zJbik+wpL+RoTRmxbm25qLdcJockYUz2p/rY&#10;6nrNiB8qkiLjkbs/u0vy8qMNL/LYjg0cqCzBJ8tDNtYeSVRV5eWju6n2pxtdP30hKRHR6ESRr8xd&#10;yUT/0vjm4hNsyD8yLrZ5IKQmR3P/ty5HrxPxeCX+8NR7VNee+6xVVWV3WQGF/jGQrqhNgD/WXEwT&#10;EUZIyKGiIqsK8jjrZhsMOu676zLS/F3Ftz84wIfbjg3r896+5wwvvaX5c8bHhvPj71yJsY9I3c8S&#10;giAwb2Y2d9ykzck1Ntn5/Z/fCdgvjQVago9WYMbHhBMRHrRdCzL++O/4xQ8BQafHmJSF1NxAmtxK&#10;rlUg3wn7q5uZHh/O7ITe55DaLYoEIKynnaYs4WvyzzDGJCL04nGpC4tG0OtRJR8+Wx3m9HEwsKue&#10;E8roo+I6Zbq2q7IVrxvF50H0C5eSw6P4/cU38ctNb3CmoZrT9VX8aONL/OrC60gI7X+eS1VVqtua&#10;2VtexI7SM5ysq+y3yO+IQdSRrhMJl1wANBgt4O2+s3/12B6U5HQuAZAlPNVnNTX/CFDT1swTuz7o&#10;tWhpcjn4sPAYHxYeI8oSwtKMPJZnTmRKfGqvM6WjzVlbPW+c0OYIs6Pi+cLU+YHrrEYTP1xxOfet&#10;f4EWt5Nn9m0hJzqeyfHjy6uwNxbMzuGOm1fxv89vpqGxjd8+8RYP/+wWZFHmn/u38UHB0V6/Y6mt&#10;0ZylHovZwC++fC0miw5JUZBVFVmRkVWFjwuPs6e8e8rVpRNnkRgagawoSKqCrPj/+f9fUhTqHa3s&#10;reh+X68snbcAg8hwK7/4/jXc84vncDg9/PkfH5KeEjukrPKSsjr+8Nf3UBQVk1HPA/d9YdwrxgeL&#10;IAhcf8VCCs/WsnnHCU7mV/Lkvz7kvrsuHTGxjc3lwNllzAcB4kLCkbwK5ZWNAJpoahyvLgT5/PK5&#10;LTABTCnZOE/tQ5C8XBGl8JTXgFOSefNMNdmRViJ6ma9s72CKgkCYsXtxILvsyA7/DGMfc36iJQTR&#10;HIJsb9YEKuNgCVXxuJFaNK+6rh5jgU6sIqO4HNDBeinaGsqvLryO3219h8PVpZQ2N/DjjS9x/4rL&#10;ibaeO7joBJHYkDBkRaGitYn9FcXsOHuGoqa6HoUmXfnO4ovIiIzFajRhMRixGozoRR3egsO4930M&#10;gkDuxFlwrLsAQ1YV3q4sYS4QL4CnvABr3uxhveeKqvBJyWme3rMZm9vR423aX3OdvRUVFZvLwXun&#10;D7H+zGHiQ8JZmjmRZRl5tLhd7K8s7nb/i3NnkBs7sibKsqLw5O6PkRQFnSDyjYVrMHY5EUoJj+Lb&#10;iy/i4W3v4JZ8/HHHeh5edzPRlvFfLAiCwHWXL6CwpIYtO09y4kwlv/vb29SkN1PuF9/pBJFoawhC&#10;h2w6r0+itET7/i+Zn8eC7Owevx+n66t7LDCXZ05kdnJmn9t2pLqsxwJzW8kprpo8l7ReZoxHm+yM&#10;eO75+iX8/i/v4nJ7+f2f3+GPv7yN2OiwAT9Ga5uThx57C4fTgyDAt79yEZPGmYH6SKHTiXzvaxdT&#10;VtlAYUktH2w9yoTMBK5eN29E9uP/ObidzUXHO10mCiKPXnorZp+R+iZtlSc3+7NvsB7kv5PPdYFp&#10;iElCNFlRPE4iWyq4JHshb+RXY3P7eLeghlumpnabmQJo9XcwRaHnHHJfYw0oPRusd0SLjIzTCszm&#10;Bk3Oe54LTKmxRhMcAYYu3aqOS/2yoxW6FM8RZis/W301j25fz6dlBVS3NXP/hhcx6s+9R5FmKxfn&#10;zmBXWT4ltgY8UuclZavByISYRFrcTkqbG7pt37SENDKiukfL+Ro15bZosjAxeyp3GDurft2SxEcF&#10;x2hwtnEagXhUvPWVyG4H+iEWTK1uF//cv5WPCo8Hlj2nxqcyPzW708doEPWsyp5MZauNT0pOs7ei&#10;iDp7K4qqUmNv4fXje3nr5H7MegOOrh0LYEZi+ogXmB8XHue43zN0zYSpzEjsPhcnCAJLM3K5aso8&#10;Xj++l/KWJp7a/TH3r7jivHVdB4NBr+O7X72Y0ooGikvr2LkrH12LiC5dJDUymrsWrGFiXFKnAvO1&#10;9/byrGc7AJeu7j255+opc1mROanb5WkR/XfEk8IiuGPuClQVXC4nNq+bj4pO0OZx89ut7/CHdTcT&#10;OsS4u+EgCAIXLJ1CQUktr7yzm4rqJv749HoeuO8LmIz9u0NIksxjf9/I2XItHvfytbNZt3rWsKKl&#10;xzthoRZ+8p0r+f6DL9DS6uSZF7eSlRHPrBGwe5IUGa9/X9yOKCgoqkpJWR2yP2EqNyjwCTJO+VwX&#10;mKLZiiEmEU9VMd6aMpbOu5Cj9a0U2hzsq2pmZnwE0+LCuh1k2nPITToRUw8WKO3zl4LJgq6fJVhD&#10;VDye8gKktiZU2YcgDl+BPRy89dr8paA3YugiThJNFgS9EVXyagVmD4Qazfxo5RU8vnMjW4pP4lNk&#10;fN5zO0mH18M/D2zrdB+T3sDkuGSWZU5kbnImiWGRlDY30OTs3hGMD+0+z9rRYN0Ql0pCdDwZ0d2F&#10;VZfkzuDJ3R9xtLKQ5cioHhcbPv2AJYsuJtoSMuCug6qqnKqr5E+7NlLWrC1TGXV6rpu2gBtmLOrV&#10;qinaGsr0xDTu8K7gZF0ln5w9zZ7yIlrdTmRF6bG4HA2aXQ7+feATQDspuH3Oil5fuyiI3DZrKQUN&#10;1RytKWfH2TNMikvmC1Pnn/due3+oqkqDrw39TBGqAB/IpxUWTZnAfesuJbKLbZRPkvlkp+ZckJEa&#10;y9RJqb0+dlxIOHG9zFb3R3xoBDfOWIyqqjQ1NRESGooiaEV/ia2Ox3d9wI9XXnFelj1FUeT2G1dQ&#10;VFrLgSMl7D5QyPOv7eArN6/q8/NWVZVX3tnNJ7tPATAlL4W7vrz2vBqRjxWZaXHc8/VL+M2f3sLl&#10;8vKHv77HY7+8jfjYwds9qYAkS5S3NFHZ0tTr7doFPqEhJpISxi5LPkiQwfC5LjA1u6IcPFXFyG02&#10;BLuN6ycl88e9RXhkhddOV5EVOaFTl1JV1U4m6113uqqq4mvQFOT6sKh+c1IDCnNZRm5pQjyPnoOq&#10;quL1C3x0YRGI1s5LY4LBpKXhSN6AjVFPmPUG7lt+KbvLC3H5eh58N4g6ZialszRjIvNTs4kN6fxc&#10;mVFxZPpV9v0h25sDBW9fiUgJYRH8Ys01bD11EO+BTZgUGUfpGe5pqOM7iy/ydx77PiBKiszLR3fz&#10;0pFP8Sla4ZwcHsW9Sy9hemL6gLbXajQxLzWbeanZuHxeDlad1Tqb5YW4pN4kSiPHvw9+EljOv33O&#10;ik4jDD1hMRi5d9ml3Pf+CzS57Dx7cDu5MYnMSBrY6z0fyIrCmyf38/yhHbhlH/rpItIhBSQo3laH&#10;tEaGLkYHx0+VU+aPMrxo5XSMhrHZPYqCwN2LLqS8uZEzDdVsP3ua7Og4bp45CE/MEcRsMnD/t67g&#10;ez9/lpq6Zl5+ezc5mYmsWjK51/vsPVTEf17ZjqpCdGQIP7vn6lGJnhyPCILAikWTKL5mCc+9toPq&#10;2mYeefI9fvPjGzANMMZTUmRO1Fayu7yA/RUllLc09nn7fH+BGRsdTlTk+PTXDRLkc11gAhiTM7WM&#10;U0XGU1VM0tRFrMuO562CGprcPt4uqOGWKZ2N0lv6MFlXvW5tuZueDda7oo+IBVEERcFnq8NwPgtM&#10;yYevSdtxGeNSu5vDG4yIJguKsw3F0XuBCaAXdeh6MI63GIx8c+FaFqblEG6yjEgXLJA/DhgT+i56&#10;9KKONVPmYasuwlNRxGRUXnS08MtNb3DF5Nl8cfbyXn08K1ua+OOODZzwF+ECAhfmTuPO+auHvKRp&#10;MRhZmpHHkvRcXjr6Kf85uL3bbRp6UdQPhaPVZXxYcAyAaQmpXJw3sAi2xNAI7ll6CQ9tfhOPLPHo&#10;jvU8eumt3U4MBktRYy1vnzrQ7fLF6bksTh98nKeKSlWLjSd2fcCRGs0XVQCWL5pERIqVt97dT3Vt&#10;Mw8/+R4P/ej6Tjne6zcfRlFUzCYDa5ZPG/JrGgoWg5GfXnAV9773PE0uO88d2kFmZByLM85PpGls&#10;dCg//e5V/OjXL+Jye3ns7xtITY5mQmb35djyqkYeefI9fJKM0aDjp9+7esRzsfdXFNPmdSPLMrIs&#10;YzQaEYAVWZMQx0FAhSAI3HrtUm0UY18+B4+d5ekXNjNvTRaeLrPlFr2R+anZ2L1ujtdWsLuskH0V&#10;RbS4nb1arLWjqio2u4OySu0YMyErISjwCTJu+dwXmPrwaPRhkUgtjXgqSwiZuogV6TEcrW+luNnJ&#10;3kobs+IjmBp37kAayCHvocCUWm0oHk3NbIzrff6yHV1YJILegOr1nHerIrmlEdUff9dV4APaTlRn&#10;DdMsfhxtQxIlhRvNXJQ7wrmy/gJTMJgwRPc/jyQIAqbUXDwVRcQKkKpCkarw1skDnKit4BsL15AY&#10;Gkmry4FR9uFQJQ5VneWZfVtp9X+2UZYQvrFgNcszJ43IDl4QunsktvPsoe3EhoSxPHPisApyj+Tj&#10;6b2bUFQVg6jjmwvXDvjgLAgC81KzuWHGIl44vJNaewtP7PqA/7ngakz6oe9G6h2tgYK3I3Eh4f0W&#10;mF5J4vvrn0dSztn+qKpKvaMVp79zHmGycPvclVyYOw3Zp1Bb1cKnBwo4cLSEf7+8jTtvW40K1NQ2&#10;s/egJrxZMDtnUMKWkSIhNIIfrbycn3/0Gl5Z4rGdG0gKjxxwJ38kEQSBqRNTuOtLa3j8mY202V08&#10;/Jd3+MPPbyEyIgSX24vZZMDh9PD7P7+DrcWBIMBXb7mA2dMyRnx84tlD28lvqOl0mSgILM3IQxwn&#10;sZNGg55771xHRXUTpRUNvPPRATZ4j6CaVFRFKx0FUSDMaGZyfAqn66to87i6FZWx1lCmJaRR3dbc&#10;LRVMBZ7esYm6Bm3FJjcrKPAJMn753BeYgk6PMTEDqaURX2M1ituJwRLCdZOSeXxfcWCpPDMyhxCD&#10;3h8T2XsOua9Bm79E1GGI7v/HLxqM6MOi8DXW4LPVn1clefvyOKIOfS+ikoBVkcep5Xkbzu8ymDZ/&#10;qXWqjHH+WMsBYErKAp0eUZa4JSGFvzsc1NpbKGis5ccbX8JiMGoHBf9n0TFlZXZSAjQHPQAAIABJ&#10;REFUJt9ZchHJ4SM7+xQbEs7U+HNzfz5ZoqipLqDglhWFVdmTh/z9eOfUQYqatJOYKyfPJbuHOdW+&#10;EAWBG6Yv5Ex9Nfsri9lbUcRrx/dwy8wlQ96m3jo2u0rzaXLaA04B5/5rCvytF0XO2uo7FZjtCGji&#10;qLsXX0h6pCYK05t03PuNdVQ82Eh5VRNvvL+PCZmJpKfG8OvH3qLNoX3G61bPPG+zgzOTMvjqvJX8&#10;bc8mWj0uHt72Lg+vu5lw09gnKQmCwKVrZlFQUsN7Hx2i6Gwdf/7nh9x/9+X84a/vcd9dl/LUfz7m&#10;VIE2ErRm2TSuGSEF9WeV6KhQ7r/7cn7065ewu90osoKAgFKlggi6ZIE2r7uTi0C7y8T81GwWpeWS&#10;F5dIuMlCZUsTNrdTu5Gq8tbJA+woPUN5ReM5gU9QQR5kHPO5LzABTCk5OM8cRPW68TVUokvLIy3c&#10;wtrMON4vqqXB5eX9wlqun5SM0ycj9ZLio6pqwENSZwkJFGP9oY+Kx9dYo9kDqQoIY6/Q7Th/KZqt&#10;vfpDdjJbl7zQR4H501VXdjv4D6fb1ROK047sNwo39LM83hFdWCSGyDh8jdVMlH08uu5mntq7mV2l&#10;+UiKQpune2yfQdRx2+xlfGHq/FFRUa/JmcqanKmBv1VV5Z1TB3l67ybcko/Hdm5AVhXW5Ewd9EG8&#10;uq2Zl4/6ja9Dwrll1tCKQpPewHeXXMwP1r9AnaOVl458ysS4ZOb2Y83TEVVVkVWV4zXlvHf6UI+3&#10;KbHVU2KrH/T2AehFkS/OXs41U+d1s16KjQ7j/m9fwY8eehGny8uf//kBd9y4kopqTVCRkhTNzBFQ&#10;AA+HKyfPpbCxjo8Kj1Fiq+fxnRv56aqrzstSqE4n8o0vrqGkrJ4TZyrYuvMkWelxNNrsvLXxAB9s&#10;OQrAhMwEvvPVi9DrR/53oaoqvdnijkfr/0kTUvjW7Wv5f39//9yFEp1iTURBIC0ihsXpucxPzSY3&#10;NrG7TVhENCkdXAnSI2OpaG2iKF/r5IZYTaQkBgU+QcYv42Nt4TxjiEtG8NvaeDqcWa7JjCUjXOsc&#10;7ChvIr/JEbAogh46mIqM5Dfa1kcnIPSiJu72/H6hj+JsQ3G7hvw6hoWiBMRJxrhkBLHnA4UuRCua&#10;VZ8nsJzeG3NSsliQltPp38ykkT14e+sqtKIcMA2iwBREEVOqFv3ms9URqcj8zwVXc9fCtT0uVUeZ&#10;Q3j00lu5YfrCMbPoEQSBKyfP4btLLkYvitqy6Y4NrD9zeFApK4qq8ve9m7H7Vep3LVwzrLz4+NBw&#10;vr/8Uow6PT5F5rHt67vlr/eEqqrU21t59dge7nrzH/z4g5c4UFky5O3ojayoeG6csajbAbudqXmp&#10;3H3HRYiiQJvdzd9f2By47sIV0zrNZZ4PBEHg24svZLJ/xGZnaT4vHN553rYnxGriJ9+9ktjoMFTg&#10;uVd3UHS2lv+88gmKqhIRbuVn915NWOjId1klRWZD/pEeRS+KqvL4zo00Ou0j/rzDQRBg0aIJZM3q&#10;eYUg2hLCk1fezt+u/gq3z13B1ITUXr+rHQk3W/jRiiuwurXfrmxQqPP1/7sLEuR8EexgAqI5BENM&#10;Et7qErw1paiShKDXY9CJ3DAlhcf3FuFVVF46WcmVueeWJMK7eGAqbidSmw3o22C9Kx2zyiVbHbp+&#10;VL2jgeJsC0Qn9jR/2Y4utLMXpj6yuyflWOKt05bH0ekHLZAypU7AfnSnJvCqLCZk8jyWZuTx7wOf&#10;dMtBT4uMITc2ccyX/wRB4OLcGehFHU/s+gCvLPHUno/xyjJXTZnb69xmRz4tLWBPeSEAS9JzWZQ2&#10;YdjbNTMxndtmLeVfB7bR6LLzxx3reXDNtT3e1iP5OFpTzgcFR9lfUYx7AEr566Yt4IrJczpkznu0&#10;/3q9uCTtv3avm7dO7h9U6lM7F6+aTtHZWt5Yvw+3W9sek1HP2gGIe1RFoWnjc90vV1WMcSmEL7hw&#10;0NvTFZPewE9WXcn3179Ag6ONV47tJjMqjhVZ3b03x4Kk+Eh+ePfl/OKR1/B4fPgkv1euXsd9d10a&#10;iJkcScqaG3l6zyYOVpX02qncVHSC/ZUl3D5nOWsnTD/v/qySorDj7Gn+eWAbdTE9CyHNBiPJ4VFD&#10;2pckhUQS5rPQhhtviMQfd67nkXU3E2Md+5nhIEH6I1hg0m5XlI23ugSptQnJbsMQqQ3Wp4dbWJMZ&#10;x4biOhpcXt4p0JYnRKF7TKRmsO7f8fZhsN4VfXh0QMnus9VhSskeoVc2cNqX9hGEPrddNIcGtrU3&#10;L8wxo6P/ZUzSgDvG7eij4tCFRiC3NeOpKMQ6ae5obOWwEQSBNTlT0Qkif9q1EY/k4x/7tyArMtdM&#10;nd/n0mmbx80/D2xFUVWsBhNfnX/BiETZCYLANVPnc6ahmp2l+RypLuORT94jwRKG0W/KvTBtAsdq&#10;ytlUdILK1qZOhWCYycL81GzyYhPZU1bY7fEzo+L6jRl1Sz7ePXUQRZX7vF1XqmpsvL/pMLKiYDLq&#10;8fhtx6xWE+9+dBBREMjLSWLl4t5seVSkVhuiJYTIZVcgGE1ITbW07N6IPIIpR3Eh4dy//HJ+/vGr&#10;eCSJv3z6ISnhUeTEDN1Y+5/7t3KoqrTTZTpB4CerriIhrOf32+eTeWP9XlpaXcTHhFNeda6bGBsd&#10;xokzFZSU1XPTVYswjIC1k0eS2Jh/hBcO7wyI6ow6HVaDSSs0/XPqkiJj93pocTt5YtcHbC0+xdcX&#10;rCYnOn7MTwRVVaWipYl/7N/K3ooipEYFpa6D+KwZEEB1ytiMDv7l2MbyhZOYOrF3r9WeaG1zUdeg&#10;Fa5CuEBlq40ndn3IT1ddNeLjR0GCDJfgN9KPKSmTNr9dkLeqJFBgAqzNiuNYfSsVbW4aXFpnS0Do&#10;luLTvsQsGEyD6uyJIeGa/Y/LjnQehD4d5y8Fg7FTR7UrgtGEaDCieFyBOMzzhexxBiyhTH34X/aG&#10;qDdiSszE2XYYb30lSvtA/ThEEARWZU9GrxN5dPt63JKPfx34BElRuH76wh6LTFVVefXYHipbta76&#10;jTMWkhwW2e12Q8Wg03H3ogspbqqjuq2ZT8sKOl3/xon9SMq54k8UBDIiY7k4bwZLM/ICRuVXT5k3&#10;pOfXCyLXT1+I3GXOtz/rJLPZQHqK1nHLzojn/17fSYPNzhUXziEpQXt/+lORi9ZQLFlTaDu0DWNc&#10;Cu6yfMJmr8RT2T0CcqgIgsD0xDS+Nu8C/rr7I1o9Lv6w/X0evuQmIvrx1+2NqrZmCho7q7F1gthn&#10;TKsoCiQnRhMZ4SEjLZZPdp9m9/4C5s7MYvWyaQiC1v0VhimMUlWVsuZG/rbnYw5Xl6KiibWmJqTy&#10;tXkXkBgWiSRLyJKEyWTGK0t8WHCU147vxS35OFJTxg/Wv8DVU+Zx/fSFwxoDGQztJzqvHN1Nm18M&#10;aLLoWT1nKpPjk2ludfLcq9txuX0ITQKXXjWL9JQYwsMGP1JQUlaHJGnf94SUCBpoY095Ia8c281t&#10;s5Z+rgVWQcYfwQLTjz4yFl1IBHKbDU9lMdbJ55JKjDqRm6ak8NjeImR/E0ZRVRqcHtIjtB19J4FP&#10;aATiIDoZgiCgj4zD67IjNZ8PqyI1kD5kiIxH7GPHLBrNCEYTeFznvYPpq68KdIz787/sDVNaLs6C&#10;w5rAq66CsJRsfrTyCmRVwelwoNcbMJqMRJjHXsXbFUEQWJYxEYOo5+Ft7+CSfDx7aDs+WebW2Uu6&#10;WQ4VN9UFPCazouK4asrIK3yjraHMTs6g+kxzt+vai0uz3sDyzIlclDuDqfEpI9JBBdDrdHxpzvJB&#10;3y86MpSLV80I/J0QG8FH247xpeuXD1g9LiAQMnk+jpP78FQUYpkwA2NC+ogWmKB95pdNmkWJrY71&#10;Z45w1lbPn/yin8EuB7e6nbQOYcZbpxNZvnBi4O8VCydxzwPP8ZPvXkVUxMiYfPtkmbdPHeD/Du8M&#10;WExZDEa+OGsZl6Zl4z66C0QRnaoiKArodBhVheuzp7E880s85S9K3ZKPl45+yo6zZ/jGwtXMS83u&#10;FAU6kqiqysm6Sp7a8zGF/tl7gElxydy1YA2T4s+tBLW0Onn57d0oisq+Q0XcfPViQkMG751bUKKd&#10;HFgtRn687kr+sO9dau2tvHx0NznR8SzJyBv+CwsSZIQIFph+BJ0eU1ImzjYb3vpKVK8boYM1SHq4&#10;hbRwK2dbtC6XCrxXWMs352QiCAKqz4vkV70aB2Cw3hVDdLy2RN/coOWYj+Eskerz4rNpO0hDf51A&#10;UUS0hCK3NWtpPucxP73dnghBxBA/uKWmdgzxqYE8end5PpHpeSxK12YUm5ubMRqNWK1D6xaNBoIg&#10;sDAth5+vvobfbn0Hu9fN/x3ZiUf2cfvcFej94iyfLPP03s14JB86QeSuhWsxDUBIMMSt6vHS7Oh4&#10;LsmbwQXZUwg1msdtd8VqMWKxGAdtTeQ6ewrFpQlMvDVlqFMWjMbmIQoidy5YQ3lzE8dqy/m0rIDn&#10;D+/oM+ITtEjQgsZajtaUcbiqlBJbXY+WToPFaNRjMRlGJOlIVVWKmmp58tOPOFVfFbh8TnIm31p0&#10;ISnhUfgaqnCVnMCclocxazKyrCA012E/sQdDdCIZyVn89uIb2Fx0UpsJdtqpaG3igY9fZ3nmJL4y&#10;b2W/4xaDxeZy8NyhHWzMPxIY/YgwWbhl1lIunTirW/EfFxNObHQYDU1tFJ6t5bG/b+An37lyUKp7&#10;VVXJL9IKzOjIUCanJfMD8+X8/KNXcUs+Ht+5kZSIaDLO81x8kCDtBAvMDphSsnHmH0L1uvHWV2JO&#10;PSeGKG52UtbSeQn1TJOd/CYHE2NCke3NKP74PcMgBD7ttC9Lq7KE1GbDMIY7CV9DtVbU0r84SRAE&#10;dCHh+ADF5UBVZIRRK1z6JjB/GZ0wZD9O0WTBEJ+Cp7wAb00piuRDPM/env0hCAKzkzP52QVX87tt&#10;b9PidvH68X1IisJX563CoNOxqeg4x2q092fthGlMT0wb8wLv24svYkr84H8LnwVUWcJxbFfgb9ne&#10;jOPkvlF7PrPewA9WXMb9G16k1t7Ca8f2svNsfqAbnBQWyb1LL6GspZGj1WUcri7lrK0Bh9c9Lqx8&#10;fLLM/sribpefrqvi3dMHzxnjm63cNmspF+fN6KCs1iJ9FY8D2d6CajDjqSzCOnF24NxGFETW5Exl&#10;TnImzx7awabC4/gUmW0lp9hfUUy0NbTb9//uRWv7dbUobqrjkW3voXR6F1VsLidt/vlQnSCyLHMi&#10;t89dQWJoRK+/s2svm8+OvWc4caaSrbtOkpudyI1XLhrw79Lrkymt0JoYOZnx6HQi0xJSuWPuSp7e&#10;u4kWj4tHt6/nNxfdQNgQk8WCBBlJggVmBwxxKVrWtteDp7IYU0oOgiCgqCrri2rpeu6vqLChqJbc&#10;6BBtuRZAFDHEDN78Vh8Zq3UCVRXJVjemBWbAYF2nH9C2t1sVKR6XZrZ+HgpMxeMOJB/1lT/eH4Ig&#10;YE6dgKe8ANnegmSrwzjEbuhYIggCM5PS+dkFV/ObLW/T7Hby9sn9HKkuxaw3UNbciIpKpNnKF2cv&#10;G5DafKTRjdOOZVdCrGaSEwbhJ6iC7GxD9Xk6XewqPIIpbfSWKBNCI7h32Tr+54NXkFWFitamwHVV&#10;rTa+9fa/sLkc3QpKAYFQk4nsqHjqHW1U+Z0u2lFUNSCmGQiCIJCZFod+EAk6Dq+HX256o9frRUFg&#10;Xko2X1+wmtSI6G49cdFkwZQ5iebt7wIqoTOXobOGoXaY8RUEgWhrKN9dcjErsybxv/u2UNxUh8Pn&#10;wdHioSsNDjst/cxdNzntlDbX91qkp4RH89V5K1mYNqFPsV1MVCgGg477776C7z/wPI02O/9+6RNy&#10;MhKYNzNrQEWm3e6iuk6be29P8GkfoShsrOGjwuPkN1Tzv/s2+63Nzq+iPkiQYIHZAZ0lFENUAt7a&#10;MrzVZ7X5Pp2eeqcXnSAwMab7XKUI1Do8WPwzjKLJgm4ICS/68BhNnS1LWuGUNWV4L2aAqKqKr14r&#10;MHWhEYgDsLs4Z7auFZich5QRX2O19txoBeZwunPGpEwtrlPy4ako/EwUmNAuAknngTVf4Feb38Tm&#10;cnQzJ5+ZlDHsvPD+iLWGkR0Vj4qKoijo/Ac20yBV/eeLrPQ4stIHEccogKDTofo0QZ9otiK32RD0&#10;RiyZvSnPR4bcmETCzRZsLkenyyVFpqnDZQZRR05MArOSMpiRmEZOTALhJgubik5Q7E9zavO4+ajw&#10;GCoqrxzbwwPxKQM6ERFFgXvuXDdiryncZOEOf5xnb0WR1FyHuzyfdmt1x8m9WLKn9SimFP0d/kcv&#10;vZW3Tu7n5aO7e7TGemLXxsB3tTcUVemxuNSLOq6eMpcbZyweULewoyPBfXddxgP/7zW8PolHnnyX&#10;J37zZZLi+xfflZTXI/ntoTom+OhFHXcuWEOJrZ7Cxlo+KjhGbkwil0+a3e9jBgkymgQLzI4IAqbU&#10;HLy1ZUjNDcj2FvQRMSSEmPjW3Kxe76YqMg2NWmasPioBUT/4JVbRaEIfGonU0oCvqW7slOSqgtff&#10;fTXGpw7oOQMJRaqC7GwLFJxjSfvyOIKAoQ/fzoGgC4tCHxmHr6EKd0URoTOXDzhycjwwOT6FHy6/&#10;jJ9++Eq368bCF/CWWUu4ZdYSFEXB6XQSGjr2Pq5jibemLOA4EDJpLoLRRNuBLaiKhD5y5P0gB4Io&#10;CGRHxzM9IY2ZSelMTUglrIcTv7UTzvl8qqqK0+thZ1k+e8uL2FZyiguyx+bEtp2U8Ch+d/FNxIf2&#10;vg9R3HZtjKcDqs+LM/9Qn56jFoORm2cuwSNJvORPseqIR5agD/V8X6zJmcrX5l8wpPsumjuBL9+w&#10;gn/83xYabXZ+/dib/L8HbsVi7vu40T5/aTEbuvmOhpnM3L/icn644UVa3E6e2beFzKg4psQN3C4v&#10;SJCRJpjk0wVTUhYIIqDiqeo+M9QTiseN5E+aGIzBelfa5zDbl37HAqm5AdVvrdGXwXpHdB26nOdL&#10;Sd4u8NFHxCIOU+EtCAIm/7ytZKs77/ZLQyHSMjJq3iB9o6oqzvzDgNa9tE6ehzktTxtvURTc5d09&#10;PceC5PAoHrvsNu5csJpF6bk9FpddEQSBbyxcTajRjIrKP/dvpdk1tlZdiaGRfRaXvsYaWnZtCPyt&#10;T0hHjPEXTaqK++xp1H6KxN6WrvNiElmQmtPnv95miIc7cnLDlYtYtUQr5k8VVPHkvz5C6UOApaoq&#10;BSVakR0ZEUJcTPf3LC0ihu8uuRiDqMMjS/y/7e/T4Ggb1nYGCTIcgh3MLuij4tCFhCHbWzS7okn9&#10;W7tITbXnDNaHccZoiIrHffYksqMF1ecJxFeOJoH5S0EcsDm8aLIgGIyoPu95KTAVnxdfk6Z614ri&#10;4Xd6TSnZ2I/sAFXBU1GEfkrPWexBPt/ILY24S08DYM2dqc0BmqwYohLwNdXgLssndMZShDHODRcR&#10;0InioFc94kLC+eLsZTy152PqHW08d2g731580YivnjQ4B1/o+Gx12Da/FlDqGxMzEMwhCKqCqGij&#10;RN7aMtoObCFs/tpBb/PNs5awOD23z9ucrqvi3vefRx1hqZReJ/K9r11CWWUDRWfr2LD5CHk5iVxx&#10;4ZweX4dPkikp1zx/czIS0PUw/yoIAovTc7lu+gJeOvIptfYWfrP1bXIj4zCZTIiiyLzUbGaNcFxv&#10;kCC9ESwwuyDo9BgTM3AVHsVbV4Hq82q+j33Q7n8p6A2dDNoHiz7q3H0lW/2wxCsDQVVVfP4CUzRZ&#10;0EcMbHlPMJnPFZj2se/2SU21AYHFcOcv2zFEJ6ALDddSfSoLsU4emvl3kP9u7Md3g6og6A1Yp8wH&#10;tHlMU9oEfE01SC0NSC2NGKKGvh/oC4NOxzVT5uHydY4yjbBYh+T3KAgC6ybOZGvxSU7VV/FhwTFW&#10;Zk9mRuLQfGV7wu3z8sSuDwJ/mzvM5hp7SZ+RWhqxbX4tsJpgnTiH8AUXISkKkiRhVGUaNzyL3GbD&#10;cXIfhugELBNm9PhY0xPSuHnG4m6Xp4b3fxIZExLKTTMXa3ZsHciLG1wsbU+Eh1n4yXeu4t4HnqPN&#10;7uap/2wiJyOBKXndbe4cTg/VNZo4q+P8ZVdEQeDmGUvIb6jhQGUJ+Y015Hcw1g81mYMFZpAxI1hg&#10;9oApJQdX4VHNfLuhElNy79GNqqoGEnzEkHDEYcwjdlSS+2x1o15gwrkOpiEuecBdF0FvRDRaUJx2&#10;lPPQwfTWVQR2+CP1Hmk+qFk42w7hratAGYSqdjwQbrJw5aQ53S6fGJzBGjFkewuu4uMAmsAk9Jww&#10;w5w+UeuAyxKeyqLRKzARuDZnin+MpwOqOmRPWqNOzzcXreX777+AT5F5es8m/njZbSMi0lJVlaf3&#10;bibfP0O5Mmsy31iwOlBAGXoQ2Uj2ZmybXkX2q90tE2YQvuAibS7av4yss4YStfIaGjc+hyr5aNm9&#10;EX1kbI+rMLOSM5iVPLSiKi4knC8Pwcx/oGRnxPP9b1zKQ4+9icfj46HH3uSvv7+D6MjOc8xny+oD&#10;+e99FZigFe0XTZjOgcqSUdvuIEEGQrDA7AFjQhqC3ogqefFUFPVZYCJLWgY5YIwdvMF6R3RhkQgG&#10;E6rXPSZzmIrTjmzXElgGOn8J57wwpeZ6ZGcrqqogdD3gjSLt85e68GhE68gJSkzpeZoPqs+Lt6YU&#10;IoffpRgrYkPC+Nbi3gUPQYaP/dgubRRG1BEybVGn6/SRsegj45Ca63GXniZk6sJREem5io7S8ukG&#10;9JFxAXsw1edFamkk+sKbMKX0sa/qg9yYRK6ZOo9Xj+2hqKmO14/v45ZZS4a9vR8UHGVD/hEAsqPi&#10;+d6Si7H2sSIk21uwffwyUqs2027JnkbE4nU9iu4MMYlELLmM5u1vo0o+bFveIOayL3eaEf8ssGLR&#10;JG65ZgnPv76TuoZWfv3YW/z+Zzd1MrLPL9YKdLPJQEZK/ytN4zXUIMjni6DIpwdESyiGaE1w46ku&#10;6eS11hXZ0RqYERrO/CWAIIgB2w3fGBSYXr89EQxenNSuJFfcTlRpaErMoaBKvkDH2BiX0r2TMwyM&#10;cSmIJi21x1Ne0M+tg3yekB2tuIqOAWBOnYA+rLMVmSDqMKXmAH6hWBevyRFDFNGHRaOPjCP6oluI&#10;WnsjupAIdGERMIy5T0EQuHH6IlL8FmuvH9/L2S6WV4OloKGGv+3ZBECo0cz9Ky/vu7h0tGLb8pqW&#10;ZgaYMycTvnhd7z67goA5awohUxf5799C8yfvBOzLPisIgsAXr1/Owjma0PDwiVKeeWELqn+VRlVV&#10;8ou1JkZEuJW42LF37QgSZCgEC8weEAQtOQJAsjX0KWRpn7/URDLD73gZAkry+sAOZrRon78UdAb0&#10;MQmDum/AC9PtQpXHbocuNTegePyq94T0ET1T11J9NA9MT/XZz9yBKsjo4Ti5L/B9sE6c030pWhAw&#10;p2t53arkw9NDas1IYZkwHdFoonHDszRteBZ9RHRgfzUcQk1mvj5/NaIg4PB5eGbf1kCe/GBpdbt4&#10;+JN3cUs+REHg7kUXktnH2IDssmPb+kZgNciUlkvEksv6TdUSBIGw2SsCr99bc5bWA1tQ1eFHYo4l&#10;Br2O+791OSmJWoH/xvp9bNp+AgBJVigp04r97Ix49J8hC7Ugn2+CBWYvGJOz/AcRFW9Vz7Msmkm5&#10;1k0TjCb0EcNP3wlERvo8oy6gaZ+/1EfHIxr6FjJ1pb3AVCUvqr/gGwu89RXgP3iMxoyqOU1TlSrO&#10;NuTmsbOLCjJ+UVwOnPmHADDEJmv7hh4wRCeg83c23WVnRu8EUdRpy/G2OqSWRlzFJ7SRjhF4vvmp&#10;2azInATAgaoSthafGvRjKIrC47s2UtGiJQ1dPmkOq7J7N6BXPC6at76Jz3+ybkzKInL5lYj9iCvb&#10;EXR6IpZdEXjvnaf34yo8Nuon6CNNVGQIP7v3GkwmA4qi8vgzGyksqaW1zUVFtTYy0N/8ZTuhRjM5&#10;0QnkRMeTGRFDTlQ8OdEJRAXtzIKMIcEZzF4wRCcgWkJRnG24K4uw5M3u3i3rIPAxRMaNSIZ1ewcT&#10;tKU2fVj/CQ9DobPVz+CTa9rjIkFbmhqoAn24eGv885ch4ecM30eQjqk+cnUJ9FJMBPn84Di1P+Ba&#10;EDpjaa9dc0FvwJSSg/P0fnwNVSiO1lH5jqqyD1fh0cDfiseJ4nHSdmALgt6IMS55SGIf0Dwjvzp/&#10;FYeqS2lxO/nXgW3MTs4kZhCzzq8e38vO0nwApsSn8PX5F/T6nileN7atbwTmqo0J6UStugZxkBZt&#10;OksIURdcS+OGZ1F9Xlr3fIA+IuYzk8rVzsScJO69cx2///M7OJweHnrsDb54/XIkSTupzhtggTkn&#10;JZM5KbcjyzI2m43IyEj0vSj2gwQZLYIdzF7QVMWZgFbU9LQMrEpefM3a0oWhF0PewRJQkjO6huu+&#10;huqAd+dQdsKiJUSLtgRk+9goyVVZDqQOGeJSAs8/kuhCIwJdZKWuPNAtDfL5RHE7cZ45AIA+OgFT&#10;2oQ+b2/O8C+T+7x4eln5GC7u4hNI/v2OMSkTwaiZqvsaq2n84Dla936E7Hb09RB9EmsNCyinG512&#10;/nPgE5QBdgMPVp7l+UM7AIi2hPDjlVf2mialeD00b3tLi+UFDPGpRF1wLeIQo2f1UfFELLkMBAFV&#10;8tH8yVvnxUZtuFy4YhpfuFSzwCqvauLx/90IgMmoJyNl+KtkQYKMFcFTmj4wpWTjKjqm2RXVVwUK&#10;znZ8TbWBqDFj7MgUAaM8XMOYotGMLiQc2d4yqkKf9vxxBEEr1gZJwAvT4xozs3WptRHFf+AcKf/L&#10;rriKjiG3acp62mw4tr2JW69HlbxELL9q1DrKQcYnzvxDAcuq0OlL+nVLMMQkoQuJQHa04C47gyV3&#10;5sh+T1U1kBoGWiGls1iRfG5tiVyWcZzah7uikLC5F2BOz0MY5ImYIAisnTCNbSWnOPjT1E0AACAA&#10;SURBVFJdxubik6zMnszclL67+bX2Fh7buR6fIqMXddy3/FLiQjRFtzP/MK7i4+cEO6qK7GwNCHoM&#10;MUlErfoCotk6qG3tut3mzMmE2uqwH92JbG+hece7RK25YURWlwaLp+os9iPbEfR6zoVBqKg+H2Fz&#10;V2FM6NlrVBAEvn7rBRSV1nLkRBkOp9Y9Dw+zkBA38h3xIEFGi89EgdlThJaqqqiq2me81nAxxKeB&#10;Tq9521UUYeiyQ2ifGUKnRxcVN2Lboo+MCxSYI/362h+vff5SFxqBYA4Z9PMIBhOiwYjscSE7Wkb1&#10;c2jHW1/ZITEpdVSeU3a0oviXQ0HFEBWL4mjD21CN4vOOyev8rNI+8/bf8h6pPg+O01r3Uhcegykt&#10;r//XpjdgTDoX1CA77Vq3v6fH76ASHuh7pgs9p143Z08lZOpC/2MoSM0N2A99guJoQW6z0bztTcxp&#10;eYTNW40YOrgTI70g8tW5q7h/44u4JR/P7NvCxNgkrL0Ual5Z4rEdG6j3RxPePGMRs5MyA/tpydGC&#10;t76SsNkrMcSl0rbvw0BxqYuMI2LVFwa0HxrIft86fSnexlq8lYV4a0ppO7CZsPkXDnlsYKjIbgfe&#10;+kqsE2djydFM4F35h3EWHkV2u3p9DYqiUtfYxm3XLqPo7OvYHdr+KCEuguo67eTXajERFdF/MT6U&#10;71iQICPFuC8wJUnC4ei+3CPLMoqi9HjdyCGii4hFbqrBWVGIMHF+p52Uq1qbGxLNVtyCHkZoW1T/&#10;QURua8be0owwAobHAD6fT3u/VBVPe4JPdNLQ30OTFewteFtso/w5aLgrNGWuYA7BozfjGYXn9Pp8&#10;mCbOw1t4BNXrwlV8An1kHPqEdFwuF6Jh9F/nZ5nefq+fRbwFh1D8EYfGvDk4XAM030/IBH9QQ2vp&#10;GQxpE3u9qaqquN1uvF5vr7fpiPuMJjZC1KHLnoHH2KF4TQjDujoJ6cx+3AWHQVVwl53BXX0Wfd5c&#10;zHlzBmVllGQO5bLcmbx+aj8ltnpeOriTG6ct6PG2zx7ZyeHqUgDmJWdxWc70Tt8Dn8+HafICnAVH&#10;UMsLUfzG6wgiptkX4EY3oP1ne6Eky32r241zLkBua0JubcJ55iA+cximnJ6TfkYLyePFmDUNb0M1&#10;HlnVTOIbKjCk5+H2eJB6eb11jW385V+bUFXISo/nVH4lkqxga3bw6N/WA5CblcCXruueTtSV9gLT&#10;5XKN+IpPsGAN0h/jvsDU6/WEhXU3zm1tbUWn0xESMsqquPQ87E01qC0NWEUVXahfPa3IOFv8c1Dx&#10;qYSFjZw3mSshFe/pfaDImGU3xqiRycVua2sjLCwMX1Mddq92VmxNzsLaw/s7EKTwKOTGagSfi1Cr&#10;pXe/uhFAVRRcNr8oKS6Z0IjIUVkit5tM6Kzh6JQpOE8fAJ8HyT9OIMg+jAnpGGOT0EfGacb4HZYf&#10;Zacd+9Ed3WdDFQVzxsRuIxbjBZ+tDueZgz1st4w1dxaGmIEJCxRFwel0Eho6cub35wvF58VVpAlp&#10;dGFRREyeM+Dvt2KcgOdgKIrLjlBbStjkuT12z1RVxev1YrFYMBr7X8KVHa04KjV/VlNyFmEpmT38&#10;BsJQF1+CL3cmrXs/1FZZfB6kE7twVxdp3rFdX4eqYExIx5LZXel965xl7K8+S2lzA+8VHuGCvGnk&#10;dLE021Z8ivWFmkdocngUP1x5OREdlrpVVaVNVfDWVqA4WlBb/J3LsCh05hBCIiLRD3Af5PP5kCQJ&#10;i6WfOU01FPOqa7WkH68b6dgODM4WaD9ZV1X0YVGE+OM+RwOXxYxb8YGow5t/IHC53FyP2tKArrkW&#10;Q2wS+qh49OHRge9XaGgof3zgFlr3fgSCyKFjbsoqG1m5JJnIcAvG+DTMmZMHtP+TZRmv14vVah1x&#10;kY84DN/VIJ8Pxn2Beb4xJWdhP7Jd6/pVFWPNmw2A7GwLxCQO1qS8Pzoryesx9hB/Nhy0pX3tzHY4&#10;4qR2JbnidqLK0qgWmHKbDbm9mxQ/OvOXHelJ/eurq8BXV4EDQKfXfDNjEjHGJGGITUZVFZxnDmFK&#10;zcGSNVW7T1MtzjMH0YWEj9sCU26z4cw/hCV7WiC1ylNzFlfBUYwJ6QMuMP+bcBUfD+Rgh0xdOChB&#10;mWA0Y0rK0OyDastQPK5hzRYCoKo4C4+i+rwgCFgnzetdzS4IGOOSibn4VpxnDmE/uhPF40RqqkVq&#10;qkUXGkHIlIWIZiuyvRn7kR0IgtBjgWk1mvj6/At4cNPruCUf/7tvC7+68DqM/t/6WVs9f939EbKq&#10;YNEbuX/55YT7RTqKx42nogDHmYOa20bHjpcgErHoYpwFR4b3vvSGIKCPiiNi8TqaP3kLVZZwFh0j&#10;bOZyBIMR+5Ht6KMTRq3AVDxuvFUluEtO9ni9ZKs7J+LU6RCNZvRR8RhjkzHEJqELjcR55iCGmCTy&#10;5syk1H6cmMQE7QRWlrFkTRmV7Q4SZCQJFpj9YIhJRDRZUdwOPJXFWHJnIQhCwP8SQcAQM7KRgrrw&#10;qMDspzTMNI2eaE/wEYzmYXl3BszWPS7NhHqQ1iKDwddYfU5QNcoZ7Z6aUqTmOoxLr0Joqcd7eh+q&#10;oiDodKg+H6CCLKE42/A4286l/vgPut7qsxiiEzDEJOKtKdXmr8ZzdJsgYM6YjGSr1wyrVRVfXSXm&#10;jEnje7tHCVXy4TyxF9C+45acaYM6oREEAVP6RFzFJ1DcTrx15QET9qGiSF5cBYcBTS1tSuo/W1vQ&#10;GwiZugBT2gTaDmzBXZYPqoJsb8Fxcg+h05fiPnsaS+5M+jIUmZOSyQXZU/mo8BhHqkv5uPA46/Jm&#10;4vB6+OOO9bR4XAgIfHX+KibGJmrL0oVHcRefCBTp7YiWUEImz0M0h2A/umtY6UP9vn5BwJQ6AdEa&#10;pjUDZAlPRSGCyYwlayrSKCjMVUXBW11C6/7NHVxABIyJ6RiTMnGe2ofi8yIIAur/b+9Og+Q6y4Pv&#10;/++z9D77ppE0kixZi2VZi63Fsi2DweAFGxtj4HneBBMoghOcfIBUOQUVoF4SKglU/IEiTngSCDzw&#10;shgojG28432RV9mSrX2XZt+np9fT59zvh9PT0lgja5bu6ZnR9atyldUz033PzJnuq+/7WtxcoTDL&#10;SyXIpo4Uei77b9YVTl8nCbOaQ0MmmdaDRJZvmNbBFkJMhQSY56BMi0DzYtJHdpNpPwqehzaMQoGP&#10;suxCW5uiPaZhYlXVkevrLHoluda6UOATaFiAmsIT/EiA6VeExks6AzjbeQIAFQxjVZ99IsiUeR6p&#10;gzuJrt6Mk4xjhKMEGlvItB2m5tpPgzJxettxetpxettwE/FC4dFIAKxzHsNv+61aYpdcgVlVh5dO&#10;lm7NRWBGK7Eqqhl49vcAKCuAl06gcxl0NuMf5VXWgmmiUIXAU3su6SO70a6LRuNksiSDfoNsq6ru&#10;nG8GMq2Hx+xCoOwgocUrp3R9Tlbq6J7CLOzIRZswrIlXIAeaFqGCYXQmRfrYPoItK6a06545fqDQ&#10;cie6cvzH9QBWZS3VH/wEqUPvMPjiQ/7f6/Aggy8/DIaBl0miAiESu1/Frp+PVdOAMm1QCqUUhjK4&#10;49KryJ48iJdOcHTHc7Smh9nb3UZTTxtRoH7pGj4UjdH/zO/Ith72g6cRhoFhh/CyKcLLLsEIRQu3&#10;Z7tOlrYhugIzFMGubSJz4gDZrhP+6cMFq0F7aK2LchqitcZLDRN/4xlSh98Z1d7MbpjvH2kbJsH5&#10;S0kdfpfKK27Eqq7H6e3A6WnD6WknF+8vPJcUfn4awu27+WQ9WDWbCC1e6d+/ELOABJjjEFywzH8R&#10;zaZxuluxm1oKIyKt6vpxT5yYCLu2yT/S6u8q2pMggJccxh32KxHtKTYhNqOVfqCRf8GiyEf5I7TW&#10;hQDTrm1ClbDliN2wkOjFW1CGgZcYQpn+CFCrugGrtgkzFC3sHvkvKgmcvk6c3nayHcfJdh4bdRSY&#10;2PsG4WWXlKThdtFoSB95d1Sgp3NZdC5L5uQhMicPAX7QZ9c2Ytc1+z+T2iYMO8jg9scwK6oJLliG&#10;5zjkUork/h2EFq08Z4A5/M52cn0dhC9chzJN0JrUsb3g5gguXIoyiv+39X60myPx7iuA3+s1smL9&#10;pHZxjVCEYNMi0sf3+WNHnQxqkjv82vNbD/lrihFaMvHjUaUMgs1LsBsWYtc2kdz7uv8Bz/N/74kh&#10;P+cPwLSwq+uxa+dh18/HrmuivrqBL0ajdKfjvJwa5uE3n0MBt6CJKoXdeZTBIztHPaYRihBeuobI&#10;ig24iSEy7UdRhlF4/gk0LMCuaz5rlX3RGCZVW2+gp7vNb3Pm5vxG9YbBwNO/JbLiUgLzl0y4ndMI&#10;7XmkDrxNfMczp95I5keHmrFqlGkWisXMWBXRizcTaFyIVV0/qgexl07h9PvPJU53W37HWWMamsYI&#10;eInZ19NTnN8kwByHYPMFfg6W55JuPYRd30xuZApOQ2kmRRSafWdTeMn4qd3CKTo9FyrQOLWjZiMY&#10;9qfeONmS9sJ0hwdPvSiVqP/liOD8JQTnL/Efd2CAQCBAJDJ2/pxSCjMSw4zECC1chtPSRfyNp9Bu&#10;DiMYJn18P9rJkNz/JhWXfrBka54KL50kufeNwu/Pn0azlEzrYbTnjgqWtZMh23miEOyjDL8Xqufi&#10;DvZiLFuL3dSAe+BNrJomdM7BybeiOTuNWVGDdjJElm8m03YYK1aF52Q51Ttw+qSP7y8cbUZXbURN&#10;cITqCKUUocUrSR/fh5eM43S3TnpeuNPVWpgYFlm+DiM4+VQUZZroTNLfmbWDJA/k+3yenh/p5vyd&#10;td4OOPCWv5Np2aRcl2MoXBT3o7gRzXFgldaYyaGRbxy7fj6RFesJLb4IZQdQSmFV1xNcsHTS654S&#10;rUnue5NAUwtmtJLU4Xf8QNDzSB/fT/r4AcyqWqIrNhBacpF/EjOO5xitNbm+DoZefbIwiQj85+7K&#10;Tdf6TfAn8FxlhMIEm5cQbF6Czjn0PvxTzMo6sh1H8dJJMq1HsEv0Jl6IUpAAcxyMSAy7pgGnt4NM&#10;6yFCi1YUjjBK9QdfKPTx/P52xQowR47HMUzs+qkVb6hRAWbp3l3n+jr8HE84a3PimUGTaT9KaOFy&#10;oqs3+zuArYfB88i0HiGy6rJJHbeWSm6gh/5nfz+q2CC2bhuBeYswI5Uk9r5BxaUfxAjH/GO83nbc&#10;4UE/INHaP2LM+nPoNRB/7YnCGzEME0d7pFsPvf8iPBeUgdPTRurQLlAG1ds+TmLPq6X95segXffU&#10;7mUwMvZ42AkIzFuCCgTR2Yx/TD6JAFNrXdi9VFYgny85eU53G9Q3U3HRRlAGRiRG/LU/EVq6mmDL&#10;8kLqR26o39/t8zzQ2v8bB36Fye14/G2+SPBnGPy/uKhAiFDLciIrL8Wum1fSgr8J0eClE6SP7aNy&#10;80dQdgC7rpnBVx5D5/KtoTwPd7CXodeeJL7zRUItK4isWI9d1+wXc55lKlLm+H4Se14rPDepQJDo&#10;6i1EV2+a8KjLsTgDPWDZhC64mOSe19CuQ/ztF4hceMmU71uI6TBDngVmNqUUwQXLcHo7yPV3kT62&#10;z/+AYZSswtaqOZVn6Ax0F+3d/0iBj13TiJpisKMs2y+ASiXwhof8oKMEu4uF/Es7OKrCfqYxAiGC&#10;85egtcfwO9vBsPxc2sFesu1HGN7xPBUbrznnNJhS01qTbT/KwHN/KLx4mhU1WNUNZLtOFt6EBBcs&#10;9dsyNbXA8nV+SkA6gRsfyOeOteP0tPn5ihr8V/N8Pup78lLff0Gj884Gnv8DRjDiV0xP4wSWTNsh&#10;v5gMiKxYP+XKbyMSI9CwgEzrYTJtR/Cc7IQnyrjxftL5IrJgy3KsippzfMXZjeSTg2J41/bC7YH5&#10;Swg0tRC+YDXhC1b7zcyzmfywh85CjqDq6yDjwk4Uf47HfRikALOimvrr/h//OHiGFYUpwyDQtAgv&#10;myGx5/XC7YGmFqzKOkIty0ke2EH6+AG0k0FnUqQOvk3q0C5/wlkuS26wl0DzElAGaA+ntx0vdVrQ&#10;qRTB5guo2Pgh7NpGirLzbhgE518AysAd6ivcbEYqsGqa3ucLhZg5JMAcp+D8pQzvfNE/bsnnLxnB&#10;iF/xXQJGKIoRiuKlE0WbSa6dLLk+/77sxoVTfhpUSmFGK8kNdOMm40XNFR0xKv+ypmHSeWzTwYxV&#10;UXvt/xp1m5uI0/voz3Dj/SR2v4pV20hkWXl3IJL7djD02hOF4C+0aCVVV910zl0XpRRmOIYZjhVy&#10;x7x0kr6nfoMZqfCP2WM15FoP+sfcuRzBee+/45xpO4yyg3jpJGasCqe7FZ1zcHOD9D32cyo3fYTA&#10;gqUlD1y055F4ZztojbKDRFZdNuXHVPk8vEzrYdzhAXJ9HRPagddak9y3o7DLG1112ZTWY4Qi1H74&#10;0+f8PKUUKhjCCIaw65rgQr9BefKh/+Gi7g6uweNfMPkzXBL4aRJmpHLGBZfgB9XV2z7+vp8TmLcI&#10;NzFE6vA7JPft8NNxtIfTdaLwOUYwTGTFBhJ73xgVXBqhKBUbP0R46ZqiFqQpw6T22s8A/huv7vv/&#10;D268H6u6YcrXgRDTRQLMcTIra1B20H+Xmz8SsWoa8TIpzFBpktStmkay7Udw+ooTYDp9nacdNS8s&#10;ym5joVVROpE/Gp36k+xIRSZK4aUS5PLv4K2aRnTOQZWgqKpUzGgF1R+4lb7Hf4HOZhh6+VGsiloC&#10;U+g/Olk6l2Po9T+dKvBAEVt7BbENV09pV9UdHgTXpWrbLaRzLtFFyxl65XGCC5dRdcWN7/u1fU/+&#10;Gqevk+orb8KqbSR16B2Gd72IzmbIDfbS9+SvCF2wmsrLPlTUQimtNV5yGAz/byDbeaKwcxtZvg6j&#10;SB0RAguWoqwAOpcldXTvxALMbJpkvjVRoGHBlIvypiqA5jOWwa8D/s/mMeB/Z5Oco+X5rGBGK4mu&#10;2Ur04svJtB4iuW8HmbbDhZ341KFdfgrHacLL11N52TV+qlApg2vDJNC4kFS8H6e7dVI74UKUgwSY&#10;49T/p9/4R3anyXYco++xX9Bwy18W/fGUUtg1DWTbj+DG+/zAaoojI72+DkYarBerOGnkRd9LJfxm&#10;60UYa+klhuh56MeFAgudnw2ePPA2KEXV5ddP+TGmk13XTOXm6xh86SF0LsvA83+g7vo/L1pe7Xi4&#10;qWEGX3iITOtIRXiAqsuvJ7R0Yj0ez6AUZqQC7bkMvvAArudhGgZGKDKuI2YjHMUIhoi/9VzhNjNa&#10;BWGXXHzAL6w7spts+1Fi67YRWb6uKNeYG++n58EfY4RjGIGAPxc73y5HBYJFCxjMaBV2/TyyHcf9&#10;wqnx/h1rTerQO4Uc18hFZ2+sPl2C0SpqcznuPO1NpBEMYMWqy1GPVXRK+e23Qi3LCS5Y5s9zf+FB&#10;3ME+vOypMaFWbRPayVK56dqSdBAZa12BeYtJHdrlN8wf6C76cA8hSkECzPHS/phI97TmvGY4WtJ8&#10;upFKcp3LkRvqz+f3TJ7u7wDAjFVjhIszzm8kSNJuDi+dxAgWYT9DKZQVwAiGsarqSMX7/ccqYZ/N&#10;UlJKEV52Mbn+LhLvbseN9zP44h+pvuaT07IT4fR3MfDs/eQG/Kb9ZrSS6qtv9dMkphi0GMEwdTd8&#10;Fsgf6SaTp8a3juNvo2rrDYXAbpR8v9b463/C6evESycZeuUx0kf3ULHpw9h1zVNbu9YYgSBmOEpk&#10;5aUMPP+A//0U+TRi5Jg823Ecd6gPp7+bQMO5CwO155HY648XNCtqCLUsL+q6JqP66lsZeYM6mpp0&#10;i5+ZShkGVlUdVlUd0VUbib/xNGZlDW5iiOjqLf5o1WkM+ANNLYWWcNnOExJgillBholOQPXVnzj1&#10;D2X4T7glbARdKGjRHrnBc7V7GZt2Xf+/nIOXz+X0K9+L09zYOG0XrpitiqyqWqKrN5E6ugfwX2Qr&#10;N364aPc/3ZQyqNhwdaGSONN2mOEdz6FPa8g8FdrzTv2uT/svffIgfY/9ohBc2vXN1F7/2aK2e1Km&#10;5VcNGyYYZuHf48lJU6d//un/WTbB+RdQe8NnqdjwgULv02zncfoe+TnxN57yJ0iN8T1rN3fW5t1a&#10;a7Tn/z34x+CagRcfAu2hTJtICfLbgguW5ac8aTIn9o/razJth3FHmr2v2FCUXdupUuZZflfm3Aou&#10;3yv+1nPE1l5B7Uf+N7Uf+V8k3nkZL1m6tmxjMaOVmPkCr2zH0bHflAkxw8gO5gTYdfOwahrJ9Xdh&#10;VdeXfEazWVXnB7Ce5xf6THD+rPY8eh/5v+hsBq09dL5iONt+hMGXH6XqihunHGSYoWihNU2xWxUF&#10;5y/FsGw8N0dw4TJUaHZneynLpuqqm+h95Ge4Q31+0U9NA+EL10759xDf8Szpo3tH3Y/WXr5gwX8x&#10;Cl2wmqorbsSYZG/HcjDsILF1VxFachFDrz5BpvUQ2nVIvLOd5P63/F6s79kp1Z5LzTWfLPx9ek6W&#10;3ED3qakpfZ3+kfhIpXteaMkqrOr6QjBeLGZlDXZNI05PG+kTB4itu+p92/horUnkR1UqO0hkiq2J&#10;xBQoAy8ZJ7H7NRK7/XZRXjZ9RrpUyZdhWn4e5lAfTk+Hn4c5i3LRxflJAswJ8NIJ/6i8oqYwHrGU&#10;lGlhVdaSG+iZ5MhIjZdOogJBwi0rGH77+fwdK7+IpgiMUMTvhZl1cYeL+64+23nC77nISCHJOFre&#10;zHBmOEbN1bfS+/gv0Nk0Q688hlVVO+Wm9zqTRrtZKjZ9lGDzYoZee/JUUYJhEFt7FbG1V8zao0yr&#10;qo6aD3+a9NE9xN94GjcxiM6mcbNpgvOXUrHpWsxoJYMvP0zm+AFSR3eT3P+W39NxoOfU3OexKMOf&#10;JqPU6IbjRaKUQWjRSr+l00A3ucFe7Nqzt5rJ9Xf6u1SQH604tXZJYvKqLr+eqi0fHfuD09zrM9i8&#10;hNTBnX4eZn/XOadkCVFuEmBOwMCz9xO7ZCvBRSvInDjIwHMPlPaoQims6gZyAz3k+rsn1QbICMeI&#10;LFvD0OtP+TeYFpVbrivaPFsVDGHYAdxsuqg7mG4izuArj/n/MAyUZRN/6znsuuaiPUa52PXzqNpy&#10;HQMvPojOOQw89wB1N3x2ykU/FeuuZvitZ0nsDuHkR5kCVF1xE+FlUyzmmQGUYRBeejGB5sUMv/UC&#10;yYNvg5sj03aY7MM/LbTMAkVi18tj34lhYoSjmOEYuf5ujEiM6g/cilVRw9BrfyKx57WSTJwJLlzm&#10;FzJ5LukTB943wEzszlf5GwaRlZcWfS1i/Pzj/5nxpsxuXFjoxZntPCEBppjxJMAcJ+25uENx0sf2&#10;FRqtu4nBks7FVkr5hT5H9/jNzNMJzAkX5+Rzzjx/9y/Q1IJdN694AaYyMPI9EN1EkXph5meba9fJ&#10;P4iBzqTI9XfP6Ebr46cILb2YaH8XiXdexh0eYOCFB6j98GcmnGuntUY7GdzUMJl3X8Ed7i/swpmx&#10;6nxV7IWzPrg8nRmOUXn5dRihMIndr/mtw5zMaUfb+Td9hoGyg1hVddh1zQTq52PVNmJGK/FSCbrv&#10;/z8oO0Bi50v+V+UcnL5Ov8F1kVnV9X7T/f4uMicOELtk65hFUG5ymPSRdwE/RcSuri/6WsTsZEYq&#10;sKr8E61MxzGil2ydU3/XYu6RAHOcqq++pdBDckQUSj4SbSSg0m4Od6hvYgGm5+EODzL06pOMvOgq&#10;VNF3Xc2o3yDbSw37wc0Uk/6NSIyaD93OwHP346WTBOctJrbuKr/yd5ZWkr+XUoqKDVf7AUfrIbLt&#10;xxh64ykqN390XC8aWmvc4QGS+9/yZyu/t8DK8Ecuxt98pjTfQJkppTBCESo2XE2m7SiZk/60G79t&#10;liK8bI0/+aaybsxcNWVa1F3/52dUAse0Lmq/zcLjGSahlhUM93fh9HXgxgcwK2vP+LzkgbcKE42i&#10;F22a1kplMbMp08JuWOifaPV1orMZ1BTm0gtRahJgjtP7HWmVklXYsdN+i5NxNmr20kkGXniwkGup&#10;LJvg+g9ixHuLHnSMvCC7qWG05065qlTljzG9fA/AYMuFhckxc8nIlJHeR/4vucFekntex65pJLx8&#10;/VmDTO3myLQdIbl/B5mTh+A9Veh2/Xxia68ErRl6/U9nvCmaazLtR/HSCRpv/xvcdILBFx7CCEUI&#10;LryQQP3Z2wEp05r2I8bQohUM73oJPI/0iQNEL94y6uM655DMtyayahoJlGAnVcxuweYlpA68VZjw&#10;FjjHpCwhykkCzBnOjMQwgmG8TGrcIyOd/m4Gnrt/1Ofb9fPx4v2YVoBM27tFfXEt9MLMpIo2P9rp&#10;aS8c9RarKfxMZIQiVF99K72P/X/5op/HyQ32jQrSzWglwYUXkjqym9SBt/zJRqftQhuRClAKnU5i&#10;1zfj9LT5H3ddcoO9c7elieeROXGQ8LI1JPfvAO3/vWTaj5akWGeqrJpGrMoacoO9ZE7sJ3LRplEf&#10;Tx3dU3hDGL1okxx/ijMEGhcUunZkO49LgClmNAkwZzrDxKyqx+s6cc4AU2tNtu0wAy/+ES9f4W7X&#10;Nfs7YqZBOp3BCgWp3HwtRrh4R82nF6e4ySHMyNSbuI+M7TPCMT+XcA6z6+ZRtfUGBp67H+3mSOx+&#10;ldi6qzDsIMM7X0C7Lrz5DDpzapoIhoFd10xkxXpCLSvIDfb4weRpQUmk8rL8bO25OVYuMH8plVvt&#10;Uf02zcpqgotWYlXVlXFlY1OmSXDhcnKDvWS72wp/o+C3lEru8dvgGKEooQm2JBPnByMcO5XL23GM&#10;6Nor5Y2ImLEkwJzhlFLY1Q04XSfIDfX54xjHyPvU2iO5bwfx045FQ4tXUbX1hkKbEzceJ1JR/BxG&#10;M7+DhtZ4w0PwPkeT46E9z9+FA6yahlk1e3yywksuYui1J/2gQ3ukj+9DQaFNE/kOTcoOEFq0ksiK&#10;DdgN8wtthwKhRROacz0X2DUN2DUN5V7GhIQWLSex+xXwXDInD0Kjfwye7TiBMU+0AgAAG+lJREFU&#10;09sJQGTFepk1LcakTItAw0Jy/V3k+rvQmRRK2liJGUoCzFnAyo+I9LIZ3OHBM3ZntJsj/vpTJPa8&#10;DmhQitiarcTWXz0tUzaMUARlWuicU5RWRV4yjhsfAPzj8fPiHXq+aMWuaSDTephcX+eoD5uVtURW&#10;rCe89JKi7BCL8rDrmjGj/sjZ9PH90LAEIL97qcEwiaws/jQhMXcEmheT3P8mXjqJM9BNcN7ici9J&#10;iDHJqMhZoNCax8vn1J3GTQ3T/9RvSeRfoJQdpOrKm4ld+sFpG+FmhKIo02+vkyvCuEinvwud8ydl&#10;BJrmbv7leymg6qqPn5rnbhgEmi/Arp9Pwy1fIrZmqwSXs5yybIILLwQg23UCL50kN9hL+uRBAMIX&#10;rMaQ37F4H4GGBYUm79n2Y2VejRBnJwHmLGBV1RV65uX6873+tMbp66Lv8V+SaT0E+NXctR/+9LQ3&#10;1VamiRH2j2m8xOBZ50CP10j+pbKDWNWz6wh0qlKHdmLXz6dy00ewa+cRWrwSZdlzft7z+SS0aAWg&#10;wM2hu0+Q2r+jMLYyetHG82PHXkzaSB4mQLbz2JSfb4UoFTkin+G0m8MdHvDb9iTjZLtP4vR3kxvo&#10;ZujVx/FS/nxxu2EB1ds+jjVGb72SUyo/RaUHNxH3q5Yn+SKptcbp9gNMq7IGIxQt5kpnNC+bIbn/&#10;baqv+hjKDmFV1TL40sP+aFIxZ5jRSlQgiM6m8Y7v9efFA1ZtE1Z+froQZ6NMk0DjQnJ9neT6u/HS&#10;Sczw+fM8KWYPCTBnuGx3K32P/txvTQH+WLzOE2gnU/ic0JKLqNp6I0YZm+6aUb8XppcazvdmnNzm&#10;uM6kyQ34aQB2/YJRFcJznV3bhOdkiO94rnCbWVV33u3iznXxN55B53u86v6Owu2FllKygSnOITBv&#10;Mcm9b/jt6wa6JcAUM5IEmDOcMiysqjrc4SE0Lnge2suMfJDYuiuJrb2q7IHYSIDpphJo1530hKNc&#10;vA8v7e/Knk/5lwA1H7q93EsQ00EZ2HXzcHpPBZdGKIKypHJcjE+gYQHKtNGuQ7b9KMHmJeVekhBn&#10;OH+2h2axQGMLsfXbzrg9uuZyYuu2lT24BDBi+V6YnltoFj0ZTj7/EsPErmsuwsqEmHkqNl57qpgL&#10;iK7Zel604xLFYYSjWNX5PMyO45KHKWak8kcmYlxGKk8BzFg14QvX+rlcM6QgwIyc1mx9spXkWhcK&#10;fMxo5agG7kLMJUY4SiC/66TsIJEL15Z3QWJWUYZJoNGfxuYM9BROfYSYSSTAnAU0/oQeq6oOq6YR&#10;u2F+2Wajn40ZjhbyRCcbYGo3h5Pv/2jXzUNZdtHWJ8RM4qUTuMODqOpGVDCMM9Bd7iWJWSbQ7Pe/&#10;1NkUub7xjREWYjpJDuYskG0/ihsfoO5jn0dZFkPbHyOx53WiF28p99IKjHDUb7buuZNutu4mhnCH&#10;/a8NNJ5f+Zfi/DL08qNELt5Cuq6FsJth6KWH0E623MsSs4hd14yyAuhclmzHMYILlpZ7SUKMIgHm&#10;TKdd3MQQyrD8anL8sZBuYgg8r8yLO0UFQig7gHYyuMOT28F0etryFehgN0iAKeYqjZuMk9z7Oq77&#10;Cq5hQjaDl68sF2I8jHAMq7oep6eNTMcxYtpDKTmUFDOHBJgznN2wgMZP/e2YHzMC5WtL9F4q3wvT&#10;S8ZxE0NorSecHzqSf2mEoliV0vtRzE1VV3wM7TpoDQMDA8RiMWzbAlRhoIIQ56IMg0BTC05PG7nB&#10;HrxUAjNSUe5lCVEgAeYMpwxz1jxpmNEqnO5WvGTc34lU458+oz0Xp7sNAKu6HjWDgmchisnvVxvy&#10;34SlsxjhKGZAWhSJiQvMW0zi3VfQ2QxOX+esea0Q5wd5uyyKxsy3KnJTw+BNrG2Gl06RG+oDINCw&#10;cMZUxwshxExl181D2X57q2yHzCUXM4sEmKJoRpqt62wa77RJQ+OR6+9E5/wiB/s8a7AuhBCTMZKH&#10;Cfl+mDMoL18ICTBF0Zzet3KileQj+ZfKDmDXNBZ1XUIIMRcppQg0LQIo5GEKMVNIgCmKxoxUQP5o&#10;25tAL0ytNdmuVv8+YtUY4VhJ1ieEEHNNcF6+H6aTxeltL/NqhDhFAkxRNMbpzdYn0KpIOxly+UbT&#10;gYb5M2L0pRBCzAZWbVOhKFLyMMVMIq/komiMkN9sHSZ2RO7G+wvzy+38+DMhhBDn5s8lz+dhdp6Q&#10;PEwxY0iAKYpGmSZm/nh7pBfmeGQ7/fxLDBO7vrlUyxNCiDlHKVU4JvfzMIfLvCIhfBJgiqIqtCoa&#10;Zw6m1ppstx9gmpEYVqy6ZGsTQoi5KDCSh5lzcHokD1PMDBJgiqIaaVXkjjRbPxc3h9PbAYBVOw9l&#10;2aVcnhBCzDlWTSMqGAYg03G0vIsRIk8CTFFUI62KvNQweO45P99NJXDjAwAEGqX/pRBCTJQRimDn&#10;8zCdzpPocTz3ClFqEmCKojLyO5hojZs8dy6Q09Oa3+lUBBoWlHZxQggxBymlCMxbAoAj/TDFDCEB&#10;pigqM3pqFq47fO5K8pEG60YwjFVVV7J1CSHEXBaY5zdcx82R7W4t72KEQAJMUWRmpALyfSzPVeij&#10;PQ+nuw0Aq6qukEMkhBBiYqyaRoxgBIBsu/TDFOVXkgDT8zy8cfTicl133K1sxOxghKOokWbr5wow&#10;s2lyAz0A2I0LUfkpQEIIISbGCIaxahoAyHadQLuShynKq+gBZltbGz/4wQ/4wQ9+QFtb21k/L5VK&#10;8a//+q/09fUVewmijAw7iAoEgXM3W3f6u9C5LCAFPkIIMRV+HuZIP8xe6Ycpyq6oAabjOHz3u9/l&#10;+uuv59Zbb+W73/0u7hjvorTW/Pa3v+Wtt94im80Wcwmi3JQ61apo+P2brWc7T/hfYgWwaxunZXlC&#10;CDFXjTRcx3ML+e1ClEtRA8x3332XVCrFkiVLaGlpIZ1Os3PnzjM+79ChQwwNDRGJRIr58GKGKLQq&#10;Sp79iFxrjTPSYD1aiZH/GiGEEJNj1TRghPJ5mDKXXJSZVcw7O3jwIJWVlViWhVKKxsZGjh49yoYN&#10;Gwqfk81meeCBB/izP/szXn/99TPuI5fLFY7NlVK4rnvWXVCt9ZgfE2Obrp+XERmZ5hPHc10YI7dS&#10;5xycvi4ArPpmPE8DM+93KdfY+Mnf5OTIz2z85Bo7ByuAWdOI136UbNdJvJwD+HUR8jMT062oAWY8&#10;HiccDheKNWzbpr+/v/BxrTWPP/44W7dupaKiYsz7aG1t5fbbbwcgGo2ydevWUfdxOsdxSKfTxfwW&#10;5rzpSElwlX9Z6VyWvs72MavD9dCpHCEnWnPW33G55XI5UqlUuZcxq2QymXIvYVaJx+PlXsKsk0wm&#10;y72EGcutbID2o+QGexnobEdFKhgaGt/o3okYTyGvOL8VNcCMRCKjcu6y2SyhUKjw756eHp5++mlu&#10;u+02XnnlFTKZDDt27KCqqqpwXN7Y2Mi9994LgGEYPPPMM1RWnnl8mkwmMQxj1P2L95dKpQiHS98K&#10;KFvXyMhLZtTUWGP8/tKdh8kBGAYVC5dijvE55ZZIJLAsi2AwWO6lzApaazKZjPxNTsBIqpBlFfWp&#10;eM4aOdEKBALlXsqMlVu8nMF9r4P2CCT6cSIVRKNRTNMs6uNI1w9xLkV9VluwYAEvvfQSrutiWRZ9&#10;fX20tLQUPp5Op6muruapp57CdV0ymQyvvPIKmzZtKgSY4XCYTZs2Fb7m5ZdfHvPJJJ1OY5qmPNFM&#10;QCaTmZ6fV2WNfyyuNUYmecZjaq1J9rYDYISihGqbUDPwBTaZTMo1NgGe5+E4jvy8xklrjVIKy7Lk&#10;ZzZOjuMf+crP6+ys+mbioQheOoHbfRIaFmHbdtHfxEiAKc6lqFfcunXr+J//+R/6+/uxLItUKsX6&#10;9evp6Oigp6eHNWvW8I1vfAPwX7zvuusu/uqv/oqGhoZiLkOUmRmJgTJAu2P3wvRcnHyAadfOm5HB&#10;pRBCzEZGIIRdN49M6yGcnlZMmUsuyqSor+wVFRV87nOf40c/+hGWZfGXf/mXxGIxnnjiCd5++23W&#10;rFlT+FylFNFoFMOQYUJzjRGKokwL7bljjov00klyQ34hl/S/FEKI4grMW0ym9RBevB8jnQBkDK+Y&#10;fkXfOrr66qu57LLLMAyjkO/38Y9/nOuvv37U54XDYX7wgx8U++HFDKAMAzMSIzeYwU0MFY4CRzjd&#10;bZDP1bUbFpRrmUIIMScFmloKaUq6tx3mLyr3ksR5qCTbh9FodFQxiWVZ0vPyPFNotj7GNJ9sV77B&#10;eiAoDdaFEKLITp9LrnvPPlFPiFKS5DdREmZsJMAcnYOpPY9sdysAVlU9KiAVx0IIUUzuUC9mJIaX&#10;TuD1tpNtO4JrWSjTwm5cKAU6YlpIgClKYmQyj5dKguuCdao3Zq7fb7AeaJAnOiGEKLbB7Y/j9HX6&#10;/0jFSe19jdxAL2iPxk/97ZjDL4QoNqmwESVhFkY/atzTRkbm+rrQ+ekSdqPkXwohRLEpy9+pHGHY&#10;QaxYJYacGIlpJAGmKAnztNnipx+Tj+RfYlrYdc3TvSwhhDgPKKqvuLGQh+n0tFH9wdvAlJd8MX3k&#10;ahMlYUYqCscwI62KtNZku04WPj6SpymEEKK4VCBMcOFSACIXbcIIx8q8InG+kRxMURJGpOLMZuun&#10;NVgPNC6Q/EshhCiR3EA3Tn8P5saPkjy8E7tuHuhzf50QxSIBpigJww5gBMN4qeFCqyI3PoCXSgBg&#10;N7S835cLIYSYNM3gy48Q2/hhkqEqovVNDG1/BDyv3AsT5xEJMEXJmNHKfIDp72COHI+jDAINkn8p&#10;hBAl4bl46STDr/8Jz/WImwZeNo1h2eVemTiPSIApSsaMVeH0tOEOD+bzL/0CHyMQwqqW+fNCCFEK&#10;tdd/FgDP8+jv76e6qgrTkpd7Mb3kihMlMzLNx0vGQXs4+Qbrdv08lCmXnhBClMIZ+e1KSc67mHZS&#10;RS5KZqRVkc455AZ6yQ31AYzqzyaEEEKIuUcCTFEyZuxUL8z0sT2g/RLGQIMEmEIIIcRcJgGmKBkz&#10;cirATB1+FwBl2n67DCGEEELMWRJgipIxopWnmq3H+wGwqutkXJkQQggxx0mAKUrGCEVQ5ui2GHZj&#10;SyHoFEIIIcTcJAGmKBmlFGa0YtRtgcYFZVqNEEIIIaaL9IoRJeEOD5JpO4zWp88mU+QGe3GTw5gR&#10;mYsrhBBCzFWygylKItt1gsGXHkZn06duVDD81vM4fR3lW5gQQgghSk4CTFEiimDLcrTrnrolECS4&#10;YGkZ1ySEEEKI6SABpiiZQP18YuuuLPw7tmYrVk1jGVckhBBCiOkgAaYoKbu2qfD/gaaWMq5ECCGE&#10;ENNFinxEyWg3x/Cu7YQvXAueR2LXdsxYVbmXJYQQQogSkx1MUTKJvW9gVdVRseEDVFz6QVQwTPLQ&#10;rnIvSwghhBAlJjuYoiSMQAgjFMXpaaP/6d/5N2qNEYpi2MHyLk4IIYQQJSUBpiiJ4IKlNNz6pTE/&#10;pgzZOBdCCCHmMgkwRWkohZKRkEIIIcR5SbaShBBCCCFEUUmAKYQQQgghikoCTCGEEEIIUVQSYAoh&#10;hBBCiKKSAFMIIYQQQhSVBJhCCCGEEKKoJMAUQgghhBBFJQGmEEIIIYQoKgkwhRBCCCFEUUmAKYQQ&#10;QgghikoCTCGEEEIIUVQzfhb5kSNH+MpXvnLG7d3d3ViWRU1NTRlWNTt5nodhyHuK8ero6CASiVBZ&#10;WVnupcwaco2Nn9aakydP0tDQQCgUKvdyZgWtNQBKqTKvZHZwXZe2tjaampoIBAJFve9wOFzU+xNz&#10;j9Ijf7GzzFe/+lVaWlrGDD6FKIbPf/7zfOADH+Av/uIvyr0UMQdlMhmuu+46/uVf/oXLL7+83MsR&#10;c1B3dze33XYb//Vf/8WqVavKvRxxnpGtBiGEEEIIUVQSYAohhBBCiKKatUfkO3bsIBKJsHLlynIv&#10;RcxRr7zyCo2NjVxwwQXlXoqYg1zX5dlnn2Xt2rXU19eXezliDspkMrzwwgts2rRJcsnFtJu1AaYQ&#10;QgghhJiZZnwV+dlINaEohbNdV3K9iWI4/f386dfS2W4XYqLkGhMzxawMMF999VVeffVV6urquP32&#10;27Ftu9xLEnPAwMAAf/jDH9i0aROrV68u3P7yyy/zxhtv0NDQwO23345pmmVcpZitMpkMv/nNb9iz&#10;Zw+rVq3iU5/6FKFQCMdxuO+++xgcHGTjxo1s2rRJAgAxKV1dXfzsZz9jaGiIW2+9lQ0bNgCMusYu&#10;u+wyNm/eLNeYKLlZV+Rz9OhRfvGLX/C5z30OpRS/+93vkFN+MVVaa958802efPJJ4vF44faDBw9y&#10;33338YUvfIF0Os0DDzxQxlWK2ezxxx8nk8mwefNmHn30Ue6//34Afve735HNZvnCF77AL3/5S1pb&#10;W8u8UjEbua7L73//e7Zs2UJjYyP//u//TiqVAkZfY7/61a84efJkmVcrzgezLsB84oknWLVqFRUV&#10;FWzcuJHHHnuMXC5X7mWJWU4pxYc+9CHmzZs36vbHHnuMSy65hEgkwpYtW3jwwQfxPK9MqxSzWXV1&#10;NZ///Oe55ZZb+NjHPsaePXtwHIdHHnmErVu3EgqFuOSSS3j44YfLvVQxCyml+PSnP81VV13FzTff&#10;jG3bKKVwHIdHH320cI2tXbtWrjExLWZdgLlv375CxWVDQwNDQ0P09fWVeVVirnjvFJq9e/fS0NAA&#10;QFNTE729vQwODpZjaWKW27ZtW+H6CoVCNDc309bWxtDQUOEamzdvHocPHy7nMsUsZRgGNTU1eJ7H&#10;rl27uPnmmwkGg7S3tzM0NFR43WxqapJrTEyLWRdgDg0NEY1GAQq5l/39/eVckpjD4vF44XobGbUm&#10;b2jEVHiex9tvv80NN9xAIpFAa00kEgH8a0yuLzEVDz30ED/5yU945plnSKfTJBIJPM+Ta0xMu1kX&#10;YIbD4ULOpeM4AEWfsSrEiFAoVLjestksAMFgsJxLErPcSy+9xPr161m0aBHBYBCl1KhrTK4vMRU3&#10;3XQT3/nOd2htbeXNN98kGAxiGIZcY2LazboAc8GCBYUdy8HBQUzTpKmpqcyrEnPV6ddbf38/gUCA&#10;xsbGMq9KzFbHjh1j79693HTTTSilaGhoIBAIMDAwAPi74wsXLizzKsVsZhgGK1asYO3atTiOQ319&#10;/ahrrL+/n5aWljKvUpwPZl2AeeWVV7J37148z+PQoUOsX7++sPUvxFR5njeqK8G2bdvYvXs3Wmv2&#10;79/P5s2bZcdcTEpXVxe/+tWvuPbaa+nv7+ehhx7CcRzWrVvHu+++i9aagwcPctVVV5V7qWIW8jyP&#10;vr4+XNfFcRyy2SyrVq2isrJy1DV24MABrrzyynIvV5wHZt0kn1wux/e//32qqqo4efIkX/rSl2hu&#10;bi73ssQc8NJLL/HDH/6Q1atX88UvfpG6ujocx+Gee+6hqamJo0ePctdddxUKMoQYr0wmw7e+9S32&#10;799fuG3RokV873vfo7Ozk//4j/9g6dKlZDIZ7rzzTum1KiZsYGCAr371qyxevJiamhq2bNlS6HfZ&#10;2trKvffeK9eYmFazLsAEv2dhX18fVVVVWNas7BUvZpGR6626ulqelEVJZLNZEokE1dXV0gBbTFoy&#10;mSSdTlNTU3PGdSTXmJhuszLAFEIIIYQQM9esy8EUQgghhBAzmwSYQgghhBCiqCTAFEIIIYQQRSUB&#10;phBCCCGEKCopwRZCnMHzPNrb2wvTst6rtraWysrKoj6m67rs3LmT5557jrvuuks6RAghxCwmVeRC&#10;iDPkcjkefPBBvv3tb9PR0cH111+PaZrkcjlee+017rrrLr785S8X9TFffPFF/uZv/oZ4PM67774r&#10;4+yEEGIWkyNyIcQZLMviE5/4BFu2bCEQCPCf//mf/Pd//zc/+clP+OlPf0oymSz6Y1555ZXccccd&#10;Rb9fIYQQ00/OoIQQZzXWLuKaNWuoqak543bP81BKndHEeeSQZKzmzu/9mtMfb6z7G7kvrfWYjyWE&#10;EGJmkB1MIcS4ZbNZ7rnnHpYtW8bu3bu58847+dSnPsXdd99NQ0MDH/nIR2htbQVgaGiIL3/5y3zs&#10;Yx9j7dq1fOc73yGXywHQ2dnJl770JW6++WY2bNjAww8/POpxfvKTn3DhhReyfv16jh07BsD999/P&#10;TTfdxG233cbGjRtJpVLT+80LIYQYNwkwhRDva2BggG9/+9t885vf5I477mD37t2Av8O4d+9ennji&#10;CQC+8pWv8Pzzz/MP//APaK25++67MU2TBx54gB/+8Id8+9vf5uc//zm5XI4777yT9evXc//997Ns&#10;2TL+7u/+rhB8tra20tHRwY9//GM6Ojr49a9/jed5fO1rX+Oee+7hl7/8JfX19WX7eQghhDg3OSIX&#10;QryvcDjM9ddfj23btLS0sH37dsA/Kr/44otRSvHP//zPGIbBzp07efjhh+no6OBnP/sZDzzwAJZl&#10;cfnll7Nt2zbuvfderrjiCp555hl++MMfYts2//RP/8TOnTsLc97nz5/P3XffTTgcZs2aNZw8eRLP&#10;80gkEnz961/n3/7t3/jGN74hVeZCCDGDyQ6mEOJ9BYNBNm/ezOWXX84Xv/hFbrjhhsLHlFJEIhFM&#10;00QpxTXXXENPTw+7d+8mlUoVcioNw+CSSy7h4MGDHDhwAK01gUAAgIsuuojPfOYzhXxKwzAwDP+p&#10;KRQK4TgOlmXxzW9+k4cffpj169ezfft2CTCFEGIGkwBTCDFuSik++clP8s4779Db2wucKrwBiEQi&#10;NDU1UVtbi1KKw4cPFz4Wi8Woq6ujsrKSRCLBrl27Ch976aWXCvc3Fs/z+OhHP8rrr7/Oxo0bufvu&#10;u/njH/9Ygu9QCCFEMUiAKYQ4K9d10VqPCiKHh4f5zne+U9hlHB4exvM8AN566y2uueYaVq9ezdKl&#10;S7nvvvvwPA+tNfv27eOWW25h1apVVFZW8s1vfpNjx46xe/du7r33XiorKwuPdfrjeZ5HLpfjW9/6&#10;FitXruTBBx9k9erVHDlyZHp/GEIIIcZNzpiEEGfwPI/t27fz/PPP093dzde//nVqa2vJZrM8+eST&#10;LF26lOrqagB27NjBj370IyorK3nqqaf49a9/TTAY5Hvf+x533HEHX/va15g/fz4nTpzg+9//PvX1&#10;9XzjG9/g7//+77n00kuJRCLce++99PX18fTTT9PT08MzzzxDc3Mz+/bto7u7m+PHj/P444/zj//4&#10;j2zbtg3DMLjuuuvK/FMSQghxNjLJRwhxBs/zeOONN87aUP2CCy5g0aJF3HXXXezatYu//uu/Jp1O&#10;c+2119LS0lL4vJ07d/Lss89SV1fHDTfcUOif6XkeL774Iu+88w5XXHEF69ato6uriz179gB+7mUo&#10;FGJgYACAlpYWDh8+TH9/P93d3Vx77bUsX75c+mAKIcQMJQGmEGLSvvzlL3PkyBEeeeSRci9FCCHE&#10;DCI5mEKISRkeHqa1tZWuri4GBgaQ96pCCCFGSIAphJiUF198kXXr1nHjjTcWmq0LIYQQIEfkQggh&#10;hBCiyGQHUwghhBBCFNX/D8ci2RTGNJOOAAAAAElFTkSuQmCCUEsDBBQAAAAIAIdO4kAMY/4VKyMB&#10;ABwjAQAUAAAAZHJzL21lZGlhL2ltYWdlNS5wbmcAAID/f4lQTkcNChoKAAAADUlIRFIAAAKbAAAB&#10;yQgGAAAAyjzyBQAAAAlwSFlzAAAh1QAAIdUBBJy0nQAAIABJREFUeJzs3Xd8XNWZ+P/Pna7RqFer&#10;2JZ778YGgikOmF4SWiCEENgku5BNISG/ZLPZbAoJy3c3CQTSqKEl1GCKDQYMGGODu3GVZcuyepdG&#10;M5p27z2/P0YeF8mqI9mSn/fr5dfLc2fuPWfujGaeOfec59GUUgohhBBCCCEGgeVkd0AIIYQQQoxc&#10;EmwKIYQQQohBI8GmECOEUgrTNI/5dzJmyYRCIVasWEEwGBzytoUQQpx6JNgUYoRobW3lxz/+MePH&#10;j2fChAncc889VFVVDXk/duzYweWXX86GDRuGvG0hhBCnHk0WCAkxchiGwfTp08nJyWH16tVYLEP/&#10;ezISifDpp5+yYMECnE7nkLcvhBDi1GI72R0QQsSPpmkkJSWRmpraY6CplELTtF5tP/43qaZpXW4D&#10;sNvtnHXWWT3u39X9XfWnq/719bEnare7/Xr7WCGEEN2TYFOIEaanICkUCvHAAw+wevVqcnJy+OlP&#10;f0pRURGNjY3ce++97N+/n+zsbO655x7Gjx/Pxo0beeihh/jCF77Ak08+yUUXXURCQgLvv/8+X//6&#10;17nvvvvIycnhV7/6FWlpaXz00Uf88Y9/5Fe/+hU5OTk8++yzbNmyhRtvvJH777+foqIifvWrX5GU&#10;lIRpmjzxxBOsX78en8/HJZdcQnp6OosXLyYjI+OYfre0tPDrX/+a7du3M2nSJH72s5/x+uuvs3Hj&#10;RhYvXsz111/PfffdR01NDTfddBMTJ07k0UcfJRAIYLVa2b59O2PGjCEUCpGUlMQPf/hD6urq+OMf&#10;/0hycjL/8R//QTgc5re//S0fffQRhYWF/PSnP6WgoGAwXy4hhBj5lBBixDAMQy1cuFBdeeWVJ7z/&#10;rrvuUg899JCqr69X55xzjpo7d64KBoPq1ltvVddcc40KBoPqsssuU5dddplqbW1V3/3ud5WmaWr+&#10;/Pnq8ssvV1deeaU699xzldvtVldffbW6//77VXJysrrvvvtUbW2t+vrXv64AtW3bNvX++++rM844&#10;QyUnJ6trr71W/eY3v1EJCQnqT3/6k1JKqSeeeELNnDlT+Xw+9fTTTytN09R1112ndu/efUy/Q6GQ&#10;WrhwoXr++edVY2OjSktLU//yL/+iTNNUS5YsUbfccotSSqmWlhaVlJSkHnvsMfXCCy+ocePGqczM&#10;THXjjTeqefPmqddff125XC513333KaWUMk1T3XDDDWrjxo1K13V12223qSeffFJVVVWpBQsWqHPO&#10;OUeFQqFBfMWEEGLkkwVCQpxGGhoaePrpp9F1nRdeeIGcnBx27txJSUkJubm5XHHFFQAUFhZSVVVF&#10;cnIyd999Ny6Xi7vvvptXXnmFF198kauvvpqMjAwef/xx7r77bhYtWkRxcTHZ2dn8+7//O3a7HYBz&#10;zz2XSy+9lLy8PB5//HHuueceZsyYQXFxMQDLly9n0qRJJCYmsmzZMtxuN5dddhlTpkw5pt/Lly/H&#10;7/dzzTXXkJ6ezi9+8Qvmz58PQFZWVuxxCQkJeDweAL74xS+ycOFCpk+fzjPPPMPHH3/MJZdcwrJl&#10;y1i5ciVKKerq6lBKMW/ePMrKynjjjTdobW3ln//8J7m5uWzevJmKiopBf12EEGIkk8voQpxGSktL&#10;MQyDRYsWYbFYWLBgAT/84Q8ZO3YsP//5z3nttde45ZZbKC8vxzRNIHpZ3mKxkJeXh80W/ciw2Ww4&#10;HA7cbndsnqiu6wBYrdZjLuXbbDYSEhJwuVxomkZycnLssUlJSezatYtIJBJ7fHp6eqd+b9++nczM&#10;zNg81DvvvLPH56ppGjabjdzcXCwWS2yx0le/+lVuuukmdu/ezbp167j88svRNI39+/djsVg444wz&#10;Yufmv/7rvxg1alR/TrUQQogOEmwKcZrYvHkzfr+fcDhMeno6EydOBKCxsZFQKMT999/PmjVreO65&#10;5/jzn//MSy+91Otj92UxzdGP/fa3v80ll1zC//zP/1BbW8t5553H0qVLO+2jlGL//v3ouo7D4QCi&#10;KZZmzJjRZRuqmyQbS5cuJSsri6effpr9+/fz8MMPA6DrOu3t7eTl5VFYWAhAbW1tLDAWQgjRP3IZ&#10;XYgRpqtk7oFAgAceeIBp06YB8J//+Z8Eg0EMw+DXv/411dXVPPLII1x33XVkZ2cTCoUwTfOYEcfD&#10;I50ncnybJwr4lFKx+wKBAOeddx5nnXUWt956K6+++iput7vTPtOnT6eyspKnnnoKpRQNDQ089NBD&#10;ADgcDtra2gDw+/0Eg8FjAsTj+52UlMSNN97IQw89RGZmZmwh0sSJEwkGg/z85z8nFAoRiUS49957&#10;8fv93T5vIYQQ3ZORTSFGCNM0KS8vp6KigtraWp599lmcTider5ennnqK+fPnk52dzTe/+U0eeOAB&#10;Nm3aRHJyMosWLaKoqIiUlBQeeughSkpKWL58ObW1tXzve9/juuuuIxQK8emnn8ZSGu3fvx+fz0dV&#10;VRUpKSlUV1eTkJCA1+ultLQUXdfZt28fEydO5MCBAzQ3N1NXV4fT6aSuro6kpCTa29v5xz/+wapV&#10;q2hqaiIxMZG0tDSuuuoqrrjiimNSN1199dXMnDmTO++8k7///e+Ulpbyl7/8BYDZs2fzy1/+kv/6&#10;r/9i+/btRCIRnnnmGSZOnEhlZSWNjY3U1dWRnZ0dO94tt9zCgw8+yA033BDbVlRUxM0338yjjz7K&#10;mjVrcLlcLFu2jJycnCF6BYUQYmSy/uxnP/vZye6EEGLgvF4vzz33HNOmTWPu3Lk0NDRQW1tLS0sL&#10;o0eP5uabbyYnJ4clS5aQmZlJOBxm6dKl/OQnP8HtdjN79mwaGxuZN28ed911F3a7nTvuuIO1a9ey&#10;YMECLBYLo0ePprm5mYMHDzJnzhy8Xi91dXW43W7GjBmDrusUFxezcOFCAoEADoeDpqYmZsyYgd/v&#10;59ChQ6Snp5OXl0dycjJOp5OWlhby8/OJRCJUV1fz6KOPcv3115Oamhp7bjabjcsvv5xwOIxhGPzo&#10;Rz/iwgsvRNM0Zs+eTVVVFW1tbfzoRz8iEAhw2223EQqFcDqdTJkyhVAoFBvVhei8UNM0+dKXvoTV&#10;agXAYrFwwQUXkJqaSiQS4dJLL+UHP/hB7LK9EEKI/pEKQkKIk6K5uZnzzz+flStXkpubC0Qvsd95&#10;553cfffdjB8//iT3UAghRDzIZXQhxElRVlbG7t27+e53v8s111yD2+1m/fr1WCwWxo4de7K7J4QQ&#10;Ik5kZFMIcVKYpslbb73FX/7yFyoqKsjPz+fqq6/m5ptvjuXpFEIIMfxJsCmEOOl0Xe+Un1MIIcTI&#10;IMGmEEIIIYQYNJJnUwghhBBCDBoJNoUQQgghxKCRYFMIIYQQQgwaCTaFEEIIIcSgkWBTCCGEEEIM&#10;mmGR1P1wvWMhhBBCnJpGjx5NVlbWye6GOAUNi2DziSee4Iwzzui0PRgMYrFYpHZxH+i6jqZpsXrQ&#10;omehUAgAp9N5knsyfBiGgVIKm21YfMScEoLBIJqmyfusD3RdB5D3WR+EQiGUUrhcrrget7y8nKKi&#10;Iq699tq4HleMDMPiL7SoqIgbb7yx03av14vFYsHj8ZyEXg1PoVAITdMkQO+DtrY2AJKSkk5yT4aP&#10;cDiMaZpx/0IbyeTzrO/kh2Df+Xw+TNMkOTk5rsfduHEjBw8ejOsxxcghczaFEEIIIcSgkWBTCCGE&#10;EEIMGgk2hRBCCCHEoJFgUwghhBBCDBoJNoUQQgghxKCRYFMIIYQQQgwaCTaFEEIIIcSgkWBTCCGE&#10;EEIMGgk2hRBCCCHEoJFgUwghhBBCDBoJNoUQI4pSqt/7GqaiKRDu9/4N7aF+t+/XTUKG2a99lVI0&#10;tPe/302BMIbZv37rpklLMNLvthvaw/0+Z0FDEdBPzjlrCUaI9PP1MpWicYDvs/4KGibt/TxnQvTX&#10;oASbuq6zceNGduzY0eX9Sim2bNnCc889x65duwb05SCEEIcppdhS20p9P7+MS5r9PLOzAr0fgZcv&#10;rPPItkM09DOIWFvj45M6f78+D2v8If66tYxwP4Ifw1Q8v7uKXQ1tfd4XYHudl5f2VGH2o99B3eDP&#10;Ww5S34+gTynFmsoWPqpq7fO+ALX+EI9uK6M9YvR5X1MpXthTxY76/p2znfVtPL+7sl/nLGSYPLrt&#10;EFVtwT7vq5Ti0zo/H9X45HtXDKm4B5tKKT744AMeeOABysrKunzMtm3beOWVV1iyZAnPPvssBw4c&#10;iHc3hDjtKaUG9IUyHL+MIqbitX21vH2gvk/9V0oRqK3mzR0H2NfkZ/PWz1C63uv9jUA772/eQWVb&#10;kLc270b3tvSp7aq9e1hf1cKHhxppPFDS674rpYg0N/L65r1U+YKs2bgdM9z7QFsZOju272BXQxsr&#10;dpXRXl3Rp7Z9lYdYuaec7fVedm/fiTJ6H7iZoSDvb9hOjT/EG5t3E2lt7lPbdSXFfHiogQ8PNVC7&#10;r7hPr3ekpYmVW/ZS0Rbkw02fYQYDvd5XmQa7tu9kZ72XlXsO4as81Pu2lSJQVc4buw+xq8HHjq2f&#10;ocze/0AwwyE+2ridirYgb2wtJtLU0Pt+K0X9/hLWHGrk06pmqor3Dsu/cTE8xT3Y1DSNpUuXMmXK&#10;lC7vV0rxwgsvcM4555Cfn8+CBQt45ZVX5E0vRJyFDJPP+jnyopRiVWk9Qb3voz4ni1LwcUUTDYEw&#10;G6pbqPL1PuiK1FXz4SN/4kAQFLBibwUVz/6lV59LZiTC3j/9Hx/UtgOwqVVny0P/i9Hu71XbrR+9&#10;wz/fWUPIVPgNxfJXV+Db+kmv9jX9bXz64P1s74iVVlV6Kf3z//aq30opql/8G69/dgAFlIcU7z7x&#10;OOHKrgcJjhcq28+qp56iOqQwFby2ZQ91rz7Xu7ZNk5KH7+e9jnO2xQ+bH7gPM9jeq7bbNqzh1Tff&#10;JWAoAobi1RXv0vbpml7ta/ja2PTwb9nqi763V1e3se+vv+v1j4u6V57hta3FGAqqwrDqb38jdKh3&#10;AyahqnJWPfEYlcFogLl850Fqn3+s1+es9C//x6oqLwA7fCafPPxb9Lbejez6Nq/j9dffwmcoAiYs&#10;f+cjWj96p1f7CjFQtsE6sNVq7XK71+ulrKyMUaNGAVBQUMCKFSuIRCI4HA4AAoEAhw4dAsBisaDr&#10;OnoXHwRKKUzT7PI+0TXDMNA0Tc5ZHxweIRxu52zNoSbWVDQxPsWF09q335VVvhArD9Rhs2gsKUjr&#10;c9uGYQz5OQvoJu8crI+2rxQv7alidk4yEUMRMU0ihiJsmkRMRcQwY9sipsnYT95ky9gzQNMAaEgv&#10;YN2nn3Lg1Q9od6d022523UFcKomgywOAbnfyceo4tj3zIofGzOqx34s+fJvis26M3d4x6UxyXnmR&#10;T+odgNbtvhOL11NdMA+06OvrT0xlrd/K8hdW0pya2+2+zlA7U3fvp+bMBdENmsaGcYsIPfMc2+de&#10;3GO/52x6g80Tzoyds6pRE1n38T/Y4VhH2JHQ7b4ZjRUk624CCUkAKIuVj3JnsPuJ5zgwfn63+2oo&#10;zljzOrvPvCG2bff4hax5/Xk+aU3qsd9FBzbRnDkZw2oHoN2dwrqgg5UvrKAxo6DbfR3hANM/20v1&#10;4uti2zZNOBP17HNsnX9Zj23P3vwmWyecHTtntVlj+XTNR2xN/hTd5uh235TWOnLawJ8Y/Xs0rVY+&#10;zptF6ZPPsm/S4h5aVixc+zq7FlwV21I8dg771r3BnEXnolkGPu5k9GFUW5x+Bi3YPJFAIEAgEMDj&#10;iX4wu1wu/H4/gUAgFmyWlpZy++23A5CUlMSiRYtoaTnxZalwuP8TrYXore7eg6eagG7y7sF6/LrJ&#10;uyVVnJXj6fW+SsEbpc1ETMV7B+uZ4FK4bf37Mmpv791IVTysqfHRGjoS3O5r9rOvuXeji0FXJvWZ&#10;hUc2aBqfTf4cpq7w9vAx6cBKy8RFsQACoHTsbHLqSmnu6SNWKXaOW4BxVKARcbjYOXYeLaYV1UMQ&#10;UJ2QTnn+5GP6vWPq50j0t/bYdoKp8dmks4/pd3NqLqWZ43ruN7A/ewKtyVlHnopm4bOJZ9JqWgj1&#10;sL/N1CiffGzbZYUzMar29ti2ZhrsLFpwTHCm2xzsGjuvV/12u1Kpzhl/1AE1dk46kyR/c4/7J4Z1&#10;tk45B2U5MpjSmpzF/uwJvT5nLSnZx7S9acYFhEJh/DZ3t/vawhG2TTv3mG0VeZOhqrjHti1GhJ1F&#10;8wk5j7Sh2518UjiXMfV1WJyuHvveE7+/d39r4vQ05MGmxWKJ/YMjI23aUR86Y8eO5ZFHHgGiI6Qr&#10;VqwgJaXz6EJ7ezuappGQ0P2vaHFEJBJB0zRstiF/6YetQCCAUgq3u/svg1PJxweigSbAujo/4zJT&#10;sGoaplIoBaYCk+iIrXn4tlIoFN6Qzp7W6OKD1rDBjjaDC8f2bXRT13WUUtjt9rg/t674Iwbr6mq7&#10;eYQCpdDUUbcBTSmUplGeP+WYwAegJSUbu6mTrHc/n68xowDdeuzzNKx2anIm9LhvRLNSnj+10/aK&#10;vMkkmBFsPcznq8ybFBvVPCzgSiLidPfYdtDhosF13EieplGRPxmPHsTCiS/tmnR9zuqyxuDsxTlr&#10;yijAOK7fymKhctTEns8ZlmiQdVy/DxVMJcEIY1fdj7BV507AtBx75S2YkIThcPXYdighEX9iapdt&#10;9+acVXRxzprS83Hq4R7bbknPI3Lc+0xZrFTmTepxX53ouT3e/swivM4kxqQM/LMtMTGRpqamAR9H&#10;jExDHnG43W7cbjc+nw+IXlZPSkrC5XId85jp06fHbq9atarLLy1N07BYLEP2hTYSmKaJpmlyzvog&#10;GAwOq3PWGorwYUVz7LYvYvLnbRX9Pt6aymbOLswkxdX75394istQnDOlFO8faDhhCpxFtbsYtXsd&#10;ms+LVQ9jM3SsRgSbEcFq6OwfP59Pzr4eMxwG80igYnG6SE9K4jsLx5Fg73paUFMgzP99up9gMISK&#10;HLnCotnsWJ1O7pg7gaLUxBP2+4nPytlV78UMHD0CrGFJcDNvVBbXT8075of40XY3tPHY9kOoUAhl&#10;HBnR1RxO3AkJ3L1oBinOrs9/yDB5YMMB6traMUNHBSoWCxZXApdMKGTJ6Iwu9wV492A9Kw/UYQYC&#10;oI6cd4srgby0FO6aX4T9BFM3mgNh/vfwOQsffc5saE4nt82dxIS0E5+zZ3ZWsK229bhzBpYENzNz&#10;0rllRmGX+wIUN/l4ZGsZZjh0zBxNze7Anejm2wvHkZHQ9eXsiGHy4KZSqlu7OGfOBD4/OY+lY7O6&#10;3Bfgw0ONvFZSE12MdNSPCIvTRWZaMncvGo/tBCPZbSGd/1m/j0AojDpqAZhmtWF1urh51nimZXY9&#10;hUCpaLaBjdXN0dfrqIDY4nLzUVUr4zKSsZzgfdZbJ5o6JwQMYbB5eIg9MTGR6dOnU1JSwrRp0ygr&#10;K2PWrFmxS+hCiP5RQGswwrM7K/qdr7ErvrDB6rIGrp48Km7HjKfGQJg15Y1M2/MRrlDny/bJTZWM&#10;Kt12ZIPFgiMnD/fU2XjmLmbatDlc7kwg0lBH8zvL0VuaSJw5n5Qzz48+tpv5rqkuOz85exIqFKJ5&#10;9ZsES4tx5I0m7ZwrsCZ6Thg8HHbTtHwU+bTv3k7jB2+hWa1kXHApCeOnnDDIPGxieiK/WDIFw9tK&#10;06p/EqmrIWHSdFKXXIxms3Xbb4dF41sLisA08W5Yg2/rp9iSUkhdejmOnDysPbR9TmEGZxekE66u&#10;oPm91zH8PpLmnknSgnmgadgsJ94/+fA5i0RoWf0mgf27ceQWkHbhVVg9Sd3uC3Dd1HyunZJHoHgn&#10;TR++hYZG2pKLSJg0Fa2HOa7jUt38fMkUjDYvze8sJ1xTScKEqaSeczGaw9HtObNZNO6cNxalFG0b&#10;1+LbvB5Looe0pZfjGFXQ4zk7Mz+NM/JSidRV07RqOUabF8+cM0heFD1n3e2f6LDyH2dPQuk6Le+v&#10;JLBvJ/bsUaRfeBXW5JQez9nVk0dx1aRcAiV7aFz9Jso0yFiyDPfU6DkbWJgpRM80NQjLwOvq6vjN&#10;b35DUVERt912Gx6Ph4cffhiLxcI3v/lNSkpKeOyxx7j66qtZvnw5d911F7m5J57M/uCDD/Ktb32r&#10;03av14vFYonN/xQ9C4VCaJomwX0ftLVFV3QnJfW8+OBkMUzF1rpW/rm3mpZQ14tystwOzhiVhkXr&#10;uCqggUXTsBC9bSrF26X1tIU77++2Wfn+4vFkuZ296k84HMY0zWOuWAwGf0TnDxtLqW5p4/a//QCr&#10;6jrItrgTcRYW4ZmzCM/shTjzRmNxnVrTb+TzrO9Coegon9PZu/elAJ/Ph2maJCcnx/W4Gzdu5ODB&#10;g1x77bVxPa4YGQZlZDMcDscW+EQi0coSl1xySez+CRMm8K//+q+Ulpby3e9+l4yME1+uEUKc2OHR&#10;zJf3VrO1tjV2gSwjwd5pHpbTauGCsZknHL3xhXUipsnhn5+mgvVVTTQGIrTrBh9XNHHlxNweR9yG&#10;im6aPLm9nIq2IFa6Xrdtz8kj+7rbSJg8A3tmzinTdyGEOJ0MSrBZUFBAQcGxE8+LioqOuV1YWEhh&#10;4Ynn1gghuqeU4pOqFv5ZXI2/owqKRYPzRmdyyfhsXLa+zaHyOGxcWJR9zLbpWUn8YVMp7RGD9w81&#10;UpSayKzs+I6I9IdSin/sqmJ3Y3Tud0FaEu7pcwnu2HTM49I+fyUpn/v8yeiiEEKIDrIkWYhhqL49&#10;xEt7qtnV0BYbzcxPcnH9lDyKUt1xG8ErSHJx0/R8nthejm4qnt1ZQaqriNHJJ+8StFKKlQfqWF8V&#10;XQSVmeDgjjljsSVcz6GOYFOzO0hefC7py64+af0UQggRJcGmEKew0hY/uR4XCR2jlLppsr6ymTdK&#10;avF1jGbaLRrnj8nkwqKsPo9m9kTTNGZlJXPZ+ByW76vBHzH422fl3Dm/iLQ+rE6Pp0+rWlh5oA6A&#10;RLuVO+aMJtVlp6Gso4qLxcLoH/4a99TZaLJCVgghTrq4l6sUQsSHYSpe3FPN2vKmaC1of4i/bCnj&#10;H7urYoFmQZKLby0Yx+UTcuIeaB6madFg9sz8aK7NWn+IZ3ZUEDoJpSyLG308v7sSU0VXB986s5D8&#10;pIRone5tnwJgT8/CPW2OBJpCCHGKkJFNIU5RW2tbKfcGaAqGMZTindJ6gh0pjewWjYuKslg6NuuE&#10;+QzjyWrR+MLkPBoCYYqb/Oxt8vHy3mqun5qPtYe0K/FS5Qvy2PZDhM3oxIEbpuYztSO3oNnuJ1C8&#10;A4DE2QvjUn5PCCFEfMgnshCnoLBhsvJAHYponsvXS2pjgea4VDd3LxrPsnHZQxJoHua0WfjKjEJy&#10;EqNpZtZVNvNeWQODkD2tk5ZghL9uKYsthLpsfDaL8o5UcvHv3IzqyHzhmbNo0PsjhBCi9yTYFOIU&#10;tKG6hRp/6JhtCTYLV03M5c75ReQnJZyUND4pLju3zizE47CigBX7a9lW5x3UgDMQMXhs2yEaAtFq&#10;M4vz07iwKDv2/JVS+LZGL6FrDieJU2cPWl+EEEL0nQSbYlhQSuHrItn4SBTUDVaV1nfaPjMrmaXd&#10;5MkcKoXJCXxpaj52i0bEVPx9VyXlbcG4thHpGMXVzWh5wtLWaGWgyekerpuSd+yle2Xi374RgISJ&#10;07B6Tt3k+0IIcTqSYFMMC7sbfby0pwpzCC7ZnmxrK5poDIQ7bd9S2xob3TvZZmYnc/mEXDTAHzF4&#10;YvshWoKRuBw7pBs88Vk5umnyz+JqttV5AcjzOLltdmGnYDtUUUakoRaQS+hCCHEqkgVC4pRnmIo3&#10;S2op9wY4d3QmY1PdPe80TOmmyccVTbHb6S77MSmGdjW0saTQ0e0ldKUUwf17aVr5EnpbK55ZC0m7&#10;8Eosjt6V9DP8bTSteJn24h3Ys3LJuPRanPljjnmMpmmcNyaDhkCINeVN1LeHefKzcr4xd8yAV8Wv&#10;KW9ie52Xv24tY3dDNGl7qtPO1+eMxd3FsX1bPunolAXP7IUDalsIIUT8SbApTnnb6lo55A1E5wge&#10;qOUbc8diGaFlB8u9QVo7apsnOWzctaCo1/XIDwtXlFF27/cx2/0A+LdtIFxbSfaNd/S4rzJMqv9y&#10;P20bPopt82/fyNj/fgB7etYxj7VoGldNzKWhPczuRh8lzX5e2lPNDdPyaddNdMOgr6XRfWGd1WUN&#10;AOzqCDQTbBZunz2a9AR7pyD7mJRHmdk4C8b2rUEhhBCDToJNcUqLGCZvHaiPVcnZ3eBjb6OPKRme&#10;EVfn2h/ReW5XBSHDRAOunTKKzARHn4/TvPrNWKAZ2/bOa0dGALuhlIneeOx80Uh9Dd5P15Bx8Rc6&#10;Pd5ps3Lz9AL+sKmUGn+IT6qayU50ENJNfGGdG6b1XM3IVIqIofBHdN49WI/3qLm5Vg1unl7AmJSu&#10;F0RFUx7tBCTlkRBCnKok2BS9ZipFVVuQgiEsVbixpoUq35HFJwp4ZFsZUzOSmJ+byvSspJO+YCYe&#10;lFK8vKeaal90BfrnCtOZk5PS94BaKSKNdZ23myaR+pp+90/v6pgdUlx2vjqrkAc3luKPGLxRUoem&#10;Reu0nzsmk1GeI8ObSim8YZ1aX4hqf5BqX5Aaf4j69jDeUOcFYIl2G5O7+WHh37kZpXekPJp9Rr+f&#10;nxBCiMEjwabotbLWdp7YXs4PFk/A4xj8t05QN3j7QOdV2WFDsa3Oy7Y6L26bldk5yczLTWFcamKX&#10;gadSijXlTZxdkD5kCcj76uPKZjZUtwAwOjmBqybm9m+qgKbhyM3vvNlmxzl6XM/7mwbBQ6VgHlsd&#10;yJFb0O1ueR4Xt8wo5NFtZURMxeGh6FeLa5iVnUy1L0iVL0i1L4Q/omP2cp2XN6zz4aFGLizK6voS&#10;esdoreZwkjh9bu8OKoQQYkhJsCl6xTAVKw/U0RSM8GF5I5eOzxn0NjdVt9IaOrLC2WbRsGkaCgh1&#10;pMZp1w3WVTazvrKZ9AQHc3KSmZeTQl6/K+15AAAgAElEQVSSC1vHJdVaf4hXiqtx260sGJXaVVMn&#10;VUVbgOXFNSjAbbNy8/R8nP1cZKOUwupOPHajppF59U1kXv3lnvc3TWqeeICW996IbbO43CTOXNDt&#10;fpqmMS3Tw0XjsnmjpDa2fWdDGzsb2k64n0UDt92KVdNic1WPt7qsgbMK0jv/wFEK3/YNALgnTe/8&#10;vIUQQpwSJNgUvVLS7GdPx4KNNeWNnJWfTupRq6QHw8zsJDbWuClp9mPR4Btzx5CZ4EShaA3pbKtt&#10;ZVudl5ZgBAU0BsK8e7CB1WUN5HtczM1NYU5OCisO1KF3BMuzs5OHtOpOTwK6wXM7K2nXDTTg6sm5&#10;x1x27iujrZXGN14AwJqcStKCs/HMXEDSGZ9Ds/b8564Bubd+i4SJ0/CuW41/+0bMYIBAyS4c2bk9&#10;7t9VyiaIBpV2iwWPw8Yoj5NRHhd5Hhc5iU5SnDZMBfXtoS73Pdyv44XKS2PzSyXlkRBCnLok2BQ9&#10;0k3FigN1mB23fWGD1WUNXDN51KC22xyMUNoSTeY9KzuZSeme2KXlLLeTCWmJXDExl31NfjbXtLC9&#10;zkvQMDEVlLcFKW8L8npJbeySba0/xKfVLZxdkD6o/e4tpRSv7avlkDcAwMJRqSzKS+v3wielFA2v&#10;PI3hjV6Oz77ha6QtvaLPx7E4naSdfylJ885k//dvw2hrpXnVqyQvPq/bBThVviCbOqYCHO/KCbks&#10;zEslyWE74fPr64+Xw1WD0DQSJeWREEKcsiTYFD3aWe9lf/Oxq5s/rmzic4XpfU7L01tKKd46UI+h&#10;FFYNlhVldzmH0WG1MD0riWmZHsKGyY76NjbWtLCvyU+oI/A82vJ9NbQEI0zJ8FCYnNCrxUVhU2GY&#10;injXpdlc08raikYARiU6+eKUvAGldApVHKTp7X8C4CqaROp5lw6of9bkVFLOXkrTypdpL95FoGQ3&#10;7knTu3ysUopPqlpIcdpjt4FYYFntD+LpJtDsD9+W9QDYM3Mk5ZEQQpzCJNgU3YrOd+y8ijmom6wq&#10;redL0/IHJQVRWWuA3R1z/WZlR+dgdkfTNJw2K/NHpTI3NwVvSGfF/jo+rmw65nHtEYOVB+p4u7SO&#10;ZIeNCekepmUmMS7VTZrL3inYU0qxrtZHxFRck5YSt+dX6w/x0t5qTAVOq4WbZhTgtvc/GbpSJnXP&#10;/BkMAywWcm7+Jpp1YMnVNU0j9YLLaH73dVQkTPM7r5EwcdoJX+/LJ+Rw6fhsACKRCMo0cTidsWPF&#10;811i+Nto37cLAM+cM0ZcGiwhhBhJJNgUXVJKcbBj9XlTRxnCRLsVQymCevSC+t5GH83BCOn9yAXZ&#10;U9vvHKxH7xjVvLAoq08jfhZNI9lpo9Z/4nrdpoKWkM7G6hY2VrfgslrIS3IxJSMafOYmOnFYLbSG&#10;dNZWtqCAc8dkxeW5hgyTv++qpK0jn+TlE3IYM8B0Ur6tn+LbGl2ZnbTgc7inzxlwPwGcBWNInDEP&#10;35b1tG1aS6ShDkdW58VhmqbhsB55jSymgakx4GpCJ+LfsQWM6PmTlEdCCHFqk2BTdKKU4rN6L0/v&#10;qCDQEVhOzfDwlZmFlHsD/HHzQRSQ63ENyiKhQ94AO+qjo5ozs5LJ72FUsyttYZ2C5IQuc4KaSuGP&#10;GJQ0+WMJxIOGyYGWdg60tPPm/joyXHbGpyUSMkx8kWgaoPcONnDt1LwBPLOotw7UUdIxLWF2djLn&#10;FGYMaGRO6Tq1T/8JAM3uIOemr8dtpE+zWEm78Cp8W9Zj+n20frSKrGt6XtU+2A4H1prdjltSHgkh&#10;xClNgk1xDFMp3i9r4NV9NZgqugr4rIJ0vjhlFHaLhckZHublprCpppXdDW1srW1lXm780glF52rW&#10;xeZqXjSu67maPUlx2rl2yokDQ6UUCqhsC7KroY09jT4OtbYT7pjk2RiM0HjcYpf1Vc0syk+jcACj&#10;kDvqvbx3MFqOMTPBwQ1T8wec+7Pp7VcIV5YBkH7ZdThyBh4QHy1xxlyco8cROnSAltVvkn7xNVgT&#10;Tl6aIWWascVB7imzsSa4T1pfhBBC9OzUyQEjTrqwYfLK3mr+WRwNNG2axuUTcrhuSh72jlXIFk3j&#10;0vE5uG1WFPBGSS3tEaP7A/dBWWuA3Y3RFEuzslP6NarZG5qmYdE0CpMTWDYum7vmF/HTcybz1ZmF&#10;LByVSkaCvdMcw5Bh8uDGAzyx/RA7670E9L4978ZAmOd3V2Eohd2i8aXp+SQ5B/Z7T29tpuGVpwGw&#10;pWWSeeWNEOf5ixaHk7QLLgMgUleNb/P6uB6/r0KH9qM3RwN2zxy5hC6EEKc6CTYFEF0487fPynn/&#10;UCOK6KKVL03P58KirE4jb1luB+ePyQSgrj3M+2UNsdXHAxGbq2kqrJrG58dmDmh1dl9YLRopTjvz&#10;R6Vyy4wCbp05usuYLaCbbKpp5c9byvifdSW8sreacm8A3TQ7P5hoMvytta1EDJPnd1fS3DH/9aJx&#10;2UxMG+DooFLUv/w3jDYvAFnX34bV7RnYMU8gefF5WFPSAGhetRxlxO8HRl/5tm6I/V/mawohxKlP&#10;gs3TnFKKlmCEP24uZVtdNGhJctj4+twxnHGCnI+apnHu6AxyOtIevX+ogfr2rpN598Uhb4Cdsbma&#10;SUNag/14a8obUR3TCI7/B9FqjA2BMO+VNfD/PinhdxsOsPpgA62hyDGBd3GTj+d2VvLS3mp2dSTF&#10;n5LhYemYzAHPqwxWHKTl3WilH1fRJFKXLBvQ8bpjS0kjefF5ALTv20Vg/55Ba6snvm3R+Zr2rFwc&#10;+aNPWj+EEEL0jszZPM3opkLT4PCa6oq2II9sLYutOM9NdHLHnDHkJHafPzPBbuXKSbk8srWMgG6y&#10;fF8NX5s9ut8jkUop3i49vAJd6/dczXj58owCvjwjWg/c5/OhlCIpKQlTQWmLnw3VLXxW78UXNjBV&#10;9PJ/WWuAV/fVMCXDw8K8VCale1hxoI523WBtRTQFU6rTzk3T8gdcxUgpRe1TD6P0CGgaubfeOeBU&#10;R93SNNI+fwUt770RTYO06lXcE6fF/ZJ9Twyfl0BxR8qjuYsk5ZEQQgwDEmyeRpRSrK9pw2G18LlC&#10;Bzsb2nhqR0VszuWk9ERunVlIsrN3K8ynZyYxIyuJz+rb+Kzey66GNmZkJferb2WtAXbF8mr2bwV6&#10;vByfE1LjyBxPiwYT0z1MSEvkKj2X3Q0+NlQ3c6C5naBhYigVqweeYLPE0kRBdA7sDdPy4rKCv23T&#10;x/g/2wREL3EnTJ454GP2xJk/hsSZ8/FtXkfbpnWE62twZA9uFanj+XZsRsVSHkmJSiGEGA4k2DyN&#10;BHSTd8sasFk0TKV4dV8NEVOhES2VeN3UvD7lRbRaNC6bkEtxR7We10tqmZCW2OfciidzrmZ/aZpG&#10;ot3GglGpzMtNoTEQZnudl43VLVT7QhhKxdJGHZaf5GJqRtKAR+PMcIi65/4KSqE5XWTfeMeQjPBp&#10;FgtpF14ZTYPU7qN1zSqyvviVQW/3aP6OVeia3YF7+uwhbVsIIUT/yJzN04RSivcPNdAW1mkORnhx&#10;b3Us0LywKIubphf0KwF3nsfJOYXRWuOVbUHWVjT1ebHQIW+AnR2jmjNO8lzN/rBoGlluJ0vHZvH9&#10;RRP4zsJxTEzvvPinoi1IWWv7gNtrfue1I6mOLv4i9iEcXUycPhdnYREALR+8hdHu72GP+FGmiW97&#10;dHGQe8pMLM7h9T4RQojTlQSbp4m2sM7qjvyOhx1Ov3PFxNx+53rUNI3PF2WR0VFZZ1VpfWz+Z28o&#10;pVhVemRU86IT1EAfLqwWjRyPk9YuzoGhFCsO1GEcX7C9D/SWJhpefgoAW3oWmVd/aUjnLVocTtKW&#10;XgFApK4K3+Z1Q9Z28GAJenO0lrxn7mKZrymEEMOEBJungcMBXdA49rLu/NxUFuelDfj4iXYbl0/I&#10;QQP8EYM3Smoxezm6WXbUqObM7CQKkk/eXM14qW4LkudxMSc7udO/BJuVlj4E48erf/FJDF80a0D2&#10;DbdjcQ19QvPkxediS42OZjetehWl60PSrm/bp9DxvpL8mkIIMXzInM3TQFMwElsNfbRtda1cNiEn&#10;LgtW5uQks77Sw94mH1tqWlmcl8akjO5zPiqlePeYuZp9q4F+qhqXlsi4gebQ7EKwdB8tH6wEIGHC&#10;VFLOvuCkjO5Zk1NJPvN8mla8RKBkN4H9e3BPnjHo7fq3Redr2nPycOQWDHp7Qggh4kNGNk8Dq0rr&#10;MY4babRo0Yo4q8saTrBX39gsFq6YmIPdoqErxWslNYSNrhOdH1Z+VA30GVlJAyoDOdIppah97q+o&#10;SBg0jeybv4Fmi39d+t7QNI3UCy5DczjAMGh+Z3lckvp3R29rjeX29MxaOOQpl4QQQvSfBJungfPG&#10;ZPLNuWNjt88pTOeHZ07kh2dO5OyC9Li1Mzo5gTPzo8c72BpgfWXzCR8by6sZm6s5MkY1B0vbxo/w&#10;f7YRgOQzL8A9ZdZJ7Y+zYAyJMxYA0LbxYyL1NYPann/HZlQkOv1A8msKIcTwIsHmaSA30Yk3dGRe&#10;3ezsZPI8LvI8LrJ7SN7eF5qmsWxcFqkdeTrfKq074fzEznM1ZVTzRMxQkLrnHgGlsLgSyL7x9pMe&#10;bGmahfSLrgJNwwz4afngrUFtz3c45ZHDSeI0SXkkhBDDiQSbpwGlFHsao4Gd06pRkOjoYY/+S3ba&#10;uXh8FgDekM5bB+o6XWIdqXM1B4MydJre/ifhqkMApF96Lfas3JPcqyj3tNk4R48DoHXN2xh+36C0&#10;owwjNqrrnjoLTVIeCSHEsCLB5mlAAcVN0XyIYzwO7P1Mc9RbZ4xKoyglukr6k6pmyloDx9x/SOZq&#10;9sgMh6h/4QlKf/ot6l98EgBbZjYZl11/0kc1D7M4nKRdcBkAkbpqfFvWD0o7wbKjUh7NPuOUef5C&#10;CCF6R4LN00BVWxBvOHoZfXIXycbjzW61cNWkXGwWjYgZrVSkm9HFQkop3jlqruaFMlezS7VP/ZH6&#10;l54kuH8PKhQEIP3Cq7Emdr/Cf6gln3k+tpSONEhvD04aJN+2DUelPJISlUIIMdxIsHka2NMYvbyp&#10;AZPThyZYGZfqZuGoVABKmv1srG6hvj3E/mY/O46aqymjmp0ZAT+tH7/baXuo/MCgr/ruK2tSCsmf&#10;WwoQTYNUsjvubfi2fAKAY1QBjty8uB9fCCHE4JJg8zRwONhMddnJSRyapOmapnHxuGySHdFUriv2&#10;1/Hk9nKe2VmJbipsFpmreSJmuz+28vpourf1JPSme5qmkXr+pWhOF5gGTe8sR6nuU171hd7aTLC0&#10;GIDEWQtBk48sIYQYbuSTe4QL6Sb7W6LzNadmeIY0PWF6goOLx2cD0cTyZd4ADYEwALOyk2VU8wRs&#10;KenYklM7bXeNHndKzld05o/BMzta0ce3cS3hmqq4Hdv/2aZoblEgad6Zp+TzF0II0T0JNke4kmY/&#10;ekct7ikZSUPe/uK8NMamHBtUyqhm98xwqFPScntOHumXfvEk9ah7mqZF0yBZLJjBAC3vr4jbsX1b&#10;o5fQLQnuIalSJIQQIv4k2BzhDqc8smgwcQgWBx3PbrUwKzvlmG0JNmtcSmSOVE1vvhhLkp581gWM&#10;+pe7GferP2JLyzzJPTsx95SZuIomAR1pkHxtAz6m0iP4PtsUPf7U2dFL9UIIIYadYVEbXSmFYRhd&#10;bj/RfSLq8HzNAo+LBKtGOGyiadqQnbOgbvLJcZWE2sI6a8sbuXDsqRs8He3wopyhOGeR+hoaV7wE&#10;gD23gJyvfQdLQjSNlGnGby5k3GkWUs6/lOD+PehNDbRtWEPSkmUDOmeBkj0YHfNU3bMWnNrPPw7k&#10;86zvDr8n5Jz1nmmag/I+G+l/n2JghkWwaRgGgUCgy+2maXZ5n4DWkE6tPwTAhJQEAoEAhmGgaRr6&#10;IKSo6craqlZq20Odtr9f1sCsNGdsAdGpTA8FQUHAMvgXAhr+8SimPzoqmHbNLYTQYJi8vx2zFmJL&#10;z0RvaqDlvTdwzFmMMYBUTS2b14EyAQ37lFkj/u9cPs/6ToLNvjMMA6VU3N9n4XA4rscTI8up/00P&#10;2Gw2PJ7OX1perxeLxdLlfQJ2tjZzOFHOjNxUPB4PoVAITdNwOAavitBhId1kn7eebHfXbZX4DJaM&#10;7rwQ5lShdJ2G1/5Oy4dvA5D6uaVkXHkTFvvgTAFo37uDwIY1ALinzyXjcxegWYfFn2iUx0P7ORfR&#10;+Oqz6GUl1N97NylnXUDmNbdg6cf7rX7XViBahz25sAjNao13j08p8nnWd6FQ9Ies0xm/srsjnc/n&#10;wzTNuL/PXC6Z5iJObBh9k4m+2t0xX9NltVCU6h7y9h1WjX+dN/aE95/q64MaV7xE/T8ejd2uf+EJ&#10;sFjJuubLcW9L6Tq1z/4ZpetoNjs5N31jeAWaHWxJR+bnRmqraHjlaQCyb7i9T8eJNNUTLNsPdKQ8&#10;GoJRZSGEEINDPsFHKFOpWInKCWmJ2E7Cl7WmaVgtJ/53Kq9GV7qO9+P3Om1v/egd1CDMTWpd9x6B&#10;4p0ApCxZhqtoYtzbGGxKKbzr3++0vXXNKgKl+6Kr7HvJv3NrLOWRZ46UqBRCiOFs+A2diF6pbAvS&#10;drhEZYZclusrZeiYAX+n7WawHUwjriNtht9H/Yt/A6WwepLJ+sKX0YbpSJ7R7uu0LdJQy8H//Dcc&#10;owpJnD4Xz9xFJEyYhiXBfcLn6d/6KQAWdyIJE6cNap+FEEIMLgk2R6i9jUe+9KdIsNknyjRpee9N&#10;wvW1ne7TNEvsUne8NK18iUhtJQAZV9yALSM7bsceSpqm4RoznnBVeaf7lK4TKi8lVF5K08qXsXqS&#10;SZgyE8/sM/DMXog9KxdN01CmiX/HZnzbosGme8osLC5J/i+EEMOZBJsj1OH8mmkuOzmJMnm+t8xI&#10;hLq//5WmN14EOtchjzTUUvXI/5H/zXviEnCGayppfOMFABz5o0lfds2wvmSc+YWv0F68C72xDojW&#10;Tk+/+AsED+6jvXgnRms0DZbh8+LbuBbfxrVgsUSrEM1dTLi6nLYNazl87i1OV8f/h+85EUKI050E&#10;myNQSDcobW0HYHK6jGr2luH3Uf3ob/F+vBpQWBLcZN/0dcK6gRkKEfjobUIVB/GufRdHVi5Z1902&#10;oMvdSpnUv/gkZrsfNI3s628f9qN4rsIiin75EK2b1qF0nZR5Z2LPygHA9LcROFCMb8t6/Ds2E66p&#10;jM7LNM3YqOfxvJ98QFblV3AWjB3iZyKEECJeJNgcgQ60tBM2Dpeo9AzrkbKhEmlupPLBX9LekW7H&#10;mpJG/p0/xjNzPm2+6JSE9HmLOHTvPegtjTQs/zv2rFGknn9Jv89v+54dsQU1iTPmkTT/rLg8l5PN&#10;npZJ8pJlmKaJ46h0KFZPMp5ZC/DMWoAZCROursC/cwu+LesJlOyJBt3HjyabJsGy/RJsCiHEMDY8&#10;VyGIbh2er6kBk2S+Zo9CVeUc+uXdsUDTnpPPmB/fj2fWgmPyM7lGjyPvzh9FyyYaOjVPPoi/o5xi&#10;Xyldp+4fj6D0CJrNTvaNd6DZTp/ffha7A9focWRc8kXG/Ph+JvzuKTKu+lLXj3XLe1gIIYYzCTZH&#10;oN0dwWZhcgIe+/BOhK2Uovmd19j3nS+z946rqHzo1+jelrgd2797Gwf/+9uEKssASJg0g7E/+x2u&#10;MeO73CdxxjxG3f5dsNpQoSCVf/hVLB9kX7SufYfA3h0ApJ53Ca5xk/v/REYAW3Iq6Rd/AWtK2jHb&#10;7VmjSJw66yT1SgghRDxIsDnCNAfD1PiDwMhIeeTbvJ7qx39PpKYSw+eldc3bVD/6uwHnulRK4V23&#10;mvL/+XFs0UrSGUsY/cN7saeduGa7pmmkfO7zZH3hFtA0DG8LFQ/8nEjHgpjeMHxe6l9+KprqKDmV&#10;zGtulqkOgD0tg8Lv/Rz31NnYs3JJnLWAwh/8MjqSLIQQYtg6fa7bnSb2NfkxO6a9jYT5mt71q+G4&#10;use+TR/TvmsbrvGTsLjcfX6OyjBoWvkydc/9FaVHwGIh7cKryLn5G1gcPa/c1ywWMq/6EpH6alre&#10;X0m48hCVD/+awrt/gbWHS75KKRpXvESktgqAjMtvwJae1af+j2TuyTMY85//hxkKYnG6hm2+USGE&#10;EEdIsDnCHJ6v6bRaGJsy9CUq481o75xYXekRyn75PWwZ2binzCJp7iISZy/E6kkG6Db4VIZB7bN/&#10;punNF0EpsFjIvuEOMq64oU+BjWazk3vrtwjX19K+cwvtO7dS8/gD5H3jnm7nXkZqq2ha+TIQTXWU&#10;duGVw/4HQbxpFgvWhOH/3hVCCBElweYIYirF3qZosDkhLRG7JX5BjBkO4dvyCeG6ahLGTcI9dfaQ&#10;jDo5cvNPeJ/eWId37Tt4174DFgsJE6bimbsYz8z5uMZOQLPZUUrRvnMrgdK92DNy8K5bTduGNQBY&#10;XAmM+voPSDnr/H71zZLgpuDf/5OyX95NqLyU1jWrsKVnkX3D7V2eG6UUdc8/hun3RVMd3fgvElQJ&#10;IYQY8STYHEGq2oJ4Q0dKVMZrxMwMhaj43c/wbf0kOhpotZJxxY3RoGoQR+V0byu+TR8fs82S4Cbj&#10;suuJNNbRvnsb4bpqME0wTQLFOwkU76T+xSexp2WQOGsBGAYta1ZFS0wexZaaQf63foJ72uwB9dGW&#10;kkbBt39K2b33oDfV0/j6P3Bk5ZK69PJO56Z911baPo0GuomzFpI0d/GA2hZCCCGGAwk2R5DiJl8s&#10;S2E8Fwf5tn6Cb8v6IxsMg6YVL5N23iXdjjwOhDJN6p77K+GaaBnHlCUX4Z48E/eUWTjyCtE0DTPY&#10;TqjiEL7tG/BtWU+o4iBmoB0MnUhDLS3vvdHlse05+RR+/xe4Covi0ldnwVjy/+3/o/x/f4oZ8FPz&#10;9B+xZWTjmXNGLOA0I2Hqnn88murI4SD7+q+dVqmOhBBCnL7k224E2dMxXzPVGd8SlcGykk7bVChA&#10;uKZy0ILNtk0f0/LBSgBcRZMY9bXvdKquY3G5SZgwhYQJU8i65suEG2pp3/NZtELN9o0YPm+Xx045&#10;64K4BZqHJU6fS+5Xv0XVX+5HBQNU/ek+xvz4/lgKJe+61QSKo6mOUpYswzVuYlzbF0IIIU5VEmyO&#10;ECHd4EBLR4nKjMS45rSyJiZ1uX2wSitGmhqoefz3YBpoThd53/h+z21pGo6s3Ogl7HMuRBk6rWvf&#10;o+rhX3d6qDU5Jf6d1jRSllxEpKmO+ucfx2htpuK3P2PMT/4fWKzUv/BELNVR1hduQdNklbUQQojT&#10;g3zjjRClre2EjGjuySkZSXGdS5m04Gwsrs4LWZrfeyOaOiiOlGFQ87c/oDc1AJB17a04x0zo83E0&#10;q42Usy7AOXrcMdutniSSFpwdl752alPTyLziS6SefykA4ZoK9t9zO/u/dyuR+hoAMq+6CVs3eTyF&#10;EEKIkUaCzRFib2M0RZAFmJieGNdjaw5nrGyjxe3BmhQdGWxd8zYN/3x2wAnWj9b60arYIhr39Lmk&#10;L7um34GzZrNRePcvSDrjHGwZWbinzqbg7l/iyMqNW3+7ajPnln8jceZ8AMx2P2YwOuKsuRJIXnye&#10;pDoSQghxWpHL6COAUoq9jW0A5CW5SHLE92Vt27AGM+AHTSPvX3+II3sUZb/6Poa3hfpXnsaenUvK&#10;ORcNOIgK11ZR+8yfwTSxuD2M+tq3e5VkvTuOnDwKv/dzlGkOWYJwa4Ibz7wzO9VNV8EA4epy7BmS&#10;xF0IIcTpQ0Y2R4DWkE6VLwREV6Fb4jhypnSd1g/fBsCekY1n1gJcY8aTf9d/RMsIGjrVj/4O/47N&#10;A2wnQvVjv8PoqHuec9PXceaPGXD/DxvqSjQqFOxyuxFoH9J+CCGEECebBJsjQEmzH0NFkx5Nyeh6&#10;MU9/BcsPENi/F4Dks87H0lGnOnHmfHK/+i2wWlGhIFUP3Uvw0IF+t9P09qv4t28EonNEU8+7eOCd&#10;P4lc4ybDcYuANIcT1+j4roIXQgghTnUSbI4Ae44pURm/FeJKqeiopjLRbHZSzloau0/TNFLPvZjM&#10;q24CTUNvaaLywV8S6VjY0xfBQweof+lJUApbagY5X7kTzWaP2/M4GRKnzSb13GVgsQKg2R1kXn0z&#10;9qxRJ7lnQgghxNCSOZvDnKkUxR0lKotS3Tit8fv9YAYDeD/5AIiO1B2/sluzWMi85hYidTW0frSK&#10;UHkpVQ//hoK7f97rMoxmOETNY7+PlXDM+fI3cWQP/4BMs9kZdcf3SFmyjEhdNc7RRbjGThzyy/lC&#10;CCHEySbffMNctS9IayiafmhKHEtUAvi3bYilIEo97+IuAyWL3U7u7d/BPX1OdJ8dm6h5/PcoXe9V&#10;G42v/YP2PdsBSDn78ySf2b865acizWaLjnCedzEJ4yZLoCmEEOK0JN9+w1xxkx+zo0bllDiWqFSm&#10;ScuH0Qo+Vk8ySfNPnJvSmuAm/67/wFkwFoDWD1dR//LfekyJ1F68k4blzwFgzx5Fzpe/iWa1xucJ&#10;CCGEEOKUIMHmMLf3cIlKV3xLVEYa6mIrzD3zzsSWktrt4+1pmeR/6yfYUjMARcOrz9HywUqUUl0+&#10;3mj3RUdAQ0Gw2si99S5sqelx678QQgghTg0SbA5jId2MlaicmJaINU6X0JVSeNe9hwqHwWIh5ZwL&#10;e7Wfa8x48v7th9HSkoZO7ZN/wL9jU6eAUylFwyvPECzdB0DaBZfimbs4Ln0XQgghxKlFgs1h7KC3&#10;naBuAPGdr6l0ndY17wDgyM0nceqsXu/rmbUwlhLJDAao/MO9hMpLj3lM+47NNK14KXr8/DFk33CH&#10;zGcUQgghRij5hh/Giht9KKIv4qT0+M3XDJTsIlQRDRBTzrmoz2mIUpYsI+uaW0DTMFqbqfj9fxNp&#10;rAdA97ZQ/djvUXoEze5g1O3fweqJb25QIYQQQpw6JPXRMKWUiuXXjGeJSqUUrR+8BUSTkCefeV6f&#10;j6FZLGRedROR+hpaPlhJuPIQFYU5rskAACAASURBVL//bxJnzie4fy/h6nIA0i+9FncfRk2FEEII&#10;MfxIsDlMeUM61b5oScSJ6YlYLPG5hG7622jbuBYA95RZOHLy+3UczW4n59a7iDRGFxoFincSKN4Z&#10;u99VNInMq25C02RwXQghhBjJ5Jt+mNrf4idiHilRGa/smm0b12L4vEBHbs0BzAO1uhPJvf270QVD&#10;x0mcPherO7HfxxZCCCHE8CDB5v/P3n3HR1Xlj/9/3enpjYQEAmk06R1pUgURERR2FRXsq7uftWDb&#10;1Z8f28+y6666H9uu6+qubVdFRVlp0kWpASIlhCQkgSSQXiYzybR7z/ePSQYiCaRMIMB5Ph48HuTO&#10;nXtPJnPvvOec93mfC9SpS1QmhbVstZ6zEapKVf0QuiE80i8zxBVFQajqadtdJwrafWxJkiRJkjo/&#10;GWxegE5dojIxLBCzwT9/RldRAbWHDwAQMmZSi5ecPBOdJQCd+fT6n/qz1O2UJEmSJOniIIPNC1CR&#10;zUmVw7scZN+oIHR+KHkkhKBqy1rQVNDrCZswvd3HBNCHRRD8s9WHFJO5xbU7JUmSJEm6sMkJQheg&#10;tOJqVHEyX9MfhNuF9cf1AFh6JBOQ0s8vx1UUhdjb7sMQHon9p13og0OInLWAwH5yFrokSZIkXQpk&#10;sHmBqXK42XysHIBws4FYPy1RaT+wF3dpkfe4k6/ya5F1fUAgMTfeBTfcCQpyBrokSZIkXUJksHmB&#10;WZ9XSm39qkEpEUEY/FDySAhB1ebVAOgCAgkZfUW7j/lziqKAn1Y4kiRJkiTpwiG7mC4gpbVOth+v&#10;9P2cGBbolyUq1eoKbGk7AAgaPApjZJd2H1OSJEmSJAlksHlBWZtbisOj+X7eX2pFq8/dbI/qbZsQ&#10;TgcoCuGTZrb7eJIkSZIkSQ1ksHmBKKypI/VEVaNtmRV2DpXVtOu4QlV9y1Mau3QlaNDIdh1PkiRJ&#10;kiTpVDLYvAAIIViTU+pbMehUq46U4NG0Jp7VMo68bBx52QCEjZ+Gzmhs87EkSZIkSZJ+rkOCTVVV&#10;KSwspLKyEtHEMK8QAqvVSm5uLjabrcl9pJNK61yU1ToJN5+czxVlMRIXZMalahytrmvTcYUQVH2/&#10;GhAoBiOh4/1TW1OSJEmSJKmB32eja5rGxx9/jNPppLy8nJkzZzJ8+PBG++zfv58VK1YwZswYPvzw&#10;QxYtWkRycrK/m3LRiAk089jY3qzMLmZVTgkK8MDoZCIspnYdVzgdWLdtAsDSqx+W+IT2N1aSJEmS&#10;JOkUfg82MzIy2LlzJ3/5y18oLCzktddeY8CAAZhPWbLwm2++4eqrr2bEiBE4nU42bNggg80WyKq0&#10;AxAbbCbE1P4/Xc3urahWbx5oxJSrZWkiSZIkSZL8zu/D6Dt27CAhIQGj0Uh0dDQ1NTXk5eU12icg&#10;IIA1a9ZQV1dHdnY2iYmJ/m7GRafWrVJY4x0uTwoLRN/OwFBoGlXfeycG6YNDCBk5/izPkCRJkiRJ&#10;aj2/92wWFhbSpYu3TqPRaMRsNlNSUkLfvn19+1x33XU8++yzPPHEEwwdOpRJkyY1OsaxY8d44403&#10;AG9gajKZsFqtp53L4/GuD97UYxebXKvTV/aou0VHTU3bZqFr9ZOJRGUZ9gN7ATAPHo1dFXAJvI5t&#10;cSm9z/yl4X3mcrnOc0suHPJ91noN7zOn03meW3Lh6Kj3WW1trV+PJ11c/N6z6XK5sFgsgHfVGEVR&#10;TnsT9ujRg8suu4zi4mKys7Ob/EBSVdX3rzmX0sSiPGsdAlCAxFBLu49n27YRVA8oCsHjprX7eJIk&#10;SZIkSU3xe89mWFiY71umx+PB5XIRFhbWaJ/PP/+cXr16cdNNN/HMM8/wxRdfcOutt/oe79mzJ6++&#10;+qrv5zfeeIPQ0NDTzmW1WtHpdAQHB/v71+h08mu966HHBJnpFhWOoY1rlzudTtBUynZuBsDUrQdR&#10;w8f4dS30i01DL3JISMh5bsmFw+VyoWma74undHaX0v3MXxo+a06dEyCdmc1mQ9O0Jj9T2yMwMNCv&#10;x5MuLn6PMC677DKOHz8OeLvVXS4XCQknZzkLIUhNTWXAgAEkJCSwaNEisrKy/N2Mi4rDo1JQn6+Z&#10;6Id8zdqM/biKCgEIv2KmDDQlSZIkSeowfo8yLr/8csrLyzlx4gRpaWkMHjyYrl27snr1atasWYOi&#10;KKSkpHD48GFUVUWn09GnTx9/N+OiUljjoNbtTSfoFRHU7vXQG1YMUowmQsdNbXf7JEmSJEmSmuP3&#10;YDMyMpJ7772Xr776isLCQu655x50Oh0ul8uXm3nrrbdis9n49NNPqaioYMGCBf5uxkUlp8ruy9dM&#10;iWj7UIUQArWyjLq92wAIGjAMU3SsfxopSZIkSZLUBL/nbAIMHDiQgQMHNtp27bXX+v4fGhrKokWL&#10;OuLUF6Xs+vqaXQJNhJvbtpykardx/G9/pCb1R6ifWBV2xQy/tVGSJEmSJKkpMlmvk3N6VI5ZT+Zr&#10;GnStH0IXQlDy2T+o2fWDL9AEcORk+q2dkiRJkiRJTZHBZid3wub0S75mzZ7tp2/be/o2SZIkSZIk&#10;f5LBZieXU2VHq++MTIkIavNxhMfdom2SJEmSJEn+JIPNTq5hPfSoACMRlrblawIE9R/aom2SJEmS&#10;JEn+JIPNTsylahyr9uZrJoQFYmxDvmYDS8/kRj8H9O5P9C9vb1f7JEmSJEmSzqZDZqNL/lFkc2Bz&#10;e9exbVd9TU2lcuMqAHSR0XS770mCk/ugM8vVXSRJkiRJ6lgy2OzEcqpqT+Zrhrc9X9OWthN3sXfF&#10;oJDJs7Ck9ENnMvmjiZIkSZIkSWckh9E7sYb6mhEWI1GBbQ8OK1Z9CYBithA+5Wq/tE2SJEmSJKkl&#10;ZLDZSblVjaPVtQAkhAZgamO+puNYDvaDewEIGz8NQ2i439ooSZIkSZ2R3W4nOzv7jI9nZp5ea1rT&#10;NDIyMnwrHkr+IYPNTqrY7qTG5a2vmdKOfM3K7772FnJXdETOmOfPJkqSJElSp7RhwwYWLVqEpmmn&#10;PVZYWMj111/PkiVLGm3XNI1nnnmGSZMmUVZWdq6aekmQwWYnlVtdi1q/2k+vNtbX9NisVP+wDoDA&#10;foOwJKT4rX2SJEmS1FlNnz6dTz/9FJ3u9DCne/fuLFiwAFVVG23X6XTceeed6PX6c9XMS4acINRJ&#10;ZVd48zXDzQa6tDFfs2rjKjSHt3RS5Kzroa2z2SVJkiTpHHI6nVRXVwMQFhYGQHV1NUFBQej1eg4e&#10;PEhUVBQJCQkoioLdbqesrAy32010dDTBwcE4nU7f8U6cOEFBQQH9+vUjJCQEs9kMQHl5OQUFBfTv&#10;3x+j0YjRaGwUbKqqSmZmJoqi0KdPnyaDV+ns5KvWCXk0jdz6fM0eoQGY9a3/MwmPh8q13wBgjI4l&#10;ZMR4v7ZRkiRJkjpKcXEx8+bNY+bMmVRXV1NYWMjVV1/N3r17mTZtGt9//z033ngj//znP9m3bx/j&#10;xo1j4cKFzJgxg0cffZT58+dzyy23ALBixQpuvvlmNm3axJgxYyguLkZRFHJycpgzZw5Tpkxh8eLF&#10;p+Vput1uHnnkEZYvX84tt9zCM8880+SwvHR2MtjshErsLqzO9tXXrNm7HXfJCQAirpyLIocFJEmS&#10;pAtEz549efLJJykrKyMkJAS9Xs9VV11FYmIiQgjuv/9+Jk+ezA8//MCAAQOYPHkykZGRbNu2jRde&#10;eIFbbrnFN0x+8OBBrrvuOu68807q6urIzc0FIDAwkGXLlrF06VK+/fZb9u7d26gNmzdv5ujRo4wa&#10;NYqrrrqKd955B6vVes5fi4uBHEbvhPJOyddsy3roQggq1ywDGsodzfJr+yRJkiSpo02dOhWTycTa&#10;tWvJyclhwYIFdO/enbfeeoslS5Zw4MAB4uPj0ev1WCwW+vbtS9euXQFvINngvvvuY+nSpTz55JPY&#10;bDZfEBobG0vXrl2Jjo4mKSmJI0eO0KNHD9/z0tLSCA4O9rVl+vTpjY4rtZzs2eyEGuprhpoMxASZ&#10;W/1857Ec7AfTAG+5I31wqF/bJ0mSJEkdzWw2s3DhQv7+979z6NAhhgwZwpEjR1i4cCEPPvggs2fP&#10;9u378xHAU3/+y1/+wsaNG/nzn/9MdHT0aedRFAW9Xk9MTEyj7TqdjvLyciZNmsTUqVOJjo7G7Xb7&#10;+be8NMhgs5PxaBo5VSfzNS1tyNesWLMMhAaKQuRV17d9mUtJkiRJOk8UReG2225j7dq1DB8+HEVR&#10;SE1NxeFwYDKZSEtLo7KykvT0dFRVpa6uzvdcj8eDx+NNR1u7di1xcXEcPnyYiooKDh48SFVVFXV1&#10;dXg8HjIyMjAajYwcORJN01BVFSEE48aNY9OmTTz33HOsW7eO119/Xc5UbyMZbHYyZbUuqp3eb05t&#10;qa/pqa7Cum0jAEH9h2HukeT3NkqSJEnSuZCUlMT8+fO57rrrAJgwYQJRUVHccccdJCUlUVRUxKFD&#10;hzhw4ADp6ens2bMHu93OihUrMBgMrF27loULF/LVV1/xwQcfMGrUKPbu3cukSZMICAjg9ttv549/&#10;/CNvv/024eHhLF++nMjISP7zn/8wfPhwnnzySf71r3/x0EMPcdttt2GxWM7zK3JhUoSoTw7sxN54&#10;4w3uu+++07ZbrVZ0Op0vp+JisL2wkk8OFgDw0Ohkklq5JnrZfz+l5JN3AIh/6DlCR09s9LjT6URR&#10;FExybfQWq6mpASAkJOQ8t+TC4XK50DRN3phb4WK8n3W0htI2DWVspLOz2WxomkZoqH/Tq1JTU8nL&#10;y2PBggV+PS5423zqdeF0OtHpdBgMBtxu91k/z4QQ1NbWEhgYiMfjQa/Xo9PpUFWVqqoqQkNDMRqN&#10;zT7XarViMpkICAjw6+91KZEThDqZhnzNYJOerkGt+6D2ljtaDoAxJo6Q4WP93j5JkiRJOpd+/gXs&#10;1C8XLek4URSFoCBvx82pQaVerycqKuqsz22o8ym1nRxG70RUTZBT5Q0240MCCDC07s9Ts/tHX7mj&#10;yBnzQOaWSJIkSZJ0nslgsxMpq3NR5WhbvqYQgoo1XwOgCwgk7IqZcmKQJEmSJEnnnQw2O5Fj1bW4&#10;tbath+7Iy6Y2Yz8AoeOmoQ+R5Y4kSZIkSTr/ZLDZiTTkawYZ9cQFty7hvXLtctBUQCFy5jzZqylJ&#10;kiRJUqcgg81OQhOCI/X1NbuHWAg0tDzf0lNVgXXregCCBo/A3COxI5ooSZIkSZLUajLY7CTK61xU&#10;1rkASAlvXb5m1ebVaA5vMdvIGfNQFPlnlSRJkiSpc5BRSSeRb63D1YZ8Tc3tonL9twCYYuMJGjKq&#10;Q9onSZIkSZLUFjLY7CQa8jUDDDq6hbS8vqZtzzbcJUUAhE+7Bp1RFmuXJEmSJKnzkMFmJ6AJ4Qs2&#10;u4dYCDS2LF9TCEHFqq8AgS4wiPDJszqwlZIkSZIkSa0ng81OoNLhpqLOW18zOTwIXQvzNR05h6nN&#10;OghA2Pjp6IPlcoqSJEmSJHUuMtjsBPKtdThVDWhdvmbluv+CqoJOR8SV18pyR5IkSZIkdToy2OwE&#10;GobQLQYd3VuYr+mpLMe6fTMAQQOGY45P7KjmSZIkSZIktZkMNs8zTQiO1AebccEWgk2GFj2vcvNq&#10;tDrv8yJnXY+ik39KSZIkSTrXiouLycrKOuM+LpeLXbt2IYQ4R63qXFoW2Ugdpsrhpqy2ob5mYIvy&#10;NTWXk6oNKwAwdetJ0KARHdpGSZIkSepshBBojjoUvQGdqe2VWK6++mpUVQUgMzOTAQMGYLVaSUpK&#10;4oMPPjjr8z/99FN27drFRx991Gw62+HDh5k/fz45OTkYDB0fegkhcDqdWCwtr27TkWSweZ4V1jhw&#10;1OdrppwlX1MIgVpdSfWP63GXessdRUy7Bp3B2OHtlCRJkqTOQrVZKf74HewHdqOYzERcea13URN9&#10;y1ffA1BVlT59+vDiiy+SkZHB5MmT+fvf/47ZbOaPf/xji45x1113sWjRojPOm+jfvz/bt29H38r2&#10;tVVhYSGrVq3i7rvvPifnOxsZbJ5nDfmaZr2OHiEBze4nhKD6h3UUf/gWak01AIo5gLAJ00FODJIk&#10;SZIuQprTgbui7GdbBaVL/4V16wbfluKP3kYxGAkaOLzRnopOjzG6a7OpZoqi8NhjjxEYGNhoW1RU&#10;FEuWLKGoqAiHw0FZWRl9+/bFZDKxZ88ezGYzgwYNwmAwIISgqKiIiIgI6urqyMnJIS4ujoyMDEaN&#10;GoWpvte1qKiIuLg4VFUlLS2NQYMGsWPHDgYOHEhERISvN3LPnj0EBwdz2WWXodPpGgWoLpeLnTt3&#10;EhYWRmRkJN27d0dVVdLT07Hb7QwfPhyPx8MjjzxCXFwcxcXFdO3a1fd8t9vN3r17URSFwYMHYzab&#10;AbDZbKSlpREbG0tKSgqKouDxeDhw4ABut5thw4a1q0dWBpvnkTilvmZskJlgc/N/Dk9FGUXv/58v&#10;TxNAuBy4y0swhEV0eFsvNa6SAuyHdgHeCw4EHoMREAT1G4Gpa8/z3EJJkqSLX23Gfo699NjZd9Q0&#10;it577bTN+rAIer36Ifqg4CafptPp6NatW5OPZWZmcvPNN9OzZ0/y8vJ45JFH+O6775g0aRKpqal0&#10;796dBx98kIULF5KUlMSf/vQnbrrpJqqqqkhMTCQ9PZ25c+fy8ssvc/fdd7N8+XJKS0v5n//5H957&#10;7z0WLlxIVlYWVquV/fv343A4uOaaa/j1r3/NJ598wqFDh7jrrrt49NFH639FjSVLljB48GBSU1MZ&#10;PHgwv/nNb3jiiSeIiYnhu+++IzIykkcffZSjR49SVlbGpk2buOGGGwBvL+6iRYtITk6msLAQTdP4&#10;8MMPyc3N5aGHHmL27NnceOONvPXWW8yaNYtf//rXDBw4kOXLl9O/f3/eeOMNdG2cHyJnlZxH1U4P&#10;pbVOAJIjAtGfoYfSkZvZKNAEQAhq03/qyCZeslS7FcfRw+hMZoyJ/TEkDkBvCcRx9DCqrfp8N0+S&#10;JEnqYBMnTmTMmDGMHj2a9PR0brvtNjRN45577mHWrFmkpqbSs2dP5s+fD0B8fDw33HADwcHBfPbZ&#10;Z7zwwgts3boVnU7H/fff7xtmf/jhhwF4/vnnWblyJVlZWZSWlrJjxw4KCgpYsGAB9913H5WVlTz4&#10;4IO+9rjdbrZv305sbCwvvvgiycnJ7N+/n61bt5KUlMTkyZNZvnw5oaGhDBs2jAkTJvgCTQCPx4PD&#10;4eDee+9l7ty57N69G4/Hw0svvcSCBQu4++67uf/++7Hb7axcuZLa2loefPBBnn32WYxGY7smN8me&#10;zTZyelRMel27alsW1jio87SwvmZz3ybkLPQOoSgKAckDcVcUo1hCQFFQSwsJSBkEyLQFSZKkc8EQ&#10;FU34tGsabxQCW9pOPBWljTYH9BmIuUdio236gECUNg7/6nQ6TCYTycnJhIeHA/CXv/yFZ599lpKS&#10;EjRNQ1EU31B0w/9jYmIIDAwkIiICj8eDEKLRRB2LxYJOp6Nnz5643W4MBgNut5uoqCgqKiqwWq0I&#10;IYiKimo0dG0ymZg3bx6LFi1izpw5vPLKK2zYsIGIiAgSExNJTEzkqquuonv37k3+PmazmVdeeYXX&#10;X3+d0tJShBAIIUhNTWXhwoUAPPaYtxf5qaeeIjY2FkVRuOKKK7jiiiva9Bo2kMFmGwghWJZZxIT4&#10;SOJDm8+zPJuGkkcmvUKP0MAz7huQ3BddYBBa7Sm9m3rDafkpkv/og0IJSOpPxdr/ABAx7Ze4K0vO&#10;c6skSZIuHZb4RLrd/fBp22v27qDw9efQ6moBMPdIIv7BpzFGdumwtpSXl/PLX/6S999/n7KyMp57&#10;7jm/HLeh02rAgAFMnTqVBx98ECEEb7/9dqMOLU3TWLx4McOGDeOBBx7g0UcfZe7cueTl5XHZZZcR&#10;EBBAVlYWVVVVTZ7HarWycOFCXnjhBUJCQti5cyfgDUJ3797NlClTANi4cSMWi4UtW7bg8XgwGAz8&#10;+OOPDB8+nICAtsU8Mthsg4IaB9sLK6lxebhrSM829W6emq/ZNdBM6Fnqa6p1tYj60gwAuuAQui78&#10;FeYeSa0+t9RyrpJ83//d5UWyJ1mSJKkTCBk2huSX38N+cC96SyDBQ0ahCzhzp83ZOBwOPB5PfZ6+&#10;l6qq1NZ6A9qjR4+Sn5+PwWBg06ZN2Gw2tm7d2ug5brcbVVW9ZZk0zbe9YR8hBG63G03TfD2LDfsV&#10;FBSQkZHBq6++SlBQ0Gm5pG63mxdffJE333yTt956ixdeeIFRo0aRn5/Pvffey3XXXceyZct48803&#10;MRgM5Ofns379eqZOnYqiKJSUlHD48GHMZjMbNmygrq6OLVu2cOWVV/LKK6+QkJDAsWPHiImJYdKk&#10;STz//PO89NJLDBw4kI0bNzJ27Ng2v7b6Z5555pk2P/sc2blzJ2PGjDltu9PpRFEU30yvc0ETgs8P&#10;HafI7qSs1kXviGAiA1p/fqvLw+ojJbg1wdCuYQyMCT3j/iWf/gNHVjooCt0feJq42+8noM+AVge6&#10;qqqiKMo5K79wofJUleEuP4HjaAbC7a2D6rFWoLMEYggOxxgZc55b2Lk13GzPRT25i8X5uJ9d6Bpq&#10;I8r3Wcu5XC6EEL6hX385fvw4VVVV9O/f36/HPRN9UDABib0xxyeiGNtXArCwsJC//vWvaJrGiRMn&#10;uPzyy9m3bx+rV6+mrKyM4cOHk5SUxP79+/nqq68YP348mZmZDBo0iM2bN1NdXU1sbCwrVqzAarUS&#10;GxvLt99+S1VVFQkJCaxcuZKamhpCQkLYuHGjL4Ddu3cvRUVFqKrK8OHDefvtt9m0aRNffvkl77zz&#10;DmFhYQwf7h3BVFWVTz75hE2bNpGWlsaSJUsYMmQISUlJfP755/zwww/87ne/882a/+yzzxg8eDAD&#10;Bw4EICgoiCNHjrB06VJGjhzJ0aNHGTduHDfccAMZGRl89NFHxMTE8MADD5CYmIjFYuGDDz4gOzub&#10;F154gcjIyDa/voq4AMrZv/HGG9x3332nbbdareh0OoKDm55l1hGyK+28kZqDVv+q9YsK5t5hieh1&#10;rQv6MspqeGtPHgB3DO7JsNiwZvd1FRWS8/iv0OpqCew/lIQn/tTmHBT5gdYydbnpVG1ZDpra+AGd&#10;jvDx19TnbkrNcblcaJrWaQoKXwjOx/3sQud0eidY+jtwupjZbDY0TSM09MwdHK2VmppKXl4eCxYs&#10;8OtxO5uG3kmj0Yjb7cbYziC3QcOweUBAAAsXLsTlclFQUMAHH3zAyy+/7NtHVVVcLpd3XkH9kLYQ&#10;AofDgaIovntuw756vb5Rp5SqqqiqislkatR+TdOw2+0EBQX5ZpwLIbDb7ZjN5nb/nhfE10GPx4Pd&#10;bj9tu6qqvhfoXFCFYGV2sS/QBDhcbuPjA/mMjQ0hLtDYohWAADJKvTOaDYpCtFGc8Xeo/PZzX15K&#10;0JXzqHU6of4m2+rfob4nwO12t+n5lwqPYgSjGZy1jbYrAaE4dSa0c/Seu1A1vM9UVT3LnlKDhg+B&#10;c3U/uxg0vL9OHfaUzqzh3u/v95nD4fDr8TqrU3vR/RVoNkhNTSU9PZ2amhosFgs7d+7k/vvv9z2u&#10;KAoGg+G0nvxTA8+f7/tzer3eN7J5avt1Oh0hISGnHcNfX34viGBTr9c3+c3V4/Gg0+nO2bfaQ+U2&#10;siobBx8CSC2qZndRNT1DLIztHs7QrmGY9WfO7cu1ei/MmCAT0aHB6JuJUd1lxdh+XAdAQN+BRAy/&#10;HNoxBN5wo/H3RXKxMcXG4zAY0JyghEZ5h9LrajCEhBHcI+V8N6/T83g8aJome9BbwePxNJrZKp2d&#10;vJ+1XkOKi7/fZ/Jabx9FUXjrrbf44osvyMjIoEePHrzwwgvExsae76b5RbPBpt1uZ82aNcyYMQOz&#10;2cwHH3zAlClTSEk59x+0zUXoiqI0+5i/uTWNNbk/X8XgJAEcrXFwNKOIFTlljI4LZ3S3COKCzafl&#10;VZbYnRTa6utrhgdhNjbf/rLvvvb1anaZezOGdt4gGnI2ZY7TmTmLj6HZrQDoE/qjVZehHTuEp7wI&#10;xVmLPsi/Q1AXG03zlvSS77OWUxQFnU4nX7NWkDmbrafT6dA0ze+vWVuLfUsnBQYGsnjx4vPdjA7R&#10;5LtDCMHjjz/OL37xC9LS0jAYDIwbN45bb72VXbt2nes2dgoKCr+8rDu/HZGEqT4/c3RcOI+MSWHR&#10;wHj6RQVjrN9e4/Kw/mgZr+zM5m9789hfYsXh8d4UhRBsyS/HqZ69vqa7rJiqzWsACOjdn6BBIzry&#10;V5TqCSGoyz0IgGI0YeqegqFbsvcxtxNX0dHz2TxJkiRJuqA0+dXG7XazZcsWPvnkE0aPHo2iKPTv&#10;3585c+bw/PPP880335zrdp53Bp1Cz7AAjtc4cNUnbfaKDCIhLJCEsEBGxoVzvMbBjuOVpBZVYXOp&#10;uFRBepmN9DIbXYPMjI4LJyUiiO3HK33HTAhrpmaVEFR89w2avQaAqDk3opNDReeEcDlxFhwBwBTT&#10;A11QKAaDEY8lCM1hx3EsE0vywHYV9JckSZKkS0Wz/ehDhw7lxhtv9P0shKCwsJDs7Oxz0rDO6oTN&#10;m2upALFBJ2fa6hSF+NAA4kMDmJXSlb3F1WwtqOCYtQ6AYruT/2YXNzqWSa/D1Exup7uynKoNKwCw&#10;JPcleNjppZ+kjuE8kYvm8CbPByQPwAPozAGYuvbEcfQQruJ8hMuBYm57QX9JkiRJulQ0GekYjUZM&#10;JhNvvvkmeXl5HD58mBdeeIG//e1v7Srq2Zl4PCqbtqa3+nnH64NNR2Eplp+XxakXaNQzPj6Sh0an&#10;8NDoZEbHhRNgOPlSu+0O7MfLqHWrbCusbPIYFd99jWrz5gx2uXYhOqN/kq/z8svIP17hl2O1VupP&#10;OVRZa8++43kkhMCRUz+Ebg7A3P1kjrIloQ8AmsOOq6TgvLRPunjlHiujsKjplT862q60HKo7+bUp&#10;SdKFq8lgU1EUnn76aT77AVA35QAAIABJREFU7DOGDh3KyJEjeeqppxgxYgQXQA34FqlzuPhqZevy&#10;T4UQvp7Nisx8bNVnLh2h1ykkhQdxy8B4fje2N7FB3sk9rmob1pzjAHx/rJxqZ+MyRI16NRN7Ezz8&#10;8la180z2ZxSSkX3Cb8drjfVbDlJUcn4+TFtKc9hxnsgDwNwtCZ3l5IoUptgEFKP3b+g8lnkeWidd&#10;zA4cPk5mTtF5Ofe6LQcori/HJkmS5G/NDqN369aN1atXs3PnTgoKCoiPjyc5OfmSLjjsEYLSWler&#10;n6coCtVON2VNPNfq8rD5WDlzenX15QBWrf8W1eoNyqKu+SU6k39LVHT6Kv7nkbMgG+H2VgoISGq8&#10;EoYuIBhjdDdcx3O9Q+1ul996nCVJkiTpYtVksCmEIDc3l9raWqKjo4mOjkbTNJYuXUpISAj33HPP&#10;uW5np+DyaJTXeQNGXStXDCqvdTG2ewQAhR4XOSUVTIz3Lv2kAzyawKhX8FirqFi3HABzjyRCRk30&#10;3y8gnZEQGnW53tQKXUAwprjERo8rioKlRx9cx3NR7VY8FUWYuvY8Dy2VJEmSpAtHk8Gmpmnccsst&#10;7Nixo9F2IQTjxo27IINNIQQ1NgcNq3Pa7A4OZR3n+jtea/ExNAF2t3elCuH28Mgzn6A/S/H2pnhU&#10;laBAC8MDDURHeiv2ax4V9Doq1/0XtcqbUxl17Y3o2llX0+32UFsfIDucbtZs2ofJqGfMsBRM9fU9&#10;AwPNGA3+Xyvd4XTjrE8ROFFSxe59uQghuGfRNG+wrkBIkKXT1GdTbVZcRccAsPTsg854+mtv7p7s&#10;Laqvqjjys2SwKbWZy+2hrv7arK1zsXFrOgEWE5eP6NPx16bDhdPlvZcdL65k975c9Dodv7pliq9+&#10;cXCQudNcm5IkXdiaHUbv3bs3Tz75pG9VAE3TePnll7n33nvPWeP8qbS8hmf+/KUv2PSoGqqqtWvC&#10;So297ctz2exOHn32E2JjwgEYNTSZxbOHUtnQqxmfSKgfejVXb9rHynVpAJRX2iir8JZSuu//+4CI&#10;MG+Nz+tmjWTG5MHtPtfP/fPTzexL9wZvx4srqbE5WPv9AdIzCwkK9AZy9905g/594v1+7rZwHDvs&#10;XQtdUbAkXtbkPvrgMIyRsbhLC3EWHEEMm4zSjhWdpEvXqg0/sXrDTwBUWWt9OZOnXpvzZ49m+hUD&#10;/XpeIeC9/2zmQEY+AjhRf22u2fQTBzLyvdemAvffOZPLenf367klyd/Ka12EmA3NVnY5F2pqanA4&#10;HERHRze7j8fj4fjx4/To0eOSLJvXZLCp0+l44okn6Nu3b6Ptqqry5ZdfsmDBgnPSOH+K6RLKq8/e&#10;4r3T4g0UF9/3V+K6hrf4GFVOD3VuFZ2ioHM4CQsJwGRq/SoMxaVW6hzeHo3/feg6IsOCMBj0VK1c&#10;iqfCu0pR5NUL0FnaX1rn6qlDuXLiQFRN457H3vdtDwo088ozN6NTFIxt+B1a4u6bp+DxqJSUW/mf&#10;x/8FeHuY+6TE8fC9V6MoYDZ1jtqhQlNx5B0CvAGlKabpAFjR6THHp+AuLcRjrcBTXYYxsuu5bKp0&#10;kbhm+jBmThoEwB/e/K8v2AwLDeTPT9+EXqfrkGtTUeBXi6aielSKy6z85vF/At5bY7/e3Vjyq1ne&#10;ZTM76L4gSf6iCcGyzBP07xLCuPq0tLa48847KSkp8c6vqK4mPDwct9vNwIEDefnll8/6/H/84x/s&#10;2rWLTz75pNlAMj09nVmzZnH06NFzsuKVEAJN03zroJ9vzf7GcXFxVFScLJHjdrvZv38/W7duPScN&#10;6wgW88nAxu1R6Z0cy+vP39qi5woheHtPHhnlNuKCzbDrEL+4dgy9k1q/bumqDWn86e0VVNfUsS01&#10;i/mzR6PaaqhYswzwrssdOnZKq4/bFL1eh15vYvuebI4XnSyzlJdfyuEjJxg2MNEv52mKwaDHYNCz&#10;Zfth7LVO3/Yde7Kx1tTRNTqsw87dWh5rJe4yb4UAS0I/FH3zNwNLfG9saVtAU3EWHJHBptQmDdem&#10;y+Vh/6F83/asnCJyjpYy6LIeHXZuo0GP0aBn87ZDvqF8gO27s6mxOYjpIpdjlTq/3Kpa9pdaKaxx&#10;MDw2DEsbUk4altb98MMPyc3NZfLkyWRkZOB2u1sUaAIsXryY66677ow9lv3792fVqlXnLPirqKhg&#10;zZo13HTTTefkfGfTZL+zpmlcddVVvslB0dHRdOvWjccff5yrrrrqXLexU3BrJ2eidwu2nGXvM4uL&#10;Odmb+u3avTicbqo2rcJTXgLUz0D3Q69mAyEEX36782fb4KsVHb/0qL3WycoNaadtW1U/fNhZOHIP&#10;el8UnY6AxP5n3NcQ1gVDWJT3efmZCKGdiyZKF6lD2YWn1bj8csVOX8pPR2nqOrTZHaze2LmuTenS&#10;pgmBR9NO++dUNVZkF6MJKKtz8UN+RZP7eTRxxmtJCMFjjz1GRESEb5uiKCQkJLBkyRKsViulpaXk&#10;5OTgcDhQVZWsrCzy8vJ8gWpISIivt9LtdpOfn4/dbiczMxNV9dbj1uv1hISE+M6Zm5uLpmlkZGRQ&#10;W3vy+vd4PBw+fJj8/JNfQE+lqiqHDx+moKDA1yEohCA/P5/s7GxUVcXlcvHUU0/x008/UVNT0/j1&#10;1DSOHDlCTk4OqqridrupqKigpqYGVVWprKzEarX6XjOn00lGRgZlZWWt+rv9XLPdN/Hx8dxxxx0Y&#10;65dI1Ov1xMfHM27cuHadsPNoXc6Ew6NSWT/0HRds4Xh7Ui4UhaBAM/ZaJ0cLyti5dR9xvl7N7oSO&#10;m+rXnI68/FL27M8D8OVK2mud7Ew7Qv7xcnp0i/LbuX5u2+4sThRX+c4thKC2zsV3m/ex4JrRBAe1&#10;L3D3B6F6cBzNAOoDybP0VCoGA+ZuKXiqyvBUlqDWVGEIbfsQjnRpS03LRau/sZtNBpwuD1tTsygq&#10;qSKua8RZnt12P+7K9A3dhwRbcLk9OJ0e1mzax/zZo333Ckk6n45U2vnnvtMDL4HA7jq5sMqKI8Vs&#10;OHp6QBRs0rNkVAoBxqZ7FPV6/Wkpgw1OnDjB3LlzSUhI4MCBA/z+979n165dxMTEkJ6ezujRo1m0&#10;aBF33XUX3bt358UXX+Suu+7CZrMRFRVFWload999N7/73e+4//77+fbbb8nLy+Ohhx7io48+YtGi&#10;Raxfv56YmBjWrVuH2+3mjjvuYMKECaxYsQKr1cq8efNYsmSJ93cWgueeew6z2Ux6ejoTJkzgV7/6&#10;Fa+++irV1dVs2bKFESNGcOONN7JlyxbCw8P54osvuP322wFvoPnwww/j8XgoKSkhPj6eJ554giVL&#10;lmC32/nwww956aWX2LZtG+vXr6ekpITf//739O/fn3/961988MEHbV7Yp9mi7g888AB33XUXt956&#10;K7feeiu33HILV1xxBVlZWW06UWcTGGDi1l9e0eL9S+xO6pdEJy7YwtyZI+jWxg+CpB7R/O63cwip&#10;7yH94sP/4iz1LmUZedX16AOD2nTc5ny9ejdCCHQ6hfvvnMFvbpsOgNut8u3avX4916k8HpX/frcH&#10;gIjwIB6/71oWXuf9slJUUs3W1M7xXnJXFOOp8t6kAhL7o7RgBq65Z28AhMftKwIvSa0lhGDn3iMA&#10;xEaHcvfNk9ApivfaWbu3w3o33adcm5HhQfz+t9dy03XjAThRXMW23Z3j2pQkjyaocXlO+2dzqY1q&#10;Rrd0v9YYO3YsvXr1IjY2lnXr1jF79mxSU1N55JFH+OUvf8nq1avp3r07kydPxul0Ehsby4wZM7Ba&#10;rbz77rs8/fTTrFy5Ep1Ox+LFi309mHfddRfV1dUsXryYNWvW8P3331NeXs6uXbvYvn0799xzD/fe&#10;ey+ZmZn86le/8rXH5XKxYsUKpk2bxh/+8AfCw8PJzMzku+++Y968edx00028++67xMTEMGHCBKZO&#10;neoLNBuev23bNh588EEWL17M6tWrCQsLY/r06VitVoKCgpgzZw5VVVUIIXjxxRe58soreeKJJ5g2&#10;bRrp6a1fdbFBk5+qOp2O8ePHn7Y9Ly+PV155pc0n60z0eh0jBie1eP/jNm/OoUFRiA40MaBvfJu/&#10;+YeFBjJhdF8mjukHwKEaPYUiCGOXroRNnNGmYzbHaqtj7ff7ARjYrwdXXN6XKeP60a9XNwC+27QP&#10;Wztm1Z9JRvZx0jMLAZgyrj/jRvXhmunDiAz3BtP//W4Pbk/TS36eS4762pro9FgSmv6G+3PGyFj0&#10;Qd68NuexTN/EM0lqjeLSao4WlAIwelgS0ycOICXR27O+asNP1DncZ3p6m516bU6dOJCxI3tzzZXD&#10;CA/zrpi1fM1uVFWmh0jnn8WgIz7E0uhfyBkmr8UEmhrtGxdsppVlsX0MBgOBgYEMHTqUPn36kJCQ&#10;wJo1a3jrrbdYunQpqqqi0+l8w+N6vZ7g4GASExN96YdOpxMhBGFhJ+cohIWFodfrGT58ONHR0RiN&#10;RhwOBwaDgerqalwuF2FhYRiNRgIDT1nFzmTi8ssvZ+bMmbz99ttcc801/PTTT2iaxtGjR+nSpQsf&#10;fPAB4eFNT3y2WCwsX76czz//nH/+859omoamaY1KnJ36/++//97X6/vXv/6VO++8s20vJM0Em6cS&#10;QlBYWMizzz7LyJEjqarq3MsNdpSGNdHNBh1RAf5ZNebamcMxGvWo6Phe6+Gdge7nXs0Va/fiqP/A&#10;WnDNaMD7Zpo/exQA1TUng1F/EkLw9epUVFXDbDIwZ8ZwAEJDAriyfgZuemYh6Znnd41x4XH7htBN&#10;XeLQh7UspUAxmjDFeb+suEoLUetsHdZG6eK1Z38eLrf3C9eoIUnodArXN1yb1lrWdcC1qQnBspW7&#10;EEJgMRuZM30YAOGhgVw50XttHso8zsHD5/falCSAxLBAHru8l+/fw2N60SPEQoTF2OS/y7tHNtr/&#10;tyOSMPupLJLVamXu3LmMHz/er2UgG9LmRowYwZgxY3j44Yd59913eeWVVxql1AkheOqpp3j55Zd5&#10;7733ePTRRxFCYLVamTNnDtdffz2jR4/G7W76S2ptbS033HADvXr14pFHHmm2PaeOqBw8eND3/9TU&#10;1Db/js1+PRBCkJ6ezt/+9jf+/e9/U1lZSXx8fKeZRn8uaUJQVN/71yXA5Ld6XsldQ+kbrHKgEvYp&#10;sXiGXOHXXM1Th8q6dY3g8uG9UFVvIefxo/sS0yWUkjIry9fsYc6VwzH4sXj08eJKtu/OBmDk0GRf&#10;XqiiKMyaOoRv1uzG4XDzzerdDOrXs9UrMvmLqyQf1W4FwJI0oMWvv6IoWHr2oS77J4TLgav4GAFJ&#10;AzqyqRc9+6FURP3781Q6cwABvQZflLXpduz1XiPhYYH0TvZWtph0eT/e+/dGyipsfLNmN7OnD2vT&#10;4hHNOXHKtTlqaDLx3bz5xoqicPX0oSz/bjdOl4fl3+1h0GWXZk1AqfP4+ftPj+D2Ic0vpqGrX5Sg&#10;LdxuN6qq+ib1gDfP0eHwfv5nZ2dz5MgREhMTWbZsGQ6Hg4yMDFRV9U0Wavi/EN6JSQ3HOnW7qqq+&#10;xwHftrKyMiorK3n88ccJCgqiR4/GFSlcLhd//vOfeemll+jSpQt//vOfefDBB8nIyOCZZ55h/vz5&#10;vP/++zz33HPo9XrKy8tJS0tjyJAhKIrCiRMnSEtLo1evXuzatQuXy0V6ejrBwcEUFRVRUlLCli1b&#10;qKuro7q6mgkTJvCnP/2JQYMGkZWVhdvtZuTIkW16bU+7g7ndbnbs2MHChQu5/PLL+etf/0psbCxf&#10;ffUVe/bsYerUqW060YXMrQrfuuZx7ZyJfqqaHZsYa92HgsCu6Vm/M9tvxwbYuiuTovoJANfObBxM&#10;mk0Grp42FIBjheWk/pTrt/MKAWs27qO2zoVOUZg7c0SjYLJHtyhGDUkGvKVWThRXNneoDiWEoC7H&#10;O4SuGIxY6vMwW8oY0x2dxTvE4TiW1eGzhy92tv1bqc3Y7S2sLwSoHuwHt1ObkQptzrrqvOocLval&#10;eyc+DOmf4CvNZrGYmDXVe23mHitl74E8v51TCMGq9T/hcLrR6RSunTmi0Qdzj25RjBzacG1mcfw8&#10;XZuS1BxFUbAY9M3+a2tnUGFhIe+++y5hYWG88sorWK1Wdu3aRVZWFmvWrCE7O5uUlBT69OnDTTfd&#10;REVFBdXV1fzwww9s2rSJI0eOsG7dOlatWkV+fj7r1q1j6dKlWK1WNmzYwEcffURAQABLly7lvffe&#10;o0uXLrz33nu8//77hIeH89FHH+FyuTh8+DC/+MUvuOaaaxg7dixff/11o3bu2LGDhx56iK+//poH&#10;HniA3r178+yzz/L3v/+da6+9lokTJxIZGcmkSZNYuXIlW7du9V3jsbGxjBw5kttvv903G37//v2M&#10;HTsWvV7P1VdfTXl5OYqisGXLFp544gkiIiKYPXs233zzTbtqrCui/hNSCMHq1at57bXX2LBhA4qi&#10;MH/+fObNm8fOnTt59dVX23yS9nrjjTe47777TttutVrR6XQEBwd36Pkr61w8veUwAriuTyxTE5tf&#10;JaClNEcduU/+hpr8Y/xRHUMxQcTHRfLOn+4kwNL+YXohBEue/ph96ccIsJj49G+/JSQ4AKfTiaIo&#10;mEwmyipqWPTbt3G6PIwelsJLT9zgl16MGruDux9+l5IyK72TYnnjxVt9y+812L0vl989/x80TXDT&#10;deO486bJ57wHRXM5Kf3ybTRnLebuyUReubDJ/RpKRzTk5TQQQlC54Quc+ZnoAoKJnncPOvP5n13f&#10;GbhcLjRNw2Jp+etRtvw9dIHBmKLjsSQPwJ6+A+Gsw2OrJmrWIhTl4lo6cc/+PB597t8IIXj0N9cw&#10;fmSS735WUm5l8W//isvtYezI3jz/u1/45fqw2R3cseQdyips9E6O5a0XbzttRCP1pxx+9/x/EAJu&#10;WTCe22+Y1Gl7N51Oby69uZ3L+l5KbDYbmqYRGurfWqqpqank5eVdkIu+tIbL5UJVVQICAqirqyMg&#10;wD9lCoUQLF26lNLSUm666SZqa2s5duwYn3/+Oa+99ppvH5fLhc1mQ6fT+co1CSGorq5GURRfbqgQ&#10;AqfTidlsbnT9ut1uXC4XQUFBjdpfV1eHy+XCbDbj8Xh8cZXH46GsrIyYmJh2LV/re6aqqnz88cds&#10;2bKF+Ph4UlNT+fTTT9s8zf1icsLu9PWr+Ktn07p9M86CPEyKxvQEb3BZcKLCN7zVXplHTrDvkHep&#10;yJmTBxMSfPoFERURzJTx3qHfPftyyT1W6pdzb9meQUmZd2j62qtGnBZoAgwZ0NM3bLhm0z5qbB0z&#10;SelMnMdz0Jze2YEBya1fElBRFN+EIq3Ohrus0K/tu+QoCmETrqE2cy+lX76Fu+wEoaOv7LSBTnvt&#10;3HsEIQR6vY6RQxpPVoyJCmXSOO+Sqdt3Z1NwoqKpQ7Tapq3plFV484vnXTWyydSZwf170ic5DvCO&#10;UHTUBEJJuhCZTCZfgOavQLPBl19+yYoVK/j+++/Zv38/n376KfPnz/c9rigKZrOZqKio0+qChoeH&#10;N5qEpCgKFovltPun0WgkKCjotPYHBAQQFhaGxWJp1IFnMBiIjY1tV6AJpwSbBoOBjz76iLS0NGbP&#10;ns0dd9zBK6+8QmmpfwKQzkIIQW1WOsdefoIjj97Jifdew1N95qGihslBRp13Jnrbz61h3bmFvOeW&#10;UPTBGwAYIqK49v67fLNAv1mzG48fZmgvW5UKAnQ6hblXjWhyH0VRmHfVCG+pFVVj+Xe7231el9vD&#10;f9d680Sjo0KZOLrp2d0GvZ5rZ3jbVV5pY/P2Q+0+d2sIIXDkeBOfFZMFc/eUNh3HHJuAYvS+JxzH&#10;Mv3WvkuV63guaq23J1lz1l2Mo+cAaJpgV5q35FHv5Fgiw08fnWm4NoUQfL0qtd1pGt5r01vqLDoq&#10;lIljmr42TUYD11zpnTRUWl7Dlh2H23VeSZLOTlEUXn/9dcaOHcvnn3/Opk2buPvuu5usDHQhahSq&#10;6nQ6+vbty5tvvskXX3xBeXk5t912G+np6eTn5/vWRr+QuctKOPaH32Pbsw1nfg6Va5dT8Pr/j9Ca&#10;LvMhBJyo8QabAQY94e0Y4rbv30PhG89Tm56GVuftUbMk96VLz+5MGeddteZgRgGZOUVtPgdAWUUN&#10;m7d7Z1iPHJJMz+7Nz7BOSerK4P7eZOuNP6ZTWW1v17kPZBSQVd/+6VcMJDSk+W9+E8f09S2Lt2Lt&#10;Xlyu0yeH+IMQgvf/s6lREC+ctTiPe/NUzd2TfbmXTTlw+DhpB5tezUEXFIIxytsL5Dyei/A0ngXo&#10;cLj4cOkWX9Huc6msooYvV+w8+46dhNBUrLvWQ/2KTKq1AkeBf/OYO4vCogpfb+XIwUlNTgDq16sb&#10;/ft0B+C7zfuxnbLka1vsP5RPdq732pw5edAZF1SYOKYv0VHetJH/rt2D290x12Z77UvP56f0pq/N&#10;s6mr816bFxohBB8u3YLD2bayWOmZx9lz4JifWyX5Q9euXfnf//1fPvnkE/7whz8wcODAi2Zkp9mi&#10;7klJSbz44ots2LCBqVOnMnv2bG644QaWLVt2rtvoV9ZtG9HsjZdvqj30E86Co03uLxAU2703+Zgg&#10;M4Z2zJqu2rwa4XY12laXnYFmr+Hq6cMwmQyomsbyNbvb1Yuxan0azvob0XWzRp7xzarX6Xw9nzU2&#10;B+u+P9Dm8wohWL5mN5omCLCYuGrK4DPuHxxkYUZ9GaSs3CL2Z7TtQ+Ps7YLd+/Ia1fR05GcjPN6/&#10;RUDSmZenLCqp5kRxdZOPKYoOSw/vxCLVVoW7sqTR4w6Xh58OHkVo5z7YrLbWcijr+Dk/b1sIIdAc&#10;tWg/KyFl3bkWoZ3/Wqz+lnbgKO76kkdjhvdqch9FUZg3yzvz017r5LtN+9p8X9A0wTerdyME9dfm&#10;kDPuHxoSyPQrvKklWTlF7M/onGWQCourOF7ctnJ8Tpfbr5OvzhVNCNIOHm1zsFlUauV40aVZwlA6&#10;f846CB8TE8Njjz3Gtm3bGDp0aLP1my4UTQ6Zaxo1qT80WXbFpWqU1rV/JrqrqBDHkYzTT11nR3M5&#10;Se4ZzfBBiQBs2XHYt4xcazldbpbXlztKiO/CqPqZpWcydkRvusV68z++WbMbVxt7MfILy9mxx9sT&#10;dfmIXsTHnX0Jx1nThhIYYEIIWLZql698REfyzkL3BtW6gCDM3c7+Gp2JuXsK6PQghLfAu9RqzoJs&#10;NIe3t18xB6AYvDOzhceNPiCE1i4v29k15GZ3iQzxFXFvysTL+/l6/5etSkVr45eWghMnr81xo05e&#10;72dy9bShBFhMaJp/hvElSbp0+WZuFBcXU1ZWRr9+/ZqspRkUFMTvf//706bhX2iy4rqxN6lxMr4C&#10;DP32M+LTdhKz8G4C+w3y9QZanR5q63sgugW3fsajaquhYs0yyld+cVqPKoAxKhp9YHB9/uRIdu49&#10;Qp3DxaoNP3HbDZNobQ/65m2HKK+snwBwll5NXxuMeuZcOZx3PlrPieJKtqVmMWnsZa06rxCCFevT&#10;cLo86PW600qqNCc2OoxxI/uwbssBdqXlcKywnMQe7Z/t//O2eTwejhWUYTYbMXrq0BV7h5HsId05&#10;euLM3/Irqmy4PRp5+U3nLwtNQ2cJw1Rbgf1YFpUxA9Dqg6MauwOXW0XTBOe6RK3breJ2exBCdOqh&#10;GM1Ri3XnWhAait5I5PQbcRw9hP3AdhCCkBFTOnX7W8tmd3CgvmD60AEJmM+wGorRoOfamSP4xycb&#10;OV5UyfY92Ywf1adV5xNC+Fbrarg2W6Jb1wjGjujFhh/TSf3Je20mxHdp1bk7khACt1ulxlbX7LV5&#10;JjU2B263iqpp6Ns5+eFcavi98wvLqWpD2lNFpQ3TGd5zktQRfO84u93O008/jcvlYu7cucyePZuu&#10;Xbs2uskbDIYLvqzB/uBAVvb5WWK8EHS3WonKPMCxFx8ldPw0oucvxtSlKyfqJwcpQGxQy4NN4XZj&#10;3f0jpUv/iavwZH6MYrYgnPXHNJroMvcmdBZvXuPQgQkk9YzmSF4J323ezy/mjDljXtXPeXsgvJN8&#10;QoMDmD6xZfkeiqIwY9IgPvnyB2y1Tr5Zs5uJY/q1qtB6tbWWDT94J9z0TYljQH2uWUvOPWfGcDZt&#10;TcftVlmxbi+/ua39M5CPHC3B4fD2SG/bncWRoyXc/+SHoMCIGMHVSRo9Q+D/vs0m46MjZzyWpgpA&#10;eCddNWNeisa8XlBXUcr/Pv0+pXX1DwjvsNd7/9nkm5BhsZhI6hHt90L2DoeLnKMlCEBVNd75aAM5&#10;x0pYteEnX5AQFhrYoh7nc0UIQc3ezag13hGHoEFjMXaJA03FfnCHt7f4eA6GFq7sdCFIzyzEZve+&#10;QUYPSznre33W1CF8/OUPOBxulq3cxbiRvVt1fVhr6li/xXtt9uvVjf69W35tXjtzBJu3ZeBwulm5&#10;Po17F087r4F/RZWNE/XD5tXWWj5fvp2q6lo+W7699QdruDb/vckXwAdYTCT1jO5UX26EEOTll1Jb&#10;P8K2c+8RMrKP88izn7Spw1/TBDMnD2q0QlRsdBhRkSFneJYktY8v2ExOTmbp0qXk5OTw1VdfsXDh&#10;Qnr06MHNN9/M5MmTMZlMneoC9CtFwdS1G1RUINwuqjetwrZ7K1FzbqSwj3cmmFGvo0sL1kIXQuA8&#10;eoTi/7yLfd8u35rZuqAQusxdSMjwsdjSdqLW2QkePIqAPidXnfHOAh3O/727muLSaramZvlyGlvi&#10;4OECDh85AcDMKYMJbMWymuFhgUyZMID/freHA4fyycotom9KXIuf//32DF+P6rUzWrcaUf8+3enb&#10;qxsHDxewfstBbp4/gfDQ5ifstMQ3q1KpqLaTAACA/3+VU0RpubcMk6apKIDdCSuOwOwUSC/VUFs4&#10;OqieIXdwdxHMSQG3Chadys+zTT5fvp0NPxykT0ocXSKC+c3tV2LS+bd34URpNf/5ehseVSU1LRe1&#10;PiXhH59sZEDfeAD6pMSyaKIK6jIAACAASURBVMFEv563PVzHc6nNSgPAGBVL0IAxKIqCsUs3dAHB&#10;aLU1OI5lEdivZb30F4JdaTkI4R1RGDYw4az7R4QFMXX8AFauT2PvgaPkHislOSGmRecSQrDhx4NU&#10;Wb0pCnNnjmjVakT9+3Snb+840g8XsuGHgyy8bly7r8322H8on3XfH6C6po4Dp+R4t2cZ90+/3sb6&#10;LQfonRxHl8hgfnv7DL+uptZe3p7pvZSUWzmSW0RxfVm59mQy/5R+jGprne/nyeMuY9rE1pd/k6SW&#10;avRppygKKSkpPProozzyyCOkpqby8ccf89xzzzFhwgRuvPFGhg4detHc9E8Vsfh/iC8qouTTf+Aq&#10;KkCtqab43++QOc0DCUMIMuoJNZ85OPBUVVC67GOq1n97clay3kD4xCuJ/sVtGKO8HxDm+MRmjzFl&#10;XH8++uIHKiptfLM6lSnj+2Ns4Y1v2apdvrp9c69q2TB2g4YySCvX7cWjanyzOpXH/mdOi557ap5o&#10;bEw445spd9QcvV7HdbNGcvBwAVXWWtZvOcD82aNbdYyfW3LP1aQdzOPxFz4FQFFg8rj+ROhdXB+S&#10;jaJAjr47M6eefcj+aH4pmiZIOsMHvEkPTn0mIUot94w0s1nrB4qCvdbBjzsz8agaNbY65lw5rNkJ&#10;Ie2V1COa5x5bwF/eXe0LNMH7+j79yPUYOtlSs5qzjurtq0HTQG8gdOwsdPVlpBS9Hkt8L2oz9+Iq&#10;PoZw1qGcoWLAhULTNHbWlzzqmxJHeFhQi553/dWjWLUhDSEEX63cxSO/nt2i57ndKsvXNFybYUwY&#10;3boheINBz7yZI0k/XEh5pY1NP6b7Ji2dD5PGXsb/Y++846uo8jb+nbk1vXeSEEIJPaEHQhGkI82G&#10;ZdV114LLKmJZK/Z3VdzVtbuusr6vXZr03jskEHoSIL33dvudef+Ym0tCegiouzyfz/0kmcycmTsz&#10;55zf+ZXnGRrbjadf+865LbprULsWxnWorjGy70gqkiRTVWNi1uRBDI3tGAXa1YQoijz6x8kkn8ni&#10;Ged4JjB6eK92Rb7qkJVbwohB0dw5N6GzL/U6rqNZNGs9CYLA0KFDGTJkCLW1tWzbto0lS5YgCALf&#10;fPPNtbzGa4J3923k1v7DmfrK+5i3raVs/U9Yamup8FDCj77l+Viy1OgjosHBfScACAKS2UTFzo2U&#10;rPw/bBUO8mVBwDVmAIHz/ohLjz4IbcwJ8vRwYdLY/ny/6gDnzudxJiWHgX1b937kF5az/4hSnDJy&#10;aE9CAr3bfQ8iu/gzeGA3Dh+7wO6DKdw3byyBfq2rTCjeFqUKe8oNA3Brgwf4csQP6UFokDd5hRWs&#10;3XqMGTfGoXPI93UEGdnFvPK3FVisdkRRwM1Vz5Pzp2M7e4Ca5PMgiAybOplR/q1PUivXH8ZqtXPb&#10;rJYFDioPqTGcPUq4u8TCWQmoPbypqDJwJjWX8spazBYbb364hreen0fPDkyOrUGWZb5bdYC1DsNf&#10;pRKx2yXKK2pJvVDgpNH5NUCWZaqTLoXP3fuNcFJI1UEX0RND6jGQ7JhzL+AS3XYv/68VmTklFDjC&#10;wENjo9vsZYyKCCCuX1eSTmawfe9p/nDnOHzaYKgmnkgnM6cEgGkT4tB3gLotfkh3QoK8yXf0zanj&#10;B15R37wSWK023v5oLWdSFQEFVxct0yfEdsgArqis5WxaLhVVBsxmK3/9YDVvPX+HU2zi14TMnBJe&#10;/dsKzA6ZUQ93FxY+OLVDXubVm45eJ+q/jmuOZkc6i8XCwYMHsVgs6PV6JEnivffe47333ruW13fN&#10;UGMxsTRxF09sW8aZ2CF0eeUD3MZModJhbHqcTybj5cco+N+PyF/6Phee/D0Zrz5O6dofFZL2pe87&#10;DU1NYAihDz1NxLNv4dqrX5sNzTpMvWEger0GWVaqw9tSgbp263EsjkKmOVM6FnIURZHZDhokg9HM&#10;ph0nWj1GclI1gbubrl1h//pw0WuZ4tCDzswuIfFkRofaASgtr2bxkmVUVSthojvnjqJLiA9IEqYM&#10;hRFA7eWH2q/5KuCOQB+ueI1kmxVLfoZze2iwL3fNTUAUBCqrDLz+3ioKijqXekSWZXbsO8PS73ch&#10;Ax7ueh68ezyg5KUdTb7Yqee7UtQPn6t9g3HrN6LRO6sNikDQKp4bU1bqf0Q19LFTmU4KrmFtYIqo&#10;gyAIzJ02FACT2cqG7cmtHmOXlAgFgJtrx/umm6ueyeMUGjNFq71pmrirDUmS+Ne3O9nt4BCO7hrI&#10;rTcNb3feYlpJAZvSTrDz4ln0nlpixoQidhGosBh4/R+rOswEcrVQVl7Dy+8sp7yyFgG4beYIuob/&#10;egq1ruM62oImrSBZlnnjjTcYNWoUhw4dQqVS4e/vzy233EJZWefIpv1S0Ks1eOj0DT9aPRpRCTFm&#10;V5bx5q7VvHryAJlTbsaq1oIs41Oej2Q0ULZhOeWbVmLJzcRwNpnCrz9xUBrJCDo9fjPnEfX6x3iP&#10;m4Ko7Zheb5dQX2c458DRNPKLWlY4MhjNbNyhTD49ooLo3zu8Q+cFGNQ/yllMsmH7cYwmS4v7Z2SX&#10;kHRCIUcfOaQnQQFeLe7fEiaN7e/0iq7eeBR7BxKxjCYLr/xtBbkOwuxJY/tzzy0JqNUqbOWF2CoV&#10;L49LVJ82a22LotCmYh6Nfwiiq5Jkb8pOdVSBKxXFd8yOZ+oEhdswJ7+MN/6xiupO9C6cTsnhnU/X&#10;YbdLqNUqnlkwk8H1JBDrpBF/DZDMJqX6XLKDSoXXiMmImsZ9RdRo0YV0BZomzP+tQZZlDh9T6IeC&#10;AryIbCfrwvBB3Z2URWs2Jzl5OptD/UVbfQGFjmDS2P64u+rqcelefYqy+pBlmZ83JbFs7SEA/Hzd&#10;eemJm/Hxdm93od2+zFTe3buBTw5vJbemnFSXAtQDVQheAtm5pfzP+z//ajx/JrOV195b6fROj0/o&#10;y323j0GjVrWbqaQObR3PrqNlyLLcpjG1rfv9p6PJ2dZqtbJixQreeecdhg4dquSHjB7NpEmTWLx4&#10;8bW+xk7F/UPG8dOdjzX83PUYX9z8IJN69EcliMhAcn4mb+1cRmHFCeySie7xo1B7N1MRKwh4DEmg&#10;2/98StCdD6H2bH8Iu2FzSv6kShQxW2ys3XKsxZd1+94zlFcoFBizpw5tVwHA5dBq1cycPAhQyMz3&#10;HW6eN7KOUsVitaNWt53uqDkE+nsyNj4GgMSTGe2mM7HbJd76cA2nHATUcf27suihaahUIs89Ogs5&#10;x/FdRBF917ZTO8UPjiZhWOt5lqJWjy5YSXmwFOUgmQx4urvwxMPT0GrVLPj9JGe+5umUXJZ8tLZT&#10;VJNy8kpZvGQZJpNijP35D5OIH9KDyDB/p0fqfHqBs4Drl4VMzfHdTqPfrc9wNAHNh/f1EUr+r2w1&#10;Yyn4ZTxqnYWqGiNnUhWS/dh+LVMeNQWVSmT2FCVcXFhcyd7DzctIKsZZorL4UInMaiPdUXMICvBy&#10;5mInnkwnPevayRjLssy+I6l8vHQLsqyEzl998ha6hPgyelgPRrczD9UJDagHXBorfb2VtISTZ7N5&#10;55N1HeYb7izY7RJLPl5L8mmFzWRgnwiemD8djVrFEw9Px9O9Y7rcw+OiGDuig/fsPxC1tbVs3ryZ&#10;TZs2sWnTJqqrFYrCkpIS57by8oYOn/z8fN544w0OHlRYELZs2cKnn37aYJ622+1s3LiRxYsXt8nY&#10;tNvtPPvss5w//5+pmtasVRIXF8fjjz/uFGqXZZmqqipOnjx5zS7uWiLQ3ZOFo6by9+l3ExcS6YjM&#10;yFQbcsks2kNisDfej7/U5LHug+LpsuhldGGt51a2FQN6Rzhzh7bsOkl1TdMrbbtdYpUjVObn4864&#10;ke3jx2wKExL6OXOBVm082qDYpD7KKmrZuf8MAP16hdOr+5XnId40aTAatQq7XeLndigpybLMZ/+3&#10;zRlii4oI4KVFc9Bq1QiCQKCvG8ZMRX9d4x+KyrPt9D8uek2b81B1EY5QutmIpTAbQRCc3l6dTsMz&#10;C25yFjPsPZzCZ/+3rUMe3DqUV9Ty/Fs/UVGpVBvfNXckM25UdK1VKpEJoxW2A4vVzrErSE3oLJjz&#10;MqhNUXJK1b5BuA8Y2eICRRvWDUGlGGW/9VD66XM5To/ZiLjuHVqY1c+JXrH+SLP3o7yy1klF1r93&#10;+BXnCCs0SArLhNVqZ82WpGvyLGRZ5mxaHn99fzV2SUKjVvGXBTOJcdA3ubpo28W6UR+CICC4XHoG&#10;99w62jnm7j54js+/3nFFffNKIMsy//p2Jzv2KeNrZBd/Fj8xF71O4xxTOrqwd9FrO5RX/2uCyWrh&#10;88M7Gn1Wn01qd1sajYb09HRmzpzJ7t270WqV90mn0/HPf/6Tn3/+GY2mYY5ybm4un3/+OdnZCiOC&#10;xWLBYDA02MdgMLBlyxbWrVvXbF+RZZlz5y6JvVRXV2O3XxvFNIvFwoULLdP+dSaaNDbVajUqlYrl&#10;y5dTVlZGUVERS5cu5ZNPPmHgwJZlzn7LEAWBXgEhvDrxFp4dNwtfV8VIsEs2fjhxgCcSd/Lx0GF8&#10;PGRog8/mPn0RxNYrfdNKCzien9ngk5yfhaUJ5SKFfFnxMJZV1LLrwNkm2zx2KsPpZZg6fiD6Tkjc&#10;93DXO6XqUi7kN+Bjq49texUKEkGAmZMHdQoxco+oYPo50gB27j9LWUXr3jhZVjgwV6w7AihG96tP&#10;3YK7VlQkEE0GzLkXkAzKilUX1jq3YUehDQpH1CkLNHN2Y+PIy9OVFxbOJthRwPXzpkSWrzvcIWUY&#10;o8nCa++uJDu3FIAJo/ty721jGny3vr264O6YWA4fu3YDS1NoGD5X4zV8UpPh8/pQ6V3RBCrvgznn&#10;vFK5/hvF4eNK3qxep6F/n4gOtVE/9/Jsai7nzjeWI5Vlmc07T1JrMCMIMKuDOdyXo2e3EPrFKBRa&#10;uw6co+waeMrzCyt4+Z3lGE0WREHggbtvIGFYzw6HkBU03de8HX2zbnG4csMRRdXsGi9w6iJGP61R&#10;vGa+Pu688tTNbSoI+2+B2W5j+enDjT47L55pd1tarZbf//73xMbGUlFR4TQ23d3dcXFx4cUXX8Td&#10;3b3BMUOGDCEy8pJzafr06SxatKhBP/Pw8GDSpEktnjs1NZX3338fAJVKxYcffkivXu1jc+koNm3a&#10;xJo1a67JuaCZanRRFHn++eeZMWMGtbW1WCwWioqKiI6O5uWXX75mF/dLQaNSMzKyJzuy7aQWp1FR&#10;k45dslBsNlDs29gjFqDXY5ckZ3W6AE0O7p8d2sapwoaGm1pU8eXNDxLo3jifavTwGJZ+v5vi0irW&#10;bkli8g0D0GouPTJZllm1UfH+aTVqpt8Y1ymTiiAIzJgYx88bE7Ha7KzZnET/mPAGbRtNFjZsU/JE&#10;Q4N9O43ORxQFZk0ezPFTGdTUmtiy6xS3z2pcPFIf+4+m8dn/bUOSZVz0Gl5+8mZCg32o2LEMa0k+&#10;gkaHvZ7mtiElCY+BLdN+WGw23t69ljJjjXOlqVKp8NS58NwNs9Cqmg6Bino3NAFhmHPOYy7IRLaa&#10;nUUudQgL8eWFhbN45o0fqKk18cV3OwkM8GLsiJg2Pz+7XeLdf27g+GkltNy/dziLHprWiB9Qr9Mw&#10;oE8E+4+mkXQqA4vV1uAdulaQZZmaE3uxVSgLI7eYIU4jsjXoI3piyU9HMtZgLc1HG9jlal7qVYHN&#10;bifRUaQV0z0UL8+OhUAFQWDWlCHOwsFVGxOJ6RHWoEbGYrWxbusxQOmbIzqpb6pUIjMnDeb4qUxF&#10;xGHfaW69aUSntN0UqmuMLF6yjJIyZZE4e+oQ5k4bdkVjnMFq4URBdpP/M9mshEf58fxjs3jurz9S&#10;U2viX9/sJNDfi9HDe10zyr/Dxy7w0b+3IEkyep2GxY/PISLsv7cgKK2kgK+SdjfYZmtm0ZlZUcIL&#10;m39ssM1dq+exUVNw0TTvAddqtdx33328/vrrvPrqq/j5+ZGeno6HhwdqtZqXXnqJkpISxowZw623&#10;3ooois73wWKxsGrVKoqLi/nTn/6k5DWvXs327dspLS11nmP79u2sWrUKjUbDggUL0Gq1zJs3D1EU&#10;+fTTT5k+fTqfffYZd999NzExMRQWFvLRRx9RWlrK9OnTmTx5MgcOHGD16tVMmzaNf//739x6661M&#10;n96QBq20tJR3330Xi8VCREQECxYsoLa2ln/+85+cOnWKqVOnEhkZyYIFC+jTpw/h4eHcfPPNzuNL&#10;Skr44IMPKCkpYfTo0dx2222IosiZM2f46quvqK2t5dFHH6Vnz55UVVXx6aefkpaWxsyZM5kxY0az&#10;/aRZV1T37t05ePAgb775JosWLeLrr7/m6NGj18zq/qVhtkuUm2V8PaK5Y9BMpveKQ92M9/JEQRZP&#10;rP+Gv2z8nhc2/8jL25bz+vZVvL1rDe/t3cBHB7fw+ZEdFFS3r8rRzVXHlPFKzl1aeiEnzmQ1+H92&#10;XilHHN6q0SOurADgcnQJ8WPYIKVIaf+R1EbV04nJlyhVpjs0lDsLIwZd0lVfu/UY5hbyGs+dV0Js&#10;VgfF0TN/numk+JGsFlCp8Rgy3rm/oNYgtKF8VZJl0koLOFOUS0ppASmO31NLClr0dAiCgN4RSpdq&#10;q7CWFjS5X5+eXXj6TzPQaJSw5Dsfr23Wg9wUln6/i627FX33LqG+vPLkzU0+A0EQnAuBykoDKU14&#10;wq4FLIXZ1J5T0j3U3gG4D0xo8+St69IdHMVcpqwUp1DCbwkZWSUUlij9f2hstyuKAoSH+jIsTumb&#10;uw+cpcQhWlCHg4nnyS1QcsxumhjXqdKEwwdF0yVU6ZvrtrZeQNhRWKw2Xv37Si5mKpRqCcN68fC9&#10;E66osMUm2fnowGbOFCm0SQICqnpFgmvPHcNotdAvJpwn509Ho1Fhsdp45+NLVEtXG2npBbz+3irn&#10;ePbUIzMY0EEv+H8KqsxGjuamN/gcz286f7vWYm5y3+ZSwepjzpw5WCwW1q1bB8CKFSuYO3cur732&#10;GjabjYULF/LII49QUNBwTC8sLOS7775jz549AKxdu5alS5fy1ltv4eGhFIxWV1cze/Zsnn32WXQ6&#10;HS+88AK+vr5MmzaNbt26MWvWLM6cOcOHH35ISUkJVquV22+/nYkTJ/L444/z4IMP8vPPP7N+/Xo+&#10;+OADNm/eTFRUFI888ghms7nB9bz//vv07duXRx99lOTkZGRZ5oUXXmDgwIE88MADPPTQQ5SXlzNs&#10;2DAGDx7M2LFjGxz/6quvYrVaWbhwIQsWLCA/P5/c3Fzmz5/P448/jk6n4+GHH8Zms3HvvfcyePBg&#10;5s2bx+23305RUVGz97fZEe/EiRP8/ve/Z8SIESxatIjTp0/zzTffYLP9sknT1wpFtWbsjkmtb4A/&#10;C+In8tKEuU3uW2sxc644j5OF2STlZXAo+wJ7M1PYfvEMG9NOsOZsEstPHabE0FgbvTVMvWGgMydp&#10;5YajDapAV29S9I4FAeZMHdqpK29RFJgzVaFaMZoUqbo61M8T9fRwcYbcOwtarZqbJg1CFECqLif5&#10;6Els1eWXPlVlSGYjeQXlLF6yDIPRjADMv/dGEoYpHgjZZgG7HX1ELyp2rkC2KLlyHoPGIehb9irJ&#10;skypoRprB3NntCFRCGrlmZmymi/iGDW0J/PvvRFRFDAYLbzy9xVk5Za02v7qTYl8v+oAAD7ebrzx&#10;zG14tcC3NzS2G6IgIMmyM5R7LSFZTFQd2gR2O4iO6vN2MDWo3L3Q+Co0Vaas1GaCoL9uJJ5Ix2aT&#10;EASchmJHIQgCN09TRA/qCgjrYLdLrHLIqnq4u3SY7qg5uOgVXkuArNxSjlyF96nOa5/oYLno0zOM&#10;Z/8884pECSRJ4n+T9rLtgpLHGuntz1e3PsTyux5jcg9lQZ9Sks/3Jw4gyzKjh/fiod8pxm2Nwcyr&#10;f19JVm5pS6e4YhQUV/LiWz9Ra1CMhwfvHt8pOfi/dagEETetrsHHtZn0G1EQGu3rptW1aW4MCgpi&#10;1qxZfPnllxgMBo4ePcrIkSOZOXMmc+bM4ciRI5jNZmpqGqaPhIeHM2bMGOffS5Ys4e6770av1zNz&#10;5kwAXF1defvtt6mtrSUzM5OysjJcXFzw8vLCzc2NkJAQJkyYQFCQMs4dPnyY1NRUEhISiI6OZs6c&#10;OXzxxRfccsst+Pj48Prrr/Pggw9SW1vrLGiqj7/97W9kZGSwcOFCSktL2bBhAzt27GD9+vX069eP&#10;iooKXF1d8fLywt+/odd81qxZzJ07lyNHjmAymaipqWHZsmXExcURFBTEX/7yF1566SXS0tJIT08n&#10;ISGBsWPH8uOPP+LbROS3Dk0uee12OwsXLiQ1NRWTyYRGo+Gll15i3rx5qFQqHn744VYf3G8d+TVK&#10;h1cJEOimSHUGujXtOdSq1Hjo9EiyjCRJ2GUZSZaQZBm7LCFJyt8dmSSDArwYObQnW3ef4ujxi2Tn&#10;lhIZHkBltaK0A0peXkcUNFpDv5gu9OwWTOrFAjbvOsnts+Jxd9NzPqOQZIeXdeyI3vj5uLfSUvsx&#10;IaEfu7fs49F+RsxntlBeFoAgCiDJ2KrKsIX24tX1hZSVVeOphRuHdWVydy1Vh7dgKyvAVlWOZKrF&#10;UnQpZCZotOij+mI435A/VJZlqsxGMitKOJ6XybG8DLIrS6mxmC+/rDZB5e6JxjcIS1E2Fgdlj6Bu&#10;nEtbpwtfWFzJj6sPUlpWw6t/X8nbL96Br3fT9/RAYhoff7XVmTKweNEcuoT4tjiYBvh5EhUZyIWM&#10;Qg4fu8D988Zes5CgEj7fj61cWfG6xQxBE9Q+T40gCOgiemItzcdeVYatsgSNd/tog35J1Kc8Cg32&#10;6RRt+th+kURFBJCeVcz67ceZNzseF72W8+kFnDirvPPjE/q0WaGoPRif0I/vVx2gstrI6k2JjBra&#10;84oYMOpDlmW+WbGPzQ6O39BgH15+8mZcOlgEVNfm+tRklp9y0Ca5uvPsuJkEuiu5mb8fPIbThTnk&#10;VJWx6vRRBoVGMTAkglmTB1NYXMmytYcoLq3i9fdW8ubz85rtm1eC6hojLy9ZRpFDinLWlMHcPOPK&#10;Ugb+U9A3KIzP5zzQYFuNxciDK79otG93vyBennBLg22iILQYQq+DIAjcd999TJkyha+++orevXvj&#10;5uaGj48Pb7zxBnfffbezYPpyiI5IhSzLnD17Fjc3pd+p1Wpn26Wlpbz33nv07t2bvXv3tthOZmZm&#10;g2N79uzJ/v37neF7URRRqVSIotioLmD+/PkkJyczdepUFi5cyP333+/0VHp5eSHLMna73enBvRze&#10;3t688cYb3HXXXbi6Kk6MnJwcLBYlihEYGIinpycHDx6ktrYWWZZRq9VMnTq1RWdkk8amzWZDFEWO&#10;Hz/utHp1Oh1jxoxh6dKl/xXGZp6j+lujEvFrZaCLC+3K02NmYJfs2CQJuyRhkx0/JTt2x7b39m/k&#10;YlnzbuamIAgCMycNYue+M0r+5JZjPPS78Wzbc5pKB2l5e/WO2wqtRvEw/u3T9RSXVrP74DkmjunH&#10;ms1J2O0SWo2K6ROvjnypj7cbY+P7UFuWSKXFjme/SQSHBWI+e5iaUwfJOn2G8Z427h0Ffi7gqcug&#10;+kBGgzZkGX5AZBIS5xAYgMCaQ1sZZ6zF02Ylv7qCY3kZHMvL5HxpIWXG1gseJFl5ptB8IZYgiOjC&#10;e2ApylYM44oSNM0oFalEkd/PG0thcSU795/lYmYRf31/Na8+fQsuei02mx2VShlg0i4W8NYHa7BY&#10;bIiiwKKHpjGgd0Sr918URYYMjOJCRiGZ2SUUFlcRHNhxPtS2QFl4yViLcjCcVQq31F7+uA8c1ab3&#10;xeqg06rbVx/enZpjuwEZc1Yqai//Ztux2e2Igvir4RIsr6wlLV0JvcX27dopYe06Sdr3/rmR0rIa&#10;dh88xw2j+rDKweCgUauYMXHQFZ+nKfj7ejBmRG/WbEnixJks0i4W0D0qqF164ueK81h1WvHAIuMk&#10;ZhdLRbb8dNIhTODCq0/dgr+vR4evVZZlDmdf4PPD27HLMq4aLU+NmUFXn0uLFW8XN+aPuJGXty7H&#10;bLfxycEtLJl2Jx46F+6/YxxFJVXsOnCW8+mFvP3RWl56Ym6jvtmR66rjxLVabbz5wWpSLyrvyIjB&#10;3Zl/742dUnD5nwCNSo2vq/qybSpCPX0a7Rvs4Y2va8cXWMOGDaNXr168+OKL7Ny5E4AnnniC+++/&#10;n6lTpyKKIna7vdnqckEQ8PPz4/Dhw0yZMgXZ4YBKTk7mo48+Ij09ne+++85p8AkONcLLjbSoqCiK&#10;i4vJzMyka9euWCwW+vTp0yYGiCNHjvDDDz/wzTff8Oyzz3LrrbdiMplYu3Ytv/vd70hLSyMtLQ3A&#10;eW6VSuV8j5988knuu+8+pk2b5vy+Xbp04YMPPqC8vBxvb2+++OILEhISyM3N5fDhw4wePZpNmzYR&#10;GRlJ3759m7yuJkc9lUrltF7rYDQaWb169W+aeqStkGWZAoex6afXoncMoq5aLWOiYhrt38s/BLc2&#10;hAVd27C6agp9enYhpkcop87lsHX3KbLzSp0VyPX5764Gxsb35t8/7Ka0vIbvVu5n5/6znE1T8pcG&#10;9Imge9TVk3a7YVQf9nyTxPkyGf/dKzhWZmeoj0IvEeWufJqEKKL29MNurKGPycR+RJYjMsRiZVr6&#10;aWpFgQdXfkFhTdM5tGpRRbRvIJkVJZguIxKvMBn4PvkA9w8Zh9jCJKPy8FYE2WUZw4WTuDpCgIJK&#10;jfoy2iWtRs0TD0+ntKyGk+eySTyRzvv/2sST86fzf8v3kjC0F16eLrz0zjKqapQFxh/uGMf4hL5t&#10;mugEAYbHdeeHnw9isdo4diqDqeM7n1VCtlmwVZaCqOLU6Uyqq2rpZ01DtttAFPEcPslZqd8SJEnm&#10;9fdW8uKiuahVyvdT+wSh8vDGXl2OKSsVt/4jmz3+x58PMaBvBP16/ToKiU6n5FBTq3jJhw/qPCaE&#10;G0f348vvdlFVbeSH7gObSQAAIABJREFUnw+yZddJZ25hbL9IukUGdsp5LocgwIxJcWzcmYzVaucf&#10;X2xkWGw0v583tvWDHSiqqWJnusKwYUu0o4oVEVQC9jRlYa7RqFi8aA5REVfmwU4rLWDJnnWY7TZU&#10;osif4ycTG9KYom5QaFdu6j2IFaePkFFRwldJe/jTiInotGqeeHgapWXVnErJUYp3lm5h4YNT+N+f&#10;9jAmvjfdu7ZfiSwrt4RNO07ywN038OHSLRxIVDzfPaKCef6x2b9IEd9vCR46PV/e/GCnt1tXmf7T&#10;Tz8RE6PM9Xa7ne+++46kpCSqq6tZsmQJb7/9NqWlpWRnZ2Oz2cjNzaWoqAiz2cwDDzzA66+/jp+f&#10;H3v37iUjI4M1a9ZQXFzMW2+9xdatW8nMzOT777/Hy8uLffv28fzzz/PMM89QXl5Obm4uc+fOZcyY&#10;MSxevJhnn32WdevW8dZbb5GRkYHRaKSsrIz8/HyMRiOFhYUEBFzqJ1u2bKG8vJz4+HjCw8OJiIjg&#10;9ttvZ/78+fz444/U1NTw3XffsWXLFlavXo0gCDz55JPO4+12O99//z3Hjh2jqqqKJUuW8Mwzz/Dm&#10;m29y4403Eh4eTkJCAv3792fChAncdtttTJgwgdraWn766adm763q5SbKywVBoKioiKeeeorq6mp2&#10;7tzJY489xpEjR3j66acZPnx4Jz7e1nH48OEmz2k2mxEEwUlV0FmwSTIbLhZhskn08nMnNkjxArlp&#10;dYzuGtPo0yewbZrTg0KjmBETx/SYOJLzM6k0Gwly92JO36FoWshHEgQBvU7LnkPnMFtsFBZXOnk3&#10;582OJ65fZDuqmJXVlKqN+U8ajYrqGhMnz2ZTXWOisLgSs8WGIAg8ct9EIsKaIbrvBKhtRuT048T4&#10;yniJFkL11kaUJ6KLO2rfQPRh3XHtGYv7wAQ8h07ArfdQLHkXca2poAgYgEwA0AUZL1nmB8slI1It&#10;ikR6+5PQtRfzBsQzf/iNTO01EKPVSpinD+GePkR6+VFlMWGyWTlXnIebVk9MQEiT912yWqjYvsyZ&#10;J2otL8JWVkTNif1YinNx7dHY0NNq1AyL68ahpPNUVhu5kFGILMtUVBrw8XLlH59vJDNHWWDMmjKY&#10;++8Y6wy5tAXeXm5KsZXZilolMm5knzYf21aYs89TtvlbrEU5yKV5aAtS0NsUsQHXHrG49m5bXrEk&#10;y/y4+iBTJ8Q6vTuCIGCvrcRanItkqMG1Z2yzeZ97Dp0j0N+TsOArD1d3Bn5ac5C09ELcXHU8fM+N&#10;zdKTtXc8U6uVvnnqXA4VVQYKiisceaECC+6f1Cnh+ubg4+3GmZQccgvKKS2rITzUj5FDerT5+MyK&#10;EvZkKPnM9osSYriIIArIZTJCOTw1f7oz/7ol1DFF1IUc6yOvqpzFW5ZRbqpFFATuHzyWab2ajsQI&#10;gkBMQChJeemUGWu5UFZEN99Awr380GrVDIntxqFjF6iqNpKWXoAgCJSUVRMVHkCgf/ujBAVFlRw/&#10;nUlmTgk/rFbyr4MDvFiy+E68PF2vavjcYrEgyzI6Xedybebl5VFRUUGfPp0/tlxLdO3alb59+xId&#10;reRWx8fHY7FYmDdvHiNGjGDGjBlUVVURERGBq6sr7u7umEwm+vfvj5ubGzNmzCAiIoLs7GymT5/O&#10;iBEjeOihh+jduzc6nY6nn36awMBA7rzzTgYMGICLiwtz584lPT3dSS05YMAA5s6dS2lpKYcOHeKx&#10;xx5jwIABnDhxgnHjxlFRUUFxcTFjx47FarU2KNzWarVkZmaSlJTECy+8QJcuXbjhhhuIjIzE1dWV&#10;5557jq5duxIbG4tGo+H22293FjJd/n3j4+OZPn06ffv2ZcaMGVgsFsaMGcMf//hHVCoVM2bMwMXF&#10;hYCAAF577TVn+kBTaHL5JAgCDzzwAGazmQ8//JDq6mo8PT156623/itC6EabnQqHGkuoe+d1SH+3&#10;Sw90fHRf/p20m4LqSi6UFtI/uGUamPghPQgO9Ca/sMJJNOzqomXKuAFXdWASBIGp4weyfN1hTGar&#10;s6ovsos/gwd0vSrnlO12zLnnqU7aha9OOV+5CU6XwOBgSC0DvasLfW+ai19wEIJGhyCKSI7CntPZ&#10;FzmUfZ7y4kJUl9XAnUFALYoEuXoRExDKoNCu9AsOJ8DVA+1lE9YDw24AcCZgZ9RW8Mq25dRYzPw7&#10;cRf+bh4kRPZsevLS6lEB9tpKkGW0wRHIVgtCE5NiHfx8PFi8aC5Pv/YtZRW1fLfyAP5+Hhw/nUlO&#10;niK/GT+kBw/fM6FdhiaATqsmtm8Euw6cI/lMFiaTBX0nMggATo+y6OJGmiqcnNO7uCkaEAQ0/k0b&#10;5u2BLrwHtacPATKm7DTcYq5MFedawGK1kXRSqZzt3SO0w6ovTUEQBG6aGMfytYex2uzOIn2lb0a1&#10;fPAVQhQEZk4ezJHj6ciyjMncSVXpAtx18ygmju1/Re9LpcnAX3eupqhWyYGcERPHnL4tL3bctDr+&#10;NGIiz236AaPNymeHttHTPxg/Vw8C/Dx5ceFsnnnje8oqavl2xT78fD2uKEJw4mwW2/aeQpYVbuNX&#10;HCkD1/M0f1kEBgYSGHgpKtC7d29691YKteqHiGNjY52/X87Sc9dddzVqt/62Rx55pNHvMTExDQqN&#10;PDw8+NOf/tSgjTvuuKPV658wYQITJkxosE2n03Hfffc12BYSEtLgOuoQExPj9OrW/74xMTG88sor&#10;Dfb19PRk0aJFrV4TNGNsgsKq//jjjzN//nyqqqrw9PREq9WSkpLivPEtwW63N+Ciag51uQv1cwZ+&#10;aRTUmp3FPCHu+hb37SgSuvbi+xMHMNmsbLtwin5BXVr8/nqdhmkTYvni253ObWPje+N7FYpzLkdw&#10;oDfxQ3o41SwApt8Yi0575QTy9SHLMrayAqqTdmHOu+ikuDFJsCELNl8EuwpCdNB3UF/8IiKxSnYK&#10;q8o5nHOBIzkXSSstoLZBYU9jo2xK94E8M2x8m5LG66NfUBf+HD+Zdxxhuff3b8TP1b1Jz7ao1eEW&#10;m0D5zhUg2TFlnMNr1HRqkptODK9Dt8hAnn10Fovf/gmjyUph8aVQf89uwfzlTze1eN9lWcZkszZJ&#10;9TF4YDd2HThHVbWRs+fziOvXte1fvo3QdYlG1LngtWsvggfYJCgRPMlNzaO8oG2hQVmWqaoxsn3P&#10;aURVvT4hSXSTVLiKdkrOnmB/UdPPLyu3lJ7drl56R3uQnllEsYOaaGhst07PI63rm3XKWQAzJw1q&#10;V/5kRzF4QBSRXfzJyC7mxJksNmxPRq1u2yIosTS9ye1ioMAF70Iyyovp6hPQoTnBZLPytz3rSXPQ&#10;jsVH9OAPQ8a1KQcyJiCUW/uP4H+P7aGgppJ/HdnJk6OnoxJFukcF8/SCm3jlnRUYTRZFMvRQCvmX&#10;0cK1hBJdNSaVleK8KgpMlQjRAiIiC2dNpXtUUIvf1ybZMVmtjbZrVCp0TRQg1odkNmItyQNRhc1o&#10;QpZlzLVlIEmofYNQuVwnjL+Oq4tWR3+9Xo9erxhc6enpLFmyhC+//LLFY06dOsXWrVvR6/Xccccd&#10;eHk1DjPIsszJkyc5cuQI3bt3b2DR/9LId4SoVYJAwFWS9Qrz9KFPYBhJeRkczDrP/YNNeDZBySNJ&#10;Eht3nKDWYKbWYEYUBafajEolsmztYVQqkRk3di6fHoDRaGHDjmTsdqmBjrNaraKiysBPaw7h6eHC&#10;xDH9r3gStRuqqUneiyEtGSQ7JQZIK4cRoVCMQI9w6BEgo/UUiBZlsrML+a5kM6elXDLLi5us9Ner&#10;NY1yLgE8dfp2G5qgeJLGRMVQaqjh8yPbqTab+OvO1bw5ZR5hTSSra4IiULl5Ya+pQNS5IOpbH9AP&#10;H7tAZk4JMd1DOXbqEpecKAr07xPBpp0nSBjeixCHAlFT+NuedRzMbqivqxJEXhg52/n+HDl+sVON&#10;zQsZhWQkpuJpLeei3ZcBGhvBevj6DGjESgwnjrMz+3jrDdXDWx81Vrd4cCCMDQehLI/3fliNsZni&#10;x9MpORQUV6LTahAEGDG4x1UNKzeHxBMZ2O1KaHto7JVRHtWH0Whh/bbjSLKMXn/J0FCpxAZ9c/K4&#10;AZ12zjoUFFWw93AKsgy+Pm5kZBdTXFrNko/XtrkNwQPELo4KXiNIGTIISi8+tO8CyXlZzOgTx52x&#10;I/FoQ55vHeySxGeHtnE4R+Ef7uUfwqKEaa0aY87rEgRu7jeUpLx0ThXmsCv9LEPCujGhe18OJZ1X&#10;FjLRISQ7xBR+XHOozdcGIIYLCO4CskEGWVYYNoALmUXoRDXxg3s0a3Am5Wbw6vYVjbbP6TOUPwwd&#10;1+J5zXnpVOxaiTYoAslBG1Rjt2LJz8BzxJTfRJTgOn7baNU6kWWZ/Px8li5dynvvvcfo0aNb3L+k&#10;pIRPPvmEV155hbS0ND755BP+8pe/NOhAsiyzYcMG9u/fz6JFi/Dx8fnVeDUB8qoVY1OnFvFz6Vzv&#10;XR0EQWBi9/4k5WVQYTJwOOcCN3Zvmq/SZrNjs9nxcNMzeEAUR45fpFd0CCGB3thsSmXc1SjbkpGx&#10;2uxIdokuoX5ERwZyIbOIobHdcHVUY16pdrBkMWFISaLm5AFnjiOAJjAce2g3vik7RWZ5ObJBRq4E&#10;URJYLwiU5uVSLOYiBonOSlaNqCLaL4jBYVEMD++O0Wrhm+ONPYnBHs0baq1BEARm9xlMqaGa5aeP&#10;UFxbxevbV/I/k2/H5zLvgL2yVOH7BCwludjKCltt326XsNnsDBnYjaAALzbtPIG7m56504ai1aiV&#10;592KtKVNkhopbMgC+Hi707NbCOfO53Eo6TwP3HVDp/U7SZIV1gWrBU3+aQrVUGuBABeo7BiDVJM4&#10;WgBjuoBGBbGBcKAZjvpag5ml3+9mxsQ4ggO8OiQHeqWQZZmDSYrRHxHmR2hQ4wVJh9t29E1ZlokI&#10;83fSII0Y1B2dVnlPbFdJ11uSlXMjQ2yfSNIziymvrG3f9ZtBKnY8ExsE4EFIkA/VZiPp5cVY7DZW&#10;njnKjotnuGfQaCZ274emGdWu+tf1/YkDbEh1KJt5+PDC+Nl46NoXndKpNfw5fjJPrv+GaouJz49s&#10;p3dgqLNvDovtRlCAJ1t2nWp/wawMSI6fdb8Dy04cIqzYh3PkoVGp0To/Kufv6eXFTSrn2OXWn7Og&#10;UqPxC0GWJXQDxyILAvbELWj8Q1tM7bmO6+gsNPuWybJMSkoKn332GV9//TWlpaWEhIS0Wliyb98+&#10;AgIC8Pf3R61W889//pO8vDzCwi6FGlNTU1m2bBmvvfZaiySgvwQkWabAUTka6KpDfRXpJwaHReHr&#10;4kaZsZbtF05zQ7c+jUI9oigyc/KlVefMyYN55JmlvPTEXKe+9tWCq4uO22dekqMbNbQnr727kucf&#10;m+0kmm8N1tICbJUlTgUYJyQ7yDI1J/crFcwOqDx98RiYQHBkb2LUap7blMt5oRIJGalMQu3raMdH&#10;CZB7613pFRDK8PBoBoV2xd/Vw0n+LMsyA6a0nuPSXoiiyD2DRlNsqGZ3+jnSy4t5Z886nr9hlpNs&#10;WLKYqDy0CfcBo6g6uh0kO1WJO1B5tFxMED+kB/GOQgu7XcJgtDA2vjfjRva+IsOwThGpV4xibObk&#10;l5GbX+5Ug7lS9OgWTLgmhsoDGUQGWtiTA0cNATya4ElZThbG4N4MdW+bPKUkyXy9fB93zR2FStXw&#10;O2tFEHI2g83KLUMDSAgb1uD/sgzrtx3nTGousixz7nwe988b2yLp/dVCSVm1UwEnrl8kGk3nhbZd&#10;XXTMmx3v/HtsfG+e+58feP6xWZ2fi3sZQoN8uGP2JTaAiC7+rFh/hMnjmieQz6woZc3ZJCx2xRUd&#10;5unD7D5D0KnV/O9Pe3n3sd8R6O+J1W5nx8UzfHN8H0W1VVSYDHywfxObUk9w/5Cx9A+OaJIFQpZl&#10;tp4/xbfH9wPKuPDcDbMIaIYbuTVEePtxz6DRfHxwKxUmA58c2sqL4+cwcqiiDmaz2zEYLESE+REW&#10;0rZFhCTLrCg4Qq6lHKlCocRRdb80LuZSzo8n2+cpbQ+0oV1RuXpQfXA9gkaLW5doaIOheh3X0Rlo&#10;ZGzabDaSk5N59913Wb16NQaDgR49evDpp58yZswYfvjhhxYbTE1NdXJzuri4oNVqGxibsiyzatUq&#10;QkJCSExM5PTp04wZM8YZqgelWq5OU1QURYUovQk1F1mWnTmfnQWbJFPkMDaD3bSd2vblcNNoGdol&#10;mk1pJzhVmENeVRmhHi0PXHqdGjdXLe5uug5dmyQpIb2OHOvhrsfdTYdOq2rz8YbzJzGkJKKLjEHQ&#10;6AAZW1E2torLlHI0Olx7D8U1ZjCizkVZ8NvtzXpsx0f1IaFrL3oFhOCtb2hIdPYzq/Ne1G9XLYj8&#10;afiNlNRUc6Y4l8TcdD47tI1Hhk9EJUlIFjPIEsbMFOpK6O3VZYgubu26Pk8PF3y8XBsoR7WGpjwd&#10;MjL/2L8RbZXS5a1WO4eSzxMYGNdAsu9KINltSAYlP7GfP/TSm9FJRgL0Eh49QnHp2TY1G0mSWb05&#10;iYlj+6Fugj+2Ymcqluw0QlRVDBjdBy6TkU3PKqK0rJrCkirSLhbw5odrWLzo2tPJnDybhcGojCVD&#10;Yru1+gyvZDzz9nDB1VWLRtP2vtlZ8PZ0oUuIb7NqRaeLcvlm9z7soRIqRHr6BfPs2JucpOqrNibi&#10;6a5XjC9B4MbovgwJi+Knk4dYn5qMxW4jpSSf5zf/xJiuMfwubpRTYKPuniXlZfDxwS3YZQmdSs3j&#10;o6YS5e1/RfdiUvd+HM6+wJHcixzNuciGlOPM6BUHKMEUTw89w+K60bcNFFvlplq+PraPQlszdGuC&#10;6HB2yu2OVFnt9la/pyRJyDLYjbXIpXmInr7oewzEmHIMWeqcObQ9Y9R1/PfBOfrKssyWLVt49913&#10;2bJlCwCzZ89mzpw5JCYmOoXaFyxY0GKD1dXV+PkpdDiiKKJWqykrK3P+32g0kpKSwsCBAwkLC+OL&#10;L74gIyODBx54wOm5SU1NdVZOeXh4kJCQQHl5ebPnvFwb9EpQYbZRY1U6npcotXjezsDQgHC2nD+J&#10;xW5j05ljzO4Z1+oxNpud8vIKTPqrE+JvDlXVRmxWW7vuid1sQvALxWI0oIrsh3T+GFLlpfcBQUAI&#10;64Gq52Csrp5UGkxgUMLpkixTXtu0xOdN3foR4OqBbDRTbuzEOG0LqFNQqI+HBibw1wMbKKitYlPa&#10;SVwFNXN7xiEOnggokTLRMx0pLREAKahru+6f2WymqrqqTcfIssz2zBSO5WU0356bFXSAGT5fv52d&#10;5tMMCOxCXGA4EV5+lBlrSCzIanRcpJcvMX4tq1TZqmv4WhapBGrKZWTRiqerCVd3P37n7o+pjd9b&#10;kiTsNhvlZWVNFrpIvmGQnYZsMVN6/jRiQEOPqclk5o7Zw1izJZkLmcUcSjrPu5+t4493jm6RG7Wz&#10;seegwiPp7qojxN+1zc+9I+OZyWzFbrNf9fGqKVRVVWM2m5s894Hci3xxYq8zd3pQUAQPxY5BY700&#10;ttptyphyec75Ld1jGR4Ywfdnj5BclINNsrP94mkOZqUR4xfsjDrJMpwtzcdksyIi8Lu+I4h29e6U&#10;e3FHzBBSS/KpNBv5KnEPEXovwh352Wazmerq6hbPI8kSu7PSWJaSSIXZ2Ox+jw6ZgLfexZECo4iD&#10;WCU7Vrsdq2THYreTUVnCjibkb7dfOEV3D18GBzfmD3VeR00NUkkBckkOAPbaKkr3bQAXDwS7jLET&#10;7lVTsonXcR11cPZum83Gl19+yY4dO+jSpQsrV64kNjaWrKwsEhMT29ygXq93eoIkScJmszXg8zKZ&#10;TBiNRqZNm0aPHj2oqqri66+/5u6773ZKI0VFRfHpp58CCsH8jh07GhDM18FgMCCKYgOv6JUip/SS&#10;ikyUvxeeVzn8NsjdnYgzfmRUlHAoP4N5caPQtpKbFBLsg7e3V4OinbbCarUiCEKTvHStQVTrCA7y&#10;afJZNAeDVoeq+wBMKYnYdv4I9dbs2pCuuMWORfRpmnz66+T9ZNSF2NVAveigh4cHnh0MkbUXRqMy&#10;STQlVebp6cmL4+fwwtZllBtr+TntOMFePkzteYkSRfYLoDzzNLLFhKqiEI/+Ixq10xwC/L3x9/Nt&#10;9Z7bJImlibtYk9p0EY6AwJioXmSWl3DRvwhbroSlxE5qUSFp5UUsT0nCz8WdEA9vThXlNDr+pl5x&#10;DItqQTxAkijLPM0JBIoRkJCQTWZUtVa89a487OPbJuEDUIyHkCBfvLy9mqwglnv0o+zkbqWStjQX&#10;9+iGihWB/t5EdAnk1adv5alXvyOvsJxte84SHOjD3TePatM1XCnMFhtn0vIBRU42LLR1gvUrGc/0&#10;Fhsh7eybnQU/PxNBAd4Nzi3JMstOHebbkweQZBkBmNV7MPfGJTTypIcGK89a08TCoq+nJ6916Upi&#10;fiZLk3aTVVGCwWYhqbDxgkgA7owdycy+Qzvtu3l6evLg0PH8bd96DDYL/z51gNdvvBmdWkOgvw9+&#10;vt7N3vO00gI+P7qTcyX5zm1eOhe89K7YRQlDlQUPL+VZ9w2LJMCtZaWkI7kXmzQ2a60W3j+6nXsG&#10;jmJ2n8FNpttYqlypLsgAZBAE9EMnIZTmYco6i+vABHSd8N64ubn9Ioud6/htwGlxaDQavvnmG86d&#10;O8f777/Pgw8+yN13301CQkK7GgwLC6O4uBhQVn4mk4nQ0FDn/7VaLTqdjtpaJaE8PDzcGQqpg5ub&#10;G0OGDHH+vXfv3iaJjk0mE6Iodiqpe7HJQRIsCoR4uHY6Yfzl0AI3RPdlaeIucqrKuFhRwoCQlrWj&#10;n/vzLLRadYdl0jpKhO+j0fDUIzPQtpHySLZZkc0Gao9uRbZe8taovf2R7Xa84qeg9myaFH7r+VOs&#10;OKPIHPro3bg7fhR6UQOO6k0/d0+0HVRkai/qPE3N3bNufkE8NXoGr+9YicFqYemxPQR7+TA8vDsA&#10;ssYHXWgUpoyzWAsyUVlNqNpoKN9z62jUKlWL1f41ZhN/37eB/VmpgFKFf2v/4QS7X8rpFQQY1iUa&#10;jUrFRo8T/OPTjWAFVZWI5Kf0vVJjDaXNSHYm5Wfyzr4N2B0yrA1/yvSwmZlenk8d1ZQQKNTVbSHJ&#10;MmbZjrdG0+Z39oWFs5t/x7VatIFdsBRkYc27iEatRqhnlN4+Ox61Q0bwpSfn8vRr31FZZeD7nw8R&#10;FuzH5Bs6v0L7cqSlF1FartzLYYO6t6m/Xcl4ptFoeO6xWW3um52JXtGhRHcNdqYpmGxW/nVkJ+tT&#10;lGp5jaji94PHMqvP4CYXD88/1sKzdmBERHdiQyNZcy6JZScPU9WEl9BNq+OOgSM7XeZxXHQfkvIz&#10;2HbhNCml+fyccpy7Ykdy7+1jmuyblSYDP544xLqUY06Protaw029BzG37zBcNBolpG2XnFRRWlXr&#10;43mvwDCeGj2j3haZ86WFrDmXhE2S+Cp5LyWmWv4wdBz6y6rvrRYDzoW+qMZy7oji5bdZUKk6Zw7t&#10;iAPjOv570ODtUKlU9O3bl08//ZSLFy/y2Wefcc899xAZGUleXh5BQUGsXr2aOXPmNNvgyJEjeffd&#10;d7FYLBQUFODt7U1kZCQ5OYq3JCwsjL59+3L27FkGDhxIWVkZPXv2dHo1f0nIsuykPXJRq/C+RmHq&#10;hMiefJe838G5eZr+weEtDjy6ZhRIrjYEQWgTt6YsSVgKs6k5tgtLUQ51g5yod0Xl7o0urBvW0oLG&#10;RUMOnCzI5pODW7FJSv7VE6OnMTgs6lfFWFAfgiAQFxrJ/OE38o/9mzDZrLy7dwOvTryFng4yc5fo&#10;/pgyziJbzZiyUnDr3TbvS2t5hoU1lfzPjp9JcXhPvPWuPD3mJgaFdW32mFGDevKxegtWm51Rbj2J&#10;H9ODQ9kXOFGQRaXJgNREhW1uVRm5VWVNtAYiMpORnNQ1gJPSBaDKbOTJ9d/Swz+YuJBIBoZGEuTu&#10;ha6FCba1d1wf3hNLQRaSoRpraQHagHoL2nr3rHvXIJ5ZcBMvv7Mcs8XGB19uIsDfg0H9ry7peWJy&#10;OpIko1KJV51gHdreN68GRFFE6zDwqkxG3t23gQNZivaym0bHoyMnMyYqpsPPGpTv56LRcmu/4SRE&#10;9mLB6n9jsFoa7XM19MRVosgfhozjTFEu+dUVLDt1iEGhkfQJapiraZPsHMw6z9LEXeRWKR4+AYEB&#10;IeH8ccgNdPe7jEeznY/L382DCd0bevFviO5LtF8QHx3cgtFqYc25JIprq3g8YSpejlx2yWrGkHJM&#10;uR6NFl38DERXT9zd3ZFlCfE6x+Z1XAM0K1fp6+vLxIkTufnmmyktLeXpp59m7969pKamMnfu3GYb&#10;9PHxoaSkhH379pGYmMidd95JaGgoX3zxBefOnWPEiBFER0fz888/U1VVxfHjx7nnnnsayCVdjmsl&#10;VykDm9OLqTLbiPR0YUTYtamU99DpOVWQQ351BSWGaib3GNBmXri2QJZlai1mLHYbJosFi2TDLstY&#10;JXurIfu645vD5ZRW9uoKqg5tojpxh6Ke44BL94H4jJmNa89Yak8fxlZWoEgOXsahl1dVzstbl1Np&#10;NiAA8+MnMraFiepaoC5XsyV5N0EQ6OYbiIBAckEWJpuV4/mZxIV0RS2K2HUuVGWeA4sZLCZcuvdH&#10;uILCHFlWvBovbP6JLEeqQZinD29Muo2YwNAWj9VpNRxJvkBxaTWSVeaxeVMYExXDtF6xeOj0JLWQ&#10;89kUegCzBAkB2IaIgcbPymC1kFNZxpHci6w7d5w9GSmcLy3EZLPgpXdFr9aQnJ/FmrPHSMrNaPDx&#10;0OrxuyzEKLq4YTireL5VLm7oQro2eW2CIBAW7IOPtxsHE9OwWu0cSb7I8EHReHtenUlWlmX+9e0O&#10;ikur6Rruz7zZ8aiaKHS6HFdLfvdq4UxRLudLC8mpLCOnsoz0smI+PLiF5HyFg9LXxY3F4+cwtEu3&#10;Tuu/dUbn6rMM6aFJAAAgAElEQVRJjTh0dWo1t7UjRaU9cNFoCXb3Zm9mCha7nbSSQoaFRyPLMha7&#10;jbzqcj48sJlvkw84va7eelfmD7+RPw69gQA3z6syhgmCQJRPAH2Cwjiam47JZiWnqkwZe0K74q7V&#10;YTh7FNPFUwC49RmGOrIPqLW4eHgh6lwQxM5hSfhPkau8jquDVi2N4OBgnnvuOR577DGWLFnCmTNn&#10;WtxfFEXuvfdeKioqcHV1dU7Q9WUug4ODeeONN6isrGTu3Lm/Go9V/Ur0UI+roxzUFARBYGKP/iTm&#10;pVNpMnAo+zwTe7StcretuOenTxp5Anxc3PhuXssFXwArzxxlS9rJRtsfHj6BgSFKUrrdZKD21EEM&#10;Z48g2+uYtgVEV3eQJKxF2ZRt/hZwVJBKciNjq9Jk4PUdqygxKInmt/UfwdSeA38170drEASB2weM&#10;oMxYw9pzx8ivruChVV802OdhBIaX5GErL0LTSsFNS9iXmco7e9Y5J9zYkEieGzerSWGAy6FSiQyN&#10;jeZ0Si55BeVk5ZbQNTwAV42WCG//Jo+Z0nMA9w0ai0oUUAkiKlFEJYiIgkDF9p8w55zHaAerDFw2&#10;d6lFFUHunuRXVyDJMjKy01O65fxJBKCrTwBqUeVUfamPSB9/egY0vFdqDx/UPoHYyoswZabgETfW&#10;WfV/OQRBYNqEWErKqvnqxz2UV9Sy+K1l/P2Vu/H3bTlPriMoLK4kPUtJJRo8sNs1r4K/VvgqaY/T&#10;sLwcUT4BvDh+DqFNiB38VjE8PJrpveL4+WwiF8uL+N2PnzS5n1oUmdRjAPcOGu30Ll5NCILAgOAI&#10;/jbtLl7fsYqLZUWcLy3kiXXf8MzQcQSeVOigVB7euPePx2C9tmwFVxsGoxmtRn1NVLOuo+No8yjo&#10;5ubGCy+8wPLly1vdVxAEfHwaDjKXF1eoVKpfHcdmmdGC2UGEfLVkKpvD4LCu+Lq4U2asYfuF04yP&#10;7ntVQkL1YZckLpQWIQoCoiAgCDh+Cog4fgoCuZVlpJcXNzq+1mpBslowXTxF9Yl9SA4dYgC1bxAe&#10;sWPQhkQ6ZScbQAahXsGI2Wbl73s3cLFM4SUc0zWGu+JGXdPq4c6AShT545AbyK0qb74qXJYxXjiF&#10;xje4WQOpOdgliRWnj/BV0h5skjJpTO4xgEdG3Ngub/iwuGj+/cNurDY7x05m0DU8AACtSoWfa2MJ&#10;VD8XD7xdGk+cluJczHmK9GBSIQRHhxLlpUOWFaoVURTx0Ol5JH4itWYTyflZJOVnkFqST0lttcP4&#10;pMn3qw7NEcHoI3pRU16ErbIUW2Up6mYMZVDGpDvnjqKwuIqNO5LJyS/j9XdX8vozt+Hu1rl9/cTZ&#10;bIwmZWE3PK7zVIN+KxgcFsWTo6c3EjnoLAgI9A8Kp9psQnLQfP0/e+8dH0d95/8/Z7Y3dcmSLFu2&#10;5S7ZknvvxMYUYzpHIASOkOQCP3IhgQtHjlxyl8Z9SXLwvfxILgVIgITQscHGxh13W+6yLVmy1SWr&#10;rHa1febz/WNWa8uSbUmWbNmeJ499ALM7s6PZ3Zn3vMvrJUsy9j7OCEuSxNJR+aw4urdTcXXQHIse&#10;nbKA3AFZl/3clRmXyE+W3MsvN69ke3kJTX4Pxzd9RCoKSBKugrlaJSnceV/21cpf3tnCtInDGT/2&#10;wrMOF6KkpIRAINBhucvlYvDgnm9X5wzduuU2Go3ce++9fbUvV5xqr5bVlIB0R9/YVJ4Pl8XG9MHD&#10;WXm0kIN1Wkk9K75vg/GWoJ9vffhHLcA8K7iUOBN0WiSJ25UQX6X93bAEDDheSOP+zZrnbhTZ7sSZ&#10;NxPbiPHIpq4dQyU6Sb09arE4OjWTJ2Yu7lKJvz9iNZkYm5rZabAZkiRAEDh5FGfBHGRz1wOdYCTM&#10;73auY0VRIQKBUZb5csEs7h43DWM3S2FDBqWSlhJH3ekWtu8tYfnSKUgS5KZl8T+3Pdzh9ZZOPgsh&#10;BK2HtoOqEFLgYCCZny67D5vNTCgUQlXVdpPVCVY7A+OTWDq6gNZQgAp3I/uqT7Kn6iQnGmvxBgOd&#10;hpVvFH5BWWM90wYNZ3jyABxmC5IkYR08Eu++TYAgUFGM8wLBJoDJaODxR75EfUMLu/eXsv9IOb/6&#10;7Sc88/itmHox+7hjr/Y9Tox3MKKfeLRfTh6f/qU+CzRBu6F7dsFtwJnhvQu1uPQmJtmALMnErH+i&#10;2IxmHpgwi5tGFfTICre3SLDa+Zd5y/j9rvUUH93LVLQqk8eVRMrgC6hJXMUEgmEikZ5na4UQfOUr&#10;X2HcuHEoisKbb77Jo48+Sm1tLX6/n/fff79L26mqqmo3DN3dfaiuru7x+lcDfZs6u8poGw4yyhJp&#10;9st/wlg4bCyyJBFWFDaUHum+FVoPUYVAEZq+W0iJEFQi+CNhfOEQ/lCA8UqYHAT7kShEohiJiQhs&#10;5cfOBJoGI46xU0m55R9xjJ3S5UBTCMGKor18eGQPAGmOOP5l3q3d8kO+migRWm+w0urm400fs/rY&#10;fuq8LVqGL/p5CyFQhdru0RLw8+PP3+fjor0IBBajie/OuZn7xs/odqAJYDEbKcjVWiCOHK/E06r1&#10;mRkNBuKt9g4PaycX0EhTHYFybRBkfz2MmZSPrQvOUhLgNFsZnZrJveNn8PMb7+N/7/gaS0cVdPr6&#10;Wq+b9w7v4l9WvcVj7/2en274kLXFB/HZXcjRqf7AqWMdjpn2aP8bstssfP//WxbL5K7bcpg/vLWx&#10;135rPn+IA0fKARgzciCui2RN25Q4Yp99J8v6I2FFoTXYMRMExBy8ridGpqZzZ97UKxpotmEzmfnG&#10;5Pk84XJhBEICfu128/L2tfjDIVShtjvH9Ofv2eVAURRuvfVWfvOb3/DNb34TWZZ55pln+POf/9xl&#10;NZ6mpiZ+/OMf93gfqqureeGFF3q8/tXA1Zk66gOEEFRFg02X2YjzCkx8j07LJDshhdKmetafOMJd&#10;eVN7bVCosxOKxWhi6cjxKKroKGkT/W+DEsFbfYLjisJIBB8i801UPkfilmiB0504gBHzlmO6SGap&#10;M7aVF/O7netQhcBhtvCvC5Zfknd5f2cvEncJcEpgOHWMF08VAxKD4pMpyMhmQmY2SXYnP/78vZi1&#10;H0AgHCYcLZun2J3864LbGZ2W2ckoTteQJIlpk4azesMBPN4Ah4oqYjaZXSGW1VQiRFTYWGfjX76e&#10;18O9gXirnQGOzq08DZIcc0Vq9HvZWFrExtIiZEniYaPMbMBdV8E333ypw7ojktP5yZL21ZikBCc/&#10;evouvvP8nznd6OHtj7aRmuzkjpumElFU3C0+khM7thKcj5NNp9lZUQLA6WoPTQk+5DiJvKlZF+03&#10;VoXgFxs/JhgJE4lEQAKjwUiCzc4TM5ZguMj6+6pPcfwsHcc2Zg0ZScZF3Mh6iifo58XNn1DcWNsn&#10;278akXr8S+wbQicOYvdoE/FbJJkSASXH97P+xGFM0ZsBSZJItDn45c0PdlkD90pQWdPEmg0dZwba&#10;OFJcRasvGLvJOxer1cztSyd3MA1ow2Aw8Mwzz3T4rRoMBp566inKy8t58803kSSJr371qyQlJfH2&#10;229z4sQJUlJSWL58OY888ggVFRW89dZb3HXXXTEZKEVReP3116muriY1NZVHHnkEWZZZuXIlW7Zs&#10;Ydq0aUyfPp177rkHSZJ45513YgY6oOmfv/322xQVFVFQUMDy5cuRJImWlhb+8pe/UF9fz7333suo&#10;UaNQFIUVK1awc+dOZs2axZIlS/rVvIMebEZRBdRGh4MynNYrcuowygYWDBtL6e4NlLsbKKqvig3g&#10;XArHTtfgP2dyE8BuMvONaTdccF01HKTo3f+fN31+HkXlX1HYisxWJGYLhT8gU+JuZt7BndxfMJMB&#10;zgt7f5/N8dM1/HLzJ4RVBZNs4Nszb2RkyrVddpw+fDyB5lqcDVWMRZAMNADl7gbK3Q18VLQHi8FI&#10;8KxA82yGJw/g2fm3keFK6PQ7qgZ8NG/6EM7t9xUCS1YOjtFn9Gvzxw7GYjERDIbZUVjSrWBTcTcQ&#10;OKkJTB+sh0Fjx5CU0PUArTPirTayO7lhuWf8NOIsNraXl1BYfZKqliZUIVCF4ItwhNmSFvx6Osm0&#10;tYY6d+MZmJ7ID/75dp796V9p9QX53Z/XkZoUx7AhA/jDm+v5wT+fX97tXNTCjdjLigAY5BZ8e5QE&#10;EgwLFCOUKUgXaQfZWVHSYXivq7+j7eXFvHtoZ4flgxKS+yTYrGxp4ucbPuJYNMCVJalDZr2/BV7X&#10;G4rfi2ffZgBkm5OJM27isx2fU+1pJhitXLVhko3n7YnuL1TVNPHq25su+Jqi41XnfS4x3sHNNxSc&#10;N9i8UEDW1NTE9773PZ5//nl+/vOf89BDD/Hkk0+yceNGnn32Wb71rW+xfPlyJk6ciNvtZsyYMchn&#10;nXs//vhjDh06xBNPPME3vvENHn74YV599VXq6uq44447WLp0KS+++CIFBQWUl5czalT7Voc33niD&#10;t956i5deeomFCxeSkZFBQUEBDz30EE888QQtLS3cfvvt7N27l1//+teEw2GWLl3KLbfcwurVq9vp&#10;lV9p9GAzSlhVOe3TTviXezjobGYPGcUbbZqbxYcYnz74ku5OgpEwv9ryCQAGSeLB/FmkOeMxGo1d&#10;7om0mcwsGT4c04kDpAuFeKOJRVkjqD9VxBFVQlUUVh3fz46KEu7Km8rSkfnYL3KnXO9t4ecbP6Il&#10;6EdC4sEJs5k1ZFS/uhO7FOYMHU12YmqH5aNTM4l3n6ZxzVtYETyYmsFmk53ihhpagn5NAP08gWab&#10;tNGFJlyFEiFYXYZ5wCBcE+aCJBNuqMWz+3MM5wQw8XF2RudksO/wKXbvKyWiKF0qgQohaD2yExEJ&#10;oaiwpsLAN+6ZcMmf3ZdGjGPR8I7ZUYMsIUsyU7JyCITDlLsb2FV5gu3lJVQ0n8YT9nW7H0iSJPJG&#10;Z/Gdr9/Ez17+kGAowv95ZSX/9NCXCIU7P/7nw9HqJhvBn5FpOCVwjZG436giTlfzk8/fJwgdKgZn&#10;/9sf7ngj2ODz8PiHf8IoG2IKAHJUAcBw1r9PNp3u5l/eM4QQHK6r5IWNH1Pj1STNhiam8sTMJR36&#10;M/uyX/NKk2R38vTcWzq0ZyRchqnzriCEwLv/C9Sooodz/CwGDB7Bj+KSeGrlXzoVw9c5P59++inV&#10;1dW88847GAwGiouLqaysZP369TzwwAM8++yzJCQkMGTIEBISEsjPz2+3fnNzM5999hn33Xcfzz33&#10;HJIk8fLLL3PDDTfwySefMHjwYIqKisjKysLv95OX1/78l52dzSOPPILP58NoNFJbW8v27dtxu90s&#10;WLCA/Px8EhMT8fl8vP7663zyySekp6fzy1/+st/1f+rBZpR6X4hI9ASS4bxyJYUMVwJ5A7LYVVnK&#10;tvJiPMFAl+RsOkMIwRv7vohN+i4Zmc/tYyd3W8vPZbbwkMOBV2hl3MVGA87UDHxBL0+PmMCfdm+i&#10;xttMk7+V3+1cx9qSQzw8aS6TBg7rdCLTFw7xwqaPqYh6pC8ZOY478qZedZPnF2JIYipDOgk2AYTV&#10;hsGZgOJpYrIaYcmi2/FGwpQ01FFYfZLdlaWdSgAl213EdaGX1ZyWhWy2EigrwpiQgu/obpx501H8&#10;re1eZ5BlJhcMY9/hU9TUuzlZcZqc7AEX3b7ideM/cQiAo41gSc8mJ/vidowXwyDL56omdcBqMjEi&#10;JZ0RKencN34GNV43kW2rCFYUd/r6+tYWihtqyUlK6xAMS5LE/JljqGto4bevr6XF4+elP6yiIK/r&#10;1QQhBEFgIxILEfyPD5Yi2I3E6EiY7RXFhHqQ6Yuo6gUn9C+GPxyKuYVdKkIINpcd5ddfrMIb0rLH&#10;EzKH8L3ZN5HYQblAwDWc2bSZzMwe0n8HbSKNtfiOaQLupuQM7CO04CfNGYfTYr0qg83RwzP45b8/&#10;cN7n3125k7zRgxh5nmE8o9GAzdqzXtrS0lKmTJnCd7/73diyUCjEihUrWLRoEY899hgTJ0487/rL&#10;li3jzTffZM6cOTz55JNMnz6d0tJSvvnNb5KWlsZ3v/tdZFnmxRdf7HT9/Px8nnnmGYqKinA4HAgh&#10;KCkpiV2/k5OT+drXvkZVVRV1dXUYjUaMRiNf+cpX+l0vrh5sRmnr15SB9CsYbEqSxJeGj2NXZSkt&#10;QT/byotZ3EPNzSN1Vfz9wHYAMl0JPDpl/rlDlBdHgNLq0frzothHFODdvwVT0gDmDxvL1EHDeffg&#10;Dt47tIvWcJATjXX822d/Z9qg4Tw8aR7ZiWdKoxFV4eWtq9lfo/XXTMwcyjem3YCxj2We+hOS0YRt&#10;WC7efZsJN9QQbqzFlTqQgsxsCjKzWTJyPF9/7/fteja7tX3ZgGvyQurf/Q0IgTljKMbkdJRoX+HZ&#10;TJs4nN+/sZ5IRGH3/tIuBZu+IzsR4SCqgBWlcM8jk9uVji4XkiSR4UogMCKfivMEm43+Vp786DWW&#10;jsrn/vyZJJ0THEmSxF23TOV0g4d3Vuyg1RfkyLEqfvnKyi79TZ5QgDnGOjaYZSIIflIg2G6Ej5EZ&#10;iYrEGV1STWJMxiBJyGf9f6PP06GQKUf76draBdRoJlSNDnYoqvbv811OXty8kiN1Vdw9bhopF/Hc&#10;vhCKqvLOwR28uncTiqoJ9984Mp+vjZ2Eb93faTg3mBUC2/Bx7do1dC4PQlVo2fU5KBGQZVyTFyL1&#10;ojnIlcLltJGfe/4bwI3bisjJTrvga7pLW6CWmprKG2+8wQ9+8APi4+N55513SE5O5o9//COrVq3i&#10;0UcfjZncdBbcFRUV8cEHH/DXv/6Vr3/969x7772kpqby97//ne985zsEg0H+9re/nXf9f//3f8fl&#10;cvHss8/y6aefApCWlsbOnTupqakhIyODFStWkJ2djRCCTZs2cffdd3Py5EmOHj3KkiVLeu2YXCp6&#10;sBml/ST6lW2WnjRwaExzc23JIRb1QHPTHw7xyy2foAiBQZJ5ctZS7CZLTCqkq0iyjDkti/Dpas0R&#10;SDYQbqrDlJqJMV7zNbebzHy5YBYLc3J5bc8mNp88SkRV2VZezN6qMpLsztj+h5QI9V5Nj3NIYirf&#10;m3tzBx/f6wHb0LF4D24DJYK/+ACmlMxeayEQQuDZ9XlM3zRUXYrq82DuxGVnUEYSA9MTqaxpYsee&#10;Eu6+ZdoF90NpdeMv0Zr1i5vAZ09jQl7H7V5OzJlDtYtqpPPQSxEqHxftZXPZUf4hfwaLR4yPTQ1X&#10;Vjfy+zfXEwxFMJsMhMIKjc1ePvpsb5fff+p0UKslrAMFQQvYPAJxQsUyysAE/xD+6ZGlOKLnFAlA&#10;au8b/+Df/qdDz2aK3cVvlj8Sy/YLAHGmu06gyRr8ac9GPi7quK8hReGDI7v5vOQQy8ZO4tbRE0jo&#10;ZnnbHw7xux2f88mx/Qg0j/MHJ8zmjrwpiKi2qSUjG9ekhSAbCFYW49mzAaXV06330ekdAieLCFVr&#10;mre2IWMxp/de8HU9IISgoqKCYDBIbW0tGRkZ3HjjjTz//PMsWbKESZMmIYRg8uTJ7Nq1i69//evk&#10;5uZit9txOBwcPXqUn//85zz55JMxybcdO3awf/9+7r//fl544QVsNhsPPfQQzz77LIcPH6auro6n&#10;n36apqYm9u7dy3/913/x1FNPxc7BTU1NlJWV8corr1BcXMy7777LU089RVJSEsuXL2fevHk0NDTw&#10;29/+lmXLlvH444+ze/duDh48yCuvvHIlD2cHOrWr7G/0tV2lEIL1pxqo94VIsVtYOKTz8uflwmw0&#10;UuVp5vjpGhp8XuYPG9OtUroQgj/s2sD2aCbrtrGTuHlUAZIkoSiK5iHcRXkSSTZgHTKGUHUZSksj&#10;RlcSyTc9hD0nD8vAYWdeJ0m4LDZmDB7B2LSBlLsbafR5iQgVbyhAS9BPS9AfG9iIs9j44Q13knEV&#10;TJ53xa6yu0gWu3ZMvW4Unwf7iAKk6ASjJGnSQAWZ2UzIHBJ7FGRkMyQx9YLBoAgH8RRuJNJWhpdk&#10;QKAGfQBYs0e3y3YYDDInTtVzvLQGT6ufpQsKzltyEkLQenAbwaoTqAL+cgTmLZ5F3uhBHV6rKApC&#10;iNhUZp8iGwjXV2JqaSBXlpheMIcJWUOZkDmEMakDOe3z4A0FCETC7KosZU9lGQOc8QxwxmM2G0lL&#10;jiN31EAWzMqluqaJ+kYPJqNBK+uf9ZBlCRWhRYzRhyzBwiGQHC+REwe/2AVTBkvkuCDbojLYLjEs&#10;Nxeb3YnZYMRkMGIyGGIPgyRzorGOdGcCA+xxZLoSGJSQwtCkVGZlj8JsPPv1Wp917GE0cux0NRXu&#10;Rmwmc7uHKTpkFlIiHKgpZ2NpEZKkqR50pVe70eflhY0fsyE6+OQ0W/n2rBtZOqoAgyyjBnwonmZk&#10;i5VQfQWK102g9Aj2URNBiWDJ7Hs/eNC+Z8Dl+Z71Y9RggOYN7yNCASSLjYR5yzGc03JjNZrIHZBF&#10;bnIm49KymDI4hwmZQxiVmtErBiJXyq6yorqRwVkp3VKQ6Iyqqio2btzIxIkTqa+vJzc3l7S0NGbP&#10;nk15eTkJCQk899xzyLJMYWEh69ev5+abb2bx4sUMHjwYt9vNlClTGD36jL2yz+dj7969rF+/nn/4&#10;h39g7ty5TJ06lYSEBMrKyrjvvvtYsmQJw4YNo6amhgULFjBkyJDYPo0ZM4YTJ04watQoFixYwNCh&#10;Q1m8eDGLFi2irKwMq9XKv/3bv+FyuZgzZw7hcJiqqiq++93vMmbMmEs6Hr2NJPpbYb8TXnrpJZ54&#10;4okOy1taWpBlGafz0r5kiir48ZajNPjDFAyI4x/zr/wd4aHaCp7+5E0UofJAwSy+XDCry5mv/dWn&#10;+P7qv6KoKllxSby07KFYJqcnAbqIhKn/8H9RWhqxZo8mccGdF10nEAnz2fED/KXwC5oDrR2en5g5&#10;pIMkTX/F49EyNS5X71ob+o7vw73lYwAS5t2Obeiln6QjzfXUv/9b7X8kCfuIAvwlBxGKNoRiHjCY&#10;xAV3Ip810LBpexHPv6A5g/3o6buYPbXznjTF38rpD3+H6m+lzA3/fcjB/7zwNRLjO2bMOhN170t8&#10;x/bi/mIlAEmL728X7LQE/Lx7aCfvH94Vs/c0SDKzskfy0KS5ZLoSYr+tEyfrePmPq/mnh86oNAjg&#10;eEMNf923jRpvcyy7aDEYWeqws4wmZAkispG3jxu5c9YgzLXFIAQSmk1gwqxbMA248LBfT85nYUWJ&#10;OUmdTSAS5pOj+3jv0E48oTNT+oPik7kvfwZzh4yOSeCcjRCCipZGfrr+w5ibV6rDxTPzlpE3IOvM&#10;+zbV4923CduwXJrWvQNCYB85AUtWDuH6KlyTFnT5b7gULreoe39ECIG3cFPU4ABcE+fjHD/rvK/3&#10;er2oqkpcXFyv7seuXbsoKyvjrrvu6tXt6lwbXD+NchcgqCg0+rWLUOYVnEQ/m9GpmQxO0MrU608c&#10;IaR0zSGhNRTkV198iqKqGCSZ78y+6ZKFhtVQECU6gWpKunhPH2h30beOmch/LL6r08Gfa2kYqKdY&#10;B41AtmhBn794P0J0t6G2PUIIPIWbY/9vyRyGUFWsQ8diiNPcqEK1p2j87E0U35lS57gxg7FHxdi3&#10;7+nY19mG/1ghqr8VIWDlCZgzM7fTQPNKYMkaEc3iEhOabyPOauOrk+by8rKvMjt7JBISilDZWFbE&#10;tz74I6/t3UxL0K/9ZowyDpuFodlpDM1Ow5Zs4YOK3fzfg59RK7uR4iSM8TJzx43i/yxawB3mVgwS&#10;yCYzcUNGk5tqwGG1YM8ZF9OdVTzNNKx+k9aD2xCdBIaXgslg6JDVtJnMJNoc3F8wk9/e8Sh35E6J&#10;taqUuxt4YePH/POK19lcdpQjdZXtHhtKi3j6kzdjgeaI5HR+sfT+doFmG5GWRtxbVsTaNXzF+wiW&#10;d947q9N3KC2NsZ56Y3wK9jFTrvAe6eh05PquPUSp9gZj2YorKXt0NgZZZmFOLr/ftZ6KlkaO1FVS&#10;kHnhjKtWPl9PVYsm5ntn3lTGpF26/EHEfRqiF0ljYvemjq1GU1R3r98n0C87ssWGZdAI/MX7CNac&#10;RPG6MfZQG1EIQeBkEYGyw0A0g7nobqSoBqLi99L0+d8J11cSbqihcfWbJC68G2NcInFOK2NGDGT3&#10;/lL27C8lHI50sG9UAz5aj2ouTxUeONhk4h9v6Nzx50ogmy2YkgcQPl1NsPwYasEcQAKhIllsSJJE&#10;VnwS359/G4XVJ/nj7g0UN9QSiIR5c98XvHtoJ7IkoXpV/BVh7nrj14A20BaO3uhJQN6AQTw4YTaj&#10;zGaa1/wVNRwCg5GEWbdiyR7FytWvM2vyYlxOG2ooiGf359p0sKrg2f054boK4mbciMHeu1ny85Fo&#10;c/C1KQu4ZfQE3ty3lY2lRwgqEYobavnPde93yLSKs/pCZw4eybdn39ipAoIIB4k01tHud62q+Ir3&#10;4cib0Xd/kE47hKri2b0OEQlp/ueTFiD3AxcjHZ1z0TObnBkOkiUYcJk90S/E7CGjsEUzEmtKDl5U&#10;ymB3ZSmfHtsPaBp49+fP6JWhk0iTluXAYIwNBen0ApKELSdPa9JUIgRKD/d4U2rAR8v21dpmjWbi&#10;ZtwYCzQBDDYnSYvuiQ0JRZrraVzzFuHmemRZZkqB1n9b39DCiVMdJXf8JQdQfS0IAavKIC9vKIMz&#10;u+8Y1Ve0Fu0mHJUKUrxuGla+SsMnr1H/we8In+WwY5BlJg0cygtL7+cbUxeRFB2aCUbC+MMhAoQR&#10;8QJ/OIQ/HIoFmoMTknlm3q385+J7yHXF07LxA1S/FySZuMkLsWRrGrH5uYNjgbpsthA3bQnxM29G&#10;MmsBW6D8GA2f/plQ7anLJk0iSRKZcYn88+yl/NdNX2bG4BEYZQMCzky7Rx8Crepw+9jJPD3vlk4D&#10;TcXfSsuO1bQFmsa4ZMypA7UnhSBUXaYF4Tp9TrDqBIHyYwBYsoZjyRp+hfdIR6dzrvtgUwhBtVfr&#10;+zHJMrIOpQYAACAASURBVCld8Ha+XKQ748lL14Yvtkc1N8+HJ+jn/277DEWoGGWZJ2fd2KmfdfcR&#10;hKMlNdlsweDoXp+P02xlee5k7sid0u4xM3tkL+zb1Y85LQtjtMTtLz2M6IHckTZ9vlYLfgBn/mxM&#10;CR2H3GSrncT5d2IZmANo5bemz/5KuKGGKQXDkCSIKCp7DpS2W08NBWgt2g1ArQ921EjctmQSstyP&#10;WiHUCLLpzI2iZWBO9Lsq6CyrbjOZWZ47mV/f+hVuGlUQk96SLBKGnDOnxQSrncemLOSXNz/I/GFj&#10;MSphmjd+oGX7AVvOOOyjJsVu6v7xH+ZjPcvqVpJl7CPySV5yf6wqoLQ00vjZW5qEVC+X1S+ELEmM&#10;SEnnBwuX8x9fupvctI6lcYDctCwenbKgU5UINRzCveXjWABvThuEJXsUpvRsTNHthU9X4S3c1O90&#10;/q41RCSMZ/c6rTfYaMI1cQHSdSQhp3N1oZfROZPZTLWbMRn6z4+1TXNzZ8UJPMEA28qPs3jE+E5f&#10;+78711PtaQbgnnHTGZWS0Sv7IFRBpFnLGBnjkrut25YQLePpdI5kMGIblodn7wYiTXWET1djHtBx&#10;uvtCBMuPx+SITKkDceROPe9rZYuVxAV30rz5IwJlR1Ba3TR+9hapc5YzKDOZU5UNbN9dzH23ncmK&#10;B0oPo0R9lleXQmbWAPLHXvkhunNxFsyh9eBWFK+b1qJdOEZPRr6I3E+qI44nZizGHfCx5eSxDs//&#10;28LbGRvtVxSRMO4tHxOq0zRiLZnDiJu2uEsXeFNyOslLH6Rlx2daf24kTMuOzwjVVeCaOB/ZbEEE&#10;/QhZRjVKCFVFtjmQpN4/H8mSTEFmNikOF4+++7sOz9tM5k6nk4Wq0LL9jIC+KXUgiYvuRo5mPxW/&#10;l4aVr6N4Gmk9vB1Taia2If1rIvZKo/i8SPK5rQsgG01IF0kOqKFArJ0JwHesMFZ1so+ZjOk8JhI6&#10;Ov2B6z7YVAXURD3R+8tw0Nmcrbm5pvgQi3LyOlwItp46zmfFWrAxIllzVuk1zcZIiEg00DAmXbpL&#10;jE5HrEPH4t3/BUIJ4yvejyktq8ufnxrw4d6mif1KRpNWspUvLGslGU0kzFmG22TBf7wQNdCKd8M7&#10;TMyM51QlFJfVcbrRQ2pyHGo4ROvhHQDU+2BzJXzj0UmYTF2TzrqcyGYLtqG5eA98AapK4ORRJLMl&#10;NsByPiRJOq/0izkqqSNUhZadawic0gJSU3IGCXNv61Z/nGy2Ej/rZsxpWbTsWosIBQmUHSFw6hiy&#10;2QpWB0gQECoRTzOJc5djze47t5runCGEquLduxF/sdamY4xPJnH+HbFAE7RWjYTZt9D42VuISIiW&#10;bZ9iSkjF2Inf/fVIuLmeho//hGxzaJ83AIKIuwHb8Hzip59fgFsIgXvTRwRrT2F0JaKGg7EbQMlo&#10;wjH2/DeYOjr9gf6TxrtCeMMRPCGtdNlfhoPOxmG2MCt7BACH6yqoip5g2mj2t/KbbWtQhcBiMPLk&#10;zCWxC2RvoLR6EFGLM1M3h4N0uobBlYg5mj0Llh9DhM7fLnE2Qghadq0944OcP7vL2Q3JYCR++hIc&#10;Y6YAEiIU4OakWiYNAJ8/yKGjFYAmFB1xNyAErD0J9jgXc84jjXTFEdoxacu+K61uIk11tOxcQ7Dm&#10;JELt2bS/ECreA1tjNoAGVyIJ85a3k4/qKpIkYx9RQNLiM2V1VAURDiEPHI5t1m0Y4pIw2JxaL28f&#10;I3X2TydDQ76jezQTAkC2OUmYd3unLTWmtCxcE+YBEmrAR/OWFaih7hlJXKtIsgHZbEW22EhccCfJ&#10;Sx/EOngUss0JXciOC6FisDmwj5mMOSUjdhMlGUxnBa86Ov2T6z6z2davCf0z2ARYMCyXlUf3EVFV&#10;1pcc5oEJs5EkCSEE/7tzPXWtmiPPveNnkJPcNWmirhIbDpIkjJ30AepcOpIkYcsZT7CqFDXgI1hR&#10;jC3n4halwYriM+XzlMxuZzckgxHXlEVIRhPeA1uxmwT/NAFePwTHDhQxa2xqTFLFE4KN5XDTzeOI&#10;c3XdYOBy4j9xEKEqJN/8ML4jO/EV7wNVJVxfSePqN7EOGY2rYC4GV2KHgOpLw/MYk3qucoNEit2F&#10;v/iApmEoBLLFTsK85bE+2x4hSZhTMkle8mWaN39MsOI4QgkTOfQFyqkibAOHXdr2u0iqM45f3/pg&#10;h+UO85neVyEEwVPH8Oxaq032m8wkzFl2Xgk0SZKwj5lEqL6CQNkRwvUVePduwDX1hl5rCRCRsCbF&#10;Jsuo4TAIiARNIAQGR1y/tmg0paRjSsuicc1bSCYr4dNVyHYngdLDhE9XXXDdSPNpZKOZlq2fxnp9&#10;TakD4RIl03R0Lgd6sNlPJ9HPZlRqBoMTkiltqmd96RHuzZ+B2WBky8ljfH7iEKDpct41bmqvlc/b&#10;CDfVAtqEs6GHsjw6F8cyaDiy1Y4a8OErPoB1aO4FewHVoJ+WbZ9GG74MWvm8C84w5yLJBpwT5yGZ&#10;LHj2rsdqFHwtHwLqUeo/LUcKeM/so9XM0oX5Pfr7+hqhKASrSrENy9UykAYjpqT0MxdwVSFw4hDB&#10;U8dxjJ2CI3c6suXMzeWUrBymZOV02G6gopjmbatAVWPtB+aUS5cTA21gy5o9CjXoJ9JYi1DCCE8j&#10;KIPhMgRMZoORkRfp7Q7XVdC85SNtcE02ED/jpou6A0mygfjpNxJpqiPibqC1aBem1IHYhuX2yn4H&#10;Th2jeeP7GJPTQTYCAlSFSEMNCXOX99r79DqqSripjtDp6lg1AkCNJgvaBvwuhHJ21UM2EDd5ES27&#10;1vb6ruro9DbXdbAphKDKo/14rQYDSbb+eUdskGVuGJ7H73auo7KliUO1FQxOSImVz61GE9+edWOX&#10;bOi6gxAiqqUHBruzR2VDna4hm61Ys0fjO7qHUO1JFG/z+bNbQtCycy1K9CLlKpiD8RKGAyRJxjFu&#10;BpLJTMvONaAqmCQVEQ4hAf4IeMMwbeJwBqb3zxsO29BcjHHJ7UrP5rasjyThPbCVSFMdIhLCu38L&#10;vuL9uPLnYMvJO28mLFRfSfOmDzX3JdlA3PQbMZ9l0dpbWAePRElOj+lx+o4XYrDHYT7PtPjlItxc&#10;T9OG9xChIEgScZMWYu2iy5VstRM/exmNq/+CCIdwb/sUY2Ja7wyxRKssBqsD+8ybQYBv60pISLks&#10;rQfdRQiVYOUJPLvXo0SHOAGQDaAqWl+xql58QCgYQDKaEKGANvgmGy66jo5Of+G6DjYBalq1YDPd&#10;aenXrjZ5AwZhlGUiqsoHh3cjSRIN0TvhBybMJrsvmvCVCJGWRkATc+/trKlOe2zD8vAdKwRVxX/i&#10;IK78OZ1ePAOVJWeVzzNw5E675M9GkiTsoycROHWMQFUpBgk8/hBOM2wohyHxErfcPKHffgeMCSkX&#10;HESxDBqB//g+vAe2ovq9qD4P7q0r8R0vxFkwR5NNOutPU0NBWrat0vqVJQlXwRxsOeP65O8PnDqK&#10;ZDRjm70c/7YVEAqg+FqINNcjBo24IsdcaW2hef17sQycY+xU7GMmd2tfzCkZuCYuoGXHakQogHvz&#10;RyQtub9X+gut2aNQPM24P3kNANuQMZh6SYGjtxBCEGmqw1O4UZvgj/YMSwYT9lETsI+ZjHffFsKN&#10;NZhTB0Z7Xc9P88YPUIN+LING4Bg9mdDpStybP0ao3ZdL09G53FzXwebZk+j9tV+zjcqWRiLRk9W2&#10;syzhxqRmsmzMxD65ILWzqUzs3V5QnY6YUgdijE8m0lyPv/QwzryZSOcMe6lBPy3bV2kZu2hZsyfl&#10;886QJAlMZlZXWJifEcRlBl8Y1pTBt2dZGTr46h0Qk00WHGOnYs0eQ+vBrfiOFyIiYcKnq2ha8zdA&#10;YHAlYkpMRQ0FCdWcjK1rHzURR970vgn6hEr4dBWWjCGESw8iWeyxATHPvs0YkwZgGZhzWQNONRSg&#10;edOHMckz69BcXBPnd1/DUZKwj5pIuL4S/4mDhBuq8exeR9y0JT3WgxRCICJh/CUHUfxeiOrSSibz&#10;RVUHLhdCCNRAK60HtuI7Vqi5+4B24ygEBme8pgCxdwMiEiHibsCcOvCClSMhBEgSEU8TBvdpWnas&#10;AkANB1GDft2g7RLxer0onVhCG41GHI7+Ycl7tXNdB5tNgTCBiBbAZTr7Z7/mxZg0cGivl8/biLhP&#10;x5rPddmjvkeSZWw54/Ds/hzF3UCovgJL1PGnjbNLcc5xMzF20au+q8iShJKYSU1rKYV1MC0DnGZN&#10;m7Ffibj3EIPDhWvql7CNLMCzZz3B8uO0XakVnwdL1nDUUF3s9ea0QcRNvuGiclI9xTJoBEmOeJAk&#10;fD4fpiFjMQU8Wh+eEqF5w/skL/nyZcvaCSWC+4uVsWDbnJ5N/IylPb6hkWSZuGmLCTfWEmmux3d0&#10;D6bULOzD8+ie+JImKO87vAPvoe0dFBtaD27Dmj36ijucCSWiTe4f+ALV3xpbbkpKxzlhrvY9OufG&#10;wT5qIgZn/AW3K0kSronzUYM+zj5utuH5IEkdbkqvdQLlx7Vs8blDZ6qCM392t81HvvSlL5Gamook&#10;Saxbt46lS5dSW1tLQkIC77//fpe24fF4cLl6ZkMrhMDr9fZ4/auB6+sbeg5tw0EA6f08s3klCDdq&#10;w0EYjJdlOlYnqrm5b5OWvSnejzk9O5bVClaW4Duuye+YktJxjp/Z+xkvIbgpvYVXt8JnJ2F3DfzT&#10;JANpcf2zn7knSJKEKTGNxIV3Eaoqw7NnPeGGalAi+I7sjL1OtrswxCf36YXcYHNiGOgEINjSgizL&#10;2B2OmCuUCAdpXPs2yUsfxBjXu/2y4aY6lJZGzg5eAuXHCJQdAcCYNICEebcjmy/tRly22EiYs4yG&#10;T/+MCAdp2b4KU1LaeSfaz0WoCoHSI3j2ro9VWgAMzgTMWTn4i3YjwkH8pYew9EFP7dlEmk9H3aPO&#10;/d0JTYt03yYizafP7KMjHmf+LGw547Vs7iX8Xk3J6T1e91oj3FCN7/g+nHnTNQkxIfCfOESw6gS2&#10;kQXdCjYVRWHx4sU8//zzFBYWsm7dOn71q1+RnJzMz372sy5to7W1leeff54XX3yxR39PU1MTL7zw&#10;Aj/96U97tP7VwHUdbFZdBZPoV5LI2TaVF7nz1ukdDI44zOnZBCuKCZQfJy7oR7LaUYN+3NtWaaVC&#10;g5G4mT3PNp2PcDhCJBxC9bUwNRMmRa9tFoPAqIYIhcJYzNZ+27fZXSRJxjJwGMb4ZBpWvgqSjNKq&#10;BTPG+GScBXMJVpVeZCt9sV8SjrFTUVtbaD2yE9Xvoenzt0la8mUMF3FE6g6+o3vwHSvElj0ayWQm&#10;WFkSGzozOONJnHd7r72fKTmduCmLcG/9BBEO0rz5I5KXPNBOEeBchBCEa8vx7FlPqK6CWK3YYARV&#10;QTZbiTTVxwZtUCKIkL9X9vd8+EsO4D20HWv2KGSTFRCE6iujEnFSbB8lswXHqEk4cqciWezXzG/m&#10;SqAGfITOkYWKtDRhTh2Iv+wIrqQBKD4P4aZajPHJhOsqUQO+2Gsl2YA5ffB5qxOyLPO9730P+ZzW&#10;DrPZzFNPPUVTUxOrV69GkiSWLl2Kw+Fgy5YtlJWVkZKSwqxZs3jqqac4dOgQW7ZsYfr06RgM2nup&#10;qsq6deuorq4mJSWFJUuWIEkShYWF7Ny5k4KCAkaPHs3XvvY1/H4/27ZtY/r06Wf+dlVly5YtHDt2&#10;jPHjxzN58mQKCwtpbm5m8uTJVFVVUVlZSX5+PsnJyfh8Pj7//HOamppYsmQJaWn9pyJ53Yq6a57o&#10;WrDpNBmJM1/XcXcHhKq2t6nso1K9TnskScI2XLMkFaEAgVPHtCzX3o0xxxBn7jRMyb1bVo1EFH7+&#10;fz/mh5+c5mc7Dbx11MAbh+GtIonfHDDxH1sF3/vZu9SebunV9+0XGAwY4pJwjJuBwZmAKdo/dyX1&#10;GiVZxjV5YcxBKNJcT/OG9xCRcK++hzl9MEgSppRMlLayryQRP+OmXi9J24bnY8vRvtuRxlpadq3p&#10;VGhfCEHE04R704c0rH4jag+qSXzZRhSQcsvDpNzyCPGzb8E+cQHOObdpAShEeyT7dmDGkj4YhMCR&#10;N03ro4wOUWr7KGMdOpaUm76Kc+J8ZKtDDzQvkXBDDU1r/truEThxkFDtKZSWRprXv4tn5xrU1hbN&#10;xGHH6navbd74ASJ8/t+NJEk4nc5OnxNC8O1vf5u4uDheffVVvvWtb7Ft2zZ+//vfM3z4cH7xi1/g&#10;drsxm82EQiGamtqbrqxfv563336boUOH8pOf/ARVVVmxYgVvvPEGSUlJ3HTTTaxatQqr1UogEMDt&#10;drdb/8MPP+QHP/gBOTk53HHHHezfvx9VVbn77rs5fvw4RqORRx99lK1btxIKhXj88cdpampi27Zt&#10;3HPPPUT6+LfQHa7rCKLG2zYcZNFPCOcgIuGzbCr14aDLiWyxxbI1rUd2ofg8+I7uATRVAOf4Wb3+&#10;fTUaDfzzY0sJR7Qm+UNHK/jZSx+ybNFE7l6m3WnLkoTrGm03UTxN+I/vI/nGB5AdcfgO78Szay2m&#10;tO751PcmksFI/OxlKL43CNdXEqo5SfOWj0mYe1uvCaTbR06gdf8W/CcOagsMRq203weVDEmWiZt6&#10;A+GGaiJNdfiP70M2W9vp90qyAcXbTOuRnYhwKLbcnDEE16QFHTRO1WAQQ0IqjlETaT28g3BDDb7j&#10;hTjGTO71/W/DPmoSgYrj1L//23Ze5aaUTFyTFmpZNP16ck2wevVqTp48ycGDB0lNTeX9999nxowZ&#10;FBUVkZmZyXPPPUdaWhqTJk3i1KlT3HLLLe3WLy4upqioiGHDhvH9738fSZL42c9+xvz58zlx4gQu&#10;l4tNmzYxbtw4rFYrS5a0tyyVZZkHHniAvLw8nE4nJ0+eZNGiRSQmar+ZoUOHMmCAdn3eunUr5eXl&#10;PPDAA8yZM4c//elP2mBZP+G6DTYVIaj19V9P9HOZMXgEf7jzsQ7LXRcoQ10KSqs71oTf1d4qnd4h&#10;WHkidhGLNNXijQrrA8RNWthnWWaH/UwryczJIxgzciC33TiZhLhrX19Vy+pJNK7925llrR6utIqh&#10;bDKTuOhuGj95nYi7gUDpYTw2J64pN1xSQCMUBcXfim/zR2eypZJM/LTF2uBFHyGbrSTMvY2GFa8i&#10;IiFaD23XBnviErUJ87PEzgGMCam4Js7HchEJKOf4WfjLjqD6PHj3bcKaPQqDvW+GLdRAK6Ha8thv&#10;tC1YTph9q+4D3wcY4pNwTV7UblmoqlTzh29pwj5mMqrPS+BkEbLVhiVzGPJZPZuS0dTjvuujR48y&#10;efJkHntMu/b+93//N8FgkDfeeIO8vDyee+455s+ff971ly1bxiuvvMLo0aP5z//8TyRJoqioiNde&#10;e42kpCQee+wxzGYzv/71rztd/4YbbuCFF17gRz/6EaqqorbJZ3XyWzh8+DBxcXFIksSQIUP44Q9/&#10;2KO/ua+4boPNmtYgEVWL+jNc/T/YtJnM2C6jgG9bv6YmoKyfQC8nkixjGTSy3aQ0ALJBO4leDs9s&#10;SermrPDVi2x1kHbX450+1x+sDw1WB4kL76bh0z+j+r20Ht6J7IjDOXZqt78LQqiEaivw7o32QUYz&#10;H7LVjsERjwgF+1xByJSYhil5gBawER1U8rrbBZqyzYEzbwa2kROQu3Dekyw2XBPm4t6yAjXgw1u4&#10;ibgZS/skw+jd/0Wst9dgj8M2dCzhpvruDtfrdBGjMwFn3vR2yzyREK0Ht+MsmKMNhQmBGvQRrDyB&#10;NWec5h3fC8THx/P+++9jMpmw2+2sWbOGxMRE3n33XV577TV++MMfxoLNzrKIDQ0NrF27lpdffpmn&#10;n36aG264gfj4eNavX8/DDz9MJBJh5cqV533/X/ziF1RXV/Pyyy+zZ49W3Wr7TrcFnkIIhBAkJCSw&#10;e/dumpubSUhIYN26deTm5vabvs3rMtgUQrC/9kzvWbqj/webl5uzbSqNuk3lZceWk4fS6iYSVQQw&#10;Jqb1WabmekeSJAz2znu2+gvG+GQSF9xJ42dvIsIhPLvXYbC7sHXR0UcIgeJpwlu4CX/ZkXblX2v2&#10;6JiwffPGD9pNfPcZkow1ezSBk0UoLY2c2RvNXMA5biay3dnlYFGSJM0U4fg+wnUV+EoOYBuRr7lI&#10;9RJCCNRgIBZomlIySZh9K+6tnxBxN/Ta++hcHIMjHlNyOsHKEoKVJbHlpuQBmkFDDxBC0NzcTCgU&#10;wuv1IoRgwYIF/Ou//isPPvgg06dP5/jx40ydOpUjR47wxBNP8O677xIMBrFYLJw6dYrXXnuNe+65&#10;B6tViynWrFnD0KFDefrpp3nrrbcIBoPcfvvtPPXUU1RUVFBZWcmtt96KxWLh2LFjvPbaazz44IOx&#10;7/3x48fx+XysWrWKEydOsGHDBvLy8nC5XKxatYri4mKKi4vZs2cP9913H36/n0cffZT58+dTWFjI&#10;K6+8cukHu5cw/LC/5Vo7YceOHUybNq3D8mAwiCRJmM3dy/j5wgqvHignogpkCW4bmYHJcH3MSimK&#10;ol1cDefXDRRC4Du8HcXThNGVqN1VXsc9SKGQ1jtmsVwexYJQdRkGuwuDI45QdBo6ccGdhBtrMadn&#10;9+pE8oUwGQ3kDBmA0dh9jUlFURBCYLzO9P8uhYudzwyOOIwJKZo0kVAJVpZgHjD4ov2VaihI6/4t&#10;uLes0CSeohkYKXpRFkqYQOkR/CUHUAOtiKAP++hJfWpP6y/eT9z0JYRqTqIGtMEkS9ZwEIKkG+5F&#10;tnRN9aBNiNtoNCLJMsa4ZPwl+0FVUVoae9X1KVxXjmf35zEnIFSVwMki1IAP1d+KY8zkq8LSNxQK&#10;IYTo9fNZVVUVzc3NjB3btRugS8GUnI59RD724ePbP0bkI1ttPdpmVVUVb7/9NpmZmVRVVTFx4kSy&#10;srIYO3YsGzduxO12x8rZ7777Lps2bWLSpEncc889ZGRksG/fPrKzs5k8+YzTVm1tLe+99x4bN25k&#10;wYIFLF++nJkzZ9LY2MiGDRuYO3cuDz74IBkZGWzbto2CggJyc3Nj+5SVlcXatWux2+1MmTIFq9XK&#10;rbfeysCBA3njjTcYNGgQKSkp5OTkMG/ePKZMmcLnn39OQ0MDP/7xj2O9nf0BSfSnDtLz8NJLL/HE&#10;E090WN4S1aU73yRZZwgheP9YDZ+f1LTQJODxSUMZmdy/Mxu9RVcCdBEJU//+KyheN9ahY0mcd/tl&#10;3MP+h8ejlfcul+CuZ896ZLsLf/F+jIlpqD4PxrgkFJ8HZ8Hc3vGX7mNCoRCqqsbu8HUuTlfOZ0II&#10;/McKcW/VSm+SxUbyjQ92+p0QSgR/yUE8hRtjtpPQ1gc5D8ugkRfcn74ccmn49M84cqfi2b0e84BB&#10;hE9X48idivfAVlJu/ccuOwwFg1rffVvgJITA/cVK/McLAYifdQv2EfmXvL+Kz0PDytdQvM0gyyTO&#10;v6PT43c1DAZ5vV5UVSUurnvC5xdj165dlJWVcdddd/Xqdq80Z4dIkiR1KJe3feZty8/+DlzstZ1t&#10;80Lrn28fLrad/sB1l3ZoDobZXH6m5CGAFSW1DE9y9GtvdO/BbTHnmLORzBZcbc4UvYQaCsT09nSb&#10;yiuDt3Ajjtxp2HLGIRQF9xcrCTdU4SyYe6V3TecKIkkStpEFKK1uvPu3IIJ+mtb+FcvA4e1fZzIT&#10;qjlJ+HQ1bX2/ss2JM286tpEFPS419iYt21YTN30JpuQMVL9Hk6i5RGknKepjHyw/pvVu7tuEddCI&#10;S8o4CiWCe+unWqAJOHKnYRk0st9dzHX6hnM/5/N97p0t7+pru7PNnizvD1x3weaqE/WE1PZ3BaXN&#10;Pg7VexiX1rt3er1JoKwIpdWNa8I8JLMFVAXvvs2o4RCugjm9+l6R5tOxUpsxsX80F19PSEYTkmzA&#10;f+IQ/hOHtYWqgmQw9euTic7lQZIknAVzUFo9+Ev2o3jdBMoO45q0AKXVQ+uh7Wf8uNG+T7bh+TjH&#10;zei2jV9fIZstKJKEZ8962iZrhKr2ykCWbHfhGDcTz841KF433oPbcE1a0KPfjhCC1kPbCZYfAzT7&#10;Tuf42frvUEenm1xXwWZda5BtlU0dlgtgZUktY1NdGPrpSUSSDdiG5RGsKMY+eiKBk0cxp2dHnTV6&#10;l3Y2lfG6TeXlxjl+Fs7xs670buj0YyTZQNz0JQRKDyFUBTXop/XQdpTWlnbZQUtWDq4JCzAl968K&#10;ReLCu/ts25IkYR85AX/xfiJNdfiKdmPLGdf99hMhCNWcxLNvM6BlhuNn3dyl6XgdHZ32XFfBZkhV&#10;uW9sZqfPSUj4wwrOfuwk5Bw3g6Z179C4+k2MCamk3PoIDSte7fX3iUQn0WWzVbep1NHpp0gGAwZn&#10;ApLRRLixpt1EtGxzkjDrFk0Wpp/eQPclsslM3ORFNK55CxEJ4dm9lsSF93S5FxS0Pk335o9AiYBs&#10;IH7Wzboyh45OD+m/kVUfkOWykeXq2aRafyB0uirmEau0unvVuq4NoSpaGR1NbqU3e0F1dHR6GYOB&#10;hPm3c/rD/0VEwkhGM47cqYRPV2PJyrnSe3dFMWcM0eSVyo4QrDxBsPwY1uzRXVpXRMK4v1gZ6113&#10;jpuBZeD1fTx1dC6F60Pv55pAaP1NiuZ1KsIhWg/vpJ3od2+8SyQS8/rVnYN0dPo//uL9WLKGEzf9&#10;RoyJqVeF/M7lQJJlrcfdZAEh8OzZgBoKXnQ9IQTeg9ti+o2WzGE4x83U+zR1dC4BPdi8ShBCxAS+&#10;2/Du34IaDPTq+yhed8yTWB8O0tHp3yitLQEcI+PcBCuKcYydijktC2feDLz7v7jSu9VvMMQl4Rg7&#10;BYCI+zS+ol0X9IsWQhCqOoH3gHYMZUcc8TOX9gsnKR2dq5nrqox+taIG/SgtWj+WZDIjGc2ofi8I&#10;gSk1k970SWtzDkKSMF4Feo46OtcvEuYBg0BR8BZuii3V7CDTr+B+9R8kScKROw1/6WGUlka8B7dh&#10;HTIWY1ybC1BcAAAgAElEQVTnvZdKq5vmLSu0CpLBSMLMmzE4Ey7zXuvoXHvoweZVgPfgVtSgHwBn&#10;/hwkSaJl5xpA4Bw3A+kCbkDdpS17qttU6uj0byRZ7tOp7msF2WTBNXE+zevfQ4QCePZuIGHubR3K&#10;4iISxr1lZUwA3zV+FubMoVdil3V0rjn0Mno/J9xUj69oNwDGxFTsoyZqJ8DoVGWgouRCq3cLIQTh&#10;pnpAs8aTzLr7i45Of0aSpPM+dKJIEtZBI7FEA8fAySJC1WXtXiKEwLt/C6FqzR7WkjUcR+40/Tjq&#10;6PQSV01m82J9NtckQuDdsz7WQ+mauADJaMIYn4LBmYDS0kiwsgTnuJldljdpO1adHTOhRFCi8ilt&#10;/ZrX7LHtAfqx6D76MeseQgj9mPWAix4zWcY5cT7B2lOgRPDsWYcpLQvJoF0CgxXFeA9uA8DgjCdu&#10;+o1gMF6Tn8WFrgE6On3FVRFsRiKRmD/1ucsBVFW93Lt0WYhUlRCsOA6AceBwQnFphKLHQU4bjNLS&#10;SLi+ipbTtUhWR5e22Xas2jyFz0b4W1Fa3drrHAmdHvPrkbbvmX48uk7b9ywUCl3klTpt6N+z7nOh&#10;81kHzA7Mw8YROr6X8OlqGvdvwzw8H9XbjH/zx6AqYDBinrgInyrBNfo59NX3zOfz9er2dK4tropg&#10;02g0EhfX0WatpaUFWZZxOp1XYK/6FjUcpKFoBwiBZDKTOHURxvgzAuvBoWNoLC4EoWJqqceeltGl&#10;7QaDQSRJwmzu6IIR9NTTdrpwpA/C2skxvx5pOym7XK4rvCdXD6FQCFVVsVr1Voyuci2fz/qKtiDT&#10;Yuma17uSP4v60oOISJjwwc2oJYVaP3xUs9hVMAfH0NHXdPnc6/Wiqmqn19RLwW7XJbd0zo/es9lP&#10;8RXtjomrO8ZMwRCX3O55U1oWkkUTqA9WlPRKSSTcVKf9h25TqaOjcw0ima2x8yaqihoOx8wxjAmp&#10;OMZOvaYDTR2dK4UebPZDIp5mWmP9QwmdNqrLJjOWAYMBCNWUxcTee4qm46kFm7LZgsGh21Tq6Ohc&#10;Y0ggW+2YUgcCIEKayodktiLbnbEeTh0dnd5FDzb7GUIIvHs3xKSOXJPmI1s6t9i0ZA0HQA34YjaW&#10;PX9jlXCzNoluTEjtloewjo6OztWCJBuJm7QQola8ktFE/LQlSJJ+ztPR6Sv0X1c/I1RzEn/ZEQAs&#10;mUOxDj6/l68lcyhENTaD5cVwCaV0EYmg6DaVOjo61wEGVwIGu1PTE9ZF8HV0+hw92OxHiEgYz+51&#10;salI58QFFxRslx1xmBI0iaJg1aX1bSqepjO9S7pNpY6OzjWKUMK4t6zAMW4mqbd/HXPaIFp2rQV0&#10;KSAdnb5CDzb7Eb6SA4Sj5XD7iIKL3m1LkoQlKweASNNpFK+7x+8dGw6SJIwJuk2ljo7ONYgQqP5W&#10;Ip4mlJYmWo/sRKgK4fpK1LAu06Wj01fo3dD9BMXnjfkbyzYnzvxZXZqKtAzMwbt/CwhBsLIYY9yU&#10;Hr1/23CQZDRhjNMn0XV0dK49JKOZuGmLY1WcNkzJ6RhsXdMq1tHR6T56sNkPEELg3bcZ1e8FwFUw&#10;F7mLIu2mlAxkmxPV5yFYUYx99ORuS3doNpVasGlwJiCZOmpw6ujo6FztSLKMbciYK70bOjrXHXoZ&#10;vR8QPl2Nv2Q/AKbUgdhy8rocMEqyIeb5G6otR4S74KRxLqpCxK1pepoS03SdOR0dHR0dHZ1eQw82&#10;rzBCVfDsWaeVdWQ55n/eHdokkEQkTKjmVLf3QQ34UX2aS44+HKSjo6Ojo6PTm+jB5hUmUHaEUPX/&#10;a+/eg+uq636Pv9fat+zcdi4t6T0tLaV5qqDFYmDOg0BbT8sgKsiloyhzxjPgyOB4GR3/ExlHcdQR&#10;R3F0gKGIUEQREexDKUfQ8oRSpEotD/Sa3tKGprntJPu21vqdP3b2bkrSkjR775XL5/VXu9fO2t+s&#10;rq58stbv9/seBCC6aDnhWQvGvI/IrEasQDagpo7sHfOsdCc3OQgI1SlsioiISOEobPrISw4Q3/Ey&#10;YLAjUSo/fMU5PcK2I1FC52U7YiSP7gPjjenrM13t2T8EAgRjM8b8+SIiIiJnorDpE2MMfbu24ca7&#10;Aaj4wGXn3iLSsijLdRPq78XpOjGmOjL5NpVR7Iqqc6tBREREZASajV4iXjpJ8sD/wOCdS+OkGXj7&#10;H0C2PWT5hSvGNTEnPOf87L6NIXVkb7YL0Gj2ZwxOrk1l7Uy1bBMREZGCUrIoEbe/l56Wv5A4sAun&#10;t5O+N1/Jzxwvm38Bdjgyrv0Ha2YQqKwBso/SRztq07gOTq5NZa3aVIqIiEhhKWyWUGjmXLxUEisQ&#10;xEslALLradrj/2ewLIuy+RcAZLthJAdG9XVu70lwnWx9mhwkIiIiBaawWUKByhjVl66m798tYAxW&#10;KEL5sksKtv/I3GzrSowhfXT/qL4mN15TbSpFRESkGBQ2S8yORMHLzhaPLrmIUE3hZn+HG+ZjDT6O&#10;T45yCaTcskdWIERAbSpFRESkwBQ2S8kYErv/mV+aKPPukfzj9EKwgiHCsxoBSLcdyIfaM5czpE1l&#10;VQ222lSKiIhIgSlsllCq7QADu3cAYAXDhGctIP7PvxX0M8rmZcdteukE6RNHzv5mz8vPRA/VaXKQ&#10;iIiIFJ7CZolYdgA7dGrGuTEeqWOtWIEgdjhasM+JzD0/P+Eodfjsj9K9ZD9eoh9Qm0oREREpDoXN&#10;EglU1zHjE/8Hu6IagMjshdSvu5UZ1/3fgk4SCpRXERoMjqmj+8763szQNpUKmyIiIlIECpslYlkW&#10;xnPzSxKF6hqwQxHscAQrECjkBxGZm+0m5HSfwO3rOeNbndxMdDtAMFZfuBpEREREBilslpDb34tJ&#10;J4HiPraOzF+S/3PqyJ4R35NtU5ntiW5Hovk7riIiIiKFpLBZQqd6llsEC7jk0XuF6mdjRysBSJ1p&#10;CaQhbSpDteeNq1WmiIiIyJkobJZQboykXRYlMBgGi8Gy7exEISB1/BDGyQx7z9A2lUF1DhIREZEi&#10;UdgsETPkTmKgvAorUlbUz8uN28R1SB9vHbbd7TkJnguoJ7qIiIgUj8JmiRgng9vbBUCwZiaWVdxD&#10;H5m7COzsxKPU4b3DtufGa2JZBGvVplJERESKQ2GzRLxkP26ydGta2uEywg3zgZFbV2aGtKkMqk2l&#10;iIiIFInCZom48S5wHaB0C6hH5i4GwBuI4+TuZDL4SH8wbAara7GCoZLUIyIiItOPwmaJZHIz0e1A&#10;ye4kls0bsgTS0AXezak2lUGN1xQREZEiUtgskdydxEC0AjtaXpLPDMbqCVTVApA8fGq9TW+gb8ji&#10;8pqJLiIiIsWjsFkC2cfWgzPRK2uwguHSfLBl5e9uZjqO4Q72QR/aplI90UVERKSYFDZLwKSTuAO9&#10;AARrZ5Z0AfVI7lG68Ui37QdO3WXFDhR1cXkRERERhc0ScBNDHluX+E5ieNYCrFD2TmrySHYJpExn&#10;bnH58nynIREREZFiUNgsAae7AwaXHir1Y2srECQyexEAqaP7Ma6D19sBqE2liIiIFJ/CZgnkHltb&#10;oQiBiuqSf37uUbpJJ0kfa4X+wUf6dZqJLiIiIsWlsFkCuclBdrQCu6w0M9GHyq63mb2DmXz7dTAe&#10;UPpH+iIiIjL9KGwWmfFcnJ6TAASr67ECwZLXYJdXEhq8i+meOJJ90bII1qhNpYiIiBSXwmaReckB&#10;3EQc8G9NS5NOEYzVn/6iZeOlEnjplC81iYiIyPSgsFlkbn8vZjDQBWv9uZOYOrKXxIG33vOqoXPz&#10;Y9kxnCIiIiJForBZZLnxmlgWwZg/YdNgBh+jD515nn2MbjC+1CQiIiLTQ+kHEE4zTvfgmpaRKIFy&#10;/9a0LFu4jEBVDcmDbwNQfuEK7FCJOhmJiIjItFW0O5t9fX04jvO+7+vp6cHzvGKV4S9jyHQOzkQv&#10;r8KKRH0sxqJs0X/k/1a2YKmPtYiIiMh0UfCw6XkeTz/9NL/+9a+599572b179xnfu3fvXr75zW8S&#10;j8cLXcaE4DkZ3L4uAEI1pW1TOZwh036YQKyeQHU9qbYDPtYiIiIi00XBw2ZrayubN2/mS1/6Ejfc&#10;cAMPPvjgiHc4U6kUjz32GIlEotAlTBjZmej9QOk7B71XYv8u3IE41R//HNX/+3M4XSdIHnzH15pE&#10;RERk6iv4mM2Wlhbmz59PNBpl7ty5vPvuu7S2trJkyZL8e4wxbNmyheXLl3Po0KFClzBhuPEucLNB&#10;26+Z6ACWZeH0dmLZAeIv/SE7TyiTwYl3YVmaIyYiIiLFU/Cw2draSl1dHQCRSISysjLa29tPC5vH&#10;jh2jtbWV66+/nk2bNg3bx/Hjx3nsscfy++jr66Ovr2/Y+xzHwbKsEbdNBJn2wQXU7QDpYBmOT3Wa&#10;ujlEr7oJ7ABmcHysZduEPJdMVa1vdU0WuTvzE/U8m4g8z8MYM6px25I10a9nE1FuvH8mk/G5kskj&#10;d6wKfZ4lk8mC7k+mloKHzWQySTSanQhjWdawi6fjODz11FPceOONZ9xHf38/O3bsAKCiooLZs2eP&#10;+EPLGDOhf6BlOgd7okeieMEInm912lCV/QXAeF527Ojg+FEXYIIev4ki9wNtop5nE1Hu/6YxWlpr&#10;tCb69Wwiyv3ftG09oRmtYl3PdN7K2RQ8bFZXV+d/c3Jdl0wmQ2XlqSV//vWvf7F3716ee+45BgYG&#10;iMfj/P73v2f9+vWUl2f7hp9//vk89NBDQDaw/vKXvyQWiw37rHg8jm3bVFRUFPrbGD9jOJnowQVC&#10;1XXE6mf4XREA6XQagHBYyx6NVu6XpaHnsZxdJpPB8zwikYjfpUwaE/p6NkHpejZ2fX19GGOoqqoq&#10;6H4rKyvp6Ogo6D5l6ih42Fy8eDFvvZXtVpNIJEilUixYsCC/fcaMGTQ3NwPZ3+Rt26asrOy0mdqW&#10;ZREKhU7b79lmcvs7y3tkXjqJ298LZMdrTqQac3ecZWx0zMZOx2zsdMzGTsds9CzLwhijYyYlVfCw&#10;efnll7N582Z6e3vZs2cPixYtYs6cObS0tGBZFs3NzTQ2NgLQ3t5OS0sL1157bf7R+1ThJvrxkgMA&#10;hHyeiS4iIiLil4KHzYaGBj7/+c/zwAMPEA6HueuuuwgEAhw4cCAfNnPC4TDLli0jGJx6jYyc7hMw&#10;OF7N72WPRERERPxS8JRnWRaXXXYZK1euJBAI5Adu33zzzcPeW1tbyze+8Y1ClzAh5HqiW6EIgYpq&#10;n6sRERER8UdRbimONOYyEAgU46MmLKdrsCd6tAK7TAP+RUREZHrSehFFYFwXp/ckAMHqeqxpFrRF&#10;REREchQ2i8BLJXD7s/3eQ3UarykiIiLTl8JmEbj9PZhMCoBgjX9tKkVERET8prBZBLnJQVgWwZqJ&#10;sZi7iIiIiB8UNovA6c6GTTsSJVBe2C4NIiIiIpOJwmaBGWPI5Gail1dhRabWYvUiIiIiY6GwWWDG&#10;yeDGuwEI1UysNpUiIiIipaawWWAmlcAdyM5EV+cgERERme4UNgvM6e0EzwUgWKuZ6CIiIjK9KWwW&#10;WG68JoEgweo6f4sRERER8ZnCZoHl21RGotjRSp+rEREREfGXwmYBGePhdHcAEKyqwQ6G3ucrRERE&#10;RKY2hc0CMukUbn8PMDg5SDPRRUREZJpT2CwgL9GPl+gHIKSZ6CIiIiIKm4WUGewcBOqJLiIiIgIK&#10;mwWV64luhSIEKmM+VyMiIiLiP4XNAjHGnJqJXlaOHa3wuSIRERER/ylsForn4vSeBCAYm4FlB3wu&#10;SERERMR/CpsF4qWTuP29AITqNDlIREREBBQ2C8bt68Vk0oAmB4mIiIjkKGwWiNM92KbSsgnWzPC3&#10;GBEREZEJQmGzQHI90e1wGYHyKp+rEREREZkYFDYLIDsTPbvskV1RhRWJ+lyRiIiIyMSgsFkAxsng&#10;xrsBCNXMxFKbShERERFAYbMgTCqBOxAHIFiryUEiIiIiOQqbBeD0doLnAhBUT3QRERGRPIXNAsh1&#10;DiIQJFhV528xIiIiIhOIwmYB5GeiR6IEKip9rkZERERk4lDYHCfjeTjdHQAEq2qwgmGfKxIRERGZ&#10;OBQ2x8lk0rh9PYDGa4qIiIi8l8LmOHnJPrxkP6CwKSIiIvJeCpvjlBlczB2ya2yKiIiIyCkKm+OU&#10;6xxkhSIEKmM+VyMiIiIysShsjpPTPTgTvawcO6qZ6CIiIiJDKWyOg3EdnJ6TAARrZmDZOpwiIiIi&#10;QykdjYOXTuH29wIarykiIiIyEoXNcXD7ezCZNKCZ6CIiIiIjUdgch9zkICybYKze32JEREREJiCF&#10;zXHIdLYDYIU1E11ERERkJEG/Cyg147ojvQqWPaYJPsYYnO7snc1AeRVWuKxAFYqIiIhMHdMubHb8&#10;+YFssAyc+taNkyY8q5FY89pR78c4Gdx4NwCh2vOwLKvgtYqIiIhMdtMubLr9cQIV1dT8r09ghSNk&#10;Oo7R8+p/4fbHx7Qfk07mZ6IHazUTXURERGQkkyJsuq5LIpEY8XXP80bcdiZ2tJLAog/Qs+15yv6j&#10;mb5tm4lc9J84h94Z036cE8fAeAB45TVj+lo/OY6DZVm4Iw4nkJHkjtVk+TeeCFzXxRiDMcbvUiaN&#10;c7meTXeO4wDgeZ7PlUwejuNgjCn4eZZOpwu6P5laJkXYtG2bQCAw7HXLss647YwsqGz6CAOJOL1/&#10;fRI8l+S//o5dVg79PQSq60a1m3RvdjF3AkHCNfXYY6nBR57nYVnW2I7ZNJcbIqFjNnq5oKljNnrn&#10;dD2b5nK/zOiYjZ5lWUX5GWCrqYmcxaQIm5ZlEQ6Hh72eTCaxbXvEbWfbV8BzcDra8q+ZRBw3Eafn&#10;v35DuGEe0cUXEZl7Pla47IxjMQcGw6YdLiMSq8MKhsb4XfnDGHPG4ykjS6VSADpmY+R5no7ZGJzL&#10;9Wy6y4VNHbPRS6fTRfm/GQxOijghPpl2Z4fxPLpfeorypR/CjlbS/+9XSbcfym5z0qSO7id1dD92&#10;tJKyBUuJLrmIUP1sLNvGuM7gbPYhM9ErYxjjwWCIExEREZFTpl3YdHu7sAJBvOQAXnKA8KxGMp3t&#10;2JEodrSCzIk2wOAl+hh45w0G3nmDYM1Moks+SLr9CKmj+whWxnB6OwHInDxO+8afMvO6L2phdxER&#10;EZH3mHZhs/qjH89P7AGwgiGqPnwFgeo6InMW4XR3kNj7JslD7+D29QDgdJ8g/vr/AyywIHTevHzY&#10;tIJB7HAUdFdTREREZJhpFzYrmj5y1u2hugaCK1dTefF/kj5+kIG9b5I+fhCTSQEGDCT2vpl/f9WH&#10;ryTVth9Q2BQRERF5r2kXNkfDsiysSBlljRcSWbAUt6+H5KF36H/rNbzBtTUBrFCYsgVLB8OmiIiI&#10;iLyXwub7sCyLYFUNlcs/itvbRaCymv7/eR08F7Bw+7r9LlFERERkwlLYHKPk4T2Uzb+Aqo+swu05&#10;Sc9//yU7G11EREREhlHYHAvPJXPyOHaknJ7/fg4AY7zsZCGjjjwiIiIi76WwOQYVH7yMsvOXD99g&#10;WQQqa0pfkIiIiMgEp7A5BsHqOoKjbGcpIiIiIqBmpiIiIiJSNAqbIiIiIlI0CpsiIiIiUjQKmyIi&#10;IiJSNAqbIiIiIlI0CpsiIiIiUjQKmyIiIiJSNAqbIiIiIlI0CpsiIiIiUjQKmyIiIiJSNAqbIiIi&#10;IlI0k6I3+vHjx3nxxReHvZ5IJLAsi7KyMh+qmpwymQyWZREMTop/+gkhmUxijCEajfpdyqThOA7G&#10;GEKhkN+lTBq6no2d4zgAup6NQbGuZ/v27aOurq6g+5SpwzLGGL+LeD8vvPACyWRy2OtPPPEE1dXV&#10;rFu3zoeqZLp45plncByH66+/3u9SZAp78skniUajXHvttX6XIlPYs88+SzKZ5DOf+UzB9/3BD36Q&#10;hQsXFny/MvlNil8H16xZM+LrL7/8Mg0NDXziE58ocUUynezYsYNMJqPzTIrqlVdeIRaL6TyTotq5&#10;cyfxeFznmZSUxmyKiIiISNFMijubZ1JbW0t1dbXfZcgUF4vF8mPDRIqlpqaGqqoqv8uQKS4WixEI&#10;BPwuQ6aZSTFm80xypVuW5XMlMpXpPJNS0HkmpaDzTPwwqcOmiIiIiExsk3bMZiaT4eDBg8TjcZSX&#10;pZCMMQwMDNDV1XXa667rcvjwYTo7O3XOybil02kOHjxIR0fHaedTJpOhtbWVvr4+nWcybgMDA+zf&#10;v5/e3t7TXncch8OHD9PV1aXzTIou8J3vfOc7fhcxVplMhp/97Gd0dXXx3HPP0djYSG1trd9lyRRg&#10;jKGlpYUf//jH2LZNU1MTAJ7n8Zvf/Ibdu3ezdetWKioqmD17ts/VymSVSqX43ve+x8aNG/nzn/9M&#10;LBZj8eLFOI7Dj370IwYGBvjTn/7EBRdcoHHpcs66u7u555572LRpE5s2beKSSy4hFovhui4bNmxg&#10;3759vPzyy1RXVzNr1iy/y5UpbFLe2dy6dSvxeJxbbrmFtWvX8sgjj+B5nt9lyRRgWRYf+tCHhgXJ&#10;t99+m+3bt3Pbbbdxyy238PDDD5NKpXyqUia77du3s2bNGh5//HE+9alP8eijj5JOp3nxxRcxxnDT&#10;TTexevVqHnnkEd11knP21ltv8dWvfpVf/epX1NfX8/rrrwOwa9cu3nzzTb7whS9w4403smHDBtLp&#10;tM/VylQ2KcNmS0sLixcvxrZtFi5cyK5du+jp6fG7LJkiysvLqaioOO21bdu20djYSCgUYubMmfT1&#10;9XHgwAGfKpTJ7oILLuDyyy/Htm2uuuqqfMellpYWlixZgmVZLF68mH/84x8kEgm/y5VJqrm5mdmz&#10;ZxMKhaitrWXZsmUAvPrqqyxcuJBgMEhDQwOdnZ0cPnzY52plKpuUYfPo0aP5R0uVlZUAdHR0+FmS&#10;THFDz7lQKEQkEuHEiRM+VyWTVUNDQ375mZMnT9LU1EQ4HD7tPKuursbzPF3b5JzZtk0qleLFF19k&#10;YGCABQsWAKdfz8LhMOFwmHfffdfPUmWKm5RhM5PJEIlEgFPLN+i3fymmdDqd71ltWRaWZTEwMOBz&#10;VTLZGWPYsmULN910E7Ztn3ae5ejaJuPR3d3Nvn372L17N48//jign6FSepNyUfdYLJYfL5dKpTDG&#10;aBC9FNXQc85xHNLpNLFYzOeqZLJraWlh0aJF+cebQ8+zZDKpa5uMW0NDA7fffjuNjY0888wzwPDr&#10;meM4Os+kqCblnc2mpiba2tqA7OPziooKzaSTompqauLo0aNAdimRdDpNY2Ojz1XJZLZ3717efvvt&#10;fI/qnp6e086z9vZ2amtrOe+88/wsU6aIpUuX5ldtGfoztK+vD9d184/YRYphUobNq666infeeYfu&#10;7m5ee+01Vq9enX8kIDJenueRTCZJJBL5mcDNzc10dnbS1tbGjh07uPjii2loaPC5UpmsDh8+zE9/&#10;+lNs2+YPf/gD9913Hzt37mTNmjXs3LmTvr4+tm3bxjXXXINtT8rLtEwA27dvZ9u2bfT09LB161bW&#10;rVsHwGWXXca7777L8ePHeeONN1ixYgUzZszwuVqZyiblOpu5nugvvPACVVVV3HDDDQSDk3JEgExA&#10;u3btyk/KqK+vJxaLEY1GWbBgAc8//zzpdJrPfvazw8bWiYzWK6+8kh+j2d/fTyAQYO3atcyePZvy&#10;8nK2bNlCXV0dn/70p9XHWs7Z7t272bx5M0ePHuXiiy/m0ksvxbIsKioqmDdvHs8//zye57F+/Xrd&#10;sJGiUrtKERERESkaPZ8RERERkaJR2BQRERGRolHYFBEREZGiUdgUERERkaJR2BSRCcsYg+YwiohM&#10;blovSETO6sSJE2zZsoV0Oj1sm23bfPKTnyx495EjR45w//33c+TIER5++OF8Sz0REZl8dGdTRM6q&#10;srKSGTNmcOedd/Loo49i2zaWZdHX18c999yT73hTSEeOHOGvf/0rhw4dKvi+RUSktHRnU0TOKhqN&#10;0tzcTH19PU1NTdx66635bTU1NSQSiYJ/ZnNzMx/96Ef55z//WfB9i4hIaSlsisj7sixrWNvERCLB&#10;qlWrmDlzJgDHjh3Lj7E8dOgQTU1N1NTU5N9//Phx9u3bR01NDcuWLTutM86xY8fYv38/s2fPZtGi&#10;RViWld+eSqX497//TX19fX6b4zjs2LGDQCBAJBJh+fLlJTgKIiJyLvQYXUTGzPM8XnrpJV5++WWM&#10;Mdx7772sWLGCb3/721x55ZVceeWVrFq1ivb2dgCefvppPve5z7Fp0yZuvPFG7rrrrvwY0I0bN3LH&#10;HXfw9NNP09zczKOPPpqfFNTX18dtt93G9ddfz6WXXsr+/fsB+MpXvsLGjRvZuHEja9as8ecgiIjI&#10;6BgRkfcRj8fNokWLzIIFC8zHP/5xs2rVKtPQ0GAef/xx43meaW1tNXPnzjUrVqwwr7/+uvnFL35h&#10;AoGAufvuu017e7uZN2+eeeWVV4wxxjz//PMmFAqZp556yhw8eNAsWLDA7N+/33ieZ1atWmXWrVtn&#10;XNc1X/va18yMGTPMq6++ao4dO2ZisZi5//77TSqVMpFIxLS1tRnP88zNN9/s89EREZGz0WN0ERm1&#10;6667jvvuuw/XddmwYQOQfcQ+d+5cotEot956K5dccgkXXXQRDz74IFu3bmXp0qUMDAxw4YUXAnD1&#10;1VfT2NjI7373O7q7u6mvr2fevHlYlsUTTzxBMpnMP7Jfvnw5K1euxLZt5s6dS2dnJ4FAgKqqKlav&#10;Xs0Pf/hDfvCDH/h2PERE5P3pMbqIjFpu7GYoFOKGG25g5cqVw7YDhEIhmpqa6O/v5+DBgziOg+u6&#10;AASDQRobG2lvb+fw4cOkUik8zwOgvr6eOXPmjPjZwWAQ13UJBAI8+eSTJJNJrrvuOr71rW+RTCaL&#10;+F2LiMh4KGyKyDmpra1l0aJFPPTQQ/mwaIYswO66Lueffz7z5s0jHo9z8ODB075+8eLFzJkzhz17&#10;9pj8RrMAAAJiSURBVLB79+781//85z8fcU3PHMdxCAaDbN++nTvvvJMnn3ySv/zlL0X4DkVEpBAU&#10;NkXkfbmui+M4pNNpPM/DGIPjOPzxj39k586d+cfebW1tGGPo7e3ljTfe4KabbuLqq69m5syZPPDA&#10;A7iuS1dXF3v27GH9+vVcccUVRCIR7rjjDv7+979z//3309raSigUOu1uqDEGz/NwHAfHcbj77rup&#10;rq7mJz/5CUuWLCGTyfh5eERE5Cw0ZlNEzuro0aN897vfpa2tjSeeeIIDBw5g2zbxeJzt27fzzDPP&#10;5N/729/+lnA4zK5du1i3bh1r164lFApx33338eUvf5menh66urr44he/yMc+9jECgQDf//73+frX&#10;v84VV1zBypUrefbZZ/nb3/7Gs88+y4kTJ9iwYQOpVIo9e/bw1FNPce211/LSSy+xfv16mpqamDVr&#10;Ftdcc42PR0hERM7GMkaNh0XkzHJ3FM8kFArhui5NTU3cfvvtrF27lpqaGubMmZO/42mMoauri337&#10;9jF//nwaGhry4zuNMXR0dHD8+HEuvPBCwuEwruvm72oOfR9AIBCgt7eX3t5eurq6WL58OaFQqJiH&#10;QERExkF3NkXkrGzbJhwOn/U9ZnAx92AwyAc+8IFh2y3Loq6ujrq6uhG3zZw5M784PGQD5dBF39+r&#10;traW2tpaGhsbx/CdiIiIHzRmU0TGxXVdWlpa6Ozs5LXXXuPEiRN+lyQiIhOI7myKyLgYYxgYGOCB&#10;Bx4AoKOj47S7lCIiMr1pzKaIiIiIFI0eo4uIiIhI0ShsioiIiEjRKGyKiIiISNH8fxz4mSvId91T&#10;AAAAAElFTkSuQmCCUEsDBBQAAAAIAIdO4kA8e0+OqBYBAJkWAQAUAAAAZHJzL21lZGlhL2ltYWdl&#10;NC5wbmcAAID/f4lQTkcNChoKAAAADUlIRFIAAAKSAAABvwgGAAAA61I3EwAAAAlwSFlzAAAh1QAA&#10;IdUBBJy0nQAAIABJREFUeJzs3Xl8HNWZ8PtfVfXerW61dtmyLFu2vBvb2HjDwRDHrIEQIAmBJMCE&#10;kLkzbyafzMZ932Ru7mTuhJlkspBlJguQkAQIEHYMXokXvION91WSte+971V17h8ty8haLMnyRs73&#10;8zFC3f1UnZa6VU+fc55zFCGEQJIkSZIkSZKGSb3UDZAkSZIkSZKuTDKRlCRpxOLxOA0NDciBDUmS&#10;pL9MMpGUpCvUyy+/zBe/+EXuvPNOvvzlL7NmzZqL3oannnqKj3/848RisYt+bkmSJOnSs1zqBkiS&#10;NDJ33nknx48f55//+Z/Zvn07CxcuvOhtuOmmm/D7/bhcrot+bkmSJOnSk4mkJF3BSkpKABg/fvwl&#10;OX9lZSWVlZWX5NySJEnSpScTSUm6gimKMuj9Qgg2bdrEn/70J2w2G4888giTJ08mnU7z9NNP8957&#10;71FaWsqDDz5IWVkZ1dXV/Pa3v+XGG2/kxRdf5NZbbyWRSHD06FGuv/56fvWrXzF//nweeughTNNk&#10;y5YtvPPOO3zrW98iFArx7LPPMmHCBMLhMBs3buS+++5j2bJlALS1tfHUU0/R3t7O9OnTmTNnDnl5&#10;eVRUVPRqs2mavPbaa6xdu5b8/Hz++q//mtraWrZv3055eTl33XUXzz77LC0tLVx//fVUVVXx2muv&#10;EQ6HURSFmpoaiouLMU2TvLw8Pv/5z3Po0CE2bNhAZWUlt99+O52dnfzyl7+kurqaj3/849x9991Y&#10;LPLPoSRJ0rAJSZKuWE8//bQARHNzc7/3r1q1Stx3333i0KFD4u677xaTJk0SXV1d4gc/+IGYM2eO&#10;qK+vF7fddpv45Cc/KcLhsHj44YcFIJYsWSLmzZsnbr31VjF16lQxduxYcccdd4hHHnlEWCwW8e67&#10;74qdO3eKJUuWiIkTJ4pUKiW+//3vC7fbLWbOnCn+6q/+Stxwww1izJgxIp1Oi2QyKa677jrx+OOP&#10;i5MnT4rx48eLyZMni8cff7xXe03TFN/73vfEF7/4RXHixAmxYMECsWLFChEOh8W9994rli1bJoQQ&#10;orGxURQUFIjHH39c/PGPfxRlZWWirKxMrFixQsyYMUP8+Mc/FpqmiSeffFIYhiGi0aiYN2+eqKmp&#10;EYlEQtx4441i7dq14rnnnhNut1s89dRTF/pXJUmS9JEki20k6SPKMAy+973vUVVVxcGDB5k+fTon&#10;Tpxg+/btJJNJbr31VkpLS5k7dy4nTpwgJyeHb33rWzgcDr72ta+xefNmXnzxRW655RYKCwt55pln&#10;ePzxx8nLy+Pw4cMsWLCA++67r+d83/jGNxg3bhwrV67kl7/8Jd/5zndobW2ltbWVmpoatm7dynXX&#10;XcfEiRNZsWIFxcXF/O3f/m2vNkciER577DEeffRRKisr+ad/+icqKytxuVy9ei7HjBlDXl4eAPfc&#10;cw9Lly6lsrKSVatWsWXLFh555BFmzZrFe++9h6IoHD9+nOXLlzN+/HhWrVpFMBgkGAwCUFhYyHPP&#10;PXfhfyGSJEkfQXIsR5I+omKxGCdPnuSee+7B6/WydOlSVq9ezaxZs1i5ciU7d+7kwQcf5Pjx4xiG&#10;AWSHylVVZcKECT0FNFarlby8PJxOJ4Zh4PP5SKfTPfedpigKVquV0tJSVFXF7/cDkMlksFgsmKZJ&#10;c3Mzs2fPxmaz9Vugc+zYMWKxGKWlpQDcfffd3H333T3H74+iKFgsFsrLy7FareTm5gJw//3381//&#10;9V985zvf4bnnnuPee+9FURT27duHz+fD6/UC8Itf/AKfz3feP29JkqS/RDKRlKSPoEAgQE1NDZlM&#10;hry8PFauXAlAIpEgEonw7LPP8r3vfY9XX32VN954g5/85CcDHuvsBO7D359rjuZpFRUVfOELX+A7&#10;3/kOgUCAjRs38uMf/7hPfCaTIZPJcOrUqZ6EsKGhoScphey8z6Gc9+677+Zf//VfeeWVVzh27BhX&#10;XXUVAKlUimg0yic+8QkURUEIQX19/ZCehyRJktSbHNqWpCuYaZoAvRYEF0Lw85//HJvNRnl5Od/9&#10;7ndpaWlBCMGvf/1rjh07xg9/+ENuv/12KioqSCaTmKaJruu9jvHh/xdnLTh++vuzv/bn9H2KovDV&#10;r36V/Px83nnnHVasWNHnsZMnT0bTNH7wgx9gGAbJZJLHHnsMyPZ+xuNxTNMkkUiQSCQGbDNkK9lX&#10;rlzJP/zDP7B8+fKe3tMZM2awY8cOnnnmGQCampr40Y9+NGD7JUmSpIHJHklJukJFIhE++OADAH7+&#10;858ze/ZsMpkMW7duZcuWLTz66KP8/d//Pffffz9z586loqKCvLw8vvKVr5Cfn8/TTz+Nruu89tpr&#10;NDU18fWvf5277rqLdDrN9u3bmTt3LoZhUFtbS1tbG4FAgHg8TldXF9XV1USjUaqrq4lEIjQ2NuJ2&#10;u+ns7OTUqVPEYjGOHj2KEILjx4/j8Xh49tln2bdvH6WlpbjdbqZNm8bXvva1Xr2N+fn5fPWrX+Wn&#10;P/0pR44cIZ1O8+CDD+J2u5k1axb/+Z//yaOPPkpdXR3RaJTnn3+e2bNn09jYSDgcpr29ncLCwp7j&#10;PfDAA6xZs4a77rqr57Y777yTxx57jIceeoif/OQndHV18cQTT1y8X5wkSdJHiPbtb3/725e6EZIk&#10;Dd+mTZuIRCIsX74ci8VCZ2cnwWCQnJwcPvvZzzJt2jSmTp3KnDlzyGQyzJ49m8ceewyfz8eCBQsI&#10;h8NMmTKFf/qnf8LhcPDlL3+ZXbt2sWjRIgAmTpxIU1MT0WiUGTNmoOs6R44cYdq0afh8PkzTJBgM&#10;smDBAlKpFK2trVRUVOD3+7FYLBw5coSlS5cSj8e56qqr2LlzJwsWLEDTNBKJBJs2bSIWi3Hdddf1&#10;PCdFUVi+fDn5+fmkUik+//nP89BDD6FpGpWVlZimSWdnJ9/4xjfQNI0vfelLCCFwuVxMnz4d0zSZ&#10;PHlyz/HKyspwu909w9iQ7dm84447UBQFp9PJo48+ynXXXTfkYXpJkiTpDEUMNiYlSZI0Cn70ox/R&#10;0NDA97///Z7btm3bxvr16/nmN795CVsmSZIknQ85tC1J0gW3f/9+Vq1ahdPppKqqira2NjZu3MhP&#10;f/rTS900SZIk6TzIHklJki64SCTCU089xebNmwG4+uqreeSRR3rNj5QkSZKuPDKRlCTpovlwBbck&#10;SZJ05ZND25IkXTQygZQkSfpoketISpIkSZIkSSMiE0lJkiRJkiRpRGQiKUmSJEmSJI2ITCQlSZIk&#10;SZKkEZGJpCRJkiRJkjQil33VdiQS4fe//z2apvW5Twghq0CHSC67MjzytTV08mc1dPJ9ODzytTV0&#10;F+q1VVJSwu233z6qx5Q+Wi77RDIajaKqKitWrOh1uxCCUChETk5Ov0mm1Fsmk0FRFCyWy/5Xfsnp&#10;uk4sFsPr9cqL2BAkk0lsNhuqKgc4ziUejyOEwO12X+qmXBHi8Tgul+tSN+OKEIlEsNls2O32UT3u&#10;r371K5lISoO6IrKKwsJCJk6c2Os20zTp6uoiNzdXJkdDkEqlUBQFm812qZty2ctkMoTDYfx+v0yO&#10;hiAej2O32+UHuiGIRqOYponX673UTbkiRCIRPB6P/EA3BMFgELvdjtPpHNXjyve1dC7yKilJkiRJ&#10;kiSNiEwkJUmSJEmSpBGRiaQkSZIkSZI0IjKRlCRJkiRJkkZEJpKSJEmSJEnSiMhEUpIkSZIkSRoR&#10;mUhKkiRJkiRJIyITSUmSJEmSJGlEZCIpSZIkSZIkjYhMJCVJonub3r8YQgjMET5pIUTPvsbDjh1R&#10;1Jnznk+bL0UscF6x5/PzulRtPt/Ykb62zue8knQ+LlgiaRgGoVBowPvT6TTt7e0YhnGhmiBJ0hAI&#10;IdjXFkI3zYt+7vZ4irRx8c97tDPK0c7oiGIPtEc4EYiNKPZUJMWxUGpEsU3RJLubgyNKNALJDJvr&#10;O0d03khaZ0Ntx4jOm8gYrKluH1GsbppsaAiNKJkUQvD68ZYRJVemELx9sm1Er0shBGtr2oll9BHF&#10;vnOqg3B6+LEA73XE6UqNLFaSzscFSSSPHTvGN7/5TZ5//vl+7w8Gg3z3u9/l7bff5gc/+AHJZPJC&#10;NEOSpCGIpg2eO9TIey0Df/AbTEM0TcYc2QX7+cNN7GwKjOi8I2XoOq8fb+bNEy3oemZYselMhjeP&#10;N7PqeAu6PryLtq7rrK/rYl1dF+nM8M4rTJM3jzXzxolW0un08GKF4K1jTbx9so1wfHh/a4UQvFPd&#10;yuqaNtoj8WHHbj3VxuqaNuoDw0/ad9d3sKE+wMmO4b8uD7YEWFfbwQdNw0+eazrDrK5pY2d9+7Bj&#10;m4JR1lS3saW2bdjJc1cswerqNtadaBl2bDyRZENDiHU1I0v4Jel8XJBEcuzYsUycOHHAF/QLL7xA&#10;VVUV999/P263mw0bNlyIZkiSdA5CCNafaieaMVhd3UZSH94IQUo3ePF4G++3hod97iOdUY51RVlT&#10;004ic3FGJjKBDtb96hfUhZOcCiXY8OQTZDqHljCk25pZ++QTNEZTnAzG2PTkr9CDQ0tU9EAnm578&#10;FSeDcRqjKdY++QTp9pYhxRqxKNuf+B8OtocJJDO89tvfkWo4NaRYM51i/69/ys7mING0zivPvkDi&#10;+KEhxQpd5+jvf8Wmk80kdZOXX36D6L7dQ4s1DGpf+B1rD9agm4KXVq0jtHPzkOZQCCFofPU53nz/&#10;MAJ4cf1WAn9+e0jnBehY/QovbXkPgFe3fUDrqj8Nrc1CENiyjj+t2YQp4K29x6h/+RnEEHvqw+9t&#10;5aU31pA2BesPn6L6ud8gjKF92Igd3MPLL75KImOw5VQbR37z34ghflBJVB/j5T88RzSt835riD1P&#10;/BwzmRhSrCSNBsuFOKjb7SYnJ4dwuO/FJZVKsXv3br7yla+gKApVVVWsX7+em266CVWVUzYl6WIK&#10;JDNsqe8CoD2eZmNdJ/NLcrFpavc/BUVRBozf1RykOZZiXW07c4p9uKzaOc9pCkFKN3m7ug1TdLeh&#10;oYsVFQWDnutsacPEoiqow4hpfekPbMmfAd0x73or8D/zG1qvv+cckYLitc+yrWwhKAoChXfd48h5&#10;9mlal915zvMWb3qZLb7JCCX7N25b3mSKf/cELSs/Dwze/qKdb7PJUoSpZn+2O4unM/HpX9J8+8Pn&#10;PG/h/s1sM309sR8UVVH13O/o/NTDPW0ZSN7Jvezr0kkXOwA4UlDJ+y+/SNz0oltsg8b6Go9Rfaqd&#10;2Ow5AFQXTOD9N/5AylqIbnUMGutpr6f10EmC86YD0OQvY/v632PJGUfK7h401hXtIrJ9N+2LPgNA&#10;Z04h7+7aTK53HPHcokFjrek46urV1F97PwBhp4/Ne95l7DubiRSPHzTWkknieP1VTiz8LAAJh4eN&#10;x0M0r15LsHzaoLGaqZPzyh85NO8uUBR0i40NMQvBV1+hc8r8QWNBUPTyk+yZcycoCqai8Y7IZfyf&#10;3yb/pnO/LiVpNFyQRHIw8XicQCCA1+sFwOv10tnZia7r2GzZP06bNm3iZz/7GZBNSm+44QYCgf6H&#10;v8Lh8LAuPn+pTvcOy5/VuZ0uphhsju/lqCWRocRpPefjMqYgmDaoDqfY2xkn9aG5YG+eaGVdTTsW&#10;TcGqqlhVBadFxWVRcWrdX7v/2VWFdQ3Zn1F7PM3rRxooc9tIGSZJU2S/Gme+Jg2TlG6SMgUZwyT4&#10;oflca2vaiCYSjHPbKHJacFlUtHO8Vjc3RyhyWpmSO3Bikjayz7UulqY2ksIa1QiOK+65v8s/hj3N&#10;J9jfFBn0XKqhM03NJeQt7LmtraCc99trOdAY7klM+yUEM1NW2gvKe24K+YrY3ZjLoYYQQh08+Z4R&#10;NmicOqnn+6TDw3vOEvaf67zAjLYI1VOW9HyftjnZUTCFxuoWEs6cQWOn1bVyfPLCnu91q53dpTNo&#10;q24h5vEPGjupupGGqiU97ROqxs4J1xA7Vk/AXzJo7ITaOtqnXHvmuSkKO6dfj/XgMZpLJg0aW9Zw&#10;gui063rFvj9lGd6jNdSPcw4aW9ReizJlGZxOsBWFfVOW0nqilmojb9BYb7id3LI5mNqZ99/BqsXE&#10;ag5wzFI2aKwn2kVhyUwytjOv42OVC9CObeNgzuCvS2s6SaW/kpTtzHOrK5vOkY4PmD7ANXO4zEsw&#10;d1q6slz0RNI0TUzT7EkaIVt48+EXa3FxMcuXL+95vMVi6fV4yF7sDcPAarXKnswhOF3UpGnn7jH6&#10;S2eaJqlUqs9r7nKW0A3+cKyZL00rYYzH3us+U2Tvrw7GOBaIUxtJ05nU6e/yIICkYYIB3f8Zsi3N&#10;wx/ePi2hZwsrAGyqQp5dY4zbRrnHToXPhd9pxaapPX130bTOuy0RcqwaMwpzenolM4ZJVzLDiUCM&#10;mnCKpniaYMroea62ymt6n1hROFy1CEWYKIONuioKxyoX9E7cFIUjVYtRhEAZZMhWKHCkalGfpO/Y&#10;pAUogDLIhVoocLxyfu9kU1E4XLUYBYFyjrmpRyct7BNbXXEVqmmgniNBOFkxp0/P46lxM1HgnLG1&#10;5bPQrb1fhw1jqrBlUueMbSydRNrWO+nryBuLdQixLcUT+7Q55C0k4cw5Z2zQW9TnvDF3LvVjp54z&#10;Nu7yEfH0TjbTdhc142edMzbp8HBq3Ixet5mahWOV888Za6oaxyrn93ptmZqFHWXzmG21oY5Cv4Hs&#10;fJDO5aInkjabDafT2TNhPJFI4PF4eiU4U6ZMYcqUKQA0Nzezbds23O7eQxqmaZJMJnE6nVgsF/1p&#10;XHFSqRSKolxRydGlkslkSKfTOJ3OK+ZDyuaTrYTSBu80hXl4zngE2Srfwx1RjnRGOBVK9Op5PJdK&#10;vwshIJYxiKV1ErqBKUa2HMvpy5BNU3FaNNKGSXyQuZhpU9CS0GlJ6LzfEQcC+OwWxngcVPhcVOS6&#10;ONwRI66bxHWTHe0JnBaV44EYp0IJOhIDF6OkrY4+8/R0q50lhS4WlfoGjNvcGGRXZ6JvrMXGx4pc&#10;zC8ZOHZXS5jNbbE+sRmbkwX5TpaNzR0w9kBHlDWNSr9tnuGzc+P4gXvKTgbivFof7BNrahYm+Jzc&#10;MTGfgYbVmyJJnqvu6idWY6zTwj2TCgecUtCZSPP74x1950MqCh63iy9OLR4wNpzK8PSxjuynnw/H&#10;K2B3OHhoejGWAd6TSd3gqSNt6Iboc27N4eShKYW4rP1fK0wheOJQC+l+YrHZeaCqkFxH/739hil4&#10;9ngbbSmjn9+Tg/sn51PosvcbK4TgxRPt1Cf6xmZsDu6p8DPOO3BP6us1HRyPZPrEnsoo1CdNphcM&#10;3us8FDKRlM7lomdgbrebCRMmUF9fz+TJk2lqaqKqqgqr9dxDcpIk9RVOZdhwKlv0caA9wq8/qONU&#10;KE5ogKVA8h1WJvrd5DmsqMIksmszqaZ6NE8OOQuWYfHnM7Mwh3KvqyfGFIKEbhDPGMTSBqtr2jjQ&#10;3nfYTVXgM1PHUOy247BoOCwaTouKw6KhqQqGKXjpaBPt8f6TPbfNQtowqQ8nCCTPVDaHUjqhVJTD&#10;/SzZ8+rx/otWFKDEY2eiz82kPDduVdD48/9Aj4RQNA1rfhHexctxT5+D02qhItfV73GEEGguN/PL&#10;M8T27yayYzOoKr6lN+CaOguX1UK519nvBVcIgep0MatMJ35kP8Et6xGmgW/RctyzrsZh1ajwuQa8&#10;WNvcbiaV5JM4eZTQ5tWYqRQ58xbjmb8Uq6ZS4XcPGOv0JBlb6CfVUEtgw5uY8RjuWVfjXbwci8VC&#10;ea4bbYAuK483xf/l95FubSKw7nWMcBDXtNn4rl2BarUx3u8aMKHzJdI8kpNDprOdwLrX0DvbcUya&#10;Su7ym1Ftdsb53di0/mNDqQxfdnvQw0ECa18j1dKAc3wl/hW3ozqcjPW5BpyHG03rPOhwYcRjBNa+&#10;SqrxFPYx5fhX3I7myWGc14nH1v8lL6kbfOEqB2YqSWD9GyRrT2ArKsG/4nYsuXmUehwDJpIZw+Ru&#10;mwMznSa0aTXx44ew+vPxr/gk1oJiitx28p39f4DXTZM7bE4MPUNoy3rih/ai5XjJ/fgnsZeWke+0&#10;UeTuPwk1heAmm4MVukFkxybCe3egOV34b7gVR/mEAdsrSaNNERdgrQDDMHjiiSeIRCJ8/etfR9M0&#10;3nrrLdra2vjSl77Ejh07WLNmDY888gg//OEPefjhh5k4cWK/xzrdI/npT3+61+2madLV1UVubq7s&#10;kRwC2SM5dJlMhnA4jN/vvyJ6JF862sw7pzoGvN9p0RjndTA1P4dpBR6KXXYs3QlE629/StfbL/U8&#10;1jamnIpv/xiLd+BeMt0UvH68mfY9u8h0tPa6L2feEhZUjWfaAD0hQ/1zo5uCUEqnNhSnJhinLhyn&#10;LZYetCfToigUue1U+JxMzvNQ6XeRY7OgKdmCocCGN2n+5fcBKLr3YfJuvhvFah1Wj4sQApFJA8qI&#10;YqPBIEKY5Pjzhn9ePdvzpFhtI4jVwTRRbFaUcxTZnB2LoSMMM/t8h/B+EKZJ4sQHCMPojjVQrFZQ&#10;FCzePOxjK4d2bkMnEgySk+tHGeaUHGEYCD2DYrEOP9Y0EJkMisWCog3v2iJME5FJZ+M0bXi/J9PM&#10;nldTQbMM+3ccbG/H7nTg8uScc+7scHzzm9/k3/7t30bteNJHzwXJwBobGykqKqKwsJBTp04xceJE&#10;iouLsduzn6wWLFhAJpNhzZo1fOELX2DChAkXohmS9JHXGEmwraGrz+1em4WrirxMK8hhvC/bE3P2&#10;cKIRi9K17rVet6Wb6qj+5y+jWAf/wDET0AMdiLPWQywc66JwycwB44Z6cbRqCgUuGwUuG/NLczFM&#10;QTxjcKA9zHOHGvvM77RrKn+3YCIlbjvWfnq7jEScjpf/kD12YTH+lZ9CHcGHKkVRUGz99xANKdZq&#10;RZjmsIcLs7Ej+xB4+rwjjcViRRnGlUIYOtEPtoBmwVk5C0VRMOJR4kd24yivGnIiqWiW7M96BB/m&#10;FE0bdgLZE6tqKPaRxqoo9sGr0gePPY/Xls2GYrGOahIpSUNxQRLJ8vJyysvLe902b968nv9XVZVr&#10;r72Wa6+99kKcXpI+8oQQHO6M8tyhxmxxzFn8Tiufnlo64PAjkF0DsZ+16vTAyHZAAeh660+YsSi+&#10;a1dgLxufvbCNAk1V8Ng06iOJAYdFTwZiA84nC6x7jUx7MwAFd34Bzdn/MLY0OlSnB83lQbVYsZdV&#10;Etm7GUf5FJDFfpL0kSPHhCXpCpMxTdbXtLO6ph29u2q32G0n134maVMUaI6mBp2ob/EXgKqB2Xu4&#10;2FpYgnquREsI0i2N3cO8ZxjhIJ1v/JHOVS/grJyKb+kKvIuWo/lyR2XS/soJRayoKOz3PusASbMe&#10;CtL55gsA2MaOx7fsEwhxdvI9+HqZ0vAomgXXtGsIrPsj4V3rsI+bjHv2UuLH9lzqpkmSNMpkIilJ&#10;V5BgMsMzBxt6ik5UJZtc3TixqGfe41Clm+o4uw7bXj6Rin/5EZpn8GpPIQSdbzxP2x9+0XMMLTcP&#10;RVXRuzrANEkcP0Ti+CFan/kFnrkL8S1bieeqBagfGqIVhgGqOqQkTlGUERUQdK56ASPYhebNwTNn&#10;BoF1fzz72eC95hNY80uHfWypf0YiSmDDCwgjO/Uh3XIKvXzKJW6VJEkXgkwkJekKIITgaGeUPxxs&#10;JJjKXpxz7VY+P2MsU/M9w+5NM1NJmv7nP7MFGFYbvmtXYBszjtzlN58ziYRsUpd/6z3Yy8YTem8b&#10;trwC/NffgubJIbb/fUKb1xDduwMzEUekU0R2bCKyYxOW3Dy8S27AM3cRwQ1vEnlvK6rDSf5tnyX/&#10;ts8MqZhjONJtzQTWvgqQLSBSwOIvwj1jISCIHdxB4sQ+zNTw9qCW+mcm44R2rsEI9563KzJpIu+9&#10;g71s8AXFJUm68shEUpIucxnDZH1tB2tq2sh0D2VPzffwueljyXMMr3L4tPYXf0uqoRaA/E9+jsJ7&#10;Hhh+AYiqkjN3EdqU2djt9p61YHPmLcIzdyFGqIvwzi2EtqwjWX0EoevowS66Vr1I11svQffwspFO&#10;0fbsL7GVjMV7zbJhP5eBCCHoePVZzHgMFAX/yjvQvG6MSIDYwR2AwIiGcUwcuDhIGhohBJm2eoLv&#10;rsIId8+xVVRcU+ZhRIOkGk5gJmOIdAIhhJxGIEkfITKRlKTLSNowe4pJhMgugfPcoUYOdmTXbLSo&#10;Ch8fX8DKiUUDFp2cS/zIvp4lfxwTJlNwx72jfmFXFAVLbj55K+/Af8OtpBpqCW3dQHjHRjJtzT1J&#10;ZA8hiOzegnfBtaNWdZqqqya0ZR0AnrkLcU27inTrKRzjpxLa+iYA7unXDHlJoktBmAZGrL9t8gSq&#10;w91rmsClIgyd2MGdRPdtyS5RBGieXDSvHyMSAASq04OZiJJsrCbT3oitaPBtAy8FIxHraf+HKaqK&#10;5hp8SR0zGcfM9F0bVVEUVLd30PeXmUpipvvvEbfkDLwMlyRdLmQiKUmXibRh8rsDDdw/Yyw2TeVE&#10;IMbvDzTQ1b0wt89u4bPTxjKzMGfEiZ+RiNP85I+za91ZrJQ+/PeoI1yuZKgUiwVHxSQcFZMo/PQX&#10;iH6wi6b//g/MZLzX484u3DkfwjTpeOUPiFQCLBYK73oARVUxEzEiJ/b3PC52aBeq04Vj3ORRO/do&#10;0kOddLz+JBavH7V7+z5hGmS6WvAtuglX1dxL2j4jFiK09S1SjSezN6jZXsicuctRP7RMUrq1js41&#10;z4KhE9q6ivxbH7gskuAPC+9YTaqpBktuAUr3jj96NIhqs1PwyS8PupxQ+L0NJGsPY8kt6nlvGrEw&#10;wshQePffoFgGfq6xQzuIHdyBxV/Us8ankYhixMKUfP4fUOQ6ydJlTr5CJeky8V5LkL2tISpzXWRM&#10;k1Un2tC7e8sm+d3cP7NswB0yhkIIQcdLvyNVVw1A/u334px4cQsgVIeTnAXX4lz7KrED7/e6L90h&#10;84WfAAAgAElEQVTahJlOo45wLb0PS5w4RGTXFgB8i5bjmDCZdHMtiZpDZ6rUVRVMEzMRI1l7BFtJ&#10;OYp6+S1PY/Hkolgd5N5wF6rNSWjL6z2Lol8qQghSDScIbVuFGe8u/HK48C2+GXv5lD4fdGzF5Xhm&#10;LCS67130YDvRPRvJWbDi8hriFgLN7cU1eQ7OSbPJtNYT2v529xJWYtCea0VR0dxeHOOn4J5xDXpX&#10;G8F33wDdAmLwhfiFaaJ5crGXVuCZ8zGMaIjAOy+iOd2MbFNSSbq4ZCIpSZeBhG6wprodyO5Uc/ry&#10;oSqwoqKQmyuLBl0TcijiR/bR9dafAHBMqKLgzvvO63gjpagqJQ/8L+p/+G3Sjad6bk9WH6PxZ/9O&#10;2d99a9g7inyYMHTaX/xtdmcTu5OCT38xW00e6uhJIlWHC1txOclTRwCIH3sfEHgXrjyvc482oWdQ&#10;HU5QFDpe/RWKxYrm9OCsuuqStcnMpInu2Ujs8K6ePZ5tpRPIvfY2NLd3wDjPVdeSaqoh09FE7PAu&#10;7GWTsI+5jDajUBR8i28muPk1ovu3YkRDqFYbpp6h/eX/YbDE3UzFUTQLkfc2ED+8CzMZR7FYMTNp&#10;Ol795eCx6QSKohLdv5XEyf0IXcczdxmJD/WcS9Ll7PL5iylJf6GEELzb0EVHIju0ezqJ9Nos3Dtj&#10;LDMKRj6UfZoRi9Ly5I+zyZXNnh3SvkRDi5mOZjKBJorve5BUUz2KohDeuRmRSRF5711afvszSh74&#10;XyOu4I7u293T2+m//hZspWXooS4iezcD2cWyc+Z8DBQFW+l4Ygd2YESDxI/t6d4H+6ZRW0gdwIhH&#10;SJzYB6pGOp3ObpVot4Np4KiYjsXrB7KvAzMWJtPVSrq1nnRrHXqgvWcJnZ7jRYJkutpwVc3B1NOo&#10;gwybjpQwzWxB0tmvO9MkWXuYTFf3/uaahZzZS3HPWnzO3lxFs+Bbciudq36L0NOEtq6i4LYHUR2X&#10;yeLwQhDduxkjEuT0u9BMJQAwoqFzh3dPzTBi4ez3hj702O6vp2PDO9ehqCqZzhasRWWXV8+tJJ1F&#10;JpKSNMqEOHe9iBCCWMbgWFeU3c1BjnSvC/lhD88dT4Xv/C+yQgjaX/odqfoaAAru+DyOCZduTmC6&#10;tY7Ino24Js/taYdXNUm31pFuaiGw9lUs/nwKPnXf8Jc1SqfpeOl3YJpoOT7yb7sHTIPQ9rcQ6SSg&#10;4Ft0E47xZ4b0bSXjCWx4ESPclU34TBPv4ptHLdHWwwEi72/EXj4Z/CUAZDpbSdYeRLHYyLg8pFvq&#10;SLfVY0SCiEyq3+Modmd272o9g9DTxA7tJNVYjXvGNTgqpqHaRnGuqzCJ7t2I5ivAWTnrTALZ2dzz&#10;EM2bh2/JLdiKy4e+9WVeETlzP0Z41zqMaJDw7vX4lt52yROldHsj6fZGzHi2sEmx2kDRUJTsWqea&#10;1z/oRAIjFgZVxUynsHjzMBMxECbC0NFy/IM+P6N7aoCZTqK5vdlE1jQQpkHnmj9gHzMRz8zFWAvH&#10;jvryWJI0GmQiKUmjyDAFO5sCLBrb9+IhhCBlmNQG4+xuCXK4M0o41XeLwtP2toZGJZGMH9pLYM0r&#10;ADgnTSP/1nsu7YVbUXBWTEMPtOGcNAsjGkIIE2vhWFSXGzOZpP3F32LJzSN3+c3Damtk12YSxw8D&#10;4F/5KSz5RcQO7iDdXAuAc9Is7OVVvWKsuYXkffwzBDa8gB7qJFF9INszufS2UUkmFUXBPmYCZjyK&#10;VpaLSMZIt2aH9MO71vWtYAdQVFS7E83jI9PVijWvmNxlt2fXY9yzsae4RQ91ENq6iuiB7binLcA5&#10;cUY2oRyF36+Wk4fmcKMoCplg+5leSEXBUTEd7zUr0JyeYR/XNW0+yfoTpFtqSZw8gL1sEs6Kaefd&#10;3pEQhkH8yG4iezYh9GyPoiW3AN/im0FAaMdqFFUj/5YvDVpsE9q6inRLHZ6ZS3BNmYse6iT07puY&#10;epqCWx8YtIc78t6fSdYdwTV1Hu5pC0g11RDetS6b1BoGqfrjpBqrsZdW4J65CFvRuBHvIy5JF4JM&#10;JCVpFB3pjPCno82UeZ092xPqpqAxkmB3c5D97WE6E72HKlVA7efCv70xwPXjC/DZRz7MasSitPzm&#10;J9kqbbuDkgf/Ljvn7hJT7C7MrjY63/wNAHmf+Byxw7soffjvafzxdzCTCVp+8xMsvjw8cxcOKZk0&#10;kwnaX/odILDkFZJ346fQu1qJfpAtutE8uXgHKPCw+PLxr/gsgfXPowc7SNYeRhgG/o/dke2dOl+a&#10;hmp3ktz62ll3dA9qKiqq3YG1sAxbSTm2wrFYcgsxYiE63/wNZiZFcHM2VpgmaBas/iL0UAcik8YI&#10;dxHesZrYwR24pl6Na/IcFJu9Zw5jH0rfLSGFECBMzGScdEsdRiIKQhDeubZXnHPCdHzX3j7i3jFF&#10;1fAtuYWON55ApFOEd67FVjh20PmVF4IRjxDa/japumNnbuyeHxvetR7Izn1U7ef+MCeEwEhESdQc&#10;IFFzsCdWmGZ23czBgjUVIx4hVX+CVEP2A4KiaiiaBWtBKem2BjANUo0nSTVVYysZj2fmYmyl40FR&#10;z/yOhZk9n5n9YKIoyqgtpSVJg5GJpCSNkoxp8nZ1Gykj+/W2ScXsbQ2xpyVEc6zvcGWJ287VJblM&#10;zffgtff/VnRaRt7zkB3Sfrr3kPbEqnNEXThCCNKtdSRqDpFpb+x1X/DdN1FtDnyLZzD2b/8P9T/8&#10;NiKVpPFn/075o/+Ba/K5e6yCm9b0FO/kf/KzaC43nW+/kh0qVhR8S25BtQ+y93iOn7xP3EvXuj+i&#10;B9pI1R8j8M6fyL3+rpH1TAqBHurIDkHXH+97v6phKx6Ho3wKtqIyLP7CPvMMFWthdvmYs1IRgUC1&#10;OjCTMWKHdmXnd2ZSGNEgkd3riR3cjnPSVaRbavtpF7imzMU1eU42AYoGSbc1kGmpI93emC1K6k5O&#10;9O45gpDtqXNNnoMRj5z3EKuWk4t3/gpCW9/EjEcI71xL7nV3XrSh21RjNaGtb/bMSVRsDnwLV2If&#10;W9n3wYpyzh5A7zWfwHv19f3GqtbBPwh6Zi7GPfVq+ivIUexO0i2niB3YRqqxOrvHfXMtXc21WIvK&#10;sPqLyXQ2gaJg6AZpVSGuqoCC/7o70Ty+Qc8tSaNBJpKSNEr2tYapDWUvvPvawuxvC/dZvKPAaWN2&#10;kZerS3Mpy3GgwAUbZo4f3ENg9csAOKtmXLIhbWGapJpqiO3fSrq17kP3KGjePIxwJ2Y8ghmPoIe7&#10;8Fy9hNKH/o7mJ36IGYvQ8MN/Yfz/+S/sY8sHPIcRjdDxyh8AsI0pJ3f5zUT3vUumI5uwuqdfg620&#10;4pxt1dxe8j5xL4H1z5PpbCbVVE1g/fP4b7h7yHMQhRDonS1ED2wnWXcEzDND14o3H0vJeOhswppf&#10;ir2sEscge1ArioLmcA/a3pz5N+CeuYj44d3Ej+3BTMYwEzFi+7dmfx5FZXivWYnq8pA8dZTI7vUk&#10;a4+Qbj5FurUeIx4euOeS7BxS+5gJJE8dQZxeOuk8KYqCc9JsUg0nSNYdJXnqKIkT+3BVzRmV4w9E&#10;6BkiezcTO7Sj5/diKy7Hd+0nseT4GOmSSqrVBiPsuVYs1kGHvu2lFdhKxmer3fdvI9lwHEyTTFsD&#10;mbYGQMEzewmZkkrsNhupvX8m097Y0zMpSReaTCQlaRRE0zqrq9t63Xb60uyzW5iWn8P80lwqcl3Y&#10;R7gjzXAYsQgtTz2O0HVUp4uSB752wRceP5swdFKNJ4nu30amo+msZEXBPXMhjnFVRD/YQqopu7Zl&#10;cOPL+G+4h9zrb0EPdtL+4m/Ruzpo+OH/Q/n//Z9Y8wv7nkcIuta8jN7VDopCwafuwwh1EDu4E8ju&#10;re25atmQk2jN5ckOc294gUx7I+mWUwS3vEHustsH7ZkUQpBpbyR2YBvJhpNn1qvs5hg/FXXCTISq&#10;oaoq8eMf9N8DNkyKoqA53XjmfgzXtPnEj+0hfvT9nsKRdFsDnWuewZpfSrqtHrp/L30PpKJ5fFjz&#10;S7EVjSXy3jtYcgvJmbccRdVQbQ7C770zasmeoqp4F64k3dGIGY8Sef8dbMXjsPjyR+X4Z9OD2fmk&#10;6bb67A2aBc/MRXhmLRnVKv0LQVEUbIVjsS7/dHa6xsHtpOqOdVeGC6L73kWpOYzhK8DuzcsOeUvS&#10;RSITSekjSQiBKUBTL2wPXMYw+aAtzNvVbbT2M3x9w/gCPjGhELdVGzCRMeKR/rdm06xo7pxht0kI&#10;k/YXnyZ1epj39ntHvUrbTCV6lkYxk0mMtA2hqtmhPIebVONJYge2k+lopiel1izYx0zEml9Cpq0B&#10;PdRJNLQNNA1b0TjSbQ2YyTiB9S/gv/7TFNxxH3qwi8Da10g11NL4k39j3D98B83Tey5ddv/uM+tj&#10;5sxbSNf65xFGBkWz4lt8c69dVoZCc7qzBTjvvEi6tZ5U3VGCm17BO//jfeadqU4Pemcz0QPbSTXV&#10;nEkgFQVrwVicFVNJNp5EmAbpo+8jEFgsFqxFZajOgXsbh+t0Qplz1bW4p8wlduR9ovu2gGki0knS&#10;zTW9H69ZUd1ebIVjsJWUYy0ci+b2ZZMqke1FRlGIdvdsQrZ30+LNG7U2q64cvAs+QXDTK5jJOOEd&#10;a/B//J4Rr+U50Hsp3dZAZPf6nt2UtJxcfItuxjZmwiWvGB8ORVWxFpSS+7FPoQfaCO9aR7rlFAiB&#10;iHSh5uSSc/UNBDe+fKmbKv0FkYnkFaQ5miTXbsVplRV75xLNGPz5VAe3TS65IPt/mEJwvCvGmyda&#10;qQnFB3xcdTCOw6IOerEK/Pll9FAH1twCTg+t6cF2NLePgtv/angNE4L4oQ/OVGlXzSD/lrtH/WIZ&#10;O7Cd6MEdWAtKMQUkVQUzFsGIhbF487Lz7E7TLDjGTcY9YyHWgjH9tkWYJtEPNhPd9y5mKk7XO3/C&#10;f92dFN//1+jBAJFdm4kf2UfTL7/P2L/53z29q0IIOl//I0Y0u/xK4ae/QOzgDvRAtnfYPXMR1sKx&#10;I3qOqsOF/4buZLLlFKn647Q3nMCaV4xisWGmk+iBNiy5heihzjPV14qKragM98zF2MdMQNE03DMW&#10;AhCNRjFNE6/3whaWqA43rqo5pJtrseaXEDuyGxQVRdWw+Aux5OThmb0EzZPb//w/RSNvxWcvaBsh&#10;m/w6xk/FWTmLxIl9pJqqiR99H9e0BSN6zQbe+RNGuAtLbrbnWmTSZAJtH6qMV3CMr8J7zY0j+pB2&#10;uVAUBWteMY6ySdgKx5KsP44hsom0Eem61M2T/sLIRPIKIYTg1WMtVOS6uHFC4RX1KfpSWFfTzub6&#10;ThaO8VPkPv8t904TQtAUTfLmiVb2t0d6breqCvNLcxnj6Tt8nNJNLLaBh5pUqxXNlYNr6tU4KqaR&#10;qj+RrTQewe/YSCZo/vUPEYaO4nBmq7QvxJC2omDx5WerbacsQDSeIPbBZhDmmSRSUXFOmJ5N5vKK&#10;Bz+cquKZ8zEUVSOyZyMilSDwzp/wL7+TMV/9R+rCARJHDxDZuZlW339T8sDXUDSNTEcrgXXZambX&#10;1NlYi4sIvPMiANbCsXhmLT6v94pqd+C/4R661j5Hpr0BhECx2nFVzSG6710gm/SfZiutwDNrCbbS&#10;isviPSoMnVTLKfw3fAaLx0doxxpUqw1Lbv4FG0IeLkVVybn6hmyleDRIZM8mbKUVWP1FIzqW5vHh&#10;mjYfS04uwc2v9ySRisVKzrzrcU2dd1luhTlSmUAbqs2O5eobURMhgpteA7k8kHQRyUTyCnGsK8bh&#10;zgjVwRhLy/LIsclf3UC6Emk213eSMQWrTrbywOyBizT6YwpBUzyD39/79s5Emrer29jZFMDsHq1V&#10;FZhXnMstk4oodI0wYVVUcpfeRnDL60Te3wiKQt6KzxHc/OqQDyEMnUxnB52vPUO6OTsHrPDO+3Fe&#10;wIXHPVddS+LEfuJv/Lp7se8sRbPgrJyJe+ZiLDn+ISfEiqLgnr0UxWIlvGs9IpPKVk1/7FOM+/q3&#10;OfX//QOphloCa19D8/rxf/w22p79FSKdAk2j4PbPEd6xBkwTxWrHt/iWUZn7ptrseGYuJLCxGUyD&#10;dMup7HDimYZjL5uEZ9aS7KLRl0ECCWQLMrpas3MjW06RBjSPj8SJfedM7C82zenGt/gmuta/gMik&#10;CG1dRf6Nw9vCU+gZhKFjLRpHcFP3e6dnS0w3eZ/4HNb8ktFu+iUlTINUw0mclbPIHH8PTdNQrFbS&#10;7U195uhK0oUis5ErgGEK3qpuwxSQ0E3W1bRz55TSS92sy9bb1W1kujO9va1h9raGGO9z4rVZhzRn&#10;sjac4vnqAP9clI/HrhJOZdhY18mm+k6S+plKyKn5Hm6dVEy519nvOpDDoYc7swtz62kUq23A3U36&#10;Ezv8Ac2/+B6ZjraebdmcU2aSd/Pd59Wmc8l0NGWrQ7uTSMXmQFEU8m66H0vuyHrNFUXBNf0aUDXC&#10;u9Yi9AzBTa/gW3obZd/4f6n7938k09FGx0tP0/nasz3b0uXMW4weacWIBrPfz/0YFn/fwpwRU1Rc&#10;VXPRg+1nkkhNQ7XY8S5ciWPCNJTLrMBBdXrIXXprn0TeXlKO5TJMqGxjJuKeMo/Y4V1k2hsJbnkd&#10;051L1JYtcLJ4fNlddgCEwEwlsgultzVkdwbqaEKkk93zcrspCo6KaZjx6EcuiQRwlE9BdWW3UDVi&#10;cTSrBVvRWFxV8+TSP9JFIxPJK8DBjgjVgVjP91vqO5l/evmYi9D7kTZMdFPguoznZppC0BJNsaMp&#10;wM6mYM/thhA8+UEdDouK06JR5LZT4rZT4rFT7Hbgd1jxWDVsWnYeo2EKVte0E0zpbKjrxGuzsL62&#10;g2DqzAT+cV4nt1QWMS0/Z1SKeYRpENq+umdnDZFJE9r21pBijUScpp8/Rqa9pdftBXd8HtV2YfbS&#10;FkIgdJ3Y4Z09+0GqTg+eGQtJ1h1Hc53f3uCKouCaejWKqhLasQahZwi9+wa+xTcz9mv/Qt2//yNm&#10;MtGTRAKoThuJ6gMA2MdOxDVl3qi/NxSrDYs3D5FJZ3fiySvOVjq7vZddEgmgaNqZxOsKoCgKnjnL&#10;SJw6ghmPkKw9jLViBoqzhOi+d7H6i1CdnuxWmi116MEOzHSi/6WLNA2LrwCRSeOqmtuzKP1HjcV3&#10;ZopCKhjEZrfjdF76DQekvywykbzMZQyT1dVtvdYjTJuCH++qZkZBDsvK86nwObFcoIV8hRBsa+gi&#10;nNa5bVLxRR22E4BpigGTNSEECd3kSGeEbY0BTgZiPT2RZx8noZskdJOuZKbXvtZ2TcVj0/A7bJR4&#10;7NhUlePdSfu6mvZeP/d8p42VEwqZX5qLbZSW8DFTyez+yt29elqOHyMSINPRhGUIw4+phloyHa19&#10;btc72/t59PkTQpBuqiZ+fG9PEmmtuhrvlDmEt67K7jE8ChRFwVk1F1SN0Pa3s8nk1lV4F97YvY1i&#10;otfjY4f2kjN/HqrDhfealSOu+h2YIFlzCGvhGPJWfh5Mg+C7b5IJtOKaNHuUz/WXS7U70RwuzGQM&#10;TBMz0EIqnUBkUqTb6ula80y/cYrNgcWbhxENIgyD3GtvwzZmApm2BsLb30Z1nP9Wo5Ik9U8mkpe5&#10;vW0h6sOJPrenDJP3W0Ps6R62XVqWz5xiL3at/wphUwjUEdQvx3WDdbUdpE2TpWV55DkvTC/Xaae3&#10;aQPoSKQ50BZh+fjuogAl+9xMIWiLp9jeGGBPS4iuZO/lPvp7lhZVId9pI5DMoJsmRneGmDJMUgmT&#10;znia6q5s8cyHU0QFcFktLK8oZNm4PFzW0XvLCMMgvHMNRiSQPZfFmh2GVFUwTfRgB5nOlsGH5AZY&#10;SFoMssD0iNsrBKnGkwQ3vtzTG6hYbBitpwi1NyDSScxMatDFrYfj9KLViqoS2roKYeiEtr2VTTL6&#10;vMYVQCFn3vUXpohEgJmMoQfa6VqTXfhc6DoiOXDFvjQyis2Bq2ou8SPvYYQ6MUKdZz8CxWrFmleC&#10;rXgctuJyLP4iVKebrtW/Rw92ZguhuouhzHQSZYiLyUuSNHwykbyMCSFojaWYWejlUEcYQ0Cx284Y&#10;j4PORJq6cAIB1IYS1IYaeOOEhYVj/P0mfHs6YjgsGvNKhp4ICgGb67t6hnXX17Zzz7SRLaUyVGYi&#10;SmD9CwghiKZ1CjM6HfsdIATWyXM44Z/E9sYAxwNRPtz5qCowJc/DgtJc/E5bn2RSVRTKvA6EgI54&#10;mvZ4ipZYitYP/ftM6yasou8E9bGVUyiaOGNUn6cQgtjB7SRO7geyFcb+6+9CsdjItDfSte6P3b1e&#10;b1Bwy5cGLBqx5hdm51Smz8ypVCxW3NOvGtX2AqTqjxPY+DIYOigKOfNvwDV5LolEHLvdgdrdKz6i&#10;7QQHoChKdnhWsxDa/BrC0PFcPReh670ep9psOMqrcF6g3kF7eRVFn/kafT+mZKu4pdHlmbWEVMPJ&#10;njmvisWKYrPjnnI11qJxWPNL+l0bNG/F5/rd0eVibb0oSX+JZCJ5GVMUhVsnldAQTnCwI7sn7MoJ&#10;hSwozUUAp0JxNtV1sa89TNowCaV01tS0s6G2g1lFXq4dl8ckvxvdFLxV3Y5TU5lV5MU6wB9VwxSE&#10;UhkCyQwdiTStsRRb6s/0BmxvCjLJ76Eq3417iD1zGcMkM5z5laaJEQ+TdOfzZM5skkJlpTVAVeP7&#10;bD9SxxZP74tHvtPK1SW5LBrrp8BpG9LQ+5gcB2NyHFzFmZ67tCloeG4tYaHxSt584qqNsnQXNwf3&#10;kY5FEEKM3rC+ECRPHSGyZxOQraT1X3cnmiu7rp1tzATcMxcS278NvauVyN5N2YWw+xxG0PHyH3ol&#10;kZrPT9HnHsY2dvzotLVbovogwS2vZytBVRXfwhtxVs1FURQU3UCx2lAv4JIjjvFTUTQLwU2voLkE&#10;yZpakrV12SKYqVVYfD7cMxZesIRBURTZq3URxY++j8VfhKVqHmbdERwV00i3nMJz1bWDxikW6wVZ&#10;N1aSpIHJRPIypwA1wXhP71tlrjt7UQMm5Lqp8LnoSmbY3hhgV3OAzkQGXQj2tIb4oC3E2BwnxS4b&#10;wWSGILCjMcDMQi/hVIbORJq2eJq2eIq2WIrORIaUYZIxzD57REO26OapfXU4LRplXgdT8jxMzvNQ&#10;6rEPOKS+ty1EdSDOZ6b1vxD12XQhMH1FNCo5LAkd4ZijBH/ncba6J/UMmdpUhcl5HhaP9TMl3zPg&#10;uYf08+2Oa4km0FUr4ZwSbgl+wH7XOJal62mqWEBepJk83Ry1YqNMZwuhratAZJepyV12R68KS0VR&#10;yLlqGanGavSuVmKHdmEfW4n9rL2io3t3EvzzKiC7huKYv/nfaG4PqtM1akmvEILEiX2Etr/dnURq&#10;+BbfnB1yvojzZZXuJXZy5iwjvGs99gkV2MaOyRb62O3dC2vLP2cfBWYqTqLmEN5FN5LUTZyzFhPe&#10;9hbWgjGXummSJPVD/uW9zJnpJO0tTRRkwvjsVtzJIHpKQShgyclD0TTynTZunVTM9eMLONAeZkt9&#10;F3XhOIaA+nCi1xzLl4828/rxVpK6Qd8BoHMTZOdNHuuKcawrhqq04rVZqfA5mZLvYZLfTZ7Thk1T&#10;SeoGa2va6UykWVae32uxbt00iWcMgskMTdEUTdEkTZEkRriDawJRns+bwR1mO7cGP+B3+UuZkG5n&#10;UfQEBUqGyVVTGFvuw+J299qVQwiBEe6Cs4a2BNldSrQPbUcnhECkk+iRAJnWenJa67Blwni7wmCa&#10;lKc7Ue1OxngVDMU5akmkEY8Q2PRKtrime69ha1FZn8cpFiu5S26l462nwdAJb19N/i1fRLVnKzL1&#10;cJDWp392Zi/tv/o6tsLRXRtQCEHi2F5CO9dkh7M1C7lLbsExceYlWStR6a4Ot4+bTKatAbO7DVdS&#10;ZbJ0brbi8ZiJKIlje9F1HWGx9MyDlCTp8iMTyctcsuYQiw69xThrHjkuJ7HdJzETUfRgOwW3PdSr&#10;EMNl1bhmjJ+rS3KpCcV5t76TPa2hnsISyA7hpj+0UK0CWDUFu6aS57RR5LJT5LJTHYzRFE1yNtH9&#10;n7RpktRNTAHBVIa9bRn2toXRFChw2ZmY68KiKjRHs8Ouq060cs2YXJoiSZqiSVpjaYKpDPGMAULg&#10;EBlmxRu4OlZDRHPg12P4jATtlhyqki2ELU68RoKZ4ZOw+yQde/5/9t47PI6z3vv+zGzVrla9WMWy&#10;bLn33ntNh4QAhxDSA4SQQDjlOe8BzsnD4TmVwwFCCYT0AiEJSSDFvXfHXS6yrWZJVpdWWm3fmfv9&#10;Y1ZrK5ItabUqduZzXbli7e7M3CvtznznV74/I0ZHMqb0bMyZeZgzhiObzDR88KLW+dk+D1hVCNZX&#10;YRs7g/jpSzUfwNoKArUXCTbXoXpcnd5jO6rfS9uxnZgzhqMG/L2e19zpdxcK4tz5viZ2Afuk+cQV&#10;TLmqKDOmDsMxbTGuI9sJtTTgOrKdhPk3gRDUv/XiZePxL9yPJTe/T2vrtFYh8Jw9TOuhzVok0mAk&#10;afHtWPMnDLrhtjljOKakdNynDyEQWEeMx3exaFDXpBM7Euevi/zb5XIRHx8/6J85HR2dq6MLySGO&#10;kAzUGxNwGyyos25hbJqN5s1vYkxM07p7u8AgS4xOtpNuM3OqwYU31DFCJwMLh6cwIsFGms1MstVE&#10;osWEsReeiK5AiPIWD+ca2yhqclPd5kMAiiDSvHIlx+taOV7X+qk3J7CIEDPcZczylEWEo1ko3O48&#10;ytaESVSbE/lC0yFCAZlLpmRyglqHM0qIkLOekLMe7/njIEkY4pNAVRDBAI6pCzGmDKPt6E4CdZV4&#10;S0/jKSlE+Dt3wAMgyZE+CtuUxfi8HtTio6Aomu3IhtdJXHxb1EbbQghaD26KmFlb8sbhmL7kmvuS&#10;JAn7pHn4Ki8QrKvEc/4YltzRhBqbcG4Np7QnTCV53edjeqEVQuA5fYjWT7Zo6XeDkaSln59TDGAA&#10;ACAASURBVMeSN3ZIXND91aWIYIC0Ox5GBAM493yArNcv6ujo6AwKupAc4riDIU7Y8ohXfYzf8zr1&#10;QiVp4a09isBsLq3vJCIBVMBhNjI/J7nzRj3EYTYyOT2ByekJADh9Qc43aaKyuNlNgzdw1W1lCTIM&#10;KmOazzPLXYpNvfxaqwz2QAs+RzorzU7AiSkxibT6YoJj55A6birBugoCtRUE66siXZ0IEbHREUqI&#10;xvWvdXzPvk/5GxqMmFIyMWfkYs7Mw5SRS/2ff4Mc9rCTggFMqdkE67SoX7CxmsYPX8YxZxW2sdN7&#10;bUDtOXMIz7mjABhTMkladFuPavokg1FLcX/4UmR0nOvgEYQSQo6zk/XwUzHtkhZC4D65D9fR7eG5&#10;0maSlt2JNbeAro2VBhahKAQulWHNH4+76Aigjb8L1JR12a2ro6Ojo9O/6EJyiFMdTi/XGRMQbRcA&#10;UHroXbc6P53lI9IACAYCSJKE0aTZyJhiMJHlSpKsJuZkJzM7KwmPx83OTetpC3Vs2ZERjBw9hmxf&#10;I2rxcaTg5dS5HBePbewMMsZMI9BwCQm40mhIiMmYkjMwJqVhTsnANm4mqAqKu/Vyqrr+EqGWhi7X&#10;J5nMmFKHYc7QfOdMaVmabYskIUkSQgiSFt0GQiWkKIS8Xux5o2HCbHwXz+ErO40IBWjd9zGB6jIS&#10;5q3rUHN5LXyVF2j9ZGvkfSYvvwvZ0vMImiExFcesFbTuX4/qcWFKTSBwSSL9iw/0qTvbV36WYGNN&#10;B09GxeXEW3pKE5FmK8nL78Kclc9QEJEAluyRJC39XIfubEtGLrYx0zAm9YN/pI6Ojo7ONdGF5BAm&#10;pKqUtXgxCoWJ3qrIpbzt2A5MKd3PjU20XvYe9MuafY25n8bmtSNJEsU1jUxrOcdFawY1SSMQQHxb&#10;PRNcZZSfbUX11Ubei8GegG3cLOLGTMNgtYEkEdeDGbGSJIHBiDEhBWNCCrYx01B9Hpo2/RFjQgqB&#10;xmoM9gRCTbXEjZmGCAW1iSdXKQeQJAnriHEABINB/K2tWJKTkWUZ64hxeLPzcX2yFdXvxVd2hmBj&#10;DYmLbsWSmdeFOfZlgs31tLTb5hiMJC25A2N7/WYvfqe2MdPwFp8iWF+BKSuTxKQMklff3qdUs6+q&#10;GF/JaeKnLkS2xOE+e5hQcx2gNSclLbsT87ARQyKd3Y7BnkBcjD09dXR0dHSiRxeSQ5gmb5BmX4AF&#10;7jLiuGzArPo8+GvKcQzi2q7FuNR42jLzGC0E4/NSCDbVEqivQkIwwqcJFUN8EvYJs4krmBK78WUG&#10;I6rfS9BZT8qqLyLbHHjPHcN99jDW4WOi9hiUZAO2MdMxpWXTsvcjLaXuaqZ50x+xT11E/KT5SMbO&#10;XyXF68a58z1UnweQSJizGkv2yKjWoLjbaN29C0t+lmZ3k+pA9Xv61AAkSTK2MdPwV5dhSk4n1KyN&#10;VZQMRpKW3dnJbkhHR0dHR+fT6EJyCFPe4iGkCCwiiPzpVLSqoLpdMAQtMQyShFAVZKsN74H1wOWx&#10;g2a7A/uUBcSNmtLnLuhPI6HVR4Kgefu7kcdVvzcmHoOm5AxS1t5D29EduM98glBCtB3dQbD2IgkL&#10;bsZgS4i8VqgKLXs/jET4bONnaun4KBCqSt2bz+MrvYDqd2ObMhHV20brwU0kL/9CBwukXmMwEmqq&#10;JVBdBmiRSNlqx5SaFf0+dfqFVpeXVpeH3OzrJ4UfCimUlNcxtuD6+TwJISgqrmbsqGGRaU06OjpX&#10;RxeSQ5gLTjfHbcOpTM7n0dYD0FSNISFFazBRVdoK92HOGdnrxo/+QghByFlP2/HdBOsqOzxncCRj&#10;TEzDmjcG29gZ/XJ8yWQm4+5vQ1d26jG6IMgmMwlz12DOyqdlzwdadPhSKQ3v/Q6DI4n2WkIRCqC0&#10;tQBaXV/CnNVRp4jbjh+MdGkbk4cRF7a78Vecx3vheK8FqlAUvKWn8FVeQHVf7qSXjCaSV9yN69jO&#10;qNap07+cOV/FyTMVPPLVFYO9lB7T3OLmpTd38m//9OXBXkqPUVXB829s54dP3UmCI26wl6OjM+TR&#10;heQQRVEFpU4PSBLZiXZMDV4UwDJsBBgK8Jw5RKCmHF/JqcE3ZBaCQMMl3IX7tW5ycVnImVIysY6c&#10;iK/sDMaE6LvEe0qfonO9wDp8DKY7HqFlz4f4q4oRSoiQs5G4MdMwxidGxJjBnkjS0s9HHRENuVqo&#10;fv5/QajIdgdZD30XY3IKwcYaFHcLrZ9s1cyak9K63Zca9OMtOYW7cB+Kyxl5XDIYsY7U6g7bG210&#10;dGLF9ftpun5XrqMzkOhCcoji9Adp8Gi2OKPiTahBzZdRtjmwj5+Nr/Q0qs+N6+hOLLmjIxNPBhKh&#10;qgTrKmkr3If/UqnWUHIFluxR2CbORTIaEcEA7lMHSJi3dsDX2V8YbA6SV96N+/RBbW62quA9f4xw&#10;kh3JaMKYnB51DagQgtrXniXUUAeSRMYXH8CcPRxJkkiYt5bm7e9olkD7PiZl7VeuKlZVnxdvyUnc&#10;pw9dtktqRzbgmLkcY0omQlVoO7wdxe9Bv4jq6Ojo6PQEXUgOUS62eAmGB2yPtMnaiDrAYItHslhx&#10;zFxGy96PUNqcuAv3Ez9zeWxNqUNBQs6GLjqSBQZ7IsGmWtyF+/HXlF8WkJKMOSMH25jp+CovIMkG&#10;fCWFkS0tw8dgTLh+6rt6gmQwaqbh5UWofm/Yy1KAwYhj+jIC9RVR77vtyD5adm4EwD55JkmrLndp&#10;W4aPxjZ6Gp5zRwnUXqTt+J5I1zkABgOyxYb3wgk8Zw+juFsur9kSh61gMpIljlBLI8HGGs0GCDAm&#10;pWEympDkgYns6lwdVVXxhP1YVVWweVchJeV13L52JnabVl9ssZgwGYfO30oIgdcXQA2fu7btOc25&#10;4mpOnq1g5PB0AExGAxaL6Vq7GXB8/iChkHYeKyqu5nxpDTv2nWXFookAyLJEnNU8pBwMdHSGCrqQ&#10;HKKcb24DINFiJN2g4I4ISQeSJBFXMBVv8UkCtRW4z3yCNX9Ch3GJfSXYUE3j+lcxZQzHEK81kage&#10;N4GaMgz2BBSP63IKVDZgyRmFfdI8zBm5SLKBuNFTY7aW6wHJZCZpzmqat72DUFUM8QmYh+URqK/s&#10;fuMuCDmbIiltgyMxbDx++eIrSTKOWSvwV5ehuJppO7Ebf1UxhoQUArUXUX0eZEscqrctso0WzZ5F&#10;3KjJyPYE/aI4xDlXUsOvXtyEEIImZxs1ddrNwGP/+AJZGUlIksStq6dz88rpg7zSy3i9AX74X2/h&#10;D4Rwe/xUVjehKCo//M+3yM3SbK/Gj87m8QfXDKnP3y9f2EhZRT0CqKhqpM3t41cvbeKjrccwyDIJ&#10;jjh+8N07scX1r32ajs71iC4khyCR+kggx2HFHPLhDos22aaZ/kgGA47Zq2n8+GVEKIDryDaSV305&#10;aoubTsiyJkyVEI4ZywnUVdB2bJe2vvYGDUnGmjcO++T5msH3ELowDDRCUWg9vBXH7JVYR4zHc+YT&#10;Wg9tRuqF8XhkX0JQ8/IvCTVpEeGMrzyKeVhOp9fJljhMKZmXJ/qEgshmiyYehYiISNnmwD5xLrYx&#10;0walBEInOsaPzuaZ/3c/pRX1PPn9lyOPO1s8PP7AWlYtGXp+mjabhf95+l7cHj/f+eErKIo2bUhV&#10;VX78j18iKSFGVl8x5u8euxWAxiYXX3381wAEgyEe/epKZk7JH8SV6egMfXQhOQRpDQQjs6pHJ9tR&#10;PVWR5wy2y+6RprQsbGOm4yk6gr+qFF/5WeJGTozZOkxp2ZhSMqn/829AXDF+TjYQN3Ii9skLMCal&#10;faYFJAACRNCP6vMQqCohUFWCQBBsrsWUlt3r3bXu20br/u0AxM+YT9KKm6/5+rhRk/GWFBJqaegw&#10;2cfgSMY+cS5xo6fGdIyizsDhD4T42e8+xu3pOLv+ly9uZOrE4aSnJlxly8FDCMErb+2ipLwu8lib&#10;288nx0pYvXTyIK6se/YcOkcgqGV/hIAd+87oQlJHpxt0ITkEubI+siDJjlKuRZYkkwXJeGV6UyJ+&#10;2hJ8F4tQvW5cR3dgyR4Zs6iT0ubEX10WEZGSyYxstRM/dRFxo6fqArIdWSZx4S0IpWOzkW3cTGRz&#10;zyKSiteDc8d6/GUXcB3ZC0JgiE8g6+HvdmvvZJ+ygFBLQ6TO0ZCQioQg7Y6HkQyma07e0Rm6CAHv&#10;fHCQk2e0Otv84WnIskxJeR0trR5+/tx6/u/f343BMDTsv9o5WljOex9/AsCwjCQam10Egwo79p1h&#10;1ZJJQ/a8oaqCHfvOdHjs4JELeDx+bLbYet7q6NxIDK0zkA4Axc1aWtthNpJpt6B6XADIcfZOfohy&#10;nJ34aYsBUFqbcJ8+hIiBfYvq9+KvKkFpbQLAmJyBOWM41rxxyGbrkL0YDAaSJGFOz8EyLO9T/43A&#10;lJLZ7fYiFKTqV/9G7UvP4Nz+MUqrVguX8dVvYkrt3nBecTkRQhA3agrG5AzipyxAssQhGc26iLyO&#10;OV9SzRvv7gUgLyeVe+5axLyZo1m2YAIA+w5fYMP2E4O5xE642rw88/wGgiEFW5yZxx9cg8WkxSuO&#10;FJbR0uoZ5BVenUZnW0S0t1PX0Mrp81VX2UJHRwd0ITnkUFRBSYsbgKx4CzaTQWtsAWSrHT4VnZIk&#10;CdvoaZEUqvvMwYj4i5ags57W/RsiP1uGjyV55ReR7Ql4L5xAt4aJLb7yYtqO7Ov0eFd1kV3RemAj&#10;jmmLSZi7mqRFt+E+uRcRDMR6mToDiNcX4JkXNuLx+jEZDTzx8DrmzRzNbaun8+2H1pKSZEcIwe/f&#10;2EZVTfNgLxcAVQheenMn5ZVaecVX7lzIvBkFPHrvSiRJwusNcPBY8SCv8ursOVhESFExGGS+9cBq&#10;HPFWBFp6OxY35zo6Nyq6kBxieIIK1W1aPVRBsh0JUDxaattgi+8yEigZTThmLgdZRgT8uI7sQKhq&#10;p9f1hGBTLU0b/xCxi5EtNm2u9Na3tGk1ktRJzOr0jWB9DXTx9wo21Ha7rRSufXQd20Xjhtdx7vkA&#10;IUTsmq50BhwhBG9/cJBTRVrH/x3rZjFjcj4Ou5WszGRSkux8+6G1SJLWePOrFzdGrGsGc81HT5Ty&#10;l41HAJg8fjh33zoXo9HAmmVTyEjTajl37Ds7JEWZEILte7W0dnZmMp+/aTbTJ+cDcOhYScSGSUdH&#10;pzN6jeQQo8LlJRDudBydZEeoKqpPi1Aa4uKvup05Kx9r/kR8JYX4Lp4lUF2KJaegV8cONlbTtPlN&#10;VK92PNu4WSTMW6uLkn7EV3aB+nde6fI5c3r3dk5Ji2+P9ZJ0BplzxdX8IZzSzh+ezv1fWoIsX76B&#10;lCSJpfMnsHLxObbsOsWBIxf4eOtxbl8b3Sz3WOD2+Pnp7z5GUVTirGa+++hNEa9Iq8XEgtljeO/j&#10;TzhyopRWl5fEIda93djcRmE4rb1k3jiMRgPLF0xg1/6z1DW0cupcJXOn9+58qqPzWUFXCEOMC02a&#10;iLObDGTFW1EDPkQoCIBsd1x1O0mScMxYhmSJAyFoPbQFtRfpzUBdJU0b/xARkfZJ80iYv04Xkf2E&#10;UBWaN/+VsqefxF9R2ul5+7S5xI0devYuOv2L1xfgp7/7GJ8/iNlk5LuP3kS8vXPDlixLfOuBNWSk&#10;JSAE/P6NbVysahyEFWs8+8oWqmu1qUkPfHkpI/PSOzy/bP54ZFnCHwix95Nzg7HEa7Jj3xlUITDI&#10;MksXjAdg5pT8iODdvuf0kIyk6ugMBXSVMIRQhaDEqQm5TLuFeLMBEfAh2s3I464uJAEM8YnET5oP&#10;QMhZj6foSI9Ofv7qMpq3vIXq9wIQP2Uhjlkr9YaafiLkauHSb/6L6ud/hurzgiyTtOIWhj34JMmr&#10;72DYg08y/KmndRH/GUMIwRvv7uV8idZ9/4Xb5jJlwvCrvj4pwca3H1qLQZZwtfl45oUNEeuagWT/&#10;4fOs33ocgOmTR/D5m2Z1OndMGJtDRloiANv3Dr2aw/a0dm52CqPztQa5BEccM9rT28dLOlkw6ejo&#10;aOhXqiGEL6RS6fIB4fpISUL1+yLjEWXb1VPbEG68GT8LY5IWDWg7uRfV03rV1wsh8FeV4Nz+Z1S/&#10;BySJ+OlLiJ+xTBcx/YAQAm/xWcr/9Xu07NqoTa2JTyDr0b8l65HvkbLuTrIeeYqUdXciW3Xj8M8a&#10;p4uqeOuvBwAYM2oY99y54Jo3c5IksWD2GNYu16ZIHTlRyl839uzmMVY4Wz38/PcbUIUg3mbhO4/c&#10;hMnUuWLKbDKyaM5YAI4Vlg+p7u3qOidnL1wCYOn88cjhc58kSSxfqEUnG5vaKDwb/bhTHZ0bGV0t&#10;DCEqXV784frIgiQ7AKrXFXn+SjPyqyGbLThmLgNJRvi9uI7u7PLCIoTAX1lM8453tUhkODUeP22x&#10;LiL7AaEoNG/5gPIf/y3+iyUAWEeOYcQPfkLyiluQDENnXrLOwOPxBvjf5z4mEAhhtZh44qG12G3d&#10;e5AaZJlH7llBdmYyQsDLf9pFWWVDt9vFAlUV/PbVLdTWa415D/zNMkbkpl319Uvmj0OWJYIhhT2H&#10;hk56e/eBIhRFRZYllswf3+G5aRNHkJyonYu3693bOjpdoiuGIURxs5bWthplchzaRaS9YxtZRrb2&#10;rEDdMnxMpNHGW3ySYH1HHzQhBP6K8zh3vosI+DQROWsl9ikLuzW/1uk9iruNS8/+JzW//ymqV4v8&#10;Jq24hRE//CnW/DGDvTydQUYIwWvv7I5Mgrn7trlMGnf1lPanSU6y8/iDazAYZNrcPp55fmBS3Hs/&#10;OcemHScBmDEln8+tm3XN108cM/TS20IItodNyIdnp1IwoqNva2KCjRlTRgBw6Kjeva2j0xW6ahgi&#10;CCG4EBaSGTYLiRYtPRQxI7fYQO5Z1EqSZBJmr9Sm4AhB64GNiPB0GiEEvvKzOHe8q3kNyjIJc9di&#10;nzRPr4nsB7zFRZT+8HFadm0CQLbZyX7sH8n6+t9h6KZUQeezQeHZSv70l/0AjCvI4p67FvXaR37+&#10;rNHcsmo6oKWO3/3ok34Vak3NbTzz/AZUVWC3Wfj7x27tdsKO0Whg6bxxABw/XU5zuB58MKmqaeZ8&#10;STUAyxdN7PIcuHyhNna2ucXNsVPlA7o+HZ3rAV1IDhECisrFVq3ZpSDZFjmhXTYjt/Uq/WlITMU2&#10;fjag2fq07XiPtn0f4dz5Hs5d72sNPLKBxPk3YRvfuTj+s4pQFLznTuE7vIfApYu9uhgLVcV74Qwt&#10;e7bgLT1P0/p3Kf/XpwhcugiAdeRYRv7olyQuWaP/vnUA8Hj9/OQ3H6CqAqvFxFNfvxmrxdT9hp9C&#10;kiQe/soyhmenAnSadR1LFFXl1y9vpr5ROzd9877VZKYn9mjbpQsmIEkSoZDK7oNF/bK+3rD7QBGh&#10;kHaTvTw8MejTTJuYR0q41Gj7Xr17W0fn0+g+kkOEqjYfvlDH+kjoKCR7YwQuSRLmjFza7/mDteWY&#10;skYSrLqgPW8wkrDgJuIK9JnZ7QhF4dJv/5uW3ZtBVXBZ48i89zGSV93W7ahBoSjUvv4sTRvfg1AI&#10;yWjSxLoQIBtIXnkLGV/9BoY4+zX3o/PZQQjB83/YQcUlbRLVPXcuZMyo7r1Dr0aCQ+vi/sF//gmv&#10;L8DPnlvPT/7lHizm3gvTa7F97xl27D0NaJHQdSum9PgcMq4gi6zMJC7VNLN93xluXzeLwTr7qEKw&#10;Y7+W1h41IoO8nNQuXxdvtzJr6kg27Szk0LES3F4/8T2oX9XR+aygC8khQvt8bbNBZniC1rErhED1&#10;tk+1cfRe8EnajOxQcx2oSkREAjhmr9JF5Kdwnz5Gy87LoyFVn5faN36Ht6So22iw6vPSsmcrqNqE&#10;kXbvT0N8Apn3PU7i4tV6E5NOB46cLOOvGw8DMHFsDl+8Y36fv4+zpo3ktjUzefejQ5wqquTtvx7k&#10;nrsWxux7XtvQwu9e3YKiChITbDzx0DqMvcmUGGSWzhvPH9/fx+miKuobWiJ1kwNNRVVjJGq7PBwp&#10;7QpJkli2YAKbdhbS6vJy9GQZS+aN7/K1OjqfRa4LISmE6JROaP+5q+euN7T6SE0wplpNJFmMmogM&#10;BlADmneZHBff6/cpBFhyRyOZrQRrtfQqBhPGhGSMyemRY+toeIvPdnpM9bTh3Pph1PvMvP/bJC5e&#10;DfT/79rnD0aVFu0r7d/B6+mz1D5S0Ggc2G75kKKgqoJWl5ef/349oZCKxWzkqa/fjNlk6PPvUALu&#10;/+ISDh8v4WJVI6+9s5u5MwsYlZdBKKRgNvf+lC+EIBBUMBpkfvvylkhK++v3riAzPaHXa166YBx/&#10;fH8fgWCIvYfO87mbrt2k01+fqz2HzhEMap+DJfPHX/M4UyYMJznJTrPTzY69Z1g0Z2y/3IT7AyFM&#10;JgNyFPsOBEKYTKbr6nuoc2NwXQhJv99PW1tbh8favyxer/e6j6opQlASbrTJc5hxu7V/C68bNagJ&#10;yZDB3Ol30B0hnw81GEQeMRHCQtIyZRGqqwmv10egl/u70QkZYy/ClMSUXv/douWf/v1tfvx/vtBh&#10;nN5AEAqFUBTluvoebtp5ClmSWLVk4oAed/eBc7jafFy81EhlJKU9n4xUW8w+JxLwza+t4J9/8mf8&#10;gRD/8cz7fOv+lWzbe5Zv3Lu81/urb3Txytt7mDE5jx37tZutBbNHs2DWyMi5qjdkZySQlZlEda2T&#10;zbtOsmrxuKu+NhgMRnWM7hBCsHV3IQAF+RkkJ3R/fp05eQRbdp9m/5ELNDQ2E2c1x3xdP//9Jr50&#10;xxyyMpJ6ve0b7+5n0dyxjB+dFdM16cJUpzuuCyFptVpxODp6KKqqSlNTEzabDaPxungbV+Viiwef&#10;on1ZJ2QkRd5rSPHjDqdI45LTiHN07yN5JT6nFV/AS/DcYeIX3wGKgv/cEWR7AnG2OCy93N+Njnn6&#10;XJpf+02Hx2wTp5Pz+D8hddORqnjcXPy3fyDYUBt5zDpyLMnjJyObLf2y3k8TDKnEx8d32z0bazwe&#10;DxaLBcN15IVpMJqQJanTeaW/kWQDB4+XUnhWs+SaMmE499y1JOZ/s3mzxvKFW+fy5vv7Kb3YwDsf&#10;HSE1OT6q9+vyhKhtcPHyW3sRQpCSHM93HrmZpMSEqNe3ctFEXv/zXi6U1eHyhMjOTO762C4X8fHx&#10;Mb9JKSmvo6KqKbyWSTgc3ZcOrVo6ha17TuPxBjh9vo7lC7tuzukLQkhYLHFR/Z1UIWEwGGP+mb6e&#10;bhB1Bge9aGsIUOzU6iONssSIhMsTTRSfW8tPQ3RWMQK8pacwp+eEa/YExsRU/BXnQL/J7IAQAufO&#10;jdoPkoQhM5vE5TeR88T3MaWmY0xKveZ/5qzhDP/7/0f8rIVYcvNJWLiS3KeeHjARqXN9IITg+KkK&#10;FEXFFmfme9+4pV+EvyRJ3Hf3EkaFfREPHCmmL4Glc8XVOFs8yLLEN+9bRXpq38TKsrClTiAQYt8n&#10;5/u0r2jYc+gcwZASMSHviVjSure187Deva2jc5nrO5R3g9DuH5lsNZEadzld0u4hCdEJSWNSGvbJ&#10;CwBQWpuQANmegH3yAoyO3qdObmRCTfU0bXgXAHPBBJIe/z4pmcMi49K6Q5IkrCMKGP53P0aEgkhG&#10;04DeyTc0uWhyuikur2XsqNimtm40VFWl9GIdkiShqCqGAWqCUlWV46cuj9l78G+WXbVTOBbExZl5&#10;6us3872nXyMYVDhyspRfvbip1/tpaHJFROjyhRNYvrBrv8XeMDIvnRG5aZRXNrBj3xnuumXOgH1f&#10;FEVl1wEtRT+uIKvHaeQ4q5l5Mwv4aMtxDh4txusLYIuL3Y2i2+Onus7JH97diyO+9yNST52r6pco&#10;qY5Od+hCcpBRr6iPLEiydziZtk+1kUwWJFPvT1jGhBQSZq0AtDpTSZIwm2Nf13PdIwT1f34V4feB&#10;bCD1rq+hRhlJlCQJyTQwv+MX/7iDymotPVdSXkdDk4t/+vc/MW1iHgDxNgvfvH91v9RyXW8cKyzn&#10;g81HEEIbR3jw6AUkSaKmzoktzoIkwe1rZjFtUl5Mj3uqqJI/f3QIAK8vwKFj2nhMs9nIiTMVnD5X&#10;xc0rpzF72qiYHre61skLf9yBqqrE2600O93U1LXwzocHo96nJEk4Wz38+y/eZ9K4XO66ZU7U+5Il&#10;LRJY/vZuzpfUUFXTTG5WStT76w1lFfWUV2hjJJfMH9+riPDS+RP4eOtxfP4g+49cYOWiSX1ay/sb&#10;DnPitFa/XhOe+d0+9zsaXnl7Dx9uOQ6ALEvc/6WlA/Z71fnsogvJQaamzU9buHOwILmjx+DlqTbW&#10;Hk+10ek9/ksXadmh2f7ET52NffJMXC5XN1sNPssWTqDN7WPD9hOUh+crNzW30dDk4uGvLMdkMmCJ&#10;okv3RiQ/L53PrZtFY3Mb//aL9xGiPc18kb977FbSUh2MyLn6nOhoGZ6dyudumkWz081///oDFEUT&#10;dv/n27fjiNe8CIdnxT4qmZxk53PrZqIKwR3rZvHsy5s5V1yNFGUjlizLPHb/agrytVR5e4o3WiRJ&#10;YvmCCbz29m78gRD7D5/n7tvm9WmfPaU9rW0wyCyZe/VGn66YNimP5EQ7TeHu7b4KydnTRjIyL50j&#10;J8rYvkfz5pSk6OoShRAsnjuWsQVZ4f1IpCbr07N0+h/9KjPIFIfHhMkSjErqOEs7YkZuiUMy6H+q&#10;/qLuTy9oNaSygfQvP3zdFJePysug4lIju/Z1tC06VVRJm8fHwtljB2llQ4+kBBuJjuH883+9HZlk&#10;Appl0s4DZ/nhd+/sl1rFBEcck8bl8l+//GtkTvNta6azaE7//m2sFhOTx1+e1/3Ew2t5+4ODPHzP&#10;il7vq76hlbc/OMCdN8+O5RLJy01l1IgMSsrr2L73DHfdMrffHQdCIYVd4c7zCWOyGdbL7miL2cTC&#10;OWP5YNNRDh0rweX24bBHb06eMyyFeJuV//7VB5Gy9R98986IGOwNL/xhG6Py0pk6PvLtKgAAIABJ&#10;REFUIbZRdR2d7tDVySDTXh+ZaDGRbuuYglTDqW05LvZdi9cDIVcLqs+LKTUdqZ8isp6iQlyf7AEg&#10;cdFKrPmjCYVC/XKsWBMMhvjZc+tp82hlC7Y4M0IIPN4Azzy/kQmjc0hO0ifptLNh+wn2fnIOAFuc&#10;GYMs43L72L2/iM27Clm3fGq/HHfnvrNs2X0K0MoN4u0D34AlSzJ2m4WcYV13R18LSaJfBJ5Bllky&#10;fzwl5XVcKKul8lIjebmxjwpfScnFesrC0fsl83qX1m5n+YIJfLj5qJbePnyeNUunRL0eVVV57vVt&#10;VNU0A2C3WRg1IiOqv5M9hvWaOjq9Qe/aHkSuVR8pVEXr2gZkW3y3I/puJIQSou5PL1L8vfsp+YeH&#10;KfvRUwTqqvvhOAr1b78EioJkMpN+9wPXlWB/b/1hjhWWAXDzymlkZybz0FeWA1Bb38JvX9uCqqpX&#10;38FniJo6J797dStCQEqSnTtvmcMd62aSmhyPKgTPvbaN6lpnzI9b39jKs69sRlUFSYk2bls7I+bH&#10;uF6RJIml88YjyxKBQIi9h/u/e3vPwSIURcVkMrAwyqjwlAlXdm+f6dN69h2+wMbtJwCYOSWf6ZNG&#10;9Gl/OjqDgS4kB5F6j5/WgBb9KkjumNYWwQAibEZuiPts+T26Du+j4d3XUFwtqF4P3rMnqX7+ZzE/&#10;TtuJQ7hPHQUgedVtmDOzY36M/qKkvI5X396NEJCVmcSjX13BqiWTuH3NDOZM1xo3tuw6xa4DRYO8&#10;0sEnpCg888JGnK0eJAm+9cAa5s0oYP6sMXzja6uQZYkmZxu/eXkTwfDEm1igKCrPvqJNgpEkiYe/&#10;soJ5M0YxKi89ZsfoKWmpDqZPyo9qW4fdyvxZY2K7oDDDs1MoyM8EYNf+syhK/934BIIh9hzSItIT&#10;RmczLD260Ywmk4FF4drKY4XlOFuiM0xvam7j1y9tIqSoOOKtfPuhtSyaO5akBFv3G3fBhDHDSEvR&#10;ayJ1Bh5dSA4ipU4Pargw5tONNiIURAS0miqD7bMlJNuOHwTR8YLiLjyCGv59xAI1GKThnVdAVZFt&#10;dlI/d0/M9t3f+ANBfvnCRtrcPgyyzJMPryMxwcaX7piPyWTkyYfX4Yi3oigqv3l5Mw1NQ79xqL8Q&#10;QrBh2wn2H9bmzC9bMIEViyYyefxwJo3LZcWiiSxdoFmm7Dl0nk07TsbEH1AIwfa9p9m+V2ugWDh7&#10;DOuWT6FgRDoTxwy8PVNaioNVS6JrDHHEx3HLqukxXpGG0WhgcViUFZfVUlnd2C/HASi7WE9ZRT3Q&#10;+27tT9Nus+P1BThwtLjX2yuqyu/fuBwFf+DLSxmRm8ZNK6aRGKWQXDCroM/+njo60aALyUHkQrNm&#10;RO4wG8n8VN2U6vchFG2qjRyNGfn1TFfpWKESSxd114EdkdnaKTffjTHp+rHIeO/jTzh2qhyAW1dP&#10;Z870gg7PZw9L5tF7VwJQ19DKb1/97Ka4L9U6ee71bdpEliQ7Tzy0rkP5gsEg89h9q0hLcSCE4LnX&#10;tlJd1/cUd0NTG796aRNCQHKinccfXDPgc72vF5bMG6elt4MKew/1X3p714EiVFVgMRtZ0McI65Tx&#10;wyMd0TuiSG/vPXSejTtOAjBn+ihuWz3juiqr0dG5El1IDhJCCIrb6yOTbcifOomo3ivNyD87d5mK&#10;24W/orTzEwI8Z07E5hg+D/V/fhWEwJicRuotd183J/HzJTW88tZuQLOWefieFZ0aISRJ4qYVUyM1&#10;YFt3n2Zb2Frks0QwpPDz59bT6vIiSfDdr99MUmLnaE9aioPHH1yDLEu0uLz8/Ln1hPqQ4lZVwc+f&#10;+/jyJJj7V5EZZRr1s0BuVkrERH/n/rOElNiVF7QTCITYfVAr85gwJodhGX37exgMMsvCkezjpy/S&#10;2NzzqH9jcxvPPL8BVRUkOuJ48uF1mEx636vO9YsuJAeJBm8Ap1+LOBZ00VnbbkaObEC2RpfquN5Q&#10;/T4u/eY/8V7Q7vAlo0nzz5RkECqVv/jXSBSxL7Rs30DgkmYCnPa5e5Bt10dns88X4BfPb8DrC2Ay&#10;GXjykXURL8JPYzQYePyBNSQn2RFC8OwrW6itbxngFQ8uH2w8wuETmgH42mVTWTh7TJc3DJIksXje&#10;OFYvmQzAoWMlfLjlWNQpbq07XIusLZk/npWLJ103NyqDgdFoYPG8cHq7vI6Kqtint0su1nExvN+l&#10;C8b3eGLVtVgWRXpbVVV+/dImGprCdbP3rCA7ig5tHZ2hhC4kB4nyFi+hcIHk6OTOQiZiRm62aILq&#10;BkeEgtS88uuIFY9twjQK/vsFRv/sVYbd/zjIMqrbReX/Po2/uqKbvV2dUGsLjR+8CYA5O4/EZeuu&#10;i4u8EIK3PjjIqaJKAO5YN4sZk/Ovuc2wjEQe/eoKZEmisbmN37yyuU+RtuuJsop6Xv7TLoQI/x7u&#10;XXlN8WCQZR69d0XEV/CFN7ZHpgb1hpr6Fn77yhZAi3R+6/7VAzaC8Xpm0ZyxmIwGQiEl0hATS3bu&#10;O4sQgjiriXkzCrrfoAeMH50diTTv2Hum2xsPrW72TKTTe8Gs0dy0Yup1cf7R0bkW+hlukGj3j7SZ&#10;DGR1EVVqNyOXzFYkw40tJIWqUv/u6zi3fgCAZfhIcp74AeasXMwZWSSvu5O0O74CQLChlsr//b+E&#10;mnsftRBC0Lz5LwQbagFIu/OrGOKuj2hvUXE1f3h3L6DNKb7v7sXdevtJksTqJZMj0Z5d+4vYuvtU&#10;TJpJhjL+QIhfvriJ1jYvBoPM4w+uJaUHfpqpyQ4eu381BoPmL9nbFLeiqPz8uY9pbfNqKe37VpGe&#10;mtCXt/KZIScrmdEjhwGw+0BRTLvn/YFgxD90/JgcMtN7Z0J+NYwGOdIodKqokvrGa6e3G5vb62YF&#10;yYl2vqXXzercIOhCchC4sj5yZKKNrvRAe2pbtsSB4cY92QghaN76AQ3vhmsWUzPIfeppTCmXjYkl&#10;SSL9Sw+SuPwmAPwXi6l85sco3t7ZboSaG2ha/2cArKPGkTBveczeR3/i8wf5+XPr8fmDmE1Gnnho&#10;LY74uB5tazQaeOz+1aQkx2sp7le3UtfQ2s8rHjyEEPx14xGOnNDqbNctn8qCWaN7vP2iuWNZs1RL&#10;cR85WcZfNh7psfD+eOtxDhzRUpzt3eE6PcNoMLDkyvT2pdilt0vKL6e1l80fHzNzdUmSIt3bHm+A&#10;Q8eunt4WQvDM8xtodrqRJIlHvrqC7Ew9pa1zY6ALyUGgyRekyadZ2YxOtndKbQghIs02Bpvjhk19&#10;CCFwHdpN7UvPaDY88Q6GP/U0luzOI74k2UDWw98jfsZ8ADynj3Hp2f9CDfbMEkgIQeNf/4TS6gRJ&#10;Iv3u+5HN5u43HGSEELzx7l6KijVD9jtvmcO0XpoWZ6Yn8th9q5FlCWeLm1/8fn2/+vUNJqUV9bz0&#10;5g4AcoYla6n9XqSWZUniG/etIiuc4n7u9W09SnFXVTfxu9e2ApCaEs8TD18fJRNDiYVzxmI2GVEU&#10;lV37Y+d/2p5KjoszM29mz28qesLYUcMiNY7brpHe3rSzMOLpumju2H6boqSjMxjoQnIQqGj1ElCu&#10;Xh+JEkL1+4Ab2PpHCLxnT3Lp1/+OCIWQLFZyvv19rAXjr7qJbDKR8+3vEzdW88NzHdhJ7Su/Rijd&#10;jzQMVFfi3PYRAPbJM4mfOic276OfOXP+Em++tw+A0SMz+drdi6ISKCsWTWD5Qi1Ctu/wBdZvO37D&#10;pbj9AS1y6/EGMBoNPBH21+wtiQ4b33n0JgwGGb8/yH//+sNrplqDIUUbVen2IUnw1KM3R20q/Vkm&#10;Z1gyY0aF09sHiwgG+57eDgQum5BPGptDRlpsSw2u9ME8c76qy4a22voWfv3SJoCIBVV/zxTX0RlI&#10;dCE5CLTXR8YZZbIdnesjRSiIGtCE5I061cZXWUbFz55G9XmRjEayHvwO8dPmdiuSDPZ4cr/zL5hz&#10;tKhc8+a/0PDeG4hr+CQKVaXhvddRfR4ko5G0u+5DMg59uw2vL8D/PPsRwZCCxWLiyYfXYYtynq4s&#10;y3zzvlWRC+nvYuSXOFQQQvDOh4c4eUZrxLptzQxmTxsV9f7mTB/FrWET7sKzFWwKe/51xV83HObI&#10;yStS6bP7ZwrMjY7BILN0vnYjWXqxjotVDX3e57nSGi6F51gvWzAh5lFiSZJYtmA8EuD1Bjj4qe5t&#10;RVH5xfMbwhZUEt96YI1uGq5zw6ELyQFGXDFfe0SiDVMXd6baVJv2iOSNd9IJNtZR+T8/RGlpBkkm&#10;/e4HSVy2tscneVNqOrnffRpjSjoIQf2fX8W57aOrRth85Rdo3aelHeNnLcQ2bnLM3kt/IYTg1bd2&#10;U3qxDoC7b5vLpHG5fdpnWoqDx+7TuohdbT5+9rsbJ8V9oayW19/ROv5H5KZx/5eW9Cnq027NkpOl&#10;pS1f+MN26ho6R5vKKup5+a1wd3h6Il//2io9pd0H5s8ajcVsRFUFO/f3zepLCBExC7fFWToZ98eK&#10;ghGZDM9JBWDH/rOo6uXz0PptxyNTlZYvuJwV0NG5kdCF5ADT4g9R79Xq+kYl2bq86Cg+N4RFkeEG&#10;S20rbS4qfvovBGqqAEhZ93lS7/gyktT5oyiEuKo4tA7PJ/fJHyLb40EJUfPyL2k7sq/T64Wq0PDO&#10;K4hgEMliJe3Oe5GGsB1L+/oLiyp5+8MDgFaHdc+dC2MiUDRfQ+1i9snxEj7cfLTDcaOhr9tGu337&#10;toFAiJ/97uOIv+a3H1pDoqPvqWVHvJWnvn5LeBa3m1+9uAlFVTsc95kXNuJq8yHLEk8+sk5PafcR&#10;Lb2tmZPvOXiuT93bmpWQVpc4aVxOv0UCzWZjxPz/7PkqauudCAFVNU38/o32qUrxPP7QGj2lrXND&#10;MnSvqDcopU4PvpAWBeqyPpLLHpJwY9VIqgE/lb/8Mb6wqbhj/jIy730MSe66K72mzskHm45edX+2&#10;8VPIeewfkUxmRMBP1a/+LWJm3o6nqBDXYc02J3HhSqwjui+29/mDvPPRkZ6+rZjy4ps7cbV5+emz&#10;HxEKqZhNBr73jVuIs8amMUiWJR67f3XElua517dRVd3Em+/vp9XljWqfH205QZOzdx307azfdiIq&#10;v0bQpqCcK67mzb/s58z5SwDcsXYmM6eMjGp/XTFzSj6fWzcLgN0Hz7F5RyEHjlzg5JkK3t9wmKMn&#10;ywC4eeV05s6IbSPHZxFZllm2QEtvl1ys48U3d0d1oyGE4Ke//ZiaOi2KvHxh7NPaV7Js/ngkCbw+&#10;rabW2ermmec30tKqfaeefGQdKUk3zrlcR+dKdCE5gCiqYFelZkNhNcjkOrq2cGm3/pGMZmRTdDVx&#10;Qw0RClH93E9xHzsIgG3idHK+9f9ds1bR2erhXEnNNfcbP2shwx78DhgMqB43FT/5If4qbWqNUBXq&#10;/vg8CIFss5P2+a/26GISDCmcKrrUi3cXO46cKOW3r26lvFKrD7v37sWRBoRYkZRo56mv34wkSbg9&#10;fn7y7IccP12Ox+uPan9FxTW4PdFte6G0hqbmtqi2La9sYPfBIl59exeg+Ws++DfLYi4YHvmqNn1E&#10;s0/awsGjxew5dI6X/7QTgJysFL5+b+dRlTrRsWDWGKwWzTv3VNEl1CgC1gI4HLaAssWZ+13kjxyR&#10;Qf7wdABOn6vkT3/ZH6mXXLd8asTLVUfnRkQXkgPImUYXxU1a5CY3IQ6LsetfvxoxI7cgmfoeiRKh&#10;IIHKMgJV5T3qcI4VQlXwX7qIr+wCtX94jpbdWueiZUQBuU89jWzuu0iWJImk5TeR/oX7QZJQWpqo&#10;+MkP8BafxbnlQ7xFWpNE8urbMWVk9fl4/U2Ly8P6bccBmDAmmy/fMb9fIinzZhZw88ppABw/dZHC&#10;8MSc6423/nowHLk18p1Hb4q6GelaWC0mHrlnOZIk0dLq4cMtx/hg05FId7g2qrJnvp463ZOVmcS4&#10;Au272uLyoF6jke5qqIqKq02LBk6dmNcjQ/q+YDYZWThbS28Hggpvf6DdMGemJ/L1r61E1utmdW5g&#10;hn7r6g1CUFHZUFJH+ykx027haqeW9qk2ssmCZOybkAw5m6j8+Y/wnj8NkoR90gyyH/8njI7+nbih&#10;eD1UP/dTXJ/sRigKqAoIgSl9GMO/9yOMjsRu9+HzBfH5AwghrimmJFkm7XNfIeRsonnjewSqKyj9&#10;5ycgLJoNCUmk3HJ3jwWZ3x8iEAyhKGpMZvL2lFaXl1aXF1UVWC0mvvfNWzCZ+ucrKkkS3/jaSo6c&#10;LKWmrgWfN8DxUxdpjCI62OLycKGsNqqoZJOzjbKK+qgmfJSU1xEIan/ju26dw5Txw3u9j54gSRJL&#10;5mm1pVt2nSIYVCLWNLevncmsGKbSddo7oSdw/PRFmp1utu89Q04v51GXXqzHH9A+G/3Rrd0VS+aP&#10;4w/v7UVVBYqiYjDIPPHQWr1uVueGRxeSA8SJ+lbKWy7XoJ1ucOENKdg+JRSEEKjtU23ibH1uDKl/&#10;+2U8Z45Hfm47doDGD94k8yuP9mm/3eHc/jGte7d0eEy2xpH71NOYM7O73Mbt8XP4RClCCBRV5bW3&#10;91BZ3cTo/MzIDOTc7BQKRmR22lYyGMm895sE6y7RduxgRESCZhlkjL+6cFUUlf2HzxMKdzB/uOUY&#10;50pq+f0b25k4NgeA1OR4Jo3LjekFSVUFRwvLaHNrHfp7Dp3D1ab9e+rEPCovNdHY1Mac6aNifiE8&#10;fa6K+sZW5s0czfvrD6Oogv/81V+j3t/hE2VRb7tjX9+6c+PtFvJy0ti5/yxTJ+SRHOPoU7PTzYkz&#10;F5k4Jodd+4si4tVus5A/PI1dB84yeVwuqSk3nsPCQKIoKp+cKMXnCxBSFAwGGUVR+Y9n/hL1Po1G&#10;zQt0x74z2OIszJo6MqYlCEIIzpyvor7RRTCokJhgozlcLzwyLx1/IMSeg+eYP2u0Pg5R54ZFF5ID&#10;gF9R2VhSz5WlPs2+ILsqmlg7Mr2jSBBC69pGm2rTV9ynOjeNdPVYrHEXdj6GZI3DknP1qSwer5/C&#10;sxWoQrBz31kamrTI7Lsff8LieeMiEdyuhCSAbLZgyRulCckrCDbWEWyoxTwsp8vtQopCYVEloZBC&#10;q8vLJ8dKAPhw8zFCIQVZlsjJSumz/c6nUYXKueJqmpxt+AMhdoYFVV5OKrnZKRSercBmszBnevR+&#10;iFej5GId5RX1GA0yM6bkR5pGrjeMRplViydTXFYDSOTlpMVcSDpb3RSe1fwply+awOadhRgNMksX&#10;jOdiuJY1e1iyLiT7SEhROHu+KnJjlZuVEqkVjpb83HQqLjVScamRRIeNGZNHIF+luS9aSsrrKa+s&#10;B2BUXgaHnaWkpyYwdUIep89VIssys6aN1IWkzg2LLiQHgMPVTi6FI01XsrW8gYW5KTjMl/8MQgkh&#10;/FrkMhYekpKh85+4q8diTZfH7eYEnp6awLceWMPBY8X8ZcPhyONuj59H7lmO1dJ9mr/r9yZdc165&#10;xWziG19bBcD7Gw6zaWchAMFQiNvWzGRkXnq3x40Go8HAV+5cCGiNAR9uPgbAV+9axJplU/rlmO3c&#10;tnpG5N8+f5Dv/ctrzJySjyO+s0F+d2zeVcisKSOjEnB7Dp1jZF4G2ZlJvd728IlS5kwv4Iu3z+v1&#10;tr1hZF4Gjz+4FtCiyA67FUd8HF+7e7HuGRlDLGYT939paeTnSzXN/P2P3uC2NTN6HUUUAt79+BD/&#10;8f2/ISW5/7qlJUnitjWXv0teX4Cn/uU1nnhobcxvPHV0hiq6kOxnQqqgrMXDyCQbZU4PAkiLM5MS&#10;p3UlnmtsY1bWFRdRJYQaFpKxmGoTP3MB/sqyDo85Zi/u8367wzFnEa6Du+CKOGz89LlI3TTYOFs9&#10;PPP8BkKhywX2bo+fQ0dLWDL/6uMTI8eYMZ+Gv/yxQ2rbOmosptSMbrdV1csGxgDBoBIWOv0jJK9k&#10;xz5tTq/RKDO7HyKQ18JqMZGaHM9ta2ZESgh6w/mSGm5aOS3Stdob6hpaWTp/fK/nhwP4AyEy07uv&#10;tY0lsiyRkZZIoiNOF5H9TGqKg5TkeL54x3yMht6V+KhCsHXPqX4VkV0RZzWTkmSP2Gvp6HwW0Lu2&#10;+xmjLHHPpFy+MO5yx/DtYzJ5YvYonpg9qqOIRPNaFKEgEBsPSRHq2KVtLRhPyrrP93m/3ZG4YAXx&#10;0+dqPxiMJMxfTsbfPHrNi6+qqrzwh+1UVWsjzZYvnBh5/fZ9Z6663ZXEjZlI1kNPYsrIwuBIwD55&#10;Jjnf/D89qjVtbHZxMpzCbGf3wSJCfTBF7gker59DYauQRIctZp6ROjo6Ojo6/Y0ekRwg2qORBkki&#10;7xpdfKr3shl5X2skQ65WWnZt7PCYCAWRY2Ap1C0GY2T+ddyoseQ88QOka6SXAfYfucD6rVpj0Iwp&#10;+Xzp9nkcPVlKi8vLgSMX8HoDxMVde+2SJJG86nYSFq5E9fkwJiT2OJW/+2ARiqIiSRIOu4XWNh+l&#10;5XVcrGpk1IjuI5rRcqqoirrGVkAbYzgYViHJSXZMUdZwJSXaot42wRGHNUrh7LBbsXXzeegP7DYL&#10;NtuN4e86lJFliZQk+1XdLa6FBGQMUlQwNTm+1xFUHZ3rGf3TPgAIIShxegBIs5lItFxd2LSbkSPL&#10;yNa+2Ua07NqI4tImO1hHaYa4wYY6FF90E0x6gwgGCNZppt6W3PxuRWRzeARdSFFx2K088dBaxo3O&#10;4m+/eSsS4PEGOHisuMfHN8TZMSWn9lhECiHYHk5rZw9L4vvfuRWjUSYY0tLb/YUQgp37zyCEJox+&#10;9A93YzINfFH+tx9aS0pydDcu9929kMyM6FLM99y1iLFRGq7fHuMpNj1l3fKpLJg1ZsCP+1nDZDTw&#10;3UdWR91l/c9/e1eMV9Qznnx4XcwbvnR0hjK6kBwAgqqgIjx+bniCDdM17lbbPSQloxmpD1Nt1GCA&#10;5o3vA2DOziPl5i9oj/u9BBtqo95vT1HcbQSbtSk+ltz8a75WVVWee2Mr1bVOAO7/8lLyh2vd7HOm&#10;jyIxHMHdvrdn6e1oaGhyUXhWM+VeNGcMI3JSGTNSEzi7D/RfetvjDXDwqNYlPn1KPmkpjkGpvTOb&#10;jER7WKPREFXUCDSxEO37NRoNgzJNxmCQMegRpwEh2k5nSZIw95MHa3eYTEa9flbnM4V+NhwAnL4g&#10;jd4AAAVJ144yRqbamMx9mvziOrSbQI0mjFJv/SKmdtudUIhAdf9PMQnW1yD8Wqe6Zfi1o0a7D55j&#10;wzZtAs3cGQXcvnZm5DmLxcTCOdrEiEPHiiPWILGmvdnFIMssnT8eg0H7P2jG12V9tCG5GoVFFdSH&#10;09orrqgJ1dHR0dHRuR7QheQAUN7iQRVa3U5+N0KyPbUtm60QpU2PUBSa1r8LgCEphcRFqzCkDwOj&#10;1in+6S7u/qD9GJLRhDmza/9G0BpcfvXiRoQQJCbYePzBNZ3q7ZYtmABo0bsDR3ue3u4N7dHO3JzL&#10;hucLZ4/BbDKiqCq7DxTF/JhCXO4ST0zQPO50dHQGB0/Az4XGmk7/NXvdg700HZ0hjd5sMwC010cm&#10;WoykXqM5QAiB6tWEpMEWH3V0ylNUiLdYEyjJK29DslhBgCE9E6W6ckCFpCExCUNC10Xviqry7Mtb&#10;qG90IUkSD/3NMnKzUjq9bvqkPJIT7TS3uNmx9wyrFk+K6Vov1TZTVFwNwLL5EyLp0qzMZMYWZFF4&#10;toI9h4q4566FMU2XtXn8fHK8FIAZk0eQ4NDnNevoDBZFDdX8YONbnR5/aPYyvjB57iCsSEfn+kCP&#10;SPYziioob9GEZLbDivVatVWqihqeahOtGbkQgqaN74KiIFniSF51G5IkIckypkzNINdfWY4Qops9&#10;RY8QIiIkTamZXTYNifD0mq17TgMwf+Zoblo5rUvxbDIZWTRXS28fLSyjpdUT0/XuPlAUnqstsWT+&#10;uMjjsiyxNPxz6cX6Pk/Z+DSnzlZEpvcsXzgw84B1dHS6RgiBItRO//XnuVJH50ZAF5L9jDsYotbt&#10;B2BUkv2aYkGoCqpPE0nRmpEHLlXQdvQAAIkLlmNMSYs8Z87VUqeh5npUT/+la0QgQKBOi/BZckd0&#10;+Z6bnG5++cIVKe2HOqe0r2R5OL3t9vg5FB5hGJO1CsGOsEdlXk4ao/I62vzMnzUGi9mIqgp27S+K&#10;2UVFCBHxxkxKtDFtop7W1tEZDIQQeIMBihqqu3y+zNlAi8+jC0odnaugp7b7mUqXj4CqnYBGdVMf&#10;eeVUm2jNyJs3/0VrcpENpNx8VwcR1949rXg8BBvrMNj7Z+qD6nUTaqzvcMwrEULw8+fW09ziRpIk&#10;vvG1lWRnJl9zn1Mn5pGSZKfJ6Wb73tOsXjo5JmutrG7ifGkN0HVUMDszmXGjszhxuoLdh4q49+5F&#10;MUlvXymIZ00ZGelM19HRGRgUVaWwtpJtJafZU16Ey991I9/mC4XsKi1iTu4oVhRMZHbOSCzhenMd&#10;HR1dSPY7xc1a5M9mMpBpv3YXtuJza0Niic6MPNTcSMvuzQDET53dqVva2v6zonVuW/P6ZxRfoPYS&#10;Iqh1qVuG53d6ftOOk+w+qDWvLJ47lrU9mCttMMgsmTee9zcc5vjpizQ1t8Vk/Jlm7aMZpy9fOLHT&#10;87IssWzBBE6crqD8Yj1lF+sZW5DV6XW95fipizQ73eHjTujz/nR0dLpHFYKy5np2lZ1le8kZalwt&#10;CLqPNPqVILvLi9hdXkSS1cbi/HEsHzWB8enZGOWB933V0RlK6EKyH1GFoDRcH5lhM+MwX/vXrbab&#10;kRNdRNK5e5NmQC5JpNx0F9KnTnCmtEwkixXh9+GvKgOW9voYPSHSsW0yY87I7vBcbX0Lz76yBYCU&#10;JDvfAACA/39+aC1yD8YXSpLE8oUTeH/DYS2ad7yEdcun9mmdqirYsf8sAAX5mQzP7tzoAzBvxmie&#10;s27D5wuyY/9ZxozKitpzETqm01OS4pkyIS/6nekMeYQQ7Lt4Hpffh9/vRwiB1WrFairTqcQAACAA&#10;SURBVDKxJH98v04yeuvkAU7XVXV4zGIw8tj81SR2M/DgdF0VFc7GTo8vyR+HrQ/WZN1R7mzgbHiY&#10;gc/vw2qxAjAjO5+M+GtPqzlZU8GfTx3q9Pji/HG0+X1sKzlNSVMtAeWyL6wsSeQlppKfnM6+igud&#10;tp2cmYs3GOB8Qw1BVcHp8/DB2aN8XHScnMRklo2cwNi0LD4qOtZp20UjxrJ6dGyyJzo6QxVdSPYj&#10;fkX9/9l77/A4ynN//57Zrt57t2UV927LRTYu2JgScjAtOQdISICQBAgJB3IOJYQktAA5fIEQyC+h&#10;JLQYginG3ZZxEe5dvffedrV15vfHaNeS1ZsxZu7r8uXV7Dszr0a7O599n+fzPFS1K+GSxEHyI6Fb&#10;MXKNFlE/PAevq9NCy47PADAmJOM1eUavMYJejz4sElt5MbaK0mEdfzh4HNu+/mj9z4WsXS6JF/+6&#10;mZY2C4IgcNctKwkdRhuztORowkL8qGtoY/e+s6zOnDoqg0pZZQPFpXWAkoPZ37EiwgJInRDFsdOl&#10;7P0ql1uvX4JuFOFttxAGmD0tAV8f44iPpXLxIwNvH91LUXNdj+1h3n4sipuEOEjXp9GQ11DN/rL8&#10;HttMWj23zF6Kj96oGPGgz9f+9sLTfJZztNf2qRGx4yokj1WV8kr2tl7bf7PyP/oUkrIsIyMjyVDb&#10;0drr9wU4WFGIs6tlKyil2IK9fJkfO5HlE9JJDlZKft3aR6kfX4MJg1ZLWUsjWcU57CnJpbq9GZcs&#10;UdbSyFtHv0Qjiri6Hd9NjH/fX05VVC4lVCE5jtSZbZgdyjffQfMjOVeMHK0O0TA8cdFxZL+n0Hjg&#10;qmv67KctaLToI2M9QlKW5TF3CsuyjK1SEam6UGUF1M0Xu06w/7DyjX/pglQuG2YZH51OQ8bcSfx7&#10;0yFO5pTT2NxBSNDI+5HvPZiHw+lCEGDpwtR+xynh7VSOnS6lrLKRotI6UiZG9Tt+MI6eKvU4zzMH&#10;ELAqKqNBlmWkPgwiVqeDR7f9C71Gi0YQEQURrSiiEUW0ogZt1/+FTePfAWs4vH8imy35J3FKLpyS&#10;hFOScEkuXJKES5aRZIm2ftq/ukWkl07PzKgElielMyMyHp/zPmcjfAP6PX9SUBhJQWHcND2Ds3WV&#10;7Cw6w/6yfNpsnX2KSBWVbwuqkBxH3PUj9aJAzBBqBHqKkWt1w2qPKDudNG3+NwDa4DD85vcfsjbE&#10;xNP+FThbGnF1tKP1HfqK4JDm4rBjrz3XY7ulzUJTixmTUcdrb+9AlmUC/b35+Q8vH7aAcoe3/73p&#10;EGaLjUPHilhz2fQRzVOSlPJDAMlJkURHDGz2mTdrIkbjDiW8vT9nxEJSCWsrJY+CAryZlq6GtS9l&#10;zHYrX5bk0eD+ktiNFquFD059xbKkNCIHEDDDxSVJnKgpY0fhaY5UlfR6XkamrI+Q9VDZcOorVidP&#10;IzkkYkzD8nank8OVxewpyenz+dN1I+/IlRQYxhWpM8iISyZohEZGNwatlhlR8cyIiufH9ss4WFHE&#10;5rwTHK0u6T1YNXqrfAtQheQ4Icuyx2gTaNITZBrE5SfLnhVJ0eSDMIS8QTeW3FN05p9WzrViHaKX&#10;d79j3QYcV0c7zuaGMReSUqfF08vbEJNAflENh44XUVrRQFt7JwJw34/XEuA/Mpdy6oQoosIDqKpt&#10;Yee+M1y+fNqIVvSKy+ooKVec5QOFtd1EhPqTnhzNkZMlZB04yw9uyhxRH2CzxUb2EaU7z7yZE/D2&#10;Gr8QocrXg83p4GhVKTuLznCgLB+by9nnOLvLyRtHsnjjSBYpIZFkJqWxMDaZCF//Yb+mJVmmsLGW&#10;rOIcdhad6VO4uhEQiPYLRBDwrOa5JAmXJOGUpa5tEg6Xs88Vzc9yj/FZ7jEifQNYmpjKovgUJgaH&#10;j0hU2pwOTlSXkVWSw/6yfDrstn7HuldKNaKIRlBWUDWiiNb9WBDpdNqpN/f+3b8zeQ6rkwc39Q0X&#10;b72BZUlpxPgH8dONf+/1/JaCE0yLjGNOdKIaeVC5ZFGF5DjhkmXK2pQwS4K/adAPWRkZV1dXm+EY&#10;bWRJoumLD0GWEb19CchcM+AHlqccj+TCXl0+5s5te00FdCWyG2ISwKk4o2sbWgFYtWwqGXOTR/yh&#10;6g5v/+vTrzidV0ldQxvhof7DPo47rC2KAkvmpww6H/dq6JGTJVTVtpBXVEP6pP5bP/bHoePFmC22&#10;rnD66MPa/YUvBUEYVxPH14UkyxQ11eGSXD22G3V64gNC+tlr9PR3nUExa7hkifyGGnYX57CnJIcm&#10;i3lIbmA3uQ3V5DZU8/fD50TlnOgkwn38qGhtwuLoKbAEQWBicAQ17S0cKCtgR9FpSprre+QBioKA&#10;VtRgP0/IGrU6frvqOoK9fbuKRCgzdddJlJGRZfjLVzvYnH+i3zlXt7fw3okD/OvUV8T4BbE0MZWF&#10;ccnEB4TQ3GmmsQ8xGxcQgiAI5NRVsackh/1lBTR3Du1a/WrplcyNTgJ3XqdyIboeCyBAVnEOz+75&#10;bNBjXSharZ38ZvsGbpyWwQ3TFqAbx3xYFZWvC1VIjhPNVgfNVgegFCIfFElG6kr0Hk7pH3tVGR3H&#10;DgDgtyATbVDogON1QSGIXt5IFrNiuJk/5FMNCY9jW29AHxqBraSdmnpFRIaH+vPj7182JJd2fwiC&#10;wNKFafzr06+wdJlWrlw5c1jHcLpcnt7ZqROjiAgbWlhx3syJmIx6Oq12du07Q1py1LCEYM+wtg/T&#10;0mKHNe++OFNXyVO7P+m1/YZpC1iXOrzr8k3AKbl4eMv7tJyXC5cWGsVzV35/HM8r8d9fvEPDeatd&#10;od5+zI1JIqskh7KWhh5CTitqSAoKZWliGgfLC6m3tCN1PS+KIgFGL65MncmeklxO1ZbTbrNidzk5&#10;WVvOydpyvHQG0sKiqGxtorajrcd5NaLA9Ih4ztZXYukqtQWKuArz8WdB3ESWJ6VT2FhHWUvPjkw6&#10;jQZfgwm9ZuCP/xBvX6L8eqd83Dw9g1O1FRyuLKLe3I5LkihtaeCto1/y3okDJASGoBE05NRX9dp3&#10;YVwyxc111Ha09hDmWlEk1j+YjPhkQGBnkfI+kSTJ83kRYPQa1OQTHxDCNWmze22PCwgecL/R4m80&#10;9Tpvq83CvtJ87C4nbx/7kvzGau7JWDPq0Hp3Oh123jiyB4fLic1mR6MR0Wq1JAaFceUl+P5XuThR&#10;heQ44c6P1AgCcf5DcGDL59ojDrWrjSzLNG3diOxwIOj0BK26ZlBhIxpM6ELCsZUVjUvP7c6KUsyy&#10;Fq3Jn3bRxMYtuwEQBLjl+iVoNRrsdif6QUohDURyQjgxkUFUVDeRtf8sV6yYMazVt5Kyekq62h0u&#10;WZCKZqC2ld0IDfZlcko0h44Xsyc7lzv+awWaYZzX0mnnq6OKW3v+rAl4mUYf1ra7nNSZ23ptNw8Q&#10;IvymI0GvFSxpnJPRZGQaLe29rnWdua1H7p4oCIR5+7EkIYWliWkkBoWiEUSuTZ+DjExHhxlZlvD1&#10;Vd7jGkFkeVI6jZYOjlaVsLv4LGfqFHFocdg4XFnc53yckszhqnPP+RqMzIpK5LKkdKZExOLdJbhS&#10;Q0duCrt5egY3TV/Ya7tGEFk5cQodNiun6yrIKs7hUGUxrVYLdpeTvIaafo+5ryyvx3EifP3JiJ/E&#10;ovhJJAWFoddokWTZc96Ojg58vH1AAFEY/H2aHBJBckjECH7b0RHq7cddC1b22CbLMgcrivjTvi9o&#10;tHSQXV7ILzf9k/sXX0F6WPSYhLrtLidf5B3H6nT02L4gdqIqJFUuGKqQHAdkWaaoKz/SW68hfAh5&#10;cJLDhtz1YTDU0LarrYXWL7cq55kyC8MQwtSCVoM+MkYRkpVlyJI0rHzMgZBlmcKKJv7imo1gNsET&#10;71FR1QSAr4+JDz7J5oNPv+Ka1bO4+vLeqwZDxWDQsXBOMh98ks3pvErqhxne3nswD6fThVYjsrir&#10;h/dQEASlOPmh48XU1reSk1/F5JSYIe+ffbSATqtdCWsvGH0RclmWe6yAXerIskyzxYzzvLD2xYC3&#10;zuBZBZwaEYdB2/Oj1f2FQyuKSBK9iliHePuyKnkqKydOod7czsGKQnYX53C2rhJHP7+vVhRJD4th&#10;xYTJzI2dQJBpCJGPYaAZ5HPBx2BkfuxE5sdOpN1m5Vh1KVnFZzlUWUxnt1XS7ghAkJcPixNSWBKf&#10;QkpoVK9wrygIiIKyzZ0L+U3MLxQEgXmxE/jjFd/j2T2fcaq2gqq2Zv5ny/v8YE4m61JmDnqNB+Pb&#10;1rZx//79JCYmEhHR88uCLMs4HA727NnD3Llz8fM7l/vvcrk4dOgQUVFRxMaOPgqk0htVSI4DMngK&#10;kcf5mdANYcVL6pZPNNTQdsvOTUjmDhBFpR3ikD6UBAwxibRnZ51zbvsNP8ewL2Snk4iaszykrSEw&#10;8yqKZ67kf598H4Cn/ufGUZXMOZ9lC9P416fZdHbayT5SMGRh6nC62OMOaydHExE6PLfsgtnJGA06&#10;rDYHO/eeGZaQ3LX3XBHy6aNwa7skiTN1lWwtOMXe0tw+x5y/QvFNRpJlcuqr+CznKF+W5PZpXmmy&#10;dNDcaSZwjMWUG6fLhc3Z+7z+RhM/mnsZC+OSPauAo0EQBMJ8/FiXOpN1qTOp62jlkW0bKGmu7zFO&#10;K2p49Ts/IPoiqVPoazCyJCGFJV2Fv18+sJUdXeHp7vws43JWJ0/9VnWDifAN4A+X38DfDmfx0emD&#10;WJ0OXj6wjZy6Kn6yYFWvEkRDweZ0cqSqmG0Fp/p8XV6qPPPMM9x4441cf/31PbbLsswrr7zCww8/&#10;zNGjR3sIya1bt3LjjTfy9ttvq0JynFCF5Dhgcbio6VBCi0PKj+Rc6R8EEXEIN0PJZqVp68eAUoDc&#10;O33oYQxPz+32NpwtjWMmJKVOM44GpeiyITbB44r29jIQNgJDzEAkJYQRFx1CaUUDuw/kcOWqmUPK&#10;vSwuraO0K6ydOYywtpugAG+mp8eRfbSQrOwc7rxlJdohHKPDbOXgMcWtnTFnEgbD8Hr1yrJMTUcr&#10;e4pz2FpwiorWpgENChtOfYV/Vw7eaFc9vi7Mdhv7y/L55OwR8htr+jW7gBJivu/Tt7h/yTqmRozt&#10;zaLR0sGTuzbSYrX0ei7Yy5flSenjdo3DfPzxN/ROjREFgQjfsX1PjRU+BmO/9RgTA8O+VSLSjU6j&#10;5Udzl5MaGsWL+7fQbutkR9EZiprr+dWSdUzoKog+EE7JRW59NbuKz/JlcS7N1t7F0y913n///T4/&#10;50VR5JZbbuH555/v9dyaNWtITe2/TrDK6FGF5DhQ0mpBRgnjJA6hEDl072qjQdQP/g21LTsLZ6Mi&#10;2oIuvxZBO/Q/pSEmXnkgS9irxs65ba8qB1kJteqj4ynZqeSOhQT54uM1tt1bDHolvF1a0cDZvEpq&#10;G9qIHIJpZs9XubhcEnqdloVzk4d9XkEQyMxII/toIY2N7ZzKKWfG5PhB99t/OB+b3dln8XOLw0aT&#10;pfdNwb26dqyqlC0FJzlRXUpnt5VGURAINHnT2K21phuby8mrX20nr6GaO+atwM84vE5Jg2F12Nla&#10;cAoAu92OVqdDFARi/YOZETX49egPWZapamtmW8EpthWe6lHKRRQEJgSFU2duxdGtxZ1LlrE5HdR0&#10;tPLI1g/4r1lLuSpt5qgFi4zMsapSnv9yU595qBcKg1aH13kNBhSjzMUb7tVptL3mDAwrp/hSQxAE&#10;liSkEBcQzB/3fE5+Yw0lzfU8+MW7/HDuMqaE9/wC5K034G80Ud7axN6SPHYXn6WitQmXfC6dRSOI&#10;PX6+2CkvL+fkyZOIokhmZiaVlZXk5eUxf/58zpw5w8mTJ5k8eTJLly7FYrGwbds24uPjOX78ONdc&#10;cw2HDx8mJiaGlJQUSktL2bJlC35+fqxbt06pVCGKVFVVsW3bNmbNmsWcOXMQBAFNt/SJzs5OPvvs&#10;M5qbm7n66qsJDx9cxKsMjCokx4GiZmXlwqAViRpi+ztPaFujRRjkpi9LEk2bNgCgC43Ad96SYc1P&#10;GxCM6OOL1NHeZbjJHNb+/dHdsa0NiaCsUuk9GxEWMKKai4OxdH4q7288gNXmIPtwAd9ZO2fA8Xa7&#10;k30HlWT/tOQowkNGtqLTPbydtf/skITk7n1KWDs40Jep57m1D1cW82xW75IlKaGR1Ha0UdvR2mN7&#10;gNGL+bETWTlxCqHevpyu7VmoucHSwYZTX9Fm62R74WlKmxu4b/FakoLCxizXrMNu46UDW3ttXzVx&#10;6qBCss3ayRM7/92rpE24jz+iIPTKsfPS6ZkdncS61Bmkh0bTZuvskRvmkiU+OXuEj88eptPp4LWD&#10;O8hvrOGOeZcN2k+6P+wuJxtOHeTd4/uwuZwIwPzYiSyKn9TD2OVjGLy012j5xeK1PYQz0GU+uXhF&#10;2dVps1g5oXfnqoBxSj34piAIAgmBofz+8ht47eBOthWcpN1u5YW9X6DXaHt8NUgIDEWv1ZJXX90j&#10;nUMUBCJ9A1gcn8Lc2Al8nnMUh+TC4XAgiiIajYbkkMgL/8sNAZPJxDPPPENwcDArVqzAYrHw5ptv&#10;AvD444/zyiuvcO211/L+++9TUFDAnXfeSUZGBnV1dTidTh555BGeeeYZ4uPjWblyJa+99hqvvvoq&#10;J0+e5Fe/+hV2u53HH38cjUbDgw8+yBdffMH8+edKk8iyzP33389VV13Fl19+yRtvvMG2bdswGtU2&#10;taNBFZLjQFGLsroU6W3ESzc0AeXpaqM3ImoGDntazh7HWqwIooDL1qExDe9mqTF5oQsKw+YRkmOD&#10;p8e2lzd2oy/1DYo4nhAfxnjc85Liw4iLDqakvIGsAzlcdfmsAUOMxeX1nrD2cNza5xPg58WMKfEc&#10;OFzA3oN53HXLygF7b7e2WThyqgSAjLmT0J83VpLkPvP+TtSUex7rRA0poZGsSp7K/JgJPW7I54cR&#10;ZVlmXkwSz+75nMKmWgqaanlo83vcOX8Fy5LShuR+HSmFTbW8e3w/Bq0Oo1aHQavt+l/n+d/mdFDQ&#10;WNtLSBY09mzJF+Lly6qJU1g5cQpRfoEeERyi7Z1D/MO5y0kOieTlA1tps3Wyo1Cpq3j/4iuGLaAb&#10;zO28uG8z2RVKKoJWFPn+jMVcN2Ue2q+hDuA3UXx56w1jkjN6qeJrMHJPxuVMCongr4d20emw96r3&#10;mdtQ3eNnf4OJ+V2GrrSwaIxa5T4xJVzJ025pacFgMGAyjW30YSwJCQnhvvvu48EHH8ThcHDs2DHu&#10;vPNOvL29ue222wgJCcHHx4eysjKuvfZafvOb3/DAAw+wdOlSNBoN7777LqAI8rVr1zJr1ixCQ0Mp&#10;KFBa72q1Wp577jnS0tK45ppreOedd3oIyeLiYnbs2EFcXBxarZa8vDxKS0tJSUn5Wq7HpYIqJMcY&#10;h0vyFCJPChyawJO7dbXRePkwkOqSZZnGzz4AQPTyJnD5FcOeo6DVdjm3C7FVlyO7XAijvEF277Gt&#10;j4im1eKgpaufdELcwLUtR4peryVjziRKyhs40+Xe7q8mpCzL7DmQgyTJGPRaFs6eOKpzL8tI58Dh&#10;AhqaOjiZU8GsqQn9js0+UoC1q6Zo5gA9vfsiyOTDyomTWT5hMgldxZwHQxAEEoPCeGrtjfz5wHa2&#10;FZ6izdbJs3s+I7e+mh/OWYZ+GKkQ3ZFlmU6HnazivtvYFTXVUdRUN6Jju0kJieSqtFksip+EqY/w&#10;aF+IgsCypDQSA0N5OusTCrvm8cAX73D3glUsT0of9NrJsszxmjKe2/O5J5TtZzBx/5IrmB87uteL&#10;isr5aESRK1NnEu7jz6Pb/tVnDrBGEJkdnchlE9KZE5OEzxDSni52li9fjt1uZ+/evRw8eJD169cj&#10;iiIffPABL7/8MgaDAVmWPSHpwMBAtF2fV+7/9Xo9mZmZ3H333ZhMJk+EQhRFvLy80Gq1LF68mOPH&#10;j/c4d2FhIXFxcdxzzz0A/Pa3v8VgUL/wjBZVSI4x5W2dOCTlRT1Uow3QravNwI5te2UpHceyAfBf&#10;vAptwMhcm8bYRNqzd+NsasBl7hi94UaSPELSEJNIYUWD582dEDs+QhJg6YJU3tt4ALvDyd6DefzH&#10;unl9jrM7XOztCmunT4omfJhu7fNZNDcZvV6L3e5k974zAwrJnXsV92pIkC/T0obu1r5h2gL+a+aS&#10;ERs5fPRGfrHkCtLConn94A46nQ4+PnuY3IZq/nvpVUT6Df0ayLJMXkMNm/NPsKvoTI8i2GNFjH8Q&#10;v1yyblS1D+MDQ3j2iu/x5+ztbMk/idlu4+msTzlTV8ntc5Zh7EeYOlxO3j+ZzTvH93lKKk2PiOOX&#10;S68k1HvoDQJUVIZLlF8gGkFEknumL8yIjOe/M68at0oEXxe+vr7ccMMN/PrXv+bGG2/EZDLx7LPP&#10;UldXx9/+9jcOHz486DHy8vL42c9+RmFhIW+99Rbbt2/vNaalpYX09PQe20JDQ9m/fz91dXXEx8ez&#10;e/du4uLiSExMHLPf79uIKiTHGHchcq0oEOc31BCDjNQV2h6s9E/jpg9BkhC0WoIu/86I5+k23Lja&#10;23C2No1aSLosHTibGrqOfc6x7etjIjhw7Do5nE9iXBjxMSEUldaRdSCH76yZ02fIuqi0lrJKZX5L&#10;F6YhiqOLtXt7GZk7I4m9X+Wx/3ABd9kcGPtwYjc2d3DibBkASxakDCucHuUbOGo3sCgIXJEynaSg&#10;UJ778nPKW5vIqa/ivs/e4t5Fa1kQN/BKW5vVwv7yAjblHie/sQbXIHUrF8ZN5MZpGdicDqxd/2xd&#10;/6wuJzang1arhU25x3vVR4z2CyRlDHK7TDo9P8+4nNTQSF4/uAuzw8anOUcpaKzlV0vW9SqZU9fR&#10;yv/t28yhruLfOlHDdVPmcdP0jBGv3KqojJZwH/9LTkS6ufnmm/nzn//M1VdfDSii7/jx47z66quc&#10;OXOGjz76iKSkJMxmMyUlJcyYMQOHw0FLSwuNjY20t7fT1NTEP//5T9577z3q6+vZsmULsiyTnZ2N&#10;zWYjOzubN998E7vdTltbG/X19Vx++eWkpKSwcuVKLr/8chobG3njjTe+5qvxzWdcPiUlSaK4uBhR&#10;FImPj+9l15dlmdraWurq6oiOjiYoKOgbWXC2L9z5kcEmPf6GIV5el4RkUwSoaOpbdDka6jCfOkzb&#10;3m0A+MyYjz5q5LUI9dHxSghdlrFXlmKMHd03MltF6bljx8RTslX5OTjQB98hGo5Ggk6nYdHcSRSV&#10;1nE2v5Lahlaiwnu3dcs6kIMsg8moZ/7MCWNy7mUZ6ez9Ko/G5g5Oni1n7oze7vfsIwV0doW1l2Wk&#10;93oe6GG+FTjXI3us3hOCIJAWFs1Ta27ipQNb2VeaR4vVwhM7/83VabOYHNazFmaErz8yMlvzT7Gn&#10;JJemznOucAGBuIBgFsZNZG9pPkBXUXul43F8QCgpoQOLwSaLmR2FZ3DYx6+wuEYUWTNpOomBYTz3&#10;5eeUtTaSU1/FLz57mzkxSZ5rLMkyx6vLaOhKLQn19uWnC1czN2bCRW1mUbl0EOgqVH9eaPtSfv2l&#10;pqby5JNPkpSkfGbefffd2O12AgICeOGFF7DZbDQ2NnLHHXdQU1OD2WymoKCAa665BkmSmDRpEk8+&#10;+STV1dU8/fTTbNq0iVWrVvGPf/yDDz/8kIKCAv7yl78QGxvL0aNHufnmm2lvb8dms/Hvf/+bP/3p&#10;T8iyzDPPPINeP7T0GZX+GXMhKcsyGzdupLa2Fo1GQ2hoKNdcc02PMQcPHmTv3r0sXbqUl19+me99&#10;73ueF9Q3GUmWKWntyo8M8BqyEHBZO6DrQ6SvFUlL7ikqnn8UZ0uTZ5t/5ppRCQ2tfxAaHz9c7a1j&#10;Yrg559jWowkJp7zqKACxUUHjblBYNG8S7/x7H06nxN6v8lh/Vc8G4ja7g30HFdGTNimKsBG6tc9n&#10;/swJmIw6Oq0Osg6c7SUkld7ails7LMSP9OToPo/TvZ3hHfMvY2akslocPIye60MhyMuHBzOvYsOp&#10;g/zz+D7sLicfnj7Ih6cP9hjnqzdidTp6rBiatHpmRSewNmU6U8Nj0Wu03DJrKQAWiwWj0TjkHupe&#10;Oh3/OXNxL3NBVD+1B0eKIAikhkXx1NqbeGn/FvaW5tHa5WTvi5lRCfw843Iix3geKioDEertx5+u&#10;+q9eXWouhXzI/tBoNPzoRz/y/BwZGcnTTz/da9zq1as9j2fMmMGMGTM8P997772ex7NnKw0pMjIy&#10;yMjI6HGMWbNmMWvWLM/PPj4+PPPMM6P/JVQ8jLmQbGxs5OOPP+ZPf/oTer2eO+64g2XLluHvf+7m&#10;vXXrVlatWsXs2bMpKysjOzv7khCStWYbZodycxxq/UjAE9aG3u0RZVmm7r2/9hCRAJ0FZ/Gbu3jE&#10;c9V4+6ANDMbV3oq1olQRsqMQpm4hKZq8cZj8qW1QStaMZ36km6Q4pTi5O7z93Svm9gghF5bUUV7V&#10;CEDmgtGHtd14exmYM30Ce7JzyD5SiKXTjpfp3LfbhqZ2TuUopXmWzE/t87xOl4st+ScBJZS1Onkq&#10;XrrxS/7WabTcOH0hySER/HHP5z1WG920262AslKizGkayyekE+Hj3+eXF2GYK6hGnZ5r0kfeInO4&#10;BJq8eXDZ1Xx46iB/P5LVa+VHI4hcP3U+N05fiEE7vELxKiqjRafREBcQ8nVPQ0VlxIx5HZCTJ0/i&#10;5+eHl5cXRqORoKAgjh071mNMUFAQH374Ia2trZw+fZq0tNH3Hb4YKGmxIMnKDThpGELSXYwcUYN4&#10;Xt072WbFXlXWax93+Z+RImg0GLpC4/Yqxbk9GtxC0hAVS3O7lbZ2ZWX2QghJrVbDkvmKG9od3u7O&#10;rn2K2cXLpGfeGIW1QRFOyzOU125jczsnz/b8O2UfLaTTqphSli1K61Nona6rJK+rzMeaSdPGVUR2&#10;Z3Z0Ig8tu7rP57SiyILYiTy64j94/bs/4uYZGUT6Bnyj00+0oobrpy0g1NuvBYSj/AAAIABJREFU&#10;13NhPn7cMnupKiJVVFRURsCYr0jW1tbi5eXlqSTv6+tLfX3PPrHr16/nkUce4e677+bGG29k+vTp&#10;PZ7PysripZdeApRl6OXLl9Pc3Nzn+dra2i6aG9zZuhYAvLQiOnsnzfbOIe3n7lCDINBudSB0+11l&#10;lwu5D6epS2/s95r0hTts0v1aSSFK43t7Qy1NNVWIo3CnWssUowKhkZzOKfGcK8BPP6x5jpRpqRFo&#10;tSJOp8TmnUf5zuVKy0iHw8WebKVUzaSkcPRaadD5yLKMLMu0trYOOA5gYkIQXiY9lk47W3cfZ1Ji&#10;sOe5bbtPABAe6kdYkKnXeWVZZsOJA0iyjJdWz7zQuAtyrdy4rLY+t69KnMx/TlmAIAi0tw3e0UWS&#10;JGy2vo91sSH3YRaSpMFfE2OF1HX+C/l3/iYjSRItLS1f9zS+EbhcLlwuF1ardUyPKw1isFNRGZcc&#10;SZ3u3Dd7SZJwntdUXqfTERMTQ3V1NVu2bCEjI4OgoHNOyvDwcDIzMz37a7XaXgmxsizjcrnQ6XRD&#10;zs0ab8q7+msn+JswDCOBV+oSnIJGh8HHr1eI2W/Japo/fAvcvZU1GgIy1wwrSdjVteLYvVWUKS6J&#10;DkC2dCBaOtAHBvez9yDHbm9FaldElzE2iapa5bGvj5GI0IALksw8MTGS+OgQCkvr2H+4kPVXzkMQ&#10;BApKKqmtV8TQ0gWpQ5qLWxgNZaxer2fO9ESyDuRy7HQ5DqeMt5eB2oY28ouVAtuL5k7Cy9Q736mi&#10;rYljNcoq5uL4SUT49zYJjSfd36fd0Wu1w6qt5nA40Gq1F80XugHpJzR/oRLuHQ4HsiyrCf5DxG63&#10;q9dqiNhsNjQajafW4ljxjXhfq3ytjLmQDAwMxGq1egqKms1mAgN73iD/+c9/MmvWLObOnctjjz3G&#10;xo0bufXWWz3Pp6SkeCrNV1dXs3//fry9e5ZBkCQJq9WKyWQa8zfOSGjutNPa5UJNDvbtNd+BcHR1&#10;+NB4eePt09u1bbr6Rtq2bcTV1oIuLJKwm36E35yMYb3BbTZbrxumJmEi9aIIkoTYWIv3pH5cxYNg&#10;Li2Aru7ivokTqdxSAiiO7fCwoAsm9DMz0igsraOwpJ6WdjvREYFkH1Xm4u1lYNG81CH9XRwOB3a7&#10;HZPJNKS5X7Z4ClkHcmlqMVNY2sjCOcmc+jLH49ZesWRKr/PKsszu09nYJRc6UcNV6bOH9ZoZC3wc&#10;nQR79X69+Xv5DGsuFosFg8HQ40vKxcrihBRarZYe2wJM3hfs2nd0dCBJ0gX/W39TkSQJL6+hGxe/&#10;zTgcDvR6/Zh3tlGvvcpgjLkCS09P54MPPvCs6NTV1TF58mRcLheyLKPRaCgqKmLp0qUEBwdz/fXX&#10;s3///rGexgWnbISFyOFcjmR/xcidbS1INiVcEbxuPf4Ll49ipufQBnQ5t9taepTvGS62yhJA6Zgj&#10;hkZSUXUEgLjokAu6Wrxo7iTe+uBLHE4XWQdyWH/lfE8R8skpMYQEjU9h6ZlT4vHzNdHW3snuA2dZ&#10;MHsiu/cr4fTYqGAmJIT32sfdxg9gWkQcSUFh4zK3gYj1D+b17/6o13atePELwpHy43mXfd1TUFFR&#10;UbmkGPO7fGxsLGlpaezatYstW7Ywb948YmJi+Oijj3j11VcRBIEFCxawa9cuLBYLRUVFLFy4cKyn&#10;ccEp7ipErhMFYnyHV7bB3WdbY+pb6Niry5FtVpyygCE+eXQT7YbGx9fTGcdWUdKr/MRQcYtQ0csb&#10;l3cA1V25ogmxF9aJmBAbSnzXOXftO8OJM2XU1ith9mUZfZtdxgIfbyNzpitVBw4fL+ZMXiU5BZWA&#10;Im7P760tyzK7is7SYrUgAFelDdwjfLwQBQGTTt/rn+4bsLKooqKionJxMOZ3L0EQ+NnPfoYgCBgM&#10;Bu6++24Apk+f7hGM1157LQsWLOCLL75g7ty5LF488jI2FwuFXYXI4/290A6nvEz3Ptv9mF2sxUoN&#10;xM1yImc6x662mCCKGKKVmoX26nIYoXPbVq4YbQzR8dQ3tWOxKKH6xLgLu8qmuKiV8HxBcS0PPPFP&#10;QAlrj6Vbe6DzNjZ38PP/fYNOqwNBUATs+ThcLj7NUepsJgSGMis6YdzmpqKioqKiMp6MS3KhwWBg&#10;zZo1PbYlJ59bSRNFkdmzZ3uKiH7TMdud1JoV8aSU/Rm6kJTsNmSXkkvXX1cba0mBMlYWcEojWzXs&#10;D0NMAgCO+lokWyca7fDCv7Isd+uxnUBOudKGUKMRiYkcWR/w0bBoXgp/e3c3TpfkrvHOtPQ4Av3H&#10;NydtWnosgQHeNLeYPeeNjwklIa53+aNDlcWUtyp1La9ImYFe8/Xn+KqoqKioqIyEi8Pu/A2nqsOK&#10;1amUSFA62gx9X6lz4K42siRhLStSftCOfcjRLSSlTjOOxvqBB/eBs6URV0e751juHts+3sZxy0kc&#10;iNioICYk9sxJzFw4fmFtN93D2276CmtLssQnZw8DEGTyZmli6rjOS0VFRUVFZTxRheQYUNxqQQZE&#10;QQltDweXp7OIgGjqvWrmbGnC2dKIUxaoxZfCkroR5zL2hT4yBrrMFe6VxeFgr6rwhMQNMfGUdK1I&#10;jneP7f44UVOOb5oJMUYAL9BN0FBrbKXNOrSaniNFEAQyF54ThaIosGRBSq9xRU31HO8q+XPZhMn4&#10;G4f3elFRUVFRUbmYUGNqY0BRs2K0ifA24qUb3qqh5Olq01tIZh04y45tBzF3JGGWteS4Ajj5fhZ5&#10;RdXotBoEBG66dmGfruChog0MRuPtM+Ke24r4lEEU0YTHUF6l9G1OiAm5oGUjmlo6+MtbOzhTU0ll&#10;ezM4ACc4OyXe/MceTu+qYM7kJK67ct6YntfhdPHiXzdjttiw2ZyIooAkyei0Gv6xYR9arUh4qD+3&#10;37wMQRDYePYwkixj0OpYM2n64CdQUVFRUVG5iFGF5CixuyQqutoBJgZ4IQ5TPHnaIwoimvNyJNMn&#10;xSCe/ormk+XskmMBAZdL4tipUv733u9gMuqJDA8Y1fw1Pn6entu28hJP/c+h4hafGh8/JG8/qmqV&#10;jh195QaOJ74+Jq6+fBa2E05qSlvBKuNyyGjiRbSiyIpFk0mPjR7z82o0IutWzsRuV4ruBwZ48fn2&#10;41x35XyPwcfby4AgCDR3WthVdBaAeTFJxPhf+BxSFRUVFRWVsUQVkqOkzmyjvUtEDKe/tht36R9R&#10;b4TzTBchQb4kOmoIElr4mIme7R1mK/sP53PP7T0NTSNBEAQMMQnYyorOObeHUeDd02M7JoGq2haP&#10;oLoQPba7Y3XZqdO2UaVpRgwSkC2AQUAMEhBFgeTkCKIDx164iYJAyoRIz8/xMSFUVjdzy/VL0J6X&#10;0/p57lHsLieiIHB12qVhNFNRUVG52Ni6dSsff/xxr+2+vr784Q9/GHT/l156iZMnT/LKK6/0u7Dy&#10;7rvvsmHDBt5///1vfdF2VUiOktJWC24jdeIIhKSn9I+XT68XoyxL2EoKschaamXl2BqNiMsl8dnW&#10;o2TMncTc8wweI8FtuLHXVSM5bGiGKCRlScJWWeY5RkGX0Uar1RB9ARzbVoeDs/WV7Cw6w1flhbSc&#10;17HEM08ZnBeoX6wgCAii0OtvaXM6+Dz3OACTQiKZHD72q6MqKioq32Rclg6at27EWpyPITaBwJXX&#10;oPUfftTtyJEjLF++nIyMDGbMmMHTTz/N/Pnzuf/++4e0/5o1a5g3b+A0qCVLlhAdfWE+x2VZZsOG&#10;DVx33XUX5HzDRRWSo6SoqxB5sElHgKHv3sUDMVBXG1d7G47GOmrwxoJy7OuunMfHmw9jtTp48fXN&#10;/L/f34qf7+haYhlilFqSss2Ko74WTdzQxKmzqR6pa0XVEJNAaZfRxsukJyzYb8TzsTrsfQo/b70B&#10;pyRR3trI7qKz7C3No6q9GWkQ85FLlvjnsb08sPRKjLqvp29vVnEOTV3GqqvTZiEKqs9NRUXl24ns&#10;dCI7HT23yTKV//cEHceylQ0HwHzyMDH3/xbxvM9tQatF0PZ/v12xYgUzZsxAo9Gg0WgICAggNTWV&#10;3/72t7hcLsxmM7IsYzQa0ev1NDcrKVkBAQGIokhCQgKhoaEIguAZr9frsVgsBAYGIggCkZGR+Pgo&#10;C0CSJNHe3o7JZKKtrY3g4GDPYkJnZyft7e0EBAT02Te+o6MDq9WKwWDA19e3xz6BgYFotVo+/fRT&#10;3nnnHdatW4fRaPQcW5ZlWlpakCSJwMBATyc5p9NJc3Mz3t7eeHkpi1CSJNHc3IxOp8PPb+T3575Q&#10;heQocEkypa1KfmSsn2l4hci7kAboauNoqMXV0UapHIOMssq1YvFkAvy8efWt7VRUN/HXd3Zy74/W&#10;jmppXR8Ro4TVXU5sFSUYhygk7bVVyA7lw8AQE0/JUaVweliIH16mkQu21w/tIrusoOdGQeCKlOl8&#10;VV5IfmNND6GpEUSi/QJZlpROc6eZkzVlyD7gckp0GK20WC3sK8vn/x3Yys8zLh/Xuo0Gg5Yl81IQ&#10;u70WJFlm41mlbWSYtx+L4ieN2/lVVFRULnbasndT/8Hfe2yTZQlHbVWPbZackxQ/dEcv0Ri09rsE&#10;XX5tv8efM2dO1zF7LjKEhISwfv16JEmiuLiY6667Dj8/P06ePElzczOLFy9m/fr13HfffYSHh/PA&#10;Aw9w7733otfrMZvNnD17lhdffJG5c+dy//3343A4eOGFF/jFL35Be3s7BoOBQ4cO8cQTT3DzzTeT&#10;n5/P448/Tnp6Otu2bSMhIYFHH32UuLg4AIqLi3nkkUdISEjg9OnTfPjhhxw/fpzXX3+d6upqTCYT&#10;v/3tb3nuueeoqKjg+eef58EHH0QQBGRZ5rXXXmPfvn1YrVamTZvGQw89RHNzMw8//DBeXl5kZWXx&#10;3nvvER0dzaOPPookSezatYsnn3ySZcuWjfCv1xtVSI6CZqudJqsdUPprD1fMyS4Xkk1Z0RS9ehcj&#10;t5UWgSxTLPsDEBMZSEKsUuR678E8TuWU8/n24yycM4kFsyb22n+o6IJD0Zi8cHW0Dcu57XFsA7qo&#10;eMoqlZ7pCbGhoxK27bZO6t0mpG68cWRPj5/9jV5kJqSSmZRGamhUn20GmywdPLT5PUpbGthWcAov&#10;nZ475q0Yt5aEep2W76yd02PbyZpyChprAVibMh3DAN+kVVRUVC51XJYO7DUVQxrraKjtvX9H24jO&#10;GxkZSXp6Ops2beLNN99EEARuvfVW3nzzTcrLy3n44Yf5yU9+wuTJkykuLiYyMpLU1FS2b9/OJ598&#10;wh//+Ef+9a9/sXr1aubOnctnn31GUFAQs2fP5tVXX2Xbtm28++67vPvuu9x88808++yzTJ06lV/+&#10;8pds2rSJ5ORkoqKiPPP55JNPiI2N5bHHHuP3v/89TqeTxx57jF//+tfodDpWrFjBTTfdxK233spH&#10;H33Er3/963PXwOXi73//O88//zx2u50f//jHPPDAAzz11FPMnDmT22+/nSuuuIJ9+/YhiiKtra28&#10;9NJLPPTQQ3z++eeqkLxYKG+z4uhKkJwwkvxIqxm5a2Wtr2LknSX5OGWBUllZhk6ZGIVGIyIIAr/6&#10;yTru+u//D0unnf97/QtS/nDbiLu3aLx90AaFeITkUJ3btvISZX//QFwGL6pqlB7bieNotDHp9MyN&#10;TmL5hHTmRCeiG2R1McjLh8dXXcdDX7xHVXszG88ewaTTc8usJRcsvPzvM4eQkTFqdaxNmXFBzqmi&#10;oqJysaL1D8I0aXLPjZJEZ8HZntsEAWP8BAS9oef+wSNrv+sO686ePZvp05Xya5s3b2bDhg1s2bIF&#10;p9OJKIoEBAR4xgcEBDBjxgzCwsJISEigrKwMjUZDYGCgMhetloCAANLS0oiJiSExMZFNmzYBSoi5&#10;tbUVURQJCQnBx8cHbTcPwoIFC1i6dCn5+fn8/ve/p62tjRMnTnDo0CF0Oh1PPfUUSUlJ1Nf3bhbi&#10;Dnl/+OGHbN26FZfLhSRJbN26lf/4j/8A4PPPPwfgBz/4AfPnzwcYktlouKhCchQUdfXX9tFpCPUy&#10;DDK6N1KnGeS+haQsy1hLCmjERBvKsSdPivEIvJjIIG6/eTn/99fN1NS18pe3d/Cru9Z5ciSGxznn&#10;tq2yDCQJNIPXw+zu2C6vbsLVJYrjx0lI3jV/JZmJafgbTcNa8Qzz8ePRld/lf7d8QL25jQ9OZuOt&#10;M3Dd1PnDLtc0XMpaGjlcqXQmWp6UToBagFxFReVbju/cRfjOzjhvq0zVX56ldffmc+NmZxD984cR&#10;zl8wGKPPbbvdzh133MG6deu49957+fnPfz7geHdI2f24+/a+Hv/kJz/h1ltvJSwsDEEQuP7663sc&#10;Lzk5mZ07d3Lfffexdu1atm7dis1mY8WKFUyaNAmr1Up1dXWfc3E6nfz0pz9l4cKFPPDAA9x0002A&#10;slKZm5vrMQudOHECSZLIzc317HvixAmmTZs2lEs0JNSM/xEiyTLFrUpYOsrXiFE7/Evpspo97RHP&#10;D21LFjOOuioqZB8cXX+m9JRzDjFBEFi3coanLd+2rFN8+VXeiH4X6NZzu1ve40DITif26oqufc91&#10;tNFpNURHBI54HkCf5hkBWJaURoDJa9hhcwGB+IAQ/nf5dwg0eSPJMm8c3cPnucfGtEtQX3yeewy7&#10;y4UoCFyTrpb8UVFRUREEEUGjOe+flsjbf0H0T/+HoCuvJ+rOB4j+6f8g6g29xw5xwcTpdCJJEo5u&#10;9zRZlrHblZS0pqYmdu3axfTp08nNzcVut5Ofn48kSbi6Ora5V/pAMay4H3ff7j6PLMs99j106BDr&#10;1q1jzpw5PPXUU55VTDf/+Mc/CA8P54svvkCWZdrb20lISOC+++7j6NGjvPDCC9TW1npC025RCGA2&#10;m/niiy+YOXMmubm5OBwOcnNzycjI4Omnn+bYsWO8+eab5OXlsXDhQt5880127NjB1q1b2bJly0j/&#10;dH2iCskR0mF3Um8eeX4kdOtqg4B4XjFyZ3MjztZmiuUAQCDAz6uXQNPptPzsh6vx8zXhckm88sY2&#10;Gpp65xYOBbeQlJ0O7LWVg453NNV7amAaos/12DYadUSE+o9oDgCtVgv5DTUj3n8gUkIj+e/Mq/DR&#10;G3FJEq9mb2dX0dlxE5MtnRZ2Fp0BYEZkAvEBIeNyHhUVFZVLAVGnx3/xSiK+fxcBy9YiGkdekcTh&#10;cPDyyy9jNBp55513yMvLo7Kykt27d3Py5EkOHjxIQEAAixYt4sc//jFFRUXYbDZ2797Nnj17KCgo&#10;YNeuXezevZucnBx27drF9u3bKSkp4csvv2Tz5s3U1dWxZcsWtmzZQkVFBbt27WLjxo00NDSQnZ1N&#10;S0sLr7/+OjfeeCMrVqxg/fr1mM1mzxw1Gg133XUXf/rTn7jssstIS0vj2WefpbCwkNWrV9Pc3Myc&#10;OXOYNWsWFRUV/OMf//BoDS8vL1asWMHdd9/NqVOnEEWRY8eO8dBDD+Hr68uaNWvYvn07V199Nf/5&#10;n/9JZmYmN9xwA8888wzf//73R/236o4a2h4hNWYbFqfyrWMkhcjhXDFyNJpebxhreRGyS6Kky2iT&#10;FB+G0dDbCR0TGcQPblzGC69tora+ldfe3sEDd1+FRjO87wj6iOiezu34CQOOd9RVI9ttABhiEyg5&#10;nANAZHgghhGUQQJlJfLvh7Oo6WgF4NrJc5kWEet53ks3/PSB85kRGc8vl6zjyd0bsTodvLB3E956&#10;A3Njksa8qOyuojO0dtW2/E767G990VoVFRWVC4VOp+Oee+7hnnvu6bHdnTfo5qOPPsJut+Pl5cWj&#10;jz6K0Wjkrrvu8jzf3ZTS/fHixYs9j1evXu15vHz5ckAJm7/44oscO3YMo9GI2WzmmWeeoampCW9v&#10;xc/wwx/+kNtuu42WlhbCwsIQRZEFCxZw7NgxOjo6PGWEJk+ezOnTp9HpdJ77iE6n45133sFms+Ht&#10;7c0jjzyC0WgEICsri8bGRkJDQxFFEb1ezwcffEB9fT3BwcE98jTHAlVIjhB3f22DRiTa1ziiY3iK&#10;kZu8Ec4zfliLC+hARz2KwEyfFN2jpIwbQRC4YsV0DhzJ58DhArbvOc2COcksz0gf1lz0oRGIRiOS&#10;uWNIzm3Fsa1giI6npFxxVI/GaLO/LJ8t+ScAmBYRxw9mLx3UTDMSFsRN5N5Fa3l2z2fYXE7+sOtj&#10;Hl+1nqndROtosTmdfJZ7DIC4gBBmRSeM2bFVVFRUVMYGrVbrEVZuITYWtLW1sWnTJuLj45kzZw5V&#10;VVV4eXkRERHhGeOuK9l9m3se58+lrxqU/c1dq9USHh7eY6woir22jRVqaHsEyLLsMdqEeRvw1o1M&#10;7PRXjFwx2uRTizfmrkLkk1Ni+j2OVqvhZz9YTYC/F5Is8/LftlLXMLzyCILRhC5EeZG5ndsD4XZs&#10;a4NDsQk6auuV8420NWKDuZ1XDmzDJcv4Goz8PGP1uIhIN5mJqdy9YBUaQaTT6eA32zeMaUj9UEUh&#10;Fa2NgFKAXKMWIFdRUVH51hAcHMyOHTsA2LNnD2FhYfzud79Dp7v0yr8NeHc7deoUx48rbd3279/P&#10;9u3bPYme32asTomqDisACf4mNCMoRA7nQtu9HNs2K/bqiq76kQJ6vZaJiQN/k4gIC+BH37sMURBo&#10;bO7glTe24XIN/W/l7rkNDG1F0u3YjoylrLrFIzzjY4efB+iUJP7y1Q4aLO0ICNw2O5Nov/FtsSgI&#10;ApdPmsZtczIRBYEOu43Htm+gtLlh1Md2SRIbc44iA4Emb5YlpqlhbRUVFZVvEYIgMH36dH73u9/x&#10;3HPPsX79+ktSRMIAQrKwsJDLLruMhx9+GICpU6eyceNGHn/88Qs2uYuVxk47bTYnoBhtRoIsy0id&#10;7tD2eUabthYcTfXdCpEH4ec7cB6mIAisWjqFRfOUrilZB3LY8eXpYRlJPD23a6uRHfZ+x0kOO/au&#10;DgT66HhKKxXxpdWIxA6zx7Ysy+wsPM2eEqU0wYK4iayaOPWCCC9REPju5DncMG0BAtBo6eCx7RvY&#10;V5bP8boKDlcWc6iiiA6bdVjHzW+s4XSt4mhfOXEK3vrR53aqqKioqKhcjPQbO9y+fTtr1671CEkf&#10;Hx8ee+wxoqOjuf3224mJ6T/UeqlT2GJGBjSCQJzfyFxlssPmKbNzfmjbVlGCzSlRKSvbUyZEotMO&#10;XtdRq9Vw1y0rOZ1XSVNzB39+czvTJscRHjI0F7VbSCK5sFdX9Gu4cTY1nHNsx5xzbJuMesKH6diu&#10;6Wjl9UO7kJEJMvlwx7wV6IZQw3KsEAWR789YTIfdxidnj1Dd3sIfsj7pMea5dd8nPSy6nyMoHKwo&#10;4os8ZfW+orUJp6QYsaaGx6qrkSoqKioqlyz9rkhqtVpuu+02Jk4813qvrKwMm81GZeXg5WEuVRyS&#10;RHal0uA9yKQj0DhCh7LVgtwlNs4PbVtLCmjGSHNXIfL0SQOLmO5EhAXw4+8rIe7mVjMv/nULkjS0&#10;VUnFua2IuIHC2476GuSuVTpFSCorkjFRQWiHIHjduCSJl/ZvodVqQRQEfjR3ORG+Iy8dNFI0osid&#10;81YwN6bvHuOHKorYU5zDV+WFnKguI7e+mtLmBmraW2jpNNPpsFPV1sTe0jz2luZR2nIuPO6S1VQQ&#10;FRUVFZVLl35XJJcsWeKxwMfExHD06FEefPBBgoKCSEtLu2ATvNg4XttGebsiouL8TOiGWWbHjWS1&#10;KB1kOK8YuSxjLc6nVPZDQmmHmD5peKu/K5dM4cDhfHbtO8u+g3ls3nkcfz8vTEYdM6cm9rufPjwK&#10;UW9A6rRgKy/ud5xHZIoihqg4ist2A5AQN3SjjSzLfJpzhEOVynmWJ6WTmfT1va40okhKSCQHK4p6&#10;PffP4/u+hhmpqKioqKhc/PSrgiZOnMitt97KTTfdxJQpU7jhhhuwWq288cYb+Pn5Xcg5XjTYXBKb&#10;i+o8P4eNoC2iG6mzA1BWCruvSEpOB7bK0q5C5BAS5EtYyPCutygK/OTWVYQEK8d95c3tHD1VQu0g&#10;Tm5Rb0AXpjSUt1WU9jvOLSR1wWG0O6G5VXGwJ8QMXUiWtTbyt8NZAET4+HP73OXj3q5QRUVFRUVF&#10;ZWzpd0VSEAS+973vsWrVKvLy8hBFkdTUVMrLyy/k/C4aZBkOVjVTY7Z5th2va2NFQiiGkbRHdBcj&#10;p+eKpGTuwFZfS6msNJRPjAvFy9S7ftRghAT58pNbVvHECx/RYbby2bZj/Pz2ywfdzxCTgK20oP/Q&#10;tix7RKY+IprKunZPO6iEITq2HS4nL3y5CavTgVYUuWvBKgJNIzMtXQhunbWUMB8/rE4HNqcTm9PR&#10;9fjc/6UtDRQ21Q1+MBUVFRUVlUuIfoVkQ0MDBw8e7LFt586dvPjii+zcuRNxiL0uLxWsLhdbi+t7&#10;bKvqsHK4poWMmOGXqnEXIxf0RgTtuTxLW2UZ7XaZehSX9uRJ0SM2ayxdkMpliyezLesUVpuD2vrW&#10;Qffx9NxuqMXVaUFj6ukWl+w27HVKE3l9dDylVY3IsrIKGhc9uJCUZZkPTn7F2XrF9b1m0nTm9ZOb&#10;eKExaHX4G0zIKPMUBAEBmBmdQEpI5ID7bjxzmJezt12QeaqoqKioqFws9CskDx8+zJVXXtmjlY7T&#10;6USn03Hq1CmmTZt2QSZ4MSDLMvsqmmiyOno9t7W4npnh/ph0w3MauyzdS/+cE4rWknyq8cba9adJ&#10;H6AQ+UDU1LWQU1BNenI0u/adxel08eFnB4kIC8Cg1wICU1JjCAnqafQxxMQDILuc2GsqMCVO6vG8&#10;s6UJV4cSIjfGJFDa5dj2NhkIDR48BJ/XUMO7J/YDEOMfxG2zMy8aV/M16bO5ImUGDoeDjo52AgIC&#10;EQQBo3ZwQ1VCYChXpszstT3C58Kbh1RUVFRUVC4UA7YOef3118nMzPT8vH//fvbt20dycvK4T+xi&#10;QpKhuMVCUoAXZW2dOCUZf4OWkK6Qc1GrhckhvoMcpSfu0HYPow2KY7vunx0QAAAgAElEQVSoKz/S&#10;28sw5HDx+TQ0tXMmT6lluGLxZDbvOkG72conW454XOBREQG9hWRUHIgiSBL2yrJeQtJRX3Oux3ZM&#10;AsX7TgIQHxPSZwvH7nQ67LywdxN2lxONIHLforUXVY1FvUaLXqPFIYi4tDa8dPohr7xPi4xjWmTc&#10;OM9QRUVF5dJGlmXym8xMCvYZfPA4UVlZSXt7O6mpqf2Oqa+vp6qqiunTp1/AmV2c9CskFy1ahE6n&#10;w2A4d6NPTEzkj3/8Iy0tLZhMI6uf+E1EFOCH0+OwOF08kpULyCyJDWZ14sj7Snv6bHcz2sguJ9by&#10;Ik8h8qiIQAL8R5Y7OCU1limpSu9oSZY5cbaM6toWdDotd92yst9VQH14FILegGzt7DNP0up2c2u1&#10;6MKjKK3YCQzu2JZlmbeOfklxs7KCuX7q/EFrM6qoqKiofLto7LTz+vFSfjo7iTj/kemM559/nrff&#10;fpvExET27NlDWloaJpOJoqIicnNzB91/w4YNnDhxgtdee63fe+XWrVv54IMP+PDDDy9IVM1sNuPt&#10;fXF6CfoVklarlb179/bYVlZWRn5+PmVlZURGDpwzdinhfpG0Wp3Yu9oORngbRvzikV0uJJsFANHk&#10;4zmOZLXSXl1DlTwDgLSJUWjGIBdVABbMmshHmw6RW1BFTX0rkWEBfY/VajFExGAtye9TSLqNNrqg&#10;MJptMm0dncDgPbaPVpXwSc4RACYGh3PT9IUXTUhbRUVFReXrR5ZlNhfV0+mU+KKolttnxI+omoco&#10;inz00UfExsYSHR3Nfffdx7p16zwNVgbjzjvvxOVyDXiPWr9+Pddcc80FuY91dnbyhz/8gSeeeGLc&#10;zzUSBsyRvOKKK3qsSOp0OjIzM7+1S7k1ZqV+pChA6GhK/9g6kV1Ki8XuK5L2mgoarDIt7kLkI8yP&#10;PB9BEIjoEo5Wm4PswwV8Z+2cfscbYuKxluRjrSjxmE5AeZO7xaU+PJLqRjMOh/J7nB+Cb7dZPd1d&#10;LA47L2dvw+FyYdTquHfRWgxDyDtUUVFRUbn0MDuctHa1Ge5Oq9XBweoWAM40dHC0tpVIH2Ovcb56&#10;Lb76/jPzbrnlFvz9e+ana7VaHnzwQQoLC6mursZsNpOUlERYWBg7duwAIDMzk8DAQCorK6mqqiIj&#10;I4OioiJqa2sxmUyUlJSwevVqvLy8qK2tpaCggMzMTCoqKigqKiI0NJRTp06xZs0a/Pz8kCSJo0eP&#10;UlhYSFpaGmFhYQQHB3u8J5IkkZWVRUNDA2FhYSxduhRJkjh06BB5eXksWrSIqKgoHnzwQY4ePcrB&#10;gweZM2eO557c3t7Ozp07cTgcZGZmYvj/2bvz+Kiq8/Hjn3tny76QEJIQQsIOYZFNWQxiqdQFQRQ3&#10;VETFraIIilq1ftVaW/2hVbFV0KJSF6wVRatVkE0CAQGJENYEEiAhIWSfLLPde39/TDIwZGELCOR5&#10;v17zYnLn3jtnbibMM+ec5zk2G5s3b6ZNmzYkJSWxadMmwsPDSUlJwTAMtm7dSkZGBv3796dXr14t&#10;FgQ3O0dy7ty5DBs2zPezzWajQ4cO5+3C48dysK70T6DZRJit2UvXLG8g2XBVG0duNrlGOKBgNqt0&#10;6xR7Su09UnCQDYvZhNujsSJ9O+MuH9jkm6g+c9tTWoxeU4Up2NtGw+nAXXzQu0/7juzL92ZsQ8Ma&#10;kq+l/Y8tB72lojy6Rk3d2t0T+w2jc5uYFntdQgghzi0/F1bw7+0Hmt1HMwze39x4ucErO8dwRed2&#10;TR4bEeHtODEM/1XdSkpKmDRpEsXFxbRp04aRI0eyc+dORowYQV5eHgsWLOCll17i9ttvJzk5mbi4&#10;OG677TbsdjuDBg1izZo17N69m0mTJnHPPfdgGAbdu3dnypQp5OTkMGzYMDIyMtiwYQMvv/wyX375&#10;JZ999hlTp07lqquuIiUlhTlz5pCY6J1Pv2zZMr744gvGjx/PX//6V1JTU3n//fcpLi7GbDbz29/+&#10;lkWLFqFpGrW1tRQWFvpei67r/P73v6dnz57U1tby3nvvsWDBAj755BMOHDjAxx9/zDfffMO6detY&#10;smQJX375JUuWLGHEiBGMGjWKlStX0r179+P6fR1Lk+OmgwYN4uabb6Znz56+W6dOnVi+fDlVVVVN&#10;HXbeMgzDF0iGWs0En2CW9pF0Zw3U9dbVJ9sYhoEjN8s3PzIqMtTXi9gSfjO8B+N+580q3rW7gIKD&#10;5U3uWx9IGh43rsLDf+yeynK0ynLfPvVrbIeHBhIZ4T93o9rtpNJZS6Wz1hdE2kxmruxxgQxpCyGE&#10;OOM6derEmDFjSElJYfXq1Tz77LMkJyczYcIEUlJS2LVrFwkJCYwdO9a3/9VXX02vXr2YN28ed999&#10;NxkZGcTExHDTTTcBEBcXx/XXX0+HDh2YN28eM2bMICMjA4AFCxZw0UUXMXz4cPr378+oUaN8QSRA&#10;VlYWu3btok+fPkybNg2Hw8E//vEPHA4HNTU1lJWVkZGRweDBg2nfvj1XX3213+dn+/btuemmm+jT&#10;pw9ZWVlYrVb69/d+zgcEBDBgwAAANE3jxRdfZNq0aVx33XVMnz7db7T5VDUZSEZFRREU5F9DMDs7&#10;myeeeAKHw9FiDThXGEBRjTcgijmF+ZFwONEGjuiRNAyq9+5hr+EtodMlqR0Btpbr+VUUhUuH9wK8&#10;w9vpG7Oa3Lc+kETXcR7Y59vuOngAoz4o7JBMTl0g2fEY8yPrmVUTqtK66o8KIYTwlxgWyOWdYny3&#10;33WKIaiJzpkAs8pvk6L99u8SefJJJyaTiejoaFRVxWazMXHiRJ588kl++eUXDMPAMAy/socmk4mI&#10;iAgURSEkJASPxzskf+Q+ZrOZsLAwVFUlJCTEt0hHz549+fnnn/F4PNjtdrp06eLXlmuvvZbS0lK6&#10;d+/O3r17qa6upry8nPvuu4/p06ezf/9+X8B6NFVVueWWW3j22Wf56aefGvS+HsntdrN7925CQkKw&#10;WCw8/vjjJCUlnewlbOCY47OGYZCRkcHf//53FixYgNPpPNYh5yWPblBSF0jGBp9aJO9b1UY1oQZ4&#10;s9IMj5uyvAMcxJtok9JC8yOP1DEhmuTEtuTsO8TK9O2Mv2JwoyV7LDFx3sxtl9Mv4ab+vmK1oka1&#10;Y/+BEqBhoo1L81Dtap3vEyGEEM3rGB5Ex/DDHVUVDjdVLg96I8GQoigMbd+GmFP83G1MZWUlt956&#10;Kx9//DE1NTWsWLGiRc9/6623ct999/Hss89y/fXXc9VVV/k9npeXx48//sjs2bN5/PHHGTp0KA6H&#10;gw0bNnDllVeSn5/Pnj17gIbD9LW1tUycOJE5c+YQHBzMV199hWEYqKrqC2TrA2NVVQkICODHH3/k&#10;5ptvZv/+/ezevZuRI0e2yOtsMpB0uVykpaXx+uuvs2TJEm+P1qWXUlnZ/HrN5yu700ONx/vLaXeK&#10;b+j6Hkk1IAgU77cwd1EBOVUKGiqKAj27xZ9agxthNpu4+KLu5Ow7RNaeQvILS+kQH9VgP0VVsbVP&#10;xJGT1WggaY6MpsyhU1031J/UIdrXQ1tcbef1Nd+RXVJ49GmFEEKIBsIDLNzUq+XLwZWWluJyuThw&#10;4AC67q24UlFRQWFhIW63G4fDwcGDB/nxxx/ZunUrxcXF/Oc//6GiooLKyko8Hg8lJSVUVlaiaRoV&#10;FRXY7XY8Hg/l5eVUVVXhcrkoKSmhqqoKTdMoLy/Hbrfjdrt59913CQ0NJSIiAlVVyc7OpkePHr7P&#10;y5UrV5Kdnc29997Lhx9+SHh4OFdccQV33XUXt956K9nZ2bz22msUFhaSlZXF66+/ztSpUzGZTHg8&#10;HgoKCkhLSyMvL4+Kigo+/fRT4uLi2Lx5MwsXLuS9994jNzeXrKwsJkyYwIwZM8jOziYjI4PXX3+9&#10;xa5zg0Cyurqa//3vf7zxxhukp6cTFhZGVFQUn3/+OYMGDSIzM/OsrWV0Oh2s8QZNChBzChnbcOSq&#10;NsFQ94Zy5Gb75keGBAf4lhs0DAOHx83R39NMinJcmc+fbl5LjdtZ9w1F4VCYHTVJwZnrYe3G7EYD&#10;SQBb+6S6QHKv75uQb43tmDgOltficHpX+knq0BbDMMg8mMerad9SYG96/qUQQghxurndbr7++mum&#10;TJlCSUkJe/bsITg4mICAAPr06UNmZib9+vXj5Zdf5pdffuG2224jLCyM5ORkcnJy6NOnD+np6QQH&#10;B9OtWzdWr16NpmkMGDCADRs2UFVVxSWXXMLq1atxu91cdNFFpKWlcejQIX7729+yefNmEhISyM3N&#10;ZdOmTZSXl/Pmm2+ydOlSYmK8Cae9e/dm6dKl/Pzzz/zpT3+iQ4cOvPzyy8TGxrJnzx6mTZtGYmIi&#10;4eHhrF+/nq5du/oWyQgJCeHVV19l3bp13HTTTdhsNgYPHkynTp2YOHEiK1asYMqUKWzatInIyEj+&#10;9Kc/ER4ezs6dO3nkkUdISGi5UU+/QDItLY3f//73bNmyhdjYWJ5++mnuvPNOnnvuOXr27Imqqq1q&#10;acQjFVbVreZiUokIOLW5i3r9qjaBIb5AsjY3m1y8gWT72DZEhHm7/WvdLp74fgGVzlq/c/SIjueJ&#10;kWOP+VxfbdtISa1/cpQpUUXP1fhx7Q6uvWpwo7UqbR2SANAqytDsFSgW6+GM7YQk9uYV+/bt0D6K&#10;Rds28t7GlTjryhr1i03khr5DsKiH572oqorNdPLZ7kIIIcTxsFgsTJ48ucH2o2tJTpkyxXc/NTUV&#10;gCFDhjTYBjBixAjf/SP3ufTSS33361cDrKys5N5772XZsmWEhoai6zrPPPOM3xD16NGjGT16tF97&#10;6oO+I0VERPDyyy/7bVMUhUmTJjFp0qQG7fzzn//suz9+/Hjf/aPP21L8PtVTUlK4/fbbmT17Npdc&#10;cgm33norHTp0OC1PfK45WFdDMshyaqV/DMNAqwvsTHXFyA3DoCp3D/vrEm16dW9/uEg5BgerKqlw&#10;1PidJ8hiY2NeDg7NjdPjvTk8nrp/D2+rcjWdGJW1p5D8gjIS2zfslaxPuNFdDtxFhZjCI/CUl/oe&#10;y9njDSTDwwN5a+MPpO3zrhagKgrXpgxmUv9UrGYJGoUQQrQ+9fMSL7zwQnr37o3L5eKWW27x9Uae&#10;T/w+6SMjI5kxYwb3338/n376Kbfccgvdu3enoKDAt09ZWRlhYWGYTCdf/uZcc2Tpn7ZBtpOqtO87&#10;l9uJ4faeS/VlbOvs3VtADd6aTr2PI9FmT2kRTy3590m1QbEooIDL7WHN+l0kth/aYJ+jM7fNNVVQ&#10;19toS0gid+UmACrNDtL27gQFwmyBPDTsdwzv2E1K/AghhGi1QkJCWLFiBVlZWdTU1NC9e3eCg4PP&#10;y8/GBmOaiqIQFBTEHXfcwfLly7nmmmtwOp3cdtttLFu2jL/97W+Ul7euOXC6cbj0T2zIqc2PNFxO&#10;DI//qjbukkNkVQAoWK1muiSdeiFyFQVrE8PIhtVA8XZ+8n3aZnYcPIBWNxG5nrlNW9RA71xYZ17u&#10;4YxtWwB6eBT5Bd7eSSUUUKBbdCyvXHkLFyd1Py//UIQQQogTYTab6dmzJwMHDiQkJOS8/Wxsduwx&#10;MDCQ8ePHc9VVV7Fq1SpmzZrFypUreeihh85U+84KNR4Nu8sb/LU7xUQb76o23iSV+mLkRybatIkI&#10;JrZdeJPH14sLjeC6lMHYzBYCzBa/f21mM1aTGZOiMu2/8yk/alhcURXUdipahc7efcU8+p+P6J4U&#10;x++69eOiDp0JswWimExY4xNw7N6JM28vWpU3W98dFsE/N22gtLIaAFOoyu+69uWeC39DsLXlyzMI&#10;IYQQ4uzlF0hqmtbokLXVamXUqFFccsklTJs27byNqptSVH24JuKp1rLSHdXUrytY3yNZm7u7bmlE&#10;6N45HvNxTBuIDg5lTM8Bx9yvb1wilY5aDF0HRUFRFCICgmjfpQ3zd69C03ScBzxsDcpna1E+UYEh&#10;XJzUnd9160tGchcOuWsxexyo1RU4EzuSERfLnsytGJr3Ndw5ciTXD7vQl0kmhBBCiNbDL5B8/vnn&#10;MZvN3HLLLSQlJTUIDsxmMy+88AKhoaG0JoV1gaRFVYgKtJ7SuXzFyDncI1mcu5dDeAuTp3T3r6Xl&#10;cLtx1xUX7dE2nmt6DQQgIvD4SjA9OXIcAE6nE0VRsFq97fd4NNb8dxc7dxegFIGpi4qGTkltFYu2&#10;b+TrHT+jWlQ8PXsdPllETwCMXO8wuKoq/O6CPhJECiGEEK2UXyD5+OOP89///pdHHnkEp9PJhAkT&#10;GDduHFFRh7N6IyMjz3gjf231iTYtUfqnvoakYg1AqasDuT2nCIhDVRV6dvUPJJfuzqSmLjnn1guG&#10;Myih0yk9fz2z2cSIIT3YubsAoxKeG3oduxyF/JC9hQP2cnTDQDe0Ro+11pipxUW76HCCAmU4Wwgh&#10;hGit/LqSgoKCuOGGG/j888+ZO3cuFRUVTJw4kcmTJ/Pdd99RU1PT1HnOawervCV0ooNsmBtZUvBE&#10;HLmqjaKa8FSUsavEO2cyKNBKcuLh5QarXA6+3fkL4E1m6RfX8ZSe+2jDBnfDajGhaTrbMw8w8YJh&#10;vD3+Lp7/7QSGdOjSaH3JtsGhxCkRALSPi8TSxPqoQgghhDj/NTomqaoqCQkJTJ8+na+++ooHH3yQ&#10;pUuXMm7cOJ588kmKi4sbO+y8VT+0fapLI8LhHknVFgSqCcfe3ezRvSnUyYkxfj18P+bs4GBVBQDX&#10;9BqEpYVLLiXEtaFzXYZ42k87cXs0rCYzF3bozNO/uYbE8Ib1JTWPTnGp9zV0TGjb6ubLCiGEEOKw&#10;ZrO2PR4PqqoycOBAunXrhsPhYN26ddjtdqKjo89UG39VTk2nzOHtMYw91UDSMHyr2piCvPWkqvbm&#10;kGd455z26nZ4WNvpcfP19p8BaB/WhqGJXU/tuRthMqmMGNKd7Vn57M49SN6BEpITvcVSVUVBVRp+&#10;z7BXOXDVejPYkzq0jveAEEIIIRrXZJZEbW0td955J48++igAW7du5cEHHyQpKYnk5OQz1sBf26Fq&#10;p2+d61PtkTR0Hd3pnR6gBnqDx+ycQlx1v4aUbocLka/P20NO2SEAxvToT6Dl1JJ8mjJ0YFesVjO6&#10;bvDj2p1HLN+kEBsUQmx1NbF2u/dWVUWobsLt9s6dTOrQtukTCyGEEOK812QguWTJEr799ltf0Dhk&#10;yBAeeeQRrrnmGhyOppfdO9/UJ9qoCkQHnVow513VxlvYvL70jzfRRsFsNtGtcxwAHl3jy20bAGgT&#10;GMKozimn9LzNSYiPoktSOwDS1u1A0+oyshWF+x0aj6Wt4rE1q7231WmM2bQbdLBYTMTHtr7EKyGE&#10;EOefrKwscnNzAcjPz2f79u0N9ikrK2P9+vXHdT673c66detasolnrSYDyb1797JgwQKmTZvm29at&#10;WzdycnLYsmXLGWnc2eBw6R/1pEv/VG9bT+FHsyj+73vozlrvtsy1FP7rZXYVeXsoY6LDaBvlDS4z&#10;D+ax9WA+AFd070eoLeBUX0aTVFVh5DBvWZ/de4vYm++d/2oYBlU/pzfYv115Liq6ZGwLIYRoMRWO&#10;GrYU7m9wKz2iZN7xmjt3LvHx8fTv35+ff/ZOEXM6ndx0002kpKT4ttVbuXIll1xyCcuXLwfg888/&#10;55VXXjlihM4bXF599dXMmjWryefVdZ3aWu9n/MaNG3nooYfQj1o17nQwDONXTYZuco5kjx49WLt2&#10;LSNHjsRsNlNdXc1zzz2Hoih+5YDOd/U9km0CLVhNJ1cv0dA8qFYblqhYtKq65SVNKopq8c2PTOnW&#10;HkVR0HSdL7ZuwMAg1BrA77r2Pe0JLUMGduWfH6/A6fKwMn0HnRJjAAOMxv4ADBQgPjYSq2RsCyGE&#10;aAGZB/fzwrJFDbY/OGw0V3a/4ITOdffdd7Nx40YyMzPp27cvADabjdTUVK655hoGDPBfzOOSSy5h&#10;wIABvsDxvvvuQ9M0v8/e9u3bc/PNN/Pjjz82+bzLli3D5XJx5ZVXkpqaytKlS89IneWsrCyWLVvG&#10;fffdd9qfqzFNBpIjRozgH//4B5dccgnx8fFkZmayc+dObrvtNpKSks5gE39dhdXeYfxTnR8Z3Hso&#10;jr07/H525mVRg/dbRK/u3vmROWWH2Ji/B4CRnXrSNvj0F3+Pj42kW6c4tuzYz6q1O7j9+lRUVSGo&#10;9wBqdvj3PmcbkWgodEyIloxtIYQQJ2xPaREZB/b6bcspK8LAaLDvpgO5ONxuv229YtrTIya+yfMr&#10;isLkyZO57LLL2L59O3369MEwDJYtW8a//vUv1q5dS1ZWFn379qVvX29njcXiretsGAZ5eXkcOHCA&#10;iy++GMMwyMrKYv369b6hb8Mw2LlzJ+vXrycpKYlhw4aRm5vL1KlTmTx5MikpKQQGBvLzzz9z+eWX&#10;A7B//35WrlxJYmIiQ4cOBWD9+vXExMSwc+dOQkJCSE1N9Qs8DcPgp59+Iicnh+joaC699FJUVWXz&#10;5s1kZGQwaNAgYmJieOCBB0hOTmbbtm306nV4ERGHw8GyZcuoqKhgxIgRtG/vTejNz89n1apVtGvX&#10;jtTUVMxmMxUVFSxbtgxVVRk9ejSBgYHH++tsemjbZrPxwQcfcM011+DxeEhJSWH27Nm89dZbrWYl&#10;E4+uU1LrndN4qoGkag3A2i6x7gcTgZ16wxFd3r26tccwDL7ctgGPrhNgtjCmx4AzEqypisKIoT0A&#10;2JtXTM6+Im/P85XXEzpoOIrVhmKx4mjfje+MzoAiiTZCCCFOyraifOauX+Z3W5Kd2ei+q3J3Nth3&#10;44GcYz7HoEGDSElJ4YMPPvAFg4mJiaxcuZLHH3+c2NhYxo4dS1ZWlt9x+/btY/LkybzzzjsApKen&#10;88gjj5CYmMgPP/wAwO7du7nhhhtISEhg6tSpfPPNN9jtdhRFoaysjKKiIqZPn87MmTMB2LlzJ/fe&#10;ey9xcXHMmjWLJ598kuXLlzN27Fjuu+8+vvrqK8aPH09GRoZfW3755Rf+/ve/06FDB1588UU0TeOb&#10;b77h3//+N4qiMHr0aNLT01FVFbvdTllZmd/x//d//8fixYspKyvjyiuvRNd1du/ezdSpU4mKiuK+&#10;++7jo48+wm63M3nyZKxWK7Nnz+aPf/zj8f0i6zQZERqGQVpaGj179uSLL77g3nvvRVVVX9TeGpTU&#10;uvDUrSkdG3xq8xQNzYNj3+EeSU95Ma6yUqCuEHmHthysqmBVjnefCzt0JjHizE0hGDqwKzart4N6&#10;Zfp2DMPAFBRMwiPP0+nld+n00ju4Jz5CheGdJyqlf4QQQpyMMzGWZbFYmDx5MgsWLKCqqoqPPvqI&#10;W265BZPJxKRJk0hJScFisZCfn+93XMeOHRk7dizgjYOeeeYZ7rnnHlJTU7ntttt828eOHcugQYOI&#10;j49n165dXHDBBbRt25aLL76YwYMHc9ddd/nO+dprrzFs2DBGjRrF888/z9tvv03Xrl3p2bMnt912&#10;G2+//TYDBgxgx44dfm3Jy8tj69attGvXjqeeegpVVXnppZdQVZX8/HxMJhPbt2+nc+fO9OnTh+HD&#10;h/sdHxERwe23306/fv3IycnB4XAwe/ZsrrzySi677DL+/Oc/ExcXx+eff058fDxXXnklf/7zn+nZ&#10;s+cJXesmh7YzMjK47rrruOKKKxgzZgyXXXYZmzdv5o477uDDDz88oSc5VxVVu9Dxvuljgk8tY7tm&#10;1yY8deV8grr3x/7TEmoq7YBKjy7xmEwqi7ZtxKl5MKsq1/YafEaHjuNjI+neJZ7N2/axfM127rx5&#10;JACKomKL9Q67565fC0BAgIXYthFnrG1CCCHOH0MSu9LhqAUvMg/uZ/6mtAb7XpsymCEduvhtaxca&#10;flzPM2HCBP74xz+yaNEitmzZwjPPPIPT6eRPf/oTf/vb31AUpdFkGLP5cGi0bt064uO9w+ghISEA&#10;JCcnExcXx8yZM3E4HH5JOY2dY9OmTfTp0wfw5p/YbDZ2796NyWQiPDwcRVEICgrC4/H4nSM1NZW2&#10;bdvSt29fnnzySS699FJ27drFJ598QmRkJA899BBWq9UvKfpIEydO5Nlnn/VNRzQMg61bt/qG1idM&#10;mADAY489RmhoKIqicNFFF3HRRRcd1/Wt12SP5Jo1a3jiiSeYP3++b9u9997Lp59+2qAr+Hx1uPSP&#10;QtugUxjaVsBdfMD3o6fsEIahE2jzXv5e3dpT4ahhcbZ3PmK/2I50axt38s93kuqztw8UlrFrT2GD&#10;x3P3ewPhtlFhBJ/K9RBCCNFqRQWF0Dcu0e/WqU0MQRZrg1tSZHSDfduFHF8gGR0dzfjx43n00UcZ&#10;MWIEqqry8ssvU1lZyV/+8hciI49dws5qtbJz507fz4Zh8N///pfPPvuMN954g65d/RcLaSyobNeu&#10;na+ckKqqmEwmEhISGux3tMLCQj788ENmz57NSy+9xC+//EJERATff/89wcHBeDwelixZ0uTxEydO&#10;ZNy4cUydOtW3LSoqisWLF2MYBm63mwULFhAVFcXy5ctxuVwYhsG//vWvY7btSE32SEZGRpKYmOiL&#10;wAHS0tLQdR273X5CT3KqDMNo8K2h/pfV2GMtpT7RJtxmxqY2/s3leNgSulL1SxqG24U1vhMh/S9h&#10;y0+beTutiCqXQs8ucXy78xeqXU5URWFcr4HeVXAaeUOerPrr1dxrGDKgC3OsS3G6PKxYs42uye38&#10;jt+b5y0N1L5dJGazekbKGvwazsR763xiGIZcq+N0PH+Hwl/9+0s071z/OxzQPpl5193TYPupLMZR&#10;n3Tz6aefMmHCBBRFobCwkOzsbObPn8/evXtZuHAhPXv2xG63U15ejqZplJeXU1lZia7rTJgwgRde&#10;eIGEhARWrlxJVlYWaWlp5OXlsXDhQtLT0ykqKuLyyy8nKCiI77//Hk3TMJlM1NTU4HA4uOOOO5g2&#10;bRpTpkwhPz+fIUOGkJiYSGVlJRUVFbjdbqqrqykvL8cwDN9o5CJ7/1EAACAASURBVC+//EJeXh73&#10;3HMPc+bMwWQyMXHiRGbMmMGWLVvIz8/nySefJDg4mLVr1/LBBx8wadIk3/EFBQWsXbuWjIwMXC4X&#10;8+bN48Ybb+S2224jODiYyspKbrjhBsaMGcNf/vIXbr/9duLj431JOceryUBy5MiR3HDDDeTn55OU&#10;lMS6deuYPXs2nTt3PuHx81Plcrmorq5u9LHa2trTNgRcUOmtBxUdYG7y+Y+H58Dew4XIk3rhCgjl&#10;l31V7KlQUBWIjQ3ljbTFAHSKjKFbePQpPV9j6v9zcblcTe4THGiie+dYNm/PY+Wa7dw0bjBq3bWt&#10;rnFysNi77nd8bHiLt+9sUv8f8q9Zl+tc4vF4ztkPrzPN4/FgGMZ5/ffTkjwej1yr46TrOi6XC03T&#10;WvS8ZyqIt5rMWAObXbX5pAwZMoTnnnvONzw9Y8YMXnnlFaxWK8899xwhISGUlZUxdOhQXC4Xu3bt&#10;wmaz0bdvX7Kzs3nppZf461//ynvvvUf//v3p06cP48aNQ9d18vPzef7558nKyqJ79+489dRTLFq0&#10;iEGDBrFw4UJuvPFG1q9fz9ixY3G5XMyZM4fY2Fjmzp3L1q1bueKKKzh06BBpaWkMGzYMp9NJRUUF&#10;ERHeqWOdOnViw4YNvPDCC0ydOpXevXvTtWtXAgICyMjI4LbbbuOCCy4gKCiIOXPmMGCAf4LuG2+8&#10;wddff82tt96Kw+HgoosuYsCAAcyePZvFixdzxRVX8Lvf/Q5VVVmwYAHz58+nbdu2PPDAAyd0jRWj&#10;mXfJjz/+yP3338+ePd5yNCkpKbz77rtccMGJ1XQ6FQUFBaSnp3Pttdf6bdd1ndLSUiIiIvzmIrQU&#10;3TB4csV2qt0aIxOjuK5H06UGmmMYBmU/fIozfzem4DCix92DarXxxBNv8VN2KYmx4Ux4YDhvrvUG&#10;ko+PGMOlp2ElG6fTiaIoWK3Nf7v76vuNvPbOdygKzP7zZN/633kFpUye9ja6bvDE1KsZPbJvi7fx&#10;bOF2u6msrCQyMrLVVCg4FTU1NdhsNkwmqSt6LFVVVei6TlhY2K/dlHOC3W4nJCRESo0dh/Lycmw2&#10;2wmVbTkeTz/9NC+88EKLnlOcX5r9lBwxYgRbtmwhOzubnJwc1q9fT2xsLO6jajqdj8ocbpx1ywXG&#10;hpz8fECtqgJnobdeVkDHHqhWG65aB7sPer9ld+/Uji+2eZdcig+LZHhS91Ns+akZfmF3LGYThuHN&#10;3q63P78EXfd+5+gopX+EEEIIwTECSfBODG3fvj2xsbEAPPnkk1RWVp72hv3aSmpceOoCp3anUPrH&#10;kbMNNA+oqrd2JJCXf4iKKm8iT3lADfmV3tpP43sNwmpq+d7VE9EmIpi+Kd56l6vW7cBTN0ySU5do&#10;ExJs8y3lKIQQQojW7bjG7TweDytWrGDMmDF89NFHrWLi88Eap+/+yRYjNzQPtTlbAbC0aYe5TQwA&#10;u3YX4DEMwCBHLwKgTWAwo07DkPaJUhSFkUO9c2CLiivZtstbY2tvXSAZFRlKaEjLDp0IIYQQ4tzU&#10;bCBZXV3NwoULGTVqFKNHj2bVqlUEBwefqbb9qupL/wRbTISc5JrS7pJCPGXeQDGwU28U1XuebXuK&#10;AAXFCpUB3h6/K7v3J8h6dpTUGX5hd8xmE7pusGrtDjRNZ19+CQDt49pgMctcOCGEEEI0EkgahkF5&#10;eTlz585l2LBhXH/99aSnpzN9+nQ2btzIrFmzTktyy9mmPpA86d5Iw6B2t7cupGKxEZDY3bd9+879&#10;3p0iVAwVAs1WxvQ4cwlMxxIRFkT/3h0BWL1+F5X2Wg4We6czyIo2QgghhKjnFxGWlJTw1ltv8c47&#10;77Bv3z66dOnC66+/zooVK3j66acJDQ1tUHzzfGQYxlGB5IlnDBoeN4693uWOrHEdMQV7szRLSu0U&#10;llQBoEYoKIrCZV17ExF4dvX0jhzWk/UZeygqrmTNhl1UVHqTg2SNbSGEEELU8+uR3LlzJ1988QX7&#10;9u1j+vTpZGZmMnXqVF9No/NJTa2zycfsLg81bu+Qc2ywjaMrT9Q6XMcsFu7My0J3eOsQBnXuS/1J&#10;9uwtorrWW8tRiVS8yyGmDD7Zl3HaDBvcDavFjK4bfPzFGgzD+xI6JkiPpBBCCCG8/ALJYcOGsWbN&#10;Gr7++mu2bdvGtddey+LFixus/3iuMwyDv775NeWVjRe6LXW4cdWV/mksY/vNeYvJLyht9vy12ZsB&#10;MAWHYY1P9j22ekPd8pIqKGEwIqnHcS/3dCaFhQQysJ+33QUHywEIDQ4kOlIytoUQQgjh1WCOpM1m&#10;Y8yYMXz11Vc8/vjjvPPOO/zvf//jm2++oaamhkWLFp0X5X+cTjea1nivYlG1k/pHGpsj6XC6fTUV&#10;G6NXV+IsyAXqakfWLfFkGN56jABKKJisKtf2HnxWFttVFIVLhvqvYBQZEUxYqGRsCyGEEMKryawZ&#10;q9XKiBEjGD58OBkZGbz55pu8/vrrlJSUsGbNmjPZxjOufn5kgEklPODEE4tqc7aCroOiEtApBZfm&#10;YdOBXJwuD7nFh1DagBqrktIugU5t2h37hL+SC/t3JjDASq3DOxSf2D4Kk0lWehFCCCGE1zGjJJPJ&#10;xMCBA3nvvffIzMxk8uTJZ6BZp59H03lvwUpsNkuDx3aU2DlY7STIbOKt3LwGPYZZewr5aOHqRusp&#10;KsDVATuwAoW1Jv6zaAtOxcNytqEpOh6bhqmzCTVSISwg0LeW9dkoPDSQAX2SWL1+FyAr2gghhDi9&#10;DMOg8FAFsW3Dz8rROtHQCXW39e7dm7///e8tvpbnmfDBv1eRs89b09EwYHfOQTZtyW32mFIgL6Px&#10;x/KamCPZJQKuHQ4GsGS3m+9yNnjnQ7ZVQAGjwsCo0tCsCpnb83j258+559bfEB8befIvroVl7tjP&#10;f/77EwD5hWW+7es2ZrMvrxiAyy/ty5CB538GvxBCiDNH03RefO1LXnthEqaTDCSzs7PZtm1bg+0B&#10;AQGMHj36VJsojnLC47YXXXTR6WjHaffb1BQq7J0A7zee/MJSKqtqW/x5RnTw/uvSYO0B733FZGBJ&#10;VtFVBS1bR41RUMIUEmMiueHCIWfdkoPJiTHcMHYIAE6Xm1ff/haH082dN1/i64VtH3f2BL5CCCHO&#10;H7phwCksoPfvf/+bAwcOMHjwYB5++GEmT55McnIyc+fOJTMz87jOsWXLFvr06XNSz19aWkpNTQ0J&#10;CQkndfy55vyvLF6nfVwb2sd57xuGQVRkCI89MIaIsCC//Qqrnbz9cy6aATf1iiclumGQ98a733Pd&#10;VRc2CKYMtxv3D++haC5COnbl7dd/h2HAmtzt/POX5XhMCnoAKGEKaqRCaLSFXt3an7bXfLKCg2y+&#10;dhmGwcRrh1NaXsWF/TvLUIMQQoizWo8ePXj44YcJDAzkD3/4AyNHjmTcuHHExcUd1/E7d+7kb3/7&#10;G/PmzTvh5zYMg1dffZVRo0ZJINkaREWGEhUZ4retUK/AFByICejWPoqYRrKUbTYLbSJDiIn2L9tT&#10;u2cr5Zo3MSWkWz+UiCA+3byW/2xdi95I/KWYzv6lBhVFwWxWMZtNEkQKIYQ4ZWt/zubL/21o9DHD&#10;MNifX8JTf/mUBkWc61w2ojejUns3ef7x48ejKArGUfWeJ0yYwK5du3j33XfZt28fd999N6mpqbz2&#10;2mscPHgQh8PBzJkzueuuuygtLeVvf/sb06dP9x1/4MABXn31VXRdJy4ujpkzZ5Kfn8+cOXPYuXMn&#10;EyZMwGQy8dprr5GXl4fNZmPYsGG+47///nu++uornE4n99xzDxdeeCG1tbXMmTOHrVu3kpCQwBNP&#10;PIHJZOLTTz8lPT0dgOeee46oqKjjvr5nWqsOJBtTWOXN2LaoCm0Crcd93JFLIqoBwVRFxvD68i9Z&#10;n7cHDDABQS4XNZqCzaNhwUpQQFDzJxVCCCHOM0WHKvhp0+5m9/kpY0+Tjx1rJK+pTg+Px8P06dOZ&#10;O3cuS5Ys4fbbb2fu3Lls3ryZefPmMXPmTEJDQ7nhhhtYsmRJg+TiuXPn0q9fP0aPHs3LL7+MpmnM&#10;nDmTp59+mry8PK699lp++uknunTpwvjx4+nfv7/v2NraWqZOncqXX37J8uXLef755/n666956aWX&#10;iIqK4sUXX6R///6kpqZSVlbG6tWreeWVV7jsssuYP3++X0B7tmm1geTFF3YnOKhhjcj60j9tAq1Y&#10;1MbfjBcN6EL4UUPiWlUFrsK9AOwPbcMb3y+gqKoSDINwp5MbMzPpaQ1gZ8ehdA41SBo5msCOnVr4&#10;VZ0eSQltadvm7JrHKYQQ4tykqioWSxMjcgZ4NA2zydTk6sQm9eTK0GVmZpKbm8sHH3yA0+kkNTUV&#10;RVH49ttv+ctf/sIDDzxAeHg4wcHBWK1WIiP9p6+Fh4fz7LPPYrPZeOihh8jLy2PTpk0sXLgQwzC4&#10;6qqrcLlcmEwmwsLC/BKTAwICeOutt6iurmbFihXY7XYMw2D+/PmsWLGC6OholixZQocOHbj11luZ&#10;MmUKgYGBfPTRR2d9gnOrDCQVReHq0QMafaw+kIwOtDaZMTb6koYTcB252zA0DwYwp+gARShgGHQt&#10;LeXmLZuJDgmn42N/oWfcuTdnomun2F+7CUIIIc4TYy7rz5jL+jf6mMejMe2P83njhdtbvG5xcXEx&#10;oaGhPPnkkwC4XC50XefNN9/kscce47PPPmPFihVNHn/fffdRUFDA5MmTueWWW5g6dSoAM2bMICgo&#10;CF3Xqa5ufMU8Xdf54Ycf8Hg8jB8/nrlz5wJw6NAhysvLSUxMpHv37lRWVlJcXExZmbdiSseOHSkt&#10;bXolvbOBVJc+gsOjUeZ0A/VrbB/fnEBD16jd7c0E22vAfkDVdX6Ts4cpP28kymqjw/RnsZ2DQaQQ&#10;QghxLjIMw3cD6NKlC5s2beKLL75A0zTmzJnDV199Rc+ePdmwwTtnc/Xq1SiKgqZpvl7Dep988gnP&#10;Pfcc3377Lf/73/8wm82UlJTw/vvvo2kaH374IdnZ2SiKgsfjwW63+46t7wl97LHHMJvN6LpObW0t&#10;3bp14x//+AeaprFq1SrS0tLo0aMH//znP6mqqiInJ4dPPvnkzF64EySB5BHsLg+1bg1ofGnEppTl&#10;78FT4V36cA0qIS43k375hauysrBabMTf/wSBnXucljYLIYQQwp+maXz33XfY7Xa+/fZbDh06RFJS&#10;EnfddRe33HILXbp0IS8vj/DwcB599FG2bNlC27Zt6d27N4mJiaSlpfH444/7nTMzM5NnnnmGAwcO&#10;MGjQILp06cJDDz3Eo48+SqdOnVi6dCl9+/YlKSmJp556imXLlvmODQ0NxWw2c8cdd/DJJ5+wbds2&#10;Fi5cyNNPP81HH31ESkoKs2bNYuTIkTz44IPs2rWLPn36MHHiRMaMGXOmL98JaZVD200prXXjrltD&#10;u13IsQNJTdf5ITsT54YfGGzouAw4pMHUDRuIsVeimM3ETn6QkP5Dmsw+E0IIIYSXqqrcOG4oahM5&#10;CieiU6dOrF27FgCz2YyiKLz22mvcfPPN6LrO0KFDqaqq4q9//SsFBQX885//JDk5maSkJBYvXkzH&#10;jh39RiYffPBBCgoKKCsr4/3338dms/GHP/yB0aNHU1FRwfDhwzGZTMyZM4d9+/b51aGMiYlh2bJl&#10;lJWV0atXL3bs2EG/fv0wm82kp6ezf/9+hg0bRkhICP369SM9PZ0tW7YwYMAA4uPjT/lanE4SSB6h&#10;sNoBgEnxzpE8UmlNFf/vx2/8ttV6XOQVF/Anww0KaLZgJq5Ox2yvBEUhesJkIkZeLmVzhBBCiOOg&#10;qgojhpz6CJ7JZKJHj4bnsVqtpKam+n5u06YNbdq0aXDsgAEN8yiSk5NJTk5usO+FF17oty0qKqrR&#10;cj1dux5eDW7QoEG++71796Z3b/9yRh07dqRjx46NvbSzjgSSR6hPtAm3WQgw+2eUOTUPmwpyGxzT&#10;B53wujhR37gBc4l3GcbI0dcQPW6iBJFCCCGEOG/JHMkjFNYFklHNlP45WhTeCgW6w4GrsACAsCGX&#10;EjvpAQkihRBCCHFekx7JOm5Np7TWuypNzBEZ26U1Vazdl813u35p9nhXYRFoOkEp/Ym//7FzYtUa&#10;IYQQQohTIYFknSq3RpXLm7EdaVPJKNjLkqwtrM/bQ6WzttljDcPAdaAAW8cuJDz0R1RbwJloshBC&#10;CCHEr6pVBZKaruPU3A22W1QT5Q4XVc4q7DUH+GDDGspqKjA4XD/KZjLj1DyNn7eyEjUwlA4znsMc&#10;HtnoPkIIIYQQ55tWFUjmlB3iuaWfc9Q67vSMiafC4WTvwX0Y6L7tCtAxIprRXftyQXxHVmRnUrVp&#10;Ha6DB0BVsERF0iXAhmavJWHa/2Ftd3an6AshhBBCtKRWFUi6NY3iajtHxZGsyt3p93OYLZCLk7pz&#10;WZfe9Ggbj6IoGIZByN69FC9f7NtPDQwgdMiFRF5/D4Gdup2BVyCEEEIIcfZoVYGk4Wk4rA2g6Aao&#10;JgJskSS7TNy+djFBP/0EQLbvYHAXH/Q7Tq91oJiCCezmX/9JCCGEEKI1aF2BpNsFhtFglZnupaWo&#10;SZfiCosnafdGLEWFHB1y2hITCBnQl6PHxdUAM4bbhWI9/iUVhRBCCCHOB60qkFQs1kaXKowxBVAa&#10;0AZFUWmrerAlJDXYxxITjTk8hNodWbjLy1FUlaCe3UExQNfOQOuFEEIIIc4urSuQNFsa3a4OTMXp&#10;DAKg5/gb6dzungb7VG5YSs22zdg6dsBTWYktIR41IAQ1IPi0tlkIIYQQ4mzVqgLJhPBInv7NeDyV&#10;5ThzszBHxWBr35ESh4n8vTWAtxh5UyJ+czW1uzajBgaAotBm9C1Ub117ppovhBBCnJfcZUXe6WdH&#10;UUwmLFFxJ3SuRYsW8fHHHzfYHhYWxjvvvHPSbRSNa1WBZKgtkOEd67Kr+xxeZP273UVADcEWE2HW&#10;pi+JoihgUlHMZhRrAJbI6NPcYiGEEOL8V7luMe6SQmzxyb5troP7UQOCaHtNw1HC5uzcuZP777+f&#10;iy++mA4dOvDWW2+RmprKfffdd1zHG4bBBx98wOTJk0/oeett3rwZt9vNwIEDT+r4c42stQ0crHYA&#10;EGY1E2huemnD2t2ZOHK3A96gsmLNtxieht+ghBBCCNE4Q/OgO2r8bhgG5vAorDEJhA+9Alv7zqiB&#10;wSgWa4N9m6rAUu/KK68kNTUVk8mEoigoikJUVBTPP/88hmFQVFREbm4umubNb7Db7ezZs4eioiI0&#10;TeODDz7gq6++wm63+7fbMCgsLGT//v2UlJT4tpeWlrJnzx48Hg92u50ZM2ZQUFCA0+n0O17Xdfbu&#10;3Ut+fj66ruNyuaioqKC2thaPx+O7X89ut7N79+4G5znbtKoeycbohkFRjTcYjA6yYVIbJuN4d9Sp&#10;zd2OYjJjeFyoAcFojmq0qooGdSmFEEII0bjanG3YNyz126a7HCgmM5UbllK1ZY33Z9WEoWsc+nKO&#10;377BvYcS0ntIk+fv3dtbks84qspKjx49eP/999m1axfr16+nf//+zJw5k+nTpzN48GAWLlzIO++8&#10;w8cff8z+/fuZM2cOjz76qO/4lStX8sknn9C2bVsKCwt59913+frrr1m5ciXZ2dmEhIQwbtw4MjIy&#10;+PTTT4mIiODiiy/2vj5dZ8aMGZhMJrKysrj00ku57rrr+P3vf8+AAQN44IEHePDBB0lISODVV1/l&#10;xx9/5MMPP0RRFHJzc/niiy8ICgo6pet+urT6QNLp0Sl3eL/dtGtmfmRAYnfUwGCqfkkDwBQSji2h&#10;CwCqxXr6GyqEEEKcBwyP29sLefR23dupU/+Yoet+Px95/MkoLS1l7ty5vPnmm/To0YOpU6eSkpJC&#10;cXExU6ZMISQkhLi4OG688Ua+/fZbvyAS4JtvvqFz5848+OCDvPvuu1RVVTFr1ixefPFFysvLGTdu&#10;HA8//DAdO3bkzjvv9AWRAE6nk9WrV7No0SIWL17Mv/71Lx5++GEGDBhARUUF7dq1Y8iQIWRmZlJT&#10;U8NTTz3F+++/T2hoKNdccw0VFRUSSJ6tatwadpd3De3YZgJJa2wipvAo7D+vAMCW2I3g7gPORBOF&#10;EEKI84YpJAJbh65+29xF+agBQWi1VVhjOuAuOYBitmK4HFhiEvz2NYe3Oann3bZtG5qmkZeXR0RE&#10;BB9//DE9e/bkueeeIzU1lRdffJHQ0NAmj//Nb37D9ddfz7p163jppZfIz8+npKSEoqIiVFXl888/&#10;p3379o0eGxgYyJdffsk777zDzz//jMfjwTAMVPXwDEOlrjxhUVERBw8epG3btoSFhbFmzZqTer1n&#10;SqsPJItqnL6h6eZ6JAH0GruvILkpOPw0t0wIIYQ4/wQkdCYgobPftpLvP0arrqDNZTdjbRuPu+wQ&#10;5Ss+Rw1rQ5tRN7TYcx86dIjLL78cm81GXl4eDoeDpUuX8sILL3D99deTnp7e5LEDBgxg6dKlTJs2&#10;jeuvv5733nuPsrIyhg0bRrt27SgvL+fQoUONHltVVcWECRN4/vnnGTBgALNmzWp0P8MwUBSFkpIS&#10;CgsLCQsL49ChQ1RWVtK5c+dGj/m1tfpkm8Jq7yRWm0klIqDxOpP1tKoK7x1FwRTc9LcWIYQQQhw/&#10;1WoDXaMi7SsOffE25Ss+x9C0Jus/Hw+32+1LagHo06cPlZWV3H///Sxfvpznn3+ejIwMNmzYwLvv&#10;vsuQIUPIzc3FZDJRUlLCqlWr/OZZzpkzh/j4eD7//HOqqqpo06YN4eHh3H333SxfvpyZM2cSFBSE&#10;yWQiNzeXjIwM37H5+fns2LGDtm3bsn79eqqrq9m8eTOhoaFkZWWRn59PWloaJSUlBAcHk5SUxMyZ&#10;M0lPT+ePf/wjISEhJ39xT7NWH0gerAskQ6xmgi1NZ2wDaNXeQFIxW1Ftgae9bUIIIURrEH7x1USP&#10;vZuoq+7w3aLHTiHyN9ef1Pncbjdvv/02CQkJfPnll+zatYvw8HDmzZtHeno6U6dOZezYscTFxfHW&#10;W2/xf//3fyQlJTFy5EiGDRtGdXU1aWlpvuFmAIvFwqOPPsorr7zCvffeS0JCAnPmzGH//v3cc889&#10;DB8+nPj4eK677jrmzZvnd2xiYiKjRo3ioYce8gWF1dXVXHfddRw4cIApU6aQnJyMruscPHiQN998&#10;k/3793PXXXcxYsQIYmJiTu0Cn0aKcXRa01mmoKCA9PR0rr32Wr/tuq5TWlpKREQEZvPJjdAbhsHs&#10;DTlklVXTrU0wDw7q1Oz+lT8toXrbT6hBocRc93sU07kzM8DpdKIoClarJAYdi9vtprKyksjISL/5&#10;K6JxNTU12Gw2TKbmv4gJ7/CWruuEhYX92k05J9jtdkJCQvw+kEXjysvLsdlsBAa2bCfH008/zQsv&#10;vNCi5/w1GYaBw+HAMAyCgoLQNA1d16mqqiIsLMz3/5jb7cZsNvu99zweD5qm4XA4CAsL8z3mdDpx&#10;u90EBwejKAqGYeDxeLBY/HtTPR4Puq5jtVpxuVy+z+Pa2lpMJhOapmGxWHwxzdHnPVudO5HQaeDW&#10;DUpqvV3ex5ofaRiGb2jbFBh8TgWRQgghhPAmtBwZbJtMJkwmE5GRkX77HR0EApjNZsxmMzabf7xg&#10;s9n8timK0uTx9Y7s1Gkq+D/6vGerVt3d4vBolDuPXfoHAMNAq/EWJ5VEGyGEEEKIVh5IFte40OsG&#10;9mODA5rf2dAPB5IhEkgKIYQQQrTqQLI+Y9uiKrQJbD4zzNA86LXVgASSQgghhBDQygPJ+oztIIuJ&#10;MGvzcx61miowvFX2JZAUQgghhGjFgaRhGL5AMsJmwWpq/lL41ZAMkoxLIYQQQohWG0hqhkHxERnb&#10;x0qt99WQNJlRA87O9S6FEEIIIc6kVhtInkjpHzjcI6mYLRJICiGEEELQigPJ0loXnrqU7diQY2Vs&#10;H64hqQYEg9SQFEIIIYRovYFk/fxIk6IQHdj8ai8GoNcNbZtCws/qCvNCCCGEEGdKqw0k60v/2Mwq&#10;4QHH6GE0DLRqKUYuhBBCCHGkVhlIGobBwSpvIBlmNRNkPsYawbqGVltfjFwytoUQQgghoLUGkkBR&#10;jTeQPK6M7doq0KWGpBBCCCHEkU5L1oimaWzcuBFFURg4cCCq2ni86nQ62blzJx6Ph/79+5+xuYce&#10;3aCobmg79gQytkGGtoUQQggh6rV4j6RhGHzwwQfs2bOHvXv3Mn/+/Eb3y8vL44UXXqCkpIQePXq0&#10;dDOaaR9sKCjHVZexfSKlfzCZUQODT2fzhBBCCCHOGS0eSBYUFJCWlsbVV1/NuHHjWLZsGYcOHfLb&#10;p6KiglmzZnH55ZczcuRIgoKCzlhvpFvX+X5Pke9n27HmR3JkMXKTt/yPEEIIIYRo+aHtrVu3EhYW&#10;RkBAACaTiZiYGDIzM7n00kt9+3z77bcEBATQpUsXKioqCA/3L6ljGAaGYfjuH/lvY5p77Ghr8kop&#10;dbh9P6/aX0LvtqE0F8ZqVZUAqLYgFLPlhJ7vbHMut/3XINfr2I7nb1T4k2t1YuR6HT+5VuJMa/FA&#10;sri4mKCgIN+8yKCgIL8eSbfbTXp6OhaLhf/85z/89NNPPPDAAwwePNgXTK5du5Z58+YBEBgYyEUX&#10;XURFRUXDJwPsdvtx92Y6dYPFOUV+23aVVvHz/iK6hDU9xO2sKAHACAhush1nu/r/XKQG5rHVf5Gp&#10;rKz8tZtyTtB1HbfbfewdBbquYxjGOfv/yJmmaZpcq+OkaRq1tbU4nc4WPa8EpuJYWjyQVBQFk+nw&#10;cAGZFmbpsaZpfm9Eh8NBaWkpf/jDH0hJSSEkJITPPvuMgQMH+o4LDQ2la9euvvOpqorZ7N9UwzDw&#10;eDyYTKYmk3mOtmJfKXaX5rdNN2BZXjlde8djUhsPshw1h2tIHt2Oc4Wmab5rKZqn6zqapp2zv+sz&#10;rf7vUL6kHFt9wC3vreNjGIZcq+OkaVqjn5VCnG4t/o6Ljo6mtrZyR4IUAAAV60lEQVQWwzBQFIWq&#10;qiqio6N9j9cHM/UfOv369WP16tVomuYLJHv37k3v3r0B75zL9PR0QkJC/J5H13WcTidBQUHH9Yfj&#10;9Gjsq/YQ38hyiLoCxZpK57CG8x8NXcdeWwWALSKqQTvOFU6nE0VRsFqbX8VHeD/s3W63X8+6aFpN&#10;TQ02m83vC6RoXFVVFbqun7P/j5xpdrud4OBg+ZJyHDweDzabjcDAwBY9r1x7cSwtHkj27t2bjz/+&#10;mNraWiwWC8XFxfTp0weHw4HH4yEoKIikpCRyc3Pp1asXHo+HhISE0/4tympSuX9AUpOPq030Ruq1&#10;VaB7ezGlhqQQQgghxGEtHr21a9eO4cOHs2jRIhRF4fLLLycmJoaPP/6YwsJCZsyYwY033sj8+fNJ&#10;Tk5m1apV3Hjjjae950dRFCymE/9mpVUfnidnCpZVbYQQQggh6p2WOZKTJk1i8+bNWCwWUlJSABg5&#10;ciQ1NTUA9OrViwcffJB9+/Zx8803Exsb29LNaDG+GpKqiiko9NdtjBBCCCHEWeS0jCdbLBYGDhzo&#10;ty0+Pt53X1EUEhISSEhIOB1P36J8NSQVE2qQzGsSQgghhKgnmQTHUN8jqdgCUcySqCKEEEIIUU8C&#10;yWOoDyRNIWGSvSaEEEIIcQQJJI+hfmjbLBnbQgghhBB+JJBshmEYvqxtNVgCSSGEEEKII0kg2Qzd&#10;UY3h8QBSQ1IIIYQQ4mgSSDZDq66EuuUdTdIjKYQQQgjhRwLJZujVlYABKFKMXAghhBDiKBJINkOr&#10;qlvVRlEwBUsxciGEEEKII0kg2Yz6jG3VFoBqsf3KrRFCCCGEOLtIINkMXw3J4HCQGpJCCCGEEH4k&#10;kGxGfY+kZGwLIYQQQjQkgWQTDMPwzZGUQFIIIYQQoiEJJJugO2rQPS5ASv8IIYQQQjRGAskm6LVV&#10;oOuAd51tIYQQQgjhTwLJJmg1djDqAknpkRRCCCGEaEACySbUZ2yDzJEUQgghhGiMBJJNqM/YViw2&#10;FGvAr9waIYQQQoizjwSSTfDVkJT5kUIIIYQQjZJAsgm+0j8yP1IIIYQQolESSDbCMAy/YuSKrGoj&#10;hBBCCNGABJKNMFwODLfUkBRCCCGEaI4Eko3Qa6sxNA8gGdtCCCGEEE2RQLIRWo0ddA2QQFIIIYQQ&#10;oikSSDZCq6703ZehbSGEEEKIxkkg2QhfDUmzFdUmNSSFEEIIIRojgWQjfDUkg0NBkUskhBBCCNEY&#10;iZIaUR9IqkFhIKV/hBBCCCEaJYHkUbw1JOuKkYeESQ1JIYQQQogmSCB5FMPlRHc5AEm0EUIIIYRo&#10;jgSSR9GdNRgeNyClf4QQQgghmiOB5FH02mqQYuRCCCGEEMckgeRRpIakEEIIIcTxkUDyKPUZ24rZ&#10;ghoQ+Cu3RgghhBDi7CWB5FHqi5GrgSEoqulXbo0QQgghxNlLAsmj+IqRB4WABJJCCCGEEE2SQPII&#10;3hqS9avahEsNSSGEEEKIZkggeQTD7UJ31teQDPuVWyOEEEIIcXaTQPIIuqsWw+0EpPSPEEIIIcSx&#10;SCB5BN1RK8XIhRBCCCGOkwSSR9D/f3v3HhtVnfdx/HPm2namV0o6S/NIFVGEVIm3xuXZNVsSXCE2&#10;YTeuuM2KmphqZDeaXU01ceMfBM0GN2ajsolhxd2ErJegEP1D1gQUtAisCIiXVnyk0ruUdu7tzDnn&#10;+aPtPHRBacf6HE7n/fqrnIEz3x5OZj7n9zu/7xm/P1KihyQAAMD5ECTPMLFiW16fPMUhZ4sBAAC4&#10;wBEkz5BbsV0ckuH1OVwNAADAhY0geQYzPvZ4RE9RSPLSQxIAAOC7ECTHTe4hWSbD4NAAAAB8F9LS&#10;ODubkZlOSmLFNgAAwFQQJMfZoyOyR8d7SLJiGwAA4LwIkuNoRg4AADA9BMlxZiKa+5kgCQAAcH4E&#10;yXG5HpIe79iqbQAAAHwnguS4iSDpKSqR4fM7XA0AAMCFjyA5bqL1D0ESAABgagiSGu8hOT4i6S0p&#10;leHhsAAAAJwPiUmSzKwsekgCAABMC0FSkpUZlTWSkkQPSQAAgKkiSEqyM+n/a0bOiCQAAMCUECQl&#10;mfGYJFsSQRIAAGCqfE4XMBXpdFrRaPScryUSCRmG8b32nz3VO/aDx6uUKaW/5b3czLIsSWPHEt/N&#10;tm3Ztq14PO50Ka5gmqay2azTZbjCxHH6ts8zTJbNZhWLxZwuwxVM01Q6nVYmk5nR/dq2PaP7w+zj&#10;iiBZVFSksrKySdssy9Lg4KBCoZB8vu/3a8SyoxqR5AkWqbSySp5g8ffa34VoZGREhmEoEAg4XcoF&#10;L5PJKBqNKhwOy8MK/vNKJpMKBoPyer1Ol3LBi8fjsizrrM8znFssFlM4HP7egwWFYGhoSMFgUMXF&#10;M/v9xbHH+fAtqTN6SAaKZfgJWgAAAFNR8EHyzB6SnpJSGR5GVQAAAKai4IOkLFNWauxeOG+Y6SYA&#10;AICpKvggaWczZzQjr3C4GgAAAPcgSGZGZY2MrWT2hhiRBAAAmKqCD5JmIip6SAIAAEwfQXJ8xbYM&#10;j7wlpc4WAwAA4CIEyfEV20YgKCMQdLgaAAAA9yBITrT+CRTJ4y9yuBoAAAD3KOggadv2+D2Skrck&#10;LIOnmAAAAExZYScn25KZHHuOqzdULvEoKAAAgCkr6CBpm1lZqYQkVmwDAABMV2EHyWxG1sh4M/IQ&#10;QRIAAGA6CjpIWomYZNNDEgAAIB8FHSQnVmzL8MhDD0kAAIBpKeggmR1vRm74A/IEix2uBgAAwF0K&#10;OkjmmpH7A/IE6SEJAAAwHQUbJG3bljU+IuktDsnw+hyuCAAAwF0KNkjKtmUmzughCQAAgGkp3CBp&#10;mTJT40GSFdsAAADTVrBBcqwZ+XgPSYIkAADAtBVskDSTMcm2JDG1DQAAkI/CDZLx6NgPhiFviB6S&#10;AAAA01W4QXKih6TXL09RicPVAAAAuE/hBsmJHpI+vzxBgiQAAMB0FWaQtO1ckPQUhyR6SAIAAExb&#10;QQZJW5KZGLtH0hsql2EYzhYEAADgQgUZJGVbspLjQZLWPwAAAHkpyCBpW5bMZFyS5A2XOVwNAACA&#10;OxXUzYGjfZ3KDH0jeySd6yGZHTql1JfHVHTxYqa4AQAApqGggmSy47DSX32qYO2C3LaRr9s10v2l&#10;ii66TPL5HawOAADAXQoqSEqGiuZfodGeL3Nb/FU1ssysJEYjAQAApqPg7pEsueIaBSJ1kiTDH1DZ&#10;j1fK8HidLQoAAMCFCi5IGoah4H8tlOEPKDC3Vp6ikNMlAQAAuFLBBcnMN71KHH1fc1auleEPKvnp&#10;fqdLAgAAcKWCC5KxQ7sVuvK/ZXi8Ctf/WOn/+SzXnBwAAABTV1CLbXwV1TLjw0p+/u/cNqOoWP6i&#10;ORKtfwAAAKaloIJkaEmDQksazvkaPSQBAACmp6CCJGERAABg5hTcPZIAAACYGQRJAAAA5IUgCQAA&#10;gLwQJAEAAJAXgiQAAADyQpAEAABAXgiSAAAAyAtBEgAAAHkhSAIAACAvBEkAAADkxRWPSBwcHFRn&#10;Z+ekbbZta3h4WLFYTF6v16HK3COTycgwDPl8rvgvd1Q2m1UikVA8HuexmlOQTqcVCATk8XBdej7J&#10;ZFK2bWtoaMjpUlwhmUyqpKTE6TJcIRaLKRAIKBgMzuh+TdOc0f1h9rngU0UoFFIsFtO2bdsmbR8Z&#10;GdHrr7+uFStWqLKy0qHqMBv19fVp7969ampqkt/vd7oczCIHDx7UyMiIli1b5nQpmGXeeustzZ8/&#10;X4sWLZrR/V577bUzuj/MPoZt27bTReRjaGhIK1eu1AsvvKDLL7/c6XIwixw8eFCtra16/fXXFQ6H&#10;nS4Hs8if/vQnDQ0NacOGDU6Xgllm7dq1WrFihZqbm50uBQWGuSgAAADk5YKf2v42hmGosrKSe/4w&#10;4/x+v8rLy7k/EjOupKREmUzG6TIwC5WVlamoqMjpMlCAXDu1bVmW4vG4QqEQi20wo7LZrJLJpEpL&#10;SwmTmFGpVEq2bbOABDMuHo/L7/fP+GIb4HxcGyQBAADgLNfeI5lKpdTX10drAswIy7I0ODg4adtE&#10;i6lTp07JsiyHKoObWZalgYEBnT59etI5ZJqmenp6lE6nxbU88pFKpdTd3a3R0dFJ2zOZjHp6es7a&#10;DvxQXHmDYU9Pj5577jldccUV6u3t1QMPPEAPO+RtaGhIL774otrb2/Xss8/mth8+fFhvvPGGqqur&#10;NXfuXP3iF79gqhtTZlmWNm/erH/961/KZrNas2aNbr31VpmmqWeffVZVVVU6fvy4Wlpa9KMf/cjp&#10;cuEifX19evLJJzUwMKCqqio98cQTCoVCSqfT2rhxoxYsWKDjx49r3bp1qqiocLpczHKuTF9btmzR&#10;T37yE91+++1KpVL64IMPnC4JLlZcXKxly5Ypm83mtqXTaW3evFlr1qzR3Xffrd27d6u7u9vBKuE2&#10;XV1dCofD2rp1q1paWrRt2zYNDg6qra1Np0+fVnNzsxobG/WPf/zD6VLhMp9++qkee+wxbdq0ScPD&#10;w/rss88kSW+++aYqKiq0Zs0aXX755dq+fbvDlaIQuC5IxmIxHT16VJdddpkMw9DChQv17rvvOl0W&#10;XCwYDKq8vHzSts7OTg0PDysSiSgQCCgSiXDBgmkpLS3V6tWr5fP51NDQoKKiImWzWbW1tWnBggXy&#10;eDy69NJLtX//fo2MjDhdLlzkxhtvVFVVlUKhkKqqqnTJJZfItm21tbVp4cKFue/G999/f9IFMvBD&#10;cF2QHBwcVDqdVmlpqaSxlgf9/f0OV4XZpru7W36/P9dOo6ysTH19fQ5XBTepqKjInT/RaFSRSERV&#10;VVXq7u5WWVmZpLHzyjRNnTp1yslS4TKGYSgWi2nr1q2qqalROByWbdvq6emZdG7F43ElEgmHq8Vs&#10;57ogObG4JhAI5Lal02mnysEslc1m5fP5JrWWYtQI+bBtW2+//bZ++ctfyu/3K5vN5lq02LYt27Y5&#10;tzBt0WhUqVRKBw8e1M6dOyVp0rkljX1f0rcUPzTXBcmJvpETK9JSqdRZ05LA91VRUaFsNpu7cOE8&#10;Qz5s29bHH3+soqKi3DOLy8vLcxe/qVRKhmHkRpGAqaqtrdU999yjpqYmHTt2TNLYuTVxUZJKpRQM&#10;BlVcXOxkmSgArguS1dXVikQi+vrrryWNTUEuWbLE4aow21xyySWyLEunT5/OTRlxnmG6urq61NbW&#10;pltvvVXS2Grb+vr63OdXT0+PIpGI5syZ42SZcLG6ujpVV1fLMAwtWbJEnZ2dksa+G+vq6hQKhRyu&#10;ELOd64Kk1+tVU1OTdu3apZ6eHnV0dOjnP/+502XBxWzb1tDQkNLptFKplCSpsrJSDQ0N2rNnj44e&#10;PapwOKyrrrrK4UrhJr29vXriiSc0ODioTZs26fHHH9eRI0fU2Nio48ePq7u7W7t27cqFTGCqduzY&#10;oZ07d+rLL7/U/v37tXLlShmGoVWrVunAgQPq7+/Xvn37tHr1aqdLRQFw5ZNtTNPUO++8o97eXi1b&#10;tkzz5893uiS4WDwe1969e5VMJlVbW6uGhgZJY1NDO3fuVCaTUWNjo6qqqhyuFG7yySef5NqyTFi+&#10;fLnKy8vV3t6uAwcOqK6uTjfccAN9cDEt+/bt05EjRzRv3jw1NDTkRiRt29bhw4d17NgxLV68WEuX&#10;LqX3LX5wrgySAAAAcB6XwQAAAMgLQRIAAAB5IUgCAAAgLwRJAAAA5IUgCcBRlmXpq6++4pnAAOBC&#10;PqcLAHDh6Ozs1DPPPKPjx48rEAjknhWdyWRkmqa2bt06o+1EBgYG9PDDD+vVV19VR0eHIpHIjO0b&#10;APDDo/0PgEm6urpUX1+vtWvX6qGHHpI09lzfO+64Q/v27ZvRnocjIyPasWOHbrvtNnV3dxMkAcBl&#10;GJEEMEk4HFZxcbHKyso0b948SdK8efP06KOPKpPJKBgMzth7BYNB1dXV0ZAbAFyKIAngLP85ff3x&#10;xx9r6dKlCgQCOnnypLZu3aoVK1Zo+/btikajuvfee7Vw4UJJ0okTJ7R582b19fXppz/9qW677Tb5&#10;fD7Ztq2PPvpIL730ktLptH7zm9/ommuuyb3X6dOn9fzzz2t4eFitra2qrq7WN998o2eeeUbxeFzl&#10;5eVat26dKisr/9+PBwDg3BgGAHBOvb29+uijj3TgwAFt2LBBp06dUjKZ1B//+Ee1trbqvvvu0/79&#10;+/W3v/1Nq1evVjQaVVdXl5qamnTDDTfozjvv1B/+8AetX79ekvTee+/pt7/9rZqbm2WaplauXKm+&#10;vr7c+z388MNKJBJ64YUX9NRTT8m2bT3yyCOqq6tTS0uLtm/frkQi4dThAACcAyOSAM7p2LFjevnl&#10;lzU6OqoPPvhAkhQKhbRhwwZt2bJFLS0tWrt2rf7+97/rrrvu0q5du3Tw4EHV1tbqpptuksfjUUtL&#10;i55++mm1tLRo/fr1am5uVn19ve6//36dOHFi0vutX79eV155pQYHB3XkyBFZlqUjR45ozpw5+tWv&#10;fqXf//738vn4yAKACwkjkgDOafny5dqwYYM2btyoP//5z7kQ5/V6ZRiGFi9eLMMwdPPNN6uqqkpf&#10;fPGFdu/erUgkkrvncfny5YpGozp06JCOHj2qiy66SJK0aNEi7dixQzU1Nbn3q6mpkWEYqqioUCqV&#10;ktfr1S233KKNGzeqsbFRNTU1k/4+AMB5BEkA57Vq1SrV19drYGDgrNdCoZDC4bBKS0uVzWbV39+v&#10;iWYQc+fOzf090zT1xRdf5P4cj8fV3d191v4Mw8j9+9bWVm3ZskUnT57UqlWr9M4778z0rwYA+B4I&#10;kgDOYtu2zuwM5vP5dOLECT311FO51zOZjCRpeHhYyWRSS5cu1XXXXad9+/ZpeHhY0th9luXl5Wpo&#10;aNCCBQv0/PPPa3BwULZt67nnnlN/f/+31mCaph577DE1Nzfrww8/1MUXX6y33377B/ytAQDTRZAE&#10;kJPNZvXJJ5/kpqPfffdd7dmzR9u2bVNTU5NuuukmSWNB8pVXXlF/f782bdqkn/3sZ7r66qu1bt06&#10;eTwePfLII2pvb9df/vIXtba2as6cOXrwwQfV0dGhhoYGNTY26sMPP9SiRYvU0dEhy7LU3t6uZDKp&#10;kydPqq+vT9FoVHv27NGLL74o27Y1d+5cXXvttQ4fIQDAmWhIDiCnt7dX//znPxWLxc56zePx6KGH&#10;HtLw8LBqamp0//33yzAM1dbWqqWlRRUVFZKkQ4cO6a9//assy9KNN96oNWvWyOfzyTRNbd++Xa+9&#10;9pouvfRS/e53v5PH49GWLVsUjUZVVlamq6++Wnv37pVpmmpoaNDnn3+ukydPKpFI6LrrrtOvf/1r&#10;FtwAwAWEIAlgWgYGBhSJRNTW1qbrr7/e6XIAAA5iahvAlNm2rXg8Ltu2lUgkxHUoABQ2giSAKYvF&#10;Ynr66ad1880366WXXlJXV5fTJQEAHMTUNoApO9fHxX8+ThEAUDi4ax3AlBEaAQBnYmobAAAAeSFI&#10;AgAAIC8ESQAAAOTlfwEQFPRPc4IuUwAAAABJRU5ErkJgglBLAwQUAAAACACHTuJADTKwPewNAQDd&#10;DQEAFAAAAGRycy9tZWRpYS9pbWFnZTYucG5nAACA/3+JUE5HDQoaCgAAAA1JSERSAAAClAAAAcMI&#10;BgAAAJqsiu4AAAAJcEhZcwAAIdUAACHVAQSctJ0AACAASURBVHic7L13lB1Xmej7q6qTU+egbrXU&#10;asVWsrJlKzgNOGBjG8MYxiST7tznYQxcvGDBnTvzZs0yzPBmYAAPYMOACZcknG0s25IsC1s5tkIr&#10;datz7j45Vdjvj2q1QudWsuT9W0vL7jr1Ve2qU6f2t7+oCCEEEolEcoHU1dWhqiqVlZVXeigSiUQi&#10;ucwoUqGUSK5u6uvr+fd//3e2bt2K1+vljjvu4Ctf+Qo+n++yjUEIwT333IPX6+WPf/zjZTuvRCKR&#10;SN4dSIVSIrkGaG1tZcGCBTzwwAP8+Mc/RlXVyz6Gffv2oWkaCxYsuOznlkgkEsmVxXGlByCRSC4c&#10;n8+Hx+OhuLh4RGXy9PpRUZQxb1cU5Zz/nt7v9LbTXHfddUMe8zRjPed4xj3a/uOVGeu+EolEIjkX&#10;qVBKJNcAY1GEent7+da3vkVtbS2rVq3iy1/+Mm63m/379/P973+fWCzGjTfeyCOPPIJlWTz77LPs&#10;3LmTpUuX8uKLL/LVr36VdevWsXLlSurq6tiyZQuf+9znuOuuu4hEIvz85z9HCMGXvvQlampq+K//&#10;+i8+/elP89xzz9HY2Mhjjz3G4sWLAaipqeGnP/0pkUiE5cuXM2fOHCorK5k+ffo5YzYMg6eeeooN&#10;GzZQXFzM1772NY4dO8bGjRupqqri85//PD/5yU+or6/njjvuYMWKFfzmN7+htbWVgoICduzYwdSp&#10;U9F1Hb/fz5e+9CXa2tp4+umnyc/P50tf+hLpdJrvfve77Nixg/nz5/P1r3+dUCh0Sb4niUQiuWYR&#10;EonkqiccDouysjLxzW9+c8jPM5mMWLNmjdi2bZvYtWuXyMnJEd/85jdFLBYT5eXl4umnnxa1tbUi&#10;JydH/PGPfxRvvfWWuOGGG0QgEBD33XefmD9/vvj7v/974Xa7xcyZM8XXvvY1cc8994iCggKRyWTE&#10;b3/7W1FRUSE++clPimg0Kv7u7/5OAGL58uXin//5n8WSJUvETTfdJAzDEC0tLWLSpEli69atorGx&#10;UYRCIbF06VKxbt26c8Zsmqb44he/KL761a+KcDgsVqxYIdauXSt0XRef+cxnxI033iiEECKZTIqp&#10;U6eKxx9/XLz44ouiurpaFBQUiAceeEDMnz9fPP/888Ltdotvf/vbwrIsYZqmuP/++8W+ffuEYRji&#10;wQcfFM8884w4duyYmDZtmvj4xz8uTNO85N+ZRCKRXEtc/kAriURy2Xnttdfo7e1l//797Nq1i7Ky&#10;Mp577jkA5syZw6pVqwiFQuTl5dHS0sKaNWu49957yc/P5+c//zk7duzge9/7HkVFRXzyk5/kW9/6&#10;Fl//+tcJh8N0dHTw4IMPsmzZMgCCwSBf//rXcbvd/MM//AP/+3//bz73uc/R2NhIKpXi7bffJh6P&#10;U11dTUVFBStWrGDmzJl86EMfOmfMjY2N/Pa3v+WLX/wiOTk5fOMb32D16tWoqkpJScnAfl6vl9zc&#10;XADuvvtubr75ZqZMmcLvf/97duzYwd13382dd97J66+/Dtjxpn6/n4ULF1JTU8PWrVtpb29n06ZN&#10;TJ48mfXr15NMJi/H1yKRSCTXDNLlLZG8Bzh8+DCFhYUsWrQIgF/84he43W4CgQC/+93v+PGPf8zh&#10;w4eJx+MD8YeappGbm4vf78fpdALgcDjIz89HURRycnIA0HUdRVFwOM68TlRVRdO0gX1DoRCmaWJZ&#10;Fn6/n2QySUdHx8Ax8vLyBo25trYWIcTAZ/feey/33nvvqNeqaRqlpaVomobX6wXg4Ycf5qMf/Si1&#10;tbW8+eabfPCDH0RRFI4fP47H42HJkiUoisKiRYvOkZNIJBLJ2JAKpURyjfPOO+9gGAbt7e0sXboU&#10;TdMQQnD8+HFisRj33nsvd999Nz/72c9Yvnz5hM8zUhzn2Z/dcsst3HLLLTz22GPceeedtLW18cQT&#10;Twwpn0gkaGpqYu7cuQCcPHmS0tLSgc/FGBNpbr31VkpKSvjVr35FXV0dP/7xjwEwTZNIJEJVVRVF&#10;RUWAXYbJsiw0TRvbhUskEokE6fKWSK4BhBAD/86mvr6eF198kfnz53P06FF+8IMfANDX18e//du/&#10;sWPHDvbv389DDz2Eoijouo5pmui6PnDc0c472v+f/7eu6zgcDh599FEWLlzI1q1bmTVr1qBjz5o1&#10;C9M0+d73vodpmiQSCb7zne+gqioul4tkMolpmqRSKeLx+MCYASzLOudYgUCABx98kB/+8IeUlZUN&#10;uMhnz55NT08P3/72tzEMg1Qqxb/8y79gmuaI1y2RSCSSc5EWSonkKkfXdfbv308kEmH9+vXMmDED&#10;VVXp6urihz/8IT/4wQ+48847ueGGG/jKV77CT3/6U2KxGD/60Y8oKCggk8nw6KOP4nA46Ojo4Je/&#10;/CX5+fkcO3aM1tZWjhw5woIFC2hubqavr4/jx48Tj8c5ePAgQgiOHDlCXl4ejY2NuN1uIpEIJ06c&#10;IJ1OU1tby3XXXcfRo0eJRCI0NTXR19fHG2+8QWdnJ/n5+fj9fpYsWcJjjz12jqu5srKShx9+mKee&#10;eoodO3aQSqUG9lm0aBHf/va3efTRR2lrayMajbJu3ToWL15MXV0dtbW1NDc3M3ny5IHjfepTn+KH&#10;P/whH/3oRwe2LVy4kA9/+MP8x3/8By+88AKmafK1r30Nt9t9Wb9DiUQiudrR/umf/umfrvQgJBLJ&#10;xGlra2PLli2sXr2a+fPnk0qlBpJKVqxYwUc+8hE8Hg/3338/Pp+PYDDIY489xh133EFxcTFVVVVY&#10;lsUjjzzCjTfeyOLFi1m8eDGJRIJVq1aRSCSYN28eGzduZOHCheTn5+NwODh58iS33HIL6XSaVCpF&#10;YWEhs2fPRlVV6urqWLVqFUIINE2jr6+P1atXk06nmT9/Prt372bNmjX4fD5M0+T1118nGAyyZMmS&#10;getSFIXbbrttoLbmF77wBT72sY+hqirTp0/H5XIRj8f56le/is/n4+GHH8bv9+PxeFixYgXJZJLq&#10;6uqB4+Xl5eH3+7nvvvsGanWqqsrtt99OUVERXq+Xz33uc3ziE5+Q7m6JRCIZJ7JTjkQiuax85jOf&#10;YfXq1XzmM58Z2LZu3ToikQif/exnr+DIJBKJRDJRpMtbIpFcVg4fPsyWLVtoa2ujoqKChoYGdu/e&#10;za9+9asrPTSJRCKRTBBpoZRIJJeVjo4OnnzySXbv3o3P52PlypV84QtfwOPxXOmhSSQSiWSCSIVS&#10;IpFcEcQ4+3NLJBKJ5N2LdHlLJJIrglQkJRKJ5NpB1qGUSCQSiUQikVwQUqGUSCQSiUQikVwQUqGU&#10;SCQSiUQikVwQUqGUSCQSiUQikVwQUqGUSCQSiUQikVwQV0WW96ZNm2hra7vSw5BIJBKJ5D2Ppmk8&#10;+OCDV3oYkncZV4VCuWvXLt73vvcN2p5Op7EsC5/PdwVGdfUhhCCbzeJ2u6/0UK4KDMMgmUwSCoWu&#10;9FCuGlKpFF6v90oP46pACEE0GiUYDA70FpeMjHy+xkc8HsfpdF70d/5Pf/pTqVBKBnFVKJQ+n49F&#10;ixYN2h6Px7EsS074Y8Q0TdLpNH6//0oP5aogm80Si8XIy8uTE/4YEEIQj8cJBoNXeihXBZZl0dvb&#10;S25uLg7HVfEqvuLE43H8fr+sYTpGwuEwLpfrohtd5JwrGQo5S0okEolEIpFILgipUEokEolEIpFI&#10;LgipUEokEolEIpFILgipUEokEolEIpFILgipUEokEolEIpFILgipUEokEolEIpFILgipUEokEolE&#10;IpFILgipUEokEolEIpFILgipUEokEolEIpFILgipUEokEolEIpFILohLqlBms9kRPz/di1siuVR0&#10;J7Mc64lf6WFcVlpiKRoiyQnJpnSTve2RCckKYG93AiHEhOR3tYXJmhN7H5zsS9AeT09INprROdgV&#10;nZBs2jDZ3RaekKwQgn09SSZ2t2BPe5i0YU5ItiGSpCWWmpBsPGtwoHNiz4hpCba39E3oGRFCsL8n&#10;iWFN7I4d7YnTnRx5ThqO3lSWI92xCcnqpsXO1olf8/bWPswJXnNtOE3SkHOs5PJwSRTKVCrFs88+&#10;y3e+850hPxdC8Oc//5knn3yS//zP/6Snp+dSDEPyHkcIwYZTXTx/vH1CiooAwtmJTdhXCsuyWH+y&#10;kxePt2OY4xu7EIKtzT08c7SNaHqcE68QnOqL8/zJbur6xq/AJzM6f6pt5e3GbhjnxGuaFq+c6OCV&#10;Ex3jXqAKIdjc0M1zx9pIZfVxy+5s6eNPR9sIpzLjkkUIWqIpXmmKcrIvMT5ZIJXVefZoG281dI37&#10;flmWxZ9PdvDy8bHfL0vPEN29ieiuDbRtfZ3u7RuI7NpAdNcGMi11YzqGEILjPTH+WNtK0wQWPLG0&#10;zgsnu9nR0jtuWdM0eelEO6+ebB+3YieEYGP/eySjG+OWPdARZl1tG12J8S94OhNp1h1ppaZj/IsW&#10;3TB4rSnMWy3hCS/yJJLxcEkUykQiQSqVoqura8jPT548yfr16/nCF77AkiVL+OUvfykfeMlFpz2R&#10;YWdbmMZoiv0d47eotCeyrKvrQ5+gdeBCsIQY92/CSqfY9/wzHOgIc6wnzo5nn8FMjE25E5ZFy4Y/&#10;s6G2gXBG59WXXiXT0jg2WSGIHtjFc1t2kbUEz2/ZTXTfjjGPP9PaxIsvvEI8a/Da0SZaX39pzLJm&#10;Isa25/7E8d44+zsiHHh2HVZ2bMqdMA3qXn2BLXVtdCQybHjhJbLdHWOTtSza31zPa4fqiGUNXn7l&#10;ddKNY1es4of28tzm7eiW4MVt+4nsemfM15ztaOGV518mnNZ540Qbza8+jxijYmgmE+x87hmOdMU4&#10;2BVlz7PrsNKjWypFNkvi0Ha6Duxic7fOcdPD7kMnSBzeQabt1OjyQhDZvZUXtu4jY1o8/+Y24gf3&#10;jFkZTjfV8/zL60kaJq8eqqdj05/HfL+MWIQtzz5LQzjJrtYwh5/9A8IY2+JB6DrHXn6ObQ2dtERT&#10;vPnc8+h9YzOACCHofmcTr+ypJWmYvPjaZpInjoxZNnn8MM+/tpm0afHS7iP0vLNpzNes93bz+jPP&#10;05XM8nZjN3UvPYMY5wJTIhkvjktx0MLCQqqrq9mxY8eQn7/11ltUVVXh8XiYPXs2Tz31FJFIhNzc&#10;3EsxHMl7ECEEr9V3kem3TK6v72J6np9cjxNVUUaVt4TgtYYemhNZdrdHuHFy/qUe8jm8Xt/FopIc&#10;SvzuMct0//lPbOh1YvrtdeLGtJuC3/6M7O0fBUa+Znf9YbbtOUR00R0A7HQVMfPpn+B66BEsdeTX&#10;hDMVo/mPv6d+zScBOOXOZftzv6PCk4vuH/k3rSCwfv59diz5CCgKcZy8sa+Wld4gmcq5o16z+9Xf&#10;stFbhQgqCOC1iMD/x1+TXnvPqLKeQ9vZeKyFVHUVAG+rBVT+4kfw13+LUEZea7ubj7Nr217CS+8G&#10;YI+riNm/fBLvx7+IpTlHlHVkU3T89lccX/swAE3OHLa+9DsqvfnoodGeMwG/+iHb5n0QFIWU0Hjt&#10;UB1rPBtJz1g46jW731jHBrUUK2A/D6/HNEK/f5rMrR8aUU7NJMjN6GR1gcjXqHcXsdRximRbH8kp&#10;KRqaOkeUd8Z6qX/heZpWPQTACXc+u9b9jhJXLoY3MKKsgkB/6vvsXvlxAMKqm43b9rLUm0OmfMao&#10;1+x64RdsKliIUBRMYH13Ftezvye98v2jynr2vsUbTWEyM+3zvEUeFU//COuBzyNG+U25upo5tPEt&#10;OlfY9/agu5D9v/kFOZ94BNPpGVFWNbNEf/kUh260f1MdzgBbNqyn2ptHtrBs1HE7fv8EW6puA0Uh&#10;i8Zrp7r42DsbyV3zvlFlJZKJckkUSgBlhEm7rq6O2bNnAxAKhRBC0NXVNaBQCiF4/PHHEUKgKArx&#10;eJxYbHD8imEYCCGG/EwyGCEEpmm+J+JWWxJZ9p1llexIZPinLUfRFAW/SyPoctj/3A4CDo2AU8Xv&#10;UPE7NbyaQjhjUNNpx9Wtr+tkVsCBWxtdEb0YxHSLN+q7aAoneHBm4ZD7GEIQzpj0ZEw6UjodySzB&#10;E600LTgzSXYUVbJ97xF2H2zFUrURz3ndwX0cnbN64O+02892/2Qadh8n7s8bUXZawwESc26C/t+8&#10;UDW2T7+RA1t2cmrKghFlg/FeKnKqyJ6eYBWFA9Vr0LdvZV9ydOVqRXeSziVTBrY0lVezffdLbD/c&#10;PoosLDlwlKPzbhr4O+7PZTs5HNl/iozLN6LswkO7OV69duDvrMvL9twq2nbWEgkVjSg7pfkw+uy1&#10;Z90vle2z1lC7ZTsnpy0eUdafjDDNN5m0x29vUBRqqtei7HyTPdniEWUBVrRHaF+8auDv1kkz2b7n&#10;GDsPtY6oRAesNA+ZKr8vv4l7EjVcHz/J24FZ5Oa5cXXHeTMz8v2eUbeHvupbBq7Z0hxsq1yO8vZu&#10;mstmjyibG+mgpGQe5mlFXVHYW30Tsa27qZk7sjKqCoulUYveGWeUsPqp19nPSGj0Z2TpkTqOL7ht&#10;4O9oqJDt9R5qDjSiO0Ze7FUf3UFL9ZnfheF0s610HtFtNXQXVIwoW9J5Cu+UZVha/xStKOyas5aW&#10;t3dQO3PliLIOI8t1VoD4WYu5ozNWUH90KzMWjSw7Vkxp7ZQMwSVTKEcilUrh9XoBUFUVRVEGKYXN&#10;zc1YloWqqni93iEfYNHvFpQP99i5Wu6XMHSsTBLlvElOWCaaP2fgJT2krGWx/WQTXv3cOEBVCJKq&#10;i0hGEMkMFwslyLPSCCDQ710yEin2NQiWluaiuL0jjttKJ+B8hV0ACqi+4IiyQs8gshm2t8ZwZhOc&#10;6kjQErLIdaq04aYjadjKY0qnN2OSMS0McfraLEqnLSIgsnDW19syYxEaFpYy8k/95LTFpD1nTc6K&#10;wrHpS20lYxSLbntxJSlv6JxtncVT8SUjo8oaDhdHZ15/zn4Zl49jM5aPKosQ1MxdC2c/I4rCodOK&#10;8Sjyx2YsRz/bUqQo1M5aaSsKo8jWVV5HynfWNSsKJ6YtQUGMKttdUEHSGzxvWzkpT2BUWVNzUHve&#10;/TIcLmpnrRzb/apei1CHul/KKPIK0VAhSbcfPakREilSmpNs0RQmZ/tGPXfLpBmDnpHW0hl4U/FR&#10;ZbMuL8erlp6zX8obpK5y0aiyTtOgcfZygta58YvNM+3vaiQlWhEW7VUL8CkmmGfCAlqnL0JTFPRR&#10;zt1QMY+kL+ecbaemLMCVTY067nggj86iqedsi4SKMDTn6N8zUFO99pz9TNXB1qnLmHaR3v0yRE0y&#10;FFdEoQwEAhiGPaHruo5pmvh8ZywCiqLwox/9aODvJ554Ykh3eDwex7IsQqHQoM8kgzFNk3Q6jd/v&#10;v9JDGZXEkV3E9m5GC+Sg9FvXhJ7FTEYJ3f4QzmHcPhnT4p1DR7npxHqWaB6y/YqUiiDXSLKjcAEn&#10;Q9NJ6Sa6JTAsgW5ZnA6TdAiLj3duwVRUkqpr4Lh53SnCHVPJXXsfuW7HsBb43g2voXe32kpvP1Yq&#10;juJwkn//3454zbF9W4gf3sE0PEzpH4+ywyRrpnmmYC1hx/DfW6Xey/2JvUTTXnRFG7iWkJnkZN4y&#10;1ElVw8r2pnU2i8FWSN3lpcgJq4oDw85hhiV4tdXifJe6UFTMQC4fKPXh0oaftLe0Q0o/b3JSFFK+&#10;EDcVusn3DO8+PtyX4qgy+Lcf9+eyMORkes7wbsX2ZJatQ1xz2hOg3K2wotA/bJRAJGOwcQhZw+mm&#10;wAFrSvzDPh+WEPy5ZfD9QlHRA7ncVerD7Rj+fr3TAR3Zwfcr6QuxpsBNoXf4+3U0nOLwEPcr4cth&#10;XtDBrNxhFktCkGxqRUXw/kgNza58NobmcVd4Hyc8JZQaUT5YoKB5h34+s6bF+lZrkCIkVA0CIe6Z&#10;5MOhDnPNAt5sFyTN8++XQsqfw61FHnLcI0xjzc1Mi9UQSXox+5VHpzAJmSmOlubgLCgdVjQV6WVu&#10;+wHimXPfIzlGklO+uTB53rCyCd3kjfbB12xpDlyBALeX+ocNvRFC8HqrQIjB15wJ5PL+Ei9+5/Ae&#10;h11dCk3p8xa1isIx/IQVF5U5I1vfx4LDcUVUB8m7nCvyVFRVVdHZacfcRCIRNE2jrGz0uBDJewhF&#10;QXV5cJdOJbj0VoSpE970Jyw9AyhDJiEkdZPfHGqmq7WbMsVB3OGjZe5tuFxuQse2UpppZ36+jw+v&#10;mI7ALpGTMkzShkVCN4llDWKpNFaXRhoHL+YtoUfzMz/VzI3x43T0Jti49Rgry/JYO6WAHPfgyVuY&#10;BqrLS2DhKtyTZ2D0dRB+6wVQhh7zaXTLIpzOEjc1jvpK+EtgFl6h89c92xH9P1NFWKiKglNVKPK5&#10;KQt6KA94KAt66NvXiiOVIO71c6zXQAioKnRT4gtQlp9DdXXlsErO8d44rmCcbGsT8b3bEKaJM7+Q&#10;4PVrcbs9rK4sxD2MUtiTypJ292LGo0Tf3oiVSaN6vIRuuAVHMMSy8nwKfa4hZbOmRcbdRTarE926&#10;CaOvB0XTCCy5AdekyVQXBJiZP7RLUwiBq7mXKaksiQO7STeeBMA7oxrfnAWUBjysKBveVX+oK0og&#10;J0mm4SSJmt0Iy8JVPIng8lV43W7WTi3EoQ59vxojKbRABL2jldjudxCGgSM3n9DKm3B5PKyaWojH&#10;MfSE35fOknL1YiYTRP7yBlY6ier2ErrhZhyhXJaW5VE8TNysblronm4y2SzRbZvRe7pQVJXA4utx&#10;lU9ldn6A2QXD3y9PSx/lyQzJQ3tJ1R+371fVLHxzF1Hkd7OyLG/QMyIsk3jNVo721VOcDZNjhuk2&#10;C6hUwvQKkxv143Q5g0xv3UnhzffbC8DzjtGRyJD19GFGwkS3bsLKZtB8fvsZ8QdYXlFA3jALh7Rh&#10;knJ3Y2SzRN/egBENozgcBJetwlk8iQVFIablDq0gCSE4HG/FF/FRn3LQ0J1GUVTmFmkUe31MLcln&#10;9oypQ8oCHG9Q8DR66DOc1HSbCMNkcqGXUr+fkpCf6urKYZXCpmgK4Ytg9HQS3bEFoetowRA5N9yC&#10;w+tj5ZQCAq6hp99E1iDp6sZKp4i8vQEzEUdxughdvxZnfhFLSnMoDw6t/FtCYHq7mZPVie38C9mO&#10;VhRVxTd/CZ7KGcSG9cxIJBeOIi6R7Xr37t384he/4Ac/+AEAXV1dbN68mfvuu4+mpia++93v8q//&#10;+q9s2bKFw4cP8+ijjw474T3xxBM88sgjg7ZLC+X4uJIWylORJFND3hFja88mUbsbLBO9uw0j1oeV&#10;TmClkiiahuoLoDgGKyl9qSyRjIFTGATMNA4EXn8AxenCiHSjefygqqgjJAE0aSGU7hZ2BqpYHq9j&#10;v28Ki5INbAvMYEGyCVNR8Vo6Tk1hUsAzaEIxwt2obg9mKoEzrxgj2ovicCKyGRx5w8TWCUFXKouS&#10;TrA5OIe5qVaaXPlUZTo54JtCdaqFgJXBUlSCLgc5bifa2cqOEGTbmxGmjuJwIAwTRXXgLC7FVVSO&#10;a1Il3mmjJ7gIIdC72jFjEdzlU1E9I7v3z8eIhIk0nCSncjqO0PgS7KxMmkxTPVooF1fxpHHJCtMg&#10;03wKVA13+VSU4axdQ8kKQba9BSuVwD25EtU19iQoIQR6dwdmJIyrfAqad3yWHz0Spvv4EfKrZuLO&#10;HzpWdjisTJpM8ym0QAhXyfgW48I07fulKLgnTx3wAAzezyC6/XWSx/YAoGgOXGXT4Kz7a0Z6MMLd&#10;AGiBHPJu+fCIVj8j3Ive1Y6ztBxHMGfY/YbCTCUJH68lOKkMV9Hw5zib5LF9WNk0ekcTqbpaQKB6&#10;PSgOJ6rHj+IcerEDdtiNmYyBZWKl0mAJPFOn455ajTB0AvOvH30AQqD3dqP3deOeVIHmHznm83zM&#10;RJxMaxPOgiKc431G9Cw9h2twh0KEKmeMyVU+Vr7xjW/w+OOPX7TjSa4NLomFsq+vjz179pCfn89f&#10;/vIXVq9eTW9vLwcOHOADH/gAlZWVfPCDH+TJJ5/E5XLx2c9+dsyKhuTqI22Y/GxfAx+fXzGsBWVI&#10;VA1nUTmpuoMDm4QBVmboMieB/n9nY8bP1G8zk7H+bcOXECqhBYC7wvtRELwvap/77vA+Oz6Ofmel&#10;Dmb6nHDFM+fR7bI12e5WFEBk7fgtvatl2PPmAG3OXAxF4+XcRfzPzjc46plEjXcyc1KtmCiUZ/sg&#10;C1Yczrd1Kg4VpT9JQNFsBcHo68To6yTT3oDe24G7vApX4aQhlXGwQ01cxZNgnArdabRQDq5ps3AE&#10;R44VHQrV7cE7o3pC51U0B56po2f7DimrKLgnTZ6wrKuoFMao3JyPFgzhrJyJNk7lG/rv1/Q5Ezqv&#10;oml4pk4fcR8rkya85QUyzbYlU/X4yF17H65JlefsJ/QMkbdfIt1wFDMeoWf9b8i76X5cZdOGfKc7&#10;cvNx5E6sYoLm9eGumoVzHAtiISxSJw7YCzunrQgLQ7djtNNjr4Wp9IchZDoaMTMpvNOGd3efK6jY&#10;ymDByIlaw6H5A/hmTux3oTpdOKdOx+FyXVRlUiIZjkuiUObl5fH5z3/+nG2zZs3iH/7hH3A6bdfG&#10;bbfdxtq1a3E4HKjjsChIrj7eauohnDF4+UQHM/OHjx0ahGWROnX4zN+qhqKqKC4PiqohgL60jiXO&#10;KHq5HieqsBDZNEJYqA43aJodx+i0ky1U50hWKIGZjKNqDoSwwOmBdMK2XJkGan92bca0iGUHu48C&#10;ZhqX242eyfBOcCbL4nX4nSqWYRDXPMN2+fC5nIRQWJttxIofw+UPMlfvIye8kyIrjuENornPVzwE&#10;ek8XwjRQVA0tGOx3uXsGJk0AM9pLouYdEge3onoDuEun4p48A1fxZFR/CGHoxA+8DdZg9dhVMgXP&#10;lFkj3K8LI91wlGxn06DtiqYRWLgaxTFyCZ6rkUTtLsyYXWzaTKeJu92oqorq8RNYcMOVHh5mIkrf&#10;m88MLIC0YB55N9+Ps2DwQkNxechdFTZ3uwAAIABJREFUcy9R7waStXsQ2TR9m9YRWnkH3ukLrpih&#10;QBgGqfpDxPf/BSt5JuFT6f9tKJqG4nShjFASS1hm/3tEoGgaQs+CZWH0dpBIxlCcLnwzFl6Tz6hE&#10;MhEuWwyloigDyuTpv12u4d0NkmuDeNZg0ynbJVYfSVLTGeW6krG5ulIn9qP32bG23qr5GNFerEyK&#10;3NX3oOQW82pdJ5sbu7EEaKrCbVMLmTGtCBHuIrzlBduqsuZeVJebyPbXMMJdeKcvwDd7ybDnFKZB&#10;z8u/QHW48Cy5mYwrgKv9JOlTR3CE8shZbdc3zJoW7V1RNjV005HIDNRn/nDvDoocgr94ZrLHN5VW&#10;Vx4fzhwjoZj8d8HqcxRKl6YyLdfHDeV5lOT5MY5sJ910HFf5dIJLb8VKxXG/+QzC4SLv1nvR/OeG&#10;dsT3bqPnxccRhoG7rIzQDTei+oLkrr4bYRpEtq0n23aq3w2ugxBYyRipuoOk6g6iuDw480twFU8m&#10;cWg7zoJJ+OcsAUXFjIeJ17yDMI1LqlBmWutJnawhcN1q+/qEIFG7CyPcha96Bdo1OFmnTh7EjEcI&#10;XLcGxZ3F4XaRPLgVRXNccYVSD3cR3vQnjIhdvNtZMIncm+/HERw+HlVxOAmteB+qJ0D8wBaEoRN5&#10;52WsVBz/vJXjCkG4UOywjRZiuzeR7WiCfq+CFsghuORmnEXlhDc/h9AzhFbeMWxyH9ju/L7Nz6C6&#10;feSuvgc93E18zyb7PZROEt32KqmTNQSX3oKrpGJQRQqJ5L2GTNV6D2FYgkjW5HKGUG5q6Caun7F8&#10;vXC8HY9DY1quD6eqDG/BMA30XrtricCe6BACMx4mYwn+dLSD3e0RUBw4NYX755RxQ7mdVKBrDsx4&#10;GMXhJLr9VfsYuo4R6UbRHKgjxU0piu1St0zSh3dgGgY4NMxYH45Q7oCsxwnLKzxcV1bIvo4Ib9R3&#10;0ZbIgKLgSIaZ6dKYmbbr3KX0pJ2VigYq5LgdLJ+Ux/JJuUwKuAfuQQwwIj2obi/ht57tH5CFmYig&#10;KOo549Z7Oml/+glEJoPi9pB/54dJNx3E6XQS2fpK/zVnQVEILr0VLZhLpvkkmeYTmIkICIHIpsm2&#10;N5Btb7CP2d1KpjUPd8VM0s0n8M1YOOE+02NGUfDNWkS6oZbg4rXo3W2oLg+OvOJrNwxGUfFOX0Cm&#10;tR5l0nSynQ24J01Fj4y/peDF4rQi1rdpHVbKbgXpLptG7tr7UD2jx4YqqkbgulVovgCR7evBNIjt&#10;3oSVihNcdtuwcZoXc/xWKkF831skTx6A0+VxFAVQUN1eUidrSJ2sAcvEiPb2eyuGfxdYDidmPIKi&#10;OYnufN0+nMvTX6ZK2PGRXS30rv+/eKvmE1xyE6oveO0+txLJKEiF8j3Ewe4421r7+NslQbTL8NLr&#10;TWV5q+ncNmWdySw/3F1PwKkxpyDAvKIQcwoCgzIevdMXkDy2FyPSw1HPJGYsuo3SgIe+RIqfnErT&#10;ELPjFIMuB59eWMGss7KBHblFFHzg04MnMctCC4xiHdUcFNxhd+QwDINEIkEwFEKhfzI5D5emsqIs&#10;j6WluezvjLDnhMmGyOB2h6qiMrcwyMryPOYXBnEOkTXtq16GZ+rsc+sqYltNtdAZC5EwdNqe+g+M&#10;Htt6W/yRh8ldeyd6eNmgaxamiSOnANXlxjN5BkK8346rbKkj03KSbGfzGVe3sAYmXcXhBNNE9fox&#10;4mE0/+Ds3QvFiIcx42GsdBKjr4ve138H2N+flU2T7WrFXVaJol17rylnXjHJ2t2IxloMFJyFk7Ay&#10;KfSedhz5xZfd2pVpPEp4ywsDYRLe6QvIueHOcblzlf7FgeYL0rf5WYSeIXF4J2YiRs7qe0ZU3i4E&#10;YRokj+213dtnxUW6K2YSWHCj/ZtQB/+mnPkjx75qwTwKPvDwYAurZSGEIHFoG+lTR/p/NwdINx0j&#10;sPBG/HOWSTe45D3JtfemlgxJxjB5ta6TzmSG2u4484rGnzgxHqIZnadrmkgbQ5fKiesmu9oj7GqP&#10;4FIVpuX6WVAcZHZ+gGK/GyuTwoxHySoab4aqqe+DW0JBflHfR2/anvTKAh4+e92UQWVWFE3DNYb2&#10;ZEOhKArO/BLA7l+saB4ceXmjxvlqqsKS0lzSxhT2Hx6cfLO6Ip+PzCkbMX5U8wbQRmlDJ4Sg56U/&#10;Et+3HYDgstXk33E/isM5pms+fX3O/BL886/vz64+RnTXRhSHEythdwcSho7e0wZA1zP1OPOKcE+e&#10;gbusCmdB6TkTpp0Ja3/PIpXEVPq/c1VFO6uYu33MdjKtdWSaTthW5yHiNo1wFwB9G/6A6vHiLptm&#10;x3yWVKD6QgOKrTB0zFRiiFI3FlogdMmtYhPBCHdjJSKEt7wAA/Zfgd7dCkD3S/+N5g/hLp+Be/J0&#10;XEXl51gIrUwaoQ/uVS6ENaJbGmwlykzGB92vdEMt0d2b+r8LhcCCGwgsvmnCrmp3eRUFtz9E36Z1&#10;mIko6YZarHSC0Mo7Bscvqxqab+Rn3konBxRdK5nExLST3YTAjPUR3bURo/dM1xtHbhHBpbfgLp9+&#10;Qe52+z0yfIKa86b7yc5aTHTXBozeDkQ2TWzXRlInDhBceqttZR/quA7HQCz2cJipBJhDlPhRlEGh&#10;L+djZTOIjF08XSRjCMOFaekIYaEFcqUFVXLJkArle4SdbWHaE/ZEtL6uk1n5/iGtZBeD1liaXxxo&#10;tF3A2C7eUv8Z654hLGIZg56UjikEWUtwtDfO0d44TlWhxO/mtmwD5abOft80ejU/4c4oh7vjA725&#10;5xYG+MT8imFruV0JsqbF6/VdQ362uy3MX1UWUeC9MCtNsraGrmd+CYCzeBKlD//9hK0hiqKieXx4&#10;KmaRPL4fzZ+D6nKjuNykTtRgpfotrZaJ3tOO3tNO/MA7aL4ArkmVtpJXVE7fm89gxiNogRxM0ySr&#10;afbf/hB5tzxAtquFTPMJsm2nMJNxEIMXGao3gLdqHnpfJ9nW+v6tAiudJFV3iFTdIRSnG2d+Sb9i&#10;Ow29t53ojtfRgnkDVkyhZzHjEfJufQB32fDF3C83ViZF4tAOEkd2nlEIVQ21pBIlHcPsjxW2wzoi&#10;JI/uJnl0N6rbh7OoDE/FTFylU0ke20vy+H4cofwzbQzTSaxMiqL7vnCOAn8+meaThP/ygq1UOJy2&#10;6zfWh8ieGU9o+W345iy9MAupYltc829/iL5Nf8Lo6yTb0UTPSz9H9QZQ+wugm/EwjpzCAY/AcMT2&#10;vEnq1BEcOQVYp5+vRNTuLGWaA4sS1e3FP+96fHOWog7hTbjYKIqCu2wahXd9ksTRvSRq3rGt7eFu&#10;+jauQ3E4URzOc7wiZrQPV+kU8m55YNjjCiGIbl9Ptr0B7axFgpWMoTicFN77+REXS8naXcRrtuII&#10;5WNaAl1VSOpZzHSCgjs/gTNv9BadEslEePfMxpJLRlI3eaM/MQbsmpA1XVGWlI6/XMlICCGo7Ynz&#10;64PNRPszoKfn+vjUwgryPOcqUrpp0ZHIcKQnTk1nlNZ4moxpoVuClmgK0X2MlOJkR2A6KAqWsDOr&#10;FWDV5Hzunz1pxA4sVwLTEvx1ddmwcYcXGmZgRMO0PfkdRDaD4nQx6TNfmnA5kkHHDnf1uyzX2hnj&#10;vhCx3Rtx5BahenzoXS12bKmwMBNRUicOkDpxwM6a7c8yDyy4kaw/H1eil/CWFzD6Oul64ae2teQ8&#10;FLcXV1E5ViqBEe4ieN0aHP1W0JhuW0e9VfPJdjbZZZ4sE6FnyHY0ku1oJLZXtbPZ9SzOnEKCK96H&#10;ojkIb3keYeoM2+bmMiNMk3TjUWJ7N2NGz8RIKk43vnnXk/Hl4nc5ie96A2HouMunk2lvwOpXvK1M&#10;kkzzCTLNJ2ylWXMg9CzuyTPwVy9H6Bl6N65DtSw7rG8Ii+9Zo0F1eXHmFhJc/lfEdr+J3tPePx4X&#10;OTd+AE9l9UWzYDlC+eS//2OENz9Htr0BYRogLELLbsXKpInt3thf8H/kdoDCNFE9frwzFmIVTYGm&#10;WhIHt9kxwgCqhmfqHIKL19pW2stsgVMcLvxzV+CZOof4vrdI1R0aeF4RAvekSnzVy8m0nLSrKTDa&#10;92RnqatuH/7q5Ximzkbv7STy9kv2h5Y1amyz6vbinlSJMW0hLhXSW19GWKZMHJJcUi5ZYfOLiSxs&#10;PnGEEGxs6Oa5Y+3nbM/3OPmbeZOZlT98m7jxnuedlj6eOdpK1rQfqWWlOTw4t3zYriFny/akdI73&#10;xqnpitLT2c5DbZvYEahic7D6nAlibUUBD8yZNPbSQxdANpslFouRNwaX96VGWBYtP3yc6DsbACi8&#10;7yGKHrw49VstPUN066tDTnLu8un4Zl6HlU6S7Wwm03KSTPNJzGQUzn91KAqK22srkEN8pvlCuCdP&#10;73flTkZ1e0me2E+mpW7QeRXNQWjl7SiaA6Ovi0xbPZmmE2S7W4d0BapuH6rXj6t0qm05qpiJu2za&#10;Bd2XC0EIgdHXSWzXRjKtZ65P9fpxT5pml6QRgmw2i8vlQlEUNF+Q0Ir3nQkNaDlJuvkERl/XkFZd&#10;zR9CCDGQwa8F80Z08VrZNCKbwcqmUV3uc+INc268C+/MRZfEHWpl03Q99+RA+R6lvx+14nIj9CyO&#10;nIIR5c1YGBwOrGQc1es/pwyQI7+E0NJbh617ebkRQpDtaCK2a8NAGAPYFngrm0Z1+xCmPmp4ghHt&#10;RXW4MDNJnHnFmLE+UFSEodv3a4RrNZO2Z8FKxlBLpoBlEpy5kExrPcFFa3Hkjq9A+lDIwuaSoZAW&#10;ymucuG6y4Szr5Gl60zpP7K7nupIQd88opWSYdm9jwbAsXjrewcaGbgSgKnD7tGLumF48JsVPURQK&#10;fS4KffncMDmf6IFW2juc7PRPH/TibIyOvRjxtYIQgvDGlweUSd/cRRQ+8MmLNoGqTje5a+8deR+P&#10;D8+UWXimzLKVpd6OAeUy29VsK5BCIM4uFq2ouIrLcZdPx10+fchkE9/MRfhmLhrx3M6CUpwFpQTm&#10;34CVTtrKZfNJMq11AxnJViaJlUlixsN2DOLkiRU6vxhY6STxA28PdHsCQNXwz1lC4Lo1qG67A5Fl&#10;WfT29hLKzT2nN7LicOIqqcBVUkFwyU0Y8QjZljrSzSfJtp8asMyZ/fGupzk7jnAsYwTQQvk484pR&#10;vYFLppApDieaN4BnymyStbv6LcggDPs6zla8hqXfK39amVTdXhSHk4LbHxq4n+8GFEXBXToF5/v/&#10;hu4XnkKYJlYqPhA+YiXt70wfpjnD2ZinGyKcd39OxzaPBaujAc/UOfhmLSYzEEoikVwapEJ5jfNO&#10;c+9AAW6XqlDgdSJQ6ExmsATs64hypDvO2ooCbq0sHHdMYiJr8NvDLezvtF+UHk3lr6vLWDZpYsHf&#10;wrLINh5lh386SXVwvOGpSIoDnVEWjbGW5bVApvEk7b/6LwC0nDzK/sdjlyxjdiwoimIrefkl+Oev&#10;pOeVX+IuryJxeAeKN4BIJ/DNWoze1Ur+7Q9d1DqEqseHd9o8PJVzSdcdJNNSh97bjpVJY6XiCEPH&#10;iPQQ2fZngstuw1Mx66LXQRSmQWzPZhDnWXSFnWaTbqg9x4rmLqsiuOzWCZZCUnAEcnHMXoJ31mJi&#10;O98ARSV1Yj+qx2cnbwgLLMtuKTrC8YWhI0wDYWRR3T4UTcNbORdx/nVcClQF3+zFZJpPgKpixiOo&#10;LjdC11FHTcpJoGhO+7/+HBTTILTydpJHdg3K3n7XoCio3gDBxTcRfut5FKfLvma3x3Zne0dOyrFS&#10;cTtJLpNGC+TYCqmq2RUfRoiThf7OXIqClU6i5BaRjYVJN9RezKuTSIZEKpTXMN3JDH9psuO2HKrC&#10;R6vLmJ3jxuP1Uh9O8vKJDk5FkmRMi9dPdbG7Pcyd04tZUpo7pvjErmSGp2uaaIjYq+08j5NPzJ/M&#10;jLyJu9GNSA/Zvk7KnIIH8nXckwa7LX1Oze5e8S5wcV1qzFSSlie+hcikQdOY9PCj4+7dfMlQFKC/&#10;JV1rPTk3fgAjbxKOvnYSNe+gOJ2XrKi1oiigqui9HWihfPJvuItMQy2xfVuw0gnMWJjwm8/gLp9O&#10;cMnNF7WupTBNksf24gjl45+3AlDIdjaRPLbvnKx1LZRPcPFaPFPmDLTDvBBOX3O2rQHvjOsILFqD&#10;GY8Q3vwMwjTJf//HRswezjQfJ7b3LRzBcnJW342iqITfeh4zFcdVXHHB4xsJYZpE3nmF0PXvx1U6&#10;lXTDERIHt6Pm+sm77SMjyka3/hm9rxN/9TLE1Lm49bRda9W8DIrwBSCyGWJ7NpPb32Uo1Z9QpYXy&#10;yV3zwRFlw5ufxUxECVy3Bu+MBehdLUR3vA6KaicxjZCUkzi0nXT9ITwVs7BmLcepWMS3vjKQKS+R&#10;XCqkQnmNkjZMnq5pJpzRUYD3TSticWkOmXQal6YyuyDAtFwfu9rCvFrXSV9apzet85tDLWxt6eOe&#10;mSVU5Z5pk2gJQU1nlIXFdrxqfTjJ0zVNAyV8KoIePrVwygW5zgEyTcdQTINqq4PC6ZNx5k+s7++1&#10;gBCCzt/8mEyjHYOXd9s9BK9fe4VHNQSWhZmK2T2TjT04HBpmKo7KJa6gb1n9PZrdRP7yImDHKFrZ&#10;1MDnmeYTZDsa8c1eQmD+DWMq0j0WHKF8tGAORl8XViZJ8uTBAWVScbrxVy/DP3fFRTvfAELYBfpd&#10;bsJvPtO/rd+ipY5ctF9RtH4rmZfIX+wEDyubtrviDBGjeVExDcx0kmTtbpK1u+2uTf0tTUe1tqsa&#10;ZjxMtqMJo+0Uen9iksimB8fqvmsQWHoGxdRJ1Gzt3ySwknG0YO7IzRWEsK24iSiZ5uO2VRe7OQOK&#10;guJwjbpAMeIRVG8AY+d6DFUFy8SMh0dNBpJILgSpUF6DWELwhyOtnIrYcVKLSnK4fVrxoEnDpanc&#10;ODmfhcUhNpzqYnNjD7olqAsn+cGuepaU5HLPzBLyPE5O9iX49cFmHls5g+ZYit8ebhmoMTm/KMhD&#10;8yZfcAkfYZmkG44CduFnR86FB49fbQghsJIJUscPk26up2+DPfF7KmdS8jdfeFdaZXPX3mtPVAKS&#10;qSQ+nw8EF8UqNxLuilkU3FU4yApql5IxiO1+k2xnE0LPkjhoF6EOLr4Jz7R5E7Kciv44Ub233S5b&#10;Y5mkT53rSnTkl5C79l6cuRcn+/58/HOvx1s1f5BrW1jmqK5jV/k0Cu761OD7ZZmX9remqOTe8sBA&#10;rdIzJxZjKnkVXLQaf/UyUBSSySRer9f+HQhxWcoDTQTF4SL/rz4K5+djC4HiGnnRrSgKoWW3DWtR&#10;HO135Zu9BE/FDFBUYrEYLqcTt8eDsKyLkpAjkQyHVCivMYQQvFHfxc62MABTQl4+Nq8cTVWG9RAF&#10;XA7unTWJG8rzefF4O/s7o1gCdrWHOdAZ4dbKIo72xEmbFj/Ze4ruZBYLuzDLTVMKuHdWKY6L4No0&#10;wt0D7RbdU2dfcoXk3UjyaA3N//GPmNHwwDbV66P8i99E9bx7kg9OoyjKwCQlhECNx3EGL23R/NOo&#10;LveIhafz7/wE6bqDxPa8iZmI2u7hLS/gOraP4NJb7Fi08xV0IVDcnnMKcFvpJNn2RtItJ8i01A3E&#10;R1rpxJmx+IL4Zi3CTMQumTIJoPmDaP6J3V/VOfL9ulQoinJB90QL5KL168qaK47Tf3EqU1xK7AYC&#10;E6/36AhN3DOjef1o/TGaqupGdblw+i6ypVwiGQKpUF5j1HRGefmkrZTluO22hN5Ryvacptjv5uHr&#10;pnCsN8GLx9tpjKbIWoJX6zoH9ulM2pmZLlXh3lmTWF2Rf9FK+KQbj9pWVFXDM2X2RTnm1YSwLNp/&#10;/oNzlEmA3JvuwF0+9QqN6upFURQ8VfNxT55BvGar3erQyJLtaKTn1V+BoqJ5A2cse5aFEe7CP28l&#10;nso5ZNtOkW4+gd7Vcqbm4Xm4yqbhqZhp1x58lys5EolEcimRCuU1REsszW8OtWAJW+H7xPwKinzj&#10;i2lUFYU5BQGqcqvY3trH+rpOIplz6/45VYVPL5zC/KLgRUx0MEg3HrOPn1+CI+e9FztpRvrQOwa3&#10;bTTCvUPsLRkLSn9tzODSW/BWzSO250277qVlARZCz+KtrMZdMZPkkV3oPW0kDu8gfnDr4HqXiooW&#10;yMFVUkG6/jCOvCIC81aiaBrKDI3Y7k24p773FkISiUQCUqG8ZohlDX5+oJGkYfe5vW/WJGYXjBxT&#10;NRIuTWX15HwsIVhXe27dM0uA16ldVLeTEe62CzgDnimz35V9mC81itM5ZBkUxf3ujBO7mjjdwzzv&#10;1g+TaTxObM+bGNEerEyS6I7XUfZuHrBCnt0rW3E4+zv4zLT7mOf1u26FhbAskif2D+zrKq/COcEe&#10;8hKJRHK1IxXKawDDEvyqpomO/t7Zqybns7riwi18phC82dAz5PZXT3by/yytvHju7oYz7m73lJkX&#10;5ZgXimFaHKvr4PqlI3e1GAohBAcON7Jw7pQxK95W9owi0yiCFJPEo5iErr9p3Oe/EgghOHy8leuX&#10;TMxKd+hoMzOrSnE5x/9aam7rxe1yUFQwctcsRdXwVM7BkVdEz6u/RuhZLCOLyGYHPNaK04W7bDru&#10;ihm4S6ei+kODvsPcNSMXgh8Lp+/Xjcsn1gL1yPEWpk0pxuOeWC/3qw0hBLUn2rhu3jScE3hGrhS6&#10;YXL0RCvz54y/NJMQgpraJubPnjyhbl31Td1UlBXaiXISySXmXVoVVjJWhBA8d7SNIz12J4ZZ+X4+&#10;PKfsolgP2xMZZhcEWDU5f9C/Yr+LSObi1DWz3d392d0FpThCI7diu1wkkhl+/8KuCckKIfjJrzei&#10;G2Mr02HpOq0/+f+wknaix9vaNHqKZlD6mS8RXLJyQmO43GR1k6f/8PaE5f/wwjY6uyITkn175zH2&#10;1Jwau4Cq4SycRHDZrfSZHnZ2u1B9QfxzV+Cft5K8Wz6Eb8ZCtEDOJUsAMU2LX67bNuHKN396eSet&#10;HX0Xd1Dvcv70yh56w4nRd3wXEY2lePqPWyYka1mCp/+whXgiM/rOQ7Dp7VoamgcbBSSSS8HVs8yT&#10;DMnbzb1s6X9hFPlcfHrBFDT14kyAk4NePjq3/KIcayT0vi6MsN0e0jN1ziUrhj0eLF0nfeIIVixM&#10;pukUnimXrlewEIKel/9AYv9OAILLVpPjXkLZbYvJq5bJOGNiAkqZEe7BSicxF93Bie113DzFRaa9&#10;4QokhL1baylKrnbkkyW5nEiF8ipD9JszFEXheG+c54612zGNDpWHF04h6L76vtJ0wxFAoGgOPBVX&#10;3t1t6Vla/+vbtG7bim7M5dT/eYTiv/kfhG69G7tY0hiOISy757VhoowikzxaQ8ez/xdLgLOwhMJP&#10;/h1i3U4Uh+NdXx7lfIQAXZ9Y8WQhBIZpTUjesizMcciahomZiICqktOwnVs8cYy+PMzoZU6AEmAY&#10;FjD+axaWkBrDVYIQYkLPtWlZCMt+j0xEXljyAZFcPq4+7eM9zom+BG5Nxed08KuDzWRMC1WBj82b&#10;zOTg1Ze8IQydTONxABwFpWih8ccrXrSxCEEmaxDbu4Oud94iixMLhXQ6y4lf/4zfvtZCnLH10BYC&#10;Wtt7+eI3nx5VKdR7ujATCwDQkjk4//UFunqiOJ0a06bYtewUwOVyol4k6/PFQAhBNmtg9S9yduw9&#10;SUNzN//z6/89oeN1dEX4x++sm1B8XDiSRNNUnnll59gELAslCRBGCIHH4+KrN6ygYJEf1RtAN0yc&#10;Yyy3NR4yWR2rf5LfW3OKlvY+/m4Mz8hQdHZFKCwI8ukH7e5JCuByOy9aXPO7gaxuYJp2QfTGlh6O&#10;nmjljbcO8qEPLAfshbXb9e5aeJ1+j5xe/G/eeoQjx1on9LsQQtDeGeZ//b+/QRtDO9zz6eqJsmrF&#10;LFJpO+HMfo84JhSPKZGMhiLERCN4Lh9PPPEEjzzyyKDt8Xgcy7IIhUYOxL9WMC3BD3bVoakKGdMa&#10;6KF91/Ri7qgaulex6G9xBgqWZZLJZPF6vf1dJtxj6lRxKcl2tdLz8s8BCC1/X39v5CtDJJbky//n&#10;12TCfZixCCYKfXgoxL7PvXgwuLzZ5yVFOTgdGoqq8M1H72VW1eUvTD0cQgi++M2nicZSdpvI7uiY&#10;Y0bfjQQDHnKCdvLCzavm8pmPXvxkqC//46/p6Y0hgM7uyIStuWdTWpyLQ1PRNJV//F8forLi0hVW&#10;v9z82xMvcrC2GYCevjipdBZFUSgtzkFTVdxuJ//ytY9QUpRzhUd6hlg8xZf/8ddkswamZdHZHR1Q&#10;iq8E+XkBfB57IayoCl975B7mzrqwUKZvfOMbPP744xdjeJJrCGmhvIqo6YpSF06e4+VaWprD+6cN&#10;rUyC3eO38w/fRwvkori9/P/snXd8HNd1778z27GL3ivBDpIg2Cn2IlKNohpVLdkqlh0n9suL/Z6V&#10;Z8dOcZ7jkliJn9Nsy7KaVUh1iaQqxd4LWEGwAARB9F62787c98cAS4Do4IIomu/nQ4mcmXvnzuyU&#10;M+ee8ztCqHiRCDTV4shbSuTs5Tdm8D3gLSkANHkWyzBPd0c5bPzh2W9Sv2UT1X/6LU7MvKTm8h35&#10;GAKJF+3LaIhK7nd/lTVNpCb1nMEbqK9B9WjlMY3RsRgir74US8vrEUIQ5bDynz9/ClmWR6Ru9m9+&#10;+gQAL27axZ/e2gNASmI0lkFkHtfWtxAbbcc4CM9gS6sHg0HGPkDdVYDGZhctrR48Hj8/++HDTJuc&#10;PmTn+tm/fwyA19/bx/Ov7QAgOSEKq7V/nu+OXC7T4o4T4hz820++pmlujsBr5Hp45tvrEQJ2Hyzk&#10;J89qtcuFEEzISuInz9wPjLxjdtit/P5fvoEQgn/5r818uvMUAGnJsZhMA7+2q2ubSYyPGtTsRH2j&#10;kx98Zz1z8yaElo2086UzdtANylGCX1H5pLimkzE5LtrGQ9PS+0zCMdijkK0RRC2/m4BkRDl3BKEG&#10;GXR6aZgQwQDeK9p0tyk+FUNu1Ws3AAAgAElEQVTk4ORTwkX7C7khaTJejEhtZ1uWtJfYU5wg9dHb&#10;cMxeSF+xlEJV+d7f/4l/+btHu53C9Rafo/QXP0A1uDHGxjPub/8VU2JKaP0v/uMDdu47y4VL1Xyx&#10;t4BbV84M67GGg/bzVV3bzLttU81RDhu//9U3BjVt/dNfv8tTD68kPXXgkldvbz5EdFQEa1fkDrht&#10;/qlL/M3PNxFUVF7ctIuf//DhQRm1/UGWJRqanGx6/wAAVouJ//rlU0TYBh6u8pNn3+bA0YucOVfG&#10;3sPnWbEoJ9zDHXYkScIfCPLCGzs7LT9w7CLHz1xm7szxwzSynmm/L85eqGD7Pu2DOSsjgf/+xVMD&#10;nmpWVZUf/XwTf/NX9xDpGHjp1d/84SMkiREVKqMzdtENylFCflUzZa3eTsuWpMcR0Y8vXmN0AtYJ&#10;uTR+9gYYTZiiYrHPXILSMrySI4GGqlAShDV72oiIgwoGFX6/5TQuJY9VcimS2Yw1OwfvpfNI7hZq&#10;//tnGL/xv4hashpJ6vnloKoqkixhNhu76CoqzlbqX/oNBq8Tg9FIxpPfxpGW3sl14IiwYDIZCAQU&#10;Xty4k+U3TcU2CC/WUCOE4JW39uBy+5AksFiMOOyDi+WVJQmzyYDFPPDHksEgYzTKg2ob6bBhMhoI&#10;BBWOnSzhYH4RSxdMGXA//eVPb++l1aXdy2azse23Hvi4I2xXr5E/vrGTm+ZOxGIee5qUWz7Pp7Rc&#10;U7IwGGQkSSIYVHjhjV3MnJY1JLGu10swqPDixl0EAgqyLBFptw7q/lWUtueIyTioa1s3JHVuJHpk&#10;7ijAG1T4rKS2y/I9ZQ0E+hmbo3paUZ1NqE21yEYzkmF4vyWEEHhLzgIgGc1YMiYO63hAG9OBI+fJ&#10;L7jCeWLJT1+CZeI0sn/yGxIfeBIMBlSPm4rf/jONn36AUHs/9909yoWqUrPxebyXtDKTsWvvInLh&#10;im7nodo9TlU1zbz70eD0MIea4ss1fLrjJAC5OZnExQ6+OpP2QTG4F6AkDbal1m7OzHFEOWwIIXhx&#10;4y58YdJYvZbS8jq2fJ4PQM7kNBJiHYOeg5SAlYumaf2W1bH18+PhGuaIoaXVzWvvaNqmyYlRzMzJ&#10;ZNlCzdgvOF/Orv1nh3N4PXL4RDFHTlwCYOGcidisgzf0pdB/BtP2Om4MHZ0BonsoRwEHKxpDVXA6&#10;cqXFQ351MwvTes+MDjRU46sqCf3bU3IW2RaBZBx4vFnYUBS8bdndpoRUjI7hne4GTe7mD69tB8Bh&#10;hG8+cQuVXkA2kHDfVzFGRVP14n8gAn6qXvp3lNZmEjZ8tdsykZIk8fVHVnXxnrQc2EHjtg8BsE6Y&#10;StIjT3eru7luzWxSEmM4X1TJlYoGNr6/n9tX5V2XwRZuhBD8/tUvCCoqRoPMnz++hobGlkH3t2Hd&#10;AhITIgfVdtG8SYP2zmWkx/PUwys5mF/Eixt3UVRSzac7T3HXrXMH1V9v/OHVHSGv1be+djP19Y2D&#10;ft/fc/s8MlLjOHm2lJq6Fl59Zy83L58RSiwaC7zx/oGQkPlTj6wk2mFh/LhU8k9fprnFzUtv7mbx&#10;/MlE2IbxWXYNfn+QP76+EyEEkXYrf/HEWuobnYPqS5YlHt2wFPsgj2/l4ilkpV1/1TQdnf6geyhH&#10;OEII7CYj901JZXrby9YkS9w5MZn7pqRiNsj0lqgfbK7XsrxVrawhsgFUBff54fVm+OvKUZxNANjG&#10;zxj2SHEhBB9+eoTSikZAcN/ibLKmT2H6ZC2rWpIkYtbcRfpf/hjZZgdVpfatF6l64d9R22pAd0SS&#10;JObN6iyG7qsopeqF34CqItsjSfvzv8Zgs3c7nmmT04mNsfPNr94MQKvTy8tvDa7axlBx+Hgxh/OL&#10;AVi7YiY5k9LIm5Yx6P7ypmcN2ijMSk8YdKZvlMPG1Elp3LduASltSVQvv7WbllbPoPrrifzTJew9&#10;rHmmVy6eRu7UzOs6X7k5mURHRfCNR1cD0NDk4o1394dlrCOB8soG3vtY88xPnZjK2uW5zJiaTmJ8&#10;JI9tWApAWUUDH3xybDiH2YWPd5ykqKQagPvXLyQjNY7ZMwZXoECSJObOzB6UZBDAxHGJg0pU09EZ&#10;DLpBOcKRJIn5qTHcnJ1AmkN7MESYDKwcF8/N2QnMTu65NFywtZHmPR9e7ctkAYPmMRMBP0IdHomX&#10;TtPdJjOW9Al9tBh6Wp0eXntnHwBJNokND67pso0kSUQuXE7G//oJhmjNK9z42ftU/NcvUDy9l4NT&#10;vR4qf/8sSqsmpp382LewZPadULBk/mRmTc8C4JPtJym+XDPQQxsSgkGF517VvLkRNguPP7hsmEd0&#10;/UTarXz1/qVIEtQ3OHlz88FeP9YGQjCo8IdXdyCEwGI28vVHVoblG0qSJFYtmUbOpDQAPvzsGGUV&#10;o7/UnhCCFzftwusNIEkS3/zqzZ0SWu5cM5usdK1E65ubD1JbP3jPeDhpafXw6tvaFH1KUjT33j5/&#10;RMSG6+jcCHSDchThatOssxhkjH08pFSfh6ad76K4tAetPXcxcbd/FfvyDZqHDfCVnkP1e3vrZmhQ&#10;gvjasrvNiRnI9uHXEX3j3X00tngAwVdumUF0Wvd6j5Ik4Zg5j6y//lkoK7tl/3bK/u0nBFu7r0Mt&#10;hErtu3/CXajFGkYvXUvMytv79aKRZZlvPLYaWZbw+YO8uHFnSBh7OPl056mQF+a+dfNDnr3Rztrl&#10;uUwer/2u7249TPUga4tfy479Zym8WA7A3bfNG1Qme08YjQaefnQVkiTh9vh5+c09YTOEhwstPrIQ&#10;gMXzJnXx8NlsZp54aAWSBI1NLjZ9cGDYj1kIwdtbDlFb34IkwaP3LSUqcuCZ2To6oxXdoBxFuPya&#10;QWk1GnqVChKqQvPeLQTqKrXtx08ncs5KDFFxGOJTsM9YBGjT4e5z+Tf8QeyvLQ8ZuiMhu7uyupF3&#10;Pz4KwIQomdvvWd1nG9vEHLJ++M9YMrQXnevkYUp/8QMCDXWdzqcQAueJwzRs2QSAOX0cyV/7CyRD&#10;/zNTp09JZ+ViLfli/9GLHD9T0u+2Q4HL7ePlN7Xp97hYBw/fvWhYxxNOzGYjTz6yElluN852X/f9&#10;4fH6eWnTLoSAqEgbj963JEyjvcqc3GwWz5sEaJVZCs6Xh30fNwpFUfnjGzsJBBWMRgNff3RVt9nK&#10;y26aSm5OJgBbt50I6XIOFzV1Lby95RAAE7OTuWUESn3p6AwlukE5inAFgoA25d1TeTUhBK1Ht+Mt&#10;PQeAKTGD6MXrOhkwEVPnYIxJ0Po8fQDV3TrEI+88Pu+lNjFz08jI7v7j6zvw+YNICJ66byGW6P7F&#10;4lnSMsn60bPYJk8HwFtUyOV//C7+qqsv82BjHZW//xUiGESyWEn71jMYowbmzZMkia9/ZRUWsxFF&#10;UXn+tR0Eh7EizdtbDlFTp30QPP7g8kHLBI1UbpozkfmztDCMT3ee4uKl6uvq7/2Pj1JeqUl0ffX+&#10;ZUPitZJliacfXaXJCAUV/vj6jmGtznI97DtynhOnLwOwbs0sxvdQ+cdkNPD0V1ZhkOWQ0T5c3nsh&#10;BC+9uRu3x48sS3z9kZWDkvnR0RnNjIorXlEUWlu7Gj3BoFYvtbt1Yw0hoLVNysRMz8fsLzqJ/8xB&#10;AGRHDKb5t+Ly+QlWVeI6vBvV2Yp1xmxMUxcQPPQxqs9Nw5HtWOesviGJMUIJ4rmsGbtyfBpuBRjG&#10;3+/cxUq279XiOWcnm8ldMid0blVV1TyMTmfPXlSjmbj/8bc0PP+veE4exl9VzqV/+J9E3fkQSkMd&#10;vvOnCTbUgSQRfc9jKKmZg7peIyMM3Ll2Fu9sPUrhxQq2fH6Um5dOG/RxD5ba+lY2faCJcmelx7N8&#10;4cROxxMIBMbE/fjovQvJP11CIKDwny98wj8+c9+gPOkNjU7eeF9LlElPiWX14sk4nVrGb7vn0+Vy&#10;haW2cnyMlVtWzGDrtpOcOFPKZzuPs3TB8FafGiheX4DnX9uO2pYhfe9ts0PnC7TrS1XV0G8xLj2G&#10;JQsmsfvgefYcOs/+w2fJm555w8dd1EE+a05uFtMnJ4+I+0BRFHw+H4oS3g/QcPenMzYYFQalwWDA&#10;4egql+JyuVBVtdt1Y42AqhJs+/iOjrB0e8y+8iKcJ7WpSMlsJXbVBkzxKQTqa6h69scEqjXPmeuz&#10;90h+/DuYU7LxV14iWFqIZcZCTPEpXfoMN77yYlw+rdygY9JMbMP426mq4NV3D6AKgRGVbzy6kqi4&#10;q7FtgUCAYDCIw+Ho3ZhwOHD8r59Q9fy/0bz7M9TmRppe+12nTSLnLSHl7oevS//zsfuXs2NfIQ1N&#10;Lt7acoQ1y/NueAbn7/60C7dHy2r/1tfWEBPdOf7V6XSOiftx5nQHt66cyZbPj3PybBlnzlezqG1K&#10;eSC8uGlfKFv86cdWExd31Tutqip+vx+73Y5hACEQvfH4gyvZc+gCLa0e3tx8hBWLZ4xIQfye+Gz3&#10;EUrLtWIHD929iHGZnZ9J3V1fTz2yiiMnS/B4/GzafIQFc6YMqsThYBFC8Oq7B1FVgdlk4BuPrSEy&#10;cnDyV+GmubkZs9mMzRZer3i4rledscWomfLWyll1/tPburH2J6AIAm3TOXaTscv6YFMtzbs/AFUB&#10;2UDMsvWYE1KRJImmL7aGjEnQSh7Wb9mEfdoCMBhBCeI8vguEOqTHAOC93DG7e+KwntN9h89z8uwV&#10;AFZPiSZn0fxur6/+XGMGq43UP3uGmDXru71+o5etRTaarmu8MVERfKUt/q68spEPPz12Q8/XxUvV&#10;fL77NABz88Zz09zOv99Yux+/9sCykMGuhRkM7P4ouVLLx9s1r1XetEyWLZjSZZtwn7PE+EgeWH8T&#10;AJdKa/lkx8lhP4/9/dPU4mZjW0nK1OQY7rl9XrfbXXu+xmUkcOea2QCcLixj96FzN3Tch48Xc7RN&#10;xPzm5blMmZAy7Oey47kaintSR6c7Ro1B+WXHr6r422Ki7Nd8fSseJ43b30b1aZ6QyHmrsWZNDa33&#10;lV/u0l+wqQFDRDS28Vr8n6+sCF958VANX0NV8JVqOnzmlHE9ajDeCPx+rT6wEGAlyJOPrR1Qokx3&#10;yCYTkfOXdrsuUN+10tFAkSSJddfIpdTV35hpNVUIXti4E78/iCxLfPPRVWGZph3JJCVEc/+dCwEo&#10;Lq3hkx0n+t1WCMFLm3bj8fpD8Y1DVR+8I5Ikce/t80hN1jyhb7y3n6bm3iWtRgIdM6QBvvbAsn7H&#10;5kqSxEN3LyI2xt5WCnQ3LnfXQhBDQWf5LDNPPLhcN7h0vrSM7TfCGMKvCAJtpf7s5qsvJjXop2nH&#10;u6Ga2BFT5+GYvrBTW1NsfJf+DLYIZKsNx6zlSGYrIGg9tgMRHJqScwC+ipKQ0dtuyA4XWz7Pp6Qt&#10;K/S+hemkTA9PPKIxpuu51paHRybGZjXz9a+sAqCp2c1r7+4LS799cfh4EYfyiwC4ZcVMpkzsXlZp&#10;rPHQ3TeREKdNX760aTdOV/9kto6fvsy+DiLmM6beuLg+h93KEw8uB7SY1zc/PHjD9j1Yyqsaeb9N&#10;aSFnUho3L5sxoPYJcZE8fM9iAErL6kPlLYeajztowz6wfuGgxfV1dMYCukE5SvAGFdoTGO0mLQ5P&#10;qAot+z/GX10KgCV9IlELb+mSXBOz6g5ka+cYmuiVtyPbHRgc0dhnaAZosLEG94XjWgbQUBxDSXt2&#10;twVL+vBldzc1u0L1geNNQR5+9LaweRWs2ROJmDGn0zJzWhaO2Qt7aDFwFs+fzJxcTa7o4+0nQnqQ&#10;Q4XfH+SF1zX9ywibmSce+vJ4YSJsFp58ZAUA9Y1ONrYlJPVGIBDkhY07CSoqVquJJx9a0a3szVCy&#10;asl0pk9JB+CDT49xZQSLnauq4OU3Na+iLEt8/SsrMZsGHmt855rZjMvQ1Cs2fnCAuoah9d47Xd6Q&#10;fFZCXCQP3jV25LN0dAaDblCOEtpFzUGb8hZCxXlyL54iLabNGJdMzPK7u522NadmYOggVWOIiiF+&#10;3QOheBh7znwMkVrlF+fJfShed9jHL4IBvG1i5pa08ciW4RH8FUKw6YMD1De5AMFX1+QQmT748nfX&#10;Ikkymd/7B+Lv/goRuXOJveUesn7wCwz28AXpm4wGnnx4JSajAa8vwMtv7h5SiZjPdp3iwqUqADas&#10;+/J5YW5dMZNJ45MBeO+jI1RUN/a6/Y79Zzlzrk3E/NZ5ZAxDLWWz2ciTD6/AYJBxuX386a09qOrI&#10;lBE6c76MXfu12GrtYyl7UP3YIyx87YFlyLJEY5OLje/vH1KN3U0fHgwZrU8+vEIvcajzpUc3KEcB&#10;asCPv6GGhEArCYFWbJ4m3AVHcJ7YCwgM9mhib34A2RrRbXt/ZRmB2qrQvxWXE8V1VYpDttiInLMS&#10;kFA9TpwnwlNpQ3G3EmisJdBUi/viSURbVR5TUvgMuIFyuayO9z/RptYmR8HtD9wadm+bwRFF8qN/&#10;RvaPnyX16e9iTgr/9PCMqRncvFybFtx35AJHTgxN/GtTi5tX3tqDEFopuQfvuulL451sx2g08BeP&#10;r0WSJFxuHxvf69lQaXF6eGmTJoaeGB/JI/csGrbzNSc3m2ULtVjq7fvOhhLQRhKBQJA/vrYDf0DR&#10;wjkeWTXoutUAyxflhKrqbP78OEVDVKq0vLKBd9pEzKdMTOXWVXlDsh8dndGEblCOAryl50ja9wZ3&#10;Nh3nttbTBHe9Q8vhz7SsbJOZmFX3YXT0LJbtPHW08zS2EsRfVdZpG2t2DuZkLc7LfT6fYNP1V51o&#10;PbKN+i0v0HLwU1qPbr86nvydw1ImTQjBy5t24fEGNBHzu+dhjh6dJQNlWeKrG5Zij7CgKCovbdqN&#10;zx/e+FchBO90EDH/6v3LiHSMLRHz/jI7d1yoEs22PWe69VIKIfjwk2NUVGnrHrl3CTHRw5d4ZjDI&#10;PP7gMmxWE8GgwksbdxEIjCz9wL0dlBbuuHkW2ZkJ19Wf5r1fgclowOcL8PKmXWH33ncUMQf4s8dW&#10;Y7wOI1hHZ6yg3wWjAEk2Um+KwiOb2Bs1DTXoD62LnHcz5sT0HtsKVcV16ggAst0BZm1axnfl0jX7&#10;MBA5bzXIMqgKrUe2hcXoM0YnYE7KAKE91GWbA9nmYDh8NifOXGbPIS1RYmGKkfm3rxrV3rb01Dju&#10;u2M+AIUXK9i2+0xY+6+obuLdj7RrZ+rEVNauyA1r/6MJSZL45mOrMRkNuD1+XnxjV5f7o6auhTc3&#10;awkwE8YlccfNs4ZjqJ3Izkxk3RotpvdEQSl7Dp0b5hFdxe3x8eJG7TzGRtv5yr2Lw3I/zpiawcol&#10;WpLd3sMXOH6mq8rF9VBwvpwde7V48CXzJzNnZnZY+9fRGa3oBuUoodCaSoU5lgdr9mDwa5nSckQk&#10;xqjYXtupbieei1p8kmPeUgxt2ca+spIu25oS07GN16ZRfeVF+MMgIxQ5/2Y8RadC2eNRC29BNt34&#10;WKNAUOGFN7RECTOKFl9mGf3etg13LiQpQRMXf/XtvSER7eulo/yKLEs8NchEibFEVkYCd67VjLNd&#10;Bwo5c+6ql18IwWvvaCLmkiTx5MMrsFpMwzXUEJIk8fA9i4iL0TylL23adcMkdfpi82f5lJZryUIP&#10;37OIuNjwCOJLksTjbRqiQgief30H/raytdeLoqg8//oOgoqKyWTg6UdXj+qPUh2dcKIblKMEFYly&#10;UyxGNE+fbfIsbONy+mznuViI6tZ06BzzlmBI0JILfGWXEdcE6UuShGP2cqQ2g6/l6BeIQZbYEkJF&#10;BIM079uK4mzW+jdbsGQMvNqIzx8c9LSVoqj4/UF2HyjkdFuixNop0UxuEzEf7XQUO6+saeK9j48Q&#10;CCoEBvkCVVWB1xfg7IUKduzTPkRumjOJuTPHh23MoxVJknh0wxKiIm3aB8rGXQSCCl5fgIsl1Xy2&#10;6xQAc2dmc9PcgV/nQ0V8rIMH79LEzkvL69m67TiBgEJgkPXgVVXF6xtceIUQAo/XT13DVTmjrPR4&#10;1q2ZHdb7MT01jrtunQtA4YUKtu8twH+dzxGfP6BN0RdoqhrhmKLX0RlLfLldDqMIGZVp3orQVLFs&#10;tmlVcXpBCIHz5GFt+wgHtknTMJ48gr/gOIHGOlS3E4Ojc+k8Y2Qs9mkLcJ7cQ7CxBs/FE0RMndvv&#10;cQohUJzNOI/vwlt2AdqMVslkQbbaCdSW9dFDV977+AhTJ6QwexDZn6cLr3D0VAm7DxQihCBSDvKV&#10;h1cjm0ZPObq+uHXlTDZ/lk9RSTXvbD1MhM1MhM3CurbqIQOhpr6FV9/eQ01dC35/ELPZyBMPLddj&#10;xNqIj3Vw7+3zePnNPZw4c5ktn+dz7mIlTpcXry+AyWTgiYe0GL6RgiRJ3Ll2Dlu/OMGV8no2fnAA&#10;VVVJjI8asN4jQFlFA1u2Hecvnlg74LZeX4B//s/NJCVEUd/oRJK02Nz+ipj3F0mSeHD9TXy+6zR1&#10;Da288uZuauqayZmUzoLZEwbcX+HFCg4cvcD+oxdRVUGkw8pjG5aOiY9SHZ1wob8lRgm57itM9rbp&#10;DcoygdoyvG1VZ3pEUXCdOQ6ANWsCxpg4zOlaBqTS0kSwuanbZvbcm5AjNJmb1uO7Uf39E3MWwQCu&#10;0weo2/xHPEWnQsakNWsqCXd9nbg1D9Fy8LOQuHl/aXV6cHsH5xHxeP1s3Xacy2V1gOCeuSmk5Q78&#10;JTqSsVmvakO2tHp488OD/RbgvpZgUOHA0YscPanF2K5dnsvkCUNf43200G6cRTqsIf3EIyeKOXD0&#10;IqCJmLfrP44kHHYrX7t/GZIEDY1O3tl6ZNBT3/5AkKaWwVXfUVXBhUtVbP5MEx6fPiWDFYv7nmkZ&#10;DLExdh65R9OGrKhuYvNn+Xi8/j5adY/XG+CTHac6iJhfFbzX0dHR0A3K0YBQiVK8yG2JLagCxe1E&#10;cbd0mbbuSKCxDt8VLQ7SPmsBAJaMtqlLVcVXUdptO9lsJXLuSm0zjxPnyb29D08IvFcuUPfh87Qe&#10;/QLRbjDKBiSjiWBzPY3b3qTxi7dQ/d5+G6jXgxAC56mj1G/eREZTMYulctLMATY8cut1l1gciSye&#10;N5l5edpvW3ud5RjrG51tXhgbX3tgme6FuYaEuCgeulszVJqa3dQ3OlFUFXuEhccfXH7DRcz7y8ol&#10;08htq9hTW98yLEoLIHC7fXi8fowGedAi5v1l3do5ZGcmAtp9MVgtToEIaU6mJsWwYd0C/b7Q0bkG&#10;fcp7FCAypvD8uPXMqT3FfHcJcoSD+Du+hmQyIxl7nrp1nT6meQllGXtb9RZjfCKyzY7qcWmZ3guW&#10;ddvWNmEm7rNHCdRX4i48SsTk2RijO5cVFEIQbK7DeWwH3isXr2ZyW+048pZgmzizS9WeEP18GCuK&#10;Sm1dC3uazlE2gGofyc5ykj5+DpfXQTKx3CVfRMlLInpcdr/7GE0YDDJPPryCkwWl+ANBtu8rQIh+&#10;n+YQJVeu1hy//84FoYQfnatIEtxz2zw+2naik3zQPbfNIz2l9yS54cRkNPDkIyv4Pz99nWBQZdvu&#10;M3h8gQErLtQ1tHL5Sh2b+lE16Foampw0t2qFE5YsmMKs6eMG3MdAsFpMPPnwCv7xX99BVQVbt50I&#10;yWANhI6Z4o8/tJwI29gJmdHRCRe6QTkKCAhwCgMmtJhJ2WRGtkYgGXr++YQQuE5qki/G6Dis4yYi&#10;AIMjEmNsHH6Pq9tM73YkWSZy/s00fPIqIhig9dh2HLNXdNwC76UCXIWHEf62qTODEduEXCJnLUO2&#10;Rw36C/7AsYvkn9LG1tziZtueM6jqwLwpU6QGMsiiDhvNwsJ76mSMRR72vfQ5c2Zms2je5EGNbSRS&#10;eLGCHXsLUIXAYbfS0OTk3MVKzl2sHHSfBoNMdW0zv315G+OzErl99fBL4IwE/IEgr7y5G39AISrS&#10;FjIoZVmivtHJb1/epiWZrJ0zLNJYPXGq8Ap7D55DFQK7zUJzq4dThVc4VTh4sfPzxVV9b9QLqhD8&#10;7pVtxEbbeeCuhRjDPHNw+HgxR04Uo6oqFrMJj9fPkRPF11UEwGI2cu5iBcWXa8ibnsXSBVPCOGId&#10;ndGNblCOAgKKwK8IrKoWRygZzSD3/vAVAT/uwpMAROTMRLZYURQFyWjCnJyOv+IK/opShKL0OAVs&#10;ThmHbLGh+jx4L58j2FSHbHMQqKtskwFqN/IkTEnpRM1bjSkp87qngpLiI5nSFre3Y//ZkDE5kG7H&#10;S82k4EIICVWSyJRaMfgVkjNiSYwfW1636KiIUJxjVno8z7+2g+ZWz4C9k6Dp38uyxIN33cTEcUkA&#10;JCV8uUot9oYsS0wan0IwqDB5fDLvbD3M+eIqNqxbwNSJWkWkkRhbFxttD10j6SlxPP/6dpwu36Cv&#10;ERi49/tqB3Dz8hksasuEd9ityEMwfZwQd/U5kpwYzfOv78DnCw76mE0mA48/uDzktde99zo6ndEN&#10;ylGAT1FQRAeD0mzp02jzXSkh2KhNEdvz5ndaZ8kcjzP/AIGGOhS3E2NkzwaDZLFBwK9llBuMIMuI&#10;DsLqss1O5JyV2CbmhS02ccK4ZCaM0+SNdh/UhJhTk2L47p/d3q+ybL4rJRhfP4A94MSmBjCKWBbI&#10;VVhTJjF+1Swk4/DrA4aT1KQYUpOuVvwJBFVKSmtC4s4Doa6+lW17zvCNR1chy3qI9bUYDQZWLr56&#10;XidPSOXXz33Mtx5fg2EEn6+M1DgyUq/WFHd7fDQ0OVk8f+Ce+vKqRnbtL+Qr9y0ecFuvL8ALb+zi&#10;mW+vH3Jd0/FZiYzPSgz9u66hFavFTN70zAH3db64ivLKRh4Jk/i6js5YRDcoRwGugAJCYGszKGWL&#10;rc82zhNanVnJZMY+rfN0pSVTS95QWpoJNjX2blAaDNinzcd15iDBhuqrK2QD9px5OGYtQzJbh+Qh&#10;q6oilFU5eUIK82dN6HM/rsKTlL33G5SAs9NyyWQm4f7Hew0TGCtEWM2kp8YNSjuyrLKBvYfP68Zk&#10;P7FZTVgtphFtTHaHzUkCvuAAACAASURBVGYmy54wqGskymHjdOGVQbV1uX1YLaZhEcm3Wc2Mz0oa&#10;1LiFqmXH68akjk7PjP236xjA5VcwIDAJTaxaNveu2SaEiuvUUQDMKemYktM6rbekjwMkQOAvv4w1&#10;M7vX/hwzl+ApOoXqdQMSpsQ0JIOJyAVrh/QB29DkpLFZkyeZmJ3U676EEDiP7qP8v3+B6nKCJBG9&#10;7BZijWnYK51kP/59rOOnXMc8nY7O6EYIgdPv01QZAgFkg0SL14MsSdj7Meuho6Oj0xu6QTkKcAWC&#10;GIWCsS2LWuqjZKDqdoXKLdpnzuvyojDFJSDbHaiuVnxll4CVvfYXbG1CttgwRieguFuInLsK16n9&#10;Q/4Cqqxuwu3REn4y0+J73E4IleZdn1L5x/+H8HlBNhC//iESH3wKZ2ktwZIabBOmDulYRxIJ8ZHY&#10;BpmFarOYmDQ+OcwjGrtYzKZQnN5IRxEqP/p0I7WuVjzlfpDh3ZYjJDui+NW6xzBK/QtZsUdYGZ+V&#10;NKgxGI0y0yan9b3hEJCaHEv8IMs7RkdHkJne8zNIR0dHNyhHBa6A0mZQtmV5m3uf8nafPYkI+AEJ&#10;+8x5XdYbIqMwxsTid7Vqmd696csoCs17NxO9dD2m+BS8Vy7QfOBjjPahD0i/VFoTGlrOpO5fQkJV&#10;afjobapf/z0Eg0hGI4kPPU38nQ8iGQxMnZjG1InD8wIbLtr1KAdDfFwkX3tgeRhHM7aJjorgqUd6&#10;/yAbMQho8rhp9LigLZzS6wlgGWBMcWpyDI/cM/D4SdAM8G8/ecug2l4vt66cOei2k7KTmZStf2jp&#10;6PSGblCOAjSDUr1qUPbiodTKLWpyQbLNRsSUrlVhJIMRS2om/vJSfBVlWqa3sftLQQ0GEIqH5n1b&#10;2nYAqqsVYbVf51H1zcUSLWYzPjaS6KiILuuFqlKz8Xnq338NAMlkIvXp7xG98nZ9+k5HR0dHR+cG&#10;ohuUowCXP4hJKBhpm/Luw0PpaqvfbZs0DUNE91M8lszxtB7ZS6C+BsXtwhjVfWJO0v3f7raihiQN&#10;bRKCEIKiNoMyMy0Oi6WzF0UN+Kn8w7/RvPNjQKtVnv4/foRjzk26Mamjo6Ojo3OD0Q3KUYAroGAR&#10;Vyta9OahDNRU4K8qB9rkgnowriwZ2YDmbQw21XdrUEqSBAbjsAg0u9w+qmqaAZgwLqmTTp3idlHx&#10;X7+g9cgeAIwx8WR89++wTZ2pG5M6Ot0ghOCL4gIaPIOrwa2jo6PTF6NL6+JLiBACd0AJSQZB71ne&#10;zpNH2zaSsefO7XE7S3oWtHkZe6uYM1zU1rfQ6tRqgk/sELsUbG7kyq9+HDImTclpZP3wl0Tk5OnG&#10;pI5ON6hC5cPCY/zH/k8IqspwD0dHR2eMonsoRziqAE9QIUG9KiYu9WJQdiq3mDWxx+2MsQkY7A4U&#10;Zwu+KyVhG2+4uFxWR1BRAcGE9DhEMEigsY6yZ/8Ob8kFACxZE8j8/k8xJ6UO72B1hgUhBEFV7bJc&#10;AgyyrH9gAIqq8tbpQ7x8bDeKUDEbjDySt5i0qFieO/wF9W4nCEE3US06Ojo6A0I3KEc4AVXFr6gd&#10;yi6aeqxII4JBXGfyAbDnzu21co0hMhpjTJxmUJZdCv/Ar5OikmpMKNwhX0L9jx9SHGFDaW0mWF8L&#10;gG1qLpn/+6c9xn7qjH2CqsoPPn6DZp+70/JURwz/eMsDwzSqkYOiqrx0bDdvnjqAAKxGE99ffidL&#10;x01BkiTKWxp4JX8PVc5mztSUMTt13HAPWUdHZxSjG5QjnKAq8HUxKLv/2TwXC1DdWoUYx6wFvfYr&#10;yTLm9HH4ykrwV5ahBgLIppFTkvBiSTXr5SJulkpRa8DXYV3k/KWk/48fIVv7rhikM3YRCCpaGzUZ&#10;nM4rvvT4lSC/PbiNreeOAxBlsfGDlXcxJy075Lm9bXIeb58+hDvg570zR5iVkqV7dXV0dAaNHkM5&#10;wgmoAr+iYhPalLdkNIHcveexXS4Ig5GI6bP77Ls9MSdQX9NWBWdk4A8EqSyvZbZU0yWnyJo9ifS/&#10;/FvdmNTR6QFPwM+/7fkoZEzGRzj4+zUbOhmTAPH2SJZla4L/h8uKKW9pGJbx6ujojA10g3KE41dU&#10;Aqro15R3e/ykNTMbU2zfVR3aSy6qHjfB+prwDDgMNDQ6aW1uxUTX+DjZHolkHlwVGB2dsY7T5+Wf&#10;d33I9uICAFIc0fzDmvuZkZzRxfsoAetz5mCUZRSh8uHZ/G4lwnR0dHT6g25QjnDcAS0r86pBaQ5l&#10;Z3ck2NKEt+QiAPa8Bf2qWW1OzQx5O70jKDGnorqRJq9KjejqhbRmTx6GEemMJr6sJlGL18P//eJd&#10;9pdqz4GM6Dj+7y0PMjmh59KQk+NTmJGUAcBnF0/jCvh63FZHR0enN3SDcoTjCgQBQrJBssXabZyT&#10;68xxRFDbxpE3v199G+O0TG8YWdJBRSU1CCQ2i0kExNVL1JKRTcJdD+txXjq9Uu1s4krzl2v6tsHt&#10;5EefbuJEVSkAE+OS+NmtD5MZ0/tMhSRJ3DN9PhLgDvj49PypGzBaHR2dsciQGJRCCC5evMjBgwdx&#10;u7uPzWtsbGT//v0UFRXp0yy94PIrIAQW0eah7KFKTnt1HNlqwzYlt199GxxRGNumxn1XLo2Y36G9&#10;5GKTsGjeJkki9VvPMP6f/htDdOywjk1n5KAKERLdT4iIZMP0+ciSRFBV+Zddm/EFg8M6vhtFZWsT&#10;/+fjN7hQXwVAbnIG/3TrQyQ5ovrVfmHmBNKjtOLeHxQe07UqdXR0BkXYs7yFEBw4cICdO3dy0003&#10;8etf/5rvf//7mDvEvVVXV/Pcc8+xbt06XnnlFVatWsWqVavCPZQxgSsQxEjvdbyFquI6fQyAiGmz&#10;kPsZYyhJEpb0bHylxfiryxHBAJJpeOMTVVXlUqkWz5kkuTFJKpb0bKKXrUUe5rHpjCxOVpbS1JZM&#10;dte0OTw4cxGeYICPzp/gQn0Vf8rfw9fnrxwSj/Y7Zw6zv/RCl+XfXXI76dFxYd9fOzXOFv5t70ed&#10;jL4rTfWh87AgfQJ/vXI9kZb+J60ZZQPrp83htwe3UdXaxIHSi6FkHR0dHZ3+EnYPpaIovPLKK9x1&#10;112sXLkSn8/H0aNHO22zZcsWcnJymDt3Lvfddx8bN27E6/WGeyhjAldAwSgUTO0GZTei5r6yEgJt&#10;+oz2fk53t2NpS8wJ1Fajej3XN9gw0NLqoba+FYB0WpEA++yFujGp0wlVCD44ewxVCBxmC2snzUSW&#10;JJ5esIrMaM3r/m7BYfIrSoZk/+UtjZyqutLljyfg77vxdeBTAl322W5MLs+eyg9X3zMgY7KdtRNz&#10;cbQ9W94/e3TEzFbo6OiMHsLuoayoqKC6uprMzExkWSYrK4sjR46wePHi0DaXLl1i4cKFAKSnp9PQ&#10;0EBTUxMpKVrwuBACtUMFDCFErw+4sfzw0wzKqx5KyWzrcryuM/nQ5rFwzJzf5/nouL5dOkj4fQRq&#10;KjH0c5psqKitb6WlVXtBZkiapmbk/KXD/hsP9/5HEzfiXBU31HCi6jIAK8dPI85mRwiB3WThfy9b&#10;x/c/eo2gqvD/9n3C/1v/ONHhlpnq4RgF/T/+jtv1+5z1sNn0pHSeWb4ek8EwqPNvN1tYOymX9wqO&#10;cKa6jAv1VUyO7zmZZ7jR78eBoZ8vnRtB2A3KmpoaZFnGbrcD4HA4KCkp6bRNVFQUhYWFrF+/HlnW&#10;nKTXeiifeOIJVFVFlmXi4+Npamrqsq92o7O7dWOFJpenk4fSq6gErjnepqP7AZDjEnFHROLu5Xyo&#10;qorff9WLErRHgcEISpDGcwXY4pJ7bHsjOF1YghAgIUiTnMhxifhiEvEPw2/c/iHT3Nx8w/c9WlFV&#10;9Ybcj++cPEBAUTBKMivTJ3XaZ7LJxgNT5/LG2cNUO5v59e4t/M8Fa5AI39R3x3uoI68e28P6SXlM&#10;iE3s995aW1v7td3l5nq2FJ1C6SbGMdpkxdXPfnpiVfokPjh7FFUI3jpxgL+Yu+q6+hsKVFUlEAgM&#10;9zBGDYqioKoqPl94s/eDX5L4ZJ2BMSSVcmRZDhmKqqp28jYCrFu3jl/+8pc899xzNDY2oqoqsbGd&#10;ky0WL16MEAJJkqisrOwUg9lOIBBACNHturGCRxGYhILc5powRdgxdjhe1ePGX1wIQETuPMwWS499&#10;NTa5OFdUyaJ5k0LLjMmpyBF21NZmlOqyYT+Xl8u17NxI/ETjwz5zOZbI4fGaKoqC3+/HZDLpmeX9&#10;xO/3D/k1VOtq4WB5MQBz07IZH5+MfM3vsyF3AWcbqzlRVcrB8mK2J2Vw++S8sOy/1eeluLG223UH&#10;yos4VFHMlLhk1k3KY376eCzG7itQCSFQFAWj0Rh6Xl5LQFHIryxh64WTFNRVooiu2qyg1S6/3vOe&#10;aU7gpvSJ7C+7yMHyYh6duZhEe+R19RlubsT1NZbwer0YDAaMxvC+6vXnoU53hN2gjIuLQ1EUfD4f&#10;VqsVp9NJXFznIPXp06fzq1/9ivr6enbu3EleXh6RkVcfXJIk8Z3vfCf07//8z/8MeTw74nQ6UVW1&#10;23VjAVUI/AKsqj/k7bBFxmDucLzO4kKER5sijpl7U6/norSiiWNnrrBmxazQMhERgTk+EW9rM6K6&#10;goiIiGF7WAghuNJmUMbhxSoFiVm0cth+X7/fTyAQICIioscXvs5V2kNVhvr3eu/CcVwB7Z64d8Z8&#10;Ih2Obrf73rJ1/NXml2n2unn9zCHmjZtEdmzide3b5ffx2/07KGrq3qAE7b4trK/iXH01mTFx3Dl1&#10;NivGTyPG2vneUlUVr9eLzWbr8sJv9rrZe/k8mwvzKWmsRe1jytJgNIblvG+YuYD9ZRfxKUF2lV3g&#10;8bnLr7vPcCKEGNZn1GgjEAhgMpmIiIgIa7+GHopr6Hy5CbtBmZmZSUxMDGVlZUycOJGKigqWLFkS&#10;mmq1WCxIkkRSUhKKopCfn88zzzyjv7C7ob2Od6x6dYpHuibL23XqqBbP1c9yi9ciSRKWjGy8JRfx&#10;Vw1vprfHG6CiWpu6TJOcmKJjiZg8fVjGojMycfq9fHZB00qcFJ9Cbkpmj9smO6L49qK1/GLnhzj9&#10;Xn6z7xN+duvDWAdZs77V5+HnOz7gWFuiz4TYJPJSO+9/QlwyOy+d5WRVKQFFobSpnv8+uI2NJw+y&#10;euJ07pw6m4SISHxKAFVVcfp9GHxejIoBs8FIk8fNxxdOsO3iGWpcLaF+jbKB6UnprJ00g5LGOtRr&#10;PJWTwhTvOCM5g8nxKVyor+LTC6d4YOZCIkw9z3roDA1BVek2wctsMPbo8dbRGW7CblAajUbuuece&#10;PvroI1auXInX62Xp0qUUFBTwxz/+kZ/+9KdYrVbKy8v5wx/+wNNPP83EiRPDPYwxQVAV+IIq1jYN&#10;SmRZq5TThhAiVG7RNmFKnwk1QgCCUChBO+2JOf66KlSvZ9gyqpuaXdQ3aok46VIr9mmzkEfYlJvO&#10;8LL/8gWqnFpM6/qcOZgNPT/CJElieXYOx8pL+OTCSQpqynn95D6enLtiwB6uJo+bf9j2NoW1FQDM&#10;TM7kR6vvJcbW1fNzy6RcLtZXs7kwnx2XzuILBmjwOHn79CE+PHuMrJh4Klq0DychVKS2ylepkdFU&#10;tDZ1MiTMBiPLsqdyV84cpiamdZnaDzeyJHP3tLk8u2crde5W9pSc49YwhArUOFu6rRWeHZtIrK13&#10;z2pFSyOvHt+LEIJgMBjy5s5NH8/aSf3T3B1tnKws5afb3++y/JG8RTyUt2gYRqSj0zdhNyglSeLO&#10;O+/k0KFDXLlyhb/5m78hIiKCjIwM1q1bh9VqpaCggIqKCr773e92iZ3UuUpQVfEp6tWyiwYTUocX&#10;aKCuGl+FVhnDnjcf6Rovb1BRqKltQQCqovKnt/ZQcKGcVUumk5ainfdIhxVL5vi2BkH8lWUYI6OH&#10;/uC64XJZHcGglnCQIbUSuWC5PrWlEyKgBPmwUNNbTbJH9UsrUZYk/mzhas7WlFPaXM/bpw+Tl5LF&#10;vPTx/d5vjbOFH3+2idKmegBmp47j79ZsIKKHDy9JkpickML3lt3BE3OX89H5E3x0/gR1rlb8SpCL&#10;9dXdtitqqAn9PdZm59bJM7lz6px+C5SHixXjc3jx2C7q3U7eLzjGmom5GK5zBmnv5fP87tC2Lst/&#10;sPJuVk2Y1mvbFp+HL4rOdElwd1isY9agDAoVdzdlMAOKLjqvM3IZsqScRYs6f0XFxMSwdu1aAHJz&#10;c8nNHZsPgnASaJvytqqax0IyGpE6xK64C08h/NpDx5G3oEv70rJ6/v35TxCAy+2lqER7Yf3r77aS&#10;nKgZjQtmT+CBmzKQTCZEIICvrISIKTOG+Mi6p+iy9qK1EiTJbiRi+qw+Wuh8mThVdYULddo1ctuU&#10;vB4NumuJMFv47rI7+OHHb+BTgvz7/k/513WPERfRfexlR0qb6vn7z9+islXzKM5Ny+aHq+7u977j&#10;Ihw8OmsJ981YwJ6SQjYX5nOhrqpb9R8JGB+XxLqps1k1fhp2s2VYPqjMBiPrps7mlfw9XGqs4UTl&#10;ZeYOwAAfCNuLz1BYW0FQVQgoSuf/t/291ef50tVnV9Xuj1j90p0JndHEkBiUOuHBHdC+RtvreEvG&#10;zh7K9uluQ2Q01uxJXdqPz0rk2X/4KgDvf3KEf3/+UwAWzZvEX379Nq1PCYTPi2yLQAk047tSMmTH&#10;0xdFbSUXo/GSOGUyxpihqziiM7pQhcoHZ48haBcyz+23sSUhMS0xjUdnL+GFo7uoam3id4e+4JkV&#10;d2KUe04uuFBXxT9+8Q61Lk2OZ+m4KfzvZeuIMA8splCSJCJMZm6dnMeqCdN5+/QhXjq2u8t2G2Ys&#10;5Gtzl2Ed5hg5SZK4bXIeb546iDcY4MPCfOakZQ+JcXvwStGg256uKuNYRQm5yRm9hj6MJlp9HnYW&#10;F/LOmUPdrt9cmI8Qgtun5JFoj9JncHRGFGPjLhyjuNoMyvYYSslggjYPpRrw4zp7HICInDykbl5y&#10;kiRpBqMQHD1ZElpe19CKLF99EElWG6aEFJSWZnzlJV1iLG8EgaDC5TJtSjFFchM7b43+sNQJcbmp&#10;PpQMs3TcVJLsA5sGliSJe6cv4HhlKfkVJewuKWR26jhun5LX5ToTQnC6uox/2v5eqArNmokz+J9L&#10;brvuhAizwUiyo/uQkiRH1LAbk+3ERzhYMT6HTy+c4lj5JUqb6hkXmzCovoQQNLedx2uRJQmDJGvP&#10;KtqeWWjPrfa/q0LF3U2CSnFjDT/+dBNTElJYnzOXxVmTiTCZR91zQwhBk9fNJ+dPsvX8cWqcLT1u&#10;2+x189qJfWwuzGfVhOncM20uqVGxQx5bq6PTH3SDcgTjCmjisaEYSrMlFMDvu3KJYKNmgNnz5vf6&#10;EHW5fRScLwv9u7a+pdvEHG/xOfyVZYhgEGmQmbCDpdXpoaZee5BmWgIDLiGpM3YRQrC18Dh+JajV&#10;nc6ZMyijwWI08peLb+V7W/5Es9fNH4/sYHpyOuNirhpKQgiOVpTw8x3v42oLJ1mfM4c/v2ktxiFW&#10;ohhJJoEkSdydM5fPLpzGpwT56PwJvrXw5gGfd9FWIvOt09173J6Yu4KFGRMwyAaMsoxBljF2/Lsk&#10;U9RQw/e3vtrtZK8qBIW1lRTWbiHZEc1tk/NYN3UW0daRLy0khKDO7eT9giN8euEULb6rpW8lui+K&#10;1L68xefhg7NH+eT8CZZlT+X+3IWMj00c8cesM7bRDcoRjMuvgBDY2mIo5Q41el2n80FRQJJw5M3r&#10;tZ+Ll6poar7qIWhu8eD3B7FYrhqN7Yk5gboaVI8L2RQTzkPpk8rqJtxu7QU+aUIqpsSRW/ZN58bS&#10;4HGxo7gAgNmpWUyMH3w1p7SoWL5901p+uetDWv1efr3nI35+28NY22Iid10q5Nk9W/Er2sfcV2Yt&#10;4fE5y8L6op6ZksXfr9mAEAJnqxO73Y5skBl/nRqZ4WZ8XBKz08aRX1HCF0VneDhvUZ8Z2R0JqgrP&#10;HdrO+2ePhpZd60lLcUQzPi6p135irBEsHTcVQecs79TIGGqcLRy4cgG/olDtbObl/N1sOnWA1ROm&#10;sz5nDhPikkackSWEoKSxlvcLjrKt+EynRJsoi43bpuSxavy0TrJR7cRHODhTXcaHZ/OpaG3EpwTZ&#10;VnSGL4oKWJAxgQ25C8hLydI9ljrDgm5QjmBcgSAyApPQXm6yuU2DUghcJw8DYEkfhym+9wfy4RPF&#10;nf7t9vhweXydDco26SCEiq+iFGPUjTUo2+MnDahMmj+rS8a6ztDyu4Pb2HmpsMvyf7njK6RHD28s&#10;6+cXT9Hq9yIhcfe0edf9slyWPZX8yst8fP4EZ2sr+OWuzWRFx9Pq9/L5xdP4lSAGSeap+SvZML13&#10;7/9gSLRHkmiPRFVVGhoaiImJCXslk3BgkDUJofyKElp8HrYXFbAht2vyX3c4fV6e3bOV/aUXAHCY&#10;LfzV0juYkzqu03b9CSFIj47jxzffq/Xr1Azw9t9EFYLKlka2nDvO9uICGj0uvMEAH50/wecXT5Ob&#10;kkFFS1OX7Ojs2AR+dtvDfe77p1+8R0FNeadlRlnmt/d+vc9Y2k0nD/BewdEuy5McURQ31IQ+WkAz&#10;rO+YOpvbp+QRZbEhSVKPH06T41O4fcos9pSc4/2zRymqr0YgOFRWxNHyS0yMS6LB40JtKzSghT5J&#10;zEzJ5Ier7u7zmHV0BsvIe4rphHAFFAxCDdXxltoMymBrM94S7UEdMX22Vou7B4KKQv6py1p7SdOi&#10;dHv8uNw+4mKuZrmaU9KQTGZEwI/vSgn2nPCUqesvF4s0fb8oo0rabD27+0bj9Pto8Di7LFf6qNAy&#10;1LgDPj4+fxKA8XGJzL7GIBkMBlnmqXkrOF5RQpWzmf2lF9jPhdB6k2zgz29awx1TZ3/pPT1z07LJ&#10;iomntKmej86fYF3O7D7jPKudzfx8xwchzc4kexQ/WHU305PSwz4+WZJIj47jmwtW8+DMm9hRXMBH&#10;505wpbmegKqQX3G523aRFivVrc199l/nbu1yXxhkmWpnc5+C77Wurm2B0DIJyIpJ4O5p81gxPgdH&#10;P7P6JUnCZjJzy+SZrBifw9HyS7x75ggFteUoqsr5+qpu27V2mFLX0RkKdINyBOMOKBi5alC2T3l7&#10;is6hOLXMU0cf8ZONTa6Q92/G1AxOF5ahKCqNTS4y0+JD25nik5GtNpSAH19ZyRAdUfeowSDFxZoX&#10;IC0ljqi08L94dHpGCNGl8ko7PS2/URwsLQpJ9tw5dTbmMHnyoq0RZMYkhETSO/JXS29nzcQZI26q&#10;dDiwGE2smzKb3x7aRllzPUfKinvU/xRCUNRQzT9tfz/0m02IS+LHq+8lLWpo9YYlSSLWZue+GQu4&#10;fcosjpQV8/7Zo5ytrUBRu17Dl5vqePqd5/rsV1G76j4qqspffvhyn217undkSWJSfAobZixgUeak&#10;QVduAu33WTJuCgszJ3K6qox3zhwmv6KEQDfj1tEZanSDcgTjCgQ7eSjbp7xdpzS5IMlixdaHZuSJ&#10;M6UEgoomBbIqj9OFWnJObX3n+BzZbMacko6ntRl/2eUbmundWldP+ZVqwMjknGzkETj9N1apcbbw&#10;YeGxHuVbfrPvE+6dPp8l4yb3KrEzFARVJSRk3p51HE56urrnp0/QjckOrJ44nddP7KPZ5+HDwmMs&#10;GTcZWeoaknKkrJh/3r2ZVp8XgHlp2fxg1d1Edoj9vhHYTGaWj89hafZUTlaW8g/b3sYbDHTZLngd&#10;Rtf1tP2zhTdzV87c6xaL74hRNjA7bRyzUrM4UVnKjz7dhDLMH4M6Xz70N/cIRQiheSiF0sFDaUUo&#10;ila/G7BNzOm13KIQgkPHNUMhNtrOrBnjsFnNeLz+UEZ1RyyZ4/FcKNCq7ygK3CDDruL4cZoVzViZ&#10;PEn3Tg41QggKasr58Owx9lw+R7AbD047BTXlFNSUk+KI5q5pc1kzMbfbcoNDQfu+AW6dnIfDbO2j&#10;hc5QEGWxsWZSLu+cOcyZ6jLO1VYxLSkttF4Vgs2F+fz+0BchQ+vOqbP5i0Vrb/hHSEdkSWJKYgom&#10;g6GLQRlpsbEka3KffRwuK6LB4+q0TELi5onT+zy2C/VVFHeoftTOuJiEsBqTncYmSYyLTUCWJfSi&#10;Ojo3Gt2gHKEEhcAbVLGIQMiTIplt+Gsq8FdrsUn2mfN6TV7xB4KcLNBKM86Ymk5sdAQOuwWP109t&#10;fWuX7dsTc4KNdSiuVozRQ18WU6gq546cBLTA8fHZenb3UOENBDhcXsz7BUfaqpNcNSQNktytR6N9&#10;eZWzmecOb2fjyQPcPHEGd0ydRVZ0/JB58lQh+KAtoUETBZ+pew2HCUmSuGPKLLYU5uNTgmwpzCcn&#10;MRVJkvArQV4+tpt3zxxBESpG2cDjc5dz/4wFQ2Y0hYMkexTfW3ZHn9v99UevdzEoDbLEtxetxd7H&#10;B86LR3d1a1Dq6IxVdINyhKKomkEZrXb4spYknEf2XS23OLN3rcbLZfXU1GmeyAWzJ2AxG3HYLdTW&#10;t3aZ8gYtY7wdX1nJDTEog82NXDhfCqQQabeSnDA8dcRHAkFVoaq1GXFNIozVZCbRHtlrWyEEVc5m&#10;gte4JQyyjNVkZlfxWbaeO86V5vqQvp0sSUyIS2J9zhyirRHUubp+ZGTHJrKjuIDdJedo8Xlo8Xl4&#10;r+AIH58/wfz0CdwzfR6Z0XGhaU63202EoslcxUbYB+1VrGhpDE3DL86aTEoPYuDXQ3p0LFO8137A&#10;SCPaEBou0qPjyEvN4nBZMftLL3C6uoxIi5XXT+xj16VCBJrh/5dLbmPV+Gkjxvg3y0a+MX91p4xq&#10;0GJo+8O90+ez/JqYUVmSMBv6jntclDWJ+AAAgP9/bsp7ZgyxakKEycyfL1yLKlQ8Hg9GoxGTyUTi&#10;AIsB6OgMFN2gHKEoqsCnKKGyi6rXS/m//wxf6SVAEznvqzTh0Ta5ILPJSN70LCRJIi7aziXqqKtv&#10;7RInaU5Jv5rpXVaCfcayYBoaAAAgAElEQVScITq6q7hOH+OKR5s6io+LJDrqxsZbjSTq3U6+88EL&#10;+IKdX343ZUzkJ7c80GtbAfztp29S1tLQablJNhBhtnSqVGKUDcxOzeKe6fOYnToOUx9l62amZPLI&#10;rMVsu3iGreeOU+NqwRsMsOfyOfaVnifGGtHFiwPw3aW3c/uUgWfsCyHYUphPQFUwyjLrc+YOiYHy&#10;rYVrwt7nWEWWpJDEjyvg45mPXuu0Pj7CwQ9W3kVucuaIMSYBjAYDt00ZvGLFknF9T4v3RE5iGjmJ&#10;aX1vGGYsRhN35swGoKmpCbPZTETEjQlT0flyoxuUI5T2Ke/2KjmeC0X4yytD64XfR/3WN0l5/Dvd&#10;tldVwZGTmvGZmhxDRmocQgjiYzVh4pZWDz5/EGsHLUpTQlJbTW//DanpLYSg4ch+aoT2sJswLhFZ&#10;9w51oc7tZHtRQa/bCATugK/L8oCqhIxJi8HIzRNncNe0uUzoQ0z6WhLtUTwyazH3zpiv6d8VHOVC&#10;fRWqEN0ak9dDq8/LZxdPAzA9KYOpialh7V8nvIyLSeBvb75vyD1vOjo6IxvdoByheAIKArCqfoSq&#10;Emxs6rKN++wJhBJE+v/snXl8VNX5/9/3zppMFrJB9g2C7CCLilZZLKKiWOuG2FZRwVa/2urPStGq&#10;VCtqqS3W2qJYi0WtqHXBDVzQslRllV3AQEI2sm8zk9nuPb8/7syEkASSEDDAeb9evEju3HvuuTOT&#10;uZ95zvN8njYiTC63h527jYru0cNzUFUVTdNIiDeWYJxuD+4mbwtBqZjMWFMzaGqow1t8/Ht66y4n&#10;Vdu3UY0RQeiX3fUOKKcy+TXlPLnqvS4f3ycqJtiSbsQxt6Szmy38sN8QJvYdzPaDRbyzcwPri/e1&#10;aVPi9Hq79B765LttOING5j8adOxG5pLjy4MTfyTFpEQikYKyp+LyGzfoCBHMoWzDpsMQkm3fbLft&#10;KsLrC6AAo4blhLcnxRu5eC63F3eTj/jDGuLY07Np+nYb3pJC0HUwHb8qTfe3WylxamgY19Y36/QW&#10;lH5No7t9xGPtETx92Y3E2iO69cuBqigMS8lkSHI6b+/YwKL1n7fa51+bV7OjopipA0cypE8Glg68&#10;l3yBAO9/uxmAjNh4RqfndtucJceHjuQTSiSSUx8pKHsoIUFp1/0oqoolKQGvq+XSYtSZ56C0cZMW&#10;QoTbLUZG2hjYv9mKJynBSMzWdUFNrZP0lJaRBVu6IT61xnoCDXVY4hI4HgghaNywlhJhCFy7zUJq&#10;yvEvAuqpNHiaeG7dZ62KBwD6xvfmqiFnHfF4Afxj/eetlp/NqokIi+W4RZpVRW23Y4hPC/Dlgb2s&#10;K8onLzGZyweM5JzMfkRarO3O5+ui75qNzAecifUo+Z0SiUQi6RnIT+seistvCAu7blTMRo0YiWqL&#10;pWn3NlBUeo2bTPyUa9o8VtcFm7YVAHBG3xRio5sTshPio8MtGNus9E7Pwoh6CrzFBcdPUPq8OLeu&#10;p0QYuXyxMZEkxh+5kvlUpdrt5LHPm3sGq4qCckjkuXdULBP7HtnAXgjB61u/ot7Tsr2aqY3Idnej&#10;Kkqb54m22WnwNqEJnW8rS/m2spSU6F5MzhvG5P7D6HXY8rsuRLj3caw9kol9Bx33uUs6jklR23yd&#10;ZUKCRCIBKSh7LC5fc4QSwNwrHmuyh6bd27CmpJF8869QrdY2jy2vrKeopBow7IIOxRFpIzLChsvt&#10;bdOL0pqcjmI2IwJ+vEX7iRo6qjsvK0xT/m681dWUCWN+mWkJWC094+3oDfjxaRp+vx+X34fF50VR&#10;FCIt1m63lClpqOWRz96isK4KgLyEZH5+9oVEWJpf26P1DA7x4MQrW0U4zap61CruY+XcrDzyEg37&#10;nSa3m4hgRWlCZBSFtVUs27WJr4r2EtB1yhrrWLxpFa9v+4oJuYOYkDuIgroqhBA0eJvYUWHk/Z6V&#10;nnvCO6xIjszNo8dx3bBzWm2Pi3R8D7ORSCQ9jZ5xB5e0wuXXQAjswRxK1RpBoM6whDFFxaAcof/r&#10;+m+M5W6TSWXk0JwWj0XarUQ57Ljc3ja75ZjjE1EdUWj1tXiL9nfX5bRACEHj+tV4MVGJIRq6uyDn&#10;pY2rWlno2M0WfnHOJCItbQvxEK98s5a3dqw3/BoFhIJoT1x8PUP6pHfbHPdUlfH7le9Q4TJeh1Gp&#10;Ofxm/OVdElKKonxvhRHRtgiibREIIXBanERHN0eah6VkMjQ5g7LGOt7btYmV+3ZS73Hj9vv4YPc3&#10;fLRnC3obiaM9yXpGYtDnOHiBSiSSUwcpKHsoLn8AE819vBWrPSwozbFx7d5wD82fTIiLIicrqcXj&#10;NpuF6Cg75ZX1bS55K6qKLS0Ld30t3uKCbryiQ+aoBXBu/opa7DQF34K53SwovykrZFdlaYttDouN&#10;6SPOI6BpaEJHFwJd19GEQA/+rgmd2iZ3y3aEQb1zuOF4VxFCsLmskD/89z3qgpY+43MHctfYyURa&#10;OxaNPJlQFIXUmDhmnTWRa4edw8r8HSzfs5Wi+uo2xaREIpFITj6koOyhuPwaJqFj1YNLmIqK7nYC&#10;YO7Vfl6jP6CxZUchAGcOycZ8WNGOokBifDTf7S+nqqa1uTkYLRjdO7/BW1KIEDpKN+fheYsK8B0s&#10;oVgkAwomk0p2emK3nqMt3H4v9374CkIQFpDNQtIQlyFR2RY+LXDMVkpCCNYU7mbB2uW4fF4UFC4b&#10;cCa3jhkfNo4+VVEUhbgIB1cNOYtLzhjBhuJ9vLVjPd8eJvwlEolEcvIhXaR7IEII3EFBGYpQIgR6&#10;sODiSB1ydu0txeU2DK5Hj2jbciVU6d3Q2ITX62/1uC0jGwDd7SJQXdXVy2iTUHU3EK7wjnLY6ZN0&#10;/JfTBEYBTE2TkzqPmwZvE06fF7ffhzfgx69r7YpJgD+v+Yglm9dQ6WrsUrRSF4Lle7Yyf9UHuHxe&#10;VEXh+uFjue3siae8mDycSIuVC3IGcNe5k6XPpEQikZwCyAhlD0QX0BTQMCGaBaXeMUG5/huj/7HF&#10;YmLE4Mw29wkJSqfTQ5PXj93eMqfQlpZNc6X3fiyJneuqckSEjnPjWoSAEgyT9eSkWKIcXev53BlU&#10;RWFAUio2swWzqmJWTVhUE2ZT8H/VhMVkYmdFMXuqDrY6vsrdyKtb/sd/tq/jgpwBTB04in4JfToU&#10;sdSFzutbv+Zfm1ejC4FZNTHrrAlcfpzaCp4sKLJGWCKRSE4JpKDsgWhC4AloWISRRwkgAgGE37AQ&#10;OrKgNPIn+2b1Ib5XVJv79E4wIoNOtxe320tcbMsqTVtqhmForgXwFBUQNeLsY76mEP6Kg3gK8vGj&#10;Ui6M8/bt5vzJgtpKiuprWm2PMFt56MIfE2OLCMuYtsTcC+s/b1NQRlisNPl9eLUAn3y3nZX5Oxma&#10;nMHUgaMYnZ7TrmeiX9P4x4YveHfnBkRwnF+eO5lxOQNPazEJYDGZSIuJQzss4tvLLiuHJRKJ5GRC&#10;CsoeiKYbfbxjdH9Y+GjuZn/B9nIoa+qc5BeUA0a7xfbESihCKYSgutZJ2mHm5qbYOMwxsQRqq7u9&#10;MMdY7ha4sFKPUYDSN7v7IqCN3iaeWv0hTp8HVVEYmZpDlM04j91swWYyH3WJ9eL+wzkzNRstEMDd&#10;1ER0VBQoCinRvdhUUsCHu79hf20lmtD5pqyQrQcPkBmbwJQBZzI0OYODjc1tMgXwxb6drNr/LQKj&#10;c82951/G6LT2X5/TidSYOP5y+Y2ttne3PZNEIpFIji9SUPZAjAilTh+9Ob9RD3VAUVVMMW3nG27a&#10;VoCuCxQFRg1vv2VdfFwUqqqg66LtSm9FwZae3e2C8tD8yVI1FqEpKArkZnaPoAzoGs+tW8neaiO6&#10;ODlvGP839qJOi5P02HjSY+Px+Xw0NjYSFxeHGhwjNSaOH+YNYXNpAct2bmR7eTF+XaOgropnv/oE&#10;u9mCJ9A6LxUgyRHNnPFXMKh3WpuPn46oitLCc1MikUgkJydSUPZAvAHDyiZkao6iogXbLqoRDlRb&#10;2/mGG4LL3Y5IOwPzUtsdPyrSRqTdirMdc3MwKr1d2zbiKzmA0DUU9dh7emv1tbj37ACg1JIAfrDb&#10;rKQmH3vLRSEEH3z7DZ9+tx2AAUmp3DpmwnGJdNnNFsZm5nF2Rj/2Vh3k/W83sWr/t3i1QLtiMiW6&#10;F3N/eBVZvY5/NbtEIpFIJCcaua7UAwm3XRRGzqRiMqE1GpFEU6QDtQ2vQk3X2bDVMCIfMSTriF1n&#10;IiNtREYaY7Rlbg7NPb11bxP+itb5hF2hcdOXoGugKJRFpgAQF+sgIe7YWy5uO1jEPzZ8YYwZ4eDX&#10;F0zBcZw9HVVF4YykFP7f+VP4x1WzmD78XOIj2s79uyhvmBSTEolEIjllkYKyB+Lyt2y7qJjMYUGp&#10;RkahtCGU8veXU1tnRDHHHGG5G8BusxATZXRjaWvJG0I9vQEh8JYUdv4i2qBx/RoAlOg4yq1GHmhu&#10;Vm9U9dhyCSucDcxf/T4+LYDFZOJX511CWsyJ7RqT6Ijmp2f+gF+c/cM2H5fWOBKJRCI5lZGCsgcS&#10;EpQRoSVvkxnNaQg/c2wvlDaWcTdu2x803YZRw3NaPX4oiqKQGKz0rq5xouutPRVtaZkQPE935FFq&#10;bheuHZsBMA8aSWmlcT3HWpDjDfh5as0HVLoaUYDrh53LWelHFtTHC0VRZDGJRCKRnEACgQAHDhxo&#10;93Gfz0dxcXGr7bquU1RUhKZpx3N6pxXy7tcDCS95677gFgW9yWjR155lUCh/Mi0lnpTevY56jlCl&#10;d32jG5+vdd6fyRGNOc6IInaHoHRtXY/wGYbrtSkD8AdFc9+srlsG6ULw0qbVbCkzPkzGZuZxzdCz&#10;v9fqabNqwmG1tfpnMR17DqpEIpFIWrJr1y7OPfdcdL11U4qqqiqmTZvGTTfd1GK7rus8/PDDjB07&#10;lvr6+hM001Ofk6IoRwTb4rXHkR47GXH6QjmUQaGn62FTc1NsfKvrdbq87NprtK8bPSwHIUSbnVxC&#10;23RdJzHeiFA2Opto8viwWlu/FWzp2QSqK/EUFRzTc+zZv5eaFW8DoEY6gvmT32Ixm0hPbX09HWVV&#10;wbe8vWMDAGkxcdw59iJMitJt74fQ83W099+hjEjJ5MUfz2y13Wa2nHLv0/Y4Xa7zWOnK++t0J/TZ&#10;1pVOVacjh37mn6oMHDiQFStWhJ04DiUxMZGrr76a559/vsV2VVW56aabeOGFF07UNE8LTgpBqes6&#10;rmCV86EEAkZv5bYeO5mpc3tAiPCSt67paG4jQqlHRrW63vWb9+EJtlAcNjC93edDCIGmaei6Tmy0&#10;kYfpdHmpqqnDbGr9Aa0mp8OW9fjKinDW16F0oT1g/fK3aHjrJQh+sClRsXybXwZAZISV2ChLl16/&#10;groq/rzmIwSCSIuVu8++CLPWve8FXdeNNpjB576jtBX29we8+PF2z8R6MIFA4JT7ezxehG72TU1N&#10;0pO0g8j3V+fQdR2fz9fty7rdOZ4QgpqaGoQQ2O12IiMjqa2txWw2Ex0dzd69ewHo168fJpMpvMRt&#10;t9uxWCwkJiZitTZbj1VXV3PgwAFyc3OJjY3FbjdcUerq6iguLmbAgAGYzWYsFgumQ1aONE1jz549&#10;2O12srOz5d9kFzgpBKXJZCI6unUlsNPpRNf1Nh87mfFTi4LAKoxIpaooCJ8HAEeflFbXu2OPUYVt&#10;tZg5a2R/IiPa9vXTNA2Px4PD4SAjNSm8vcnT9nOo5fSnERB+PzZXY3OhTgcJNNRR8uEbYTEJoFWU&#10;Ul+1BkgkKz2RuLijL88fTqO3ib+s/wyvFkBVFG4/ZxKD07K6/QPA5/MRCARwOBxtfvuVtEQIgdPp&#10;POX+Ho8Xuq5TU1NDZGQkZvNJ8VH8veN0OnE4HPJm30Hq6uqwWq1ERkZ267imbkzh0TSNRx55hJdf&#10;fpm3336bMWPGMHPmTKZMmcKmTZuwWq2UlZWRnJzMnDlzuOWWWygsLMRqtZKZmUmfPn1YtmwZpaWl&#10;bNy4kTvvvJPrrruO66+/no8//hiAoqIipk6dyq5du7j44ot58cUXW8zB5/Nx9913k52dzeLFi7nr&#10;rru47bbbuu0aTxfkXbKHIYTA5Tf6eFt1Q1DqPn9YlB2eQ6nrgo1Bu6AhA9KJsHcsihjXKwpTsLq6&#10;3UrvjOzgSTS8Ze0nPbeHr7wsvFR/KIl+o5NMV1ouBnSNp9euoKi+GoDLB4xkYt/B8gYjkUgkJyFm&#10;s5m5c+dis9lQVRVVVUlOTmbatGl899133HnnnVx77bV88cUXxMfH8+Mf/5hAIMB7773HM888w623&#10;3orPZ9Qb7Ny5kwsvvJBbbrkFq9XKzp07AbBarbz22mssXbqUd999l2+++abFHD744AMaGhoYNWoU&#10;48aN4w9/+MMJfx5OBeTX4h6GAJr8GqrQsQQjlJqz2XzcHNtSUBaX1VBWYQi00cNzOyysohw2IiKs&#10;OF3tm5tbUzNBUQzroOICGHN+x69DCPxVB4NXdOh2cGGI3s4KSiEE/9m+njWFuwEY0iedm0ePk5Y8&#10;EolEchLTq1cvrrjiCl5++WXsdjuDBw/G4XCwaNEiFi1aRH5+fjgPNCIigszMTFJTjeYdjY2N4fve&#10;tGnTePvtt5k9ezZ1dXXhpfk+ffqQmppKcnIyOTk55Ofn06dP8/1n8+bNxMTEoKoq1157Lddff/0J&#10;fgZODWSEsoehC0FTQMMkBFZh/DHobiNnSLFHoEZEtNh/y45CAgFjv9FH8Z88lKhIGxF2I4+yvQil&#10;ao/Akmj80XmLCjo8thCCxo1rKXv+jy2WuwGaMLNFGN6T2RlJ7YzQNptLC1iy2fCyjLM7mD3ucmxd&#10;yOuUSCQSSc9BURRmzJjBO++8w5IlS5g6dSoul4vp06dz9tlnc8cddxzx2BAvv/wyr7zyCvPnzycj&#10;I6PNfU0mUwsxCcYSfk1NDRdccAHjx4/HYpH3la4gI5Q9DE2HpoCOieYIpQjaCJkiIlFtLQXlus35&#10;gGEDlJ3Z8U4sNpuFmOgIKqsb2u2WA2DLyMFfeRBv0f4OjSuEoG7lBxz859OIQAAUBceQUWiN9Zjj&#10;E1ktcqlZX06E1UxGavvm4wFdY39NJZowvpW6fF7mr3qfgK5hVk3MmTCVJEdMh69XIpFIJD2XESNG&#10;kJGRQWlpKRkZGRQWFrJ9+3ZiY2NZvXo1TU1NfP311+i6jsfjQdd1VFUlEAgQCBj3yJUrVxIfH09+&#10;fj7FxcXs2LGD2NhY3G43fr+fvXv3YrPZGDVqFDU1NeHC3nHjxjFv3jwee+wxhg0bxooVKzjnnHO+&#10;52fk5EMKyh6GLgSegEaM7g+Hj3W/UcFt9PFu7pLT1ORj+27DsHXk0OxOmWorikJSQjT5BeVBc3O9&#10;VeGJoijY0rNxbvoSf+VBdE8Tqj2inRFBaBpVy/5N5ZsvgRZAMVvo85OfE3fRFaDroJo48Ic3gXL6&#10;JMUS5Wi7JzkYAvKhT9+kIZiDKRDowWjnzaPGMbRP62+fEolEIjk5sVqtzJw5MxxZTElJ4corr2TO&#10;nDlcc801JCYmUlxczOeff44Qgo8//piLL76YN998k/79+/Pmm2/yk5/8hPvuu4/nn3+eiy66iH37&#10;9nHvvffy2Wef8bOf/QyHw8Hzzz9PTEwMS5YsITs7m6VLlzJr1iwefvhhFi9eTEpKCv/85z+/52fj&#10;5EQKyh6GT9fx66LZgxLQXU4ATFExYGp+yXbvK6Oh0RBco4fndLowpYW5uV/DbmstSEOFObrfh6+8&#10;FHtW3zbH0v0+Kl77BzUfvQm6jmqPIPmWu4n9wQ+NeakmdF2wr7ACgNysPkedr6br4QhliKxeiVw+&#10;cKQswpFIJJJTjBkzZoQ/261WKy+88AKapmG1Wrn99tuxWCxMmzatxTFz585l7ty5AOFoo81mQ9d1&#10;FEVBVVVee+01nE5nC0eFO+64o8VS+pw5c7jrrruw2WxyybuLSEHZw3D5WvbxBggE+3ibe8W3EFKb&#10;thrtFk0mlTOHZHf6XEnB9osNjU14fX7sttZ/RLb0YBtHTcNXVtymoNQ9TZT98y/Ur1oBQmCKiib1&#10;jvuJGtGya43T5aGiyuhKcLSWi5quI2jtjRlpscr2hhKJRHIKcriQM5lMYYuijog8RVHCvpOHWhup&#10;qkpMzJFTpBRFISoqqrNTlhyCFJQ9jFDbxYhQ20VFCRdKH2oZJIRgfbDdYl5OMrGxnfcZC0UoXW4v&#10;breP2OjWY9hS0kE1GdZBxQXAuBaPa24nJX+dh3PTl8E5JpD+/35HZN7gVmPtO1ARrtFpr+WiEIJN&#10;pQW88s1aGr2eTl+TRCKRSCSSE48UlD0Ml79lhFLowqjUgXBvbYCKqgYKi6sAY7m7K9Y5IUEJRqV3&#10;Sp/WJuOK1YY1ORVfaRGewwpz/DVVFP95Lk17dwBgTc0g4//9Hmtq2/mN3+0vB8BiNpGV3rKASBeC&#10;rWUHeHXL/9h6sPOelxKJRCKRSL4/pKDsYYQFZTCHUgT86D6jZd+hEcrt3xaF2y12xn/yUOJ7OTCZ&#10;VDRNb9c6CEXBlpaFr7TIiFAKAYqCt7SI4gVz8R4woqT2vgNI/9XDWJOS2z1ffqEhKKOjI8JiVhc6&#10;OytKeW3Ll2wuK0ALeo2ZFDV4TS2XveVyt0QikUgkPQ8pKHsYrZa8A5phv0NLQbl+iyHkesVE0i+n&#10;fRF3JKIcdiJsFpxuL5U1bZubhyq9G9evIVBTieZ24SsvpXjBXPwVRk9ux9DRpP3f/Zhj4454vvwC&#10;Q1DmZiaBIthTdZDXtnzF+uJ8/LohpM2qyoiUbK4bdg4Jka3zWawmM7IcRyKRSCSSnoUUlD0M92FF&#10;OUIIw3KHZkHp8wXYusNYFu5Mu8XDiXbYsduthqCsat+L0ppiLGHrXg+Vby6m/n8r0eprAYg5Zzwp&#10;s+7FFOlodVy9x83Wg0WAQAgo0mpQkhVsaRb+sOp91hbsCQtJVVEY0ied64efy7DkTBmJlEgkEonk&#10;JEIKyh7G4TmUBFtHKRYLJodRlV1QVBmOKHZ1uRvAarUQGx1BVU1ju+0XRcBP7SfLjF90nZqP/hN+&#10;LO6HU+lz4x2oFmubxx6oq2be5+80L1oPBQsm1un7UPY17zcgKZUbRpzLqLQcVEUKSYlEIpFITjak&#10;oOxBCCGMJW/R7EOpe4xKZ9UeGTYV37StAE3TUVWFUcNyunw+RYGkxBjyCyuorm1s09zc+c26cNHN&#10;oSRcdh29r5+Jcog1Q2fOC9A/MZnrh53LWRl9ZURSIpFIJJKTGCkoexACcPs1VARWvWXbRdUegWqz&#10;I4RgQzB/MjMtkd6Jx9Z+MCneOL6uvm1zc18wT/JwIgcNP6qY9Ab8bThJQp/oWGaMGse5mXlYzfIt&#10;KJFIJBLJyY68m/cghAB3ICgog328w20XI6NQrDY2bNkfbrc4YnAWZnPnI4SHkpRoLKPXNbjx+wOt&#10;zM0tiW0YkJtMmHsltN4exOXz8vHebfxn+7rwNi1fR81WUEwK52X1Z3zuwGOat0QikUgkkp6DFJQ9&#10;CF0Imvw6qtDDgjIUoTT3ikNRFPbuP4jPZ2wbPaLr+ZMhQvY9TR4fTreX6KiWvbqjhp+FLSMH7yEe&#10;lFHDxmDPym01ll/TWF3wLf/e8iVF9dUtr61CoGYocGz6VyKRSCQSSQ9ECsoehACaghFKW2jJO2BE&#10;KEMRwVA1tiPSxqD+acd8zlD7RYCq6gZSerc0N1dtdrJ++xTVH/0HX1kREblnEHfRj1AO6SmuC8HG&#10;kv0s2byGPVXNS+QmVcWsmBBC4BcaaGBWTFhUqSolEolEIjmVkIKyB+HXdbyaTrTQMGFYBQl/SFDG&#10;EwhobNlZCMAZfVOIOSya2BXiYh2YTSoBTaeinUpvc2wcfa67BQEtIqJCCHZVlvLy5jVsLi0M9962&#10;my38sN8Qrhs2llh7BOs25/PQe2/i/0Lj8YevY/jArGOet0QikUgkkp6DFJQ9CPchlkEh2VbvUzko&#10;Yqj32tm9YS+lBw3/x+Tevfj2uxIA0pLjiY3pfC9vgJioCGw2CwG3t81uOU6vhwZvU6vtLp+Xt3as&#10;Z23hbnxBayOLamJsZh7TR5wLLqgsqaeSejZvKQBAEeD3auz+rhRVVemX3eeYc0AlEolEIukIBQUF&#10;NDW1vp/FxsaSmpp61OM/+ugj4uPjOfvss9vdZ+PGjZSWlnLZZZcdc0rayYYUlD0I12Gm5gjBfn8k&#10;a/UEIvY2UbV9Db6g6KysbmDpu18BMHXyqC7bB0VHRWC3WXC1Iyg//m4bL21afdhWgaYLAkFTcpOi&#10;MjQ5g5+MOI9BfdJQFZV/LP+CA8Fe49u/NYqIIiNsfPjZNwBYLCb+7+bJ9OqiEJZIJBLJ6YHu9+Er&#10;LwVNw5qcjmqzdXoMIQQ33ngjAwcOxO/38/rrrzNz5kyKioqw2+0sWbLkqGOsW7eO9PT0IwrK3bt3&#10;s23bNi677LJOz7ErlJaWdkgMnwikoOxBHN52UQBDtTIGmZxk/eQWXt1YxXcF5URH2Xnglz8iJvrY&#10;l7ytVjOxMZFU1zqprG5ECNHiW1VA1/EG8zjbom98b35y5g84K72ll+Qt1483rkEIZvzqOWrrXQwf&#10;nMXvfn31Mc9ZIpFIJKcHgcZ6Sp55DNe2DSAEEXmDSP/Vw1gS2nAgOQK6rnPZZZdx7733smHDBv7z&#10;n/9w//33ExcXxzPPPNOhMR5++OGj7jN9+vROzetY8Pl8zJ49u0Ni+EQgBWUPItwlJ2hqjq4jNA1U&#10;E+aYWL4rMAzGU3r3whHZ+W9o7dE7IYZ9hRVU1zSiC4GpA2H65KhYpo84j4m5gzAfwY/S5fZysKIe&#10;gH7ZfbptzhKJRCI5dRABP3VfLEf3+1psd23bhGvr+vDvTXt3UvLXeUSfdf5hIyjETbwU1WZvc3xV&#10;Vbn33ntbLUObTCZmzpzJv/71L5KTk1mzZg233nor5eXlvPvuu8TFxTFjxgyioqJ477336NWrF+ef&#10;fz7vv/8+DoeD4txhZ7UAACAASURBVOJiqqqquP3223E4HKxatYrS0lKmTZsW/tnhcLBx40Zuu+02&#10;0tLS0DSNN998k/z8fPr27UteXh79+/cnKioKAE3TePXVV8nPzycpKYlZs2ZhsVhYtmwZq1evZuzY&#10;sUydOpX77ruP999/n0WLFnHttdcSGxsLgNvt5qWXXqK4uJhx48YxadIkFEXhwIEDLFmyBCEEs2bN&#10;onfv3rjdbl588UVKSkq4/vrrGTZsWJdfQykoexCHt10UQUGp2u0ETFaKSmsAyM5MwmTqvs4yIeug&#10;2noXgYCGyXr0sW8ePZ7zcwZwNOlZWFyFP2BcV25W575RSiQSieT0QPf7qHjtBTRn69Srw3Hv2oJ7&#10;15aWG1WVmHPGtSsoj5TPuHHjRh588EHS0tJITk5m06ZN3HLLLWzcuJFHH32UefPmMX36dB555BGm&#10;TZtGfHw8jzzyCGBEJP/1r3/hcDi4/PLLefLJJ4mLi+MHP/gBf/jDH9i5cyc33ngjX331FeXl5Tz3&#10;3HMsWrSIDRs28Pjjj3P++efTr18/nnnmmbCgXLVqFV999RVz587ltttu45ZbbuGVV16hrq6OG2+8&#10;kQsvvBCTycT48eP597//zXnnnYfd3nzdTz31FCUlJdxxxx1MmjSJjRs3Yjabuemmm3jhhRd45JFH&#10;uOOOO1i6dCnTp0/nl7/8JTabjcsvv5xvv/2WiIiurX5KQdmDcAX9Je3BJW90gdA0TJHR1Hl0autd&#10;AGSnJ3XreUPWQXX1bgIBHVvbrblboKrKUcUkwP4DlQhhVH9npSUewywlEolEIul+LrjgAgYMGMBV&#10;V13Frbfeit/v595778VkMuHxeDh48CAjR45k9OjRAJx55pmMGTOGtLQ0fv3rX1NZWUlBQQFZWVlM&#10;njyZdevWkZmZyeTJk4mMjGTu3LksWbKEV155BYAvvviCESNGkJSUxOjRo8nNzSUnp7kOoqmpiRUr&#10;VnDFFVfwwAMPYDabWbhwIRMmTOCdd96hf//+7Nq1i0svvRSLxcKgQYNaXM+YMWO44IILKC0txePx&#10;0NDQwGeffcbw4cPJycnh4YcfZteuXWzfvp3i4mLGjx/P6NGjiYiIwGrtgABoBykoexChCGVEuChH&#10;B01DtUdSVtuE12tsz8tN7tbzhiKUHq+fRmdTi+X0w0WjGvyW1zE5CfmF5YDhm5meGn/sk5VIJBLJ&#10;KYdqtZN+91yEFmix3bnpK2qWv9ViW8wPfkivCy46bAQFU1Q0XUVRFKKiolBVFYvFgs1m44knniAp&#10;KYnKykpjjofUCaiqis1mQ1EUbDYbLperzX2sVmt4Hy3oiHLeeefx0UcfMXPmTMrKyrj22mtbzGX8&#10;+PFMmDCBq666imuuuYaFCxdy4MABbrnlFjIzM7nvvvsQQrB79+42r6Vfv3489NBDXHjhhdjtRsvm&#10;goKC8OM5OTmkpaWxfPnycMAnOjqa66+/vsvPH0D3rZtKjgkhROsl70AABJhie5F/wKiYtlrNZKa1&#10;3/awKyQeYm5eeZgX5fjcgeTEGRHRtJg45l8ynfmXTGdon4wOjZ1fUAFATmZvVPX0slCQSCQSScdQ&#10;TCYcg88katiYFv96Xz+TuElTUaw2FLOFmHMnkjLjrlb7RQ0bjWrpWHQtJKLa275p0yaefvppFixY&#10;QG5u7hGP6QoXXXQRdrudF198kTvvvJMpU6a0eHz79u088cQTvPnmm7zzzjusW7eO5ORkXn31VSwW&#10;Cz6fj6VLl4bnFfoX4r777uO8887jJz/5CRaLBSEEKSkpfPzxx7jdboQQLFq0iOTkZLZv387evXsR&#10;QrBs2TLKysroKjJC2YMwfChFuCgn1HbR0iuB/IKDgFFA0x3V3YcS18uB2awSCOhUHGYdFG2LoKyx&#10;DoCRqdkM7pPe4XH9AY3CYuObXb/sPqedJ5dEIpFIjg3VZifllrvp85PbQeio9mO7/+m6Tn5+Pm63&#10;m4KCAhISEvB4PFRXV7N79240TcPr9XLw4EEWLFjA22+/TV1dHe+88w6VlZVERkbi8XgoKysjMjIS&#10;v99PRUUFLpcLn8/HwYMHqaqqwuv1hgt2AoEAZWVlVFdX4/F4eO655ygrK2P//v3hMX/4wx+Go5t7&#10;9+7l7bff5t5776Vfv37Ex8fzi1/8gp///OesX7+e+vp6/vrXvxIdHU1dXR2zZ8/m9ttvJzs7GwCP&#10;x8OyZcsoKiqitraWP//5z9xzzz08+eSTTJo0ibS0NC644AJGjRrFmWeeycUXX8z48ePRdZ0f/ehH&#10;XX5upaDsIQjA7Q+gCLCFIpTBLjlKTBz7dxjCLD01Hqule1+22OhIrBYLgUBrL8rdlWV4grZBw1M6&#10;1+Gm9GAtTU1GPmjfbFmQI5FIJJKu0RXvybY4ePAgLpeLBQsWsHXrVgYNGsS3337LzTffjMlkoqqq&#10;irFjx/Lss8+i6zovvvgin3/+Of369eOSSy5BURQ2btzIlClTUBSFr7/+mtGjRyOEYOvWreTm5pKZ&#10;mcmGDRvo168fOTk5fPXVV0RFRTFr1ix27dpFTk5OeBm8oaGBBx54gOzsbPr37w/A8OHDqays5Omn&#10;n+axxx5j4MCBnHHGGcTFxbFu3TquuOIKhg4diq7rvPDCC8TGxpKV1Xx/XrBgAW+88QYXX3wxQ4cO&#10;JS8vj4EDB/Lpp5/y73//m8GDBzNt2jRUVeW9995j4cKF2O12brvttmMK/EhB2UMQAtwBDQWBTRiR&#10;ST0YoXSb7OGl6L5Z3R/pi4mOwGYz427yUnWYoNxaZrR6tJrMDEjqnHlqYXEVAc1oIdlXWgZJJBKJ&#10;5HsmNTWVW2+9tcW2kSNHMnLkyBbbDt1nwIABAAwdOjS87bzzzgv//IMf/CD8c6hwp7196urqmDZt&#10;GitXriQ1NZWmpibmzZtHZGRzk48hQ4YwZMiQFvMxmUxcffXVXH311S22tZX32L9/fx544AEARo0a&#10;Fd4+bNiwVrZASUlJPPjgg63G6ApSUPYQBAK3X0NFYNUNIRmKUNYELDQ4jXZRxyPSZzGbiIt1UFvn&#10;amFuLoRgy8EDAKTHxpMQGdWpcUMFOWazKiu8JRKJRHLaY7PZGD58OBMmTCAjI4PIyEhmzZpFWlra&#10;9z21Y+aIgjKU5BkSF6GfJd2PJsAT0LEIgU20XPIuajAEpqoq5GQen6XjpIRo9hVWUFXjDAtKbyDA&#10;7kojQXdYcmanX/t9wYKc9JR4bDb53UUikUgkpzcRERG89tprlJaW0tTURGZmJrZuWs7/vmm3yjsQ&#10;CPDoo4/yy1/+EoD169dz8803s2XLlvYOCSOEYNeuXaxatSpcSn845eXlfPrpp2zcuJFAINDmPqcT&#10;br+GAFR0rCIUoQyAorC/1shDjIt1EB/XuShhR+kdtA6qqXOGl6l3VBTjD/brHpGS2anxhBDhCGXu&#10;cViml0gkEonkZERVVdLT08nLyztlxCQcQVBu2rSJ+fPn4w9Gyc466yzuuusupk+fHvZkagshBKtX&#10;r+a9997DYrHw1FNP4fV6W+xTUlLCs88+S9++fSkoKODll1/u1pL8k5FQH2+bHgi/KMLvR7HYKKw0&#10;RHly715EdWPLxUMJd8upc6EFBeWWQ/InB/buXDi+usZJXb0bgL5ZvaWglEgkEonkFKZdQbl7927m&#10;z5/PX//61/C2gQMHUl9fz//+9792B9Q0jVdeeYWpU6dy9tlnI4Rg/fr1LfbZtm0bcXFxZGdnM2bM&#10;GLZv3x42/DxdcftaelCC0dvUq5ipcBtiO/c4CrNQtxyfP0B9gyEEt5QZ+ZPZcYnE2iPbPbYtisqq&#10;8fqMa5EFORKJRCKRnNq0m9iWnZ3N2rVrw79rmsZbb71FRUXFEUO0JSUlVFVVkZqaiqqqZGRksGnT&#10;phZVUMnJybz00kts3ryZffv2ceaZZ2IymcKPCyHC5puKoqBpGrqut3vOIz12suAMtV0UxvK2EALd&#10;H6DeJ6jVmnthH8u1hqLAbY2REN9sbl5R3YAjxkZ+jZEDOSw5s9Pn3VdYQSjonJOZdFK+RqHnSwhx&#10;Us7/+0I+Vx1Dvr86T1smzpL2OdJnvkTS3bQrKMeMGcOjjz7Kxo0bycvLY/v27axYsYIzzjiDsWPH&#10;tjtgRUUFqqricDgAcDgc7N+/v8U+Q4cOZcKECcybN4/Ro0dz7733toq8XXHFFei6jqqq9O/fn9ra&#10;2lbnCv2xtPXYyUZlsE93c9tFAQGNg0oMmm5cZ1Kc/ZivVQiBx+Nptd2kaJhMKpqmU1BYRoWoJhDM&#10;n8x1xHX6vLv2FAEQ38uBHvBQW+s/yhE9EyEEdXV13/c0ThqEEPh8vu97GicVDQ0NR99JAsj3V2cJ&#10;BWeampq6ddxQKpxEcijtCkq73c7SpUuZO3cuy5cvR9d1fvrTnzJ37lxiY2PbHVBRFFRVDTu+txVd&#10;FEKgaRqjR49m/fr1rF27lnHjxrXY55577gkLxs2bN4cF6qF4vV6EENjt9o5fcQ8lUG3kmYaXvHWB&#10;0AIUB4yuAI5IG9mZyW0+Dx1FCIHf72+z+XtKsoLVYqZJ89Hg8lFcVw+ARTVxZmZfIsyWTp2rsKQG&#10;MKKTsbExXZ7z94mmaXg8nmN6zk83vF7vKZVkfjwRQuByuYiIiGjR/1fSPvL91Tncbjdms7nNz/xj&#10;4dAVRYkkxBG9XOLi4liwYAF+vx8hBFarlb///e/cdttt7b6hEhISwjfiiIgIXC4XiYktPQi/+uor&#10;Ghsb+fWvf80rr7zCq6++yjnnnBP+oFAUhUsvvTS8f0FBQZuiMRAIoOv6KSEovUHNbddDS946QtMo&#10;FkZVd2J8NL0Te2E2d/0POSTu23q+Ei0WbDYzTR4fdfVN7DKXAJCXmExcVHSr/Y+Ey+2hosqIuvTL&#10;Tj5pXx+fz4fH48FqtcobfgcIfWE5WV/vE42u67hcLqxWK2aztNXqCIFAAJvNJov8OojH48FsNnf7&#10;36T8PJS0RbufYt999x1z5swJ/x5aKl23bh2TJk0iLy+vzePS09NJSEigqKiIfv36UVxczLhx49B1&#10;HbfbjcPhoLS0lMTEREwmE1deeSVr1qwJf1Ccrrj8waIc0Ryh9AcE5cIohsnOSDwmMXk0zCYT8b2i&#10;qKt3s7f4IAdM1UDn2y0ClJbX4Q62XMyVBTkSiUQikZzytPs1o6amhq+//pra2lrq6uqor6+noKCA&#10;xMRECgsL2x3QbDZz5ZVX8sEHH7Bx40aEEIwdO5YdO3bwwAMP0NTUxOjRo9m1axeFhYVs376dkSNH&#10;EhFxbA3fT2aEEGFBGc6h1HXcmkotxjfLvlnHX5iFKr13FZfiDxYCDU/unP8kGC0XtXDLRdnDWyKR&#10;SCTHhizG6vm0G6GMiori9ddf55xzzglvq66u5uabb+ass85qd0BFUZg8eTK9e/empqaG++67j4iI&#10;CLKysrjqqquw2+3k5uZy9913s23bNnr16sWtt9562ofQ3f6WtkF6wE8lEXiDL9GJsN4JeVEGmjQs&#10;woTNbGZg78717wbILzAMzSMjbKQk9erWOUokEonk9GNPjQu3X+PM5PZrOI7G6tWr2ywwTU9Pb9XL&#10;uy0WLVpEnz59mDp1arv7LF++nPz8fG6//fbTLjWjXUE5cODAVtvi4+Px+XysXr2aKVOmtDuooiit&#10;XpyYmBguuOCC8O+pqamkpnZerJyKCILG5kI02wb5A5QII2JosZjISEs47vMIdcvBY0xqYO80bJ0s&#10;xgH4br8hKDPT4rFaZW6YRCKRSLpOQBd8lF+O068xKDEKWxfSv4QQzJ07l0svvZTGxkbmz5/Pk08+&#10;SUlJCUVFRbz88stHHcNkMh01+NWRfbqTbdu2MXTo0BN2viPR7t1+//79PPLIIy22lZeXs3LlSn71&#10;q18d94mdbrj9GgpGpxwwuuSECnLiYh0kHKeWi4eSGFzyRgBeGJ7c+fxJv1/jQEkVANkZvVHV0+sb&#10;mkQikUi6lx2VDeyrcyOAdWV1nJ/R+QCLruvMmDGDG264gQ0bNrBgwQKmTZtGQkICr7/+eofGuPnm&#10;m4+6z6RJk5g0aVKn59cVGhoamD17Nh9++OEJOd/RaFdQVlVVsWLFCjIzjRw6RVGIiIjg97//PRMm&#10;TDhhEzwdEALcAQ0FgS205O0PUBYUlKnJcdhtnY8UdpbQkjeA8MDwTvbvBqisbqDBafhc9s2WLRcl&#10;EolEcnQCus7Kgip8bZiwbz5YTyh78uN9FdR5/Bx+a1FQuDA7EXs70UtVVbnhhhta3ZMURWHs2LHM&#10;mTOH7OxsPvnkEx566CF27drFqlWrALj77ruJjY3l+eefp1+/fkycOJHnn3+epKQk9u7dS0VFBY8/&#10;/jixsbG8/PLLNDQ0cMcdd7BkyRKqq6sxm82sW7eOBx98kOHDh+N0Onn22Wepr6/HbrfTv39/Jk6c&#10;SO/eRs2Bx+PhqaeeoqamBiEETzzxBEIIFi1axIYNGzjjjDP45S9/yV133cWaNWuYN28et912GwkJ&#10;htAuLy/nT3/6Ew0NDQwdOpRbb72V559/nsLCQh599FGWLl3Khg0beOKJJ4iMjOSTTz7hww8/xO12&#10;c//995Odnd2l17DduKzZbOaVV17h66+/5uuvv+arr77i888/55577pEWF91MU0BDF6AisAkjQtnk&#10;F1RhFCr1zepzQoRZXKwDs8l4S0RoFvISkjs9RnFZDV6vbLkokUgkko4T0AUrC6tYsa+y1b8Kd7OZ&#10;fZ03wMf7W++zYl8FPq39jkCKorR7H21sbOSdd97hjTfe4IwzzqCyspKZM2cyb948rFYrf/7zn2lo&#10;aGD58uXs27ePxsZGVqxYwfPPP8/5559Pfn4+L7/8Mi6XizVr1rB582acTidr165l4cKFpKenExkZ&#10;yR//+EcA/vKXv3Dw4EEefPBB3n33XT788MMWBUefffYZFRUVzJs3j4aGBnRd5+mnnyYuLo558+bx&#10;t7/9jTfffJMZM2bgcDiYOXNmC3/wBQsWoOs6999/P3PnzqWsrIyJEyfy0ksv4ff7+dGPfsRzzz2H&#10;2+1m8+bNLFiwgMceewyn08ljjz3W5dewXWXYXoLq0qVLGTp0aI9Zsz8VCFV4K0KEl7zrfCqNGGa0&#10;J0qYxcVGYjabCGg6A6JTsXTBvDa/0MifNJtUstITj7K3RCKRSCTfL4MHDyYzM5MbbriBn/3sZ2ia&#10;xuLFi9m9ezfbtm0jOTmZvn37csYZZwCQm5vLgAEDyMnJYerUqXz55ZccPHiQ3r17M3r0aL7++uvw&#10;z4FAgOnTpwOwePFioDnvMSIigiFDhpCVlUWfPs33+YiICF599VXy8vL4zW9+g8Vi4dVXX2XKlCns&#10;27eP888/H4/HQ1xcHCaTiaSkpBbXc91116HrOu+++y5utzts2RjK7XQ4HGFxvWTJEiZPnozD4eBP&#10;f/oTjY2NXX4eOxxqdLvdvPXWW8yePZv333+/yyeUtMblN0SkGR0zhrgs9tsBBVVVyM1MOsLR3TgP&#10;fGiK8Q0vUY3uUlQ0P1iQk9ynF47I09dXVCKRSCQdx2pSuXN0DvohzkBfl9by3wPVbe4/MjmWH2a3&#10;vDc6LF1fPVUUJbz6qus6y5cvJz09nQsvvJDt27eH9zl0/xAmkykcYTzSPqGugVdeeSULFixgypQp&#10;fPfdd8yaNavFXMaNG8ecOXN4+OGHee2111i+fDkVFRX89Kc/DYtat9tNfn5+m9ficrl47LHHmDNn&#10;DnFxcUe0WyovLyc+Ph6A5OTkY7JwPOqzX1VVxdKlS3n22WfZvXu3bDJ/HHD5QpZBPkJvvzKfEZ2M&#10;ctjpndR1m4TO8G1VKQGLBh5wNngQQnRKVOq6YN+BCgAy0xKxHEcjdolEIpGcOqiKQlp0s5gRGMvg&#10;AxLaLki1mVTSo+1dCnyEPC0PF1ohffPll1/y8ccfs2/fPp566imEEHi93lZjdJX09HSGDh3Kjh07&#10;WLhwIUOGDGnx+MqVK7nmmmu49NJLmTRpEuvXr6dv377Mnz+fv/3tbxw8eJDly5czduxYdF1v0c0Q&#10;4JFHHuHHP/4xI0eORNd1fD4fUVFR+P1+AoEA9fX14RbYeXl5LF26lDvvvBNVVVm4cCGzZ8/u0nW1&#10;KSiFEBQVFfHiiy/yz3/+kwMHDpCXl8cTTzyBy+WShRbdjOswD0ohBCV+I7qXlBBDbPSJMX3fUnYA&#10;7Ao0CqpqOh/2rmtwUV3jBKBvlizIkUgkEknXUICcXpHdPq7b7WbVqlW4XC5WrVrFFVdcQUVFBUVF&#10;RaxZs4Yf//jHxMbGUl5ezm233cbevXvZv38/r7/+Ovn5+Xg8HkpKStizZw9er5eysjJ2796N2+2m&#10;vLycHTt2sH//fkpLS/nmm2/Yv38/5eXlbNmyheLiYsrLy1m2bBnLly9n9+7dREVFcckllzBr1iws&#10;FqP4tqKigsWLF3PPPfeQlpZGbm4uv/71r5k2bRr/+9//iI6O5o033sBsNuNyuZgxYwZPPvkkaWlp&#10;ACQmJrJw4UI2btxIU1MTTz75JM8++yx9+vThlltuIT4+HiEECxYs4Be/+AUvvPACZ511FvHx8d2X&#10;Q6nrOnv37uXpp5/mtddeo76+njFjxpCdnc1zzz3HgAEDaGhokEU53Yw7uOQdEpQA9X4jupebmXRC&#10;hJmm62wvL0KJML4ZVtU0djpCWV5Zj9NtfIuTBTkSiUQi6Wl4PB7GjBnDZ599BoCmaXi9Xv72t78B&#10;4PP5GDZsGMuXL0cIweDBg9m2bRv9+/cPu944nU5+97vfAVBXV8f//d//hbdPnz6d6dOn09DQwM9+&#10;9jPA6Dw4efJkJk+ejNvtJjY2lt/+9rdERkZSX1/PsmXLmDBhAoMGDQLgggsuICEhgS1btvDPf/6T&#10;zMxMsrKyWLNmDVu3bmXcuHFkZWUhhOCTTz4hMjIyLCbBKMpZs2YNY8aMYcaMGaSmphIfH8+7777L&#10;+vXrmTRpUng+MTExrF27lv/+978MHz6cESNGdPm5baEMv/jiCy677DKampqYNGkSs2fPZvz48dx/&#10;//3hUGpMTEybA0m6jjPUdjHYxzsgoMnQmCdMmJU01FDlakSxK4CgptZFQNOxdsKgdV9hRXgZIDdL&#10;tlyUSCQSSc8iPj6ecePGtdiWk5NDTk5Oi22H7jNx4kTAWKoOEcplhJaNYPr27Rv+ecCAAa32qa6u&#10;5plnnuGjjz5i2LBh1NTUsGfPnrBlEEBGRgYZGRmt5j5y5MgWBdOKorTZuTApKYkrr7yy1Zzz8vLI&#10;y8sD4Jprrglvz87O7rJV0KG0UAvjx49n3bp13HzzzVRVVbFnzx4aGhqO+SSSI+PyhSKUhjWCpis0&#10;BYzI4IkSlDsrSvDrGsHW4Wi6Tk2ds1NjhFouxsdFEd/L0d1TlEgkEonkpCYmJoaZM2dyww03MGzY&#10;MGbOnMmMGTPCHpInMy0ilKqqMmTIEBYtWsS+fftYuHAhF198MT6fj2uvvdbI7SspISIi4pS4+J7C&#10;4TmUmoAmDSLsFtKS407IHLaUHQDAFKmiYSQmV1Y1ktzBXtxCCPILjYKctOQ47Dbr8ZmoRCKRSCQn&#10;KRaLhblz53LfffcRCASIiorC1AWLvp5Im8mQqqrSr18/5s+fT0lJCYsXL+b2229n3LhxOJ1OZs6c&#10;KQVlN+JuQ1B6AtC7VySJ8dHH/fx+TWNHRTEAGb3jKTBVoWk6lTUdj043eXyUltcCkJspWy5KJBKJ&#10;RNIWiqLgcJx6q3hHTJBTFIX09HR++9vf8tFHH5GcnMxrr712ouZ22hCKUEYEBaUnALqArPREzCfA&#10;eqe4vpoat7G8fcEZAzEFu+VUVnW80ruqppGGhibAaLkokUgkEonk9KFFhNLlcrWrmuPj47nnnnvI&#10;zMwMl7ZLugenPwAI7MLIoXQFu0z1zTkx+ZM7KooJBP23zu9/Bv+xrsPnC1BZ3fEIZWFxNf6AIYxl&#10;hbdEIpFIJKcXLSKUCxYs4IorruBf//oXFRUVbR5w5ZVXhkvbJceOEAK3TwPRvOTtCroHnShh9k0w&#10;f7JPVCwp0b1ITDCW2TsjKEMFOZERVlJ6dyzvUiKRSCQSyalBC0H5m9/8hqeeeoqysjJ+9rOfMXPm&#10;TD799FOczuZqX5PJFO4HKTl2fJpOQAgUwBYUlE4/mM0qWWnHvxe2N+Bnd0UpAAOTUrGazCTFhwRl&#10;x5e8Qz28k5N64XDYu3+iEolEIpFIeiwtlKHJZKJfv37Mnj2bd999lxkzZvDee+9x5ZVX8tBDD7Fj&#10;xw78fn97Y0m6QCh/UkFgF4HgNnBE2knuffxbLh6oq6amyQXAsJRMFEUhKdHwGu1ohNIf0CgsrgIg&#10;M122XJRIJBKJ5HSj3ZY3NpuNc889l3PPPZeGhgY++eQTfve731FfX89jjz3G6NGjT+Q8T1maBWVz&#10;hNLlh5Q+vYiMsB338+8oL0YTOgowLNnoAhCKUNbWuwgEtKMWBtXVu6ipDbZclAU5EolEIpGcdhyx&#10;h6LP58Pj8RATE8NZZ53Fueeei6qqMkrZjbiCbRcVBLZDIpT9ck6MMPumrBCA1Jg4ejuMyGQoQqnr&#10;gqrao3tRlpbX4W4yKon6yYIciUQikUhOO9pNhnQ6nUyePJnLL78cMJbDZ8+ezbJly1r0jJQcGy6f&#10;EaG06X5UjLaFLj/kpscf93O7fV72Vh8EYGDvNCxBc9WkQ7wvO2IdFCrIMZtVstKPf96nRCKRSCSS&#10;nkW7gnLNmjWUlpZy6623ApCamsof/vAHfv/737N3794TNsFTncO75AC4/YKcrOMf6TtQX01tMH9y&#10;eLKRPwmQEB8dNibviLl5SFAmxkcTGxN5nGYrkUgkEknX8Pv97Nu3j/z8fPLz8/H5jFU1p9PZahsY&#10;Diy1tbUsWbKE0lKjcPXTTz9lw4YNLcb1+XysXr2a5cuXd2geZWVlvPTSSwghuunKeg7tCsqamhoe&#10;f/xxfvrTn4a32e12vF4vmzdvPiGTOx0ILXnbhSEohYCArpASfcRshG5h28EidCEwKSqD+zQ3kI+P&#10;iwpX8h+tZ5B1WwAAIABJREFU0lvXBfsPGBZTqclx2G3So1QikUgkx44QgtX7d/PR7i0t/q3M34kW&#10;9E7uKH6/n8WLFzNkyBD++Mc/hsVjfX09N910Ew899BBer7fFMZ9//jm33347JSUlAPz3v/9l48aN&#10;LfY5cOAAs2fPPqKg9Pl81NYaneSKi4t54403OjX3Y6G8vPyEnatd1TJs2DDmz5/PRRddhMPhoLGx&#10;kQceeICKigoyMzNP2ARPdUIRyshghFIXYFUhLu74tlwUQrA16D+ZFhNHoqP5fNEOOxE2C40B7aiV&#10;3k6Xh/JKY5++WX3CUU6JRCKRSI6VJZtXc6C+usW2+AgH52bmYeqEhWFkZCRz5szhrbfeIj4+PtzE&#10;JTU1ldTUVBYsWEB0dPN9UFEUpkyZQnJycnjbo48+2mrcfv36MWHCBFwuV5vnFULw+uuvk5CQwCWX&#10;XMKYMWN4//33OzzvY8HpdPLwww+zcOHCE3K+dgXloEGDSElJITc3l7S0NPbt20dDQwM33XQTY8aM&#10;OSGTOx1ozqE0vi3pAhIVL+ao4ysonT4v39UY31wG90nHamp+KyiKQlJCNI0uD5VVRxaUVTWN1DW4&#10;AVmQI5FIJJKu4QsEeGnzajx+X4vtIVu7Q3H5vCxc9ykmpVlQqorCTaPG4bC2744SERHBTTfdxN//&#10;/nd+85vfEB0dTUFBAQkJCVitVv76179SW1vLJZdcwujRo1EUJbxa5/P5WLFiBdHR0YwfPx5N0/jg&#10;gw/YvHkzO3fuJCsrCyEEH3zwAevXr6d///5MmzaNL7/8krvuuosbb7yR5ORkbDYbq1at4uc//zkA&#10;W7Zs4Z133iElJYVp06ZhtVr54IMP6N27N7t376apqYmZM2ditzf7Owsh+OKLL1i7di1xcXFcd911&#10;JCYmsmHDBt5//32ys7O54ooruOOOO9i4cSOvvvoqV199NVarNXz822+/zZYtWxg8eDDXXHMNiqLQ&#10;2NjIK6+8QkVFBdOmTaN///4EAgHeffddtmzZwsSJExk3bly7gaN25b2qqvz+979n8eLFXHTRRcyc&#10;OZM333yThQsXYjYf/+XY04XwkvchEcqkSBOK6fg+xwfqqqg7xH/ycJISQl6UR17y3n+gAiEEigK5&#10;WdIySCKRSCSdJ6BrfLx3Gx/s/qbFP6fP02pfrxZg+Z6trfb1Bo7uQHPNNddQU1PDypUrAXjjjTe4&#10;5pprmD17NtXV1YwdO5ZLLrkETdNaHLd9+3YeeOABvvzySwCeffZZPv/8c2688Ua+++47AFatWsXc&#10;uXOZOXMmjz/+OB988AEZGRmkpqaSm5tLTEwMf/rTn3j66acB+Oabb/4/e/cdJlV5Pv7/fc7Une0V&#10;loVdFpAmRSwUxYoKdqMgJpaoSTQJHzW2n4ZgyUeMH6PEgsZEo0HF8kWNxIZEARUUxWABQYqUXZay&#10;vU3ZmTnnPL8/Zndg3eIu7DIMe7+ua69r95Rnnjl7Zuaep9wPt912G1deeSUbNmzg0ksv5fPPP+f3&#10;v/89t956KxUVFcyZM4d//etfzepSUVHBfffdx3XXXcd///tfampq+O9//8s///lPLr30Uh577DEe&#10;e+wxjj32WBITExkxYgQ22970f++++y5z5szhuuuu44477mDZsmWEQiGuvPJKhgwZgsvl4uKLLyYY&#10;DHLvvfdSUlLCSSedxEUXXcTWrVvbvLZtRi2WZfHyyy9TXl7OAw88wKpVq3jjjTcYN24cffv2bes0&#10;0UnRSTmqKaBU5CQ7u/1x1+wpRgEO3cbw7Jaz9rMyO5bcfMv2yPjJlGQPWRnd26oqhBDiMKVpuGx2&#10;Qj9oTAmZBq1NX3Ha7OzbTqZrOh0ZcZWfn8/kyZN59tlnmTJlCqtXr+b666+nuLiYUaNGsWPHDqqr&#10;qwkEAtEWPYCjjz462jtbV1fHX//6V9544w369+/PWWedRSgUolevXsyYMQOv14vL5WLXrl2cd955&#10;JCYmMmjQIAYOHMgVV1zBJ598AsCTTz7JhAkTKCws5He/+x1jxozB4XAwevRoJkyYwE033RSdMNTs&#10;moRCfPXVVyxZsoSbb76ZzMxMHn74YbxeL6+//jp9+vRh48aNXHLJJSQlJTFq1Khm5/ft25cZM2ZQ&#10;VVWFy+Viz549rF69mqqqKk455RRGjRpFbm4udXV1vPHGG3zwwQekp6fzyCOPkJmZ2ea1bTOgXL9+&#10;Pb/5zW845ZRTuPnmmxk7diyVlZVMnz6d9957r9lYA7H/ogGlERkMrCxFdnL3JjTfd/xk39QMMjxJ&#10;LY7JblzPu7bOTyhk4HS2vFWUUtElF3tlpZCcJEsuCiGE6Dy33cEDUy7FbDb7WXH3B6+zu76m2bGp&#10;7gTuO3N686FaQIrrx7OMaJrG1VdfzbRp01iwYAEjR44kISGBMWPGcN9993H22WdHHrmVWdhN3d8V&#10;FRWUlZVFx2G63W5CoRD9+vXj73//O8XFxaSlpbVbBsCGDRsYMGAAALm5uaSnp1NcXIyu6yQkJKBp&#10;Gm63G+sHE5Byc3O58cYb+eUvf8nEiRN56aWXKCoq4uqrr+bcc8+N1r+tiUKFhYX87W9/o6ioiPT0&#10;dJRSbN26NVq3zMxMLrvsMrZv305lZSW6ruNwOLjiiitatNw2e25t7fj666+5/fbbef3116PbJk2a&#10;RHFxMStWrGizQNE50S5vMzJuxDBMctITuvUx64IBtlaXA5Hxkw5by5Vwmrq8LUtRWe1tsR8gGDIo&#10;2V0FQGF+jqzxLoQQYr/omkZeagb5aZnRn36pmaQnJJLqTmj2k+ZOpN8Pj03L7PAknZNPPpm+ffty&#10;6623Mm3aNACuueYaLr/88ujf7XE6nRiGEe3qhkiv7jPPPMOuXbu48847ycr68ZzM/fr1Y82aNUAk&#10;ANR1PRpgtqesrIyLLrqI5cuXs3XrVl566SVycnJ49dVXsdvt2O125s+fHy33hx577DFCoRB33HEH&#10;qamRJZ579+7Nl19+SUlJCQALFy7E5/MRDAb59NNPgch4z1WrVrVZrzZbKHv37o3P58Pl2ttatmLF&#10;CioqKprlahL7L2xahEwLpRSOBj/ooIVDuNK6N6n59upyahsiE2mOyi1o9ZicptVylKKiqp7cXi1X&#10;y6mp9VFRFRljOahQJuQIIYToWnPOvqzLy3S73Vx11VX85z//YdCgQQD4/X5ee+01PvroIyzL4v77&#10;7+e2226jtraW0tJSwuEwFRUVJCUl0atXLyZPnsxNN93ErFmzWLJkCYZhUFdXx5dffsnDDz/MF198&#10;QW1tLSeddBLJycm8+OKLVFdX43A48Hq9eL1efvvb33LxxRezePFiAoEAw4cPZ9iwYZSXl1NeXh59&#10;TMuyME0zOg6yqqqKu+++m6effppx48aRlZXFVVddxeTJkznjjDPweDz87Gc/Izk5mS1btnDnnXdy&#10;2223kZKSEn2un3/+OXPmzGHt2rUsWLCA2bNnU1BQwOTJkznhhBOw2+385Cc/4cILL+Saa65h2rRp&#10;FBUV8corr7R5XW333HPPPa3tyM7OZubMmWzcuJGdO3fywgsvMHPmTDIzM/nf//3faFPvwfDFF18w&#10;duzYFttDoRBKqWZBbzzxhgyWFlWglGLk7nVkuhRafT2eQaNwFwzs8sdTSmEYBh9u38Da0h247Q6u&#10;bmNWXDhs8ubiSL6t444qpDC/5YSb7zbvZPGHawG49MIJ5Oa0v0RjvDFNk1AoFO16ED8uFArF7evx&#10;YFNKEQgEcLvd0rrfQaFQCKfTKa/HDmpoaMBms+FwdG1+4CVLljBp0qQuLbM1mqa1+3Mg8vPzGTp0&#10;aDSgPProoykvL+fyyy9n8ODBnH/++RQXFzNw4EBM08TlcqFpGpmZmfTv358LL7yQQCDAnj17OOWU&#10;UzjllFO4+uqrUUoxaNAgpk2bFk0pNGrUKBoaGrj44otZs2YNxx57LLquc/zxxzN+/Hg++OADwuEw&#10;d911F7t27cLpdJKcnBy933NycujXr190qKFSioqKCj766COOOeYYpk+fTv/+/Rk/fjz19fWcddZZ&#10;TJ8+nby8PJKSkhg3bhyDBw+OXrNRo0bh8/kYMWIEF1xwAcOHD+fkk0/mnHPOwefzkZeXx+9//3vc&#10;bjennnoqHo8H0zS56667mqVRavH/Uu2ka9+4cSO/+93v+PLLLwEYMmQIc+bMOehpg5544glmzJjR&#10;YrvX68WyrGjUHW921Tfwfys3E6z18ovdS+mXAqHde8g89yqSRh7T5Y9nmiaBhgb++NG/WVu6gyMy&#10;e/PwuVdgb+XDzOdv4IKr/oJlKX595SQuOX98i2NeWbiSp+Yvxe12MO+R68jJSu3yOsdSKBSivr6e&#10;9PR0+cDvAKUUXq9Xxld3kGVZVFVVkZaWJpkzOsjr9ZKYmCgBZQfV1NTgdDrxeLp2BbOZM2fypz/9&#10;qUvLFPGv3XexIUOG8O6771JdXY1lWWRkZFBWVkZNTQ1paQevNUopRTjcMh2AZVlt7osH9Q1BFBCs&#10;rCWx8QukMhUkJHbLc7Isixq/l+01kfGTw7L7oEyTcCuDbJ0OG54EJ15fkNLymlbr8/22yDrgGWmJ&#10;JHlccft/aEvT4GPDMOQDrIPi+fV4sDV9lzcM47Bchq07WJaFYRixrkbcUEphWVaXvyblfhWt+dGv&#10;xZqmkZERGdOnlOIvf/kLP/3pTxkzZky3V65JU1ftDzUFlPH6BlPXEBmL2lBVR2JTj7KyUAmebnlO&#10;lmWxpaqM+mAkr9eI7Lx2HycrI7kxoKxtcZxhWmzbEQlM++ZmoGnx+39oi2ma0ftLAsof1/Thdbjd&#10;B92l6UO56T4TP64pOJLXY8d012tS7lfRmg71sxiGwccff8xDDz3E4sWL+elPf9rd9WqmaQr9D5mm&#10;iWVZre6LB2EtAIBZVYszt3GjBYnZvdDbyfa/v0zT5NuyyJqkHoeTI3P7tXvtcrJS2b6jgqoaf4vj&#10;amp90RyVgwf2idv/QXtCoRDBYFDGuHWQUgrTNA/Le6E7WJaF3+/H5XJJl3cHNd1fElB2TDAYxG63&#10;d/lrUt4PRWvafRfz+Xy8++67PProo6xatQq3291uUkvROf7GHJS2+rpoQlbN6UJzdE9ic0spNlTu&#10;BiA/LYt0T/sTq7LbSW5eWlGH1xfJnTlQVsgRQggherQWAaVSiqqqKhYsWMCTTz7JunXrsNvt/Pa3&#10;v+W3v/0t27dv7/IBvj2VL2xgBIK4mpaWUgpbYnK3ffuuCwYoqa8GYGSvfuha+98ym5Kb13sbaAiG&#10;cLv2BrpbtkcSmttsOgV9fzzflhBCCCEOX80CyoqKCp544gmeffZZduzYwcCBA3n44YdZu3YtN9xw&#10;AwMGDGDw4MGxquthxxc2I+MnmybkALbErp+xvnjTGrbXVFDl9xJoXOt0R20l9cEAya62u0KaWihN&#10;y6Kq2kef3vsElI0r5KSlyJKLQgghRE/XrImquLiYxYsXU1xczC9/+UvWrFnDDTfcEJ2UI7qWL2zS&#10;ULk3oEQpbEldn3pnZfFm3lj3BR9t+y667ctd2/D/SIL6vavlWM1Wy1FKsbVxDe/eOakkeiTvoBBC&#10;CNGTNQsojz76aD7++GOWLFnCnj17OPvss3njjTcIBoOxqt9hzRcyaNgnZRCALenQyamZk9WURBUq&#10;qvaOowwEQuzcE+k6H9i/lwyQF0IIIXq4FmMo7XY7p512GieddBJffvklc+fO5YMPPmDQoEFcccUV&#10;rFu3juzsbI444ohY1PewEm2hbGqU7KYWyv2VlbE3uC2vrI/+Xl3np6qxxXJggSy5KIQQQvR0bc7K&#10;sNvtjB07lueee47333+f7777jjPPPJNrr70Wr9fb1mmiE+oDIUK1XhKbhiYqdUi1UCa4HSQluoHm&#10;M723F5dhKYUGDJAZ3kIIIUSP96PJpHRdZ8SIETzxxBO8+OKL9OolLVJdwbQUdZW1KNMiqWlSjqWw&#10;JXdtC2XINCj3tUz701FNM733baHcUhQZP5mY6KJ39qHToiqEEOLw5A8EqfcGYl0N0Y5OZdMdNGgQ&#10;c+fOjdu1sw8lfsPEXxEJ9KJjKC0Le0rXLWmplOK1tavYUhUJAPskp5HuTkS36Th0G84OJFPOzkxh&#10;W3E5ZY0tlEopvt8WmeGdkZZEelr7uSyFEEKIA/XpF5uprPYy/YLx+13GypUrqa2tbbE9NzeX0aNH&#10;H0j1BJ0MKAGGDx/eHfXocfxhk0Bl5Mbeu463hS2l61r81u7ZwcvffApAn+R0/jzlUtyaDY8nkipI&#10;48cn0+yb3FwpRdgwKd5ZAUS6u2XFBCGEEN1NKXVASz4qpZg1axann346Xq+XRx55hNmzZ1NSUkJp&#10;aSnz58//0TIMw2Dr1q37nT6xpqYGv99Pnz599uv8Q51EAzESaCWg1DQdPaFrWvxqAn4e/mQRYcvE&#10;ZbNz/fFnkp6QiAbomo6u6T86O1vTtGiXt88XJNAQwucPsqc8Um+ZkCOEECIeWJbFFVdcwR133MGF&#10;F16Iw+Hgiiuu4MEHH+Sss87qUBnLly/n5Zdf3q/HV0rx6KOPsnHjxv06Px7IArIx4g8bBCqbd3nr&#10;XbRKjmlZ/O3zD9hdXwPA1JHjOCq3AMuyOl1WUwulYVpU1fiorvERChkADOgvE3KEEEIcuGAozGP/&#10;WIw/0Hp+5NLyWkIhg41bdre6X9c1brr2rOhE0pb7dX7+85+3+IzVdZ2f/exnLF++nNdee41gMMis&#10;WbNITU3lgQceIBgMkpqaytSpU7nuuuvo06cPgwYN4rLLLouWUVRUxOOPPw7A0KFD+cUvfsHu3bt5&#10;8skn2b59O1dccQV1dXU8+OCDFBcX43K5OP7446Pnr1q1ihdffBHDMLj88suZMGEChmGwYMECVqxY&#10;QWZmJr///e/xeDx8/PHHLFy4kIaGBm6//XYKCgo6dZ27kwSUMVJTXY8ZjKxa0xRQdkXKIKUU73+/&#10;lg8bk5iP6p3P9FHj9ztQbWqhNE2T6hpfdMlFp9NOv1xZ110IIcSBMw2LT77YRF19+xNvthaXtbpd&#10;1zVmXHUGtNHJ195n4NatW/n73//OX//6V2666SZ+9atfcd5555GZmcnVV1/NTTfdREFBAaeddhpu&#10;t7tFi+af/vQnpk+fTr9+/Xj66aexLIv/+Z//4cEHH2TNmjVMnTqVzz77jMLCQs4+++xm4zWDwSC/&#10;+tWvePzxx9m6dSu33HILK1as4MUXX2TNmjX8+c9/ZsyYMRQUFHDCCSfwxz/+kX//+9/85je/4c47&#10;7+T5559v93odTBJQxkjFnupIxnCIpg2yJR74EobFNRX87fMlAKS6Pdw88Syctv3/N+c0tlBGkpvX&#10;831jQJmSlEB2lkzOEkII0QW0SNDXVtzXNHyyrf0H0ru3cOFCqqqqeOSRR3C73Xg8HtxuNw888AD9&#10;+vXjD3/4AwkJCXg8HhISElqsHuhyubjjjjuYM2cOv/71r9m8eTPffvstL7zwAqZpMm7cOAKBAA6H&#10;g4yMDBIT90a9TqeTe++9l/T0dD7//HPq6+sxTZOnnnqKOXPmkJSUxMKFC8nKyuKRRx5h8uTJJCUl&#10;8eCDD1JVVbXfz7k7SEAZIzsbJ7YkOPYOZNWdrTfVd1RDOMSfP36bBiOMrmn8z/gz6J18YLPGszL3&#10;Brml5bVsKy4HoF9eJi6n3D5CCCEOXILbyUt/ndHmxJtln6ynqtrLxeeObbeM/VFWVsbRRx/NrFmz&#10;AAgEAthsNtasWcNVV13FhRdeyLx589o8/w9/+APXX389Z555JrNmzeKUU07B4/Ewc+ZMbDYblmXR&#10;0NDQ6rlKKbZv386bb77J6aefzvLlywHYs2dPNOf3kUceSV1dHXv27MHhiHRp9u7dG4/Hs1/Pt7vI&#10;pJwYKd1VCUBG8t4XgH4ALZRKKZ5d/XE0RdBZg4/ihP5DDqySgMvpICU5Mit8x65Kdu6OfCMaKAnN&#10;hRBCdBFN00hwO/EkuFr9cTrsOBz2Nvd7ElwdbqVsmjHeFLwWFhby8ssvs3PnTkzT5OGHH+bNN9/k&#10;/vvv55133uE///kPW7ZsQdM0LMsiEAg0C3yXLFnCCy+8wOOPP85TTz1FRkYGmzdvZtGiRWiaxr//&#10;/W82b94MED2/SWlpKQ888AAzZ86kV69eKKUIhUIMHDiQ5557jnA4zI4dO1iwYAEDBw7k1Vdfpba2&#10;Fp/Px5NPPtmF/4EDJwFlDCil2LI9EvhleHTQItscafs/JnFl8Wbe2fAlAIXp2fzi2JPRu2CCj6Zp&#10;ZGVEAt31m3ZS15hYdmB/meEthBAivjQ0NPDZZ5/h9/v57LPPME2TqVOnYrPZGD9+PCeccAIZGRls&#10;2rSJe++9F4/HQ2FhITk5OfTu3Zs33niDhx56qFmZb7/9NvPnzyczM5NRo0YxaNAgpk+fzmWXXcb4&#10;8eNZsGABI0aMICcnh/vvv5+33347em5Ti+PMmTOZO3cuO3fu5B//+Ac33ngjCxcu5KSTTmL69Omc&#10;eeaZXHXVVdTU1DB+/HjOPPNMRowYcVCv3Y+RPssYqPc2UNE4wzslxQUq0hSuu/av+brcW8fclf/B&#10;VAqnzc5tJ52Lx+nqkrpqGmRlJLO1qIyikkg3va5r9O+X3SXlCyGEED9mQEEOvXMOfOEPr9fL0KFD&#10;eeedd4BIbsmsrCw++ugjFi1aRN++fTnjjDNYv349mzdvZvXq1bzyyiukp6fzm9/8hqFDh3L88cc3&#10;aw298cYb2bZtG1VVVcybNw+Hw8GTTz7JOeecg9fr5Sc/+QkOh4OnnnqK9evXM2nSpOi5WVlZvPXW&#10;WxQXF3PiiSfy2WefcfLJJ5OUlMSSJUv4+uuvOeOMM8jPzwfg008/5f3332f06NGMGzfugK9HV5KA&#10;MgaKd1YQCpsAJGUmATWRJOP7MXkmbJrMWfEu1QEfANeOPY0BGV3XHb1vLsomiR4Xub26bkUfIYQQ&#10;oj1d1SuWlZXFmWee2WJ7bm4u11xzTfTvI488kiOPPLLZMUlJSZx33nktzh03blyL4M7pdHLRRRc1&#10;25afnx8NDPd19NFHc/TRRwNwzjnnRLePHTuWsWObjxktLCzk2muvbevpxZR0ecfA1uKy6PiL7IyE&#10;yDcdTcO2H0nNX137OV/vLgJgYsEQzh7S9ctHNeWibJKTlUpyG7m+hBBCCNHzSEAZA01rYdvcTtKc&#10;jQN7dR1bJ2dkr9lTzP9buxKAXkmpzJhwBrrW9f/SHwaUA/vndEkCdiGEEEIcHiSgjIEN3+8CwJWe&#10;jNtomu2loXVi3GNNg5/HPl1M0DCw6zq/O2EK6V20bOMP/bDLW5ZcFEIIIcS+JKA8yIIhg9LGtbDd&#10;GSk4iCyHqNlsHW71s5Ti758voaQ2ksJn2sjxHJXbfcsv/bCFcoCkDBJCCCHEPmRSzkG2a08VgYbI&#10;WqXurFRcuh8AvZ3WxbBp8NI3n1IfjMwGrwn4+aRoEwCjevfjZ6OP79Yu6KyMyBrjSincLgd9+2T8&#10;+ElCCCGE6DEkoDwITMvCMiMtkVuLyjCMyO+utCQSGnwYCpwJSW2eb1gWS7aso8xb12x7gt3JDcdP&#10;wWGzdUu9DcNEKYWmQUpyArV1fpKT3KSleAiHDTRdx26TRm4hhBCip5OA8iB4ev4y1qwvRqHYXVoT&#10;2ajB7k/W8tewF4cGN1/gprNpzbMTk+mV1D3raYdCBv/fvS8RCpsoFA2Nrao+f4ib7poPQK+cVGbd&#10;eCE2CSqFEEKIHk0CyoPgymknEgyF+WZdEbMfWQhASv8+5J4wgt+ULMLlsJGTth9peLpxorXTaeeP&#10;/99ULCsyC33J8m959uWPuOXXZ3PUiMh4TYfdJsGkEEIIISSgPBg8CU6cDhv/eveLaICWOWoAjgQn&#10;GQkaNhvY3Altnl8V8OEPhQ5WdaNSk/eu3HPu6WNY9sl6Tj1h+EGvhxBCCCEObRJQHiTLPl3Puo0l&#10;QGTpQpvLSULIj9bYwqc7Ww8oi2squGfJv/CGGg5aXYUQQgghOkMCyoPA5w8y/7UVKAXpaYnk5WbQ&#10;ACSG/GgK0EBztezy3lSxm9lLF1Lmi0zG6Z+e3SzXZK/EFEkwLoQQQoiYk4DyIHjr/S/ZsSuSM/LS&#10;CyZQhM423Y7bXwNEIkrduTegVErxbWkJ93/4b6oCPjRg0sAjmTHhTBIczpg8B4fDzhVTJ8bksYUQ&#10;QvQ8yrKwgn744QpwykJ3utFsnQthXn75Zfbs2dNi+9ChQznrrLMOpKqCbkxsrpTCsqzuKj5uVFTV&#10;89pbnwOQn5fJOacfhZ6Tge6w42Tv9dEbWyiVUqzeuY3/XfKvaDB5ztAx3HDClJgFkwA2m874Y46I&#10;2eMLIYToWcJlJZS/8Xeq3n2eqsUvRn4WvUD5G3+noXhTp8pSSvHiiy9SWFhIcnIyd955J4MHDyYp&#10;KYlXXnmlQ2UEg0E+++yz/XkqAOzcuZPNmzfv9/mHum5poQwEArzwwguEQiEmTpzIUUcd1Wx/aWkp&#10;8+fPRykV3fbzn/+c7Ozs7qhOTL3y75VU1fgA+PklJ+FJcOELGwC4MKLHaU43Sik+KdrEQ8vfocEI&#10;o6ExbeQ4fn70idh0mU0thBCi51BKodns2DN6kXbieaDp1H2+mGDJ96A612BlWRYzZszgrLPO4osv&#10;vsButzNu3DiysrIoLCzsUBkLFy7k22+/Zfz48Z1+LpZlMXv2bC655BKOOOLwbJzp8oBSKcUzzzxD&#10;QUEBp512Gn/4wx+YOXMmOTl7l+tbvnw5uq6Tk5ODYRisWLGCxMTuWYc6lrYWl7FoydcAjD4yn4lj&#10;h6CUwh82AUgMBxoz/2hoTjeLN6/h8ZX/wbAsbJrOVcecxMUjxqLLOEkhhBCHMWWEqf54ISoUjG6z&#10;GiejBks2U/HWs6DbMGor0N0evN98gn/T13sL0DTST7kI3dX6BFdd15kyZUqr+yZNmsRzzz3HypUr&#10;2bx5Mw8++CC5ubncdddduFwuAoEAN954I7fffju9e/emX79+XHvttdHzV69ezd/+9jcACgoKmDVr&#10;Ft9g6rsNAAAgAElEQVR88w3PPPMM69atY9q0aSQlJfHcc89RVRUZ/nbqqadGz3/ttdd466238Pl8&#10;XHLJJUycOJF7772XvLw8ZsyYwezZs7Hb7fzf//0f9fX13H///ezatQuAuXPnkpLSPfmoO6vLA0qf&#10;z8eKFSu46KKL8Hg85Ofns2zZMqZPnx49ZujQoVx00UXous7mzZupqqoiIaHttDnxyLQsXnh1BYGG&#10;MHa7zlXTT8LhsNFgmBiNqYMSjQBoGgp48/tveXbtKkxl4bTZuXbsaZw95CgJJoUQQhz2lGURLt2B&#10;FQy0ut+oKY/+bvnqIgPGaiv2HqBpKNNss/z2JrCuXr2a5cuX88ADDzB79mxmzJjBtGnTGDx4MNdf&#10;fz0zZ85k+PDhnH/++SQkJPDzn/+82fmPPvool19+OWPGjOGJJ54gGAxy++2389RTT7Fp0ybOPfdc&#10;vvrqKwYPHsw111zDxIl75yMEg0H++Mc/8txzz1FUVMR9993HxRdfzLBhw/joo49IT09n/PjxzJ07&#10;F6UUd911F0cffTSzZs3imGOOYfny5ZxzzjntX9yDpMsDyqKiIgzDID09HU3TyMnJYfv27c2OGTFi&#10;RPT31atXc8wxxzT7Zyul2LFjR/TvYDCIYRj8kFIKpVSr+2JtzfodfPJFZIzHCccNZtgRfTAMA1/Q&#10;wGzs6ndbYQAsFPPWfo6pFC6bnRnjzuC0gcOxTJOuHIVqWdYhe70ORU1jgC3LkvHAHST3V8c1Dfmx&#10;LEuuWQdZloXZTtAgmjuUPyNb0DR0t6fZBBxlmSjTAMtEczgBDRUKotntoOnNJ+Vo2n5nPfnggw+o&#10;qKhg3rx5pKWlcfLJJ1NQUMC1115LKBTi+uuvx263R39cLlez8wsLC7nuuuu48847ufbaa9m8eTNF&#10;RUUsWLAApRTXXXcdEGkldTqdOByO6LlOp5Pnn3+eiooKXn31VYLBIJZl4Xa7mx3T5PXXX+fmm2/G&#10;4/GwbNky0tLS9us5d4cuDyi9Xi+6rkcvhtPppLq6utVjlVKsW7eOyZMnt9g3ffp0TNNE13VGjx5N&#10;TU1Nm4/Z3r5YCBsmz7y8DMMwcbscnH/GSOpqawEoC4SxGj9ImiblBBWEUbjtDn4z5mSOzuzTrc+p&#10;oUFyWnbGoXZ/HepCMUjCH8/q6upiXYW4IvdX5wQCAQKB1lv99lc4HO7S8gA0u4PMc6+BfeZWhMp2&#10;UP/fpWgOJ2knXYBms1Oz/C1U0I9n6LG4+w9rXsZ+Tlytra1l0KBB3HzzzWiaRkVFBSkpKcyePZu7&#10;776b999/n/fee6/N82+++WYMw+CGG27gyiuv5LLLLkPTNG688UYcDgfhcJj6+vpWzzVNkxdeeAG3&#10;282VV17Jbbfd1m5da2pqKCsrIz8/n169elFWVnbI9PB2eUDZ9MSUUmiaRigUahZp72vPnj0kJCSQ&#10;mpraYt9TTz0VLWPRokWtHhMIBFBK4fF4WuyLpWWfrue7zbsBOPv0oxgxrBBfKMgXJVso94eo8VWi&#10;gI0qgBtIBZKcbmadcgFH5uR1W70sy2r3/yGaMwwDv99PcnKy5PvsoEAgcMi8uR3qlFLU1dWRlJSE&#10;zWaLdXXigtxfneP1enE4HC1a1A6U3d7183k1TWsREGq6jlFTjiOrD3VfLIlstEzCVaWg6+jO/Xte&#10;Tb11Tb0Ew4cP5+abb+ayyy5j6NCh3HfffQwdOpTLL7+cyZMnc9JJJ7F161Y0TcMwDKqqqqK9sADz&#10;5s3jnnvu4bTTTuPqq6/m1ltvpbi4mL/97W/MmDGDv/71r0yaNAmIBOPV1dWkp6cDkTho/vz5rFq1&#10;ig0bNqCUwuv14nQ6qaurw7Isdu3aFW1lHj58OH/5y194/vnn+eijj6iurmbq1Kn7dR26WpffFX36&#10;9AEiEX96ejqVlZUUFBS0euw333zD6NGj0X8wg1nTNEaOHBn9++OPP27WRNykqWm4tX2x4vMHefH1&#10;lQBkpCfx0wuPx+FwUF1fw6OfRSbcNHkbqELnQqeD+ydP54is3t1aN9M0MQzjkLpeh7KmNxu73d7i&#10;HhUtNX0BlPurY5qGUTR1o4kfFwwGsdvt8gWvgzRNQ9f1Ln9NHqzr78juS+aUK+CHX7hME3v6/mWF&#10;qays5JVXXsHr9fLcc89x/fXXc/HFF/Pss88yduxY0tPTeeaZZ/j666/5xS9+wbnnnsvw4cPp378/&#10;Q4cO5c477yQhIYG77747WuYnn3xCSUkJ2dnZTJkyhYKCAmbOnMktt9zCH/7wB6666iquv/56Bg8e&#10;zO9+9zvuv/9+LrjgAgCSk5PJzMxk+vTp9O/fn+LiYp5//nlOP/10br31ViZPnozH42HTpk28++67&#10;zJ49m6lTp5Kbm8txxx3H66+/vt/Xt6t1+btYRkYGw4YNY/369Rx33HEUFxdz7bXXUldXx9q1a5kw&#10;YQK6rqOU4quvvmoxuDWeKaV4+4Ov2LGrEoBLzh9HRtqPz17Py8ols5uDSSGEECKe6A4nzt75XVpm&#10;YmIit9xyC7fccgtAdEzkO++8w5o1a8jOzmbAgAGMGzeO6upqysrKePXVV/F4PFx11VWceuqp9O3b&#10;t1lQ/fDDD1NZWYnf7+eGG27AZrNx++23c+GFF+L3+6MNZ08//TTl5eX0798/em5qairLli2jpqaG&#10;/v37U1JSQkFBAXa7nZUrVxIOh8nIyMDn81FYWIimaaxdu5aSkhJGjx59SLXYd3lAqes6v/jFL5g3&#10;bx5r1qxh4sSJHHHEEXz77be89NJLjBkzBo/HQ319PUqpZumE4l1ltZdX34wkPc3Py+ScSUd16Jtc&#10;W2kOhBBCCNF13G43ffv2bbHd4/E0yy+Zk5NDTk4OQ4YMiW5zOBwMGjSoxbl5eXnk5TUfrmaz2Rg+&#10;fHizbcnJySQnJ7c4v3fv3vTuHWlU2rf8tvJV5ufnk5/ftYF2V+iWfpb8/HzuuOMOQqEQSUlJQGRm&#10;95///OfoeEePx8OMGTMOm64epRQL3vyMqhofmgZXTJ1IomfvWEVLqX3HGu/d/oNlF4UQQggh4k23&#10;RXNOp7PZVHdd15slL7fb7a1OtIlXxTsrefv9rwAYMbQfJ01oPvvsu0pvNF3QvopcWRjupINSRyGE&#10;EEKI7iAzDbqAZVnM+38f0xAMY7fbuPrSk3HY9w4iDhoWm6t86I35tTR0kkxFKuDWdLYmyPhJIYQQ&#10;QsSvw6O/OcbWbihhxecbgUgS81HDmo9tcNo0JvZN5P0NkVmdvdMGMePLJaQW9sYe3E2O7jvodRZC&#10;CCGE6CrSQnmAwobJP1/5ENOySHA7uXLaRHS95UScdzd+jaUUmmbjmL7DSPXVkAi4Ad0lYyiFEEII&#10;Eb8koDwASik+XbWJNesjy0ROOW00hfktZ60X11by5c5tACQn5DImPQlMAxrjTt0ps7yFEEIIEb8k&#10;oDwAwZDBP17+EIC01EQu+8nxrR737oavCZoGoJGdUsgQl4W2T6JsaaEUQgghRDzrsQFlZVU9c59Z&#10;vF/nKqW4Z87rvLl4NTt3VwFw6QXjyUhvOVu7OuDjw23fAeBxZXJkTm8SGryg713IXpOAUgghhBBx&#10;rMdOygmGDUor6vb7/G1FZXyzrhiAvn0yOPeMMa0et2zremob/ACkJhYwKicVq2wP2j5LSUkeSiGE&#10;EELEsx7bQnmgfP4gtXV+NA2unHYinoSWi9Q3GGHe2/gNAA57EqmebI7MSsaoqUJzNMbymo7m2L8F&#10;7oUQQgghDgU9toUSoLyyjvc/Xtvp84JBg+raSKvjsCPyOOX44a0et3rnNoprI+t6pyb2Y0BaMqlu&#10;B5U1VWgOBwC6U4JJIYQQQsS3HhNQ1nsDLFr6TXT5w9o6P5u37uH+x948oHJze6Xx+tur8CQ4OXvS&#10;UdhskUZf07J4c/1qAGy6k5SEPEb3SkHXtMYWykhAqck63kIIIYSIcz0moNQ0DV3XogFlU+B3II4e&#10;2Z/BA3IBWuSe3Fy5h3VlJQAke/rgcrg4MisFAKOmMtrlLeMnhRBCCBHvekxAmZToZuq546J/7yqt&#10;5ouvtzDt/PGdL0zBP15axj23XkxSYsuAUCnFOxu+wrAsNE0n1ZNPQUoC6QmRVkmjpgp7hgeQgFII&#10;IYQQ8a/HBJStycpMYdLEIzt9nlKKlxd+2mowCVDmrePTos0AeFzZOOyJjMxJwaZpoBRGTRWOXpHW&#10;SkkZJIQQQoh4J7O8u8H736/FFw4CkJZYgF3XGZEdCSAtI4zpq987KceVEM1HKYQQQggRj3psQOly&#10;Osjrnb7f5xfmZ7e63RtqYPHmNZHHcKSR4MqgX4qbrAQnAGZ9LVhWNA+ldHkLIYQQIt712IAyIy2R&#10;X11+6n6ff/uM81rd/mnRJsp99QCkJeajaTojs1OwNU7aMevrAIVqnB0ks7yFEEIIEe96bECpaRr2&#10;fVar6fS59pbnhk2DdzZ8DYDdlkBiQi9smsaInEh3d6h8D6Xzn8RqaKB+5SqCO3ZKC6UQQggh4l6P&#10;npTT1daV7WRTxR4AUjx52HQHfZJc5HhcKMti998fwvdtJDel5Q/gX78Bo3b/l38UQgghhDgU9NgW&#10;yq5mKcVb332JQqFrdlI8/QAYkZOCXdcIV5Ti37yu+UlK4V/f+ZV6hBBCCCEOJdJC2UVKaqtYtWML&#10;AGmJudhtbnQNRiTaqP7gLSoXvYYKNrQ4T4VabhNCCCGEiCc9NqAMmRZbqn0My0o+4LKUUry78WvC&#10;lolN18lM7g+aRkZdOb57Z+OtLGvz3IQhIw748YUQQgghYqlHdnkrBav31PD/vtuJP2wecHl1wQBL&#10;t0S6s3s5U7HZIkFq/pYvUY3BpJ6QSPLYE7GnZUZO0jQcub1IOe7EA358IYQQQohY6pEtlEHT5D9b&#10;y6kMhPmkpIozClvPKdkWKxxGBRvQXC40u4OlW9ZTFwygKUVunUldJmiWSf/ib7Elp5J2ylmkTzoH&#10;R688zNpqqpcupGHHRuwZGWhOVzc9SyGEEEKIg6NHBpQrd1ZTEQgBsKyognF90klxdexSeL/5gt3P&#10;Pkq4dCeOXn1IPv183qqLzOzO8gdwpQ4FIMNs4Mhzzidj4unYk1Oi59vTMnD26YNRtxtdclAKIYQQ&#10;4jDQ47q8fWGDD7aVR/+uDxl8WFTRoXON2mpKHv1fwqU7AQiX7mL3y0/jrasBpRhVVU9VZmR291GD&#10;Csie8pNmwWQTq3Fyju50gyy7KIQQQog416MCSqUUHxdXUhcymm3/ZGcVlY0tlu3xrvkCy+9tts1p&#10;mRRWV5PqdFN44k8w7U50YFROSptrdKtQAEC6u4UQQghxWOhRAWWkNbKyxXZ/2GTp9orocoj7UpZF&#10;cGcRu599lNLnHm+1XJtSnDJoBHuS+wKQ6XHSN6Xt7uxmLZRCCCGEEHGuR42h3OVtYFTO3i7oqoYQ&#10;m6p8AHxTVss5g3LwOCKXRFkmge83ULXoNepXr0SFgq2WGdZ1dmdmcWn/ETz3baTrfHhWMk5b27G6&#10;1Zh7UncltNmKKYQQQggRL3pUQDk0M5mhmXvzToZMiye/3M731T5qgwaf76rhlLw06r/6jKpFr+P/&#10;7ptIjqFGjpxcEkceS90nH2A1BGiw2XhzyFD6H3EkXsNJyFJowOicluMmmyilognOpYVSCCGEEIeD&#10;HhVQAizfvpFNFbujfxvBMJV1taQmFvD25j3oLz9O9jcf7w0kNY2EgUNJn3IRpQOOYNHObZhHHMGu&#10;bZtYE/Ljdzj4Xb9BfFNWC0C620FBqqfNx1dGGGVFxnBqLgkohRBCCBH/elxA+d+SrSzevKbF9iR3&#10;LiGbm/cHnsj5m74mORwg8cgxZJw9Fc+wUegOJ59vWsOr336+9ySnE4DahhBbqv3Aj3d3q3AwGqzq&#10;TkkbJIQQQoj4FxcBpWVZNDS0XPPaNE2UUq3ua4tpGC03KkVF1Tdgd7ET2DV2HGkOHWeffmi7t8Du&#10;yBrdlf76VsvcUFlP0HShAUPT3O3Wx/R5UZYFgKHbOlX3A2VZFqZpHtTHjGemGVlFKRgMyljXDpL7&#10;q+OaJgGGQiGM1t6XRAtN95e8HjvGsiwMw+jy16TV+BkmxL7iIqDUNA1db9nqp2kaSqlW97Wlafxi&#10;s3KAQLgOZUbepPwunV0Ae3Z0qMziugCeBEhx2RmQnthufSwjDCryYrS5EjpV967Q1rUULTW9aeq6&#10;Lh9gHaCUkvurE5ruL7lmnSOvx87pjvtLrr9oTdwElM7G7uV9hUKR3JGt7WuL3kZ3dILDiabrBE0L&#10;q7HlwK5rOPZ5IRqWSdBs2ZIQtiLHD8tMJjmh9XGRwZ1bCJXvxPTVRbu8jV1bUNVlJB11ItpB+EAx&#10;TRPTNDt1vQQ4HA75wO8ApRShUEjurw5qCigdDgd2e1y8Fcdc0/0lAU3H6LqOzWbr8tekXH/Rmh73&#10;Ltbqcoeaxp+mXEr/jGy21fh56qsiQqZFisvO9ccWkpEQeTEu+f5b5q78T5tlj+7V9uzuhpIt+Dd9&#10;hat3QXRbaHcRpreWxJET0HT5EBZCCCFEfOpxAWXvlHSGpOcQrijFCjZgT8/CkZJKijsBt93B0MwU&#10;zhmUy5ub9+ANK/61sZRrx/THadPJ8iQzNLtPtCylFLu9QWy6k2SnnYHpie0+tmfgSBqKN0X/tiWl&#10;oTkkkBRCCCFEfOtxAeVPR0/g0lHjMWqqsAJ+HJnZ6Puk79E0jVMKMimq9fN1WR0bq3y8t7WM8wb1&#10;Ylz+IMblD4oeGzBM7v54AwHDYmhmEgl2W7uP7e4/DCscpGHbetA00k46n+plr3XbcxVCCCGEOBh6&#10;5MAwTdNwpGfi6tOvWTDZxK7rXDIsjxxPY1f39nLWlte3WJpxU6WXgBEZB9VeMvMmpreG0K5tkTo4&#10;nJLYXAghhBCHhR4ZUHZEssvOFSP74bLpWApeWldCRSAU3a+U4uvSSDLzRIeNwRlJP1pm/dfLsYIB&#10;ABzpvaj7Ygm0XD5cCCGEECKuSEDZjoKUBC4Y3BsN8IVNnl+7g2Bji2TIUqyv8AIwJCOJBEf73d3K&#10;DGM15rF0ZOeRfMyphKv2EK4u69bnIIQQQgjR3SSgbIemaRzfN4PjctMA2F4b4N+bd6OUYvGWMvxG&#10;JPF1e7O7AcLV5TRs3xAp05WA7nTjXfMJutONM6vPQUkZJIQQQgjRXXrcpJzOsmkaFw/tQ0l9A7u8&#10;DazYUUWiw86SonIA3HadIZltd3crw6Bu1X9QoYbIRJwJZ+HuP+xgVV8IIYQQottJ01gHeBw2rhzZ&#10;F5dNRwHvbS2jMZc5R6QnkehoPS5XSuHbuJrQ7u0AJAwYgSt/yEGpsxBCCCHEwSIBZQflJScwfVgf&#10;frg+wNB2WieN6lK8X38MRHJOJh93unRvCyGEEOKwI9FNJxyTm0a2p3ki8i/31ESXatyXFQ5R+9li&#10;VDgEuk7KuDOxtbZKjxBCCCFEnJOAshO+q/BS7g8127a1xs+35fXNtiml8K9fRbisBADPEUfh6jsQ&#10;ZP1TIYQQQhyGJKDsINNSLNpS2iJtZNOYSsOyotvClbvxrl0JgC0lk+QxJ6NpcqmFEEIIcXiSWd4d&#10;VNUQol9KAn1TWnZba0BVIExOogsrHKLus/dQRgh0G6njzkR3ew5+hYUQQgghDhIJKDso2+Ni+vC8&#10;do9RSuFb8wnhit0AJA49BmefwoNRPSGEEEKImJF+2C4ULivBu34VAPb0HJJGT0STcZNCCCGEOMxJ&#10;QNlFrFADtZ8tBtNAs9lJGXsmuszqFkIIIUQPIAFlF1BK4f3mE4zqUgA8w47F2Ts/xrUSQgghhDg4&#10;JKDsAqHSYnzfNXZ1Z/SSrm4hhBBC9CgSUB4gK9hA7afvgmWh2R2kTjgL3eGKdbWEEEIIIQ4aCSgP&#10;gFKK+q8+xKyrAiBxxHgcWX1iXCshhBBCiINL0gZ1ghUMoPZNYF6+E//GrwBwZOeROGK8dHULIYQQ&#10;oseRgLITqt5/BdNfH5m9bZkY9dWgLLDZSR0/Gd3u/PFChBBCCCEOM9Ll3RlKoTtcpE6YgiO7LzS2&#10;VtpTMnBk5sa4ckIIIYQQsSEtlJ2UdvKFVH/4r+i4SUdGb7DZYlwrIYQQQojYkRbKTrKnZkYTlmsO&#10;FykTphBZzVsIIYQQomeSgLKTTG8t4crIWt26043udMe4RkIIIYQQsSUBZSfVLH8zOnbS1XcgNR//&#10;G1CxrZQQQgghRAzJGMpOUKaBUVMe/duoq8L01sqa3UIIIYTo0SSg7IS0ky+k8r35qGAAZ25/Uo49&#10;LbJDl8sohBBCiJ5LIqHOUAoVagDAnT9EUgUJIYQQQtCNYygty8IwjB89TilFOBxGqUN/HGJw11Zo&#10;rKcrb0CMayOEEEIIcWjolhZKn8/HvHnzsCyLcePGcdxxx7VYklApxa5du1i0aBHZ2dlMnjwZt/sQ&#10;njGtFMGdWwGwJadjT06PcYWEEEIIIQ4NXd5CqZTi6aefprCwkF/+8pe89NJLlJWVtThu8+bNPPDA&#10;A5x88slccMEFh3YwCVihBsLlO4HI7G5kzW4hhBBCCKAbAkqv18unn37KmDFjcLvd9O/fn6VLlzY7&#10;xufz8eijjzJ16lQGDRrU1VXoFqHSYpQRBsCdNzDGtRFCCCGEOHR0eZd3UVERlmWRlpaGpmlkZ2dT&#10;VFTU7JiVK1dSW1tLaWkpzz//PJMmTaJv377R/Uopli9fjlIKTdOoq6sjGAy2eCzLsrAsq9V9XS2w&#10;4/vILzY7Kr33QXnMrqaUOmjX63BgmiYA4XA4xjWJH3J/dVzTuPFwOBy910T7TNMkFArFuhpxw7Is&#10;TNPs8tdkPMx5EAdflweUPp8Pm80W7cK22+3U1NQ0O2bt2rX06dOHUaNGsXTpUv70pz8xZ84cEhL2&#10;5nO8++67MU0TXdcZNmwYXq+3xWM13dSt7etKSlmEG8dPahm5+AINoMXfh2bT9ZI35I45WPfX4UQp&#10;1aHJeGLv/eXz+VqMMRetk/urc5RSBIPBLn/Pl/+BaE2XB5QejwelVLR1MRQKNQsUAerq6hg9ejRD&#10;hgwhMzOTDz/8kJKSEo444ojoMQsWLIj+/uKLL5Ke3nISjM/nQylFUlJSVz+NZozqciobIkFFUsFg&#10;PBkZ3fp43aXp2/0P/x+ideFwGK/XG21tF+1TSuH3+0lMTIx1VeKCZVnU1NSQkpKC3S4Z3DrC5/Ph&#10;8Xjk9dhBtbW1OJ3OLn/PdzgcXVqeODx0+btYXl4eANXV1WRmZlJZWUlBQUGzY9LS0qitrQUgIyMD&#10;l8uFru8dztnUVd7E4XA027/vcUqpVvd1pXBpUXS5RXffQd3+eN2lqUUkXut/sDV9aGmaJtesA+T+&#10;2j+6rss166Cm16IElB2jaZq8f4mDpsvvsrS0NEaOHMm6desIBoMUFRUxceJEampqWLp0KaZpcsIJ&#10;J7Bp0yaCwSAVFRVkZ2dHA9FDUbBkCxBJF2RLkXRBQgghhBD76vIWSl3Xueaaa3juuef49ttvOeOM&#10;Mxg4cCDr1q3jzTffZPz48YwZM4ZNmzYxb948AK677rpDNm2QFQwQqtgFgCu3EDT5pieEEEIIsa9u&#10;GbiTl5fHbbfdRjgcxuPxAHDkkUdy//33R8dy/PSnPyUQCOByubDZbN1RjS4RKt8ZXW7RlTdAulqE&#10;EEIIIX6g20aCOxyOZgN3NU1rNjBY07RosHkoC+1qnN1ts+PsnR/j2gghhBBCHHqk/7YdyrKiyy06&#10;cvqiOQ/NbnkhhBBCiFiSgLIdZl0VhjeSQ9PVR7q7hRBCCCFaIwFlO4J7iqBxBQtX3oAY10YIIYQQ&#10;4tAkAWVblCK4szFdUFIa9pTMGFdICCGEEOLQJAFlG6xwkHD5TgCcvQvgEJ6JLoQQQggRSxJQtiFc&#10;sQurwQ+Aq+9AGT8phBBCCNEGCSjbENy5DQDN5sDZq1+MayOEEEIIceiSgLIVyrII7ooElI6s3uiu&#10;Qz9fphBCCCFErEhA2QrTW4NZVwmAs08hmi6XSQghhBCiLRIptSK0pxhlGgC48gbGuDZCCCGEEIc2&#10;CShbEU0XlJiKPTUrxrURQgghhDi0SUD5A1aogVBZCQDOXv3Q7I4fOUMIIYQQomeTgPIHwlWlWAEv&#10;EOnulnRBQgghhBDtk4DyB0KNs7ux2SVdkBBCCCFEB0hAuY9IuqCtADgyeqF7kmNcIyGEEEKIQ58E&#10;lPswfbUYNRUAuCRdkBBCCCFEh0jEtI9Q6Q6UEQbA1WdAjGsjhBBCCBEfJKBspJQiuDPS3a17krGn&#10;Z8e4RkIIIYQQ8UECykbKCBFuSheU0xfd4YpxjYQQQggh4oMElI2M6nJMXy3QuDqOpAsSQgghhOgQ&#10;CSgbNc3u1mx2nL3zY1wbIYQQQoj4IQElTemCIvkn7WlZ2BJTYlwjIYQQQoj4IQElYAW8GFVlADhz&#10;C9F0W4xrJIQQQggRPySgBEJlJSgjBIArT9IFCSGEEEJ0hgSUQLDkewD0hCQcGb1iXBshhBBCiPjS&#10;4wNKKxwiVLoDAGd2HprTHeMaCSGEEELElx4fUJq1lZjeGiDS3a1JuiAhhBBCiE7p8QFlU7ogJF2Q&#10;EEIIIcR+6dEBpVL7pAtKTseWnB7jGgkhhBBCxJ8eHVBaDX7CFbsBcPUZIOmChBBCCCH2Q48OKMOS&#10;LkgIIYQQ4oDZY12BjrAsC7/f32K7YRgopVrd1xENxZsA0FwJGJ5UzP0sJ14opTAMY7+vV09jmiZK&#10;KRoaGmJdlbhhmqbcXx2klAKgoaEBXe/R3+07zDAMAoFArKsRNyzLIhwOd/lr0rKsLi1PHB7iIqDU&#10;NA2n09liu2maWJbV6r62WAEfoFCmSbgB3Q0i8iySLsieloXTnYDm6Hg58ciyLJRSnbpePZlhGIRC&#10;IRwOh8z+7yDDMOT+6iClFIFAAIfDgc0mw206Qu6vzgkGg9jt9i6/ZvJ+KFoTNwGl3d6yqpqmtbmv&#10;Nco0KH/9CWyJyWCzY9VH0gWFS3fg/+ZjUsdP6dJ6H2pM0+zU9erpmr6F22w2aUHqAKWU3F+dsO/9&#10;JdeskaYCCAAADS9JREFUY3Rdx2azSUDTQZ39jOxMuUL8UI/7lNQ9SWhON67cwug2e1pWDGskhBBC&#10;CBHfelxAaUtIIuXYSQS+/ybyd1IaycecGuNaCSGEEELErx4XUAI4+xSSMHAkAO78wegOWW5RCCGE&#10;EGJ/9ciAMrSniHBVKUlHnYRRV4XVmDpICCGEEEJ0Xo8LKM2Al7pV75N24vkkjZ6IMzuP+tXLYl0t&#10;IYQQQoi41eOmFlp+L5qmU7P8zcgGpTDqqnD26hfbigkhhBBCxKmeFVDqNnKm/Q+oH+5QaE5XLGok&#10;hBBCCBH3elRAqWkatsSUWFdDCCGEEOKw0uPGUAohhBBCiK4lAaUQQgghhDggElAKIYQQQogDIgGl&#10;EEIIIYQ4IBJQCiGEEEKIAyIBpRBCCCGEOCASUAohhBBCiAMiAaUQQgghhDggElAKIYQQQogDIgGl&#10;EEIIIYQ4IBJQCiGEEEKIAxIXa3nv3r2bWbNmtdhuGAZKKRwORwxqFX+UUpimid0eF//2mLMsi3A4&#10;jMvlinVV4oZhGHJ/dZBSilAohNPpRNO0WFcnLsj91TmhUAibzYbNZuvScjdu3Nil5YnDg6aUUrGu&#10;xI9paGjANM0W2x977DEqKyv54x//GINaicPdf//7X+69915efvllPB5PrKsjDjM1NTVcfPHF/OMf&#10;/6CwsDDW1RGHoV//+teceuqpTJ8+vUvL1TRN3hNFC3HxVc/tdre63W63Y7PZSExMPMg1Ej2By+VC&#10;0zQSEhLkHhNdLhgMApH3N7m/RHfQdR2HwyH3lzgoZAylEEIIIYQ4IHHRQtmWCRMm4Pf7Y10NcZjK&#10;y8vjsssuw+l0xroq4jDkdru55pprSE9Pj3VVxGHqggsuYMCAAbGuhugh4mIMpRBCCCGEOHRJl7cQ&#10;QgghhDggtnvuueeeWFdif+zatYs333yTnTt3UlBQ0OVpEUTPo5SipKSEpUuXMmzYsOj2hoYG3n33&#10;Xb766iuys7NJSkqKYS1FvAqHw7z33nu8//77GIZBXl4emqYRCoV47733WL16NRkZGaSkpMS6qiIO&#10;mabJ0qVLWbRoEZZlRe8vpRTr1q3jvffew+/307dvX0lTJbpFXLZQer1eHn74YY499li8Xi+vvvoq&#10;0nMvDtSuXbt44YUXWLZsWXSbUor58+cTCoUYPXo0c+fOpaGhIYa1FPHq7bffZsOGDZimyUMPPcSq&#10;VatQSvHqq69SVVXF2LFjmTt3Lj6fL9ZVFXFo+fLlbNu2DZfLxUMPPURJSQkARUVF/POf/2TKlCms&#10;WLGCL774IsY1FYeruAwoV65cicvlYsiQIUycOJGlS5dS9/+3d6+xTdV/HMffXdtdOqDb2BijZLKR&#10;KHNBuci0zk2GMXFeiReMT5RYn5i4QLxkhBC5KIGEmZCoD4hMiYmyYGYQtggYJcZAdLIgDFznbrBs&#10;K87N0dVd6FlbHyxrxp/xN9BhKX5eD/trz/n25Luzb8/vNjAQ7bAkxjkcDh599NHLXvvzzz/54Ycf&#10;KC4uZsGCBYyOjlJfXx+lCCWWWSwWXn/9dcrKyrjvvvuor69naGiIw4cPU1JSQm5uLjabjePHj0c7&#10;VIlBOTk5uFwuXC4XaWlp+Hw+QqEQBw4cYMmSJcyaNYvCwkKqq6v1AEZuiJgsKBsaGpg9ezYAdrud&#10;YDCIx+OJclRyK4iLu/xPoqWlBZPJxIwZMzCZTDgcDtxud5Sik1j2xBNPYDKZMJlMpKenk5qaSltb&#10;G36/n7S0NOWXROS2224jLi6Ovr4+5s2bxx133AHAmTNnwv8vHQ4HHR0dWh1FboiYLCi9Xm94HNv4&#10;4uZ9fX1RjkpuRV6vF6vVGt5+MSEhQbkmEQkEAvz222+sWLECr9eLxWIJb96g/JJINDU1sXnzZs6f&#10;P09vby8wdg8bX9g8ISEBwzDUoyc3REwWlFarNTyoOBAIEAwGtb+r3BATcw3GJlYo1yQSx44do6Cg&#10;gNmzZ2O1WgHCOab8kkjk5OSwdu1azGYzBw4cAC6/hxmGgclk0iRWuSFisqDMzMzE6/UCY9uXGYbB&#10;rFmzohyV3IoyMzPx+/3hiTherzfcfSRyrTo7Ozl79ixPPfUUMJZfgUAg3AWp/JJIxMfHM3/+fB57&#10;7DF8Ph8wlmPjTyS9Xi9JSUnY7fZohim3qJgsKJ1OJ62trQQCAXp6ekhLS2POnDnRDktuERMHrOfk&#10;5GCz2fB4PBiGgcfj4Z577olidBKr+vv7+eKLL3jppZcIBoN89913zJw5k4yMDM6fP8/o6CidnZ0s&#10;W7Ys2qFKDAoGg+F7l2EY3HnnnZhMJpxOJ01NTQC0t7ezePHi8BAekakUk+tQzpw5k7a2Npqamvjp&#10;p59YtWoVc+fOjXZYEuN8Ph9ff/01jY2N5OTkkJWVhcViITU1ldraWtrb25k7dy7Lly/XOm5yTYaH&#10;h9mwYQMnT56kurqaffv24fP5KC0tJTMzk/3799Pd3c2MGTMoLS1Vfsk127RpE9988w3d3d0MDQ2x&#10;cuVKzGYz8+bNo6amhsHBQerr63G5XOExlSJTKWa3XjQMg66uLux2OykpKboBS8RGR0fDawCazebw&#10;xK9QKERPTw+GYZCVlaXxR3LNgsFguAtynNVqxWazEQqF6O3tZXh4GIfDofyS6+L1eunp6SE9PR27&#10;3X7ZihXDw8N0d3eTlZWFzWaLYpRyK4vZglJEREREbg4xOYZSRERERG4eKihFREREJCIqKEVEREQk&#10;IiooRURERCQi2pJBRCbl8/m4dOnSpG0JCQlMnz59Ss8XCoXweDzU1NSwevVq4uPjp/T4IiJy42iW&#10;t4hM6ujRo7z33nvU1dXhdDrDS9y0tLSwdOlSdu3aNaXna2xsxOVycerUKX7//ffwsk0iInLzU5e3&#10;iEyqpKSEF154gT/++IOKigr27t1LVVUVR44cIRAIMNW/RfPy8njrrbem9JgiIvLvUEEpIlc12RZt&#10;KSkplJWVXfH6xK3fJgqFQlctPv/3MxPPN9nnxl+72rlERCQ6VFCKyDXZuXMn+fn59Pf3s2PHDoqK&#10;iqiqqmLBggUUFxfT0NAAjO1mtXPnTp588kkKCwtZv349Q0NDAAwNDbF582aeffZZCgoK2LdvX7hA&#10;DIVCHD16lHvvvZelS5fS2NgIwI8//sjTTz/N888/z4oVK/B4PNG5ACIicgUVlCLyj3bv3s2OHTtY&#10;t24dn332GQAXL16koaGBuro69u/fzyuvvMKZM2d49dVXMQyDPXv2cPDgQT7//HMqKyvDxwiFQrzz&#10;zjv09vZSVVXF/fffz8svv4zf7wfg0qVL1NbWsnXrVi5evMhHH31EKBRiw4YNrFmzhk8//ZTU1FQC&#10;gUA0L4mIiEygWd4i8o/y8/NxOBz09fVx7NgxAHJzcykpKeHgwYN8/PHHJCUlMTIywrZt23C73Xz4&#10;4Ye8+OKLTJ8+nby8PJ555hkqKytxuVzs3r2bw4cPEx8fzxtvvEFubi5WqxUY6/bevn07KSkpFBUV&#10;0dHRQTAYpL+/n4qKCj744APKy8s1aUdE5CaiJ5Qi8o+cTicPPfQQq1atoqysDJPJFG6zWq3YbDZM&#10;JhMPP/wwIyMjtLW1ce7cOZKSksLvW7x4MV1dXbjdbnw+H8nJyQBkZ2ezZs0a4uLGbkcmkwmLZey3&#10;bmJiIn6/H7PZTHl5Od9//z0LFy7k22+/VUEpInITUUEpItfkueeeY2BgALfbfUVbcnIyiYmJZGZm&#10;kpiYyLlz58Jt06ZNY9q0adjtdsxmM3V1deG2X3/9lY6OjiuON164hkIhCgsLqauro7i4mLfffpu9&#10;e/dO/ZcTEZHrooJSRK4qGAwCXDajOhgMsmXLFkZGRgAYGRnBMAwATp8+ze23387ChQtZtmwZtbW1&#10;DA4OAtDc3MwDDzxAfn4+2dnZbN++nebmZrq7u9m4cSPp6enhWdwTJ+iMz+retGkT8+fPp7q6GqfT&#10;SXNz8795KURE5P/QGEoRmVRraytfffUVANu2bSMvL49AIMAvv/zCqVOnqKio4OTJkwwODrJ161Ye&#10;fPBB3n//fd59912Sk5PZuHEjjz/+OK+99hrLly+npqaGXbt2YbPZ2LJlC6tXr6agoIDk5GTWrVtH&#10;IBDgyJEjGIbBoUOHWLJkCadPn6avr4+WlhZOnDjB+vXrWblyJX6/n9LS0ihfIRERGaedckRkUmfP&#10;nr3q0jwZGRncdddd7NmzhzfffJPKyko6OzspKiri7rvvDr+vtbWVQ4cOYbVaeeSRR8jOzg63nThx&#10;guPHj7No0SKKiooYGBjg559/BsBsNpORkcGFCxcAmDNnDhcuXKC3txePx0NxcTGLFi26bCyniIhE&#10;jwpKEblun3zyCeXl5fT09EQ7FBERiSKNoRSR6+L3+2lvb2dwcJCuri7tXCMi8h+mglJErovb7cZi&#10;sbB27Vq+/PJLFZQiIv9h6vIWERERkYjoCaWIiIiIREQFpYiIiIhERAWliIiIiEREBaWIiIiIRMSi&#10;OTkiIiIiEgnLX3/9Fe0YRERERCSG/Q0EA3/6HaVhKQAAAABJRU5ErkJggl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CgAAAAAAh07i&#10;QAAAAAAAAAAAAAAAAAoAAABkcnMvX3JlbHMvUEsDBBQAAAAIAIdO4kDYiLcZ2QAAALUDAAAZAAAA&#10;ZHJzL19yZWxzL2Uyb0RvYy54bWwucmVsc73TTWrDMBAF4H2hdxCzr2U7iSklcjalkG1JDzBIY1nU&#10;+kFSS3P7CkoggeDutNQM89630f7wYxf2TTEZ7wR0TQuMnPTKOC3g4/T29AwsZXQKF+9IwJkSHMbH&#10;h/07LZjLUZpNSKykuCRgzjm8cJ7kTBZT4wO5spl8tJjLM2oeUH6iJt637cDjdQaMN5nsqATEoxqA&#10;nc6hNP+f7afJSHr18suSy3cquLGluwRi1JQFWFIG/4ZDE5wGft+wq2PYrRm2dQzbNcOmjmGzZujr&#10;GPo1Q1fH0F0M/Oazjb9QSwMEFAAAAAgAh07iQHnnugQEAQAAEwIAABMAAABbQ29udGVudF9UeXBl&#10;c10ueG1slZHBTsMwDIbvSLxDlCtqU3ZACK3dgY4jIDQeIErcNqJxojiU7e1Juk2CiSHtGNvf7y/J&#10;crW1I5sgkHFY89uy4gxQOW2wr/n75qm454yiRC1Hh1DzHRBfNddXy83OA7FEI9V8iNE/CEFqACup&#10;dB4wdToXrIzpGHrhpfqQPYhFVd0J5TACxiLmDN4sW+jk5xjZepvKexOPPWeP+7m8qubGZj7XxZ9E&#10;gJFOEOn9aJSM6W5iQn3iVRycykTOMzQYTzdJ/MyG3Pnt9HPBgXtJjxmMBvYqQ3yWNpkLHUho94UB&#10;pvL/kGxpqXBdZxSUbaA2YW8wHa3OpcPCtU5dGr6eqWO2mL+0+QZQSwECFAAUAAAACACHTuJAeee6&#10;BAQBAAATAgAAEwAAAAAAAAABACAAAABWBQcAW0NvbnRlbnRfVHlwZXNdLnhtbFBLAQIUAAoAAAAA&#10;AIdO4kAAAAAAAAAAAAAAAAAGAAAAAAAAAAAAEAAAAAADBwBfcmVscy9QSwECFAAUAAAACACHTuJA&#10;ihRmPNEAAACUAQAACwAAAAAAAAABACAAAAAkAwcAX3JlbHMvLnJlbHNQSwECFAAKAAAAAACHTuJA&#10;AAAAAAAAAAAAAAAABAAAAAAAAAAAABAAAAAAAAAAZHJzL1BLAQIUAAoAAAAAAIdO4kAAAAAAAAAA&#10;AAAAAAAKAAAAAAAAAAAAEAAAAB4EBwBkcnMvX3JlbHMvUEsBAhQAFAAAAAgAh07iQNiItxnZAAAA&#10;tQMAABkAAAAAAAAAAQAgAAAARgQHAGRycy9fcmVscy9lMm9Eb2MueG1sLnJlbHNQSwECFAAUAAAA&#10;CACHTuJARJsfP9wAAAANAQAADwAAAAAAAAABACAAAAAiAAAAZHJzL2Rvd25yZXYueG1sUEsBAhQA&#10;FAAAAAgAh07iQDa0O0aSBQAATCQAAA4AAAAAAAAAAQAgAAAAKwEAAGRycy9lMm9Eb2MueG1sUEsB&#10;AhQACgAAAAAAh07iQAAAAAAAAAAAAAAAAAoAAAAAAAAAAAAQAAAA6QYAAGRycy9tZWRpYS9QSwEC&#10;FAAUAAAACACHTuJALKEGtxpDAQALQwEAFAAAAAAAAAABACAAAAB7OgEAZHJzL21lZGlhL2ltYWdl&#10;MS5wbmdQSwECFAAUAAAACACHTuJAfdfugbI8AQCjPAEAFAAAAAAAAAABACAAAADHfQIAZHJzL21l&#10;ZGlhL2ltYWdlMi5wbmdQSwECFAAUAAAACACHTuJAkGSh/TgzAQApMwEAFAAAAAAAAAABACAAAAAR&#10;BwAAZHJzL21lZGlhL2ltYWdlMy5wbmdQSwECFAAUAAAACACHTuJAPHtPjqgWAQCZFgEAFAAAAAAA&#10;AAABACAAAAAI3gQAZHJzL21lZGlhL2ltYWdlNC5wbmdQSwECFAAUAAAACACHTuJADGP+FSsjAQAc&#10;IwEAFAAAAAAAAAABACAAAACrugMAZHJzL21lZGlhL2ltYWdlNS5wbmdQSwECFAAUAAAACACHTuJA&#10;DTKwPewNAQDdDQEAFAAAAAAAAAABACAAAADi9AUAZHJzL21lZGlhL2ltYWdlNi5wbmdQSwUGAAAA&#10;AA8ADwCcAwAAiwYHAAAA&#10;">
                <o:lock v:ext="edit" aspectratio="f"/>
                <v:group id="组合 3" o:spid="_x0000_s1026" o:spt="203" style="position:absolute;left:4732;top:613;height:10750;width:10029;" coordorigin="3624,19925" coordsize="10029,10750" o:gfxdata="UEsDBAoAAAAAAIdO4kAAAAAAAAAAAAAAAAAEAAAAZHJzL1BLAwQUAAAACACHTuJADHidE7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wMo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Ax4nRO+AAAA2wAAAA8AAAAAAAAAAQAgAAAAIgAAAGRycy9kb3ducmV2Lnht&#10;bFBLAQIUABQAAAAIAIdO4kAzLwWeOwAAADkAAAAVAAAAAAAAAAEAIAAAAA0BAABkcnMvZ3JvdXBz&#10;aGFwZXhtbC54bWxQSwUGAAAAAAYABgBgAQAAygMAAAAA&#10;">
                  <o:lock v:ext="edit" aspectratio="f"/>
                  <v:group id="组合 20" o:spid="_x0000_s1026" o:spt="203" style="position:absolute;left:3624;top:20370;height:10305;width:10029;" coordorigin="3416,17729" coordsize="12459,11715" o:gfxdata="UEsDBAoAAAAAAIdO4kAAAAAAAAAAAAAAAAAEAAAAZHJzL1BLAwQUAAAACACHTuJAYzQ4iL0AAADb&#10;AAAADwAAAGRycy9kb3ducmV2LnhtbEVPTWvCQBC9C/0PyxR6azaxtGh0IyJt6UEKJoJ4G7JjEpKd&#10;Ddltov++Wyh4m8f7nPXmajox0uAaywqSKAZBXFrdcKXgWHw8L0A4j6yxs0wKbuRgkz3M1phqO/GB&#10;xtxXIoSwS1FB7X2fSunKmgy6yPbEgbvYwaAPcKikHnAK4aaT8zh+kwYbDg019rSrqWzzH6Pgc8Jp&#10;+5K8j/v2srudi9fv0z4hpZ4ek3gFwtPV38X/7i8d5i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YzQ4iL0AAADbAAAADwAAAAAAAAABACAAAAAiAAAAZHJzL2Rvd25yZXYueG1s&#10;UEsBAhQAFAAAAAgAh07iQDMvBZ47AAAAOQAAABUAAAAAAAAAAQAgAAAADAEAAGRycy9ncm91cHNo&#10;YXBleG1sLnhtbFBLBQYAAAAABgAGAGABAADJAwAAAAA=&#10;">
                    <o:lock v:ext="edit" aspectratio="f"/>
                    <v:group id="组合 4" o:spid="_x0000_s1026" o:spt="203" style="position:absolute;left:3416;top:17729;height:7580;width:12459;" coordorigin="3416,17729" coordsize="12459,7580" o:gfxdata="UEsDBAoAAAAAAIdO4kAAAAAAAAAAAAAAAAAEAAAAZHJzL1BLAwQUAAAACACHTuJAo/xgRL4AAADb&#10;AAAADwAAAGRycy9kb3ducmV2LnhtbEWPQWvCQBSE7wX/w/KE3ppNIi0SXYMEKz1IoUYQb4/sMwlm&#10;34bsNtF/3y0Uehxm5htmnd9NJ0YaXGtZQRLFIIgrq1uuFZzK95clCOeRNXaWScGDHOSb2dMaM20n&#10;/qLx6GsRIOwyVNB432dSuqohgy6yPXHwrnYw6IMcaqkHnALcdDKN4zdpsOWw0GBPRUPV7fhtFOwn&#10;nLaLZDcebtficSlfP8+HhJR6nifxCoSnu/8P/7U/tII0hd8v4QfIzQ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KP8YES+AAAA2wAAAA8AAAAAAAAAAQAgAAAAIgAAAGRycy9kb3ducmV2Lnht&#10;bFBLAQIUABQAAAAIAIdO4kAzLwWeOwAAADkAAAAVAAAAAAAAAAEAIAAAAA0BAABkcnMvZ3JvdXBz&#10;aGFwZXhtbC54bWxQSwUGAAAAAAYABgBgAQAAygMAAAAA&#10;">
                      <o:lock v:ext="edit" aspectratio="f"/>
                      <v:group id="组合 1" o:spid="_x0000_s1026" o:spt="203" style="position:absolute;left:3416;top:17729;height:3389;width:12378;" coordorigin="3313,18375" coordsize="12378,3389" o:gfxdata="UEsDBAoAAAAAAIdO4kAAAAAAAAAAAAAAAAAEAAAAZHJzL1BLAwQUAAAACACHTuJAzLDF370AAADb&#10;AAAADwAAAGRycy9kb3ducmV2LnhtbEWPT4vCMBTE74LfITzBm6ZVVpauqSyi4kEEdUG8PZrXP9i8&#10;lCa2+u03wsIeh5n5DbNcPU0tOmpdZVlBPI1AEGdWV1wo+LlsJ58gnEfWWFsmBS9ysEqHgyUm2vZ8&#10;ou7sCxEg7BJUUHrfJFK6rCSDbmob4uDltjXog2wLqVvsA9zUchZFC2mw4rBQYkPrkrL7+WEU7Hrs&#10;v+fxpjvc8/Xrdvk4Xg8xKTUexdEXCE9P/x/+a++1gtkc3l/CD5DpL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zLDF370AAADbAAAADwAAAAAAAAABACAAAAAiAAAAZHJzL2Rvd25yZXYueG1s&#10;UEsBAhQAFAAAAAgAh07iQDMvBZ47AAAAOQAAABUAAAAAAAAAAQAgAAAADAEAAGRycy9ncm91cHNo&#10;YXBleG1sLnhtbFBLBQYAAAAABgAGAGABAADJAwAAAAA=&#10;">
                        <o:lock v:ext="edit" aspectratio="f"/>
                        <v:shape id="图片 1" o:spid="_x0000_s1026" o:spt="75" type="#_x0000_t75" style="position:absolute;left:9446;top:18375;height:3382;width:6245;" filled="f" o:preferrelative="t" stroked="f" coordsize="21600,21600" o:gfxdata="UEsDBAoAAAAAAIdO4kAAAAAAAAAAAAAAAAAEAAAAZHJzL1BLAwQUAAAACACHTuJAxJdWcb0AAADb&#10;AAAADwAAAGRycy9kb3ducmV2LnhtbEWPQWsCMRSE7wX/Q3iCt5pVpCyrUVCRehBKV0GPj81zs7h5&#10;WZPUtf++KRR6HGbmG2axetpWPMiHxrGCyTgDQVw53XCt4HTcveYgQkTW2DomBd8UYLUcvCyw0K7n&#10;T3qUsRYJwqFABSbGrpAyVIYshrHriJN3dd5iTNLXUnvsE9y2cpplb9Jiw2nBYEcbQ9Wt/LIKmvVH&#10;nnfmsC3v4R0v/nwz/e6k1Gg4yeYgIj3jf/ivvdcKpjP4/ZJ+gFz+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El1Zx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on="f"/>
                          <v:imagedata r:id="rId10" o:title=""/>
                          <o:lock v:ext="edit" aspectratio="t"/>
                        </v:shape>
                        <v:shape id="图片 10" o:spid="_x0000_s1026" o:spt="75" type="#_x0000_t75" style="position:absolute;left:3313;top:18426;height:3338;width:6074;" filled="f" o:preferrelative="t" stroked="f" coordsize="21600,21600" o:gfxdata="UEsDBAoAAAAAAIdO4kAAAAAAAAAAAAAAAAAEAAAAZHJzL1BLAwQUAAAACACHTuJA5bB4Mb0AAADb&#10;AAAADwAAAGRycy9kb3ducmV2LnhtbEWPS2vDMBCE74X+B7GB3GophqTBtZyDoSaHppAHPS/Wxja2&#10;Vq6lvP59VSj0OMzMN0y+udtBXGnynWMNi0SBIK6d6bjRcDq+v6xB+IBscHBMGh7kYVM8P+WYGXfj&#10;PV0PoRERwj5DDW0IYyalr1uy6BM3Ekfv7CaLIcqpkWbCW4TbQaZKraTFjuNCiyOVLdX94WI1yPJb&#10;dau6+rpsP8t933yo3WultJ7PFuoNRKB7+A//tbdGQ7qE3y/xB8ji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lsHgx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on="f"/>
                          <v:imagedata r:id="rId11" o:title=""/>
                          <o:lock v:ext="edit" aspectratio="t"/>
                        </v:shape>
                      </v:group>
                      <v:shape id="图片 2" o:spid="_x0000_s1026" o:spt="75" type="#_x0000_t75" style="position:absolute;left:3441;top:21421;height:3706;width:5945;" filled="f" o:preferrelative="t" stroked="f" coordsize="21600,21600" o:gfxdata="UEsDBAoAAAAAAIdO4kAAAAAAAAAAAAAAAAAEAAAAZHJzL1BLAwQUAAAACACHTuJAe8mc4b4AAADb&#10;AAAADwAAAGRycy9kb3ducmV2LnhtbEWPQWvCQBSE7wX/w/KE3urGgFKiqwRtsYdaMHrx9sg+s9Hs&#10;25Bdo/33bqHgcZiZb5j58m4b0VPna8cKxqMEBHHpdM2VgsP+8+0dhA/IGhvHpOCXPCwXg5c5Ztrd&#10;eEd9ESoRIewzVGBCaDMpfWnIoh+5ljh6J9dZDFF2ldQd3iLcNjJNkqm0WHNcMNjSylB5Ka5WwUZS&#10;ke8m8rjZ5t/nH5P36frjpNTrcJzMQAS6h2f4v/2lFaRT+PsSf4BcPA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8mc4b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on="f"/>
                        <v:imagedata r:id="rId12" o:title=""/>
                        <o:lock v:ext="edit" aspectratio="t"/>
                      </v:shape>
                      <v:shape id="图片 5" o:spid="_x0000_s1026" o:spt="75" type="#_x0000_t75" style="position:absolute;left:9574;top:21396;height:3913;width:6301;" filled="f" o:preferrelative="t" stroked="f" coordsize="21600,21600" o:gfxdata="UEsDBAoAAAAAAIdO4kAAAAAAAAAAAAAAAAAEAAAAZHJzL1BLAwQUAAAACACHTuJAHp1MBbsAAADb&#10;AAAADwAAAGRycy9kb3ducmV2LnhtbEWPQWsCMRSE70L/Q3iF3jRxBZGt0YNQEA/iqoceH8lzd3Hz&#10;sk2iq/++KRQ8DjPzDbNcP1wn7hRi61nDdKJAEBtvW641nE9f4wWImJAtdp5Jw5MirFdvoyWW1g9c&#10;0f2YapEhHEvU0KTUl1JG05DDOPE9cfYuPjhMWYZa2oBDhrtOFkrNpcOW80KDPW0aMtfjzWnA7xiM&#10;uT5/hoPfnKrLfqeKCrX+eJ+qTxCJHukV/m9vrYZZAX9f8g+Qq1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p1MBb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r:id="rId13" o:title=""/>
                        <o:lock v:ext="edit" aspectratio="t"/>
                      </v:shape>
                    </v:group>
                    <v:shape id="图片 1" o:spid="_x0000_s1026" o:spt="75" type="#_x0000_t75" style="position:absolute;left:3485;top:25616;height:3802;width:6071;" filled="f" o:preferrelative="t" stroked="f" coordsize="21600,21600" o:gfxdata="UEsDBAoAAAAAAIdO4kAAAAAAAAAAAAAAAAAEAAAAZHJzL1BLAwQUAAAACACHTuJAtuJZ8b0AAADa&#10;AAAADwAAAGRycy9kb3ducmV2LnhtbEWPwWrDMBBE74H+g9hCbrGUUkJwI/sQ2pJDL3VC6HFrbWxT&#10;a2UsRU769VUhkOMwM2+YTXmxvYg0+s6xhmWmQBDXznTcaDjs3xZrED4gG+wdk4YreSiLh9kGc+Mm&#10;/qRYhUYkCPscNbQhDLmUvm7Jos/cQJy8kxsthiTHRpoRpwS3vXxSaiUtdpwWWhxo21L9U52thq9h&#10;2sZY7d3HqfuO6visft/Dq9bzx6V6ARHoEu7hW3tnNKzg/0q6AbL4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24lnxvQAA&#10;ANo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r:id="rId14" o:title=""/>
                      <o:lock v:ext="edit" aspectratio="t"/>
                    </v:shape>
                    <v:shape id="图片 6" o:spid="_x0000_s1026" o:spt="75" type="#_x0000_t75" style="position:absolute;left:9671;top:25594;height:3850;width:6154;" filled="f" o:preferrelative="t" stroked="f" coordsize="21600,21600" o:gfxdata="UEsDBAoAAAAAAIdO4kAAAAAAAAAAAAAAAAAEAAAAZHJzL1BLAwQUAAAACACHTuJAZ5ec8bsAAADb&#10;AAAADwAAAGRycy9kb3ducmV2LnhtbEWPQYvCMBSE74L/ITzBmyYquFKNHsQVWfCwVcTjI3m2xeal&#10;NFmt/34jLOxxmJlvmNWmc7V4UBsqzxomYwWC2HhbcaHhfPocLUCEiGyx9kwaXhRgs+73VphZ/+Rv&#10;euSxEAnCIUMNZYxNJmUwJTkMY98QJ+/mW4cxybaQtsVngrtaTpWaS4cVp4USG9qWZO75j9Ow/zA4&#10;zy8VI00Xx9x8XXed8loPBxO1BBGpi//hv/bBapjN4P0l/QC5/gV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Z5ec8bsAAADb&#10;AAAADwAAAAAAAAABACAAAAAiAAAAZHJzL2Rvd25yZXYueG1sUEsBAhQAFAAAAAgAh07iQDMvBZ47&#10;AAAAOQAAABAAAAAAAAAAAQAgAAAACgEAAGRycy9zaGFwZXhtbC54bWxQSwUGAAAAAAYABgBbAQAA&#10;tAMAAAAA&#10;">
                      <v:fill on="f" focussize="0,0"/>
                      <v:stroke on="f"/>
                      <v:imagedata r:id="rId15" o:title=""/>
                      <o:lock v:ext="edit" aspectratio="t"/>
                    </v:shape>
                  </v:group>
                  <v:shape id="_x0000_s1026" o:spid="_x0000_s1026" o:spt="202" type="#_x0000_t202" style="position:absolute;left:8407;top:19925;height:446;width:583;" fillcolor="#FFFFFF [3201]" filled="t" stroked="f" coordsize="21600,21600" o:gfxdata="UEsDBAoAAAAAAIdO4kAAAAAAAAAAAAAAAAAEAAAAZHJzL1BLAwQUAAAACACHTuJAmeZviLUAAADa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I/heSTdALj5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meZviLUAAADaAAAADwAA&#10;AAAAAAABACAAAAAiAAAAZHJzL2Rvd25yZXYueG1sUEsBAhQAFAAAAAgAh07iQDMvBZ47AAAAOQAA&#10;ABAAAAAAAAAAAQAgAAAABAEAAGRycy9zaGFwZXhtbC54bWxQSwUGAAAAAAYABgBbAQAArgMAAAAA&#10;">
                    <v:fill on="t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17"/>
                            <w:kinsoku/>
                            <w:ind w:left="0"/>
                            <w:jc w:val="both"/>
                          </w:pPr>
                          <w:r>
                            <w:rPr>
                              <w:rFonts w:ascii="Times New Roman" w:hAnsi="Times New Roman" w:eastAsia="宋体"/>
                              <w:color w:val="000000" w:themeColor="dark1"/>
                              <w:kern w:val="2"/>
                              <w:sz w:val="24"/>
                              <w:szCs w:val="24"/>
                              <w14:textFill>
                                <w14:solidFill>
                                  <w14:schemeClr w14:val="dk1"/>
                                </w14:solidFill>
                              </w14:textFill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文本框 2" o:spid="_x0000_s1026" o:spt="202" type="#_x0000_t202" style="position:absolute;left:4939;top:640;height:446;width:583;" fillcolor="#FFFFFF [3201]" filled="t" stroked="f" coordsize="21600,21600" o:gfxdata="UEsDBAoAAAAAAIdO4kAAAAAAAAAAAAAAAAAEAAAAZHJzL1BLAwQUAAAACACHTuJAFPwPLbQAAADb&#10;AAAADwAAAGRycy9kb3ducmV2LnhtbEVPyQrCMBC9C/5DGMGbphURqUYPguBJcD0PzdgUm0lJ4vr1&#10;RhC8zeOtM18+bSPu5EPtWEE+zEAQl07XXCk4HtaDKYgQkTU2jknBiwIsF93OHAvtHryj+z5WIoVw&#10;KFCBibEtpAylIYth6FrixF2ctxgT9JXUHh8p3DZylGUTabHm1GCwpZWh8rq/WQXnyr7Pp7z1Rttm&#10;zNv363B0tVL9Xp7NQER6xr/4597oND+H7y/pALn4AF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U/A8ttAAAANsAAAAPAAAA&#10;AAAAAAEAIAAAACIAAABkcnMvZG93bnJldi54bWxQSwECFAAUAAAACACHTuJAMy8FnjsAAAA5AAAA&#10;EAAAAAAAAAABACAAAAADAQAAZHJzL3NoYXBleG1sLnhtbFBLBQYAAAAABgAGAFsBAACt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17"/>
                          <w:kinsoku/>
                          <w:ind w:left="0"/>
                          <w:jc w:val="both"/>
                        </w:pPr>
                        <w:r>
                          <w:rPr>
                            <w:rFonts w:ascii="Times New Roman" w:hAnsi="Times New Roman" w:eastAsia="宋体"/>
                            <w:color w:val="000000" w:themeColor="dark1"/>
                            <w:kern w:val="2"/>
                            <w:sz w:val="24"/>
                            <w:szCs w:val="24"/>
                            <w14:textFill>
                              <w14:solidFill>
                                <w14:schemeClr w14:val="dk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v:shape id="文本框 2" o:spid="_x0000_s1026" o:spt="202" type="#_x0000_t202" style="position:absolute;left:4864;top:3995;height:446;width:583;" fillcolor="#FFFFFF [3201]" filled="t" stroked="f" coordsize="21600,21600" o:gfxdata="UEsDBAoAAAAAAIdO4kAAAAAAAAAAAAAAAAAEAAAAZHJzL1BLAwQUAAAACACHTuJA5C6RWrQAAADb&#10;AAAADwAAAGRycy9kb3ducmV2LnhtbEVPyQrCMBC9C/5DGMGbphURqUYPguBJcD0PzdgUm0lJ4vr1&#10;RhC8zeOtM18+bSPu5EPtWEE+zEAQl07XXCk4HtaDKYgQkTU2jknBiwIsF93OHAvtHryj+z5WIoVw&#10;KFCBibEtpAylIYth6FrixF2ctxgT9JXUHh8p3DZylGUTabHm1GCwpZWh8rq/WQXnyr7Pp7z1Rttm&#10;zNv363B0tVL9Xp7NQER6xr/4597oNH8E31/SAXLxAV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DkLpFatAAAANsAAAAPAAAA&#10;AAAAAAEAIAAAACIAAABkcnMvZG93bnJldi54bWxQSwECFAAUAAAACACHTuJAMy8FnjsAAAA5AAAA&#10;EAAAAAAAAAABACAAAAADAQAAZHJzL3NoYXBleG1sLnhtbFBLBQYAAAAABgAGAFsBAACt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17"/>
                          <w:kinsoku/>
                          <w:ind w:left="0"/>
                          <w:jc w:val="both"/>
                        </w:pPr>
                        <w:r>
                          <w:rPr>
                            <w:rFonts w:ascii="Times New Roman" w:hAnsi="Times New Roman" w:eastAsia="宋体"/>
                            <w:color w:val="000000" w:themeColor="dark1"/>
                            <w:kern w:val="2"/>
                            <w:sz w:val="24"/>
                            <w:szCs w:val="24"/>
                            <w14:textFill>
                              <w14:solidFill>
                                <w14:schemeClr w14:val="dk1"/>
                              </w14:solidFill>
                            </w14:textFill>
                          </w:rPr>
                          <w:t>C</w:t>
                        </w:r>
                      </w:p>
                    </w:txbxContent>
                  </v:textbox>
                </v:shape>
                <v:shape id="文本框 2" o:spid="_x0000_s1026" o:spt="202" type="#_x0000_t202" style="position:absolute;left:9443;top:3961;height:446;width:583;" fillcolor="#FFFFFF [3201]" filled="t" stroked="f" coordsize="21600,21600" o:gfxdata="UEsDBAoAAAAAAIdO4kAAAAAAAAAAAAAAAAAEAAAAZHJzL1BLAwQUAAAACACHTuJABIustbQAAADb&#10;AAAADwAAAGRycy9kb3ducmV2LnhtbEVPyQrCMBC9C/5DGMGbphURqUYPguBJcD0PzdgUm0lJ4vr1&#10;RhC8zeOtM18+bSPu5EPtWEE+zEAQl07XXCk4HtaDKYgQkTU2jknBiwIsF93OHAvtHryj+z5WIoVw&#10;KFCBibEtpAylIYth6FrixF2ctxgT9JXUHh8p3DZylGUTabHm1GCwpZWh8rq/WQXnyr7Pp7z1Rttm&#10;zNv363B0tVL9Xp7NQER6xr/4597oNH8M31/SAXLxAV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Ei6y1tAAAANsAAAAPAAAA&#10;AAAAAAEAIAAAACIAAABkcnMvZG93bnJldi54bWxQSwECFAAUAAAACACHTuJAMy8FnjsAAAA5AAAA&#10;EAAAAAAAAAABACAAAAADAQAAZHJzL3NoYXBleG1sLnhtbFBLBQYAAAAABgAGAFsBAACt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17"/>
                          <w:kinsoku/>
                          <w:ind w:left="0"/>
                          <w:jc w:val="both"/>
                        </w:pPr>
                        <w:r>
                          <w:rPr>
                            <w:rFonts w:ascii="Times New Roman" w:hAnsi="Times New Roman" w:eastAsia="宋体"/>
                            <w:color w:val="000000" w:themeColor="dark1"/>
                            <w:kern w:val="2"/>
                            <w:sz w:val="24"/>
                            <w:szCs w:val="24"/>
                            <w14:textFill>
                              <w14:solidFill>
                                <w14:schemeClr w14:val="dk1"/>
                              </w14:solidFill>
                            </w14:textFill>
                          </w:rPr>
                          <w:t>D</w:t>
                        </w:r>
                      </w:p>
                    </w:txbxContent>
                  </v:textbox>
                </v:shape>
                <v:shape id="文本框 2" o:spid="_x0000_s1026" o:spt="202" type="#_x0000_t202" style="position:absolute;left:4782;top:7598;height:446;width:583;" fillcolor="#FFFFFF [3201]" filled="t" stroked="f" coordsize="21600,21600" o:gfxdata="UEsDBAoAAAAAAIdO4kAAAAAAAAAAAAAAAAAEAAAAZHJzL1BLAwQUAAAACACHTuJAa8cJLrUAAADb&#10;AAAADwAAAGRycy9kb3ducmV2LnhtbEVPy6rCMBDdX/AfwgjurmlFRarRhSC4Enyuh2Zsis2kJPH5&#10;9UYQ3M3hPGe2eNhG3MiH2rGCvJ+BIC6drrlScNiv/icgQkTW2DgmBU8KsJh3/mZYaHfnLd12sRIp&#10;hEOBCkyMbSFlKA1ZDH3XEifu7LzFmKCvpPZ4T+G2kYMsG0uLNacGgy0tDZWX3dUqOFX2dTrmrTfa&#10;NkPevJ77g6uV6nXzbAoi0iP+xF/3Wqf5I/j8kg6Q8zd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a8cJLrUAAADbAAAADwAA&#10;AAAAAAABACAAAAAiAAAAZHJzL2Rvd25yZXYueG1sUEsBAhQAFAAAAAgAh07iQDMvBZ47AAAAOQAA&#10;ABAAAAAAAAAAAQAgAAAABAEAAGRycy9zaGFwZXhtbC54bWxQSwUGAAAAAAYABgBbAQAArgMAAAAA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17"/>
                          <w:kinsoku/>
                          <w:ind w:left="0"/>
                          <w:jc w:val="both"/>
                        </w:pPr>
                        <w:r>
                          <w:rPr>
                            <w:rFonts w:ascii="Times New Roman" w:hAnsi="Times New Roman" w:eastAsia="宋体"/>
                            <w:color w:val="000000" w:themeColor="dark1"/>
                            <w:kern w:val="2"/>
                            <w:sz w:val="24"/>
                            <w:szCs w:val="24"/>
                            <w14:textFill>
                              <w14:solidFill>
                                <w14:schemeClr w14:val="dk1"/>
                              </w14:solidFill>
                            </w14:textFill>
                          </w:rPr>
                          <w:t>E</w:t>
                        </w:r>
                      </w:p>
                    </w:txbxContent>
                  </v:textbox>
                </v:shape>
                <v:shape id="文本框 2" o:spid="_x0000_s1026" o:spt="202" type="#_x0000_t202" style="position:absolute;left:9370;top:7693;height:446;width:583;" fillcolor="#FFFFFF [3201]" filled="t" stroked="f" coordsize="21600,21600" o:gfxdata="UEsDBAoAAAAAAIdO4kAAAAAAAAAAAAAAAAAEAAAAZHJzL1BLAwQUAAAACACHTuJAmxWXWbQAAADb&#10;AAAADwAAAGRycy9kb3ducmV2LnhtbEVPyQrCMBC9C/5DGMGbphURqUYPguBJcD0PzdgUm0lJ4vr1&#10;RhC8zeOtM18+bSPu5EPtWEE+zEAQl07XXCk4HtaDKYgQkTU2jknBiwIsF93OHAvtHryj+z5WIoVw&#10;KFCBibEtpAylIYth6FrixF2ctxgT9JXUHh8p3DZylGUTabHm1GCwpZWh8rq/WQXnyr7Pp7z1Rttm&#10;zNv363B0tVL9Xp7NQER6xr/4597oNH8C31/SAXLxAV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CbFZdZtAAAANsAAAAPAAAA&#10;AAAAAAEAIAAAACIAAABkcnMvZG93bnJldi54bWxQSwECFAAUAAAACACHTuJAMy8FnjsAAAA5AAAA&#10;EAAAAAAAAAABACAAAAADAQAAZHJzL3NoYXBleG1sLnhtbFBLBQYAAAAABgAGAFsBAACt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17"/>
                          <w:kinsoku/>
                          <w:ind w:left="0"/>
                          <w:jc w:val="both"/>
                        </w:pPr>
                        <w:r>
                          <w:rPr>
                            <w:rFonts w:ascii="Times New Roman" w:hAnsi="Times New Roman" w:eastAsia="宋体"/>
                            <w:color w:val="000000" w:themeColor="dark1"/>
                            <w:kern w:val="2"/>
                            <w:sz w:val="24"/>
                            <w:szCs w:val="24"/>
                            <w14:textFill>
                              <w14:solidFill>
                                <w14:schemeClr w14:val="dk1"/>
                              </w14:solidFill>
                            </w14:textFill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. S1 Comparison of learning curves between with feature selection and without feature selection.</w:t>
      </w: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.C.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espectively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epresent learning curves in AP model, VP model, AP+VP model without feature selection. The figures demonstrated training group was overfitting, whereas validation group and test group couldn’t converge. B.D.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espectively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present learning curves in AP model, VP model, AP+VP model with feature selection. The figures demonstrated learning curves reached perfect fitti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training, validation and test grou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BB84158"/>
    <w:multiLevelType w:val="singleLevel"/>
    <w:tmpl w:val="DBB84158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NhM2NlMzQyMTFkZWZlMzUwNWFiYTk2YTBmOTkzZm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30D4B09"/>
    <w:rsid w:val="28F5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467</Words>
  <Characters>2868</Characters>
  <Lines>11</Lines>
  <Paragraphs>3</Paragraphs>
  <TotalTime>0</TotalTime>
  <ScaleCrop>false</ScaleCrop>
  <LinksUpToDate>false</LinksUpToDate>
  <CharactersWithSpaces>324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zx</cp:lastModifiedBy>
  <cp:lastPrinted>2013-10-03T12:51:00Z</cp:lastPrinted>
  <dcterms:modified xsi:type="dcterms:W3CDTF">2022-07-09T09:45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2D4415A953E4E0699F6E66C51B19CA5</vt:lpwstr>
  </property>
</Properties>
</file>